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42956" w14:textId="22327084" w:rsidR="00DD40EA" w:rsidRPr="00D53A3C" w:rsidRDefault="00DD40EA" w:rsidP="00D53A3C">
      <w:pPr>
        <w:outlineLvl w:val="0"/>
        <w:rPr>
          <w:rFonts w:ascii="Times New Roman" w:hAnsi="Times New Roman" w:cs="Times New Roman"/>
          <w:b/>
          <w:bCs/>
        </w:rPr>
      </w:pPr>
      <w:r w:rsidRPr="00D53A3C">
        <w:rPr>
          <w:rFonts w:ascii="Times New Roman" w:hAnsi="Times New Roman" w:cs="Times New Roman"/>
          <w:b/>
          <w:bCs/>
        </w:rPr>
        <w:t xml:space="preserve">#nucleotide sequences of MADS-box genes in </w:t>
      </w:r>
      <w:r w:rsidR="00D53A3C" w:rsidRPr="00BA0714">
        <w:rPr>
          <w:rFonts w:ascii="Times New Roman" w:hAnsi="Times New Roman" w:cs="Times New Roman"/>
          <w:b/>
          <w:bCs/>
          <w:i/>
        </w:rPr>
        <w:t>C</w:t>
      </w:r>
      <w:r w:rsidR="00D53A3C" w:rsidRPr="00BA0714">
        <w:rPr>
          <w:rFonts w:ascii="Times New Roman" w:hAnsi="Times New Roman" w:cs="Times New Roman" w:hint="eastAsia"/>
          <w:b/>
          <w:bCs/>
          <w:i/>
        </w:rPr>
        <w:t>am</w:t>
      </w:r>
      <w:r w:rsidR="00D53A3C" w:rsidRPr="00BA0714">
        <w:rPr>
          <w:rFonts w:ascii="Times New Roman" w:hAnsi="Times New Roman" w:cs="Times New Roman"/>
          <w:b/>
          <w:bCs/>
          <w:i/>
        </w:rPr>
        <w:t>ellia oleifera</w:t>
      </w:r>
    </w:p>
    <w:p w14:paraId="1C366CFF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1</w:t>
      </w:r>
    </w:p>
    <w:p w14:paraId="5D48E040" w14:textId="4F63075A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TACCCACTCTCTTCCCCACTCTCTTTCTTTCCACATATGGCCTCTTCAAGAAGGCCGGCGAGCTTTGCAACTTGTGCGGCACCGAAGCCGCCGTCATCACCTTCTCCAACGCCGGCAACACCTTCGCCTTCGGCAACCCCTCCGTCGACTCTGTCCTCGACCGTTACCTCTCCATGACTTCATCATCCTCCAGAGCCTCCGCAAGCTTCTTTCAACTCAAATCTGTGCACAATTCCTGCAAATCGCAGTAA</w:t>
      </w:r>
    </w:p>
    <w:p w14:paraId="4FCFD788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2</w:t>
      </w:r>
    </w:p>
    <w:p w14:paraId="69B2735A" w14:textId="07425F39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ATGTGCTCCCTCTGTGCTTTGACTATGGTGACCAAATATTCCATAATATTCTGTGTGACCCAGTGAAAGAAAGGGAAACCATGCATCGGCGAAGGCGGCATGGACAAAAGAAGATGGTGAAGGAGAAAGAGAATGGCGAAAGAGGACGACGAATATTCAAGAAGAGTTCCTCAATAGTTTTAGCCATGGCAAAGAAACCAAGCATGGGTCGCCAAAAGATCAAAATTGAGAAAATAGAGATCAAAAATCACTTGCAAGTCACCTTCTCAAAACGCCGATCTGGGCTTTTCAAGAAGGCAAGCGAACTTTGCACGCTTTGTGGCATAGAGATTGCTATCATAGTTTTCTCTCCGGCTGGCAAAGTGTTTTCTTTTGGCCACCCTAACGTGGATTCTATCGTTGATCAATTCCTAACTCGAAACCCTCCACCTAACACCACCACACGCCACCTTATTGAGGCTCATCGTAGTGCTAGCGTGCGCGAGCTCAACTTACAACTTACTCAAGTTCTCAATGAATTGGAAGTCGAGAAAAGACATGGTGAAACCTTAGATCACACGAGAAAGGCTAGTCAAAGACAATACTGGTGGGAAGCTCCAATAGACAAGCTTGGCTTGCATGAGCTTGAACAACTTAGGAATTCAATGGTGGAGCTCAAGAAGAACGTAACCAATCAGGCAAACAAAATTCAATTCGAGGGCACCACAAACCCTTCACCATTTTTCTTAGCAAATGGCACCAGAATGGTTGATCACTTTGAGAGTAAAACATCTCATATCAATGCTTCTTCTTCAATCACTCCTAAT</w:t>
      </w:r>
    </w:p>
    <w:p w14:paraId="7E003ECD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3</w:t>
      </w:r>
    </w:p>
    <w:p w14:paraId="0D3A93B5" w14:textId="2CAC6058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TACCCACTCTCTTCCCCATTTTCTTCCTTTCCACATATGGCCTCTTCAAGAAGACCGGCGAGCTCTGCAACTTGTGCGGCACCGAAGCCGCCGTCATCACCTTCTCCAACGCCGGCAACACCTTGGCCTTCGGCAACCCCTCCGTCGACTTCGTCCTCGACCGTTACCTCTCCATGACTTCATCATCCTTCAAAGCCTCCGCAAGCTTCTCTTCCCTCTTTCGACATAGGGTTTCAACTCAAATCTGTGCACCATGA</w:t>
      </w:r>
    </w:p>
    <w:p w14:paraId="1B412DF2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4</w:t>
      </w:r>
    </w:p>
    <w:p w14:paraId="60336BEF" w14:textId="443C0753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TGAGACAGAGAATTCAGATCAAGAAAATCGACAACGTGACGGCGAGGCAGGTGACCTTTTCGAAGAGAAGAAGAGGGCTTTTCAAGAAAGCTCATGAACTCTCAACACTCTGTGATGCCGAGATTGCTCTTATTGTCTTCTCCGCTACTGGCAGACTCTTTGAGTACGCCAGCTCTAGTATGAAGCAGGTAATTGAGAGGCATAATCTACAACCACAGAATCTTGTGCACCTAAACCAACCATCATTGGAGCTGCAGCTTGAAAATAGCACACGTGCCATGTTGAGCAAGGAAGTTGAAGAGAGGACTCTTGAATTGAGGCAACTCAGGGGAGAAGAGCTCCATGAACTTGGTTTCGAAGAATTAAAGAAACTAGAAAAATCACTGGAAGGAGGATTGAGCCGTGTCTTAAAGACAAAGCCTTTGAGAGGCAAGTTAAATTTTCAGATGCAGATAGTGAATATGGGCCAACCACAAGAACAAGGGCAGTCTTCAGAATCTATCACCAACAATGGCAGCACAGTTGCTCCTCCCCAAGACTATGACAGCTCTGATACTTCCCTCAAGTTG</w:t>
      </w:r>
    </w:p>
    <w:p w14:paraId="2FC09700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5</w:t>
      </w:r>
    </w:p>
    <w:p w14:paraId="560A6BFB" w14:textId="50B11749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GAAAGAAGGTTAAGCTTGCATTCATCACCAACGACTCAGCAAGAAAAGCAACATTCAATAAAAGGAAGAAGGGTCTGATGAAGAAGGCGAGCGAGCTAAGCACTCTATGTGGGATTGATGCATGCGTGATTATACATAGTCCATACAAGTCTCAACCTGAGGTTTGGCCAAACAACTTGGGAGTCCAACGCGTGCTGGCAAAGTTTGAGAGAATGCCCAAGAT</w:t>
      </w:r>
      <w:r w:rsidRPr="00FD7D17">
        <w:rPr>
          <w:rFonts w:ascii="Times New Roman" w:hAnsi="Times New Roman" w:cs="Times New Roman"/>
        </w:rPr>
        <w:lastRenderedPageBreak/>
        <w:t>GGAACAAAGTAAGAAGATGGAGACCCAAGAAAGCTTCATCAGACAAAGGATAGCGAAAGCGAATGAACAACTCAAGAAAAAACTCAAGGATAATCGAGAGAAGGAGATGACAGAAATCATGTACCAGTGTTTGAGTGGGAGAGGGCTCCAAAACTTGTCCATGGTGGATCAATGCGATGTTAATTGGTTGATAGATAAAAATTTGAAGGAAATTGGAAAGAAGATTGAATCGTTGAAGAAAACTCCGCAACAAGTTGCACCGGTGGCATTGAAGAATACCAAAGAAATGCTTGGCAACGGAATGCATAGAAAGAAAGAGAAGTTATTGGGTGTTGATTTGGCCATGGATGCTATGAACAGGTCACACGGGTTCAATGAATGGATGAACAATCCACATTATGAGAATATGGGTTTTGATGGGGATAAAATGATGGTGCCATTTGGAGACAACCACAATCTTATGTGGTCTAGTTTTTTTTTCCCATGA</w:t>
      </w:r>
    </w:p>
    <w:p w14:paraId="68DD5B91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6</w:t>
      </w:r>
    </w:p>
    <w:p w14:paraId="08E234E8" w14:textId="34D728F5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TGAGAGGGAAGACTCAGATGAGGCGTATAGAGAACGCTACAAGCAGGCAAGTCACCTTCTCCAAAAGGAGAAATGGGCTTCTGAAGAAGGCCTTTGAGCTCTCGGTTCTTTGCGACGCCGAGGTCGCGCTCATCGTCTTTTCTCCGAGAGGAAAGCTCTATGAATTTGCCAGTTCTAGGTACGATTTGTGTATTTATTATCTATATTATTGA</w:t>
      </w:r>
    </w:p>
    <w:p w14:paraId="691457B5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7</w:t>
      </w:r>
    </w:p>
    <w:p w14:paraId="45146146" w14:textId="7352EDF0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CGGGTGAAATTAGAAATAAAGAGAATAGAAAACAACACAAATAAACAAGTCACGTTTTCGAAGCGTAGGAATGGACTCATCAAGAAGGCCTATGAACTATCTGTGCTGTGTGACATCGATGTTGCTCTTATTATGTTCTCTCCTTCTGCTCGTCTCACTCACTTCTCCTCCCCTAAAACAAGGCTTGAAGATGTGTTTACTCGTTTCATAAATCTTTCTGATCGAGAAATGTCGAGCACACTGAATCAACTCTGGATTGAAAATGAAGTTGCTCTTCATCAAACCAATATTTTCAAGCCTGATCCATCAAATTTGACGTCTCTGGAGGAGCTTGAGTCATGCGAGAAAAAACTTGAACACATCTTGACTACCGTCACAGAGAAAAAGGAACATTTGTTAAACAACCAAGCATCATCTTCTTCTTATAATCAATCTTGTATGCAGGAGATGCTGCAGCAGCAGCAACAGACGCCAATATTTTGTGAGAACACCGTCGTTGACAGTTTGTTACCAGATAATGGCCAGAACAACCATGCCCAAATGTTCGATGCATCTGTTCCTTTTATTCCCCTCAGAGATGCTTCAAATACAGTGTATGAGCCAATGTTGCAAGGGTCAAGCTCACAAATGGATCCACAAGGCACGTGGGGGTGCCGCGTTGACCAATCAGATATTGAGAACCTTCCAGCATGGCACCATGCCTATGCTTCAACAGACCCCAACTCTATGCCACCACCACACCTATTTTCTCCAATTCAGCATGGGATGGAGGAGCCAGTCATGATGGCGACACGAAGTGATCAGGTAGAGACTGCATCGAACAGCTCACTTGAACAACCACATACCACAGCCACTAACTATGAG</w:t>
      </w:r>
    </w:p>
    <w:p w14:paraId="39E489DB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8</w:t>
      </w:r>
    </w:p>
    <w:p w14:paraId="156BBE7D" w14:textId="0169AF93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ACTCATAAGAAATGAAAAGGCTCGTTATGTAACCTGTCAAAAGAGAAAGAAGGGCTTGAAAAAGAAGACTTGTGAACTAGAAACTCTATGTGATGTCCAAGTTTGTCTGATCATCTATGGACCTAAGTTGGATGATCATTCCACTGAGGTAGAAATCTGGCCCCAAAATCCCAATGATATTCAACGCTTGATTGACTCTTACAGAAACCAATCTATTGAAGATCGTCATAAGAGGACGCTTGATTTATCCAACTTTTTTGAGAACCGAAACCAAAAGATTGAAGATGCGCTTATCAAACTACGTAAGAAGAATGACAAGGCTTTGTACTCTACGTGGGATGATCGTTACAATGACTTGTCAGAGAGGCAGCTGAGAGCCTTTGAAGGTATGTTGGAGGGTAAACTTGCAGATGTGAAGGCTAGGGTTGAATTCATGAAGGGAACTCTAGCATTAGCAAGTCTTAACGATTTGGAACAAACCTCTCAACAAAATCATTCGAATTATTTCATGCAAGGCTTGTTTGGTACTAGAAGTTTGCAAATGGGGATTATCCATGAGGAGACGCATATTTCTTCGTTGAATCCGCTGTATGAAATTGACAACATCTCTCTTCATTACCCTTTTGATCAGATTGATCACCAGGGAATTGTTGAGCTTGATGCAAAATCCATGGCAATTAGTCCAATGATGATGCCAATGAACAACATTAATGACACTCATTACACTCAATTTGGTGGTATGTCTAGTAGCAACTTGCA</w:t>
      </w:r>
      <w:r w:rsidRPr="00FD7D17">
        <w:rPr>
          <w:rFonts w:ascii="Times New Roman" w:hAnsi="Times New Roman" w:cs="Times New Roman"/>
        </w:rPr>
        <w:lastRenderedPageBreak/>
        <w:t>GTGCATTGATCCACTAGAGAAATCAATTTATTACGATCCAATAATGTTGTTGCCTTCTTCAGAGCCCGTTTTAATAGAAGCCTCGTGCATTGAGTCGTCTTTTTCAATGTCTAGGATGATAGAGAACGCAGTTGGTAAAAATCATCATCCTTCGCCCTCTATGGGTTATCGTGGCGGTTCAAGCATGCAAACAATGTCGCCATATATGCAGTACCTGAAGATGACAAGTGGTCCTTCTCAAGTTCATGCATGGCAGATAGAGGAGTACTATAAAGCCATTGAGTTTCAAATGAAGAATCAGAAGTGA</w:t>
      </w:r>
    </w:p>
    <w:p w14:paraId="6177831F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09</w:t>
      </w:r>
    </w:p>
    <w:p w14:paraId="068B29D1" w14:textId="2075E565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AGAGGAAAGATAGAGATAAAAAGGATAGAAAACTCAAGCAACAGGCAAGTAACTTACTCAAAGAGGAGGAATGGGATCATGAAGAAAGCTAAAGAGATCACTGTTCTTTGTGATGCTCAGGTCTCTCTTGTCATCTTTGCCAGCTCTGGGAAGATGCATGAGTACTGTAGCCCTTCCACTACGTTGGTTGACATCTTGGATAAGTATCACAAGCAGTCTGGGGAGAGGTTGTGGGATGCTAAGCATGAGAATCTCAGCAACGAACTTGATAGAATCAAGAAAGAGAATGATAGCATGCAGATTGAGCTGAGGCACCTGAAAGGAGAAGACATAACATCTTTGCACCACAAAGAGCTCATGGCCATAGAGGAAGCCCTCGAAAATGGGCTAGGGAGTGTTCGCGAGAAACAGGCAAGTCTGATGATATTGCTAATGGAGTACATTGACATGATGGAGAAAAATAAAAAGATGTTGGAGGAGGAGAACAATCACCTCAATTTTATGTTGCATCAGCAAGAGATGAACATGGAGAGCAGCAGAGAGATGGAAAATGGATATCATCAGCGAGTGCGAGATTTCCAGTCCCAGATGCCTTTTGCCTTCCGCGTGCAGCCAATTCAGCCAAATTTGCAAGAGAGAATCTAG</w:t>
      </w:r>
    </w:p>
    <w:p w14:paraId="23CFE2D6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0</w:t>
      </w:r>
    </w:p>
    <w:p w14:paraId="2D096675" w14:textId="134FFFB2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CCGCCAAAAGATTGAAATCAAGAAGATAGAGAAGAAAAGCCAACTCCAAGTCACCTTCTCCAAGCGCCGTGCCGGAATATTCAAAAAAGCCGGCGAACTTGGCGTCTTGTGCGGCGCCTACGTCGCCGTCATCGTCACCTCCCCTGCCGGCAAGGTCTTCGCCTTTGGCAACCCCTCTGTTGACTCCGTCATTGATCGCTTTCTCTCCAAAAACCCTAATCCTAACCCTAATTCCCATGGTTTCGACACGTGTCAGGATGACGAGCTCCACCAAGTGCATCAACAAAGTATTAACCCTAACCCTAATCCTAACTCTCAGTGCTCGGAGCTCCATCGAGTGAGTAAGAATCCTAACCCTAACCCTAATTCTCAGTGTTTGGACATGTGTCACGAGGAGGAGGTCCGGCAAGTGCAGCAATTGAGTAAGAAGTATGTGAAGGCGGTGGGAAAGTTGGAGGCGGAGAAGGAGAGAGGAAAGGCAGTGGCCGAGTTGAACAGCGGCGGAGGAGGAGGTGGGTTTTGGTGGGATGAGAGTGTTGAGGGATTAGAGTTGCATGAGCTTGAGCAGTATGTGGCTGCATTGGAAGTTCTTAAGAGTAACTTATTGGCTAGGGCTGATGAGATGGCGGTGGCAGCGAGCGGTTTTCCAGCGAATTTCTTGGCTTCCAACGGTGTTGTGGTGGCTGATGCTTTTGGTAGTGCTGAGTGTTTTGGTTTTGATTGTAAGCCTTTCTAA</w:t>
      </w:r>
    </w:p>
    <w:p w14:paraId="5CAC6960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1</w:t>
      </w:r>
    </w:p>
    <w:p w14:paraId="5A6A4D90" w14:textId="08924E93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GAGGAAGCAAACCCAAGGCCGAAAGAAGATTGAAATGAAGATGATAGCCGATGAAAACGCAAGAAGGATTACCTTCTCAAAGCGTAGACATGGGCTTTTCAAGAAAGCAAGCGAGCTGAGTACCTTATGTGGCGTAGATATGGCCATTGTCCTCTTCTCCATGGGAGGCAAGGCTTTCTCTTTTGGAAAACCTAATGTTGACTCGGTTGTAGACCGCTTTCTGAACCAAAATGCGCAGCCAAGTGAAGGCGTCTCCAGCCATGCCTCGCGGCACGATGATGCCACTGTGCACCAACTCAACCAACAATTCCATGAGCTGAGCAAGCGATTGAAAGCCGAGAAAAAGAAAGAGAAAATTGTTCAAAACATGAGTACCAACAACTATGGCTTGCTAAGTTGTAGGTTTGATGCATATGTTAATCAGCTTGACTTGCAACAGCTTGAACAATTAAAAAGGTCTATGGTGGAGCTTAAGAAAAACGTGGCTCAGAGAGTTGATGAATTGAATTCGGAGGGTTCTTCCAAGCATGCACAAGAAGAAGAGCAAGTGGAAAACACTGAAATAAATGACAAT</w:t>
      </w:r>
      <w:r w:rsidRPr="00FD7D17">
        <w:rPr>
          <w:rFonts w:ascii="Times New Roman" w:hAnsi="Times New Roman" w:cs="Times New Roman"/>
        </w:rPr>
        <w:lastRenderedPageBreak/>
        <w:t>GATGTTTCTACTATTCCCCATGATTGGTTAAGGTTGTGA</w:t>
      </w:r>
    </w:p>
    <w:p w14:paraId="3B2E70BE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2</w:t>
      </w:r>
    </w:p>
    <w:p w14:paraId="5FFED5E5" w14:textId="6FDD0B55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GTTTCAGAATCAATCAATGGATGTCTCTCGTCTCTCCCCCCAGAGAAAAATGGGTAGGGGAAAGATCGAGATCAAACGGATCGAAAACACAACCAATCGGCAAGTCACCTTCTGCAAGCGCCGCAATGGTTTGCTCAAGAAAGCCTATGAGTTGTCTGTTCTATGTGATGCTGAGGTTGCCCTTATTGTTTTCTCGACCCGTGGCCGGCTTTACGAGTATGCCAACAACAGGTATTGA</w:t>
      </w:r>
    </w:p>
    <w:p w14:paraId="4E6098EB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3</w:t>
      </w:r>
    </w:p>
    <w:p w14:paraId="1BFED636" w14:textId="0E08A2FC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TACCCACTCTCTTCCTTTCCACATATGGCCTCTTCAAGAAGACCGACGAGCTCTGCAACTTGTGTGGCACCGAAGCCGCCGTCATCACCTTCTCCAACGCCGGCAACACCTTCGCTTTCGGCAACTCCTTCGTCGACTCCGTCATTGACCGTTACCTCTCTATGACTTCACCATCCTCTAAAGCCTCCGCAAGCTTCTCTTCTCTCTTTCAACATAGGGTTTCAACTCAAATCTGTGCACCATGA</w:t>
      </w:r>
    </w:p>
    <w:p w14:paraId="1A6C9FCC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4</w:t>
      </w:r>
    </w:p>
    <w:p w14:paraId="2577CC2D" w14:textId="7C614E9F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TATCCACTCTCTTCCCCACTCTCTTCCTTTCCACAGATGGCCTCTTCAAGAAGACCGGCGAGTTTTGCAACTTGTGCGGCACCGAAGCCGCCGTCATTACCTTCTCCAACGCCAGCAACACCTTCGCCTTCAGCAACCCCTCCGTCGACTCCGTCCTCGACCGTTACCTCTCTATGACTTCATCATCTTCCAGAGCCTCCGTAAGCTTCTCTTAG</w:t>
      </w:r>
    </w:p>
    <w:p w14:paraId="7FE090BE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5</w:t>
      </w:r>
    </w:p>
    <w:p w14:paraId="25D5B02B" w14:textId="71CE39F8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AGTACGAGTTCATTGCTGATGAACGTGTTCGGAAGCAGACATTTCGAAGAAGAAAGGCTGGATTATTGAAAAAGGTAAGTGTGCTTGAAACTCTATGTTCTGTTGATGCATGTGCTATAATATATCCTGCTACTACAACAGGATCTGTTGCTCAACCAGATGTTTGGCCTTCTCCAAATGAAGCATCCCATTTGCTCCGAAGGTTTGAAAACTTGCCTAGCATGAAAAAAACAGCCAACATGATGGACCTAGAAAATTTTCTTAAGGAAAACATAACGAGAATGAGTAAGTATTTGGACAAGGAAAAAAAGAAAAATCGGGGGGTTGAAATTGGACAACAAATGACCAAATTCTTGTTTGAAAAAAATTTGCATGATTTTAGCAACTTGGATGATCTGAGAGATGTTGCTTCCCTTTTGGATGAGAAGATTAATTTGATGAACGATAAGCTTGAAAACATCGCAAACGAGATTGGGAGTGGATCAAGGTGTGGCGAAAAGAAGCAACAATCCATTTGA</w:t>
      </w:r>
    </w:p>
    <w:p w14:paraId="11D4346C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6</w:t>
      </w:r>
    </w:p>
    <w:p w14:paraId="27EA589B" w14:textId="6DF35B7F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CGAACAGTGAAGTACGAGTTTATTGCTGATGAACGTGTTCGGAAGCAGACATTTCGAAAAAGAAAGGCTGGATTATTGAAAAAGGTAAGTGAGCTGAAAACTCTATGTTCTGTTGATGCATGTGCTATAATATACCCTACTACTGCAACAGGATCTGTTGCTCAACCAGATGTTTGGCCTTCTGCAAATGAAGCATCCCATTTGCTCCAAAGATTTGAAAACTTGCCTAGCATGAAACAAACAGCTAACATGATGGACCAAGAAAAATTTCTTAAGCGCAACATAACGAGAATGAGTAAGAATTTGGACAAGGAAAAAAAGAAAAATCGGGGGGTTGAAATTGAACAACAAATGACCAAATTCTTGTTTGAAAAAAATTTGCATGATTTTAGCAACTTGGATGATCTGAGAGATGTTGCTTCCCTTTTGGATGAGAAGATTGATTTGATGAACGACAAGCTTGAAAACATCGCGAACGAGATTGGGAGTGGATCAAGGTGTGGCGAAGAGAAGCAACAATCCATTTGA</w:t>
      </w:r>
    </w:p>
    <w:p w14:paraId="645601A8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7</w:t>
      </w:r>
    </w:p>
    <w:p w14:paraId="33CB2EEC" w14:textId="68C9F67A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AGAGGAAAGATTGAGGTTAAGAGGATCGAAAACAACACTAGCAGACAAGTCACCTTCTCAAAACGCCGAACAGGGCTGCTCAAGAAGACCCATGAACTTTCTGTCCTCTGCGATGCGCAGATCGGACTCATCGTCTTCTCCAGCAAAGGGAAGCTCTTTGAGTACTGCACTCACCCTCTGAGCATGGGTGAAATGATAGGAAGATATCTGGATGCTACAGGGATTC</w:t>
      </w:r>
      <w:r w:rsidRPr="00FD7D17">
        <w:rPr>
          <w:rFonts w:ascii="Times New Roman" w:hAnsi="Times New Roman" w:cs="Times New Roman"/>
        </w:rPr>
        <w:lastRenderedPageBreak/>
        <w:t>GTATACCAGAGCACGATGACCGGGAACAAATATTCAATGAGTTGACAAGAATCAGGAATGAAACTCATAATCTTCAACTGAGTTTGCAGCGGTACAAAGGTGAGGACTTGAGTTCTGCACGGTACGAGGATTTGGATGAGCTTGAACGACAGCTTGAATCCTCAGTTAACAAGGTCCGAGCTCGGAAGATAAAATTTGAAATAGAAGAAGATAATTTGAGAGAGAAAGAACCAGCTAGGCCTAGCCTAATTGACCATCATGCCTTCCTTAGGGCTTAG</w:t>
      </w:r>
    </w:p>
    <w:p w14:paraId="14D3F1D9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8</w:t>
      </w:r>
    </w:p>
    <w:p w14:paraId="6F2979CA" w14:textId="652D9E3A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AGAGGAAAGATAGAGATAAAGAGGATAGAGAACACAAGCAACAGGCAAGTGACTTACTCAAAGAGAAGAAATGGGATCTTGAAGAAAGCTAAGGAGATCACTGTTCTATGTGATGCTCAGGTCTCTCTTGTTGTCTTTGGCAGTTCTGGCAAGATGCATGAGTTCTGTAGCCCTTCCACTACGTTGGTTGACATCTTGGAGAAGTATCACAAACAGTCTGGGAAGAGAATCTCAGCAATGAATTGGATAGAATCAAGAAAGAAAATGACAAGCTTGCAGATTGAGCTCAGGCACTTGAAAGGAGAAGACATAACATCTTTGCAGCCCAGGGATCTCATGGCCATAGAGAACGCCCTCGAAACTGGGCTTGAAAGTGTTCGCTACAAACAGTCGGAGATTCACAGGATGATGAAGAAAAATGGAAAGATGCTGGAGGAGGATAACAAGCAGCTCAATCTGATACTGCATCAGCAAGAGATGGAGAAGGGAAGTAGAGAATTTGAGAATGGATATCATCGGCAAGTGAATGACTACCAGCCCCAGATGCCTTTCACCTTCCGGGTGCAGCCCATCCAGCCAAATTTGCATGAGAGAATTTAG</w:t>
      </w:r>
    </w:p>
    <w:p w14:paraId="253231E5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19</w:t>
      </w:r>
    </w:p>
    <w:p w14:paraId="6413368E" w14:textId="29B5EC9E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AGGGGGAAGATCGTGATAAGGAGGATCGACAATTCTACAAGCAGGCAAGTGACGTTTTCCAAGAGGAGGAACGGATTGCTGAAGAAGGCGAAGGAGCTGGCGATCCTGTGCGACGCGGAGGTAGGAGTTATGGTGTTCTCCAGCACCGGCAAGCTCTACGATTTCTCCAGCTCCAGGTCCTCTCTCTCTCTCTTCTTCTATGTTTTTTTTTTCTCTCCCTATATTGAATGTTAA</w:t>
      </w:r>
    </w:p>
    <w:p w14:paraId="5020E018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0</w:t>
      </w:r>
    </w:p>
    <w:p w14:paraId="72521244" w14:textId="715DEC6B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ACACCACCAAGAAAACCACCCAAGGCCGCCAGAAGATCGAAATCAAGAAGATTGAGAGCGTAAGCAATCGCCGAGTCACCTTCTCGAAACGCCGTGCCGGCCTCTTCAAGAAGGCCAGTCAACTCTGCATCCTCAGCGGCGCTGAGATCGCCATTGTCGTCAAATCTCCCGGAAAGCGCACCTTCGCTTTCGGCCAACCCAGCGTCGACGCCGTGATCGATCGATACCTCACCAGAACCTCCGCCGCCGCCGAGCAGAACAACCGCCCTTCGGTGCTCGATTTCAACGAGAAATACGCCCAAGTTTCGAAGGAATTGGAGGCGGAGAAGAGGCAGAGAGCTGTGATTGAGGAGACAAAGAAGGCGGCGAATGACGGCGGATTTTGGTGGGATGAGGCGGTTGATGATCTAGGATTAGAGGAGCTGGAGCAGTACGTGGCGGCGTTGGAGGAGTTGAAGAAGATTGTGAGTATGAAAGCTGATGAGTTGATGATAATGAAAGCGAATTCTTCAATGATGTTTGGTATGAATGAAAGTTCGAATCATGGTGGGCTGGGTTTAATGAGTGATTGTGCTACTTCTACGGTTCCTCATGGGTTTGATTGTGCGAATTCTTCATTGATGTTTGGTATGAATGAAAGTTCGAATCATGGTGGGCTGAGTTTGATGAGTGATTGTGCTACTTCTACGGTTCCTCATGGGTTTGATTGTGCGAATTCTTCAATGATGTTTGGTATGAATGAAAGTGCGAATCATGGCGGACTGGGTTTTATGAGTGATTGTGCTACTTCTACGGTTCCTCATGGGTTTGATTGTGCGAATTCTTCAATGATGTTTGGTATGAATGAAAGTTCGAATCATGGTGGGCTGAGTTTGATGAGTGATTGTGCTACTTCTACGGTTCCTCATGGGTTTGATTGTGCGAATTCTTCAATGATGTTTGGTATGAATGAAAGTGCGAATCATGGCGGACTGGGTTTTATGAGTGATTGTGCTACTTCTATGATTCCTCATGGGTTTGATTTTGGACGTGGCCAGTTCTGA</w:t>
      </w:r>
    </w:p>
    <w:p w14:paraId="51939F68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1</w:t>
      </w:r>
    </w:p>
    <w:p w14:paraId="700E7211" w14:textId="22630C02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TCACCATGAACACCACCAAGAAAACCACCCAAGGCCGCCAGAAGATCGAAATC</w:t>
      </w:r>
      <w:r w:rsidRPr="00FD7D17">
        <w:rPr>
          <w:rFonts w:ascii="Times New Roman" w:hAnsi="Times New Roman" w:cs="Times New Roman"/>
        </w:rPr>
        <w:lastRenderedPageBreak/>
        <w:t>AAGAAGATTGAGAGCGTAAGCAATCGCCGAGTCACCTTCTCGAAACGCCGTGCCGGCCTCTTCAAGAAGGCCAGTCAACTCTGCATCCTCAGCGGCGCTGAGATCGCCATTGTCGTCAAATCTCCCGGAAAGCGCACCTTCGCTTTCGGCCAACCCAGCGTCGACGCCGTGATCGATCGATACCTCACTGGAACCTCCGCCGCCGCCGAGCAGAACAACCGCCCTTCGGTGCTCGATTTCAACGAGAAATACGCCCAAGTTTCGAAGGAATTGGAGGCGGAGAAGAGGCAGAGAGCTGTGATTGAGGAGACAAAGAAGGCGGCGAATGACGGCGGATTTTGGTGGGATGAGGCGGTTGATGATCTAGGATTAGAGGAGCTGGAGCAGTACGTGGCGGCGTTGGAGGAGTTGAAGAAGATTGTGAGTATGAAAGCTGATGAGTTGATGATAATGAAAGCGAATTCTTCAATGATGTTTGGTATGAATGAAAGTTCGAATCATGGTGGGCTGGGTTTAATGAGTGATTGTGCTACTTCTACGGTTCCTCATGGGTTTGATTGTGCGAATTCTTCAATGATGTTTGGTATGAGTGAAAGTTCGAATCATGGTGGGCTGAGTTTGATGAGTGATTGTGCTACTTCTACGGTTCCTCATGGGTTTGATTGTGCGAATTCTTCAATGATGTTTGGTATGAATGAAAGTGCGAATCATGGCGGACTGGGTTTTATGAGTGATTGTGCTACTTCTACGGTTCCTCATGGGTTTGATTGTGCGAATTCTTCAATGATGTTTGGTATGAATGAAAGTTCGAATCATGGTGGGCTGAGTTTGATGAGTGATTGTGCTACTTCTACGGTTCCTCACGGGTTTGATTGTGCGAATTCTTCAATGATGTTTGGTATGAATGAAAGTGCGAATCATGGCGGACTGGGTTTTATGAGTGATTGTGCTACTTCTATGATTCCTCATGGGTTTGATTTCGGACGTGGCCAGTTCTGA</w:t>
      </w:r>
    </w:p>
    <w:p w14:paraId="753AF660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2</w:t>
      </w:r>
    </w:p>
    <w:p w14:paraId="70C9CE75" w14:textId="2F6AE759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ACACCACCAAGAAAACCACCCAAGGCCGCCAGAAGATCGAAATCAAGAAGATTGAGAGCGTAAGCAATCGCCGAGTCACCTTCTCGAAACGCCGTGCCGGCCTCTTCAAGAAGGCCAGTCAACTCTGCATCCTCAGCGGCGCTGAGATCGCCATTGTCGTCAAATCTCCCGGAAAGCGCACCTTCGCTTTCGGCCAACCCAGCGTCGACGCCGTGATCGATCGATACCTCACCGGAACCTCCGCCGCCGCCGAGCAGAACAACCGCCCTTCGGTGCTCGATTTCAACGAGAAATACGCCCAAGTTTCGAAGGAATTGGAGGCGGAGAAGAGGCGGAGAGCTGTGATTGATGAGGCGGTTGATGATCTAGGATTAGAGGAGCTGGAGCAGTACGTGGCGGCGTTGGAGGAGTTGAAGAAGAATGTGAGTATGAAAGCTGGTGAGTTGATGATAATGAAAGCGAATTCTTCAATGATGTTTGGTATGAATGAAAGTTCGAATCATGGTGGGCTGGGTTTGATGAGTGATTGTGCTACTTCTACGGTTCCTCACGGGTTTGATTGTGCGAATTCTTCAATGATGTTTGGTATGAATGAAAGTGCGAATCATGGCGGACTGGGTTTGATGAGTGATTGTGCTACTTCTACGGTTCCTCACGGGTTTGATTGTGCGAATTCTTCAATGATGTTTGGTAGGTTTGATGAGTGA</w:t>
      </w:r>
    </w:p>
    <w:p w14:paraId="090240BD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3</w:t>
      </w:r>
    </w:p>
    <w:p w14:paraId="509AAC18" w14:textId="2533C3CB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CGAATGGTGGATTACGAGTTTATTGCTGATGAACGTGTTCGGAGGCAAACGTTTCGGAAAAGAAAGGCTGGATTGTTGAAGAAGCTGAGCGAGCTTAAAGCTCTATGTTCTGTTGATGCATTTGCTATAATATATCCTACTACTACAACTGGATCTGTTGCTCAACCAGATGTTTGGCCTTCTCCATCTGAAGCAAACCATTTGCTGCAAAGGTTTAAAAACTTGCCTAGTCCGCAACAAGCAGCTAACATGATGAACCAAGAAAAATTCCTTAGGCAAAACATATTGAGAGTGAGTAAGAATTTCGACAAGGAAAAGCAGAAAAATCGGCGGGTTGACATTGAACAACAAATGACCAAATTATTGTTTGAAAAAAATTTGCATGATTTTAGCAACTTGGATGATCTGAGAGATGTTGCTTCCCTTTTGGATGAGAAGATTAATCTGGTGAACGATAAGATTGAAAACATCACGCGTGATGAGAATGGGAACGAGATTAGGAGTGGATCAAGGCGCGGCAAAGAGAAACAACAATCCATTTGA</w:t>
      </w:r>
    </w:p>
    <w:p w14:paraId="58C8ECC2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4</w:t>
      </w:r>
    </w:p>
    <w:p w14:paraId="45B2E936" w14:textId="4C955C1E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lastRenderedPageBreak/>
        <w:t>ATGGGAAGCAGAAGAAAGAAAATTGAGATTAAAAGAGTAGAGAAGGAAGGGCAGAGAATGGTTACATTCTCCAAGAGACGCCATGGTCTCTTCAACAAAGCCCGACAACTCCGATCCCTCACCGGCGCTGACATCGCTATCCTCACCTTCTCCCCCGCTGGCCGTCCCTACACTCACGGTGAACCCTCCTTCGATGCCCTTGTCGACCGTTACCTCAATACCGTCGCCGCCGGAGAGAAGGCAGAAGAGGGTTGTGAGGCTGCCGCCGCGACCCACCACCGGTTGAGTTCGTGGTTGGATGCTCTGCAATTCGATGCAAGTGATAGCATTGAAGATTTGGAAATCTTGAAGAAAGGGCTTGAAGAGATTGCAGCGAAAGTGACTAAGAAAATTGATGACGTTTTTGTTGATTCTTTGCTCGTTTGA</w:t>
      </w:r>
    </w:p>
    <w:p w14:paraId="7BA98D16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5</w:t>
      </w:r>
    </w:p>
    <w:p w14:paraId="6D867385" w14:textId="10DD1E95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TTACATTCTCCAAGAGACGTCAGGGTCTCTTCAACAAAGCCCGACAACTCCGATTCCTCACCGGCGCCGACATTGCCATCCTCACCTTCTCCCCCGCTGGCCGTCCCTACACTCACGGCGAACCCTCCTTCGACGCCCTTGTCGACCGTTACCTCAACACCGCCGCCGCTGGAGAGAAGGCAGAAGAGGGTTGTGAGGCTGCCAGCACGAACCACCACCAGTTGAGTTCGTGGTTGGATGCTCTGCAATTCGATGCGAGTGATAGCATTGAAGATTTGGAAATCTTGAAAAAAGGGCTCGAAGAGATCACAACAAAAGTGGCTGAGAAAGTTGATGACCTTTTTGTTGATTCTTTGCTCTTTTGA</w:t>
      </w:r>
    </w:p>
    <w:p w14:paraId="5A0AA76E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6</w:t>
      </w:r>
    </w:p>
    <w:p w14:paraId="0B392A07" w14:textId="744AC2F6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ACAAGAAGAGAAAAGCCTGTATCATCAAGAAAACAATGGAGCTCTCGATATTGTGCGACATCAATGCCTTCACCATCTGTTTTGGGCCCAACAATGAGGTTGAGACATGGCCTGAAAACCCAACCCACGTCAAAACTCTCATCAACGCGTACAAGAATAACCGCCGAGGCAAACAACTGGTTCAAGCCCAACAGCAACAACCCTCTGATCATCATCGTGGCTTAGATGATAAAATCAGGGGTTTATTGGGTTGGAATGATGGTTGGCTTTGTGGGTTGTCAAGAGAACAGTTGATGAGTTTATGGAAATTGATGAGATTGAAATTACAGGAATTAACAAGAAGAATTGAGTTGTTGATGTTCAGTAAGATGCACTACCAGTACCAACCATTAATTGAGCCACCGATGTTCGTGCCGCTTTGGCCATTGAATTGCTATGGAGTTCCTGGAAGTAGTGGTGGTGATGGTGGTGAGTTGAGTGTGCCATTGACATGGGAGTTTAATGAAACATTGGAGGAGACTACTCTTAATGCCATGAACAACTCTGATATTAATCAGATGTGTTTGCAATTTTCTTCGCCTCTCAATGAACTTCTATTTGCGTCAATGTATACGATGAATCCGCTGCAAATCACTGAGCCTCAGTTGGGTGAAGAAACAATCAACAGCAGTGACACTGACTCTCAAGCCAATCCCAGTCTCAATGTGAACATGGATTGGATTGTTTAG</w:t>
      </w:r>
    </w:p>
    <w:p w14:paraId="2B0DFBF3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7</w:t>
      </w:r>
    </w:p>
    <w:p w14:paraId="635078B2" w14:textId="2B7C305D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ACAAGAAGAGAAAAGCCTGTATCATCAAGAAAACAATGGAGCTCTCGATATTGTGCGACATCAATGCCTTCACCATCTGTTTTGGGCCCAACAATGAGGTTGAGACATGGCCTGAAAACCCAACCCACGTCAAAACTCTCATCAACGCGTACAAGAATAACCGCCGAGGCAAACAACTGGTTCAAGCCCAACAGCAACAACCCTCTGATCATCATCGTGGCTTAGATGATAAAATCAGGGGTTTATTGGGTTGGAATGATGGTTGGCTTTGTGGGTTGTCAAGAGAACAGTTGATTTGTTTATGGAAATTGATGAGATTGAAATTACAGGAATTAACAAGAAGAATTGAGTTGTTGATGTTCAGTAAGATGCACTACCAGTACCAACTATTAATTGAGCCACCGATGTTCGTGCCGCTTTGGCCATTGAGTTGCTATGGAGTTCCTGGAAGTAGTGGTGGTGGTGCGTTGAGTGTGCCATTGACATGGGAGTTTAATGAAACATTGGAGGAGACTACTCTTAATGCCATGAACAACTGTGATATTAATGCCATGAACAACTATGATATTAATCAGATGTGTCTGCAATTTGCTTCGCCTCTCAATGAATTTCTGTTTGCATCAATGTATACGATGAATCCGCTGCAAATCACTGAGCCTCAGTTGAGTGAAGAAACAATCAGCAGCAGTAACACTGACTCTCAAGCCAATCCCAGTCTCAATGTGAACATGGATTGGATTATTTAG</w:t>
      </w:r>
    </w:p>
    <w:p w14:paraId="213321E1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lastRenderedPageBreak/>
        <w:t>&gt;ColMADS28</w:t>
      </w:r>
    </w:p>
    <w:p w14:paraId="05868B5D" w14:textId="2EF95A1B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ACAAGAAGAGAAAAGCCTGTATCATCAAGAAAACAATGGAGCTCTCGATATTGTGCGACATCAATGCCTTCACCATCTGTTTTGGGCCCAACAATGAGGTTGAGACATGGCCTGAAAACCCAACCCACGTCAAAACTCTCATCAACGCGTACAAGAATAACCACCGAGGCAAACAACTGGTTCAAGCCCAACAGCAACAACCCTCTGATCATCATCGTGGCTTAGATGATAAAATCAGGGGTTTATTGGGTTGGAATGATGGTTGGCTTTGTGGGTTGTCAAGAGAACAGTTGATGAGTTTATGGAAATTGATGAAATTGAAATTACAGGAATTAACAAGAAGAATTGAGTTGTTGATGTTCAGTAAGATGCACTACCAGTACCAACCATTAATTGAGCCACCGATGTTCGTGCCGCTTTGGCCATTGAATTGCTATGGAGTTCCTGGAAGTAGTGGTGCTGATGGTGGTGCTGGTGGTGAGTTGAGTGTGCCATTGACATGGGAGTTTAATGAAACATTGGAGGAGACTACTCTTAATGCCATGAACAACTGTGATATTAATCAGATGTGTCTGCAATTTTCTTCGCCTCTCAATGAACTTCTGTTTGCGTCAATGTATACGATGAATCCGCTGCAAAACACTGAGCCTCAGTTGGGTGAAGAAACAATCATCAGCAATGACACTGGCTCTCAAGCCAATCCCAGTCTCAATGTGAACATGAATTGGATTATTTAA</w:t>
      </w:r>
    </w:p>
    <w:p w14:paraId="159D2723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29</w:t>
      </w:r>
    </w:p>
    <w:p w14:paraId="2C2125F2" w14:textId="16C73236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ACAAGAAGAGAAAAGCCTGTATCATCAAGAAAACAATGGAGCTCTCGATATTGTGCGACATCAATGCCTTCACCATCTGTTTTGGGCCCAACAATGAGGTTGAGACATGGCCTGAAAACCCAACCCACGTCAAAACTCTCATCAACGCGTACAAGAATAACCGCCGAGGCAAACAACTGGTTCAAGCCCAACAGCAACAACCCTCTGATCATCATCGTGGCTTAGATGATAAAATCATGGGTTTATTGGGTTGGAATGATGGTTGGCTTTGTGGGTTGTCAAGAGAACAGTTGATGAGTTTATGGAAATTGATGAGATTGAAATTACAGGAATTAACAAGAAGAATTGAGTTGTTGATGTTCAGTAAGATGCACTACCAGTACCAACCATTAATTGAGCCACCGATGTTCGTGCCGCTTTGGCCATTGAATTGCTATGGAGTTCCTGGAAGTAGTGGTGGTGGTGGTGGTGGTGAGTTGAGTGTGCCATTGACATGGGAGTTTAATGAAACATTGGAGGAGACTACTCTTAATGCCATGAACAACTGTGATATTAATCAGATGTGTCTGCAATTTGCTTCGCCTCTCAATGAACTTCTGTTTGCATCAATGTATACGATGAATCCGCTGCAAATCACTGAGCCTCAGTTGAGTGAAGAAACAATCAGCAGTAGTGATACTGACTCTCAAGCCAATCCCAGTCTCAATGTGAACATGGATTGGATTATTTAG</w:t>
      </w:r>
    </w:p>
    <w:p w14:paraId="0EB96EFD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0</w:t>
      </w:r>
    </w:p>
    <w:p w14:paraId="14452504" w14:textId="00BA5F0C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ACAAGAAAAGAAAAGCCTGTATCATCAAGAAAACAATGGAGCTCTCGATCTTGTGCGACATCAATGCCTTCACCATCTTTTTTGGGCCCAACAATGAGGTTGAGACATGGCCTGAAAACCCAACCCACGTCAAAACTCTCATAAACACGTACAAGAATAACCGCCAAGGCAAACAACTGGTTCAAGCACAACAGCAACAACCCTCTGATCATCGTGGCTTAGATGATAAAATCAGGGGTTTATTGGGTTGGAATGATGGTTGGCTTTGTGGGTTGTCAAGAGAACAGTTGATGAGTTTATGGAAATTGATGAAATTGAAATTACAGGAATTAACAAGAAGAATTGAGTTGTTGATGTTCAGTAAGATGCACTACCAGTACCAACTATTAATCGAGCCACCGATGTTCGTGCCGCTTTGGCCATTGAATTGCGATGGAGTTCCTGGAAGTAGTGGTGGTGGTGGTGGTGGTGAGTTGAGTGTGCCATTGACATGGGAGTTTAATGAAACATTGGAGGAGACTACTCTTAATGCCATGAACAACTGTGATATTAATCAGATGTGCCTGCAATTTTCTTCGCCTCTCAATGAACTTCTGTTTGCGTCAATATATACGATGAATCCGTTGCAAAACACTGAGCCTCAATTGGGTGAAGAAACAATCAGCAGCAGTGACACTGACTCTCAAGCCAATCCCAGTCTCAATGTGAACATGGATTGGATTATTTAG</w:t>
      </w:r>
    </w:p>
    <w:p w14:paraId="3BA9B8D6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1</w:t>
      </w:r>
    </w:p>
    <w:p w14:paraId="1F4C9318" w14:textId="68B610FB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ACAAGAAGAGAAAAGCCTGTATCATCAAGAAAACAATGGAGCTCTCGATATTGT</w:t>
      </w:r>
      <w:r w:rsidRPr="00FD7D17">
        <w:rPr>
          <w:rFonts w:ascii="Times New Roman" w:hAnsi="Times New Roman" w:cs="Times New Roman"/>
        </w:rPr>
        <w:lastRenderedPageBreak/>
        <w:t>GCGACATCAATGCCTTCACCATCTGTTTTGGGCCCAACAATGAGGTTGAGACATGGCCTGAAAACCCAACCCACGTCAAAACTCTCATCAACGCGTACAAGAATAACCGCCGAGGCAAACAACTGGTTCAAGCCCAACAGCAACAACCCTCTGATCATCATCGTGGCTTAGATGATAAAATCAGGGGTTTATTGGGTTGGAATGATGGTTGGCTTTGTGGGTTGTCAAGAGAACAGTTGATGAGTTTATGGAAATTGATGAGATTGAAATTACAGGAATTAACAAGAAGAATTGAGTTGTTGATGTTCAGTAAGATGCACTACCAGTACCAACTATTAATTGAGCCACCGATGTTCGTGCCGCTTTGGCCATTGAATTGCTATGGAGTTCCTGGAAGTAGTGGTGGTGATGGTGGTGGTGGTGGTGGTGGTGGTGCGTTGAGTGTGCCATTGACATGGGAGTTTAATGAAACATTGGAGGAGACTACTCTTAACGCCATGAACAACTGTGATATTAATGCCATGAACAACTGTGATATTAATCAGATGTGTCTGAAATTTGCTTCGCCTCTCAATGAACTTCTGTTTGCATCAATGTATACGATGAATCCGCTGCAAATCACTGAGCCTCAGTTGAGTGAAGAAACAATCAGCAGCAGTGACACTGACTCTCAAGCCAATCCCAGTCTCAATGTGAACATGGATTGGATTATTTAG</w:t>
      </w:r>
    </w:p>
    <w:p w14:paraId="57B3D596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2</w:t>
      </w:r>
    </w:p>
    <w:p w14:paraId="76BD428F" w14:textId="47898A19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AAGAAATAAGATTAAACTTGCATGGATAGTCGATAAGTCTTCGAGGAAAGCCACTCTCAAAAGAAGAAGAGCTAGCATATTCAAGAAGGCCGGAGAACTGTCTGTCCTATGCGATGTGGAAGTTGGTGTTATCGTTTACAGTCACAAGGAAGCTGATCTTGCTGTTTGGCCATCTTACGGGCACATGAAACAAATGTTTGAAAGGTTCCTGAGTATCCCAATAGTAGAACGAAACCAGAAAATGATGACAAATGAAGGCTTCCTCACACAAAGGGTCACGCAGGAGACCAATAAGAACAATATGGAAAAGAAGAAGAATGATAAGAAAGAAATTCAGGAAATCATGAATCAAGTCTTTGAAGGTAGCAATCTATATCAACTTAACATCATGAGACTAAATTATTTGTCATTGTTGACAGTTGATAAACTGAAGCAGCTTGAAGAAAGAGAAAGAGCACGAGGACAACAAGCTCCTCCTCTATTGCCACTTCTCATTCCTGCTCCTGCTCTTGGTCCAGCTCCTGGAATGATGGAAGTGAATGAAGTTTCCCAAGCTCACACCAGTATTGAAGCAACATCGATAGAGCAGTTGATGAATGACAACTGGTTCATGGAAACAATGCCTCTTAACTGGGACATGCTAGGTCCAAGTGGGGTGAGTGACATGGGGATGCCATCAGCGCCTGTTGTTGGCAGAATGAATGGTGATAATGAAGAGGATTTGCCAGATGACCTAAATGCATTCTTTCCTCACATTTACTCCCCTTAA</w:t>
      </w:r>
    </w:p>
    <w:p w14:paraId="55AF606F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3</w:t>
      </w:r>
    </w:p>
    <w:p w14:paraId="5274D914" w14:textId="3C2AE20D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GAGGAAAAATTGTCATCAGAAGAATTGACAATTCGACAAGCAGGCAAGTGACTTTCTCAAAGCGCAAAAATGGATTGCTCAAGAAAGCCAAGGAACTATCAATTCTTTGTGATGCCGAAGTTGGAGTGATTGTCATCTCCAGTACTGGGAGGCTCTATGAATTTGCAAGCCCTAGCATGAGATCAATATTTGAACGATACAACAATGAGCAGGAGAATCATCAGCTTTTGAGTCCTACTTCAGAAGCCAAGCTTTGGCAAAGGGAGGCAGAAAGCTTAAGGCAACAATTGAACTACTTACAAGAAAGCCACAGAAAATTGACGGGAGAAGAACTTTCGGATTTGAGTGTGGAAGATCTGGAAAATCTGGAAGGCCAATTGGAAACAAGCTTAAAGGGTATCCGAACAAAAAAGCACCAAATTTTAACTGATGAAATACAAGAATTAAACCACCAGGGAGTTATTAGTCATCAAGAAAATATGAAATTGTATACGGAGGTTAAAGTCCTGCGACGAGAAAATGCAGAATTACATAAAAAGGTTTATGGAGCAAACGACATAAACAGAAGTTCCTTCAAACCATATGGTTGCAGCAATGGATATGACTTACATGTACCTATACAACTACAGCTAAGCCAACCGCAACAAACACACAATGAAACACCAGAAACGCAAGGAATCTAG</w:t>
      </w:r>
    </w:p>
    <w:p w14:paraId="67B8C375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4</w:t>
      </w:r>
    </w:p>
    <w:p w14:paraId="56FD1AEA" w14:textId="0B8D59AC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CTAGAGGAAAGGTTCAGATGAAGAGGATCGAAAACCCGGTGCACAGACAAGTCACCTTCTGCAAGCGCCGAGCTGGGCTTCTTAAGAAGGCTAAGGAGCTCTCTGTGCTTT</w:t>
      </w:r>
      <w:r w:rsidRPr="00FD7D17">
        <w:rPr>
          <w:rFonts w:ascii="Times New Roman" w:hAnsi="Times New Roman" w:cs="Times New Roman"/>
        </w:rPr>
        <w:lastRenderedPageBreak/>
        <w:t>GTGATGCTGAAATTGGTGTTCTCATTTTCTCTGCCAATGGCAAGCTCTACGAACTCGCCACTAAAGGAACCATGCAAGGGCTTGTTGGGAGGTACATGAAATCAACCGGAGACACTCAGGCCGACCACGATGAAGAAAAGCAAGTTATGGACTCAAAAGAGGAGATCAACATGCTGAAAAATGAAATTGAATTTCTGAAGAAGGGACTCAGGTTTATGTCTGGAGGGGGAGTTGAAGCAATGACACTAGACGAGTTACACATGCTTGAAAAACATCTTGAAATTTGGATTTATCATATCCGCTCAGTAAAGATGGACATCATGTCTCAAGAGATCCAATTATTGAAGACTAAGAAGCACATGAAGCAAAATGACCAAGTTACTGCTGCTAAAGCTGAGGCCATTGTTAAGGTCGTTGAAAAGAAAGCTGCCAAAGTTGAGAAGAAACTAACAGAGGCACTAACCAACAAGGAGCAGACGTCAACGCCTATCAAGAAAGCCAAGACTCTGTCCAAGATCAATATAAGGTTCAAGTCAACATCTCGAATATAA</w:t>
      </w:r>
    </w:p>
    <w:p w14:paraId="46FE65FD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5</w:t>
      </w:r>
    </w:p>
    <w:p w14:paraId="469A7A0C" w14:textId="6CA3C185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GAGGGAAGGTTCAGTTGAAGCGAATCGAAGATAAGAACAGTCGGCAAGTGACATTCTCGAAGCGACGTACCGGATTGATCAAAAAAGCTCACGAACTCTCCATACTCTGCGATGTCGAGATCGCTCTCATCGTCTTCTCCGCTAGAGGCAAGCTCTACCAGTTCTGCACTGGCGACAGTTTAAGAAAAGTCCTAGAGCGCTATCAGATTCACAAAGATGCAGAAGTTGCTGGCAGTAGTGTTCAAGAATCCAAGAAGCTTACGGAGGGATATATGGATTTCAGTAGAGGCACCAACCTACTTCAAATGGTTCAAAGGCACTTTGAAGAGCAAAAGATTGAGCAGCTAGATGTGGCAGAGCTCACTCAAGTAGAACACCAATTAGATGCTATACTCCGCCAAACCAGAATAAAAAAGTCACAGCTAATGATGAAAGCTGTCACGGCTCTCCATGAAAAGGAGGAACAGCCAAGAGAGGGAAGGCAATTAATGGAAAAGGAGATCACAGCAATGATCAATGAGGCCACCATGGACGACGATTGCCGCCACCAGCAGCAGCAGACGCAGCAGGGGGACCCAGATATGGACCTGGAGCTGTATGGCTACACTAACAATACAAACAACAACAACAACAGTAGTACAGGTAGCGGCGGTGGTGGTGTGTATCATCATCTCCAACAAGAAGAAAGTATGTTTTATTTGCTTTGA</w:t>
      </w:r>
    </w:p>
    <w:p w14:paraId="76BDFB99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6</w:t>
      </w:r>
    </w:p>
    <w:p w14:paraId="3ABC6838" w14:textId="1A7E6A49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ATGATGATGATGAAGGATTTGAGTTCGGTGTGGAGATCAAGGTTGGTAAAGGATACGACGACAGGTTCGTTGTCTTCTTCGTTTTTGAGATCATCGTGCTTGAGCAAAACTCCTTTGAGAGAGCCAAATCGAAGAGCAGAGATAGTCTAGTTCTTGTCAAATCCAACTGCCCAGAAGAAATATGCACCGAGGCCATTCGCTCGAGCGAAGTTCACCTTGTTGCTGATCGATTCCGTCAAACAAAGGAACGAAACAGCAGCAGACAAACAGAGCAGAGCACACGGACGGAGCAGCAGCAAGCACAGATGGGTCGAGCTAAACAAAGAATGGAACTCATAAGAAACGAAAAGGCTCGCTATGTAACCTATCAAAAGAGAAAGAAGGGCTTGAAGAAGAAGACTTGTGAACTGGAAACTCTATGTGATGTCCAAGTTTGCCTAATCATCTATGGACCTAAGTTGGATGATCATTCCTCTGAGGTAGAAATCTGGCCCCAAAATCCCAATGATATTCAGCGCTTGATTGACACCTATAGAAACCAATCTATTGAAGATCGTCATAGGAGGATGCTTGATTTATCCAACTTTTTTGAGAACCGAAGCCAAAAGATTGAAGACGCGCTTGTCAAACTACGTAAGAAGAATGACAAGGCTTTGTACTCTACGTGGGATGATCGTTACAATGACTTGCCGGAGGGGCAGCTGAGAGCCTTTGAAGGTATGTTTGAGGGTAAGCTTGCAGATGTGAAGGCCAAGGTTGAATTCATGAAGGGAACTCAAGCATTGGCAAGTCTTAACGATATGGAACAAACCACTCAACAAAACCATTCGAATTATTTCATGCAAGGCTTGTTTGGTACAACAAGTTTGCAAATGGGGATTATCCATGAGAAGACGCCTATTTCTTCGTTGAATCCGCTGTATGAAATTCATGGCATCTCTCTTCATTACCCTCTTGGTCAGACTGATCACCAGGGAATTGTTGAGCTTGATGCAAAATCCATGGCAATTAGTCCAATGATGATGCCAATGAACATTGACAATCATTACACTCAACTTGGCGGTATGTCTAGCAACAACTTGCAGTGCATTGATCCACTAGAGAAGT</w:t>
      </w:r>
      <w:r w:rsidRPr="00FD7D17">
        <w:rPr>
          <w:rFonts w:ascii="Times New Roman" w:hAnsi="Times New Roman" w:cs="Times New Roman"/>
        </w:rPr>
        <w:lastRenderedPageBreak/>
        <w:t>CAATAAATTATGATCCAATAATGTTGTTGCCCTCTCCAGAGTCTGTTTTAACAGGAGTCTCATGCACTGAGTCGTCCTTTTCAATGTCTAGGATGATGGAGAACGAGGTTGGTAAAAAGCATCATCCTTCGCCCTCTGTGGGTTACTATGGCGGTTCAAGCATGCAGACAATGTCTATAGCGACCCCGTACCTGAAGATGGCAAGTGGTCCTTCTCAAGTTCATGCATGGCAGATGAAGGAGTACTATAAAGCCAATGAGTTTGAGACGAAGAACCAG</w:t>
      </w:r>
    </w:p>
    <w:p w14:paraId="68F6F7F2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7</w:t>
      </w:r>
    </w:p>
    <w:p w14:paraId="274B1ADE" w14:textId="76E0E18C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ACTCATAAGAAACGAAAAGGCTCGCTATGTAACCTATCAAAAGAGAAAAAATGCCTTGAAGAAGAAGACTTGTGAACTAGAAACTCTATGTGATGTCCAAGTCTGCCTGATCATCTATGGACCTGAGTTGGATGATTATTCCACCGAGGTAGAAATCTGGCCCCAAAATCCCAATGATATTCAACGCTTGATTGACTCCTACAGAAACCAATCTATTGAAGATCGTCATAGGAGGACGCTTGATTTATTCAACTTTTTTGAGAACCGAAACCAAGAGATTGAAGACGCGCTTGTCAAACTGCGTAAGAAGAATGACAAGTCTTTGTACTCTATGTGGGATGATCGTTACAATGACTTGCCAGAGGGGCAGCTGAGAGCCTTTGACGGTATGTTGGAGGGTAAGCTTGTAGATGTGAAGGCTAGGGTTGAATTCATGAAGGGAACTCGAGCATTGGCAAGTCTTAACGATATGGAACAAACCACTCAACAAAACCATTCGAATTATTTCATGCAAGGTTTGTTTGGTACTACAAGTTTGCAAATGGGGATTGTGCATGAGGAGACGCCTATTTCTTTGTTGAATCCGCTGTATGAAATTGATGACGTCTCTCTTCATTACCCTTTTGATCAGACTGATCACCAAGGAATTGTTGAGCTTGATGCAAAATCCATGGCAATTAGTCCAATGATGATGCCAATGAACAACATTAATGACACTCATTACACTCAACTTGGCGGTATGTCTAGCAGTAGCTTGCAGTGCATTGATCCACTAAAGACGTCGATATATTATGATCCAATAATGTTGTTGCCCTCTCCAGAGCCTGTTTTAACAGGAGTCTCATACACTGAGTCGTCCTTTTCAATGTCTAGGATGATGGAGAACGAGGTTGGTAAAAATCATCATCCTTCACCCTCTATGGGTTACTGTGGCACTTCAAGCATGCAAACAATGTTGCCATATATGCAATACCTGAAGATGGCAAGTGGTCCTTCTCAAGTTCATGCATGGCAGATGGAGGAGTACTATAAAGCCAATGAGTTTCAGATGAAGAACCAGAAGTGA</w:t>
      </w:r>
    </w:p>
    <w:p w14:paraId="075290B7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8</w:t>
      </w:r>
    </w:p>
    <w:p w14:paraId="0F645EC0" w14:textId="72BACFD8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TTACGCAACAAGAAATATGCACCGAGGCCATTCGCTCGAGCGAAGTTCACCTTGTTGCTGATCGATTCCGTGTCATCATACCCAATCCAACTGATTCCTGCATATGAGTACGTGGACAAGCAAACAAAGGAACGAAATAGCAGCACACAAACAGAGCAGAGCACACGGACGGAGCAGCAGCAAGCACAGACCCCCATTTTAATGTTCGCCTTGGGCCCTGAAAAACTCAAGGCCAGCCCTGGTCACAACCCCACTAACAGGGCCCTAACCAATGAGAATGATATGGGTCGAGCTAAACAAAGAATGGAACTCATAAGAAACAAAAAGGCTCGCTATGTAACCTATCAAAAGAGAAAGAAAGGCTTGAAGAAGAAGACTTGTGAACTGGAAACTCTATGTGATGTCCAAGTTTGCCTAATCATCTATGGACCTAAGTTGGATGATCATTCCACCGAGGTAGAAATCTGGCCCCAAAATCCCAATGATATTCAGCGCTTGATTGACACCTATAGAAACCAATCTATTGAAGATCGTCATAGGAGGACGCTTGATTTATCCAAATTTTTTGAGAACCGAAACCAAAAGATTGAAGACGCACTTGTCAAACTACGTAAGAAGAATGACAAGGCTTTGTACTCTACGTGGGATGATCACTACAATGACTTGCCGGAGGGGCAGCTAAGAGCCTTTGAAGGTATGTTGGAGGGTAAGCTTGTAGATGTTAAGGCCAAGGTTGAATTCATGAAGGGAACTCGAGCATTGGCAAGTCTTAACAATATGGAACAAACCACTCAACAAAACCATTCGAATTATTTCATGCAAGGCTTGTTTGGTACAACAAGTTTGCAAATGGGGATTATCCATGAGAAGACGCCTATTTCTTCGTTGAATCCGCTGTATGAAATTGATGGCATCTCTCTTCATTACCCTTTTGGTCAGACTGATCACCAGGGAATTGTTGAGCTTGATGCAAAATCCATGGCAATTAGTCCAATGATAATGCCAATGAACAACATTAATGACAGTCATTACACTCAACTTGGCGGTAT</w:t>
      </w:r>
      <w:r w:rsidRPr="00FD7D17">
        <w:rPr>
          <w:rFonts w:ascii="Times New Roman" w:hAnsi="Times New Roman" w:cs="Times New Roman"/>
        </w:rPr>
        <w:lastRenderedPageBreak/>
        <w:t>GTCTAGCAGCAACTTGCAGTGCATTGATCCACTAGAGAAGTCGATATATTATGATCCAATAATGTTGTTGCCCTCTCCAGAGTCTGTTTTAACAGGAGTCTCATGCACTGAGTCGTCCTTGTCAATGTCTAGGATGATGGAGAACGAAGTTGGTAAAAATCATCATCCTTCGCCCTCTGTGGGTTACTATGGCGGTTCAAGCATGCAGACAATGTCACCATATATGCAGTACCTGAAGATGGCAAGTGGTCCTTCTCAAGTTCATGCATGGCAGATGAAGGAGTACTATAAAGCCAATGAGTTTGAGATGAAGAACCAGAAGTGA</w:t>
      </w:r>
    </w:p>
    <w:p w14:paraId="1893A320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39</w:t>
      </w:r>
    </w:p>
    <w:p w14:paraId="5A709BF3" w14:textId="00256E14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AGAGGAAGAGTCCAGCTGAAGAGGATCGAGAACAAGATCAACAGACAAGTTACTTTCTCAAAACGCCGTTCTGGACTTCTCAAAAAAGCTCACGAGATCTCAATCCTCTGCGATGCTGAGATCGCTCTCATCATCTTCTCCACCAAAGGAAAGCTCTTCGAATACTCCACGGATTCCTGCATGGAAAGGATTCTTGAGCGATATGAGAGGCATTTGATGGGTGAAGACCTCGATACCTTGAATCTTAAAGAGCTTCAGAATTTGGAGCACCAGCTCGACTCTGCTCTTAAACATATAAGGACAAGAAAGAACCAACTAATGTACGAATCCATCTCTGAGCTTCAAAAAAAGGATAAGGCATTGCAGGAGCAAAACAACTTGCTTACAAAGCAGATTAAGGAAAAGGAGAAGAAGGAGAAGGAACAGCAGGCTCAACTGGAGCAGCACCAAAACCATGATCTGAATTCATCCTCTGTTGTTATCTCACAGTCATTGCACTCCTTGAACATTGGTGGTGCTTACCAGGCAGCTGTTGGAGATGTAGAAGGAGCTCCGCATCAAATTCAAAACAATGCAGTAATGCCACCATGGATGATTAGTCACATCAATGGATAA</w:t>
      </w:r>
    </w:p>
    <w:p w14:paraId="445D7209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0</w:t>
      </w:r>
    </w:p>
    <w:p w14:paraId="254BCFFE" w14:textId="459C5641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CGTGTTAAACTTCAAATTAAGAGAATAGAAAACAACACAAACCGGCAAGTTACTTTCTCCAAACGTAGAAATGGACTCATCAAGAAGGCTTATGAATTATCAGTTCTTTGTGACATTGATATAGCTCTCATCATGTTTTCTCCCTCTGGTCGTCTCAGTCATTTCTCTGGCAAGCGAAGAATTGAAGATGCACTTAGCCGTTACGATTTCCAACAAGAAATCAACAATTTGCAACAACAGCTCCAGATGGCTGAGGATCAACTAAGTATATTTGAGCCGCACGTATTAGGGTTTACATCTATGGAGGAACTTGAGTCATGTGAAAAGAACCTCTTGGAGTCAATGAACCGCGTCATGCAAAGAAAGAAATATTTAATGGGCGATCATTTGTCCACATTTGATATGCAGATGAATTCAATGGGGCAGATGTTCTTTGATGCACAAGAGGAGGGGATGCCAACAGCCTCATTCCAGAATGAATTAGTTTGTTGGCTGCCAGAGAATAACAATGGAGGAGACAATCAAAACCATATTTTTGGTGCTTCTACTTCTGATCATTCTTGTATTCGTCTAGGGAGCAATTCGGCAGCAACAATTTACAATGAAATACCGAATAATGCATCAGCAGGGGGTGTAAATGGGGAGGCAAACAGCATCGGAAGTGGAGGTTACCCAAGTGATGATCACAACAGCCTTTCACACCAGTGGCACCATGCCTCTACTTCAACTCATGATCTCTTCTCATCACTCATTCCACCAACCTCCTTCCCTCAAAATGACATGGCGAGTCCAAACGTAGGAGCAGTGGAGCAACTTCAACAGGTAGAGGCCACGCAGAGCTGCCCAGGCCCCCCGGAGGTGGAGTTGGAGGTGGAGCTGCCATCTATTGAACAAGATGCAAAATTTTGA</w:t>
      </w:r>
    </w:p>
    <w:p w14:paraId="68770D9A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1</w:t>
      </w:r>
    </w:p>
    <w:p w14:paraId="0089652C" w14:textId="3B3F4965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AGAGCTAAACAAAACATGGAACTCATACGCGATGACAAGACTCGATATGTGACCTTTCAAAAGAGAAAGAAGGGGTTGAAGAAGAAGACTTACGAATTACAAACCCTCTGTGATGTTGAAGTGTGTTGGATTATTTATGGTCCTAAGATCAATGACCGTCCTACAGATGATCAAGCAGAAATCTGGCCCCCAAATCCCGACGTAATTCAGCACTTGATCGAGACCTACAAAAACCTATCTAGTGAAGATCGCACGAGGAGAACCCTTGGTTTGCCCAACTTTTTTGAGGATAGGAATCAAAAGATTGAAGAAATGCTTGTGAAACTACAAAAGAAAAATGATGAGGCTAGGTACTCTACGTGGGATGATCGATACAATGGTTTGTCGAAAGAACAACTCAAAGAATTTGAAAGTGTTTTGGAGGGAAAGCTTCAAGATGTGAAGGCTAAGGTTGCATT</w:t>
      </w:r>
      <w:r w:rsidRPr="00FD7D17">
        <w:rPr>
          <w:rFonts w:ascii="Times New Roman" w:hAnsi="Times New Roman" w:cs="Times New Roman"/>
        </w:rPr>
        <w:lastRenderedPageBreak/>
        <w:t>CATGAAGGGTAGTGATCAGAAATTGTTAGTAGCATGTATCGATGACAATTCTCACACTCAAACCATCCAAAACCAATCTTATTTCATGCATGGAGGCATGTTTGGGATAGAAGTTGACAATGACATCGCTAATTTACAGTACTATTTCAATCAGGCTCAGGTTGATGCAAATTCCAAAGCGAATCCAATGATGATGACGACGATGATGCCGACGATGATGCTGAGGAACAATAATCAATATTACAATAAACTTGGCGGCGTGTCTAGCAGTAACTTTATGTGCAATCCACTAGATAGGCCAATTTATTATGATCCGATGATGTTGGAGAATGCTATTGTTAACAATCATTTGCCACCTGTGGGCTATTGCAATCTGAGCATACAGACAACGTCACCGTCATCTAGTGTGCATGCTTCTCAGTTGGACAAGGACTATAAGCCAGGGAATTTCAAATAA</w:t>
      </w:r>
    </w:p>
    <w:p w14:paraId="31FAEBD4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2</w:t>
      </w:r>
    </w:p>
    <w:p w14:paraId="275CFB32" w14:textId="1AE8A609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AAAGCTAAACAAAACATGGAACTCATACGCAACGACAAGACTCGATGTGTGACCTTTCAAAAGAGAAACAAGGGATTGAAGAAGAAGACTTATGAATTAAAAACCCTCTGTGATGTTGAAGTTTGTTTGATTATTTATGGTCCTAAGATCAATGACCGTCCTACGGATGATCAAGCAGAAATCTGGCCCCCAAATCCCAATGTAATTCAGCACCTGATCAACATCTACAAAAACCAATCTAGTGAAGATCGCATGAGGAGAACCCTTGGTTTGTCCAACTTTTTTGAGGATAGGAATCAAAAGATTGAAGACATGCTTGTGAAACTACGAAAGAAAAATGATGAGGCTAGGTACTCTACTTGGGATGATCGGTACAATGGTTTGTCGAAAGAACAATTGAGAGAATTTGAAAGTGTTTTGGAGGGAAAGCTTCAAGATGTGAAGGCTAGGGTTGCATTCATGAAGGGTATTGATCAGAAACTATCAGTAGCATGTATCAACGACAATTCTCACACTCAAACCACCCAAAACCAATCTTATTTCATGCATGGAGGCATGTTTGGGACAGAAGTTGACAACGACATCGCTAATTTACAGTACTCTTTCAATCAGGCTCAAGTTGATGCAAATTCCAAGGCGAATCCAACGATGATGATGACGATGATGCCAAGGAACAATAATCAGTATTACAATCAACTTGGCGGCATGTCTAGCAGTAACTTTATGTGCAATCCACTAGATTGGCCAATTTATTATGATCCGATGATGTTGGAGAATATGATTGTTAATAATCCTTCGCTGCCTGTGGGCTACTACAATCCGAGCATACACACAACGTCGTCGTCATCTAGTGCGCATGCTTCTTAG</w:t>
      </w:r>
    </w:p>
    <w:p w14:paraId="351D6C2E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3</w:t>
      </w:r>
    </w:p>
    <w:p w14:paraId="3BF8084D" w14:textId="72EDCCB3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ATGGAAAAAAAAAAATTGAGATTAAGAGAGTGGAGAAGGAAGGGCAGAGAATGGTTACATTCTCCAAGAGGCGTCGGGGTCTCTTCAACAAAGCCCGACAACTCCGATCCCTCACCGGCGCCGACATCGCAATCCTCACCTTCTCCCCCGCTGGCCGTCCCTTCACTCACGGCGAGCCCTCCTTCGATGCCCTCGTCGACCGTTACCTCAACACCGCCGCCGCCGGAGAGAAGGCAGAAGAGGGTTGTGAGGCTGCCGCCGCGAACCACCACCGGTTGAGTTCGTGGTTGGATGCTCTGCAATTCGATGCGAGTGATAGCATTGAAGATTTGGAAATCTTGAAGAAAGGGCTGGAAGAGATCGCAGTGAAAGTGGCTGAGAAAATCGATGACATTTTTGTTGATTCTTTGCTCGTTTGA</w:t>
      </w:r>
    </w:p>
    <w:p w14:paraId="35634FDC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4</w:t>
      </w:r>
    </w:p>
    <w:p w14:paraId="622BEDD6" w14:textId="30A3F9C0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ATGGAAAAAAAAAAATTGAGATTAAGAGAGTGGAGAAGGAAGGGCAGAGAATGGTTACATTCTCCAAGAGGCGTCGGGGTCTCTTCAACAAAGCCCGACAACTCCGATCCCTCACCGGCGCCGACATCGCAATCCTCACCTTCTCCCCCGCTGGCCGTCCCTTCACTCACGGCGAGCCCTCCTTCGACGCCCTCGTCGACCGTTACCTCAACACCGCCGCCGCCGGAGAGAAGGCAGAAGAGGGTTGTGAGGCTGCCGCCGCGAACCACCACCGGTTGAGTTCGTGGTTGGATGCTCTGCAATTCGATGCGAGTGATAGCATTGAAGATTTGGAAATCTTGAAGAAAGGGCTGGAAGAGATCGCAGTGAAAGTGGCTGAGAAAATCGATGACATTTTTGTTGATTCTTTGCTCGTTTGA</w:t>
      </w:r>
    </w:p>
    <w:p w14:paraId="4A502134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5</w:t>
      </w:r>
    </w:p>
    <w:p w14:paraId="7AA62836" w14:textId="7B2317C4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GTGGAAAAAGGAAAATTGAGATTAAAAGAGTGGAGAAGGAAGGACAGAG</w:t>
      </w:r>
      <w:r w:rsidRPr="00FD7D17">
        <w:rPr>
          <w:rFonts w:ascii="Times New Roman" w:hAnsi="Times New Roman" w:cs="Times New Roman"/>
        </w:rPr>
        <w:lastRenderedPageBreak/>
        <w:t>AATGGTTACATTCTCCAAGAGATGTCAGGGTCTCTTCAACAAAGCCCGACAACTCCGATCCCTCACCGGCGCCGACATCGCAATCCTCACCTTCTCCCCCGCTGGCCGTCCCTACACTCACGGCGAGCCCTTCTTCGACGCCCTTGTCGACCGTTACCTCAACACCGCCGTCGCCGGAGAGAAGGCAGAAGAGGGTTGTGAGGCTGCCGCCGCGAACCACCATCAGTTGAGTTCGTGGTTGGATGCTCTGCAATTCAATGCGAGTGATAGCATTGAAGATTTGGAAATCTTGAAGAAAGGGCTTGAAGAGATCGCAACGAAAGTGGCTTTGAAAATCGATGACGTTTTTGTTGATTCTTTGCTCGTTTGA</w:t>
      </w:r>
    </w:p>
    <w:p w14:paraId="536195EE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6</w:t>
      </w:r>
    </w:p>
    <w:p w14:paraId="3AC4347A" w14:textId="21DFB343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CTACTCCTAATCGTTGTATTGCTACTCCTAAAATATCACGATTTGTGAATGAGGTTGAAGGTCTATTTTTCTTTGTAGTCCCAACTTTTATACTTGTTGGTGTTGAACGGTGGGAAGAGAAGAGTTCTTCAATAGTTTTAGCCATGGCAAAGAAACCAAGCATGGGTCGCCAAAAGATCAAAATTGCGAAAATAGAGATCAAAAATCGCTTGCAAGTCACCTTCTCAAAACGCCGATCTGGGCTTTTCAAGATGGCAAGTGAACTTTGCACGCTTTGTGGTATAGAGATGGCTATCATAGTTTTCTCTCCAACTGGTAAAGTCTTTTCTTTCGGCCACCCTAACGTGGATTCTATAGTTGATCAATTCCTGACTCGAAACCCTCCACCTGACACCACCGCACGCCACCTTATTGAGGCTCATCGTGATGCTAGTGTGCACGAGCTCAACTTACAACTTACTCAAGTTCTCAATGAATTGGAAGTCAAGAAAAGACATGGTGAAACCTTTGATCACACGAGAAAAGCTAGTGAAAGACAATATTGGTGGGAAGCTCCAATAGACAAGCTTGGCTTGCATGAGCTTGAACAACTTAGGAATTCAATGGTGGAGCTCAAGAAGAACGTAACCAATCAGGCAAACAAAATTCAAGTCGAGGGCAACACAAATCCTTTGCCATTTTTCTTGGTAAATGGCAGTGGAATCGTTGATCCCTTTGAGAGTAAAACATCTCATATCAATGCTTCTTCTTCAACCGGTCCTAATCTTTCACAGCAACCAAACGAACCCTAA</w:t>
      </w:r>
    </w:p>
    <w:p w14:paraId="141E0B42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7</w:t>
      </w:r>
    </w:p>
    <w:p w14:paraId="7DC86138" w14:textId="36E2E41A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GGATGATGAAAATGGTAAGAAACCCATGAAGCGAATTGACAACAAGAAAGCTTTGAGAGTTACTTACATAAAGAGAAAGGACTGTGTTATCAAGAAGACAATGGAGCTCTCGATTCTCTGTGGTATCAATGTCTTCACACTCTGTTTCGGCCCCAATGGAGAAGTCGATACGTGGCCCCAAAACCCAAACGAAGTGAAAGCTCTGATCAAGATGTACAAAGAGTGCCAAGAAAAGCCCGTTGCCAAGAAAGTTTTGGTGGGGAATGAGGATGGTTATGGTTGGCTTGATGGGTTATCGGCAGAGTCGGCGATGAGTTTCTTGGGAAAGTTGGAGTCAAAATTGGAGGTTTTGAAAGCAAGAAACGAGTTCTTGAAGATGGTGAAGGAGCAGAAAAACAGAGGGGTAGTGGTAATGGGGAAAGAAACAGAGAAAACTTCTTGTTGGTTTGATGATACGAATGCGATCGACAATTTGCAGAAAAACAGAGGAGTAATCGTAATGGGGAAAGAAACAGAGGAAGCTTGTTGGTTTGATGATACAAGTGCGATCGGCAATTTTGAGGAGGACGATCTTGCAATGTTGCTTGAGCCT</w:t>
      </w:r>
    </w:p>
    <w:p w14:paraId="0B468B98" w14:textId="77777777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48</w:t>
      </w:r>
    </w:p>
    <w:p w14:paraId="0BD264D4" w14:textId="63D097AF" w:rsidR="00FD7D17" w:rsidRPr="00FD7D17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AGGGTTAAGTTAAAGATAAAGAGATTAGAGAGCACTAGCAATCAACAAGTGACCTATTTGAGAAGAAGGAATGGAATCTTCAAGAAAGCTAAAGAATTATTCATATTATGTGACATTCACATTGTCCTTCTCATGTTTTCTCCAACTGGAAAGGCAACATTATTCCGCAGAGAGCGCAGCAACATTGCAGAGGTTATTACAAAATTCGCTCAACTGACACCACAATAA&gt;ColMADS49ATGTTCAAGAAAATCGACGACCTCTCAACACTATGCGACGTCAAAGCCGGCACCGTCATTTACAACCTAGGAGAGGCTGAACCGATGGTGTGGCCATCATACGAGTACATGAAACAAATGTTTGAGAAGTTCTTGAGCATGTCAATAATAGACAGAAGTCAAAAGATGGTGACATATGAGCGCTACCTCATACAAATGATCACCAAGGAGAGTGAGAAAAATAATAGAGAAAAGAAAAATAATGATAAAAAAGAAATTCAAGAAATCATGAATCAAATGTT</w:t>
      </w:r>
      <w:r w:rsidRPr="00FD7D17">
        <w:rPr>
          <w:rFonts w:ascii="Times New Roman" w:hAnsi="Times New Roman" w:cs="Times New Roman"/>
        </w:rPr>
        <w:lastRenderedPageBreak/>
        <w:t>TGAAGGAAATGATCTAAATGAACTTAATATGATGAAGTTGAATTTATTGTCTTTGTTGGCAGATGATAAGTTGAAGCAACTAAAGAATAGGCAAAGTAGGCCCCGTGGTCAACAGATGGCTCTTTTTCCTCCCCCGCCTCCTCTACCTTTGTCGCCAGTTCCAGCTCCAAAAATCATAGAAGTAGAAGAACCAGTTCCAGCTCCTGAAATGATTGAAGTGGAAGGACCGATTCCAGCTCCTGAAATGATAGAAGTGGAAAGACAAGTTCCAGCTCCTGAAAGGATAGAAGTGGAAAGAGTAGTTGAAGATGGAGGAAGCTTGATTCCGATGATAATTCAGGAGTTGATGAACGACCAGTGTTTCATGGAAACAACGGCGGAACGTATGGAGCAGTTACTATCAGAGGATGTTGATGGAACAAGTTACAGTGAAAATAAAGAAGACCTGTGGGAGGACTTAGATGAAGTGTTCCATCATATTTACTTCCCATGA</w:t>
      </w:r>
    </w:p>
    <w:p w14:paraId="64BF6284" w14:textId="77777777" w:rsidR="008E1C1F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0</w:t>
      </w:r>
    </w:p>
    <w:p w14:paraId="215E566A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GGTGAAAGAGAAAGAAAGAGAGAGAAGATGCGTAGAGGCAAAGTAGAGTTAAAGAGGATTGAGAACCCATCGAGCAGGCAAGTGACCTTTTCTAAGAGGAGAAATGGGCTTCTAAAGAAGGCTTTTGAGCTGTCCATCCTCTGTGATGCTGAGGTTGCCCTTCTCATGTTCTCTCCCTCTGGAAAGGCTTATCAGTTCTGCAGTCATGACATGGATAGGACCATTTCAAGGTACCGGAGTGAAGTGCGAATTTCTCAATTTAATGACCAAGGACTAAGAACCATGGAGGTTCGGAGGAGTGAAATGGATGAATTAAAGAGCACAATAGAAACCTTGGAAGCAAGACAAAAGCACTTTGCCGGAGAAGATCTATCAATGTTGAGCATGAAAGAATTGAAGCTAATAGAGCGCCAGTTGAGGAATGGAGTTGAACGCGTCCGCTCTAAAACG</w:t>
      </w:r>
    </w:p>
    <w:p w14:paraId="39612CC2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1</w:t>
      </w:r>
    </w:p>
    <w:p w14:paraId="136CF48B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CGTAGAGGCAAAGTAGAGTTAAAGAGGATTGAGAACCCATCGAGCAGGCAAGTGACCTTTTCTAAGAGGAGAAATGGGCTTCTAAAGAAGGCTTTTGAGCTGTCCATCCTCTGTGATGCTGAGGTTGCCCTTCTCATGTTCTCTCCCTCTGGAAAGGCTTATCAGTTCTGCAGTCATGACATGGATAGGACCATTTCAAGGTACCGGAGTGAAGTGCGAATTTCTCAATTTAATGACCAAGGACTAAGAACCATGGAGGTTCGGAGGAGTGAAATGGATGAATTAAAGAGCACAATAGAAACCTTGGAAGCAAGACAAAAGCAGTTTGCCGGAGAAGATCTATCAATGTTGAGCATGAAAGAATTGAAGCTAATAGAGCGCCAGTTGAGGAATGGAGTTGAACGCGTCCGCTCTAAAACG</w:t>
      </w:r>
    </w:p>
    <w:p w14:paraId="2F7B25B7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2</w:t>
      </w:r>
    </w:p>
    <w:p w14:paraId="3B9C0A73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AGGACGATGAAAAGGGTAAGAAACCCATGAAGCGAATTGAGAACAAGAAAGCTCTGAGAGTTACTTACATGAAGAGAAAGGACTGTGTTATCAAGAAAACAATGGAGCTCTCGATTCTCTGCGGTATCAATGTCTTCACACTCTGTTTCGGCCCTAATGGAGAGGTCGACACGTGGCCTCAAAACCCAAACGAAGTGAAAGCTCTGATCAAGATGTACAAAGAGTCTGCCAAGAAAAGCCCGGTTAGGAAAACTTGTGAATCTTCATTTTCTGATTGTTGTTTGGATGCTGAGAAAGTTGCCAAGAAAGTTTGGGTGGGGAATGAGGATGGTTATGGTTGGCTTGATGGGTTATCGGCAGAGTCGGCGATGAGTTTCTTGGGAAAGTTGGAGTCAAAATTGGAGGTTTTGAAAGCAAGAATCGAGTTCTTGAAGATGGTGAAGGAGCAGAAAAACAGAGGGGCAGTGGTAATGGGGAAAGAAACAGAGGAAACTTCTTGTTGGTTTGATGATACGAATGTGATCGACAATTTGCAGAAAAACAGAGGAGTAATCGTAATGGGGAAAGAAACAGAGGAAGCTTGTTGGTTTGATGATACGAGTGCGATCGACAATTTTGAGGGGGACGACCTTGCAATGTTGCTAGACCTTTATCACCAGTACCAACCTGGCATTTTCTGA</w:t>
      </w:r>
    </w:p>
    <w:p w14:paraId="6412EEB0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3</w:t>
      </w:r>
    </w:p>
    <w:p w14:paraId="6C8C9345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GGATGATGAAAAGGGTAAGAAAACCATGAAGCGAATTGAGAACAAGAAAGCTCTGAGAGTTACTTACAAGAAGAGAAAGGACTGTGTTATCAAGAAGACAATGGAGCTCTCGATTCTCTGCGGTATCAATGTCTTCACACTCTGTTTCGGCCCCAATGGAGAGGTCAAC</w:t>
      </w:r>
      <w:r w:rsidRPr="00FD7D17">
        <w:rPr>
          <w:rFonts w:ascii="Times New Roman" w:hAnsi="Times New Roman" w:cs="Times New Roman"/>
        </w:rPr>
        <w:lastRenderedPageBreak/>
        <w:t>ACGTGGCCCCAAAACCCAAACGAAGTGAAGGCTCTGATCAGGATGTACAAAGAGTCTGCCAAGAAAAGCCCGGTTAGTGAAACTTGTGAATCTTCTTTTTCTGATTGCTGTTTGGGTGCTGAGAAAGTTGCCAAGAAAGTTTTGGGGGGGAATGAGGATGGTTATGGTTGGCTTGATGGGTTATCAGCAGAGTCGGTGATGAGTTTCTTGGGAAAGTTGGATTCAAAATTGGAGGTTTTGAAAGCAAGAATTGAGTTCTTGAAGATGGTGAATGAGCAGAAAAACAGAGTAGTGGTAATGGGAAAAGAAACAGAGGAAACTTGTTGGTTTGATGATACAAATGCGATCGACAATTTGCAGAAAAACAGAGGAGTAATCGTAATGGGGAAACAAACAGAGCCTTGTTACCAACCACAACCACAACCACAACCACAACAACAACAACAAGCTATTCAACTGAATTTTGAGATGACCAATGCTTCAATGTTGATGGAGCCTTGTTACCAACCACAACAACAGCAACAAGATACTCAACTGAATTTTGTGATGGACAACCTTTCAATGTTGCTTGACCTTTGTCACCAGTACCAATCTGGCATTTTCTGA</w:t>
      </w:r>
    </w:p>
    <w:p w14:paraId="15969A87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4</w:t>
      </w:r>
    </w:p>
    <w:p w14:paraId="651C604D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GGATGATAAAAAGGGAAAGAAACCCATGAAGCGAATTGAGAACAAGAAAGCTCTGAGAGTTACTTACATGAAGAGAAAGGACTGTGTTATCAAGAAGACAATGGAGCTCTCGATTCTCTGCGGTATCAATGTCTTTACACTCTGTTTCGGCCCCAATGGAGAGGTCGACACGTGGCCCCAAAACCCAAACGAAGTGAAGGCTCTGATCAGGATGTACAAAGAGTCTGCCAAGGAAAGCCCGGTTAGTAAAACTTGTGAATCTTCCTTTTCTGATTGTTGTTTGGGTGCTGAGAAAGTTGCCAAGAAAGTTTTGGTGGGGAATGAGGATGGTTATGGTTGGCTTGATGGGTTATCAGCAGAGTCGGTGCTGAGTTTCTTGGGAAAGTTGGATTCAAAATTGGAGGTTTTGAAAGCAAGAATTGAGTTCTTGAAGATGGTGAATGAGCAGAAAAACAGAGGAGTAATCGTAATGGGGAAACAAACAGAGGAAGCTTGTTGGTTTGATGATACAAGTGCGATAGACAATTTTAAGGAGGACTGCCTTGCAAGAAAGGACTGTGTTATCAAGAAGACAATGGCGCTCTCGATTCTCTGCGGGATCAATGTCTTCACACTCTGTTTCGGCCCTAATGGAGAGGTCGACACATGGCCCCACAACCTAAATGAAGTGAAAGCTCTAATCAAGATGTACAAAGAGTCTACTGAGAAAAGCCCGATTAGGAAAACTTGTGAATCTTTTAAAGTTGCTAAGAAAGTTTTGTTGGGAAATGAGGATGGTTATGGTTGGCTTGATGGGTTATCGACAGAGTCGGTGATGAGTTTCTTGGAAAAGTTGGAGTCAAAATTGGAAGTTTTGAAAGCAAGAATTGAGTTCTTGAATATGTGCGGAAAGAAACATAAGAAGCTTGTTGGTTTAATGATACGAATGCGATTGACAATTTGCAAAAAAAACAGAGAAGTAATGGTAATGGGGAAAGAAACAGAGGAAGCTTGTTGGCTTGATGATACGAATGCAATCAACAATTTTGAGGACTATCTTGCAATGTTGCTTGAGCCTTATTACCAGCCACAGCCACAACAACAAACAAGTCAATTGGATTTTGAGATGAACAATTTTTGA</w:t>
      </w:r>
    </w:p>
    <w:p w14:paraId="0BBB47E1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5</w:t>
      </w:r>
    </w:p>
    <w:p w14:paraId="521B8436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AGGACGATGAAAAGGGTAAGAAACCCATGAAGCGAATTGAGAACAAGAAAGCTCTGAGAGTTACTTACAAGAAGAGAAAGGACTGTGTTATCAAGAAGACAATGGAGCTCTCGATTCTCTGCGGTATCAATGTCTTCACACTCTGTTTCGGCCCTAATGGAGAGGTCGACACGTGGCCTCAAAACCCAAACGAAGTGAAAGCTCTGATCAAGATGTACAAAGAGTCTGCCAAGAAAAGCCCGGTTAGGAAAACTTGTGAATCTTCTTTTTCTGATTGTTGTTTGGATGCTGAGAAAGTTGCCAAGAAAGTTTGGGTGGGGAATGAGGATGGTTATGGTTGGCTTGATGGGTTATCGGCAGAGTCGGCGATGAGTTTCTTGGGAAAGTTGGAGTCAAAATTGGAGGTTTTGAAAGCAAGAATCGAGTTCTTGAAGATGGTGAAGGAGCAGAAAAACAGAGGGGCAGTGGTAATGGGGAAAGAAACAGAGGAAACTTCTTGTTGGTTTGGTGATACGAATGTGATCGACAATTTGCAGAAAAACAGAGGAGTAATCGTAATGGGGAAAGAAACAGAGGAAGCTTGTTGGTTTGATGATACGAGTGCGATCGACAATTTTGAGGGGGACGACCT</w:t>
      </w:r>
      <w:r w:rsidRPr="00FD7D17">
        <w:rPr>
          <w:rFonts w:ascii="Times New Roman" w:hAnsi="Times New Roman" w:cs="Times New Roman"/>
        </w:rPr>
        <w:lastRenderedPageBreak/>
        <w:t>TGCAATGTTGCTAGACCTTTGTCACCAGTACCAAACTGGCATTTTCTGA</w:t>
      </w:r>
    </w:p>
    <w:p w14:paraId="5266217A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6</w:t>
      </w:r>
    </w:p>
    <w:p w14:paraId="4B969E18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AGGACGATGAAAAGGGTAAGAAACCCATGAAGCGAATTGAGAACAAGAAAGCTCTGAGAGTTACTTACATGAAGAGAAAGGACTGTGTTATCAAGAAGACAATGGAGCTCTCGATTCTCTGCGGTATCAATGTCTTCACACTCTGTTTCGGCCCTAATGGAGAGGTCGACACGTGGCCTCAAAACCCAAACGAAGTGAAAGCTCTGATCAAGATGTACAAAGAGTCTGCCAAGAAAAGCCCGGTTAGGAAAACTTGTGAATCTTCTTTTTCTGATTGTTGTTTGGATGCTGAGAAAGTTGCCAAGAAAGTTTGGGTGGGGAATGAGGATGGTTATGGTTGGCTTGATGGGTTATCGGCAGAGTCGGCGATGAGTTTCTTGGGAAAGTTGGAGTCAAAATTGGAGGTTTTGAAAGCAAGAATCGAGTTCTTGAAGATGGTGAAGGAGCAGAAAAACAGAGGGGCAGTGGTAATGGGGAAAGAAACAGAGGAAACTTCTTGTTGGTTTGGTGATACGAATGTGATCGACAATTTGCAGAAAAACAGAGGAGTAATCGTAATGGGGAAAGAAACAGAGGAAGCTTGTTGGTTTGATGATACGAGTGCGATCGACAATTTTGAGGGGGACGACCTTGCAATGTTGCTAGACCTTTGTCACCAGTACCAAACTGGCATTTTCTGA</w:t>
      </w:r>
    </w:p>
    <w:p w14:paraId="4D7CE84E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</w:t>
      </w:r>
      <w:r w:rsidR="00083C77">
        <w:rPr>
          <w:rFonts w:ascii="Times New Roman" w:hAnsi="Times New Roman" w:cs="Times New Roman"/>
        </w:rPr>
        <w:t>ColMADS57</w:t>
      </w:r>
    </w:p>
    <w:p w14:paraId="3CF3A41C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CGTGGAAAGATAGAGATAAAGAGGATAGAGAATGCAACGAACAGGCAGGTGACTTACTCGAAGAGAAGGAATGGTATAATGAAGAAAGCACAAGAGCTCACAGTTCTGTGCGATGCCAAGGTCTCCCTCATCATGTTCTCCAACACCGGCAAATTTCATGAGTACACCACTCCCAACATCACGACGAAAAAGATCTACGATCAGTACCAGAAGACTCTTGGGATCGACCTATGGAGCACACATTACGAGAGAATGCAAGGACACTTGAAAAAACTCAAGGAGATCAACAATAAACTAAGGAGAGAGATCGGGCAGAGAGTGGGTGGAGAGGACTTGAACGATCTAAGCATCCAGGAACTGTGCGGTCTTGAGCAAAAGATGGCTGCTTCTTTGACTGATGTTCGCCAACGGAAGTATCATGTGCTCAAAACTCAGACAGAGACCTACAAGAAGAAGGTGAGAAGCATGGAGGAAAGGCATGGAAATCTCCTACTGAACTTTGAGGCAAGATGCGAAGATCCTCAGTTTGGAACATTATTTGAGAATGACCGCGACTATGACTATGCTTTCTGCCTTCACCGTGGAGGAGGTTTTGGATCCAATGAACTGCGGCTTGCTTAA</w:t>
      </w:r>
    </w:p>
    <w:p w14:paraId="0BC30EAB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8</w:t>
      </w:r>
    </w:p>
    <w:p w14:paraId="56AD31F6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CGTGGAAAGATAGAGATAAAGAGGATAGAGAATGCAACGAACAGGCAGGTGACTTACTCGAAGAGAAGGAATGGTATAATGAAGAAAGCACAAGAGCTCACAGTTCTGTGCGATGCCAAGGTCTCCCTCATCATGTTCTCCAACACCGGCAAATTTCATGAGTACACCACTCCCAACATCACGACGAAAAAGATCTACGATCAGTACCAGAAGACTCTTGGGATCGACCTATGGAGCACACACTACGAGAGAATGCAAGGACACCTAAAAAAACTCAAGGAGATCAACAATAAACTAAGGAGAGAGATCGGGCAGAGAGTGGGTGGAGAGGACTTGAACGATCTAAGCATCCAGGAACTGTGCGGTCTTGAGCAAAAGATGGCTGCTTCTTTGACTGATGTTCGCCAACGGAAGTATCATGTGCTCAAAACTCAGACAGAGACCTACAAGAAGAAGGTGAGAAGCATGGAGGAAAGGCATGGAAATCTCCTACTGAACTTTGAGGCAAGATGCGAAGATCCTCAGTTTGGAACATTATTTGAGAATGACCGCGACTATGACTATGCTTTCTGCCTTCACCGTGGAGGAGGTTTTGGATCCAATGAACTGCGCCTTGCTTAA</w:t>
      </w:r>
    </w:p>
    <w:p w14:paraId="599E9E18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59</w:t>
      </w:r>
    </w:p>
    <w:p w14:paraId="3D4E5F91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CGAGGAAGATGGCCGGAGGTCGCAGAAAGATTGAAATGAAGTTGATTCCTTCAAAATCTGCTCGCCAAGTTGCCTTATCAAAGCGCCGATTAGGCATTTTCAAGAAGGCAAATGAGCTATGTATCTTGACTGGTTGTGAGATTGGTATTGTTGTCTTCTCACCTAGTGGGAAAGCCTTCTCATTTGGCCATCCTTCTGTTGACACAATAGTGCAGAGGTCCCTTTACGAAAGCCCCATGCCCGCTGCTATAGGTCAGGATTCTCATGGATCTATTGTTCCTGCACTCAGC</w:t>
      </w:r>
      <w:r w:rsidRPr="00FD7D17">
        <w:rPr>
          <w:rFonts w:ascii="Times New Roman" w:hAnsi="Times New Roman" w:cs="Times New Roman"/>
        </w:rPr>
        <w:lastRenderedPageBreak/>
        <w:t>CAAGAGTACACTAAGATGTGTAGACAACTAGGAGCAGAGAAGAGGCGAGGAAAGGAGCTTAAGGAGAGTGCGATGAAGTGCCAAAGGCCCTACTGGTTGGATGCCCCAATTCATGAGCTCAACTTGGATCAAGTACTGGATTCCAAGAAATGTATGGAAGAACTTAGGGCTAAAATAGCCAAGAGAGTCAATGAACTTTCAGTTGAGGGATCTGCTTCAAATTTAGCTTCTTCTGCAAAATTTGTTCGAGGCATTGATCTCAATATGGCCAGAGGTTGCAGAAAGATTGAAATGAAGTTGATTCCTTCAAAATCTGCTCGCCAAGTTGCCTTTTCAAAGCGCCGATTAGGCATTTTCAAGAAGGCAAATGAGCTATGTATCTTGACGGGTTGTGAGATTGGTATTGTTGTCTTCTCACCTAGTGGGAACGCCTTCTCATTTGGCCATCCTTCTGTTGACACAATAGTACAGAGGTCCCTTTACGAAAGCCCCATGCCCGCTGCTATAGATCAGGATTCTCATGGATCTATTGTTCCTGCACTCTGCCAAGAGTACACTGAGATGTGTAGACAACTAGGAGTAGAGAAGAGGCGAGGAAAGGAACTTAAGGAGAGTGCGATGAAGTGCCAAAGGCCCTACTGGTTGGATGCCCCAATTCATGAGCTCAACTTGGATCAAGTACTGGATTCCAAGAAATGTATGGAAGAACTTAGGGCTAAAATAGCCAAGAGAGTCCATGAACTTTCAGTTGAGGGATCTGCTTCAAATTTAGCTTCTTCTGCAAAACTTGTTCGAGACATTGATCTCAATGGTCCTTTGGGCCCTCCCCAAGAGCGTGAGCCCGAGAATCAAGTGACTCCCCCTAATCGCCTGATCCGGGCAGGGATTCTATCTTATGTTTTGCAAGGTGGGCTTCAAACTTTTTTTTGTACTGATACATTGAGGCCGATTGTCCCCCCGGGAAGGCTACTCTCGCCTTGCAAACTGCTTCTCGAATGCTCTGATGAATGA</w:t>
      </w:r>
    </w:p>
    <w:p w14:paraId="785F741B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0</w:t>
      </w:r>
    </w:p>
    <w:p w14:paraId="7D1328FD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AGGGGGAAAATTGAGATAAAGAAGATAGAGAATGTTAATAGCCGGCAAGTCACCTTCTCTAAGCGAAAAGCCGGTCTGCTCAAGAAGGCCAAGGAGTTGTCAATTTTATGTGATGCCGAGGTTGGTCTTATAATCTTCAACAACTCAGGCAAGCTCTATGAATTCGCCAGTCCCCGCATGGAACACATTCTTGCAAGATACAACAATGGCCTTGAATCTTCTACACTTACAAATCCTTCAACTGAGAAAGCAGTATTAGAGCTTGAAAAGCAGCCCCCCGAGCTAGATGCTTTAAGAGGTGAAGTTGCAAAACTACAAAAGGGGTATAGACGAAAAATGGGTAAGGATTTGGAGGGAATGAGTTTCAAGGAACTTCAACAATTGGAGCATCAATTGAATGAAGGGATATTGTCCGTCAAGGATAGAAAGGAACAAGTATTGTTGGAGCAGCTTGAGAAATCAAAATTGCAGGAGCAAAAGGTCAAGCTAGAGAATGAAACTCTGCGCGAGCAGATTGAGGAGCTTGGGCGACCAAGCACAACACCTACGCCTACTCATGAATTCCATTGTCTTGGAAGAAAGCCATCTGTTCTAAGTTCAAATATAGTTTGTGATGGTTACTTTGACACAGAAAGAGACTCAGAGACTTCTTTGCGCTTGGGGTTGTCAAGTGAAGTTTTTCATAAGAGAAAAGTATGCAAGATTGAATCGGTTTCTAATGATGACTCTGGCAGCCAAATGGCTTCA</w:t>
      </w:r>
    </w:p>
    <w:p w14:paraId="3C09BDCE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1</w:t>
      </w:r>
    </w:p>
    <w:p w14:paraId="5089845F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TACCCACTCTCTTCCCTTCCACAGATGGCCTCTTCAAGAAGACCAGCGAGCTCTGCAACTTGTGCGGCACCGAAGCCGCTATCATCACCTTCTCCAACGCCGGCAACACCTTCGCCTTCGGCAACCCCTCCGTCGACTCCGTCATCAACCGTTACCTCTCCATGACTTCATCATCCTCCAAAGCCTCCGCAAGCTTCTCTTAG</w:t>
      </w:r>
    </w:p>
    <w:p w14:paraId="36406046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2</w:t>
      </w:r>
    </w:p>
    <w:p w14:paraId="2A0F366B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ATGATGATGATGAAGGATTCGAGTTCGGTGTGGAGATCAAGGTCTGTAAAGGATACGACGACGGGTTTGTTGTCTTCTTTGTTTTCGAGATCATCTTCTTGAGCAAAACTCCTTCGAGAGAGCCAAATCGAAGAGAGATAGTCCAGTTCTTGTCAAATCCAACTGCCCAGAAGAAATATCCACCGAGGCCATTCGCTGGAGCAAAGTTCACCTTGTTGCTGATCGATTCCGTGTCATCATACCCAATCCAATCGGTTCCTGCATATGAGTATGTGGACACGGTCTCCTCATCAAACACAACAGAGGCATTCCCCAAGCCAACAAAGCAACGAAGCAGCAGCACACAAA</w:t>
      </w:r>
      <w:r w:rsidRPr="00FD7D17">
        <w:rPr>
          <w:rFonts w:ascii="Times New Roman" w:hAnsi="Times New Roman" w:cs="Times New Roman"/>
        </w:rPr>
        <w:lastRenderedPageBreak/>
        <w:t>CAGAGCAGAGCACGCGGACGGAGCAGCAGCAAGCACAGATGGGTCGAGCTAAACAAAGAATGGAACTCATAAGAAACGAAAAGGCTCGCTATGTAACCTATCAAAAGAGAAAGAAGGGCTTGAAGAAGAAGACTTGTGAACTAGAAACTCTATGTGATGTCCAAGTCTGCCTGATCATCTATGGACCTAAGTTAGATGATAATTCCACAGAGGTAGAAATCTGGCCCCAAAATCCCAATGATATTCAACGCTTGATTCACACCTATAGAAACCAATCTATTGAAGATCGTCATAGGAGGACGCTTGATTTATCCAACTTTTTTGAGAACCGAAACCAAGAGATTGAAGACGCACTTGTCAAACTACGTAAGAAGAATGACAAGGCTTTGTACTCTACGTGGGATGATCGTTACAATGACTTGTCGGAGGGGCAGCTGAGAGCCTTTGAAGGTATGTTGGAGGGTAAGCTTGCGGATGTGAAGGCCAGGGTTGAATTCATGAAGGGAACTCGAGCATTGGCAAGTCTTAATGATATGGAACAAACCACTCAACAAAACCATTCAAATTATTTCATGCAAGGCTTGTTTGGTACTACAAGTTTGCAAATGGGGATTATCCATGAGAAGATGCCTATTTCTTCGTTGAATTCGCTGTATGAAATTGATGGCATCCCTCTTCATTACCCTTTTGATCAGACTGATCACCAGGGAATTGTTGAGCTTGATGCAAAATCCATGGCAATTAGTCCAATGATGATGCCAATGAACAACATTAATGACACTCATTACACTCAACTTGGCGGTATGTCTAGCAGCAACTTGCAGTGTATTGATCCACTAGAGAAGTCGATATATTATGATCCAATAATGTTGTTGCCCTCTCCAGAGTCTGTTTTAACAGGAGTCTCGTGCACTGAGTCGTCCTTTTCAATGTCTAGGATGATGGAGAACGAGGTTGGTAAAAATCATCATCCTTCACCCTCTATGGCTTACTATGGCGGTTCAAGCATGCAGACAATGTCACCATATATGCAGTACCTGAAGATGGCAAGTGGTCCTTCTCAAGTTCATGCATGGCAGATGGAGGAGTACTATAAAGCCAATGAGTTTCAAATGAAGAACCAGAAG</w:t>
      </w:r>
    </w:p>
    <w:p w14:paraId="7F273411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3</w:t>
      </w:r>
    </w:p>
    <w:p w14:paraId="51648E9B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CGAAAGAAGGTGGAAATGAAGCGAATCGAATCGAAGAGTAGTCGACAAGTGACATTCTCGAAGAGGAGAGGTGGATTGGTCAAGAAAGCTCGCGACCTCTCCGTCCTCTGCGACGTCGACGTCGCTCTCCTCGTCTTCTCCAGCCGCGGCAAGCTCTATCAATTCTGCAGCGCCAACAACAGGTCTCTCTCTCTCTTCGATTTTTGTTTGTTTTCATGTTTTTGGAATCACTGTTTTGCGTGA</w:t>
      </w:r>
    </w:p>
    <w:p w14:paraId="69F4D9B5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4</w:t>
      </w:r>
    </w:p>
    <w:p w14:paraId="454BC0CB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TGAGAGGGAAGACTCAGATGAGGAGGATAGAGAACGCTACAAGCAGGCAAGTCACCTTTTCCAAAAGGAGAAATGGGCTTCTGAAGAAGGCATTTGAGCTCTCGGTTCTCTGCGATGCTGAGGTTGCTCTCATCATCTTCTCTCCTAGGGGAAAGCTCTATGAATTTGCTAGTCCAAGATTGAAATTGTTTAGCTAA</w:t>
      </w:r>
    </w:p>
    <w:p w14:paraId="7CF10A8A" w14:textId="77777777" w:rsidR="00A96BD2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5</w:t>
      </w:r>
    </w:p>
    <w:p w14:paraId="318EC367" w14:textId="77777777" w:rsidR="00F23E0B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AAGGAAGAGCAAAGGCCGTCAGAAGATCGCGATGACAAGAATCTCAAATGCAAGCAACCGAAACGTTACCTTCTCAAAGCGTCGTTCTGGGCTATTCAAGAAAGCAAGCGAACTCTGCACCCTATGTGGTGCTGAAATTGCCATCATCGTTTTCTCTCCTGGCAAAAAGGCCTTCTCTTTTGGCCACCCTTGTGTTGACACTGTTGTAGATTGTTTTCTCTCTCGAAACTCTCTACCCAATTCAGGCTCGCTCCAACTTGTCGAGGCTCACTGCAATGCGAATGTTAGCAAGCTCAACTTGCAACTTAATGAAGCACTTGATATGTTGGAAGCAGAGAAGAAAAGAGGTGAAGAGCTTAACAAGATGAGGAAAGCTAGCCGAGACAGGTGTTGGTGGGAAGCACCGGTTAGCGAGCTTGGACTTCAGCAACTCGAGCAATTGAAGGTTGCAATGGAGGATCTAAAGAAGAATGTTGCGAAGCAAAGCGAGAAGATTCAGATGGAGGAATCGAACCCCTCGAGGTTTTTTGAAGCTGGGTCAAGTTCCATGGGAGGGCGTGTTGGAGGTGCTTCTGATGGTGTTAAGGTTTCAGGGCTACGTCTGTCCATGACTCCATATGGATATACCCTCGACTACGGACATGGATTTTTTTGA</w:t>
      </w:r>
    </w:p>
    <w:p w14:paraId="731357B7" w14:textId="77777777" w:rsidR="00F23E0B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lastRenderedPageBreak/>
        <w:t>&gt;ColMADS66</w:t>
      </w:r>
    </w:p>
    <w:p w14:paraId="5AF6CCE1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AGAGCTAAACAAAACATGGAACTCATACAGAATGACAAGACTCGATATGTGGCCTTTCAAAAGAGAAAGAAGGGGTTGAAAAAGAAGACTTACGAATTAAAAACCCTCTGTGATGTTGAAGTGTGCTTGATTATTTATGGTCCTAAGATCAATGACCGTCCTACGGATGATCAAGCAGAAATCTGGCCCCCAAATCCCGACGTAATTCAGCACTTGATCGACACCTACAAAAACCAATCTAGTGAAGATCGCACGAGAAGAACCCTTGGTTTGTCTGACTTTTTTGAGGATAGGAATCAAAAGATTGAAGACACGCTTGTGAAACTACGAAAGAAAAATGATGAGGCTAGGTACTCTACGTGGGATGATCGGTACAATGATTTGTCAAAAGAACAACTCAGAGAATTTGAAAGTGTTTTGGAGGGAAAGCTTCAAGATGTGAAGGCTAGGGTTGCATTCATGAAGGGTATTGATCAGAAACTGTCAGTAGCATGTATGAACGACAATTCTCACACTCAAACCCAAAACCAATCTTATTTCATGCATGGATGCATGTTTGGGACTGAAGTTGACAACGGCTTCGCTAATTTACAGTACTCTTTCAATCAGGCTCAGGTTGATGCAAATTCCAAGGCGAATCCAATGATGATGATGACGATGATGCCAATGAACAATAATCAGTATTACAATCAACTTGGCGGCGTGTCTAGTAGTAACTTTATGTGCAACCCACTAGATAGGCCAATTTATTATGATCCGATGATGTTGGAGAATGTGATTGTTAACAATCCTTCACAGCCTGTAGGCTACTGCAATCCGAGCATACAAACAATGTCGCCGTATATGCAGTGTGTGAAGATGGAATGTGCTTCATCTAGTGTGCATGCTTCTCAGTTGGACAAGTAA</w:t>
      </w:r>
    </w:p>
    <w:p w14:paraId="392F55DA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7</w:t>
      </w:r>
    </w:p>
    <w:p w14:paraId="7E54838B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AACCCACTCTCTTCCCCACTCTCTTCCTTTCCACAGATGGCCTCTTCAAGAAGACCGGCGAGCTCTGCAACTTGTGCGGCACCGAAGCCGCCGTTATCACCTTCTCCAACGCCGGCAACACCTTCGCCTTCAACCCCTCCGTCGACTCCGTCCTCGACCGTTACCTCTCCATGACTTCATCATCCTCCAGAGCCTCCGCAAGCTTCTCTTTCCTCTTTCAACATAAGGTTTCAACTCAAATCTGTGCACTATGA</w:t>
      </w:r>
    </w:p>
    <w:p w14:paraId="4CD09139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8</w:t>
      </w:r>
    </w:p>
    <w:p w14:paraId="1A8502E7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GCGGAAGAAGAAAAATTGAGATTAAAAGGGTAGTGAAGGAAGGGCAGAGAATCGTTACATTTTCCAAGAGACGTCGTGGTCTCTTCAACAAAGCCCGACAACTCCGATGCCTCACCGGCGCCGACATTGCAATCCTCACCTTCTCCCCCGCTGGCCGTCCATACACTCACGGCGAACCCTCCTTCGACGCCCTTGTCGACCGTTACCTCAACACCGCCGCCGCCAGAGAGAAGGCAGAAGACGGTTGTGAGGCTGCCGCCGCGAACCACCACCGGTTGAATTCGTGGTTGGATGCTCTGCAATTCGATGCGAGTGATAGCATTGAAGATTTGGAAATCTTGAAGAAAGGGCTTGAAGAGATCGCAGCGAAAGTGGCTGAGAAAATTGATGACGTTTTTGTTGATTCTTTGCTCGTTTGA</w:t>
      </w:r>
    </w:p>
    <w:p w14:paraId="0554A6B1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69</w:t>
      </w:r>
    </w:p>
    <w:p w14:paraId="558B1071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ATGAAAAAAAGAAAATTGAGACTAAAAGAGTGGAGAAGGAAGGGCAGAGAATGGTTACATTCTCCAAGAGACGTCATGGTCTCTTCAACAAAGCCCGACAACTCCGATCCCTCACCGGCGCCGACATCGCAATCCTCACCTTCTCCCCCGCTGGCCGTCCCTACACTTACGGCGAGCCCTCCTTCGACGCCCTTGTCGACCGTTACCTCAACACCGCCGCCGCTGGAGAAAAGGCAGAAGAGGGTTGTGAGGCTGCCGCCGTGAACCACCACCGGTTGAGTTCGTGGTTGGATGCTCTGCAATTCGATGCGAGTGATAGCATTGAAGATTTGGAAATCTTGAAGAAAGGGCTTGAAGAGATTGCAGCGAAAGTGGCTAAGAAAATCGATGACGTTTTTGTTGATTCTTTGCTCGTTTGA</w:t>
      </w:r>
    </w:p>
    <w:p w14:paraId="29594A57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0</w:t>
      </w:r>
    </w:p>
    <w:p w14:paraId="63C67A27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GCGGAAGAAGAAAAATTGAGATTAAAAGGGTAGAGAAGGAAGGGCAGAGAATGGTTACATTCTCCAAGAGACGTCGTGGTCTCTTCAACAAAGCCCGACAACTCCGA</w:t>
      </w:r>
      <w:r w:rsidRPr="00FD7D17">
        <w:rPr>
          <w:rFonts w:ascii="Times New Roman" w:hAnsi="Times New Roman" w:cs="Times New Roman"/>
        </w:rPr>
        <w:lastRenderedPageBreak/>
        <w:t>TGCCTCACCGGCGCCGACATTGCAATCCTCACCTTCTCCCCCGCTGGCCGTCCATACACTCACGGCGAACCCTCCTTCGACGCCCTTGTCGACCGTTACCTCAACACCGCCGCCGCCGGAGAGAAGGCAGAAGAGGGTTGTGAGGCTGCCGCCGCGAACCAGCACCGGTTGAATTCGTGGTTGGATGCTCTGCAATTCGATGCGAGTGATAGCATTGAAGATTTGGAAATCTTGAAGAAAGGGCTTGAAGAGATCGCAGCGAAAGTGGCTGAGAAAATTGATGACGTTTTCGTTGATTCTTTGCTCGTTTGA</w:t>
      </w:r>
    </w:p>
    <w:p w14:paraId="203C2396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1</w:t>
      </w:r>
    </w:p>
    <w:p w14:paraId="024B490B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GTGAAACATTCAGCAAAGCCCGACAACTCCGATCCCTTACAGGCGCCGACATCGCAATCCTCACCTTCTCCCCCGCTGGCCGTCCCTACACTCACGGCGAACCCTCCTTCGACGCCCTTGTCGACCGTTACCTCAACACCGCCGCCGCCGGAGAGAAGGCAGAAGAGGGTTGTGAGGCTGCCGCCGCGAAGCACCACCGGTTGAACTCGTGGTTGGATGCTCTGCAATTCGATGCGAGGCTTGAAGAGATCGCAGCGAAAGTAGCTGAGAAAATCGATGACATTTTTGTTGATTCTTTGCTA</w:t>
      </w:r>
    </w:p>
    <w:p w14:paraId="6BDCBEFD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2</w:t>
      </w:r>
    </w:p>
    <w:p w14:paraId="72C71E2D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GAGAAAGGGCAAAGGCCGCCAAAAGATCACCATGACCAAAATGGAGAACGAGAGCAACCTCCAAGTCACCTTTTCAAAACGGCGATCTGGTCTCTTCAAGAAAGCCAGCGAGCTTTCAACCCTGTGTGGTGCCGAGGTGGGAATCATTGTATTCTCTCCTGGCAAAAAGGCCTACTCTTTTGGCCACCCCACTGTGGACATGATCATCGACAGGTTTCTGTCACGGGACGCTCCTCTGAACAGTGGGACTCACCAGCTGGTGGAGGCCCACAGGAGCGCCTGTGTCCGGGATCTTAACCTGCAGTTGACTCATGTCCAGGCCCTTCTGGACGTGGAGAAGCAGCGCGGCACAGCCCTAGATCAGCTCAAGATGGCCGAGGGTCAGGGTGAACATCGCTGGTGGGAGGGTCCGGTAGAGGAGATGAATCTGCCACAGCTTCATCAGTTTAAGGCTACTATGATGGAACTCAGCACTAAGATTGGAATCCGCGCTGATGGGATTGTGCATGAACAGCCTGCCAATCCCTTTGGATTTGGGGTGGGCCCGACTTCTTTTGGTGGTGGTGCTGGAGGTGCTGGATTTCATCAAGGGCCGAGTTCTTTTGGAGGTGCTGGATTTCTTGCTGGGCCGAGTTCTTTTGGTGGTGGTGGTGGTACTTCTTTTGGTGGTGGTGGTGGTGGATTTCTTGATGGGCAGAGTTCTTTTGGTGGTGGTGTTGGTGGCTCGTCATTTCAGGCGGGCCCGAGTTTTGCTGGAGGTGGTGGCATTGGTGCTTTACCATTTGGTGCAAGGCCGGGTTCTTTTGGAGCAGGTGATGGTGGCAGCGACAACAATGGCATTGTTCCATTTGATGGTAGGGTTCTAGACGCCAGTGGTTCGAAGGCTCCTTATGGATTTAACCATGGCTATGGTCGTGGTTTTTACTAA</w:t>
      </w:r>
    </w:p>
    <w:p w14:paraId="619C9FEE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3</w:t>
      </w:r>
    </w:p>
    <w:p w14:paraId="1838A94A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CCGCCAAAAGATTGAAATCAAGAAGATAGAGAAGAAAAGCCAGCTCCAAGTCACCTTCTCCAAGCGCCGTGCCGGAATATTCAAAAAAGCCGGCGAACTCGGCGTCTTGTGCGGCGCCCACGTCGCCGTCATCGTCACCTCCCCTGCCGGCAAGGTCTTCGCCTTTGGCAACCCCTCTGTTGATTCCGTCATTGATCGCTTTCTCTCCAAAAACCCTAATCCCCATGGTTTCGACTCGTGTCATGATGACGAGCTCCACCAAGTGCACCAGCAAAGTATTAATCCTAACTCTCAGTGCTCGGAGCCCCATCGAGTGAGTAAGAATCCTAACCTTAACCCTAATTCTCAGTGTTTGGACATGTGTCATGAGGAGGAGGTCCGGCAAGTGCAGCAATTGAGTAAGAAGTATGTGAAGGCGGTGGGGAAGTTGGAGGCAGAGAAGGAGAGAGGAAAGGCGTTGGCCGAGTTGAACAGCGGCGGAGGAGGAGGTGGGTTTTGGTGGGAGGAGAGTGTTGAGGGATTAGAGTTGCATGAGCTTGAGCAGTATGTGGCTGCATTGGAAGTTCTTAAGAGTAACTTATTGGCTAGGGCTGATGAGATGGCGGTGGCAGCGAGCGGTTTTCCAGCGAATTTCTTGGCTTCCAACGGTGTTGTGGTGGCTGATGCTTTTGGTAGTGCTGAGTGCAGTGGT</w:t>
      </w:r>
      <w:r w:rsidRPr="00FD7D17">
        <w:rPr>
          <w:rFonts w:ascii="Times New Roman" w:hAnsi="Times New Roman" w:cs="Times New Roman"/>
        </w:rPr>
        <w:lastRenderedPageBreak/>
        <w:t>TTTGGTTTTGATTATAAGCCTTTCTAA</w:t>
      </w:r>
    </w:p>
    <w:p w14:paraId="6E74E621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4</w:t>
      </w:r>
    </w:p>
    <w:p w14:paraId="3AEDD734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AAAACAAGCAGAAAAAACACAGCATGGGCCGCCAAAAGATTGAAATCAAGAAGATAGAGAAGAAAAGCCAGCTCCAAGTCACCTTCTCCAAGCGCCGTGCCGGAATATTCAAAAAAGCTGGCGAACTCGGCGTCTTGTGCGGCGCCCACGTCGCCGTCATCGTCACCTCCCCTGCCGGCAAGGTCTTCGCCTTTGGCAACCCCTCTGTTGATTCCGTCATTGATCGCTTTCTCTCCAAAAACCCTAATCCCCATGGTTTCGACTCGTGTCATGATGACGAGCTCCACCAAGTGCACCAGCAAAGTATTAATCCTAACTCTCAGTGCTCGGAGCCCCATCGAGTGAGTAAGAATCCTAACCTTAACCCTAATTCTCAGTGTTTGGACATGTGTCATGAGGAGGAGGTCCGGCAAGTGCAGCAATTGAGTAAGAAGTATGTGAAGGCGGTGGGGAAGTTGGAGGCAGAGAAGGAGAGAGGAAAGGCGGTGGCCGAGTTGAACAGCGGCGGAGGAGGAGGTGGGTTTTGGTGGGAGGAGAGTGTTGAGGGATTAGAGTTGCATGAGCTTGAGCAGTATGTGGCTGCATTGGAAGTTCTTAAGAGTAACTTATTGGCTAGGGCTGATGAGATGGCGGTGGCAGCGAGCGGTTTTCCAGCGAATTTCTTGGCTTCCAACGGTGTTGTGGTGGCTGATGCTTTTGGTAGTGCTGAGTGCAGTGGTTTTGGTTTTGGTTTTGATCGTAAGCCTTTCTAA</w:t>
      </w:r>
    </w:p>
    <w:p w14:paraId="4559F30C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5</w:t>
      </w:r>
    </w:p>
    <w:p w14:paraId="46BDDBEE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CCGCCAAAAGATTGAAATCAAGAAGATAGAGAAGAAAAGCCAGCTCCAAGTCACCTTCTCCAAGCGCCGTGCCGGAATATTCAAAAAAGCCGGCGAACTCGGCGTCTTGTGCGGCGCCCACGTCGCCGTCATCGTCACCTCCCCTGCCGGCAAGGTCTTCGCCTTTGGCAACCCCTCTGTTGATTCCGTCATTGATCGCTTTCTCTCCAAAAACCCTAATCCCCATGGTTTCGACTCGTGTCATGATGACGAGCTCCACCAAGTGCACCAGCAAAGTATTAATCCTAACTCTCAGTGCTCGGAGCCCCATCGAGTGAGAAAGAATCCTAACCTTAACCCTAATTCTCAGTGTTTGGACACGTGTCATGAGGAGGAGGTCCGGCAAGTGCAGCAATTGAGTAAGAAGTATGTGAAGGCGGTGGGGAAGTTGGAGGCAGAGAAGGAGAGAGGAAAGGCGGTGGCCGAGTTGAACAGCGGCGGAGGAGGAGGTGGGTTTTGGTGGGAGGAGAGTGTTGAGGGATTAGAGTTGCATGAGCTTGAGCAGTATGTGGCTGCATTGGAAGTTCTTAAGAGTAACTTATTGGCTAGGGCTGATGAGATGGCGGTGGCAGCGAGCGGTTTTCCAGCGAATTTCTTGGCTTCCAACGGTGTTGTGGTGGCTGATGCTTTTGGTAGTGCTGAGTGCAGTGGTTTTGGTTTTGGTTTTGATCGTAAGCCTTTCTAA</w:t>
      </w:r>
    </w:p>
    <w:p w14:paraId="49F663CF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6</w:t>
      </w:r>
    </w:p>
    <w:p w14:paraId="5363D226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CGGCGCAGGGTGGAGCTGAGGCCAATCCAGGACAAGCATAAACGACAAATCACCTTCTCGAAGCGCCGACAAGGACTGATGAAGAAAGCTCAAGAACTCTCCGTCCTCTGCGACGTCGACGTCGCCCTCGCCGTCTTTACCAGCGGTTGCCGTGCTTATAAGTTCTCCGGCGGCAACAGGTACGCGCTCGCTCTCTCTTTCTCTCTCATCAATATTCAAATCCTTAATGTTCGATTTTCCGACAATCGATGA</w:t>
      </w:r>
    </w:p>
    <w:p w14:paraId="0CF35557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7</w:t>
      </w:r>
    </w:p>
    <w:p w14:paraId="7F46B451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TACCCACTCTCTTCCCCACTCTCTTCCTTTCCACAGATGGCCTCTTCAAGAAGACCAGCGAGCTCTGCAACTTATGCGGCACCGAAGCCGCCGTAATCACCTTCTCCAACGCCAGCAACACCTTCGCCTTCGACAACCCCTCCGTCGACTCCGTCCTCGACCGTTACCTCTCCATGACTTCATCATCCTCCAAAGCCTCCGTAAGCTTTTCTTCCCTCTTTCGACATAGGGTTTCAACTCAAATCTGTGCACCATGA</w:t>
      </w:r>
    </w:p>
    <w:p w14:paraId="1C80F5FF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8</w:t>
      </w:r>
    </w:p>
    <w:p w14:paraId="43613B2F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TAGGGGGAAAATTGAGATAAAGAAGATAGAGAATGTTAATAGCCGGCAAGTCA</w:t>
      </w:r>
      <w:r w:rsidRPr="00FD7D17">
        <w:rPr>
          <w:rFonts w:ascii="Times New Roman" w:hAnsi="Times New Roman" w:cs="Times New Roman"/>
        </w:rPr>
        <w:lastRenderedPageBreak/>
        <w:t>CCTTCTCTAAGCGAAAAGCCGGTCTGCTCAAGAAGGCCAAGGAGTTGTCAATTTTATGTGATGCCGAGGTTGGTCTTATAATCTTCAACAACTCAGGCAAGCTCTATGAATTCGCCAGTCCCCGCATGGAACACATTCTTGCAAGATACAACAATGGTCTTGAATCTTCTACACTTACAAATCCTTCAACTGAGAAAGCAGTATTAGAGCTTGAAAAGCAGCCCCCCGAGCTAGATGCTTTAAGAGGTGAAGTTGCAAAACTACAAAAGGGGTATAGACGAACGATGGGTAAGGATTTGGAGGGAATGAGTTTCAAGGAACTTCAACAATTGGAGCATCAATTGAATGAAGGGATATTGTCCGTTAAGGATAGAAAGGAACAAGTATTGTTGGAGCAGCTTGAGAAATCAAAATTGCAGGAGAAAAAGGTCAAGCTAGAGAATGAAACTCTGCGCGAGCAGATTGAGGAGCTTGGGCGACCAAGCACAACACCTACGCCTACTCATCAATTCCATTGTCTTGGAAGAAAGCGATCTGTTCTAAGTTCAAATACAGTTTGTGATGGTTACTTTGACACAGAAAGAGACTCAGAGACTTCTTTGCGCTTGGGGTTGTCAAGTGAAGTTTTTCATAAGAGAAAAGTATGCAAGATTGAATCGGTTTCTAATGATGACTCTGGCAGCCAAATGGCTTCATAG</w:t>
      </w:r>
    </w:p>
    <w:p w14:paraId="6D509EFD" w14:textId="48F03D01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79</w:t>
      </w:r>
    </w:p>
    <w:p w14:paraId="1C589077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CTATTATAGCTACTCTCTTCCCCACTCTCTTCCTTTCCAAAGATAGCCTCTTCAAGAAGACCGGCAAGCTCTGCAACTTGTGCAGCACTGAAGCCGCCGTCATCACCTTCTCCAACGCCGGCAACACCTTCACCTTCGGCAACCCCTCCGTCGACTCCGTCCTCGACCGTTACCTCTCCATGACTGCATCATCCTCCAGAGCCTCCACAAGCTTCTCTTAG</w:t>
      </w:r>
    </w:p>
    <w:p w14:paraId="1184C6B7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80</w:t>
      </w:r>
    </w:p>
    <w:p w14:paraId="6D427364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AAGAGGATCGAAAACCCGGTGCACAGACAAGTCACCTTCTGCAAGCGCCGAGCTGGGCTTCTTAAGAAGGCTAAGGAGCTCTCTGTGCTTTGTGATGCTAAAATTGGTGTTCTCATTTTCTCTACCAATGGCAAGCTCTACGAACTCGCCACTAAAGGAACCATGCAAGGGCTTGTTGGGAGGTACATGAAATCAACCGGCGACACTCAGGCCGACCATGATGAAGAAAAGCAAGTTATGGACTCAAAAGAGGAGATCAATATGCTGAAAAATGAAATTGAATTTCTGAAGAAAGGACTCAGGTTTATGTCTGGAGCCTCTTTTGCCGTGGCAGGATCAGCTACTGCACTATACCACCTGTCCAACCATGCTCCGGCCTCGCACAAGACTGCCTCACCAGCATTGCCGTCGTGA</w:t>
      </w:r>
    </w:p>
    <w:p w14:paraId="3F14FD9B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81</w:t>
      </w:r>
    </w:p>
    <w:p w14:paraId="1C9CFEA4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GCGTAGAAGAGTCGAAATCAAGAGAATCGAAGACAAAGCCAGAAGACAAACCACCTTCACAAAGCGCCGTGACGGCCTCTTCAAGAAGACCGGCGAGCTCTGCAACTTGTGCGGCACCGAAGCCGCCGTCATCACCTTCTCCAACGCCGGCAACACCTTCGCGTTCGGCAACCCCTCCGTCGACTCCGTCCTCGACCGTTACCTCTCCATGACCTCATCATCCTCCAGAGCCTCCGTGGACGGCGGCGAGGTGGCGGCGGCTGAACGAGTGAGAGAGAGGGAAGAGAAGCTTGCGGAGGCTCTGGCTAGGTTGGAGGTCGAGAAGAAGAGGGGAGAGGCGATCGATGAGGCTTTGAGTATGTTGAAATTGAATGAGGATGTCGTTGGTGATTCGAAAGTTACCGTTTCGGAGGAGATGGGGGAGATTGGGAGTGCGGTGGAGATGGCTCAATTGGAAGCGGAGAAGAAGCATGATGAGATTGTTGATGAGATGTTGGCGATGTTGAATGCGAAGGCTGAAGCTTCGAGATTGAAAGAAGTTGAACAGGAGGTTGGGAAGGATGTGGATGAGGAGACGACTGAATTGCAAATCGGAAACAAAAGCCATAGAGGCGATCGATGA</w:t>
      </w:r>
    </w:p>
    <w:p w14:paraId="63C46309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82</w:t>
      </w:r>
    </w:p>
    <w:p w14:paraId="3EBD302D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CGTACCTGCCGGCATATATGTTTACGGCGTTGCAATGTCGATATCGGTGTAACCCTAGAGTGGAATGGGTATGAGAATATGTATGTGCTCCCTCTGTGCTTTGACTATGGTGATCAAATATTCTATAATATTCTGTGTGACACAGTGAAGGAAAGGGAAACCATGCATCGGCGAAGGCGGCACGGACAAAGGAAGATGGCGAAGGAGAATGGCGAAAGAGGACGACGAATATTCACCATGGCAAAGAAACCAAGCATGGGTCACCAAAAGATCAAAATTGCGAAAATAGAG</w:t>
      </w:r>
      <w:r w:rsidRPr="00FD7D17">
        <w:rPr>
          <w:rFonts w:ascii="Times New Roman" w:hAnsi="Times New Roman" w:cs="Times New Roman"/>
        </w:rPr>
        <w:lastRenderedPageBreak/>
        <w:t>ATAAAAAATCACTTGCAAGTCACCTTCTCAAAACGCCGATCTGGGCTTTTCAAGAAGGCAAGCGAACTTTGCACGCTTTGTGCCATAGAGATTGCTATCATAGTTTTCTCTCCGGCTAGCAAAGTTGTGCGCGAGCTCAACTTACAACTTACTCAAGTTCTCAATGAATTGGAAGCCGAGAAAAGACGTGGTGAAACCTTAGATCACATGAGAAAAGCTAGTCAAAGACAATACTGGTGGGAAGCTCCAATAGACAAGCTTGGCTTGCATGAGCTTGAACAACTTAGGAATTCAATGGTGGAGCTCAAGAAGAAGGTAACGAATCAAGTGAACAAAATTCAAGTCGAGGGCACCACAAACCCTTCGCCATTTTTCTTAGTAAATGGCACCAGAATGGTTGATCACTTTGAGAGTAAAACATCTCATATCAATGCTTCTTCTTCAACCACTCCTAATGTGCACTACTTTGGCTATTATGGTCATGGATTTTTTTAA</w:t>
      </w:r>
    </w:p>
    <w:p w14:paraId="1555FFEF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83</w:t>
      </w:r>
    </w:p>
    <w:p w14:paraId="31881F12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TGAGAGGGAAAACTCAGATGAAAAGGATAGAAAATGCTACAAGTAGGCAAGTGACTTTTTCTAAACGCAGAAGTGGGCTTCTCAAGAAGGCCTTTGAGTTATCAGTCCTTTGTGATGCTGAAGTTGCACTCATCATCTTCTCTCCAAAAGGGAGGCTCTACGAGTTCTCAAATTCCAGGTGCCTCAGTATTAGCAAGACAATAGAACGGTATCAGAGAAATACCAAGGAACAAGAAGGAAGTGGCAGAAAAGAAGCTGAAGAAAATTTGCAGCATTTGAAGGAAGAAGCTGTTTCCATGTCACAGAAGATTGAACTTATTGAAGCCTCTAAACGAAAGCTCTTGGGTGATTGTTTGGAGTCTTGCTCTATCAATGAGCTACAACTAATAGAAGAACAGTTGGAGAAAAGTTTACACAACATTAGGGCAAGAAAGACTCTTTTATATAAGGAGAAGATCGAGCAATTGAAGGAAGAGGAGAAAATCCTAACGGAAGAAAATCAAAAATTACGGGAGAAGTGTGAGATGCGATCGCCACATCTGCCAATTCCGCTGCTAGTAGCTCCCGAGCCTAATCGTGAATTTTCAGATGTTGAGACGGAATTGTTCATAGGACTACCCGAACAACGAACTACTCATTCTCTCTAG</w:t>
      </w:r>
    </w:p>
    <w:p w14:paraId="42F90627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84</w:t>
      </w:r>
    </w:p>
    <w:p w14:paraId="1D96DCAA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AAACCACCCAAGGCCATCAGAAGATCGAAATCAAGAAGATTGAGAGTGTAAGCAGTCGCCAAGTCACCTTCTCCAAACGCCGCGTCAGGCCTCTTCAAGAAGGCCAGCGAGCTCTGCATCCTCAGCTGGCGCTAAGATTGCCATTGTCGTCAAATCTCCCAGAAAATGCACTTTCACTTTCGCATGCCCCAGCGTCGACGCCGTCATCGATCGATACCTCACCGGAACCACCGCCGTTGAAGAGTAGAACAACCGCCCTTGGGTGCGCGATTTCAAAGAGCGATACGCCCAAGTTTCCAAGGAATTGGAGGCGGAGAAGAGACGGAGCGCGGGTTAGAGGAGCTGGAGCAGTATGTGGCAGCATTGGAGGAATTGAAGAAGAATGTGGCAATGAAAGCTAA</w:t>
      </w:r>
    </w:p>
    <w:p w14:paraId="6338DC31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85</w:t>
      </w:r>
    </w:p>
    <w:p w14:paraId="7778A6BF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TGAGAGGGAAAACTCAGATGAAAAGGATAGAAAAGGCTACAAGAAGGCAAGTGACTTTATCTAAACGCAGAAGTGGGCTTCTCAAGAAGGCCTTTGAGTTATCAGTCCTTTGTGATGCTGAAGTTGCACTCATCATCTTCTCTCCAAAAGGGAGGCTCTATGAGTTCTCAAATTCCAGGGCGGCTGCTATGGGTGGTTCTACTGTTTTATGGGATATTTTCTGCTGTAATCTGCTGATAGCATTATGGCATTATCTCTGTGCTCAGGTCTGA</w:t>
      </w:r>
    </w:p>
    <w:p w14:paraId="5FC01BA3" w14:textId="77777777" w:rsidR="00484291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&gt;ColMADS86</w:t>
      </w:r>
    </w:p>
    <w:p w14:paraId="2FCADF00" w14:textId="6AA1E44C" w:rsidR="00193DBD" w:rsidRDefault="00FD7D17" w:rsidP="00FD7D17">
      <w:pPr>
        <w:rPr>
          <w:rFonts w:ascii="Times New Roman" w:hAnsi="Times New Roman" w:cs="Times New Roman"/>
        </w:rPr>
      </w:pPr>
      <w:r w:rsidRPr="00FD7D17">
        <w:rPr>
          <w:rFonts w:ascii="Times New Roman" w:hAnsi="Times New Roman" w:cs="Times New Roman"/>
        </w:rPr>
        <w:t>ATGGGAAGTGGAAAAAGGAAAATTGAGATTAAAAGAGTGGAGAAGGAAGGACAGAGAATGGTTACATTCTCCAAGAGATGTCAGGGTCTCTTCAACAAAGCCCGACAACTCCGATCCCTCACCGGCGCCGACATCGCAATCCTCACCTTCTCCCCCGCTGGCCGTCCCTACACTCACGCGAGCCCTTCTTCGACGCCCTTGTCGACCGTTACCTCAACACCGCCGTCGCCGGAGAGAAGGCAGAAGAGGGTTGTGAGGCTGCCGCCGCGAACCACCATCAGTTGAGTTCGTGGTTGGATGCTCTGCAATTCAATGCGAGTGATAGCATTGAAGATTTGGAAATCTTGAAGAAAGGGCTTGAAGAGATCGCAACGAAAGTGGCTTTGAAAATCGATGACGTTTTT</w:t>
      </w:r>
      <w:r w:rsidRPr="00FD7D17">
        <w:rPr>
          <w:rFonts w:ascii="Times New Roman" w:hAnsi="Times New Roman" w:cs="Times New Roman"/>
        </w:rPr>
        <w:lastRenderedPageBreak/>
        <w:t>GTTGATTCTTTGCTCGTTTGA</w:t>
      </w:r>
    </w:p>
    <w:p w14:paraId="024814D2" w14:textId="77777777" w:rsidR="00193DBD" w:rsidRDefault="00193DBD" w:rsidP="00FD7D17">
      <w:pPr>
        <w:rPr>
          <w:rFonts w:ascii="Times New Roman" w:hAnsi="Times New Roman" w:cs="Times New Roman"/>
        </w:rPr>
      </w:pPr>
    </w:p>
    <w:p w14:paraId="04B458F2" w14:textId="3CD163FF" w:rsidR="00DD40EA" w:rsidRPr="00D53A3C" w:rsidRDefault="00DD40EA" w:rsidP="00D53A3C">
      <w:pPr>
        <w:outlineLvl w:val="0"/>
        <w:rPr>
          <w:rFonts w:ascii="Times New Roman" w:hAnsi="Times New Roman" w:cs="Times New Roman"/>
          <w:b/>
          <w:bCs/>
        </w:rPr>
      </w:pPr>
      <w:r w:rsidRPr="00D53A3C">
        <w:rPr>
          <w:rFonts w:ascii="Times New Roman" w:hAnsi="Times New Roman" w:cs="Times New Roman"/>
          <w:b/>
          <w:bCs/>
        </w:rPr>
        <w:t xml:space="preserve">#amino acid sequences of MADS-box genes in </w:t>
      </w:r>
      <w:r w:rsidR="00D53A3C" w:rsidRPr="00BA0714">
        <w:rPr>
          <w:rFonts w:ascii="Times New Roman" w:hAnsi="Times New Roman" w:cs="Times New Roman"/>
          <w:b/>
          <w:bCs/>
          <w:i/>
        </w:rPr>
        <w:t>Camellia oleifera</w:t>
      </w:r>
    </w:p>
    <w:p w14:paraId="3E22D7CE" w14:textId="77777777" w:rsidR="0075682A" w:rsidRPr="0075682A" w:rsidRDefault="0075682A" w:rsidP="0075682A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1</w:t>
      </w:r>
    </w:p>
    <w:p w14:paraId="60D07824" w14:textId="67F128DC" w:rsidR="0075682A" w:rsidRPr="0075682A" w:rsidRDefault="0075682A" w:rsidP="0075682A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IPTLFPTLFLSTYGLFKKAGELCNLCGTEAAVITFSNAGNTFAFGNPSVDSVLDRYLSMTSSSSRASASFFQLKSVHNSCKSQ</w:t>
      </w:r>
    </w:p>
    <w:p w14:paraId="389DE873" w14:textId="77777777" w:rsidR="0075682A" w:rsidRPr="0075682A" w:rsidRDefault="0075682A" w:rsidP="0075682A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2</w:t>
      </w:r>
    </w:p>
    <w:p w14:paraId="1D83A8BF" w14:textId="487A3CC5" w:rsidR="0075682A" w:rsidRPr="0075682A" w:rsidRDefault="0075682A" w:rsidP="0075682A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YVLPLCFDYGDQIFHNILCDPVKERETMHRRRRHGQKKMVKEKENGERGRRIFKKSSSIVLAMAKKPSMGRQKIKIEKIEIKNHLQVTFSKRRSGLFKKASELCTLCGIEIAIIVFSPAGKVFSFGHPNVDSIVDQFLTRNPPPNTTTRHLIEAHRSASVRELNLQLTQVLNELEVEKRHGETLDHTRKASQRQYWWEAPIDKLGLHELEQLRNSMVELKKNVTNQANKIQFEGTTNPSPFFLANGTRMVDHFESKTSHINASSSITPN</w:t>
      </w:r>
    </w:p>
    <w:p w14:paraId="5EED7935" w14:textId="77777777" w:rsidR="0075682A" w:rsidRPr="0075682A" w:rsidRDefault="0075682A" w:rsidP="0075682A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3</w:t>
      </w:r>
    </w:p>
    <w:p w14:paraId="2B8E931D" w14:textId="147A1BC0" w:rsidR="0075682A" w:rsidRPr="0075682A" w:rsidRDefault="0075682A" w:rsidP="0075682A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IPTLFPIFFLSTYGLFKKTGELCNLCGTEAAVITFSNAGNTLAFGNPSVDFVLDRYLSMTSSSFKASASFSSLFRHRVSTQICAP</w:t>
      </w:r>
    </w:p>
    <w:p w14:paraId="3DDF7768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4</w:t>
      </w:r>
    </w:p>
    <w:p w14:paraId="03373EFA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VRQRIQIKKIDNVTARQVTFSKRRRGLFKKAHELSTLCDAEIALIVFSATGRLFEYASSSMKQVIERHNLQPQNLVHLNQPSLELQLENSTRAMLSKEVEERTLELRQLRGEELHELGFEELKKLEKSLEGGLSRVLKTKPLRGKLNFQMQIVNMGQPQEQGQSSESITNNGSTVAPPQDYDSSDTSLKL</w:t>
      </w:r>
    </w:p>
    <w:p w14:paraId="7D0CC3CD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5</w:t>
      </w:r>
    </w:p>
    <w:p w14:paraId="0EFE757A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RKKVKLAFITNDSARKATFNKRKKGLMKKASELSTLCGIDACVIIHSPYKSQPEVWPNNLGVQRVLAKFERMPKMEQSKKMETQESFIRQRIAKANEQLKKKLKDNREKEMTEIMYQCLSGRGLQNLSMVDQCDVNWLIDKNLKEIGKKIESLKKTPQQVAPVALKNTKEMLGNGMHRKKEKLLGVDLAMDAMNRSHGFNEWMNNPHYENMGFDGDKMMVPFGDNHNLMWSSFFFP</w:t>
      </w:r>
    </w:p>
    <w:p w14:paraId="7E1E15A7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6</w:t>
      </w:r>
    </w:p>
    <w:p w14:paraId="04AB549F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VRGKTQMRRIENATSRQVTFSKRRNGLLKKAFELSVLCDAEVALIVFSPRGKLYEFASSRYDLCIYYLYY</w:t>
      </w:r>
    </w:p>
    <w:p w14:paraId="387D82DB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7</w:t>
      </w:r>
    </w:p>
    <w:p w14:paraId="43EDA7FA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VKLEIKRIENNTNKQVTFSKRRNGLIKKAYELSVLCDIDVALIMFSPSARLTHFSSPKTRLEDVFTRFINLSDREMSSTLNQLWIENEVALHQTNIFKPDPSNLTSLEELESCEKKLEHILTTVTEKKEHLLNNQASSSSYNQSCMQEMLQQQQQTPIFCENTVVDSLLPDNGQNNHAQMFDASVPFIPLRDASNTVYEPMLQGSSSQMDPQGTWGCRVDQSDIENLPAWHHAYASTDPNSMPPPHLFSPIQHGMEEPVMMATRSDQVETASNSSLEQPHTTATNYE</w:t>
      </w:r>
    </w:p>
    <w:p w14:paraId="56757C79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8</w:t>
      </w:r>
    </w:p>
    <w:p w14:paraId="314DD0B9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LIRNEKARYVTCQKRKKGLKKKTCELETLCDVQVCLIIYGPKLDDHSTEVEIWPQNPNDIQRLIDSYRNQSIEDRHKRTLDLSNFFENRNQKIEDALIKLRKKNDKALYSTWDDRYNDLSERQLRAFEGMLEGKLADVKARVEFMKGTLALASLNDLEQTSQQNHSNYFMQGLFGTRSLQMGIIHEETHISSLNPLYEIDNISLHYPFDQIDHQGIVELDAKSMAISPMMMPMNNINDTHYTQFGGMSSSNLQCIDPLEKSIYYDPIMLLPSSEPVLIEASCIESSFSMSRMIENAVGKNHHPSPSMGYRGGSSMQTMSPYMQYLKMTSGPSQVHAWQIEEYYKAIEFQMKNQK</w:t>
      </w:r>
    </w:p>
    <w:p w14:paraId="54FBEF6A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09</w:t>
      </w:r>
    </w:p>
    <w:p w14:paraId="42246178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EIKRIENSSNRQVTYSKRRNGIMKKAKEITVLCDAQVSLVIFASSGKMHEYCSPS</w:t>
      </w:r>
      <w:r w:rsidRPr="0075682A">
        <w:rPr>
          <w:rFonts w:ascii="Times New Roman" w:hAnsi="Times New Roman" w:cs="Times New Roman"/>
        </w:rPr>
        <w:lastRenderedPageBreak/>
        <w:t>TTLVDILDKYHKQSGERLWDAKHENLSNELDRIKKENDSMQIELRHLKGEDITSLHHKELMAIEEALENGLGSVREKQASLMILLMEYIDMMEKNKKMLEEENNHLNFMLHQQEMNMESSREMENGYHQRVRDFQSQMPFAFRVQPIQPNLQERI</w:t>
      </w:r>
    </w:p>
    <w:p w14:paraId="342CE633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0</w:t>
      </w:r>
    </w:p>
    <w:p w14:paraId="3496F514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QKIEIKKIEKKSQLQVTFSKRRAGIFKKAGELGVLCGAYVAVIVTSPAGKVFAFGNPSVDSVIDRFLSKNPNPNPNSHGFDTCQDDELHQVHQQSINPNPNPNSQCSELHRVSKNPNPNPNSQCLDMCHEEEVRQVQQLSKKYVKAVGKLEAEKERGKAVAELNSGGGGGGFWWDESVEGLELHELEQYVAALEVLKSNLLARADEMAVAASGFPANFLASNGVVVADAFGSAECFGFDCKPF</w:t>
      </w:r>
    </w:p>
    <w:p w14:paraId="50F4A08D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1</w:t>
      </w:r>
    </w:p>
    <w:p w14:paraId="0CD23B5E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RKQTQGRKKIEMKMIADENARRITFSKRRHGLFKKASELSTLCGVDMAIVLFSMGGKAFSFGKPNVDSVVDRFLNQNAQPSEGVSSHASRHDDATVHQLNQQFHELSKRLKAEKKKEKIVQNMSTNNYGLLSCRFDAYVNQLDLQQLEQLKRSMVELKKNVAQRVDELNSEGSSKHAQEEEQVENTEINDNDVSTIPHDWLRL</w:t>
      </w:r>
    </w:p>
    <w:p w14:paraId="37E5345A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2</w:t>
      </w:r>
    </w:p>
    <w:p w14:paraId="4154FC83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FQNQSMDVSRLSPQRKMGRGKIEIKRIENTTNRQVTFCKRRNGLLKKAYELSVLCDAEVALIVFSTRGRLYEYANNRY</w:t>
      </w:r>
    </w:p>
    <w:p w14:paraId="56EECD40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3</w:t>
      </w:r>
    </w:p>
    <w:p w14:paraId="4BEEA255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IPTLFLSTYGLFKKTDELCNLCGTEAAVITFSNAGNTFAFGNSFVDSVIDRYLSMTSPSSKASASFSSLFQHRVSTQICAP</w:t>
      </w:r>
    </w:p>
    <w:p w14:paraId="6BA33E03" w14:textId="77777777" w:rsidR="00484291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4</w:t>
      </w:r>
    </w:p>
    <w:p w14:paraId="1288A7C5" w14:textId="77777777" w:rsidR="009E46E4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ISTLFPTLFLSTDGLFKKTGEFCNLCGTEAAVITFSNASNTFAFSNPSVDSVLDRYLSMTSSSSRASVSFS</w:t>
      </w:r>
    </w:p>
    <w:p w14:paraId="47D5E724" w14:textId="77777777" w:rsidR="009E46E4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5</w:t>
      </w:r>
    </w:p>
    <w:p w14:paraId="52D23EE9" w14:textId="77777777" w:rsidR="009E46E4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KYEFIADERVRKQTFRRRKAGLLKKVSVLETLCSVDACAIIYPATTTGSVAQPDVWPSPNEASHLLRRFENLPSMKKTANMMDLENFLKENITRMSKYLDKEKKKNRGVEIGQQMTKFLFEKNLHDFSNLDDLRDVASLLDEKINLMNDKLENIANEIGSGSRCGEKKQQSI</w:t>
      </w:r>
    </w:p>
    <w:p w14:paraId="15D72CCA" w14:textId="77777777" w:rsidR="009E46E4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6</w:t>
      </w:r>
    </w:p>
    <w:p w14:paraId="55F8D9E9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TVKYEFIADERVRKQTFRKRKAGLLKKVSELKTLCSVDACAIIYPTTATGSVAQPDVWPSANEASHLLQRFENLPSMKQTANMMDQEKFLKRNITRMSKNLDKEKKKNRGVEIEQQMTKFLFEKNLHDFSNLDDLRDVASLLDEKIDLMNDKLENIANEIGSGSRCGEEKQQSI</w:t>
      </w:r>
    </w:p>
    <w:p w14:paraId="33E3A7CE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7</w:t>
      </w:r>
    </w:p>
    <w:p w14:paraId="5D315A3F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EVKRIENNTSRQVTFSKRRTGLLKKTHELSVLCDAQIGLIVFSSKGKLFEYCTHPLSMGEMIGRYLDATGIRIPEHDDREQIFNELTRIRNETHNLQLSLQRYKGEDLSSARYEDLDELERQLESSVNKVRARKIKFEIEEDNLREKEPARPSLIDHHAFLRA</w:t>
      </w:r>
    </w:p>
    <w:p w14:paraId="05495C66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8</w:t>
      </w:r>
    </w:p>
    <w:p w14:paraId="0D840EBD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EIKRIENTSNRQVTYSKRRNGILKKAKEITVLCDAQVSLVVFGSSGKMHEFCSPSTTLVDILEKYHKQSGKRISAMNWIESRKKMTSLQIELRHLKGEDITSLQPRDLMAIENALETGLESVRYKQSEIHRMMKKNGKMLEEDNKQLNLILHQQEMEKGSREFENGYHRQVNDYQPQMPFTFRVQPIQPNLHERI</w:t>
      </w:r>
    </w:p>
    <w:p w14:paraId="1EB3E770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19</w:t>
      </w:r>
    </w:p>
    <w:p w14:paraId="1E5AE122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VIRRIDNSTSRQVTFSKRRNGLLKKAKELAILCDAEVGVMVFSSTGKLYDFSSSRSSLSLFFYVFFFSPYIEC</w:t>
      </w:r>
    </w:p>
    <w:p w14:paraId="65A3CBFD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0</w:t>
      </w:r>
    </w:p>
    <w:p w14:paraId="3A13573A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lastRenderedPageBreak/>
        <w:t>MNTTKKTTQGRQKIEIKKIESVSNRRVTFSKRRAGLFKKASQLCILSGAEIAIVVKSPGKRTFAFGQPSVDAVIDRYLTRTSAAAEQNNRPSVLDFNEKYAQVSKELEAEKRQRAVIEETKKAANDGGFWWDEAVDDLGLEELEQYVAALEELKKIVSMKADELMIMKANSSMMFGMNESSNHGGLGLMSDCATSTVPHGFDCANSSLMFGMNESSNHGGLSLMSDCATSTVPHGFDCANSSMMFGMNESANHGGLGFMSDCATSTVPHGFDCANSSMMFGMNESSNHGGLSLMSDCATSTVPHGFDCANSSMMFGMNESANHGGLGFMSDCATSMIPHGFDFGRGQF</w:t>
      </w:r>
    </w:p>
    <w:p w14:paraId="6BE3C498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1</w:t>
      </w:r>
    </w:p>
    <w:p w14:paraId="5C4C9CBA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VTMNTTKKTTQGRQKIEIKKIESVSNRRVTFSKRRAGLFKKASQLCILSGAEIAIVVKSPGKRTFAFGQPSVDAVIDRYLTGTSAAAEQNNRPSVLDFNEKYAQVSKELEAEKRQRAVIEETKKAANDGGFWWDEAVDDLGLEELEQYVAALEELKKIVSMKADELMIMKANSSMMFGMNESSNHGGLGLMSDCATSTVPHGFDCANSSMMFGMSESSNHGGLSLMSDCATSTVPHGFDCANSSMMFGMNESANHGGLGFMSDCATSTVPHGFDCANSSMMFGMNESSNHGGLSLMSDCATSTVPHGFDCANSSMMFGMNESANHGGLGFMSDCATSMIPHGFDFGRGQF</w:t>
      </w:r>
    </w:p>
    <w:p w14:paraId="71A18871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2</w:t>
      </w:r>
    </w:p>
    <w:p w14:paraId="543F88CE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NTTKKTTQGRQKIEIKKIESVSNRRVTFSKRRAGLFKKASQLCILSGAEIAIVVKSPGKRTFAFGQPSVDAVIDRYLTGTSAAAEQNNRPSVLDFNEKYAQVSKELEAEKRRRAVIDEAVDDLGLEELEQYVAALEELKKNVSMKAGELMIMKANSSMMFGMNESSNHGGLGLMSDCATSTVPHGFDCANSSMMFGMNESANHGGLGLMSDCATSTVPHGFDCANSSMMFGRFDE</w:t>
      </w:r>
    </w:p>
    <w:p w14:paraId="00A4905B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3</w:t>
      </w:r>
    </w:p>
    <w:p w14:paraId="49E7DF5E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MVDYEFIADERVRRQTFRKRKAGLLKKLSELKALCSVDAFAIIYPTTTTGSVAQPDVWPSPSEANHLLQRFKNLPSPQQAANMMNQEKFLRQNILRVSKNFDKEKQKNRRVDIEQQMTKLLFEKNLHDFSNLDDLRDVASLLDEKINLVNDKIENITRDENGNEIRSGSRRGKEKQQSI</w:t>
      </w:r>
    </w:p>
    <w:p w14:paraId="0C125AFB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4</w:t>
      </w:r>
    </w:p>
    <w:p w14:paraId="2230532C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SRRKKIEIKRVEKEGQRMVTFSKRRHGLFNKARQLRSLTGADIAILTFSPAGRPYTHGEPSFDALVDRYLNTVAAGEKAEEGCEAAAATHHRLSSWLDALQFDASDSIEDLEILKKGLEEIAAKVTKKIDDVFVDSLLV</w:t>
      </w:r>
    </w:p>
    <w:p w14:paraId="4116238E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5</w:t>
      </w:r>
    </w:p>
    <w:p w14:paraId="17B592DB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VTFSKRRQGLFNKARQLRFLTGADIAILTFSPAGRPYTHGEPSFDALVDRYLNTAAAGEKAEEGCEAASTNHHQLSSWLDALQFDASDSIEDLEILKKGLEEITTKVAEKVDDLFVDSLLF&gt;ColMADS26</w:t>
      </w:r>
    </w:p>
    <w:p w14:paraId="5891B132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YKKRKACIIKKTMELSILCDINAFTICFGPNNEVETWPENPTHVKTLINAYKNNRRGKQLVQAQQQQPSDHHRGLDDKIRGLLGWNDGWLCGLSREQLMSLWKLMRLKLQELTRRIELLMFSKMHYQYQPLIEPPMFVPLWPLNCYGVPGSSGGDGGELSVPLTWEFNETLEETTLNAMNNSDINQMCLQFSSPLNELLFASMYTMNPLQITEPQLGEETINSSDTDSQANPSLNVNMDWIV</w:t>
      </w:r>
    </w:p>
    <w:p w14:paraId="1E8974EF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7</w:t>
      </w:r>
    </w:p>
    <w:p w14:paraId="34E269F7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YKKRKACIIKKTMELSILCDINAFTICFGPNNEVETWPENPTHVKTLINAYKNNRRGKQLVQAQQQQPSDHHRGLDDKIRGLLGWNDGWLCGLSREQLICLWKLMRLKLQELTRRIELLMFSKMHYQYQLLIEPPMFVPLWPLSCYGVPGSSGGGALSVPLTWEFNETLEETTLNAMNNCDINAMNNYDINQMCLQFASPLNEFLFASMYTMNPLQITEPQLSEETISSSNTDSQANPSLNVNMDWII</w:t>
      </w:r>
    </w:p>
    <w:p w14:paraId="67CA6789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8</w:t>
      </w:r>
    </w:p>
    <w:p w14:paraId="339FA04E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YKKRKACIIKKTMELSILCDINAFTICFGPNNEVETWPENPTHVKTLINAYKNNHRGKQL</w:t>
      </w:r>
      <w:r w:rsidRPr="0075682A">
        <w:rPr>
          <w:rFonts w:ascii="Times New Roman" w:hAnsi="Times New Roman" w:cs="Times New Roman"/>
        </w:rPr>
        <w:lastRenderedPageBreak/>
        <w:t>VQAQQQQPSDHHRGLDDKIRGLLGWNDGWLCGLSREQLMSLWKLMKLKLQELTRRIELLMFSKMHYQYQPLIEPPMFVPLWPLNCYGVPGSSGADGGAGGELSVPLTWEFNETLEETTLNAMNNCDINQMCLQFSSPLNELLFASMYTMNPLQNTEPQLGEETIISNDTGSQANPSLNVNMNWII</w:t>
      </w:r>
    </w:p>
    <w:p w14:paraId="5778A2D5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29</w:t>
      </w:r>
    </w:p>
    <w:p w14:paraId="3AA2FC1F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YKKRKACIIKKTMELSILCDINAFTICFGPNNEVETWPENPTHVKTLINAYKNNRRGKQLVQAQQQQPSDHHRGLDDKIMGLLGWNDGWLCGLSREQLMSLWKLMRLKLQELTRRIELLMFSKMHYQYQPLIEPPMFVPLWPLNCYGVPGSSGGGGGGELSVPLTWEFNETLEETTLNAMNNCDINQMCLQFASPLNELLFASMYTMNPLQITEPQLSEETISSSDTDSQANPSLNVNMDWII</w:t>
      </w:r>
    </w:p>
    <w:p w14:paraId="68CB92D3" w14:textId="77777777" w:rsidR="00714A3F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0</w:t>
      </w:r>
    </w:p>
    <w:p w14:paraId="2630DED5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YKKRKACIIKKTMELSILCDINAFTIFFGPNNEVETWPENPTHVKTLINTYKNNRQGKQLVQAQQQQPSDHRGLDDKIRGLLGWNDGWLCGLSREQLMSLWKLMKLKLQELTRRIELLMFSKMHYQYQLLIEPPMFVPLWPLNCDGVPGSSGGGGGGELSVPLTWEFNETLEETTLNAMNNCDINQMCLQFSSPLNELLFASIYTMNPLQNTEPQLGEETISSSDTDSQANPSLNVNMDWII</w:t>
      </w:r>
    </w:p>
    <w:p w14:paraId="4ED8B7AD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1</w:t>
      </w:r>
    </w:p>
    <w:p w14:paraId="289C1D5B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YKKRKACIIKKTMELSILCDINAFTICFGPNNEVETWPENPTHVKTLINAYKNNRRGKQLVQAQQQQPSDHHRGLDDKIRGLLGWNDGWLCGLSREQLMSLWKLMRLKLQELTRRIELLMFSKMHYQYQLLIEPPMFVPLWPLNCYGVPGSSGGDGGGGGGGGALSVPLTWEFNETLEETTLNAMNNCDINAMNNCDINQMCLKFASPLNELLFASMYTMNPLQITEPQLSEETISSSDTDSQANPSLNVNMDWII</w:t>
      </w:r>
    </w:p>
    <w:p w14:paraId="24CB4CED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2</w:t>
      </w:r>
    </w:p>
    <w:p w14:paraId="531B399B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RNKIKLAWIVDKSSRKATLKRRRASIFKKAGELSVLCDVEVGVIVYSHKEADLAVWPSYGHMKQMFERFLSIPIVERNQKMMTNEGFLTQRVTQETNKNNMEKKKNDKKEIQEIMNQVFEGSNLYQLNIMRLNYLSLLTVDKLKQLEERERARGQQAPPLLPLLIPAPALGPAPGMMEVNEVSQAHTSIEATSIEQLMNDNWFMETMPLNWDMLGPSGVSDMGMPSAPVVGRMNGDNEEDLPDDLNAFFPHIYSP</w:t>
      </w:r>
    </w:p>
    <w:p w14:paraId="3626DF9C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3</w:t>
      </w:r>
    </w:p>
    <w:p w14:paraId="704CD96A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VIRRIDNSTSRQVTFSKRKNGLLKKAKELSILCDAEVGVIVISSTGRLYEFASPSMRSIFERYNNEQENHQLLSPTSEAKLWQREAESLRQQLNYLQESHRKLTGEELSDLSVEDLENLEGQLETSLKGIRTKKHQILTDEIQELNHQGVISHQENMKLYTEVKVLRRENAELHKKVYGANDINRSSFKPYGCSNGYDLHVPIQLQLSQPQQTHNETPETQGI</w:t>
      </w:r>
    </w:p>
    <w:p w14:paraId="0B95ABB3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4</w:t>
      </w:r>
    </w:p>
    <w:p w14:paraId="01F4451E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ARGKVQMKRIENPVHRQVTFCKRRAGLLKKAKELSVLCDAEIGVLIFSANGKLYELATKGTMQGLVGRYMKSTGDTQADHDEEKQVMDSKEEINMLKNEIEFLKKGLRFMSGGGVEAMTLDELHMLEKHLEIWIYHIRSVKMDIMSQEIQLLKTKKHMKQNDQVTAAKAEAIVKVVEKKAAKVEKKLTEALTNKEQTSTPIKKAKTLSKINIRFKSTSRI</w:t>
      </w:r>
    </w:p>
    <w:p w14:paraId="5A0B59D5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5</w:t>
      </w:r>
    </w:p>
    <w:p w14:paraId="1976F08E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VQLKRIEDKNSRQVTFSKRRTGLIKKAHELSILCDVEIALIVFSARGKLYQFCTGDSLRKVLERYQIHKDAEVAGSSVQESKKLTEGYMDFSRGTNLLQMVQRHFEEQKIEQLDVAELTQVEHQLDAILRQTRIKKSQLMMKAVTALHEKEEQPREGRQLMEKEITAMINEATMDDDCRHQQQQTQQGDPDMDLELYGYTNNTNNNNNSSTGSGGGGVYHHLQQEESMFYLL</w:t>
      </w:r>
    </w:p>
    <w:p w14:paraId="5FAEDCD0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6</w:t>
      </w:r>
    </w:p>
    <w:p w14:paraId="5FFAB034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lastRenderedPageBreak/>
        <w:t>NDDDEGFEFGVEIKVGKGYDDRFVVFFVFEIIVLEQNSFERAKSKSRDSLVLVKSNCPEEICTEAIRSSEVHLVADRFRQTKERNSSRQTEQSTRTEQQQAQMGRAKQRMELIRNEKARYVTYQKRKKGLKKKTCELETLCDVQVCLIIYGPKLDDHSSEVEIWPQNPNDIQRLIDTYRNQSIEDRHRRMLDLSNFFENRSQKIEDALVKLRKKNDKALYSTWDDRYNDLPEGQLRAFEGMFEGKLADVKAKVEFMKGTQALASLNDMEQTTQQNHSNYFMQGLFGTTSLQMGIIHEKTPISSLNPLYEIHGISLHYPLGQTDHQGIVELDAKSMAISPMMMPMNIDNHYTQLGGMSSNNLQCIDPLEKSINYDPIMLLPSPESVLTGVSCTESSFSMSRMMENEVGKKHHPSPSVGYYGGSSMQTMSIATPYLKMASGPSQVHAWQMKEYYKANEFETKNQ</w:t>
      </w:r>
    </w:p>
    <w:p w14:paraId="4567F1B4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7</w:t>
      </w:r>
    </w:p>
    <w:p w14:paraId="6D76BCF2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LIRNEKARYVTYQKRKNALKKKTCELETLCDVQVCLIIYGPELDDYSTEVEIWPQNPNDIQRLIDSYRNQSIEDRHRRTLDLFNFFENRNQEIEDALVKLRKKNDKSLYSMWDDRYNDLPEGQLRAFDGMLEGKLVDVKARVEFMKGTRALASLNDMEQTTQQNHSNYFMQGLFGTTSLQMGIVHEETPISLLNPLYEIDDVSLHYPFDQTDHQGIVELDAKSMAISPMMMPMNNINDTHYTQLGGMSSSSLQCIDPLKTSIYYDPIMLLPSPEPVLTGVSYTESSFSMSRMMENEVGKNHHPSPSMGYCGTSSMQTMLPYMQYLKMASGPSQVHAWQMEEYYKANEFQMKNQK</w:t>
      </w:r>
    </w:p>
    <w:p w14:paraId="2A73A7E4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8</w:t>
      </w:r>
    </w:p>
    <w:p w14:paraId="41403A98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LRNKKYAPRPFARAKFTLLLIDSVSSYPIQLIPAYEYVDKQTKERNSSTQTEQSTRTEQQQAQTPILMFALGPEKLKASPGHNPTNRALTNENDMGRAKQRMELIRNKKARYVTYQKRKKGLKKKTCELETLCDVQVCLIIYGPKLDDHSTEVEIWPQNPNDIQRLIDTYRNQSIEDRHRRTLDLSKFFENRNQKIEDALVKLRKKNDKALYSTWDDHYNDLPEGQLRAFEGMLEGKLVDVKAKVEFMKGTRALASLNNMEQTTQQNHSNYFMQGLFGTTSLQMGIIHEKTPISSLNPLYEIDGISLHYPFGQTDHQGIVELDAKSMAISPMIMPMNNINDSHYTQLGGMSSSNLQCIDPLEKSIYYDPIMLLPSPESVLTGVSCTESSLSMSRMMENEVGKNHHPSPSVGYYGGSSMQTMSPYMQYLKMASGPSQVHAWQMKEYYKANEFEMKNQK</w:t>
      </w:r>
    </w:p>
    <w:p w14:paraId="2B48ED97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39</w:t>
      </w:r>
    </w:p>
    <w:p w14:paraId="6059713B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RVQLKRIENKINRQVTFSKRRSGLLKKAHEISILCDAEIALIIFSTKGKLFEYSTDSCMERILERYERHLMGEDLDTLNLKELQNLEHQLDSALKHIRTRKNQLMYESISELQKKDKALQEQNNLLTKQIKEKEKKEKEQQAQLEQHQNHDLNSSSVVISQSLHSLNIGGAYQAAVGDVEGAPHQIQNNAVMPPWMISHING</w:t>
      </w:r>
    </w:p>
    <w:p w14:paraId="2CE75B6C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0</w:t>
      </w:r>
    </w:p>
    <w:p w14:paraId="393A5D67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VKLQIKRIENNTNRQVTFSKRRNGLIKKAYELSVLCDIDIALIMFSPSGRLSHFSGKRRIEDALSRYDFQQEINNLQQQLQMAEDQLSIFEPHVLGFTSMEELESCEKNLLESMNRVMQRKKYLMGDHLSTFDMQMNSMGQMFFDAQEEGMPTASFQNELVCWLPENNNGGDNQNHIFGASTSDHSCIRLGSNSAATIYNEIPNNASAGGVNGEANSIGSGGYPSDDHNSLSHQWHHASTSTHDLFSSLIPPTSFPQNDMASPNVGAVEQLQQVEATQSCPGPPEVELEVELPSIEQDAKF</w:t>
      </w:r>
    </w:p>
    <w:p w14:paraId="0DE91416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1</w:t>
      </w:r>
    </w:p>
    <w:p w14:paraId="3B53A6DA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AKQNMELIRDDKTRYVTFQKRKKGLKKKTYELQTLCDVEVCWIIYGPKINDRPTDDQAEIWPPNPDVIQHLIETYKNLSSEDRTRRTLGLPNFFEDRNQKIEEMLVKLQKKNDEARYSTWDDRYNGLSKEQLKEFESVLEGKLQDVKAKVAFMKGSDQKLLVACIDDNSHTQTIQNQSYFMHGGMFGIEVDNDIANLQYYFNQAQVDANSKANPMMMTTMMPTMMLRNNNQYYNKLGGVSSSNFMCNPLDRPIYYDPMMLENAIVNNHLPPVGYCNLSIQTTSPSSSVHASQLDKDYKPGNFK</w:t>
      </w:r>
    </w:p>
    <w:p w14:paraId="6D5A08E3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2</w:t>
      </w:r>
    </w:p>
    <w:p w14:paraId="3E5D510C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lastRenderedPageBreak/>
        <w:t>MGKAKQNMELIRNDKTRCVTFQKRNKGLKKKTYELKTLCDVEVCLIIYGPKINDRPTDDQAEIWPPNPNVIQHLINIYKNQSSEDRMRRTLGLSNFFEDRNQKIEDMLVKLRKKNDEARYSTWDDRYNGLSKEQLREFESVLEGKLQDVKARVAFMKGIDQKLSVACINDNSHTQTTQNQSYFMHGGMFGTEVDNDIANLQYSFNQAQVDANSKANPTMMMTMMPRNNNQYYNQLGGMSSSNFMCNPLDWPIYYDPMMLENMIVNNPSLPVGYYNPSIHTTSSSSSAHAS</w:t>
      </w:r>
    </w:p>
    <w:p w14:paraId="6398A5AD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3</w:t>
      </w:r>
    </w:p>
    <w:p w14:paraId="3CCF6422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NGKKKIEIKRVEKEGQRMVTFSKRRRGLFNKARQLRSLTGADIAILTFSPAGRPFTHGEPSFDALVDRYLNTAAAGEKAEEGCEAAAANHHRLSSWLDALQFDASDSIEDLEILKKGLEEIAVKVAEKIDDIFVDSLLV</w:t>
      </w:r>
    </w:p>
    <w:p w14:paraId="0E8B4161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4</w:t>
      </w:r>
    </w:p>
    <w:p w14:paraId="371D209A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NGKKKIEIKRVEKEGQRMVTFSKRRRGLFNKARQLRSLTGADIAILTFSPAGRPFTHGEPSFDALVDRYLNTAAAGEKAEEGCEAAAANHHRLSSWLDALQFDASDSIEDLEILKKGLEEIAVKVAEKIDDIFVDSLLV</w:t>
      </w:r>
    </w:p>
    <w:p w14:paraId="73CFDF15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5</w:t>
      </w:r>
    </w:p>
    <w:p w14:paraId="1D69B93B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SGKRKIEIKRVEKEGQRMVTFSKRCQGLFNKARQLRSLTGADIAILTFSPAGRPYTHGEPFFDALVDRYLNTAVAGEKAEEGCEAAAANHHQLSSWLDALQFNASDSIEDLEILKKGLEEIATKVALKIDDVFVDSLLV</w:t>
      </w:r>
    </w:p>
    <w:p w14:paraId="52BCAC4E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6</w:t>
      </w:r>
    </w:p>
    <w:p w14:paraId="2DBDF0D4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ATPNRCIATPKISRFVNEVEGLFFFVVPTFILVGVERWEEKSSSIVLAMAKKPSMGRQKIKIAKIEIKNRLQVTFSKRRSGLFKMASELCTLCGIEMAIIVFSPTGKVFSFGHPNVDSIVDQFLTRNPPPDTTARHLIEAHRDASVHELNLQLTQVLNELEVKKRHGETFDHTRKASERQYWWEAPIDKLGLHELEQLRNSMVELKKNVTNQANKIQVEGNTNPLPFFLVNGSGIVDPFESKTSHINASSSTGPNLSQQPNEP</w:t>
      </w:r>
    </w:p>
    <w:p w14:paraId="4E567729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7</w:t>
      </w:r>
    </w:p>
    <w:p w14:paraId="651420DC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DDENGKKPMKRIDNKKALRVTYIKRKDCVIKKTMELSILCGINVFTLCFGPNGEVDTWPQNPNEVKALIKMYKECQEKPVAKKVLVGNEDGYGWLDGLSAESAMSFLGKLESKLEVLKARNEFLKMVKEQKNRGVVVMGKETEKTSCWFDDTNAIDNLQKNRGVIVMGKETEEACWFDDTSAIGNFEEDDLAMLLEP</w:t>
      </w:r>
    </w:p>
    <w:p w14:paraId="65B718A8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8</w:t>
      </w:r>
    </w:p>
    <w:p w14:paraId="12DA0EF5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VKLKIKRLESTSNQQVTYLRRRNGIFKKAKELFILCDIHIVLLMFSPTGKATLFRRERSNIAEVITKFAQLTPQ</w:t>
      </w:r>
    </w:p>
    <w:p w14:paraId="0D767F11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49</w:t>
      </w:r>
    </w:p>
    <w:p w14:paraId="0157F809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FKKIDDLSTLCDVKAGTVIYNLGEAEPMVWPSYEYMKQMFEKFLSMSIIDRSQKMVTYERYLIQMITKESEKNNREKKNNDKKEIQEIMNQMFEGNDLNELNMMKLNLLSLLADDKLKQLKNRQSRPRGQQMALFPPPPPLPLSPVPAPKIIEVEEPVPAPEMIEVEGPIPAPEMIEVERQVPAPERIEVERVVEDGGSLIPMIIQELMNDQCFMETTAERMEQLLSEDVDGTSYSENKEDLWEDLDEVFHHIYFP</w:t>
      </w:r>
    </w:p>
    <w:p w14:paraId="0B91D7F2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0</w:t>
      </w:r>
    </w:p>
    <w:p w14:paraId="6AA2A9DF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GERERKREKMRRGKVELKRIENPSSRQVTFSKRRNGLLKKAFELSILCDAEVALLMFSPSGKAYQFCSHDMDRTISRYRSEVRISQFNDQGLRTMEVRRSEMDELKSTIETLEARQKHFAGEDLSMLSMKELKLIERQLRNGVERVRSKT</w:t>
      </w:r>
    </w:p>
    <w:p w14:paraId="46949C8C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1</w:t>
      </w:r>
    </w:p>
    <w:p w14:paraId="04258949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RRGKVELKRIENPSSRQVTFSKRRNGLLKKAFELSILCDAEVALLMFSPSGKAYQFCSHDMDRTISRYRSEVRISQFNDQGLRTMEVRRSEMDELKSTIETLEARQKQFAGEDLSMLSMK</w:t>
      </w:r>
      <w:r w:rsidRPr="0075682A">
        <w:rPr>
          <w:rFonts w:ascii="Times New Roman" w:hAnsi="Times New Roman" w:cs="Times New Roman"/>
        </w:rPr>
        <w:lastRenderedPageBreak/>
        <w:t>ELKLIERQLRNGVERVRSKT</w:t>
      </w:r>
    </w:p>
    <w:p w14:paraId="24D50216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2</w:t>
      </w:r>
    </w:p>
    <w:p w14:paraId="7C7DF6E2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KDDEKGKKPMKRIENKKALRVTYMKRKDCVIKKTMELSILCGINVFTLCFGPNGEVDTWPQNPNEVKALIKMYKESAKKSPVRKTCESSFSDCCLDAEKVAKKVWVGNEDGYGWLDGLSAESAMSFLGKLESKLEVLKARIEFLKMVKEQKNRGAVVMGKETEETSCWFDDTNVIDNLQKNRGVIVMGKETEEACWFDDTSAIDNFEGDDLAMLLDLYHQYQPGIF</w:t>
      </w:r>
    </w:p>
    <w:p w14:paraId="34EB2CDD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3</w:t>
      </w:r>
    </w:p>
    <w:p w14:paraId="4C3232C1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DDEKGKKTMKRIENKKALRVTYKKRKDCVIKKTMELSILCGINVFTLCFGPNGEVNTWPQNPNEVKALIRMYKESAKKSPVSETCESSFSDCCLGAEKVAKKVLGGNEDGYGWLDGLSAESVMSFLGKLDSKLEVLKARIEFLKMVNEQKNRVVVMGKETEETCWFDDTNAIDNLQKNRGVIVMGKQTEPCYQPQPQPQPQQQQQAIQLNFEMTNASMLMEPCYQPQQQQQDTQLNFVMDNLSMLLDLCHQYQSGIF</w:t>
      </w:r>
    </w:p>
    <w:p w14:paraId="5FC0B4DA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4</w:t>
      </w:r>
    </w:p>
    <w:p w14:paraId="7BAC2E42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DDKKGKKPMKRIENKKALRVTYMKRKDCVIKKTMELSILCGINVFTLCFGPNGEVDTWPQNPNEVKALIRMYKESAKESPVSKTCESSFSDCCLGAEKVAKKVLVGNEDGYGWLDGLSAESVLSFLGKLDSKLEVLKARIEFLKMVNEQKNRGVIVMGKQTEEACWFDDTSAIDNFKEDCLARKDCVIKKTMALSILCGINVFTLCFGPNGEVDTWPHNLNEVKALIKMYKESTEKSPIRKTCESFKVAKKVLLGNEDGYGWLDGLSTESVMSFLEKLESKLEVLKARIEFLNMCGKKHKKLVGLMIRMRLTICKKNREVMVMGKETEEACWLDDTNAINNFEDYLAMLLEPYYQPQPQQQTSQLDFEMNNF</w:t>
      </w:r>
    </w:p>
    <w:p w14:paraId="600CC35B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5</w:t>
      </w:r>
    </w:p>
    <w:p w14:paraId="38266E37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KDDEKGKKPMKRIENKKALRVTYKKRKDCVIKKTMELSILCGINVFTLCFGPNGEVDTWPQNPNEVKALIKMYKESAKKSPVRKTCESSFSDCCLDAEKVAKKVWVGNEDGYGWLDGLSAESAMSFLGKLESKLEVLKARIEFLKMVKEQKNRGAVVMGKETEETSCWFGDTNVIDNLQKNRGVIVMGKETEEACWFDDTSAIDNFEGDDLAMLLDLCHQYQTGIF</w:t>
      </w:r>
    </w:p>
    <w:p w14:paraId="191DF46C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6</w:t>
      </w:r>
    </w:p>
    <w:p w14:paraId="22AC4555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KDDEKGKKPMKRIENKKALRVTYMKRKDCVIKKTMELSILCGINVFTLCFGPNGEVDTWPQNPNEVKALIKMYKESAKKSPVRKTCESSFSDCCLDAEKVAKKVWVGNEDGYGWLDGLSAESAMSFLGKLESKLEVLKARIEFLKMVKEQKNRGAVVMGKETEETSCWFGDTNVIDNLQKNRGVIVMGKETEEACWFDDTSAIDNFEGDDLAMLLDLCHQYQTGIF</w:t>
      </w:r>
    </w:p>
    <w:p w14:paraId="1D50B00D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7</w:t>
      </w:r>
    </w:p>
    <w:p w14:paraId="05BBED04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EIKRIENATNRQVTYSKRRNGIMKKAQELTVLCDAKVSLIMFSNTGKFHEYTTPNITTKKIYDQYQKTLGIDLWSTHYERMQGHLKKLKEINNKLRREIGQRVGGEDLNDLSIQELCGLEQKMAASLTDVRQRKYHVLKTQTETYKKKVRSMEERHGNLLLNFEARCEDPQFGTLFENDRDYDYAFCLHRGGGFGSNELRLA</w:t>
      </w:r>
    </w:p>
    <w:p w14:paraId="7C59F008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8</w:t>
      </w:r>
    </w:p>
    <w:p w14:paraId="228DA706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EIKRIENATNRQVTYSKRRNGIMKKAQELTVLCDAKVSLIMFSNTGKFHEYTTPNITTKKIYDQYQKTLGIDLWSTHYERMQGHLKKLKEINNKLRREIGQRVGGEDLNDLSIQELCGLEQKMAASLTDVRQRKYHVLKTQTETYKKKVRSMEERHGNLLLNFEARCEDPQFGTLFENDRDYDYAFCLHRGGGFGSNELRLA</w:t>
      </w:r>
    </w:p>
    <w:p w14:paraId="4446BC12" w14:textId="77777777" w:rsidR="00731920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59</w:t>
      </w:r>
    </w:p>
    <w:p w14:paraId="041561E8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ARKMAGGRRKIEMKLIPSKSARQVALSKRRLGIFKKANELCILTGCEIGIVVFSPSGKAFSFGHPSVDTIVQRSLYESPMPAAIGQDSHGSIVPALSQEYTKMCRQLGAEKRRGKELKESAMKCQRPYWLDAPIHELNLDQVLDSKKCMEELRAKIAKRVNELSVEGSASNLASSAKFVR</w:t>
      </w:r>
      <w:r w:rsidRPr="0075682A">
        <w:rPr>
          <w:rFonts w:ascii="Times New Roman" w:hAnsi="Times New Roman" w:cs="Times New Roman"/>
        </w:rPr>
        <w:lastRenderedPageBreak/>
        <w:t>GIDLNMARGCRKIEMKLIPSKSARQVAFSKRRLGIFKKANELCILTGCEIGIVVFSPSGNAFSFGHPSVDTIVQRSLYESPMPAAIDQDSHGSIVPALCQEYTEMCRQLGVEKRRGKELKESAMKCQRPYWLDAPIHELNLDQVLDSKKCMEELRAKIAKRVHELSVEGSASNLASSAKLVRDIDLNGPLGPPQEREPENQVTPPNRLIRAGILSYVLQGGLQTFFCTDTLRPIVPPGRLLSPCKLLLECSDE</w:t>
      </w:r>
    </w:p>
    <w:p w14:paraId="65BA0E27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0</w:t>
      </w:r>
    </w:p>
    <w:p w14:paraId="66F64C25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EIKKIENVNSRQVTFSKRKAGLLKKAKELSILCDAEVGLIIFNNSGKLYEFASPRMEHILARYNNGLESSTLTNPSTEKAVLELEKQPPELDALRGEVAKLQKGYRRKMGKDLEGMSFKELQQLEHQLNEGILSVKDRKEQVLLEQLEKSKLQEQKVKLENETLREQIEELGRPSTTPTPTHEFHCLGRKPSVLSSNIVCDGYFDTERDSETSLRLGLSSEVFHKRKVCKIESVSNDDSGSQMAS</w:t>
      </w:r>
    </w:p>
    <w:p w14:paraId="0E4D4CCE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1</w:t>
      </w:r>
    </w:p>
    <w:p w14:paraId="7162A4DC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IPTLFPSTDGLFKKTSELCNLCGTEAAIITFSNAGNTFAFGNPSVDSVINRYLSMTSSSSKASASFS</w:t>
      </w:r>
    </w:p>
    <w:p w14:paraId="03A852F7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2</w:t>
      </w:r>
    </w:p>
    <w:p w14:paraId="2D6E3208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NDDDEGFEFGVEIKVCKGYDDGFVVFFVFEIIFLSKTPSREPNRREIVQFLSNPTAQKKYPPRPFAGAKFTLLLIDSVSSYPIQSVPAYEYVDTVSSSNTTEAFPKPTKQRSSSTQTEQSTRTEQQQAQMGRAKQRMELIRNEKARYVTYQKRKKGLKKKTCELETLCDVQVCLIIYGPKLDDNSTEVEIWPQNPNDIQRLIHTYRNQSIEDRHRRTLDLSNFFENRNQEIEDALVKLRKKNDKALYSTWDDRYNDLSEGQLRAFEGMLEGKLADVKARVEFMKGTRALASLNDMEQTTQQNHSNYFMQGLFGTTSLQMGIIHEKMPISSLNSLYEIDGIPLHYPFDQTDHQGIVELDAKSMAISPMMMPMNNINDTHYTQLGGMSSSNLQCIDPLEKSIYYDPIMLLPSPESVLTGVSCTESSFSMSRMMENEVGKNHHPSPSMAYYGGSSMQTMSPYMQYLKMASGPSQVHAWQMEEYYKANEFQMKNQK</w:t>
      </w:r>
    </w:p>
    <w:p w14:paraId="59A90CFD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3</w:t>
      </w:r>
    </w:p>
    <w:p w14:paraId="2EB54851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KKVEMKRIESKSSRQVTFSKRRGGLVKKARDLSVLCDVDVALLVFSSRGKLYQFCSANNRSLSLFDFCLFSCFWNHCFA</w:t>
      </w:r>
    </w:p>
    <w:p w14:paraId="62EBB6BC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4</w:t>
      </w:r>
    </w:p>
    <w:p w14:paraId="0ECAF0A9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VRGKTQMRRIENATSRQVTFSKRRNGLLKKAFELSVLCDAEVALIIFSPRGKLYEFASPRLKLFS</w:t>
      </w:r>
    </w:p>
    <w:p w14:paraId="1D859965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5</w:t>
      </w:r>
    </w:p>
    <w:p w14:paraId="0C4FA7FD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RKSKGRQKIAMTRISNASNRNVTFSKRRSGLFKKASELCTLCGAEIAIIVFSPGKKAFSFGHPCVDTVVDCFLSRNSLPNSGSLQLVEAHCNANVSKLNLQLNEALDMLEAEKKRGEELNKMRKASRDRCWWEAPVSELGLQQLEQLKVAMEDLKKNVAKQSEKIQMEESNPSRFFEAGSSSMGGRVGGASDGVKVSGLRLSMTPYGYTLDYGHGFF</w:t>
      </w:r>
    </w:p>
    <w:p w14:paraId="0FFE2286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6</w:t>
      </w:r>
    </w:p>
    <w:p w14:paraId="5D6B3FEE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AKQNMELIQNDKTRYVAFQKRKKGLKKKTYELKTLCDVEVCLIIYGPKINDRPTDDQAEIWPPNPDVIQHLIDTYKNQSSEDRTRRTLGLSDFFEDRNQKIEDTLVKLRKKNDEARYSTWDDRYNDLSKEQLREFESVLEGKLQDVKARVAFMKGIDQKLSVACMNDNSHTQTQNQSYFMHGCMFGTEVDNGFANLQYSFNQAQVDANSKANPMMMMTMMPMNNNQYYNQLGGVSSSNFMCNPLDRPIYYDPMMLENVIVNNPSQPVGYCNPSIQTMSPYMQCVKMECASSSVHASQLDK</w:t>
      </w:r>
    </w:p>
    <w:p w14:paraId="373B8451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7</w:t>
      </w:r>
    </w:p>
    <w:p w14:paraId="73380BC0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KPTLFPTLFLSTDGLFKKTGELCNLCGTEAAVITFSNAGNTFAFNPSVDSVLDRYLSMT</w:t>
      </w:r>
      <w:r w:rsidRPr="0075682A">
        <w:rPr>
          <w:rFonts w:ascii="Times New Roman" w:hAnsi="Times New Roman" w:cs="Times New Roman"/>
        </w:rPr>
        <w:lastRenderedPageBreak/>
        <w:t>SSSSRASASFSFLFQHKVSTQICAL</w:t>
      </w:r>
    </w:p>
    <w:p w14:paraId="389EE338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8</w:t>
      </w:r>
    </w:p>
    <w:p w14:paraId="3995AF64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SGRRKIEIKRVVKEGQRIVTFSKRRRGLFNKARQLRCLTGADIAILTFSPAGRPYTHGEPSFDALVDRYLNTAAAREKAEDGCEAAAANHHRLNSWLDALQFDASDSIEDLEILKKGLEEIAAKVAEKIDDVFVDSLLV</w:t>
      </w:r>
    </w:p>
    <w:p w14:paraId="600C4406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69</w:t>
      </w:r>
    </w:p>
    <w:p w14:paraId="2FEE3822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NEKKKIETKRVEKEGQRMVTFSKRRHGLFNKARQLRSLTGADIAILTFSPAGRPYTYGEPSFDALVDRYLNTAAAGEKAEEGCEAAAVNHHRLSSWLDALQFDASDSIEDLEILKKGLEEIAAKVAKKIDDVFVDSLLV</w:t>
      </w:r>
    </w:p>
    <w:p w14:paraId="619F85B9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0</w:t>
      </w:r>
    </w:p>
    <w:p w14:paraId="29A05D66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SGRRKIEIKRVEKEGQRMVTFSKRRRGLFNKARQLRCLTGADIAILTFSPAGRPYTHGEPSFDALVDRYLNTAAAGEKAEEGCEAAAANQHRLNSWLDALQFDASDSIEDLEILKKGLEEIAAKVAEKIDDVFVDSLLV</w:t>
      </w:r>
    </w:p>
    <w:p w14:paraId="13CF925D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1</w:t>
      </w:r>
    </w:p>
    <w:p w14:paraId="5F81F5D4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SETFSKARQLRSLTGADIAILTFSPAGRPYTHGEPSFDALVDRYLNTAAAGEKAEEGCEAAAAKHHRLNSWLDALQFDARLEEIAAKVAEKIDDIFVDSLL</w:t>
      </w:r>
    </w:p>
    <w:p w14:paraId="57116014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2</w:t>
      </w:r>
    </w:p>
    <w:p w14:paraId="1C44DEB2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RKGKGRQKITMTKMENESNLQVTFSKRRSGLFKKASELSTLCGAEVGIIVFSPGKKAYSFGHPTVDMIIDRFLSRDAPLNSGTHQLVEAHRSACVRDLNLQLTHVQALLDVEKQRGTALDQLKMAEGQGEHRWWEGPVEEMNLPQLHQFKATMMELSTKIGIRADGIVHEQPANPFGFGVGPTSFGGGAGGAGFHQGPSSFGGAGFLAGPSSFGGGGGTSFGGGGGGFLDGQSSFGGGVGGSSFQAGPSFAGGGGIGALPFGARPGSFGAGDGGSDNNGIVPFDGRVLDASGSKAPYGFNHGYGRGFY</w:t>
      </w:r>
    </w:p>
    <w:p w14:paraId="7FC5E026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3</w:t>
      </w:r>
    </w:p>
    <w:p w14:paraId="3DA223B0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QKIEIKKIEKKSQLQVTFSKRRAGIFKKAGELGVLCGAHVAVIVTSPAGKVFAFGNPSVDSVIDRFLSKNPNPHGFDSCHDDELHQVHQQSINPNSQCSEPHRVSKNPNLNPNSQCLDMCHEEEVRQVQQLSKKYVKAVGKLEAEKERGKALAELNSGGGGGGFWWEESVEGLELHELEQYVAALEVLKSNLLARADEMAVAASGFPANFLASNGVVVADAFGSAECSGFGFDYKPF</w:t>
      </w:r>
    </w:p>
    <w:p w14:paraId="7E080ADA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4</w:t>
      </w:r>
    </w:p>
    <w:p w14:paraId="1BC9F39A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ENKQKKHSMGRQKIEIKKIEKKSQLQVTFSKRRAGIFKKAGELGVLCGAHVAVIVTSPAGKVFAFGNPSVDSVIDRFLSKNPNPHGFDSCHDDELHQVHQQSINPNSQCSEPHRVSKNPNLNPNSQCLDMCHEEEVRQVQQLSKKYVKAVGKLEAEKERGKAVAELNSGGGGGGFWWEESVEGLELHELEQYVAALEVLKSNLLARADEMAVAASGFPANFLASNGVVVADAFGSAECSGFGFGFDRKPF</w:t>
      </w:r>
    </w:p>
    <w:p w14:paraId="7CEDBECB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5</w:t>
      </w:r>
    </w:p>
    <w:p w14:paraId="4725C757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QKIEIKKIEKKSQLQVTFSKRRAGIFKKAGELGVLCGAHVAVIVTSPAGKVFAFGNPSVDSVIDRFLSKNPNPHGFDSCHDDELHQVHQQSINPNSQCSEPHRVRKNPNLNPNSQCLDTCHEEEVRQVQQLSKKYVKAVGKLEAEKERGKAVAELNSGGGGGGFWWEESVEGLELHELEQYVAALEVLKSNLLARADEMAVAASGFPANFLASNGVVVADAFGSAECSGFGFGFDRKPF</w:t>
      </w:r>
    </w:p>
    <w:p w14:paraId="0621ADB3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6</w:t>
      </w:r>
    </w:p>
    <w:p w14:paraId="17B77BF5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RRVELRPIQDKHKRQITFSKRRQGLMKKAQELSVLCDVDVALAVFTSGCRAYKFSGGNRYALALSFSLINIQILNVRFSDNR</w:t>
      </w:r>
    </w:p>
    <w:p w14:paraId="2FC0C669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lastRenderedPageBreak/>
        <w:t>&gt;ColMADS77</w:t>
      </w:r>
    </w:p>
    <w:p w14:paraId="3D366C7A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IPTLFPTLFLSTDGLFKKTSELCNLCGTEAAVITFSNASNTFAFDNPSVDSVLDRYLSMTSSSSKASVSFSSLFRHRVSTQICAP</w:t>
      </w:r>
    </w:p>
    <w:p w14:paraId="67100F1D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8</w:t>
      </w:r>
    </w:p>
    <w:p w14:paraId="7A2C6F3A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GKIEIKKIENVNSRQVTFSKRKAGLLKKAKELSILCDAEVGLIIFNNSGKLYEFASPRMEHILARYNNGLESSTLTNPSTEKAVLELEKQPPELDALRGEVAKLQKGYRRTMGKDLEGMSFKELQQLEHQLNEGILSVKDRKEQVLLEQLEKSKLQEKKVKLENETLREQIEELGRPSTTPTPTHQFHCLGRKRSVLSSNTVCDGYFDTERDSETSLRLGLSSEVFHKRKVCKIESVSNDDSGSQMAS</w:t>
      </w:r>
    </w:p>
    <w:p w14:paraId="355CCB74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79</w:t>
      </w:r>
    </w:p>
    <w:p w14:paraId="4EEC5DE1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TIIATLFPTLFLSKDSLFKKTGKLCNLCSTEAAVITFSNAGNTFTFGNPSVDSVLDRYLSMTASSSRASTSFS</w:t>
      </w:r>
    </w:p>
    <w:p w14:paraId="42CB6F2B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80</w:t>
      </w:r>
    </w:p>
    <w:p w14:paraId="3F2FA639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KRIENPVHRQVTFCKRRAGLLKKAKELSVLCDAKIGVLIFSTNGKLYELATKGTMQGLVGRYMKSTGDTQADHDEEKQVMDSKEEINMLKNEIEFLKKGLRFMSGASFAVAGSATALYHLSNHAPASHKTASPALPS</w:t>
      </w:r>
    </w:p>
    <w:p w14:paraId="4479C23A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81</w:t>
      </w:r>
    </w:p>
    <w:p w14:paraId="0B07482C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RRRVEIKRIEDKARRQTTFTKRRDGLFKKTGELCNLCGTEAAVITFSNAGNTFAFGNPSVDSVLDRYLSMTSSSSRASVDGGEVAAAERVREREEKLAEALARLEVEKKRGEAIDEALSMLKLNEDVVGDSKVTVSEEMGEIGSAVEMAQLEAEKKHDEIVDEMLAMLNAKAEASRLKEVEQEVGKDVDEETTELQIGNKSHRGDR</w:t>
      </w:r>
    </w:p>
    <w:p w14:paraId="106718EE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82</w:t>
      </w:r>
    </w:p>
    <w:p w14:paraId="0E5D13D2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RTCRHICLRRCNVDIGVTLEWNGYENMYVLPLCFDYGDQIFYNILCDTVKERETMHRRRRHGQRKMAKENGERGRRIFTMAKKPSMGHQKIKIAKIEIKNHLQVTFSKRRSGLFKKASELCTLCAIEIAIIVFSPASKVVRELNLQLTQVLNELEAEKRRGETLDHMRKASQRQYWWEAPIDKLGLHELEQLRNSMVELKKKVTNQVNKIQVEGTTNPSPFFLVNGTRMVDHFESKTSHINASSSTTPNVHYFGYYGHGFF</w:t>
      </w:r>
    </w:p>
    <w:p w14:paraId="353109AD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83</w:t>
      </w:r>
    </w:p>
    <w:p w14:paraId="660E6465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VRGKTQMKRIENATSRQVTFSKRRSGLLKKAFELSVLCDAEVALIIFSPKGRLYEFSNSRCLSISKTIERYQRNTKEQEGSGRKEAEENLQHLKEEAVSMSQKIELIEASKRKLLGDCLESCSINELQLIEEQLEKSLHNIRARKTLLYKEKIEQLKEEEKILTEENQKLREKCEMRSPHLPIPLLVAPEPNREFSDVETELFIGLPEQRTTHSL</w:t>
      </w:r>
    </w:p>
    <w:p w14:paraId="7B440703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84</w:t>
      </w:r>
    </w:p>
    <w:p w14:paraId="26C70A69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KTTQGHQKIEIKKIESVSSRQVTFSKRRVRPLQEGQRALHPQLALRLPLSSNLPENALSLSHAPASTPSSIDTSPEPPPLKSRTTALGCAISKSDTPKFPRNWRRRRDGARVRGAGAVCGSIGGIEEECGNES</w:t>
      </w:r>
    </w:p>
    <w:p w14:paraId="080ECD44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85</w:t>
      </w:r>
    </w:p>
    <w:p w14:paraId="0A6E53D2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VRGKTQMKRIEKATRRQVTLSKRRSGLLKKAFELSVLCDAEVALIIFSPKGRLYEFSNSRAAAMGGSTVLWDIFCCNLLIALWHYLCAQV</w:t>
      </w:r>
    </w:p>
    <w:p w14:paraId="19447D77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&gt;ColMADS86</w:t>
      </w:r>
    </w:p>
    <w:p w14:paraId="2847B560" w14:textId="77777777" w:rsidR="009E1F2D" w:rsidRDefault="0075682A" w:rsidP="00484291">
      <w:pPr>
        <w:rPr>
          <w:rFonts w:ascii="Times New Roman" w:hAnsi="Times New Roman" w:cs="Times New Roman"/>
        </w:rPr>
      </w:pPr>
      <w:r w:rsidRPr="0075682A">
        <w:rPr>
          <w:rFonts w:ascii="Times New Roman" w:hAnsi="Times New Roman" w:cs="Times New Roman"/>
        </w:rPr>
        <w:t>MGSGKRKIEIKRVEKEGQRMVTFSKRCQGLFNKARQLRSLTGADIAILTFSPAGRPYTHGEPFFDALVDRYLNTAVAGEKAEEGCEAAAANHHQLSSWLDALQFNASDSIEDLEILKKGLEEIATKVALKIDDVFVDSLLV</w:t>
      </w:r>
    </w:p>
    <w:p w14:paraId="17D54A55" w14:textId="77777777" w:rsidR="009E1F2D" w:rsidRDefault="009E1F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5D17E4" w14:textId="6205E955" w:rsidR="00DD40EA" w:rsidRPr="00BA0714" w:rsidRDefault="00DD40EA" w:rsidP="004D1EA8">
      <w:pPr>
        <w:outlineLvl w:val="0"/>
        <w:rPr>
          <w:rFonts w:ascii="Times New Roman" w:hAnsi="Times New Roman" w:cs="Times New Roman"/>
          <w:b/>
          <w:bCs/>
          <w:i/>
        </w:rPr>
      </w:pPr>
      <w:r w:rsidRPr="00D53A3C">
        <w:rPr>
          <w:rFonts w:ascii="Times New Roman" w:hAnsi="Times New Roman" w:cs="Times New Roman"/>
          <w:b/>
          <w:bCs/>
        </w:rPr>
        <w:lastRenderedPageBreak/>
        <w:t xml:space="preserve">#nucleotide sequences of MADS-box genes in </w:t>
      </w:r>
      <w:r w:rsidRPr="00BA0714">
        <w:rPr>
          <w:rFonts w:ascii="Times New Roman" w:hAnsi="Times New Roman" w:cs="Times New Roman"/>
          <w:b/>
          <w:bCs/>
          <w:i/>
        </w:rPr>
        <w:t>Arabidopsis thaliana</w:t>
      </w:r>
    </w:p>
    <w:p w14:paraId="1730129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01530.1 | Symbols: AGL28 | AGAMOUS-like 28 | chr1:192640-193662 REVERSE LENGTH=744</w:t>
      </w:r>
    </w:p>
    <w:p w14:paraId="6D70E00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AGAAAGAATCTTGGTCGTAGAAAAATAGAGTTGGTAAAAATGACCAACGAATCAAACCTTCAAGTTACGTTTTCAAAAAGAAGATCTGGTCTTTTCAAAAAAGGCAGTGAACTTTGCACCTTATGTGACGCGGAAATTGCGATAATCGTGTTTTCACCCTCGGGAAAAGCATACTCTTTTGGTCATCCAAATGTTAACAAGTTACTTGACCACTCTTTAGGGCGTGTTATAAGACACAACAACACAAACTTTGCTGAAAGCCGCACAAAGCTCCGTATTCAAATGCTCAATGAGTCTTTAACTGAGGTGATGGCTGAAAAAGAAAAAGAACAAGAGACCAAGCAGTCAATAGTCCAAAATGAAAGAGAGAACAAGGACGCTGAGAAGTGGTGGAGGAACTCTCCAACAGAACTCAACTTAGCTCAATCAACTTCCATGAAATGTGATCTTGAAGCTTTGAAGAAGGAAGTTGATGAAAAAGTCGCTCAACTTCATCATAGAAACCTAAACTTCTATGTTGGAAGTTCTAGCAATGTTGCTGCTCCAGCAGCTGTTAGTGGTGGTAATATCTCCACAAACCATGGTTTCTTTGATCAAAACGGAAACTCTACTTCTGCTCCAACACTGCCGTTTGGATTTAATGTTATGAATCGCACACCAGCTGGGTACAACAGTTACCAACTCCAAAACCAGGAGGTTAAACAAGTCCATCCTCAGTATTGGGCTCGTTACTATTAG</w:t>
      </w:r>
    </w:p>
    <w:p w14:paraId="06A1CCD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17310.1 | Symbols: AGL100 | agamous-like 100 | chr1:5928014-5928667 REVERSE LENGTH=654</w:t>
      </w:r>
    </w:p>
    <w:p w14:paraId="1668658F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AGATTTGTTCATGGAAGGAGAAAGAGAAACTTCATCGATGACTTGCTTGACGCCCAAGGATTCTGTTCAAAGCCCTAACATGTTGGTTAGACAACCAAAAAAGGAGACAACAACACAAACCCCTAAAACGACACGAGGAAGACAGAAGATAGAGATCAAGAAAATCGAGGAAGAGACCAAGAGACAAGTAACGTTCTCGAAACGCCGTCGTGGGCTGTTCAAGAAATCCGCTGAATTGAGCGTTCTCACGGGCGCAAAAATCGCCGTCATAACGTTCTCTAAATGCGATAGGATCTACAGATTTGGCCATGTAGACGCATTGATAGACAAGTATCTTCGTAAGAGTCCGGTGAAGTTGGAGGGATATTCCGGTGATAACGCGGCGGATGAGGAAAGTAGGAGACCGTGGTGGGAGCGTCCGGTGGAGAGTGTGCCAGAAGAGGAGCTTGAGGAGTACATGGCAGCATTGAGTATGTTGAGAGAAAATATAGGGAAAAAGATTGTGGCGATGGGTAACGATCGGACGGTTGATATGGTTCCGGCATGGCCAATCAATGTGATGGGATGGAAACCAACGATGGATATGCAAAAATTGGAAAATCTGACGGATGGGGTTAATCGATGCCGTGTAGGTCAAAACGGTGATTGA</w:t>
      </w:r>
    </w:p>
    <w:p w14:paraId="1052AA5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18750.1 | Symbols: AGL65 | AGAMOUS-like 65 | chr1:6467266-6469640 FORWARD LENGTH=1170</w:t>
      </w:r>
    </w:p>
    <w:p w14:paraId="7D63CCC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GGTTAAGTTGAAGATTAAAAGACTTGAGAGCACAAGCAACAGGCAAGTTACATACACGAAGAGAAAAAATGGGATTTTGAAGAAAGCCAAAGAGTTATCGATTTTGTGTGATATTGATATTGTCCTTCTTATGTTTTCCCCTACCGGAAGAGCTACTGCTTTCCATGGAGAACACAGTTGCATTGAAGAGGTTATTTCCAAGTTTGCGCAATTAACTCCACAAGAAAGGACAAAAAGGAAACTGGAGAGCCTTGAAGCATTGAAGAAAACTTTTAAGAAACTGGATCATGATGTAAATATACATGACTTTTTAGGAGCAAGGAATCAAACTATTGAGGGTCTAAGTAACCAAGTAGCCATTTACCAAGCTCAGCTAATGGAGTGTCATAGGAGGTTGAGTTGTTGGACGAACATCGATAGAATAGAAAACACTGAGCACCTCGATTTATTGGAAGAATCATTGAGGAAATCCATTGAAAGAATCCAGATTCACAAGGAACATTACAGAAAGAACCAACTCTTGCCAATAGAATGTGCAACAACACAGTTTCACAGCGGGATACAGTTGCCTATGGCGATGGGAGGTAATAGTAGTATGCAAGAAGCTCACTCCATGTCTTGGCTTCCTGATAATGATCACCAGCAAACAATCTTACCTGGTGATTCCAGTTTTCTTCCCCATAGAGAGATGG</w:t>
      </w:r>
      <w:r w:rsidRPr="00D53A3C">
        <w:rPr>
          <w:rFonts w:ascii="Times New Roman" w:hAnsi="Times New Roman" w:cs="Times New Roman"/>
        </w:rPr>
        <w:lastRenderedPageBreak/>
        <w:t>ATGGTTCGATTCCCGTTTACTCAAGCTGCTTCTTTGAGTCTACGAAACCAGAAGATCAGATATGCAGCAACCCGGGACAACAGTTTGAGCAGTTAGAACAACAAGGAAACGGTTGTTTGGGGTTACAACAACTTGGAGAGGAATATTCATATCCTACACCGTTTGGTACTACTTTGGGAATGGAAGAAGATCAAGAGAAAAAGATAAAATCTGAAATGGAATTGAACAACTTGCAACAACAGCAACAGCAACAACAACAACAACAACAACAAGATCCTTCAATGTATGATCCCATGGCTAATAATAATGGTGGCTGCTTTCAGATTCCTCATGATCAGTCCATGTTTGTCAATGATCATCATCATCATCATCACCACCATCATCAAAATTGGGTTCCAGATTCAATGTTTGGTCAGACTTCTTACAACCAGGTTTGTGTGTTCACACCTCCATTGGAACTATCTAGGTAG</w:t>
      </w:r>
    </w:p>
    <w:p w14:paraId="0D157AC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2130.1 | Symbols: AGL104 | AGAMOUS-like 104 | chr1:7812387-7814259 REVERSE LENGTH=1008</w:t>
      </w:r>
    </w:p>
    <w:p w14:paraId="52DE451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GGTGAAATTAGAAATCAAGAGAATAGAGAACACAACGAATCGACAAGTTACGTTTTCAAAACGTAGAAATGGTTTGATTAAGAAAGCTTATGAATTGTCGATTCTTTGTGATATCGACATTGCTCTTATCATGTTCTCTCCTTCTGATCGCCTTAGCCTTTTCTCCGGAAAAACTCGGATTGAAGACGTTTTTTCAAGATTCATCAATCTTCCTAAACAAGAACGAGAGAGTGCTCTATACTTTCCTGACCAGAATAGACGCCCAGATATTCAAAACAAAGAGTGTCTACTAAGGATTCTGCAGCAACTCAAGACTGAAAATGACATCGCTCTTCAAGTCACGAACCCTGCAGCTATCAACTCTGACGTCGAGGAACTTGAGCATGAAGTTTGTAGGTTACAACAACAACTCCAAATGGCAGAAGAAGAACTAAGGAGATACGAACCGGATCCAATAAGATTCACGACCATGGAGGAATACGAAGTTTCTGAGAAGCAACTTCTCGACACTCTAACACATGTTGTCCAACGGCGAGACCATCTCATGAGCAACCATTTATCTTCGTATGAAGCATCTACTATGCAACCAAACATTGGTGGTCCTTTTGTAAATGACGTCGTTGAAGGTTGGCTACCTGAAAATGGGACCAATCAAACCCATTTGTTTGATGCATCGGCCCATTCTAACCAACTCAGAGAATTATCATCGGCAATGTATGAACCATTGTTGCAAGGAAGTAGCTCAAGCTCGAACCAAAACAACATGAGTGAATGCCACGTGACGAACCACAATGGTGAAATGTTCCCTGAGTGGGCTCAGGCGTATTCATCCTCGGCCTTATTCGCTTCTATGCAGCAACAGCATGAAGGTGTGGGTCCCAGTATAGAAGAGATGATGCCAGCTCAGCAGAGTGATATTCCGGGAGTGACGGCGGAGACACAAGTTGATCATGAAGTCTCCGACTATGAAACAAAGGTTCCTCAACTCAGTAGCCAATAA</w:t>
      </w:r>
    </w:p>
    <w:p w14:paraId="657C8733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2590.2 | Symbols: AGL87 | AGAMOUS-like 87 | chr1:7983511-7984002 FORWARD LENGTH=492</w:t>
      </w:r>
    </w:p>
    <w:p w14:paraId="5480A38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AGAAAAGTTACACACCAATTGATTTCTGACAACGCCACTCGCCGAGTTACATTCAGAAAACGCAAAGATGGTTTATTGAAGAAGATCTATGAACTGACCGTTCTATGTGGTTTACCCGCTTGTGCCATCATCTACAGCGAATACAAAGATGGCCCTGAGCTCTGGCCAAACCTTAACGAGGTTCGTTCTATTCTTAACAGGTTAAGCGAACTTCCGGTAGAGAAGCAGACCAAATACATGATGGACCAGAAGGATCTCATGAACAAGATGATCCAAGACGCAGAGAAGAAGTTGGAGAAGGAGAAGATGCATACTCGTGCGATGAAACTTGGGTTAATGGCTGGGTCTAATGATCTAATCACCGATACTGATTGTTCGGAGGAACTGGCCAGAGCAGCTGATGTGGTTGATAAGAAGCTCAAAGCCATCAGAGAGAGAATCAAGGCTGTTGAAGCAGGAGCACCAATCATCAAGAGAGACTAG</w:t>
      </w:r>
    </w:p>
    <w:p w14:paraId="323EA8C7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4260.1 | Symbols: AGL9, SEP3 | SEPALLATA3, AGAMOUS-like 9 | chr1:8593790-8595862 REVERSE LENGTH=753</w:t>
      </w:r>
    </w:p>
    <w:p w14:paraId="5B3A9AB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GAGAGTAGAATTGAAGAGGATAGAGAACAAGATCAATAGGCAAGTGACGTTTGCAAAGAGAAGGAATGGTCTTTTGAAGAAAGCATACGAGCTTTCAGTTCTAT</w:t>
      </w:r>
      <w:r w:rsidRPr="00D53A3C">
        <w:rPr>
          <w:rFonts w:ascii="Times New Roman" w:hAnsi="Times New Roman" w:cs="Times New Roman"/>
        </w:rPr>
        <w:lastRenderedPageBreak/>
        <w:t>GTGATGCAGAAGTTGCTCTCATCATCTTCTCAAATAGAGGAAAGCTGTACGAGTTTTGCAGTAGTTCGAGCATGCTTCGGACACTGGAGAGGTACCAAAAGTGTAACTATGGAGCACCAGAACCCAATGTGCCTTCAAGAGAGGCCTTAGCAGAACTTAGTAGCCAGCAGGAGTATCTCAAGCTTAAGGAGCGTTATGACGCCTTACAGAGAACCCAAAGGAATCTGTTGGGAGAAGATCTTGGACCTCTAAGTACAAAGGAGCTTGAGTCACTTGAGAGACAGCTTGATTCTTCCTTGAAGCAGATCAGAGCTCTCAGGACACAGTTTATGCTTGACCAGCTCAACGATCTTCAGAGTAAGGAACGCATGCTGACTGAGACAAATAAAACTCTAAGACTAAGGTTAGCTGATGGGTATCAGATGCCACTCCAGCTGAACCCTAACCAAGAAGAGGTTGATCACTACGGTCGTCATCATCATCAACAACAACAACACTCCCAAGCTTTCTTCCAGCCTTTGGAATGTGAACCCATTCTTCAGATCGGGTATCAGGGGCAACAAGATGGAATGGGAGCAGGACCAAGTGTGAATAATTACATGTTGGGTTGGTTACCTTATGACACCAACTCTATTTGA</w:t>
      </w:r>
    </w:p>
    <w:p w14:paraId="240B9C65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6310.1 | Symbols: CAL1, AGL10, CAL | AGAMOUS-like 10, CAULIFLOWER | chr1:9100330-9103510 REVERSE LENGTH=768</w:t>
      </w:r>
    </w:p>
    <w:p w14:paraId="5CE0D364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GGGTAGGGTTGAATTGAAGAGGATAGAGAACAAGATCAATAGACAAGTGACATTCTCGAAAAGAAGAACTGGTCTTTTGAAGAAAGCTCAGGAGATCTCTGTTCTTTGTGATGCCGAGGTTTCCCTTATTGTCTTCTCCCATAAGGGCAAATTGTTCGAGTACTCCTCTGAATCTTGCATGGAGAAGGTACTAGAACGCTACGAGAGGTATTCTTACGCCGAGAGACAGCTGATTGCACCTGACTCTCACGTTAATGCACAGACGAACTGGTCAATGGAGTATAGCAGGCTTAAGGCCAAGATTGAGCTTTTGGAGAGAAACCAAAGGCATTATCTGGGAGAAGAGTTGGAACCAATGAGCCTCAAGGATCTCCAAAATCTGGAGCAGCAGCTTGAGACTGCTCTTAAGCACATTCGCTCCAGAAAAAATCAACTCATGAATGAGTCCCTCAACCACCTCCAAAGAAAGGAGAAGGAGATACAGGAGGAAAACAGCATGCTTACCAAACAGATAAAGGAGAGGGAAAACATCCTAAGGACAAAACAAACCCAATGTGAGCAGCTGAACCGCAGCGTCGACGATGTACCACAGCCACAACCATTTCAACACCCCCATCTTTACATGATCGCTCATCAGACTTCTCCTTTCCTAAATATGGGTGGTTTGTACCAAGAAGAAGACCAAACGGCGATGAGGAGGAACAATCTGGATCTGACTCTTGAACCCATTTACAATTACCTTGGCTGTTACGCCGCTTGA</w:t>
      </w:r>
    </w:p>
    <w:p w14:paraId="6C549FE0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8450.1 | Symbols: AGL58 | AGAMOUS-like 58 | chr1:10003966-10004523 FORWARD LENGTH=558</w:t>
      </w:r>
    </w:p>
    <w:p w14:paraId="0B8A58F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TCCCAAGAAAACCAAAGGAAAACAAAAGATTAACATCAAGAAAATTGAAAAAGACGAAGACAGATCGGTCACATTGTCTAAGCGTCTAAATGCTATCTACACTATGATCATTGAGCTTTCCATTCTCTGTGGTGTTGAAGTTGCGTTTATCGGGTATTCTTGCTCTGGAAAACCATACACATTCGGCAGTCCGTCCTTCCAAGCCGTGGTGGAGCGGTTTCTCAACGGCGAGGCCTCGTCGTCTTCTTCATCATCGTTGCAACGATCGGTCAAGAATGCTCACAAGCAAGCGAAGATTCAAGAGCTTTGCAAAAGATACAATAGATTGGTGGAGGAGTTAAAGGTGGACGAAGTCAAAGTCAAGAAGGCAGCTGCATTGGCGGAGACGAGGGCCGTGAATAAGGATGCGTGGTGGAAAGCAGATCCAAATGACGTGAAGGATCACGAAAAGGCGAAGAAGATGATGGAGAAGTATCAAGAGCTCAAAGAGAAACTGCGTGAGGAAGTTGCTTTAAGGATCAAGAGAGGACATGATGAGAATAATAACAAATGA</w:t>
      </w:r>
    </w:p>
    <w:p w14:paraId="54A6EAB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8460.1 | Symbols: AGL59 | AGAMOUS-like 59 | chr1:10006230-10006778 FORWARD LENGTH=549</w:t>
      </w:r>
    </w:p>
    <w:p w14:paraId="45BE66E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TCCCAAGAAAACCAAAGGAAAACAAAAGATTAACATCAAGAAAATTGAAAAAGATGAAGGCAGATCGGTCACATTCTCTAAGCGTCTAAATGGTATCTACACTAAAATCAGTGAGCTTTCTATTCTCTGTGGTGTTGAAGTTGCGTTTATCGGGTATTCTTGCTCTGGAAA</w:t>
      </w:r>
      <w:r w:rsidRPr="00D53A3C">
        <w:rPr>
          <w:rFonts w:ascii="Times New Roman" w:hAnsi="Times New Roman" w:cs="Times New Roman"/>
        </w:rPr>
        <w:lastRenderedPageBreak/>
        <w:t>ACCATACACTTTTGGCAGTCCATCCTTCCAAGCCGTGGCGGAGCGGTTTCTCAACGGCGATGCCTCGTCGTCTTCTTCATCATCATTGGTCATGAATGCTCACAAGCAAGCGAAGATTCAAGAGCTTTGCAAAAAATACAATAGATTGGTGGAGGAGTTAAAGGTGGACGAAGTCAAAGTCAAGAAGGCAGCTGCATTGGCGGAGACGAGGGTCGTGAATAAGGATGTGTGGTGGAAAGTGGATCCAAATGACGTGAAGGATCACGAAAAGGCGAAGAAGATGATGGAGAAGTATCAAGAGCTCTATGATAAACTGTGTGAGCAAGCTGCTTCAAGGATCAAGAGAGGACATGATGAGAATAATAACAAATGA</w:t>
      </w:r>
    </w:p>
    <w:p w14:paraId="0EF9687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9962.1 | Symbols: AGL64 | AGAMOUS-like 64 | chr1:10496730-10497287 FORWARD LENGTH=558</w:t>
      </w:r>
    </w:p>
    <w:p w14:paraId="001FCFD3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ACCCAAGAAAACCAAAGGAAAACAAAGGATTAACATCAAGAAAATTGAAAAAGACGAAGACAGATTGGTCACATTGTCTAAGCGTCGAAATGGTATCTACACTAAACTCAGTGAGCTTTCCATTCTCTGTGGTGCTGAAGTTGCGTTTCTCGGGTATTCTTGCTCTGGAAAACCATACACATTCGGCAGTCCGTCCTTCCAAGCCGTGGCAGAGCGGTTTCTCAACGGCGAGGCCTCGTCGTCTTCTTCATCATCGTTGCAACGATCGGTCATGAATGCTCATCAGCAAGCGAAGATTCAAGAGCTTTGCAAAGTATACAATAGATTGGTGGAGGAGATAACGGTGGAAGAAGTCAAATTAAAGAAGACGGCTGCATTGGCGGAGATGATGCCCATGAATGAGGATGCGTGGTGGAAAGTGGATCCAAATGACGTGAAGGATCGCGAAGAGGTGAAGAAGATGATGGAGAAGCATCAAGAGCTCTATGAGAAACTGTGCGAGGAAGCTGCTTCAAGGATCAAGAGAGGACATGATGAGAATAATAACAAATGA</w:t>
      </w:r>
    </w:p>
    <w:p w14:paraId="1551E716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1140.1 | Symbols: GOA, AGL63 | AGAMOUS-like 63, GORDITA | chr1:11118031-11119673 FORWARD LENGTH=642</w:t>
      </w:r>
    </w:p>
    <w:p w14:paraId="5E1D69B4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GAAAGGTAAGAGAGTGATAAAAAAGATAGAGGAGAAAATAAAGAGACAAGTGACATTCGCAAAGAGAAAGAAGAGTCTAATCAAGAAGGCATATGAACTCTCTGTTCTCTGCGATGTCCACCTTGGTCTCATCATCTTCTCTCACTCCAACAGGCTCTACGATTTCTGCTCCAACTCTACCAGCATGGAGAATCTCATCATGAGATACCAAAAGGAAAAAGAAGGTCAAACCACTGCAGAACACAGTTTCCACTCGTGTTCAGATTGCGTGAAGACGAAGGAATCAATGATGAGAGAGATAGAGAATCTTAAGCTGAATCTTCAATTGTACGACGGACATGGCTTGAATCTCTTGACCTACGACGAGCTCCTTTCTTTTGAGCTCCATCTCGAATCTTCTCTACAACATGCTCGAGCTCGCAAGTCTGAGTTCATGCATCAGCAGCAGCAGCAACAAACAGATCAAAAGCTTAAGGGAAAAGAAAAGGGTCAAGGAAGCTCTTGGGAGCAGCTGATGTGGCAAGCAGAGAGACAGATGATGACGTGTCAAAGACAAAAAGATCCTGCGCCGGCGAATGAAGGAGGAGTTCCTTTTTTACGGTGGGGAACAACCCACCGACGTTCTTCACCTCCTTAA</w:t>
      </w:r>
    </w:p>
    <w:p w14:paraId="569B1FA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1630.1 | Symbols: AGL86 | AGAMOUS-like 86 | chr1:11318528-11319547 REVERSE LENGTH=1020</w:t>
      </w:r>
    </w:p>
    <w:p w14:paraId="51A55F8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GTCGAAAATTAAGTTATCACTCATAGCTAATAAGACCTCAAGGAGAACCACATTCAGGAAGAGGAAGGGAGGGATAACGAACAAACTCCATGAGCTAACAACTCTCTGCGGCGTCAAAGCATGTGCGGTAATCTCCAGTCCGTACGAGAATCCAGTGGTGTGGCCGTCAACCGAAGGTGTTCAAGAGGCGGTTTCCATGTTTATGGAGAGGCCGGCGACAGAACAATCCAAGCTGATGATGAGTCATGAGACCTACTTGCAGGACAAAATTACCAAAGAAACAAAGAAACTGGAGAGTCTACGTCGTGAAAACCGAGAATCTCAGCTTAGGCAATTTATGTTTGATTGTGTTGAAGGTAAGATGAGTGAGCATCAGTATGGTGCAAGGGACCTTCAAGATTTAAGTCTTTATATTGATCACTATATCAATCAGCTTAATTCAAGTGTCATGCTCCTTACAAACAATGGTGCGTCTTCTTCTTCCTTTCCTCCTCCGCTTCATACTTCAGTTGCGGGTGCGGG</w:t>
      </w:r>
      <w:r w:rsidRPr="00D53A3C">
        <w:rPr>
          <w:rFonts w:ascii="Times New Roman" w:hAnsi="Times New Roman" w:cs="Times New Roman"/>
        </w:rPr>
        <w:lastRenderedPageBreak/>
        <w:t>TGCGGGTGCGGGTGCTGCTCCTCTTGTTGTTGCGGGTGCGGGTGCGGCTCCTCTTGCTGTTGCGGGGGCGGGTGCGAGTCCTCTTGCTGTTGCGGGTGTGGGTGCGGCTCCTCTTGCTGTTGCGGGTGCCGGTCCTCCTATGGCTCAGAATCAGTATGAGCCGATTCAGCCCTATATCCCTACTGCTTTTAGTGATAATATTCAATACCAAGCTCCTGTGGATTTTAATCATCAGATCCAACATGGAATCTATGATAATCTCAGTTTGGATCCAAATCATCAGTATCCGTTTCAAGATGATCCATTCATGGAGATGTTGATGGAATATCCTTATGAACAAGTGGGTTATGCTGCAGAGCATGCACACATCCCTTTCATGAACGGAAACTACTACAACTACCACCAACCACCAACCGTTGGTCTTACTACCACCGGTCACATGCCTTCCAACAACGCCACCACCACCACCACCACCAACACCACCGTTGTGTGA</w:t>
      </w:r>
    </w:p>
    <w:p w14:paraId="5704C33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1640.1 | Symbols: AGL92 | AGAMOUS-like 92 | chr1:11322692-11324176 REVERSE LENGTH=1395</w:t>
      </w:r>
    </w:p>
    <w:p w14:paraId="756FD92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GACGAAGACTAAGTTAGTACTCATACCTGATAGACACTTTCGGAGAGCCACATTCAGGAAGAGGAATGCAGGGATAAGGAAGAAACTCCACGAGCTGACAACTCTCTGTGACATCAAAGCATGTGCGGTAATCTACAGTCCGTTCGAGAATCCAACGGTGTGGCCGTCAACCGAAGGTGTTCAAGAGGTGATTTCGGAGTTCATGGAGAAGCCGGCGACAGAACGGTCCAAGACGATGATGAGTCATGAGACTTTCTTGCGGGACCAAATCACCAAAGAACAAAACAAACTAGAGAGTCTACGTCGTGAAAACCGAGAAACTCAGCTTAAGCATTTTATGTTTGATTGCGTTGGAGGCAAGATGAGTGAGCAACAGTATGGTGCAAGGGACCTTCAAGATTTAAGTCTTTTTACTGATCAATATCTTAATCAGCTTAATGCCAGGAAGAAGTTCCTTACAGAATATGGTGAGTCTTCTTCTTCTGTTCCTCCTCTGTTTGATGTTGCGGGTGCCAATCCTCCTGTTGTTGCAGATCAAGCTGCGGTAACTGTTCCTCCTTTGTTTGCTGTTGCGGGTGCCAATCTTCCTGTTGTTGCTGATCAAGCTGCGGTAACTGTTCCTCCTCTGTTTGCTGTTGCGGGTGCCAATCTTCCTGTTGTTGCAGATCAAGCTGCGGTTAATGTTCCTACTGGATTTCATAACATGAATGTGAACCAGAATCAGTATGAGCCGGTTCAGCCCTATGTCCCTACTGGTTTTAGTGATCATATTCAATATCAGAATATGAACTTCAATCAAAACCAACAAGAGCCGGTTCATTACCAGGCTCTTGCTGTTGCGGGTGCCGGTCTTCCTATGACTCAGAATCAGTATGAGCCCGTTCACTACCAGAGTCTTGCTGTCGCGGGTGGCGGTCTTCCTATGAGTCAGTTGCAGTATGAGCCGGTTCAGCCTTATATCCCTACTGTTTTTAGTGATAATGTTCAATATCAGCATATGAATTTGTATCAAAATCAACAAGAGCCGGTTCACTACCAAGCTCTTGGTGTTGCAGGTGCCGGTCTTCCTATGAATCAGAATCAGTATGAGCCGGTTCAGCCCTATGTCCCTACTGGTTTTAGTGATCATTTTCAGTTTGAGAATATGAATTTGAATCAAAATCAACAGGAGCCGGTTCAATACCAAGCTCCTGTTGATTTTAATCATCAGATTCAACAAGGAAACTATGATATGAATTTGAACCAGAATATGAAGCATGCACACATCCCTTTCATGGACGGAAACTACTACAACTACCACCAGCCACCAACCGTTGGTCTTACTTCCACCGGTCACATGCCTTCCACCACCACCACCACCACCAACAACAACAACAACAACAATGTGTGA</w:t>
      </w:r>
    </w:p>
    <w:p w14:paraId="462D1B5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3070.1 | Symbols: no symbol available | no full name available | chr1:11982889-11985299 FORWARD LENGTH=498</w:t>
      </w:r>
    </w:p>
    <w:p w14:paraId="5E97D49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CCATGAGGAAGGAAGGGATAACGAAGAAACTTTATGAGTTGGCAACTCTCTGCGACATCAAAGCATGTGCGGGTAAGATAAGTGAGCATCAGTATGGTGCAAGGGACCTTCAAGATTTAAGTTTTCATATTGATCACTATATCAATCAGCTTAATTCCAGGGTCAAGATCCTTACAAACAATGGTGAGTCTTCTTCTTCCGTTCCTCCTCTACTTCATACTTCAGTTGCGGGTGCGGGTGCAGCTCCTCTTCCTGTTGCGGGTGCCGATCTTCCGATGGATCAGAATCAGTATGAGCCGATTCAGCTCTATATCCCTATTGGTCTTAGTTATCATATTCAATACCAACATGAAATCTATGATAATTTCAAGCATGCGCACATCCTTTTCATGAACGGAAACTACTACAACTA</w:t>
      </w:r>
      <w:r w:rsidRPr="00D53A3C">
        <w:rPr>
          <w:rFonts w:ascii="Times New Roman" w:hAnsi="Times New Roman" w:cs="Times New Roman"/>
        </w:rPr>
        <w:lastRenderedPageBreak/>
        <w:t>CCACCAAACACCAACCGTTGGTCTTACTACCACCGGTCACATGCCTTCCAACAACAACACCACCCCCACCACCGATGTGTGA</w:t>
      </w:r>
    </w:p>
    <w:p w14:paraId="6D29C8C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46408.1 | Symbols: AGL97 | AGAMOUS-like 97 | chr1:17232135-17232935 REVERSE LENGTH=801</w:t>
      </w:r>
    </w:p>
    <w:p w14:paraId="3DCBD5B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GGCGTGAAGAGGAAGATTGCTATAGAGAAGATACAGAACAAAAATCCACGAGCGGTTTCATTCTCCAAACGTCGTAAGGGTCTGTATAGCAAAGCTTCTGAACTTTGTCTTCTCTCGGACGCAGAGATTGCGATCATAGCGACTCCTGTTTCTTCTAATTCCAACGCCGCTTTCTACAGTTTTGGCCACTCCTCTGTTGATAATGTCGTCGCTGCTTTTCTCGCCAATCAGCGTCCTTGTGATGAAAGGTTTTGGTGGGAAGATGAGAGTCTTCTAAAATCAGAGAATCTGGAGGAGTTGAGAGAGGCGATGGATTCAATGTCGACTATGTTGCGAGATCTCAAGGAGTTGGAGAAGCAAAGAGATCATCAAACGCAAACCCTAATTCATCAGCCGTGTTCTGCAAGGGTTTGCATTCAAGATTATGTAACTGTGAATTTCGATGGGTTTAACACGGAAGAGCAAACCCTAGCGGTTTCTGACAATAGTAACAACAACGGTTTACTTGGAAACTTGGATGAGTGCAATGAAGATTTTGATGATCTCGATCAAATCTTCGATACGGTGACAAACTCTGAATTTTTATCGGTGAATTTGGAGATGGATGATGTAACTGTGAATTCTGAAGGGAACACGGAAGAGCAAACCCTAGCGGTTTCTGACAATAGCAACAACAACGGTTTACTTGGAAACTTGGATGAGTGCAATGAAGATTTTGATGATCTCGATCAAATCATTGAGTATTTGACAAGCTCTGAAGCTTTATCCATGAATTTAAAGATGGATGATGTCTGA</w:t>
      </w:r>
    </w:p>
    <w:p w14:paraId="70E83CF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47760.1 | Symbols: AGL102 | AGAMOUS-like 102 | chr1:17572451-17573159 FORWARD LENGTH=555</w:t>
      </w:r>
    </w:p>
    <w:p w14:paraId="4B08AC30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TAGAAAAATAGAGATAAAATTTATTGAAGATAGCATCGAAAGGAAAGCGACGTTTTCAAGACGCCGAAATGGCATTTTTAAGAAGGCTGATGAACTCGCGAAGTTGTGTAATGTAGAGATTGCTGTCTTGGTCATCTCCCCCACTAATATACCATACACATACGGTTATCCATGCTTCAACGATGTGGTTGAGCGTATTCAAAATCCTAGTGCTTCGTCCAAACTCAGGAGTCTCATGAAAGAATTGGAACAAATCAAAGAGTTTCAGGAGGATTTGAGGAAGAAACAGCAAAGAAACCTTGAAAAGTCCAATATGAAAGAGAATGTAGATCTGAAATTGGAGGACTTAGTTGCTTTCAAGGCGAAACTCGAGGCCTATCAAGCAGGTTTAAAGAGGAAACATGTAGAGATGGAGGATTTGTCTTCTCCATCGATACTCTCAAAGAATACAAAGAATAAGATGATGAGGACCGAGTATTCGTCTGGACAGAGCAAAGGAATGTATGAGTTTCGGGCTTTCGGCCCAGGATTTCTTGGAACTATTTAG</w:t>
      </w:r>
    </w:p>
    <w:p w14:paraId="0E9EAE0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48150.1 | Symbols: AGL74 | agamous-like 74 | chr1:17785397-17786368 FORWARD LENGTH=972</w:t>
      </w:r>
    </w:p>
    <w:p w14:paraId="0AE172B3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AGTCGTCGAACGTAACTGATTGCACAATGAGGAAAAGAGGAACAAAAAGAAAGATTGAAATTGAGAAACGCATGACTAAACAACAACGATCCGTCGCTTGCAGCAAACGCCGTCCCACACTCTTCTCCAAAGCGGCTGATCTTTGCCTTCTCTCCGGAGCCAACATAGCCGTTTTTGTAACTTCTCCTGACGAGAACTCCGATGTCGTTTATTCATTCTCGGGCTACTCTCATGCCTCTGAAATTGTTGACTGTTACCTCAACAACAAGTCTCCTCCCAAGACTACTATTAACCCTGAATCAGCCAAGTTTTGGTGGGAAGAGCCCGATCTTTACCGTGATTGTGACGATCTGTCTGAGTTAAGAATCATCGAAGATCGTTTGATGAGAACGAAGAAGCATCTCATGGATTATCTTGAGAAGAAAGAAAAATCACACTCTGTTTCTAAATCCGATCAAAACCCTAACAACGACAGTGGGTCTTCTTCTTCGTCTTCTCAAATTGCTTCTGATTTTGGTCAAAACCCTAGTACCTTGTCTCCGTCTTCCTTAAAAATTGTTTCTTTTGATCAGAACTCTTACTCCTCACTTGAGCCTTCGTCACAAGTTACTACTTGTTTTGATCAAAACCCTGTTTTCTCTGTTGGCAGCGAGTCATCATCTGATCAATCTCGTTACTTGGTGAATGAAGATTCTGGATTTGT</w:t>
      </w:r>
      <w:r w:rsidRPr="00D53A3C">
        <w:rPr>
          <w:rFonts w:ascii="Times New Roman" w:hAnsi="Times New Roman" w:cs="Times New Roman"/>
        </w:rPr>
        <w:lastRenderedPageBreak/>
        <w:t>TGACGGCCTCTTATGTGAAACAGAGGAAGAGAATAACGGAATGCGTCTTCCCCAAGAAACACAAACACAACCGATGTTCACAGAGGAGGATCAGAGCTTTTGGGAAAACCTAGATGTCGACGACGTGTTTGGTCTTTTTAAGGACGACAACAATCTTGAGGTTCCTCTTCAAGATCATTCCTCAACCAACGAAGACGACGAGTTATTGATCGACATAAGTGAATACTTAAGCGAAGAAGCAATGGAATGCCCATGTTTTAGTTAG</w:t>
      </w:r>
    </w:p>
    <w:p w14:paraId="621EC46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54760.1 | Symbols: AGL85 | AGAMOUS-like 85 | chr1:20433912-20434397 FORWARD LENGTH=486</w:t>
      </w:r>
    </w:p>
    <w:p w14:paraId="4C02928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CAGATTGGTCACATTATCTAAGCGTCGAAATGGAATCTACAATAAGCAATGAGCTTTCCATTCTCTGTGGTGCTGAAGTTGCGTTTCTCGGATACTCTTGCTCAGGAAAACCATACACATTCGGCAGTCCGTCTTTTCAAGCCGTGGCAGAGCGATTTCTCAATCGTGAGGCCTCATCATCGTTGCAACGATCGGTCATGAATGCTCACCAACAAGCGAAGATTCAAGAGCTTTGCAAAGTATACAATAGAATGGTGGAGGAGGCAAAGACGGAAGAAGCCAAAGTAAAGAAGGCAGCTGCATTAGCGGAGACAATGCCCGTAGATGAGGATGCGTGGTGGAAAGTGGATCCAAAGGAGGTGGAAGATCACGAAGAGGCGAAGAAGATAATGGAAAAGTGTGAAGGGCTCTATGAGAAACTGTGTAATGAAGCTGCTGCAAGGATCCAAAGAGGAGATGCTGAGAATAATAACAAATGA</w:t>
      </w:r>
    </w:p>
    <w:p w14:paraId="42F8EF55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59810.1 | Symbols: AGL50 | AGAMOUS-like 50 | chr1:22008604-22009455 FORWARD LENGTH=852</w:t>
      </w:r>
    </w:p>
    <w:p w14:paraId="6EBB483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CTCGTCAGAAGAAACCTAACAAGTCTGATGATGATGATGATTTGCGTAGGAAGAAACAGAGCTTTTTCAAACAGAGATTTCCAGGCTTTAAGAAGAAAGCCTCTGAGCTCTCTGTTCTCTGCGGCAACTCTGTCGGTTTCATCTGTTACGGTCCCGACAGCGATCTTCATGTTTGGCCTCAGTCTCAAGATCATAACCCACAAGCCCTACATGAGATCGTTGCCAAGTTCAATGCCTTGAGTGATGAGAGGAGGAAGAATCATGCATGTGATCTCAATGACTTCCCTCATCATCTCAAGGGTTTGTCTCGTGAGGAGTTAAGGAAGCATCTCCTTCACCTTGACTCTCAATTACTTGGAGTCAGGGAACAAAAGATAGAAATTCTTAAGAAGACGCTCACGGGTTCTTCCGAAAAAGATGGTGCTAGGGTTTCAGAGAACTCGGCCATCTCCGATCACAAGTTGAAGATAGAGCCTCATTTGAAGGATATATTGTCGGAAGATCATCTAATTAGGGTTTCAGATAAGAAGCTGGGTTCGTGTGATGTATTTGACGAGTTGGCTTACGTGGTCCGCGGGTCAAGGAATTTGAACGAGAATGTTTCCAAGTACGAATCAAAAGATGCAGATAACACGGGACTGGATCATCTTGTAACTTTAGGCGGTGATTATCTTCAGGAGGCGGCAGCAGAACTTTACCAAACTTACAATCTAGGGAATTTTTGTGATGATCATGTTTGGGATCTGGAGTTTGCCTCAAGACTACCACTACTTCATACTTTTAGCGATCCTCTCATGACCACCAATACTTGCCAAACGATGAGCACCGATATGATTTCAATTTGA</w:t>
      </w:r>
    </w:p>
    <w:p w14:paraId="0B742E4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0040.1 | Symbols: AGL49 | AGAMOUS-like 49 | chr1:22119075-22119929 REVERSE LENGTH=855</w:t>
      </w:r>
    </w:p>
    <w:p w14:paraId="218FFB4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CTCGTCAGAAGAAACCTAACAAGTCCGATGATGATGATGGTGATTTGCATAGGAAGAAACAGAGCTTTTTCAAACAGAGATTTCCAGGCTTTAAGAAGAAAGCCTCAGAGCTCTCTGTTCTCTGCGGCAACTCTGTCGGTTTCATCTGTTACGGTCCCGACAACGATCTCCATGTTTGGCCTCAGTCTCAAGATCATAACCCACAAGCCCTACATGAGATCGTGGCCAAGTTCAATGCCTTGAGTGATGAGAGGAGGAAGAATCATGCATGTGATCTCAATGACTTCCCTCATCATCTCAAGGGTTTGTCTCGTGAGGAGTTAAGGAAGCATCTCCTTCACCTTGACTCTCAATTACTTGGAGTCAGGGAACAAAAGATAGAAATTCTTAAGAAGACGCTCACGGGTTCTTCCGAAAAAGATGGTGCAAGGGTTTCAGAGAACTCGGCCATCTCCGATCACAAGTTGAAGATAGAGCCTAATTTGACGGATATATTGTCAGAAGATCATCTAATTAGGG</w:t>
      </w:r>
      <w:r w:rsidRPr="00D53A3C">
        <w:rPr>
          <w:rFonts w:ascii="Times New Roman" w:hAnsi="Times New Roman" w:cs="Times New Roman"/>
        </w:rPr>
        <w:lastRenderedPageBreak/>
        <w:t>TTTCAGATAAGAAGCTGGGTTCGTGTGATGTATTTGACGAGTTGGCTTACGTGGTCCGCGGGTCAAGGAATTTGAACGAGAATGTTTCCAATTACGAATCAAAAGATGCAGCTTACACGGGAATGGATCATCTTGGCACTTTCGGCGGTAATTATCTTCAGGAGGCGGCGGCAGAACTTTACCAAACTTACAATCTAGGGAATTTTTGTGATGATCATGTTTGGGATCTGGAGTTTGCCTCAAGACTACCACCACTTCATACATTTAGCGATCCTCTCATGACCACCAATACTTGCCAAACGATGAGCTCCGATATGATTTCAATTTGA</w:t>
      </w:r>
    </w:p>
    <w:p w14:paraId="0100511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0880.1 | Symbols: AGL56 | AGAMOUS-like-56 | chr1:22411575-22412180 FORWARD LENGTH=606</w:t>
      </w:r>
    </w:p>
    <w:p w14:paraId="6214ECD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GGCAAAAAAACAAAGATTGAGATTAAGAAGATCATAAACAAACCCGCAAAAACGGTTGCTTTCACAAAACGCAGGGAAGGTCTCTTCCGCAAAGCTTCACAGCTTTGTCTCCTCTCTCCAGCCACTCAAATCGCAATCTTAGCGGCTCCTATGACTTCCAAATCTCACGCTTCTTTCTACTCTTTCGGTCATTCCTCTGTCGATAACGTTGTCTCCTCTCTGCTTTATGACCATCCTCCTCTTACGGCAAACCAAGACAACAGGTCAGGGTTAGGGTTTTGGTGGGAAGACAAACGTTTTGACGTATCGGAGAACGTTGAGGAGTTAAAAGAGGCGGTCGATGCTGTTTCGAGGATGTTGAACAATGTGAGATGCCGATTAAATGATGCCGTGAAGAGTACTCAAAGAGATGGAGGTTTAGAGATTCTTCATCATCAGGAGGAGGAAGTTCTTCAGACTCGCAACGACGAGACAAAGACGAATCAAACTCACGAATTTGAAGGCGGCGAAACTTCTGGTTCTGCAAGTTGGTTAGAGAACGAGGATGATATTCTTCACTTTGATGATGATTTTTATACTGGTATTGATCCTTTGTTTTGA</w:t>
      </w:r>
    </w:p>
    <w:p w14:paraId="55A12A60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0920.1 | Symbols: AGL55 | AGAMOUS-like 55 | chr1:22429692-22430267 REVERSE LENGTH=576</w:t>
      </w:r>
    </w:p>
    <w:p w14:paraId="0ED6E94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GGCACAAAAAGAAAGATAGAGATGAAGAGAATCGAAGATAAGAACGTGAGAGCAGTTGCTTTCACAAAACGCAAAAGCGGACTCTTCCACAAAGCTTCAGAGCTCTGTCTCCTCTCTCCGGGGACTCAAATCGCAATCTTAGCAACTCCTCTTTCTTCCCACTCCCATGCTTCTTTCTACTCTTTCGGTCATTCCTCTGTCGATCACGTTGTCTCCTCTCTCCTTCACAATCAGCATCCATCTCTTCCCACAAACCAAGATAACAGATCAGGGTTAGGGTTTTGGTGGGAAGACCAAGCCTTTGACAGATTGGAGAACGTCGACGAGTTGAAAGAGGCAGTCGATGCGGTTTCGAGGATGTTGAACAATGTGAGGCTACGATTAGATGATGCCGTGAAGAGCAATCAAAGAGATGGAAGTTTAGTGATTCATCAGGAGGATGAGGAGGTTCTTCAGCTTGGCTACAAAGACACAAATCAAATTACCAAACTCGAAGGTGAAACTTCCGCTTCTGCAAGTTTGTTAAAGAACGTAGTGGATAATCTACACATTGATGATCGTTATTACTGA</w:t>
      </w:r>
    </w:p>
    <w:p w14:paraId="7273D75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5300.1 | Symbols: PHE2, AGL38 | PHERES2, AGAMOUS-like 38 | chr1:24254929-24255765 FORWARD LENGTH=837</w:t>
      </w:r>
    </w:p>
    <w:p w14:paraId="257F050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GAAAGATGAAGTTATCGTTAATAGAAAACAGTGTATCGAGGAAAACAACATTCACCAAAAGGAAGAAAGGGATGACGAAGAAACTAACCGAGCTAGTCACTCTATGTGGTGTTGAAGCATGTGCGGTCGTCTATAGTCCGTTCAACTCGATCCCGGAGGCTTGGCCGTCAAGGGAAGGCGTTGAAGACGTGGTGTCGAAATTTATGGAGTTGTCGGTGTTGGACCGGACCAAGAAGATGGTGGATCAAGAGACTTTTATAAGTCAAAGGATCGCCAAAGAAAAAGAGCAGCTGCAGAAGCTACGTGATGAGAACCATAATTCTCAGATTCGGGAGTTAATGTTTGGTTGTCTCAAAGGGGAGACGAATGTGTATAATCTTGATGGAAGGGATCTTCAAGATTTGAGTTTATATATTGATAAGTATCTTAATGGTCTTACTCGCAGGATTGAGATCCTTATTGAGAACGGTGAGTCTTCTTCATCTTTACCTCTTCCTATTGTTGCGAATGCAGCTGCACCAGTCGGATTTGATGGTCCTATGTTTCAATATCATAATCAAAATCAGCAAAAGCCGGTTCAATTCCAATATCAGGCTCTTTATGATTTTTATGATCAGATTCCAAAGAAAATTCATGGT</w:t>
      </w:r>
      <w:r w:rsidRPr="00D53A3C">
        <w:rPr>
          <w:rFonts w:ascii="Times New Roman" w:hAnsi="Times New Roman" w:cs="Times New Roman"/>
        </w:rPr>
        <w:lastRenderedPageBreak/>
        <w:t>TTTAATATGAATATGAATAAGGATTCGAATCAAAGTATGGTTTTGGATTTGAATCAAAATCTTAATGATGGAGAGGACGAGGGCATTCCTTGCATGGACAACAACAACTACCACCCCGAAATCGATTGTCTCGCTACCGTCACCACTGCCCCCACTGATGTTTGTGCTCCTAACATCACCAATGATCTCTAG</w:t>
      </w:r>
    </w:p>
    <w:p w14:paraId="0036F55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5330.1 | Symbols: PHE1, AGL37 | AGAMOUS-like 37, PHERES1 | chr1:24266481-24267320 REVERSE LENGTH=840</w:t>
      </w:r>
    </w:p>
    <w:p w14:paraId="2DC3D64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GGGGAAGATGAAGTTATCGTTCATAGAAAATGATTCAGTGAGGAAAACAACATTCACCAAAAGGAAGAAAGGGATGCTGAAGAAATTCAACGAGCTAGTAACTCTATGTGGTGTTGACGCATGTGCGGTCATCCGTAGCCCGTACAACTCGATCCAGGAGCCTTGGCCATCAAGGGAAGGCGTTGAAGAAGTGATGTCGAAGTTTATGGAGTTTTCGGTGTTGGACCGGACCAAGAAGATGGTGGATCAAGAGACGTTTTTACGTCAAAGGATCGCCAAAGAAACAGAACGTCTCCAGAAGCTACGTGATGAGAACCGTAATTCTCAGATTCGAGATTTAATGTTTGGTTGTCTCAAAGGAGAGGTGGACGTGTCTCATCTTCATGGAAGAGATCTTCTTGATTTGAATGTATTTCTTAACAAGTATCTCAATGGTGTTATTCGTAGGGTTGAGATCCTTAAGGAGAACGGTGAGTCTTCTTCATCTGTACCTCCTCCTATTGGTGTAGCTCCTACTGTTGTGGATGCATCTGTCCCAATCGGTTTTGATGGTCGTATGATTCAAGATCAAAACCAAAATCAGCAAGAGCCGGTTCAATTCCAATACCAGGCTCTTTATGATTTTTATGATCAGATTCCAAAGAAACTTCATGATTTTAACATGAAAATGAATATAGATCCAAATCAGAGTATGAATTTGGATCTTAATGATGGAGAGGACGAGGGCATTCCTTGCATGGACAACAACAACTACCACCCCGAAATCGATTGTCTCGCTACCGTCACCACTGCCCCCACTGATGTTTGTGCTCCTAACATCATCAATGATCTCTAG</w:t>
      </w:r>
    </w:p>
    <w:p w14:paraId="2B59021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5360.1 | Symbols: AGL23 | AGAMOUS-like 23 | chr1:24281337-24282151 FORWARD LENGTH=681</w:t>
      </w:r>
    </w:p>
    <w:p w14:paraId="3E8FA91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AAAAAACTCTTGGTCGTAGAAAGGTAGAGATAGTGAAAATGACTAAGGAATCAAACCTTCAAGTCACATTTTCCAAGAGAAAAGCTGGTCTTTTTAAGAAGGCTAGTGAATTTTGCACATTATGTGATGCAAAAATTGCGATGATCGTGTTTTCACCAGCTGGAAAAGTATTTTCTTTTGGTCATCCAAATGTTGATGTTCTGCTTGACCACTTTCGAGGGTGTGTTGTAGGACACAACAACACAAACCTTGATGAAAGCTACACAAAGCTTCATGTTCAAATGCTCAACAAATCCTACACTGAGGTGAAGGCGGAAGTAGAAAAAGAACAAAAGAATAAGCAGTCGCGGGCTCAAAATGAAAGAGAAAACGAAAACGCTGAGGAGTGGTGGAGTAAGTCTCCATTAGAACTCAACTTAAGTCAATCAACCTGTATGATACGTGTTCTTAAAGATTTGAAGAAGATAGTTGATGAAAAAGCAATTCAATTAATCCATCAAACAAACCCAAACTTCTATGTTGGAAGTTCTAGCAATGCTGCTGCTCCAGCAACTGTTAGTGGTGGTAATATCTCCACAAACCAGGGGTTCTTTGATCAAAACGGAATGACGACTAATCCTACTCAAACACTTCTGTTTGGATTTGATATTATGAATCGCACACCAGGAGTTTAA</w:t>
      </w:r>
    </w:p>
    <w:p w14:paraId="3A103523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9120.1 | Symbols: AP1, AtAP1, AGL7 | AGAMOUS-like 7, APETALA1 | chr1:25982576-25986102 REVERSE LENGTH=771</w:t>
      </w:r>
    </w:p>
    <w:p w14:paraId="39926916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GGGTAGGGTTCAATTGAAGAGGATAGAGAACAAGATCAATAGACAAGTGACATTCTCGAAAAGAAGAGCTGGTCTTTTGAAGAAAGCTCATGAGATCTCTGTTCTCTGTGATGCTGAAGTTGCTCTTGTTGTCTTCTCCCATAAGGGAAAACTCTTCGAATACTCCACTGATTCTTGTATGGAGAAGATACTTGAACGCTATGAGAGGTACTCTTACGCCGAAAGACAGCTTATTGCACCTGAGTCCGACGTCAATACAAACTGGTCGATGGAGTATAACAGGCTTAAGGCTAAGATTGAGCTTTTGGAGAGAAACCAGAGGCATTATCTTGGGGAAGACTTGCAAGCAATGAGCCCTAAAGAGCTTCAGAATCTGGAGCAGCAGCTTGACACTGCTCT</w:t>
      </w:r>
      <w:r w:rsidRPr="00D53A3C">
        <w:rPr>
          <w:rFonts w:ascii="Times New Roman" w:hAnsi="Times New Roman" w:cs="Times New Roman"/>
        </w:rPr>
        <w:lastRenderedPageBreak/>
        <w:t>TAAGCACATCCGCACTAGAAAAAACCAACTTATGTACGAGTCCATCAATGAGCTCCAAAAAAAGGAGAAGGCCATACAGGAGCAAAACAGCATGCTTTCTAAACAGATCAAGGAGAGGGAAAAAATTCTTAGGGCTCAACAGGAGCAGTGGGATCAGCAGAACCAAGGCCACAATATGCCTCCCCCTCTGCCACCGCAGCAGCACCAAATCCAGCATCCTTACATGCTCTCTCATCAGCCATCTCCTTTTCTCAACATGGGTGGTCTGTATCAAGAAGATGATCCTATGGCAATGAGGAGGAATGATCTCGAACTGACTCTTGAACCCGTTTACAACTGCAACCTTGGCTGCTTCGCCGCATGA</w:t>
      </w:r>
    </w:p>
    <w:p w14:paraId="763B737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9540.1 | Symbols: AGL94 | AGAMOUS-like 94 | chr1:26145306-26147159 REVERSE LENGTH=1035</w:t>
      </w:r>
    </w:p>
    <w:p w14:paraId="254899C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AGTGAAGCTAAAGATAAAGAAACTACAGAACATGAATGGACGTCAATGTACGTATACGAAAAGGAGACATGGGATTATGAAAAAGGCTAAGGAGTTATCGATCTTATGCGACATAGATGTTGTGCTTCTCATGTTTTCTCCCATGGGAAAGGCTTCAATTTGCATAGGCAAACACAGCATTGGAGAAGTCATTGCTAAGTTTGCTCAACTCTCTCCTCAAGAAAGAGCAAAGAGGAAGTTGGAAAACCTTGAAGCCTTGAGGAAAACTTTCATGAAAGCTAACCACGATATAGATATATCAAAGTTTCTAGACAGAATTAGTACACCAACAGTTGAGGTGCTTAGCGAAAAAATCAGGTTTCTGCAAACACAATTATCAGATATACACACACGACTAAGCTACTGGACCGATGTAGATAATATCGACAGCGTAGATGTTTTGCAGCAACTAGAACATTCACTAAGACAATCTCTGGCTCAAATCTATGGTCGTAAGGCGAGCATGCCGCAACGTCAGCAGCAACAACTTATGTCCTCACAATGCAAAAACCAGTTGCAGACTGAAATAGATATAGATTTCGGAATGGAGATGGAGCAACAACTTGAGAATTTCTCATGGGTTCGTACCGATGAAAACATGAATGTTCCTATAGAAGAAGAAGACCCTAATCTGCAGCTTCATCACATGTACAAGGACATAACGTGTTCTGCAAGTTCAGCTCTTGGAAATTACTCAGGACTCTTTAGTAAAAGCTCAGATATCTTACAAAAACTAGAAACCGGTAGCATTCCCGGGACATCGGCTGATCCGAACCAACAATTCAGCAATCTCAGTTTCTTAAATGATCAAAAGCTTAAGCAACTAGCTGAGTGGAATCTATTAGGCAGTCCTGCGGATTACTACGTTAGCCAGATCTTGGAAGCTTCTTATAAGCCTCAGATTGGAGGAAAAAACAACGGCGCTTCTTCTGAAACATTACCTTATGTTGCGGTCTTCGATGATCCTCTATATTTTTGGCCAAACTGA</w:t>
      </w:r>
    </w:p>
    <w:p w14:paraId="73A2C6D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1692.1 | Symbols: XAL1, AGL12 | XAANTAL1, AGAMOUS-like 12 | chr1:26952903-26954939 REVERSE LENGTH=636</w:t>
      </w:r>
    </w:p>
    <w:p w14:paraId="0713095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GTGGAAAGATTCAGCTTAAGAGGATTGAGAACCCGGTTCACAGACAAGTGACTTTTTGCAAGAGGAGAACTGGTCTTCTCAAGAAGGCTAAGGAGCTCTCTGTGCTCTGTGATGCCGAGATCGGTGTTGTGATCTTCTCTCCTCAGGGCAAGCTCTTTGAGCTCGCTACTAAAGGAACAATGGAGGGAATGATTGATAAGTACATGAAGTGTACTGGTGGTGGTCGTGGTTCTTCTTCTGCTACTTTTACTGCTCAAGAACAACTTCAACCACCAAATCTTGATCCGAAAGATGAGATCAACGTGCTTAAGCAAGAGATTGAGATGCTTCAGAAAGGGATAAGCTATATGTTTGGAGGAGGAGATGGGGCTATGAATCTTGAAGAACTTCTTTTGCTTGAGAAGCATCTTGAGTATTGGATTTCTCAGATTCGCTCTGCTAAGATGGATGTTATGCTTCAAGAAATTCAGTCATTGAGGAACAAGGAAGGAGTCCTCAAAAACACCAACAAGTATCTCCTCGAAAAGATAGAGGAAAACAACAATAGCATATTAGATGCTAACTTCGCAGTCATGGAGACAAACTATTCCTATCCGCTAACAATGCCAAGTGAAATATTTCAGTTCTAG</w:t>
      </w:r>
    </w:p>
    <w:p w14:paraId="22159DD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2350.1 | Symbols: AGL60 | agamous-like 60 | chr1:27239273-27239947 REVERSE LENGTH=675</w:t>
      </w:r>
    </w:p>
    <w:p w14:paraId="5E128177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GATGGGGAAGCTTCAACAATCACTTTCTTACCAACCACGGAACCAAAACCCCTACAAAACCCTAACTTGCTGGCCAAACCAAAAAAAGAGACTAAACAAAAAAAACCTA</w:t>
      </w:r>
      <w:r w:rsidRPr="00D53A3C">
        <w:rPr>
          <w:rFonts w:ascii="Times New Roman" w:hAnsi="Times New Roman" w:cs="Times New Roman"/>
        </w:rPr>
        <w:lastRenderedPageBreak/>
        <w:t>AAACCACCAAAGGTCGACAGAAGATAGAGATCAAGGAGATCATGCTGGAGACCCGAAGGCAAGTGACGTTTTCCAAACGACGATCCGGGCTTTTCAAAAAAGCGGCAGAATTAAGCGTTCTCTGCGGCGCACAGATTGGTATCATAACGTTTTCACGTTGCGATAGGATCTACTCGTTTGGTAACGTGAACTCACTCATCGATAAATACTTGCGTAAGGCTCCGGTGATGCTGAGGTCACATCCCGGTGGTAACGTGGCAAACGGAGAGGAAGATAACGACGGTTTGATGTGGTGGGAGAGAGCGGTGGAGAGTGTGCCGGAGGAGCATATGGAAGAGTACAAGAATGCCTTGAGTGTGTTAAGGGAGAATTTGTTGACGAGGATCTACCAGATGAGTGGTGATCGGACGGTTGAGAATCTTCCGGCATTTCCAAATGAGATGGCTATGGCTGACTGGAAATTAACGAATGAAAATCTGATGGCTAGGAACGATCGAGGTTATGGAGGTAACAATGGTGATTTGGAGTTTGCGTTTATGCCTCAAAACGGTAGACAGTGA</w:t>
      </w:r>
    </w:p>
    <w:p w14:paraId="4B041CE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7080.2 | Symbols: FLM, AGL27, MAF1 | FLOWERING LOCUS M, AGAMOUS-like 27, MADS AFFECTING FLOWERING 1 | chr1:28955679-28959845 FORWARD LENGTH=579</w:t>
      </w:r>
    </w:p>
    <w:p w14:paraId="5DC68F4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AGAAAAATCGAGATCAAGCGAATCGAGAACAAAAGCAGTCGACAAGTCACTTTCTCCAAACGACGCAATGGTCTCATCGACAAAGCTCGACAACTTTCGATTCTCTGTGAATCCTCCGTCGCTGTTGTCGTCGTATCTGCCTCCGGAAAACTCTATGACTCTTCCTCCGGTGACGAGATAGAAGCGCTGTTCAAGCCGGAGAAACCTCAATGTTTTGAACTCGATCTTGAAGAAAAAATTCAGAATTATCTTCCACACAAGGAGTTACTAGAAACAGTCCAAAGCAAGCTTGAAGAACCAAATGTCGATAATGTAAGTGTAGATTCTCTAATTTCTCTGGAGGAACAACTTGAGACTGCTCTGTCCGTAAGTAGAGCTAGGAAGGCAGAACTGATGATGGAGTATATCGAGTCCCTTAAAGAAAAGGAGAAATTGCTGAGAGAAGAGAACCAGGTTCTGGCTAGCCAGATGGGAAAGAATACGTTGCTGGCAACAGATGATGAGAGAGGAATGTTTCCGGGAAGTAGCTCCGGCAACAAAATACCGGAGACTCTCCCGCTGCTCAATTAG</w:t>
      </w:r>
    </w:p>
    <w:p w14:paraId="04401300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7950.1 | Symbols: AGL67 | AGAMOUS-like 67 | chr1:29307029-29309667 FORWARD LENGTH=759</w:t>
      </w:r>
    </w:p>
    <w:p w14:paraId="24F9F11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GGTTAAATTGGAGTTAAAGCGTATAGAGAAGAGCACGAACCGACAAATTACGTTCTCAAAACGTAAAAAAGGTTTAATAAAAAAGGCTTATGAATTGTCAACACTTTGTGACATCGATCTTGCCCTCCTCATGTTCTCTCCCTCTGATCGACTATGTCTCTTTTCCGGTCAAACAAGGATCGAGGACGTTTTGGCGAGGTACATCAATCTTCCTGATCAAGAAAGAGAAAACGCCATAGTTTTCCCTGATCAGAGCAAGCGCCAAGGTATCCAAAACAAAGAGTATTTGTTAAGGACTTTGGAAAAACTCAAAATTGAGGATGACATGGCTCTCCAAATCAACGAACCTCGTCCAGAAGCCACCAACTCCAATGTCGAGGAACTTGAGCAAGAAGTTTGTAGATTACAACAACAGCTTCAGATATCAGAGGAAGAACTCAGGAAATTCGAACCAGATCCAATGAGGCTAACATCAATGGAGGAGATTGAAGCATGTGAAGCTAACCTCATCAATACGTTGACACGTGTCGTCCAGAGAAGGGAACATTTGTTGAGAAAGTCCTGCGAAGCACAAAGTAACCAACAAAGCATGGACGGGATCCTTCTAAATGACATCGTCGAGGATTGGGGACCTGAGCCCGAGCCCAAACAAGCCCATATGATAGCTAATTCGGCCCATCATTCAAATCAGCCAAGCTATGATTTACTCTTACGCAGGAGTAATTCGAGTTCGAACCAAAATCCAAAATGA</w:t>
      </w:r>
    </w:p>
    <w:p w14:paraId="3D27BA2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7980.1 | Symbols: AGL66 | AGAMOUS-like 66 | chr1:29315212-29317067 REVERSE LENGTH=999</w:t>
      </w:r>
    </w:p>
    <w:p w14:paraId="5E9FEC7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AGTGAAATTGGAGATAAAACGAATAGAAAACACAACGAATCGACAAGTTACATTCTCCAAAAGACGAAATGGTCTTATAAAGAAAGCTTATGAATTGTCCATTCTTTGTGACATCGACATTGCTCTCCTCATGTTCTCTCCCTCTGATCGCCTTAGCCTCTTTTCGGGCAAAACAAGGATTGAAGACGTTTTCTCTAGATACATCAATCTTTCTGATCAAGAACGAG</w:t>
      </w:r>
      <w:r w:rsidRPr="00D53A3C">
        <w:rPr>
          <w:rFonts w:ascii="Times New Roman" w:hAnsi="Times New Roman" w:cs="Times New Roman"/>
        </w:rPr>
        <w:lastRenderedPageBreak/>
        <w:t>AGAATGCTCTAGTATTCCCCGATCAAAGTCGACGCCCAGATTTCCAGAGCAAAGAGTATCTACTCCGGACTTTGCAGCAACTCAAGGCTGAGAATGATATTGCTCTTCAACTTACCAACCCTACAGCTATCAACTCCGACGTCGAGGAACTTGAGCATGAAGTTTATAAGTTACAACAACAACTTCTCATGGCAGAGGAAGAACTAAGGAAATACGAACCAGATCCAATCAGGTTTACAACAATGGAAGAGTACGAAACTTGTGAGAAGCAGCTCATGGACACCTTAACACGTGTCAATCAACGACGGGAACATATATTGAGTCAAGACCAATTATCTTCATATGAAGCATCTGCTTTACAACAACAGCAAAGCATGGGTGGGCCTTTTGGAAACGACGTCGTTGGAGGATGGCTGACTGAAAATGGGCCTAACGAAGCCCATTTATTCGACGCATCGGCACATTCAGCAATGTATGAAACTTTATTGCAAGGAAGTAGCTCAAGCTCGAACCAAAACAACATTATGGGTGAATCCAATGTGTCAAATCATAACGGTGACATGTTTCAAGAATGGGCCCAAGCCTATAATTCTACTACGGCCCATAACCCTTCGACTCTATTTCCTCCTATGCAGCATCAGCATGGACTGGTGGTTGATCCCAATATAGAAGAAATTGAAATACCGGTTATGAAGAAGGATGCACAAGCAGACCACGAGGTCTCCGACTATGATATAAGAATGCCTCAGCTCAGTAGCCAATAA</w:t>
      </w:r>
    </w:p>
    <w:p w14:paraId="186DFF6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03060.1 | Symbols: AGL30 | AGAMOUS-like 30 | chr2:901614-903639 FORWARD LENGTH=1146</w:t>
      </w:r>
    </w:p>
    <w:p w14:paraId="6487552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GGTAAAATTGAAGATAAAGAAGTTAGAGAACACAAATGGACGCCAATCTACATTTGCTAAAAGGAAAAATGGGATCTTGAAAAAGGCTAATGAGCTATCTATTCTTTGTGACATTGATATTGTTCTTCTTATGTTCTCTCCTACTGGCAAGGCTGCAATATGTTGCGGTACACGAAGTAGCATGGAAGAGGTGATTGCTAAGTTTTCTCAAGTAACACCGCAGGAAAGAACGAAAAGGAAGTTCGAGAGTCTTGAAAACTTGAAGAAAACTTTCCAAAAGTTGGATCACGATGTAAATATACGCGAATTTATAGCCTCAAGTAATTCAACAGTAGAGGACTTGAGTACTCAAGCAAGGATTCTGCAGGCTCGGATTTCTGAGATACATGGAAGATTAAGTTATTGGACGGAACCAGATAAGATTAACAATGTTGAACACTTGGGACAGCTCGAAATTTCGATTAGGCAATCCCTTGATCAATTGCGTGCACACAAGGAACATTTTGGGCAGCAGCAACAGGCAATGCAAATAGAAAACGCAAACTTTGTTAAGGATTGGTCAACATGCTCGATGCAAGATGGGATTCAGATTCCTTTAGAACAACAGCTTCAATCTATGTCATGGATTCTTAATAGCAACACCACCAACATTGTCACCGAGGAACACAATTCAATCCCGCAGAGGGAAGTCGAGTGCTCAGCGAGTTCTTCATTCGGGAGCTATCCAGGCTACTTTGGAACAGGGAAATCTCCTGAAATGACAATTCCGGGTCAAGAAACAAGCTTTCTTGATGAACTAAACACCGGACAGCTGAAACAGGACACAAGCTCGCAGCAGCAGTTCACTAATAATAATAATATCACAGCATACAATCCCAATCTTCACAATGATATGAATCATCACCAAACGTTGCCTCCTCCTCCTCTTCCTCTTACTCTTCCGCATGCTCAGGTGTATATTCCAATGAATCAGAGAGAGTATCATATGAATGGATTCTTTGAAGCACCACCACCTGATTCTTCTGCTTACAACGACAACACCAACCAAACCAGGTTTGGTTCTAGCAGCAGCTCCTTGCCTTGCTCAATCTCAATGTTCGACGAATACTTGTTTTCCCAGATGCAGCAGCCGAACTGA</w:t>
      </w:r>
    </w:p>
    <w:p w14:paraId="5B93A6F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03710.1 | Symbols: SEP4, AGL3 | SEPALLATA 4, AGAMOUS-like 3 | chr2:1129622-1131628 FORWARD LENGTH=777</w:t>
      </w:r>
    </w:p>
    <w:p w14:paraId="34F12047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GAAAGTTGAGCTGAAGAGGATAGAGAACAAGATCAATAGACAAGTTACTTTTGCAAAGAGAAGAAATGGTTTGCTCAAGAAGGCTTATGAGCTTTCTGTCCTTTGTGATGCTGAGATTGCTCTTCTCATTTTCTCTAACCGTGGCAAGCTCTACGAATTCTGCAGCAGCCCTAGTGGTATGGCGAGGACGGTTGATAAGTATAGAAAACATAGTTATGCAACAATGGATCCAAATCAATCAGCTAAAGACTTGCAGGATAAGTATCAAGACTACTTGAAGCTTAAATCAAGAGTTGAGATCCTTCAACATTCACAAAGGCATTTGCTAGGTGAAGAGCT</w:t>
      </w:r>
      <w:r w:rsidRPr="00D53A3C">
        <w:rPr>
          <w:rFonts w:ascii="Times New Roman" w:hAnsi="Times New Roman" w:cs="Times New Roman"/>
        </w:rPr>
        <w:lastRenderedPageBreak/>
        <w:t>ATCCGAGATGGATGTGAATGAGCTTGAGCATCTCGAACGCCAAGTAGATGCATCACTAAGACAAATAAGATCTACCAAGGCTCGGTCTATGCTTGATCAACTATCTGACCTCAAAACTAAGGAGGAAATGTTATTGGAAACCAATAGAGATCTTAGGAGAAAGTTGGAGGACAGTGATGCAGCACTTACTCAATCGTTTTGGGGAAGTTCTGCTGCAGAACAACAACAACAACATCAACAACAGCAACAAGGCATGAGCTCTTATCAATCAAACCCTCCAATTCAGGAAGCAGGTTTCTTCAAGCCTCTACAAGGCAATGTAGCATTGCAAATGAGCAGTCATTACAATCACAATCCTGCAAATGCAACCAACTCTGCAACAACATCACAGAATGTTAATGGATTCTTCCCTGGATGGATGGTCTGA</w:t>
      </w:r>
    </w:p>
    <w:p w14:paraId="62E8FBA5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14210.1 | Symbols: ANR1, AtANR1, AGL44 | ARABIDOPSIS NITRATE REGULATED 1, AGAMOUS-like 44 | chr2:6018841-6023585 FORWARD LENGTH=705</w:t>
      </w:r>
    </w:p>
    <w:p w14:paraId="7ED316C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GAAGATAGTTATACGAAGGATCGATAACTCTACAAGTAGACAAGTGACTTTCTCCAAGAGAAGGAGTGGTTTGCTTAAGAAAGCTAAAGAGTTATCGATCCTTTGTGATGCAGAAGTTGGTGTTATCATATTCTCTAGCACCGGAAAGCTCTACGACTACGCAAGCAATTCAAGTATGAAAACAATCATTGAGCGGTACAACAGAGTAAAAGAGGAGCAGCATCAACTTCTGAATCATGCCTCAGAGATAAAGTTTTGGCAAAGAGAGGTTGCAAGTTTGCAGCAGCAGCTCCAATATCTACAAGAATGCCACAGGAAACTAGTGGGAGAGGAACTTTCTGGAATGAATGCTAACGACCTACAAAACCTTGAAGACCAGCTAGTAACAAGTCTAAAAGGTGTTCGTCTCAAAAAGGATCAACTTATGACAAATGAAATCAGAGAACTTAATCGTAAGGGACAAATCATCCAAAAAGAGAATCACGAGCTACAAAATATTGTAGATATAATGCGTAAGGAAAATATTAAATTGCAAAAGAAGGTTCATGGAAGAACAAATGCGATTGAAGGCAATTCAAGTGTAGATCCAATAAGCAATGGAACCACAACATATGCACCACCGCAACTTCAACTCATACAACTACAACCAGCTCCTAGAGAAAAATCAATCAGACTAGGGCTACAACTTTCCTAG</w:t>
      </w:r>
    </w:p>
    <w:p w14:paraId="4D5590F4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2540.1 | Symbols: AGL22, FAQ1, SVP | SHORT VEGETATIVE PHASE, Flowering Arabidopsis QTL1, AGAMOUS-like 22 | chr2:9580417-9583603 FORWARD LENGTH=723</w:t>
      </w:r>
    </w:p>
    <w:p w14:paraId="282FA820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AGAGAAAAGATTCAGATCAGGAAGATCGACAACGCAACGGCGAGACAAGTGACGTTTTCGAAACGAAGAAGAGGGCTTTTCAAGAAAGCTGAAGAACTCTCCGTTCTCTGCGACGCCGATGTCGCTCTCATCATCTTCTCTTCCACCGGAAAACTGTTCGAGTTCTGTAGCTCCAGCATGAAGGAAGTCCTAGAGAGGCATAACTTGCAGTCAAAGAACTTGGAGAAGCTTGATCAGCCATCTCTTGAGTTACAGCTGGTTGAGAACAGTGATCACGCCCGAATGAGTAAAGAAATTGCGGACAAGAGCCACCGACTAAGGCAAATGAGAGGAGAGGAACTTCAAGGACTTGACATTGAAGAGCTTCAGCAGCTAGAGAAGGCCCTTGAAACTGGTTTGACGCGTGTGATTGAAACAAAGAGTGACAAGATTATGAGTGAGATCAGCGAACTTCAGAAAAAGGGAATGCAATTGATGGATGAGAACAAGCGGTTGAGGCAGCAAGGAACGCAACTAACGGAAGAGAACGAGCGACTTGGCATGCAAATATGTAACAATGTGCATGCACACGGTGGTGCTGAATCGGAGAACGCTGCTGTGTACGAGGAAGGACAGTCGTCGGAGTCTATTACTAACGCCGGAAACTCTACCGGAGCGCCTGTTGACTCCGAGAGCTCCGACACTTCCCTTAGGCTCGGCTTACCGTATGGTGGTTAG</w:t>
      </w:r>
    </w:p>
    <w:p w14:paraId="1E8D788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2630.1 | Symbols: AGL17 | AGAMOUS-like 17 | chr2:9618372-9621641 FORWARD LENGTH=684</w:t>
      </w:r>
    </w:p>
    <w:p w14:paraId="72CE5E1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GAAGATTGTGATCCAGAAGATCGATGATTCCACGAGTAGACAAGTCACTTTCTCCAAAAGAAGAAAGGGTCTCATCAAGAAAGCTAAAGAACTTGCTATTCTCTGCGACGCCGAGGTCTGTCTCATCATTTTCTCCAACACTGACAAGCTCTATGACTTTGCCAGCTCCAGTGTGAAATCTACTATTGAACGATTCAATACGGCTAAGATGGAGGAGCAAGA</w:t>
      </w:r>
      <w:r w:rsidRPr="00D53A3C">
        <w:rPr>
          <w:rFonts w:ascii="Times New Roman" w:hAnsi="Times New Roman" w:cs="Times New Roman"/>
        </w:rPr>
        <w:lastRenderedPageBreak/>
        <w:t>ACTAATGAACCCTGCATCAGAAGTTAAGTTTTGGCAGAGAGAGGCTGAAACTCTAAGGCAAGAATTGCACTCATTGCAAGAAAATTATCGGCAACTAACGGGAGTGGAATTAAATGGTTTGAGCGTTAAGGAGTTACAAAACATAGAGAGTCAACTTGAAATGAGTTTACGTGGAATTCGTATGAAAAGGGAACAAATTTTGACCAATGAAATTAAAGAGCTAACCAGAAAGAGGAATCTTGTTCATCATGAAAACCTCGAATTGTCGAGAAAAGTACAAAGGATTCATCAAGAAAATGTCGAACTATACAAGAAGGCTTATGGAACGTCGAACACAAATGGATTGGGACATCATGAGCTAGTAGATGCAGTTTATGAATCCCATGCACAGGTTAGGCTGCAGCTAAGCCAGCCTGAGCAGTCCCATTATAAGACATCTTCAAACAGCTAA</w:t>
      </w:r>
    </w:p>
    <w:p w14:paraId="1E48773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4840.1 | Symbols: DIA, AGL61 | DIANA, AGAMOUS-like 61 | chr2:10581082-10581876 FORWARD LENGTH=795</w:t>
      </w:r>
    </w:p>
    <w:p w14:paraId="34228E9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TATGTTACAAAATATAAAAATAAATTACCAACTTTGCAAGTTGATCTCATAATAATGCCACACCAGACTCAAGCATGTATATATAAACAAACACTTTCTCTCCACCAAATATTCCAACAAAGAAAAGCAACTAAAACCCTCCATACAAAAAAAACTATGATGTCGAAGAAGAAAGAAAGCATCGGACGACAAAAAATTCCAATGGTAAAAATAAAGAAAGAGAGCCACCGGCAAGTCACATTCTCCAAACGCAGAGCCGGTCTCTTCAAGAAAGCTAGTGAGCTTTGCACTTTGTGTGGTGCAGAGATTGGGATCATCGTGTTTTCTCCCGCGAAAAAGCCTTTCTCATTCGGACATCCAAGTGTTGAATCTGTATTGGATCGCTACGTGTCTCGAAACAATATGTCCTTAGCTCAGTCGCAGCAACTGCAAGGAAGCCCTGCAGCGAGCTGCGAACTGAATATGCAGTTAACGCATATTTTGAGCGAGGTAGAAGAAGAGAAGAAGAAGGGTCAAGCGATGGAAGAGATGAGAAAAGAGAGTGTGAGGCGGTCGATGATTAATTGGTGGGAAAAGCCAGTAGAGGAGATGAATATGGTTCAGTTACAGGAAATGAAGTATGCATTGGAGGAGTTGAGGAAGACGGTTGTGACAAACATGGCGTCGTTTAATGAGGCCAAAGACGATGTGTTTGGTTTCTTGGACAACAAAGTGACAGTCCCTCCTTACGTGAACATGCCTTCTGGTCCCTCAAATATTTATAATTTTGCCAATGGAAATGGTTGTTTCTGA</w:t>
      </w:r>
    </w:p>
    <w:p w14:paraId="3C38FF20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6320.1 | Symbols: AGL33 | AGAMOUS-like 33 | chr2:11205389-11206287 REVERSE LENGTH=330</w:t>
      </w:r>
    </w:p>
    <w:p w14:paraId="2A73ACA6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GAACAATCAAAAATAAAAATAAACAAATAGTTAAAGAAAATATGGGGAGGAAAAAACTAAAATTGAAGAGAATAGAGTCCCTAAAAGAGAGAAGTAGCAAATTTTCAAAACGTAAAAAAGGTCTTTTTAAAAAGGCAGAAGAAGTAGCATTGTTATGCGACTCGGATATAATGTTAATTGTTGTTTCTCCCACCGAGAAGCCTACAGTTTTTAACACTCGTTCTAGATCATTCCATACAATCCTTGAGAGGTTTTGCATGCTTTCATTACAAGAACGGGAAGAGAGGTGTGATCTTTCATATTTTTATATAATTATTACATAA</w:t>
      </w:r>
    </w:p>
    <w:p w14:paraId="1E708F4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8700.1 | Symbols: AGL46 | AGAMOUS-like 46 | chr2:12317384-12318724 REVERSE LENGTH=990</w:t>
      </w:r>
    </w:p>
    <w:p w14:paraId="2FF852B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AGAAAAAAGTTAAATCTAACTTACATTTTCAATGATAGAATGAGGAAAAGATCGTTCAAGCAGAGGAGAGAAGGATTTCTGAAGAAACTCAATGATCTCAAGGTTTTATGCGATGTTAATGCATGTGCGGTCGTCTACAATCCATTCAACTCAAATCCAGATGTGTGGCCATCAAAATCGGAGGTGAATAATATCATCAAGAAATTTGAGATGTTACCGGAGACCCAAAAGAAAGTTAAATCGGTGAACCACGAAGAATTTCTCAATCTATACATCTCAAAAGTCGAAAAGCAAAGTAAGAAATTAATTGTAGAAAATAAGGAGACTTGCTTAAAGGAGGTCATGTTCAAGTGTCTTGGTGGGAACATGGGAGATTTTGTTATGAATGATAATGATCGTCTTGACTTATGTAAGTTTATTGATCACTATCTTAGAAATCTTTATCATCATAAAAATGTAACCCTCAACAATCCAAATTTTGAAATCGGAGAATCTTCTTCATTAATGGATATGGCACCAACCGCTACAACTGGAAACATGGCAACAACTGTAGTAGATGAAGGCATGACACCACTTCTTATT</w:t>
      </w:r>
      <w:r w:rsidRPr="00D53A3C">
        <w:rPr>
          <w:rFonts w:ascii="Times New Roman" w:hAnsi="Times New Roman" w:cs="Times New Roman"/>
        </w:rPr>
        <w:lastRenderedPageBreak/>
        <w:t>GCTGAAGGGAGTTCCTCCTCATTTTTGAATTCTCCACTCTTCAACTCTCCTCAGCTAACCAACGAGTTGCAGCTTATAGTCTCTCAAAACCATAGATTAGAGAATTCTCTGGCAAGTAATCTCTTTTTCAGTGAAGGGCAAGACATTTGCATTCCAGATATGAATCAGTCCATAATCCCATCAAACCAAGGAGCAGAACATGTGGATTTTCTTGAAAGTAATTTTCTACCTAATAACAATCAAGAAGTTTATATCCCAGTTATGGATCAGGATGAAGTTTACAATCCAAATCAAAATCATTATGAGAACCAACAAGGATTCATTGACGAGATGATGAAATATGCTGAGAAAACAAGTTTTCCTTGGATGGTAGAGAACCACTGTTATAATCACAACCAGTAA</w:t>
      </w:r>
    </w:p>
    <w:p w14:paraId="7CDD7BD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34440.1 | Symbols: AGL29 | AGAMOUS-like 29 | chr2:14526950-14527468 FORWARD LENGTH=519</w:t>
      </w:r>
    </w:p>
    <w:p w14:paraId="124BA984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GAGAAAGATCAAGATGGAGATGGTTCAGGACATGAACACACGACAGGTTACCTTTTCAAAACGGAGGACTGGTTTGTTCAAGAAGGCGAGCGAGTTAGCCACGCTCTGCAACGCTGAGTTGGGCATCGTTGTCTTTTCACCAGGAGGCAAGCCTTTCTCCTACGGGAAACCGAATCTTGATTCTGTTGCAGAGCGATTCATGAGAGAATATGATGATTCAGACAGTGGCGATGAAGAAAAAAGTGGTAATTACAGGCCTAAACTGAAGAGGCTGAGTGAACGTCTCGATTTGCTCAACCAAGAGGTTGAAGCTGAGAAGGAACGAGGCGAGAAGAGTCAGGAGAAGCTTGAATCTGCTGGGGATGAGAGATTCAAGGAGTCCATTGAGACGCTTACCCTCGATGAACTCAATGAATACAAAGATAGGCTTCAGACAGTCCATGGTAGGATTGAAGGTCAAGTCAATCACTTGCAGGCTTCGTCTTGCCTCATGCTTCTCTCCAGAAAATAG</w:t>
      </w:r>
    </w:p>
    <w:p w14:paraId="18728C7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0210.1 | Symbols: AGL48 | AGAMOUS-like 48 | chr2:16793213-16794328 REVERSE LENGTH=1116</w:t>
      </w:r>
    </w:p>
    <w:p w14:paraId="405D3F7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AAGAAAGAAAGTAAAACTTGTATGGATCGAGAATGACAAGTCAAGAGCAACAAGTTTGCAAAAAATGAGGGTAGGATTACTTAAAAAGGTGAAAGAGCTAACCATATTGTGTGCTGTAAGGGCTATTGTAATCATTTTCAGCCCCGATAAGGTTGGACCATTGGTGTGGCCATCTCCTCAGGCGACTCATGGTCTCCTAGACGAATTTTTCGCTTTACCGAAGTCCGTGCAGAAGAAGAAAGAGTCAAATGTCGAATCCTACCTAAAAGAGAAGACACATAAGTTTCAAGAACAATTGAAGAAGAGTAAAAAGAAGAACAAGGAGCATGTCATTGATGAGCTGATGATGCAACTCCAAAGCGGTCGTGAAATTGCTGATCTTAACCAAAGTGAGATGTATGCCTTGTTATCTTTCTCAAGAGATACTATCCTACTTTGTAGGAAGAAACTAGCTTTCATGCAATTTCCTCCTCTTCGCGATCCACCAGTGTTTCCATTTGAAATACAAGTCGAAGAGTTCAAAACCACCACAAATGATGGTTTTGTAGGAGGCGGTCAAGATAATAAAAGAGCTGGAAGGACAGATGAAGCAACAAGATTCATCAACACCGATATATTTAAGCAGAGTAAAAGTTATTACTTTTTTGATGAATGGGTTTTTCCACCTAGTCCACCTAAATATGAAATACCGCAACAAATGGAGAACGGAAATCCAAACCCTAAAAGCTATCGTCTTTATCAAGGAAGCAGTAGCAACGGAAACCCTCATTTGGAAATGGATCCATTTCGTCTCCAAATGATGACTTCCCAAGGTTTGGCTGGGTCAGTCTCCCAACCTTTACAACATCACAGCATGATCAATAATCCAACAATGGCTATGAATCAACCAAGCCAAGATCCTTTTGATTACATGAGAAGTGAGCTGGGAATAAACGAAGGAATCAACATTAACAACTCACAATTTTACATGAGCAACAACACTATAACGGCTAATGATGGTGTTCGCCAAGAACCATATCCTAATGTAACAACCGCTGGAGAAAACAATGGTGATGCGACGACGTCTAATACCAACATGGTGTGGCCGGGTTTTAACAATCATCATTTCTAA</w:t>
      </w:r>
    </w:p>
    <w:p w14:paraId="4674ECF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2830.1 | Symbols: AGL5, SHP2 | AGAMOUS-like 5, SHATTERPROOF 2 | chr2:17820602-17823806 FORWARD LENGTH=741</w:t>
      </w:r>
    </w:p>
    <w:p w14:paraId="7A6A800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GGTGGTGCGAGTAATGAAGTAGCAGAGAGCAGCAAGAAGATAGGGAGAGGGAAGATAGAGATAAAGAGGATAGAGAACACTACGAATCGTCAAGTCACTTTCTGCAAA</w:t>
      </w:r>
      <w:r w:rsidRPr="00D53A3C">
        <w:rPr>
          <w:rFonts w:ascii="Times New Roman" w:hAnsi="Times New Roman" w:cs="Times New Roman"/>
        </w:rPr>
        <w:lastRenderedPageBreak/>
        <w:t>CGACGCAATGGTTTACTCAAGAAAGCTTATGAGCTCTCTGTCTTGTGTGACGCTGAGGTTGCTCTTGTCATCTTCTCCACTCGAGGCCGTCTCTACGAGTACGCCAACAACAGTGTGAGAGGAACAATAGAAAGGTACAAGAAAGCTTGCTCCGACGCCGTTAACCCTCCGACCATCACCGAAGCTAATACTCAGTACTATCAGCAAGAGGCGTCTAAACTCCGGAGACAGATTCGGGACATTCAGAATTTGAACAGACACATTCTTGGTGAATCTCTTGGTTCCTTGAACTTTAAGGAACTCAAGAACCTTGAAAGTAGGCTTGAGAAAGGAATCAGTCGTGTCCGATCCAAGAAGCACGAGATGTTAGTTGCAGAGATTGAATACATGCAAAAAAGGGAAATCGAGCTGCAAAACGATAACATGTATCTCCGCTCCAAGATTACTGAAAGAACAGGTCTACAGCAACAAGAATCGAGTGTGATACATCAAGGGACAGTTTACGAGTCGGGTGTTACTTCTTCTCACCAGTCGGGGCAGTATAACCGGAATTATATTGCGGTTAACCTTCTTGAACCGAATCAGAATTCCTCCAACCAAGACCAACCACCTCTGCAACTTGTTTGA</w:t>
      </w:r>
    </w:p>
    <w:p w14:paraId="5D879D7A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5650.1 | Symbols: AGL6, RSB1 | AGAMOUS-like 6, REDUCED SHOOT BRANCHING 1 | chr2:18804453-18806291 FORWARD LENGTH=759</w:t>
      </w:r>
    </w:p>
    <w:p w14:paraId="457E3951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GAGAGTGGAGATGAAGAGGATAGAGAACAAGATTAATAGACAAGTGACCTTCTCAAAAAGAAGAAACGGTTTGCTGAAGAAAGCTTATGAGCTTTCTGTTCTTTGCGATGCCGAAGTTGCTCTCATCATCTTCTCAAGCCGTGGCAAGCTCTACGAGTTTGGTAGTGTTGGAATTGAAAGCACAATCGAACGGTATAATCGTTGTTACAACTGCTCTCTAAGCAATAATAAGCCTGAAGAGACTACACAGAGTTGGTGTCAGGAGGTGACAAAGCTTAAATCCAAATACGAATCTCTTGTTCGTACTAACAGGAATTTGCTTGGAGAAGATCTTGGAGAAATGGGTGTGAAGGAACTGCAAGCGCTCGAGAGGCAGCTCGAAGCCGCTCTTACCGCGACTCGACAGCGCAAGACACAAGTTATGATGGAAGAAATGGAAGACCTTAGGAAAAAGGAGAGGCAACTAGGAGACATAAACAAACAACTCAAGATTAAGTTTGAAACGGAAGGCCATGCTTTCAAAACCTTTCAAGACTTATGGGCAAACTCGGCGGCATCGGTGGCCGGGGATCCAAACAATTCTGAATTTCCGGTAGAGCCTTCTCATCCTAATGTATTGGATTGCAACACCGAACCCTTTTTACAAATAGGGTTTCAACAACATTACTACGTGCAAGGTGAAGGGTCTTCGGTATCAAAGAGTAACGTGGCAGGTGAGACTAATTTCGTCCAAGGTTGGGTTCTTTGA</w:t>
      </w:r>
    </w:p>
    <w:p w14:paraId="70810585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5660.1 | Symbols: AGL20, SOC1, ATSOC1 | SUPPRESSOR OF OVEREXPRESSION OF CO 1, AGAMOUS-like 20 | chr2:18807799-18810193 REVERSE LENGTH=645</w:t>
      </w:r>
    </w:p>
    <w:p w14:paraId="265B71D4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GGGCAAAACTCAGATGAAGAGAATAGAGAATGCAACAAGCAGACAAGTGACTTTCTCCAAAAGAAGGAATGGTTTGTTGAAGAAAGCCTTTGAGCTCTCAGTGCTTTGTGATGCTGAAGTTTCTCTTATCATCTTCTCTCCTAAAGGCAAACTTTATGAATTCGCCAGCTCCAATATGCAAGATACCATAGATCGTTATCTGAGGCATACTAAGGATCGAGTCAGCACCAAACCGGTTTCTGAAGAAAATATGCAGCATTTGAAATATGAAGCAGCAAACATGATGAAGAAAATTGAACAACTCGAAGCTTCTAAACGTAAACTCTTGGGAGAAGGCATAGGAACATGCTCAATCGAGGAGCTGCAACAGATTGAGCAACAGCTTGAGAAAAGTGTCAAATGTATTCGAGCAAGAAAGACTCAAGTGTTTAAGGAACAAATTGAGCAGCTCAAGCAAAAGGAGAAAGCTCTAGCTGCAGAAAACGAGAAGCTCTCTGAAAAGTGGGGATCTCATGAAAGCGAAGTTTGGTCAAATAAGAATCAAGAAAGTACTGGAAGAGGTGATGAAGAGAGTAGCCCAAGTTCTGAAGTAGAGACGCAATTGTTCATTGGGTTACCTTGTTCTTCAAGAAAGTGA</w:t>
      </w:r>
    </w:p>
    <w:p w14:paraId="04109BC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02310.1 | Symbols: AGL4, SEP2 | AGAMOUS-like 4, SEPALLATA 2 | chr3:464554-466687 REVERSE LENGTH=753</w:t>
      </w:r>
    </w:p>
    <w:p w14:paraId="6C1F44A5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GAGTAGAGCTCAAGAGGATAGAGAACAAAATCAACAGACAAGT</w:t>
      </w:r>
      <w:r w:rsidRPr="00D53A3C">
        <w:rPr>
          <w:rFonts w:ascii="Times New Roman" w:hAnsi="Times New Roman" w:cs="Times New Roman"/>
        </w:rPr>
        <w:lastRenderedPageBreak/>
        <w:t>GACGTTTGCTAAACGTAGAAATGGTTTGCTGAAAAAAGCTTATGAGCTTTCTGTTCTCTGCGATGCTGAAGTCTCTCTCATCGTCTTCTCCAACCGTGGCAAGCTCTACGAGTTCTGCAGCACCTCCAACATGCTCAAGACACTGGAAAGGTATCAGAAGTGTAGCTATGGCTCCATTGAAGTCAACAACAAACCTGCTAAAGAGCTTGAGAACAGCTACAGAGAGTACTTGAAGCTGAAAGGTAGATATGAAAATCTGCAACGTCAGCAGAGAAATCTTCTTGGAGAGGATCTTGGACCTCTGAATTCAAAGGAGCTAGAGCAGCTTGAGCGTCAACTAGACGGCTCTCTGAAGCAAGTTCGCTGCATCAAGACACAGTATATGCTTGACCAGCTCTCTGATCTTCAAGGTAAGGAGCATATCTTGCTTGATGCCAACAGAGCTTTGTCAATGAAGCTGGAAGATATGATCGGCGTGAGACATCACCATATAGGAGGAGGATGGGAAGGTGGTGATCAACAGAATATTGCCTATGGACATCCTCAGGCTCATTCTCAGGGACTATACCAATCTCTTGAATGTGATCCCACTTTGCAAATTGGATATAGCCATCCAGTGTGCTCAGAGCAAATGGCTGTGACGGTGCAAGGTCAGTCCCAACAAGGAAACGGCTACATCCCTGGCTGGATGCTGTGA</w:t>
      </w:r>
    </w:p>
    <w:p w14:paraId="44299589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04100.1 | Symbols: AGL57 | AGAMOUS-like 57 | chr3:1075299-1075922 FORWARD LENGTH=624</w:t>
      </w:r>
    </w:p>
    <w:p w14:paraId="4C46185F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TCATCTACGAAGCAAGCAAAGGGAAGAAAAACAAAGGGGAAGCAAAAGATCGAGATGAAGAAGGTGGAGAACTATGGAGATAGGATGATTACGTTCTCAAAACGTAAAACCGGAATTTTTAAGAAAATGAACGAGCTCGTAGCAATGTGTGACGTTGAAGTGGCTTTCTTGATTTTCTCTCAACCCAAGAAGCCCTATACATTCGCACATCCGTCTATGAAGAAAGTGGCTGACCGGTTAAAGAACCCTTCGAGACAAGAACCATTAGAGAGAGACGATACCAGACCCCTCGTCGAAGCTTATAAGAAACGAAGGCTCCACGACCTCGTAAAAAAAATGGAGGCGCTCGAAGAGGAGCTTGCGATGGATCTAGAGAAGTTGAAACTGTTGAAGGAATCGAGAAATGAAAAGAAGTTAGATAAAATGTGGTGGAACTTTCCTTCGGAAGGTTTGAGCGCGAAGGAGCTGCAGCAAAGGTACCAAGCGATGCTCGAGTTACGTGATAACTTATGCGACAATATGGCTCACTTACGATTGGGAAAAGACTGTGGTGGTTCATCTTCTGTTCGTGTGGGACGTCGAGTTTCTGGTGGTGTTCGTCTGTTCGATCGTGAAGCATGA</w:t>
      </w:r>
    </w:p>
    <w:p w14:paraId="03D685C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05860.1 | Symbols: AGL45 | agamous-like 45 | chr3:1751406-1752355 REVERSE LENGTH=783</w:t>
      </w:r>
    </w:p>
    <w:p w14:paraId="7FF32120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GAGGAAGAAGCTAAACCTATCTTACATCACCAATGAGTCAATGAGAAAAGCAACATTCAATAAGAGAAAGAAAGGGCTTGTGAAAAAAATCCACGAGCTTTCCGTTCTCTGCGGAATCGAAGCATGTGCAGTGATTTATAGTCCGTTCAACTCAAACCCTGAAGTCTGGCCATCGAATTCAGAAGTTAAAAATGTAATGGAAAATTTTGAGATGTTGACAAAGTTGGAGCAAGAGAAGAAAATGGTGAGCCACGAAGGTTTTATCAGACAAAACATCTCAAAAACTATGGAGAGTAACAACAAAAAGATGATCGATAATGCGGAGAGGACGATGAAAGAAGCCATGTTCCAACTTCTTAGTGGAAAAGGGGAGAAGCTTAATTTGACTGATAGAAACCGTGAAGATTTGTGTAAGTACATTGATCAATATCTTAAAGAACTTTATCACCACAAAAACAAAACCATAAATCAATCACATATTGAACCTGGAGAATCTTCGGGAGCTACAAATGCCATGACACCAACATCTGTTGTTGAACCTATTATCTCTTCAATCCAGCGACCAAATCAGAATCCAAATTTTAATCATCTTAGTCATAATCAATATCAATATCAACAACAGTTTGGATATCCGATTTTGGTTCAAGATGGAATTTACAATCCGAGTCAAATTCAGAATCAACATGAGGAATGGCTGGATGATCATATGATGAATCATTCTAAGGAAATAAGTCATCCTTTGATGGATGATAACAACTTTTACTACCAACAACCCTAG</w:t>
      </w:r>
    </w:p>
    <w:p w14:paraId="26F9365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18650.1 | Symbols: AGL103 | AGAMOUS-like 103 | chr3:6417344-6418504 REVERSE LENGTH=1161</w:t>
      </w:r>
    </w:p>
    <w:p w14:paraId="40B772A3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TCTTCTTCGTCCTCTTCTCTTTCGTTTTCAACATCGAAGAAGAACAAAACCTT</w:t>
      </w:r>
      <w:r w:rsidRPr="00D53A3C">
        <w:rPr>
          <w:rFonts w:ascii="Times New Roman" w:hAnsi="Times New Roman" w:cs="Times New Roman"/>
        </w:rPr>
        <w:lastRenderedPageBreak/>
        <w:t>TTTCAAGAAACCTAATTCTGCTTTTTCTTCTTCGAGGGCCACAAGTTTGATCAAAAGACAACAGACTGTCTTTAAGAAAGCTAAAGAGCTTTCAATTCTCTGTGACATCGATGTCTGCGTCATCTGTTACGGATCAAACGGAGAGCTTAAGACATGGCCTGAAGAGAGAGAGAAGGTCAAAGCCATAGCTCGAAGGTACGGTGAATTAAGCGAGACGAAGCGTCGCAAAGGAAGCGTTGATCTTCACGAGTTCCTCGAGAAGATGAACAAGGATGATCCCGAGAAGGAGGAGAAGAAGAAGATTAAAGTGAGACGTGTACCCAAAGTCAAGTATCCAGTTTGGGACCCTAGGTTTGACAATTACTCTGTGGAGCAACTCATGGGACTGGTTCAGTCCTTGGAACGAAACCTAACCAGGATCCAACATAGGACTTGCGCTGTTGTTGAAGCTCAGGGGCAGAGGAGGGTACAGTACACGAACATGGCTAATCAAGAACTGATGATGGCTAATACGATGAATCAACTTCAACAACACTCAAACCAGGTTTCCATGTATCTGTGGAACCATGGAAACGGTGCTTTCTCACAAATCCCAGTCTCAGCATTGGCTTCAAACCAAACGCAATCTCTAGCTCCGATTCCGCCTGAACTGATGATTTACCCGAATTCGGATGCGGGAAATTACTCGGGGTCTCTCGGGGTACAAGGAACTGGGATCAATGGGCTTCAGAACATGAACATGTTAACCTATAACAACATCAACAGCGTTAATGATTTCTCAAAACAGTTTGACCAGAATTCCAGAGCGGAAAGTTACTCTAGCTTACTTGGGGTACACGAAGACGGAAACAATGAGTTTGAGAACCCTAACATGTCCAGCCGCAACAACTTCAATGTTCAAGACTGTGCAGGGTTACTTGGGATGCAAGGAGCTGGAACTAACGGGTTGCAGAGCATGAACATGCATGACTACAGTAACAACAACAGCATTAACTCTAATGGTCTTTCGCATCAGTATGTTCAATTTCCAACGTACAACAGCCAACATCAGGACCGGGTTTTCAATTTGGATCAAAACGGAAACAATACTAGGTCTCTCTAA</w:t>
      </w:r>
    </w:p>
    <w:p w14:paraId="4A11BD64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30260.1 | Symbols: AGL79 | AGAMOUS-like 79 | chr3:11909119-11912880 FORWARD LENGTH=750</w:t>
      </w:r>
    </w:p>
    <w:p w14:paraId="5AD775D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GGGTTCAGCTACGGCGGATCGAGAATAAGATAAGGAGACAAGTGACATTTTCAAAGCGAAGGACCGGTTTGGTAAAGAAAGCTCAAGAGATCTCAGTGTTATGTGATGCTGAAGTTGCTTTGATTGTTTTCTCCCCCAAAGGCAAACTCTTTGAGTACTCTGCTGGTTCCAGCATGGAGAGAATTCTTGATCGATATGAGAGGTCTGCCTACGCCGGTCAAGATATTCCTACACCAAATTTGGATTCACAGGGAGAGTGCTCAACAGAATGTTCAAAGCTCTTGAGGATGATTGATGTCCTGCAAAGAAGCCTGAGGCACTTAAGAGGAGAAGAGGTGGATGGTCTAAGTATCAGAGACCTTCAAGGTGTGGAGATGCAACTTGATACTGCCCTCAAGAAAACTCGCTCTAGAAAGAACCAGCTCATGGTAGAGTCCATAGCACAGCTTCAGAAAAAGGAGAAGGAACTAAAAGAACTGAAGAAACAGCTAACAAAGAAGGCTGGTGAAAGGGAAGACTTTCAAACGCAAAACCTCAGCCATGACTTAGCCTCCTTGGCAACACCGCCATTTGAATCACCCCATGAGCTTCGCCGGACAATATCTCCTCCTCCTCCTCCTTTATCTTCGGGGGATACATCACAAAGGGATGGAGTTGGAGAAGTAGCTGCCGGAACCCTAATTCGAAGGACGAATGCAACGTTGCCTCATTGGATGCCCCAGCTCACCGGAGAATAG</w:t>
      </w:r>
    </w:p>
    <w:p w14:paraId="04DD193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54340.1 | Symbols: AP3, ATAP3 | APETALA 3 | chr3:20119428-20121087 REVERSE LENGTH=699</w:t>
      </w:r>
    </w:p>
    <w:p w14:paraId="24A974EF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AGAGGGAAGATCCAGATCAAGAGGATAGAGAACCAGACAAACAGACAAGTGACGTATTCAAAGAGAAGAAATGGTTTATTCAAGAAAGCACATGAGCTCACGGTTTTGTGTGATGCTAGGGTTTCGATTATCATGTTCTCTAGCTCCAACAAGCTTCATGAGTATATCAGCCCTAACACCACAACGAAGGAGATCGTAGATCTGTACCAAACTATTTCTGATGTCGATGTTTGGGCCACTCAATATGAGCGAATGCAAGAAACCAAGAGGAAACTGTTGGAGACAAATAGAAATCTCCGGACTCAGATCAAGCAGAGGCTAGGTGAGTGTTTGGACGAGCTTGACATTCAGGAGCTGCGTCGTCTTGAGGATGAAATGGAAAACACTTTCAAACTCGTTC</w:t>
      </w:r>
      <w:r w:rsidRPr="00D53A3C">
        <w:rPr>
          <w:rFonts w:ascii="Times New Roman" w:hAnsi="Times New Roman" w:cs="Times New Roman"/>
        </w:rPr>
        <w:lastRenderedPageBreak/>
        <w:t>GCGAGCGCAAGTTCAAATCTCTTGGGAATCAGATCGAGACCACCAAGAAAAAGAACAAAAGTCAACAAGACATACAAAAGAATCTCATACATGAGCTGGAACTAAGAGCTGAAGATCCTCACTATGGACTAGTAGACAATGGAGGAGATTACGACTCAGTTCTTGGATACCAAATCGAAGGGTCACGTGCTTACGCTCTTCGTTTCCACCAGAACCATCACCACTATTACCCCAACCATGGCCTTCATGCACCCTCTGCCTCTGACATCATTACCTTCCATCTTCTTGAATAA</w:t>
      </w:r>
    </w:p>
    <w:p w14:paraId="2136AA2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57230.1 | Symbols: AGL16 | AGAMOUS-like 16 | chr3:21177710-21180671 FORWARD LENGTH=723</w:t>
      </w:r>
    </w:p>
    <w:p w14:paraId="12B0650D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GGGCAAGATCGCGATTAAGAGGATCAATAACTCTACGAGCCGTCAGGTTACGTTCTCGAAGCGAAGGAATGGATTGTTGAAGAAAGCTAAGGAGCTTGCGATTCTCTGCGATGCTGAGGTTGGTGTCATCATCTTCTCCAGCACCGGTAGGCTCTACGATTTCTCCAGCTCCAGCATGAAATCGGTCATAGAGAGATACAGCGATGCCAAAGGAGAAACCAGTTCAGAAAATGATCCCGCTTCAGAAATTCAGTTCTGGCAAAAGGAGGCTGCGATTCTAAAGCGTCAGCTACATAACTTGCAAGAAAACCACCGGCAAATGATGGGGGAGGAGCTCTCTGGACTAAGTGTAGAAGCTTTACAGAATTTGGAAAATCAGCTTGAATTGAGCCTTCGTGGCGTTCGAATGAAAAAGGATCAAATGTTAATCGAAGAAATACAAGTACTTAACCGAGAGGGGAATCTCGTTCACCAAGAGAATTTAGACCTCCACAAGAAAGTAAACCTAATGCACCAACAGAACATGGAACTACATGAAAAGGTTTCAGAGGTCGAGGGTGTGAAAATCGCAAACAAGAATTCTCTTCTCACAAATGGTCTAGACATGAGAGATACCTCGAACGAACATGTCCATCTTCAGCTCAGCCAACCGCAGCATGATCATGAGACGCATTCAAAAGCTATCCAACTCAACTATTTTTCCTTCATTGCATAA</w:t>
      </w:r>
    </w:p>
    <w:p w14:paraId="6142CCD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57390.1 | Symbols: AGL18 | AGAMOUS-like 18 | chr3:21233910-21235735 FORWARD LENGTH=771</w:t>
      </w:r>
    </w:p>
    <w:p w14:paraId="28C0D093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AAGGATTGAGATTAAGAAGATTGAGAATATCAACAGTCGTCAAGTCACTTTCTCTAAGAGACGAAACGGTTTGATCAAGAAGGCTAAAGAGCTTTCGATTCTCTGTGACGCCGAGGTTGCTCTTATCATCTTCTCCAGCACCGGCAAGATTTACGATTTCTCCAGCGTCTGTATGGAGCAAATTCTTTCTAGATATGGATACACTACTGCGTCCACTGAGCATAAACAACAAAGAGAACACCAACTTCTAATTTGTGCTTCACATGGAAATGAAGCTGTGTTGCGAAATGATGATTCTATGAAGGGGGAACTTGAAAGATTACAGCTTGCAATTGAGAGACTTAAGGGTAAGGAGCTTGAAGGTATGAGTTTCCCGGATCTTATTTCTCTTGAAAACCAGTTGAACGAGAGCTTGCATAGTGTCAAGGATCAAAAGACACAAATCCTGCTCAACCAGATTGAGAGATCCAGGATACAGGAGAAAAAAGCATTGGAAGAAAACCAAATCTTGCGCAAACAGGTTGAGATGTTGGGGAGAGGTTCAGGACCAAAAGTGTTGAATGAAAGGCCTCAAGATTCTAGCCCAGAAGCCGATCCCGAGAGCTCTTCATCAGAAGAGGATGAGAATGACAACGAGGAGCACCATTCCGACACTTCCTTGCAGTTGGGGTTGTCGTCGACGGGGTATTGCACAAAGAGAAAGAAGCCGAAGATCGAACTGGTCTGCGATAACTCTGGGAGTCAAGTGGCTTCTGATTGA</w:t>
      </w:r>
    </w:p>
    <w:p w14:paraId="2C2C93E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58780.1 | Symbols: SHP1, AGL1 | SHATTERPROOF 1, AGAMOUS-like 1 | chr3:21739150-21741766 FORWARD LENGTH=747</w:t>
      </w:r>
    </w:p>
    <w:p w14:paraId="7349E0FB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GAAGGTGGGAGTAGTCACGACGCAGAGAGTAGCAAGAAACTAGGGAGAGGGAAAATAGAGATAAAGAGGATAGAGAACACAACAAATCGTCAAGTTACTTTCTGCAAACGACGCAATGGTCTTCTCAAGAAAGCTTATGAACTCTCTGTCTTGTGTGATGCCGAAGTTGCCCTCGTCATCTTCTCCACTCGTGGCCGTCTCTATGAGTACGCCAACAACAGTGTGAGGGGTACAATTGAAAGGTACAAGAAAGCTTGTTCCGATGCCGTCAACCCTCCTTCCGTCACCGAAGCTAATACTCAGTACTATCAGCAAGAAGCCTCTAAGCTTCGGAGGCAGATT</w:t>
      </w:r>
      <w:r w:rsidRPr="00D53A3C">
        <w:rPr>
          <w:rFonts w:ascii="Times New Roman" w:hAnsi="Times New Roman" w:cs="Times New Roman"/>
        </w:rPr>
        <w:lastRenderedPageBreak/>
        <w:t>CGAGATATTCAGAATTCAAATAGGCATATTGTTGGGGAATCACTTGGTTCCTTGAACTTCAAGGAACTCAAAAACCTAGAAGGACGTCTTGAAAAAGGAATCAGCCGTGTCCGCTCCAAAAAGAATGAGCTGTTAGTGGCAGAGATAGAGTATATGCAGAAGAGGGAAATGGAGTTGCAACACAATAACATGTACCTGCGAGCAAAGATAGCCGAAGGCGCCAGATTGAATCCGGACCAGCAGGAATCGAGTGTGATACAAGGGACGACAGTTTACGAATCCGGTGTATCTTCTCATGACCAGTCGCAGCATTATAATCGGAACTATATTCCGGTGAACCTTCTTGAACCGAATCAGCAATTCTCCGGCCAAGACCAACCTCCTCTTCAACTTGTGTAA</w:t>
      </w:r>
    </w:p>
    <w:p w14:paraId="2AE0A22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61120.1 | Symbols: AGL13 | AGAMOUS-like 13 | chr3:22618414-22620466 REVERSE LENGTH=735</w:t>
      </w:r>
    </w:p>
    <w:p w14:paraId="2EFF68BF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CAAAGTGGAAGTGAAGAGAATTGAGAACAAGATCACTAGACAAGTAACCTTCTCCAAAAGAAAAAGTGGTTTGCTCAAGAAAGCCTACGAACTCTCTGTTCTTTGTGATGCAGAGGTTTCTCTCATAATCTTCTCCACCGGTGGCAAGCTCTACGAGTTCAGCAATGTCGGAGTTGGCAGAACCATTGAGAGGTACTATCGCTGTAAAGACAATCTTTTGGACAATGATACGCTTGAAGATACTCAGGGCTTGCGTCAAGAGGTGACAAAGCTCAAATGCAAATACGAATCTCTTCTTCGCACTCATAGGAATTTGGTTGGGGAAGATCTTGAAGGGATGAGTATAAAGGAATTGCAGACGCTGGAGAGACAGCTTGAAGGAGCTCTTTCCGCAACCCGAAAACAAAAGACGCAGGTTATGATGGAACAAATGGAAGAGCTTCGGAGAAAGGAGAGGGAGCTCGGAGATATAAACAATAAGCTAAAGCTTGAGACAGAAGATCATGATTTTAAAGGCTTTCAAGACCTACTGCTTAACCCGGTGCTCACCGCCGGTTGTTCCACTGATTTTTCCTTGCAATCAACTCATCAAAATTATATATCGGATTGCAACCTTGGATATTTTTTACAGATTGGGTTTCAACAACACTATGAGCAAGGTGAAGGATCTTCGGTGACAAAGAGTAATGCAAGAAGTGATGCTGAGACCAACTTTGTCCAATGA</w:t>
      </w:r>
    </w:p>
    <w:p w14:paraId="2D9B74B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3G66656.1 | Symbols: AGL91 | AGAMOUS-like 91 | chr3:2091262-2091798 REVERSE LENGTH=537</w:t>
      </w:r>
    </w:p>
    <w:p w14:paraId="729110E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GAGAAAGATTAAGATGGAGAAAGTGCAAGACACAAACACGAAGCAAGTTACCTTCTCAAAACGTAGGCTGGGTTTGTTCAAGAAAGCGAGCGAGCTTGCGACTCTGTGCAACGCGGAGGTTGGTATTGTTGTCTTTTCTCCAGGAAACAAACCGTATTCCTTCGGGAAACCGAATTTTGATGTGATTGCAGAACGGTTTAAGAATGAATTCGAAGAAGAAGAAGAAGGAGATAGCTGTGAAACATCAGGCTATAGTAGAGGCAATAGAGCTAGACAGGAGAAGAAGATATGTAAACGCCTCAACTCGATTACTGAAGAAGCTGAAGCTGAGAAGAAACATGGTGAAGATCTTCACAAGTGGCTTGAATCTGCTGAACAGGATAAGTTCAATAAGCCCATTGAGGAGCTTACGCTTGAGGAACTCAAGGAATTTGAGGCTAAGATTAAGAAAATAAGCTGTGGGATCCAAAGTAACATTAGTCATATGCAGGCTTCGTCTTCTCTCATGTTTCTCTCTAATGATAATTAG</w:t>
      </w:r>
    </w:p>
    <w:p w14:paraId="69EE98EE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02235.1 | Symbols: AGL51 | AGAMOUS-like 51 | chr4:980955-981711 FORWARD LENGTH=591</w:t>
      </w:r>
    </w:p>
    <w:p w14:paraId="6C7B698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CAATCTTCTTTTTCTTCTTCTTCTTCGTCACGTAATTCAACTAGTTTAACAAACAGACTCAAAACCATCTTCAAAAAAGCTGAAGAGCTTTCGATTCTCTGTGCTATTGACGTTTGCGTCATCTATTACGGACCAGACGGTGAACTGAGAACATGGCCTAAGGAGAGAAATACAGTGAAAGACATGGCTTCGAGATATAAAGAGGCCACAAAACGCAAGAAGAAACGGACTCTTTCTACTCTGCAAGAAAGGCTTCGTATTGTTGAGTCGCAGAAACAACAAAACAAAAACTTGGTGCATCAGAGTTTAACACCATCGTATCTGAACCAGATCCAACACTTGAATCCTAGCAACTTCTCGCCGTATATGTACAACCATGGAGATGCTGCTACTCTCTCACAACTCCCACTGTCTGCTTCACTCTCCAATCAACTCCAATTACCTGAATCACTTGATGCGGCAT</w:t>
      </w:r>
      <w:r w:rsidRPr="00D53A3C">
        <w:rPr>
          <w:rFonts w:ascii="Times New Roman" w:hAnsi="Times New Roman" w:cs="Times New Roman"/>
        </w:rPr>
        <w:lastRenderedPageBreak/>
        <w:t>GGTTTTGGTCAGAACATGTGTTTGGACAACATCACCAACAACAACAACTTTCAACATCCTGGCGTGTCAAACACACAAGAATACTCACCGTTTCTTTCGGTACAAGCATCTGCAGTGAATAA</w:t>
      </w:r>
    </w:p>
    <w:p w14:paraId="685A1BE3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09960.1 | Symbols: STK, AGL11 | AGAMOUS-like 11, SEEDSTICK | chr4:6236713-6239409 REVERSE LENGTH=693</w:t>
      </w:r>
    </w:p>
    <w:p w14:paraId="0B006CA8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AGATAGAAATAAAGAGGATAGAGAACTCAACAAATCGACAAGTGACGTTTTGCAAAAGAAGAAATGGACTTCTGAAGAAAGCCTATGAGCTTTCGGTCCTTTGCGATGCAGAAGTTGCGCTCATTGTTTTCTCCACTCGTGGCCGTCTCTATGAATACGCCAATAACAACATAAGATCAACCATTGAGAGGTACAAGAAAGCTTGTTCTGATAGCACCAACACTAGCACTGTCCAAGAAATCAATGCCGCGTACTATCAACAAGAATCTGCTAAGCTGAGACAACAGATCCAAACGATTCAAAACTCCAACAGGAATCTGATGGGAGACTCTTTGAGTTCCTTAAGTGTCAAGGAACTAAAACAAGTTGAGAATCGCCTTGAGAAAGCTATCTCTAGGATCAGGTCCAAGAAGCATGAGTTGCTTTTAGTTGAAATCGAAAACGCGCAGAAAAGGGAGATTGAGCTTGACAATGAGAACATCTATCTAAGAACTAAGGTAGCAGAAGTGGAGAGGTATCAACAACACCATCATCAAATGGTTAGTGGTTCAGAGATTAATGCAATTGAAGCTTTAGCCTCACGCAATTACTTTGCTCATAGCATTATGACTGCTGGTTCTGGATCTGGTAATGGAGGTTCTTACTCTGATCCCGACAAGAAAATTCTTCATCTCGGATAA</w:t>
      </w:r>
    </w:p>
    <w:p w14:paraId="1E9254A2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11250.1 | Symbols: AGL52 | AGAMOUS-like 52 | chr4:6849578-6850567 FORWARD LENGTH=990</w:t>
      </w:r>
    </w:p>
    <w:p w14:paraId="2C18B0D5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CAAGCTTCTTCTTCTTCGTCATGTAATCCAACAAGTTTAACAAACAGACTTAAAACAATCTTTAAGAAAGCAGAAGAGCTTTCGATTCTCTGTGCTATTGACGTTTGCGTCATCTATTACGGACCAGACGGTGATCTGAGAACATGGCCTAAGGATAGAGAGACAGTGAAAAATATGGCTTTGAGGTATAAAGAGGACAGAAAACGCAAGAAGTGCCTCAATCTTCATGAGTTCCTCGAGAAAGAGAAGGTGAAGGACAAAGACAAGTATAAGGGGAAGACGAATTATGTGAAGAACCCTAATTGGTATCCAAACTTTGATCATTACTCTCCTCAACAACTCTCTCAATTGATTCAGTCCTTAGAACGAACACTTTCTACTCTCCAAAAAAGGCTTCGTATTGTTGAGTCGCAGAAAAAACAGAACACAAACTTGGTGCATCAGAGTTTAACACCATCGTATCTGAACCAGACACAACACTTGGATCCTAGCAAGTTCTCGCTGTATATGTACAACCATGGAGATGCTACTCTCTCACAACTCCCACTGTCTGCTTCACAATCCAATCAACTCATCAATTACCAGATGCAGCATGGTTTTGGTCAGAACATGTGTTTGGACAACATCACCAACAACAACAACTTTCAACATCCTGGCGTGTCAAACACACAAGACTACTCACCGTTACTTTCGGCGAATAACTACGGGTTGAATAATCACTTGATGCAGCAACAGGATCAGCTTCATGGTTTTGATCAGAACTTGTGTATGATGAGTGAAATCATCAATAACAACAACGGTTTACAACATCCTAATCTCTCAAACACTGTTCCACATGAATTCCCTTATGGTAACACTAGCTTCTCTCAAGATATGTTTTCGAGCTATGATGGGAGCAGTTTGCTACAGACATCTTCTCTGCCACCTCTCCACAACATTCCTAACAGCTATTGTTTTTCTGACAACTCAAGACTTCTCTGCTAA</w:t>
      </w:r>
    </w:p>
    <w:p w14:paraId="46A45124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11880.1 | Symbols: AGL14, XAL2 | XAANTAL2, AGAMOUS-like 14 | chr4:7143512-7147108 FORWARD LENGTH=666</w:t>
      </w:r>
    </w:p>
    <w:p w14:paraId="5A093CBC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GGGAAAGACAGAGATGAAGAGGATAGAGAACGCAACGAGCAGGCAAGTGACTTTCTCAAAAAGAAGAAATGGACTTTTGAAGAAAGCTTTTGAATTATCAGTCCTTTGTGATGCTGAAGTTGCCCTAATCATCTTCTCTCCTAGAGGCAAACTCTATGAGTTCTCTAGCTCCTCCAGTATACCTAAAACAGTAGAAAGATATCAAAAGCGAATACAAGATCTCGGGTCTAACCATAAGAGAAATGATAATTCACAGCAATCGAAGGACGAAACCTATGGCTTGGCGAGAAAGATCGAACATTTGGAGATTTCGACACGAAAAATGATGGGAGAAGGACTT</w:t>
      </w:r>
      <w:r w:rsidRPr="00D53A3C">
        <w:rPr>
          <w:rFonts w:ascii="Times New Roman" w:hAnsi="Times New Roman" w:cs="Times New Roman"/>
        </w:rPr>
        <w:lastRenderedPageBreak/>
        <w:t>GACGCATCTTCTATAGAAGAGTTACAACAATTGGAGAACCAGTTGGACAGAAGCTTAATGAAAATAAGAGCCAAAAAGTACCAGTTATTACGAGAAGAAACTGAGAAATTAAAAGAAAAGGAGAGGAACCTCATTGCAGAAAATAAAATGCTGATGGAGAAGTGTGAGATGCAAGGAAGAGGAATAATAGGAAGAATATCATCATCATCATCAACATCAGAACTGGATATAGATGACAATGAAATGGAAGTGGTGACTGATTTGTTCATTGGACCTCCTGAGACTCGACACTTCAAAAAGTTTCCTCCTTCAAACTAA</w:t>
      </w:r>
    </w:p>
    <w:p w14:paraId="576C0EBF" w14:textId="77777777" w:rsidR="004F45B3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18960.1 | Symbols: AG | AGAMOUS | chr4:10383917-10388272 FORWARD LENGTH=759</w:t>
      </w:r>
    </w:p>
    <w:p w14:paraId="693071E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CGGCGTACCAATCGGAGCTAGGAGGAGATTCCTCTCCCTTGAGGAAATCTGGGAGAGGAAAGATCGAAATCAAACGGATCGAGAACACAACGAATCGTCAAGTCACTTTTTGCAAACGTAGAAATGGTTTGCTCAAGAAAGCTTACGAGCTCTCTGTTCTTTGTGATGCTGAAGTCGCACTCATCGTCTTCTCTAGCCGTGGTCGTCTCTATGAGTACTCTAACAACAGTGTAAAAGGGACTATTGAGAGGTACAAGAAGGCAATATCGGACAATTCTAACACCGGATCGGTGGCAGAAATTAATGCACAGTATTATCAACAAGAATCAGCCAAATTGCGTCAACAAATAATCAGCATACAAAACTCCAACAGGCAATTGATGGGTGAGACGATAGGGTCAATGTCTCCCAAAGAGCTCAGGAACTTGGAAGGCAGATTAGAGAGAAGTATTACCCGAATCCGATCCAAGAAGAATGAGCTCTTATTTTCTGAAATCGACTACATGCAGAAAAGAGAAGTTGATTTGCATAACGATAACCAGATTCTTCGTGCAAAGATAGCTGAAAATGAGAGGAACAATCCGAGTATAAGTCTAATGCCAGGAGGATCTAACTACGAGCAGCTTATGCCACCACCTCAAACGCAATCTCAACCGTTTGATTCACGGAATTATTTCCAAGTCGCGGCATTGCAACCTAACAATCACCATTACTCATCCGCGGGTCGCCAAGACCAAACCGCTCTCCAGTTAGTGTAA</w:t>
      </w:r>
    </w:p>
    <w:p w14:paraId="5048EA6A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22950.1 | Symbols: GL19, AGL19 | AGAMOUS-like 19 | chr4:12023946-12027421 REVERSE LENGTH=660</w:t>
      </w:r>
    </w:p>
    <w:p w14:paraId="2D9977D1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GGGCAAAACGGAGATGAAGAGGATAGAGAACGCAACAAGCAGGCAAGTGACGTTTTCGAAGAGAAGAAATGGACTCTTGAAGAAAGCCTTCGAATTATCGGTCCTTTGTGATGCTGAAGTTGCTTTGGTTATCTTCTCTCCAAGATCCAAACTCTATGAGTTCTCTAGCTCTAGTATAGCAGCAACAATTGAACGCTATCAGAGACGAATAAAAGAAATTGGGAATAATCATAAGAGAAATGATAATTCTCAGCAAGCGAGAGACGAAACATCTGGATTGACAAAAAAGATTGAACAGCTAGAGATATCTAAACGAAAATTGCTTGGAGAAGGCATTGATGCATGTTCCATCGAGGAGCTGCAACAGTTAGAGAATCAGTTGGACCGAAGCTTGAGCAGGATAAGAGCCAAGAAGTACCAATTACTCCGTGAAGAAATTGAGAAGTTGAAGGCAGAGGAGAGGAATCTCGTTAAGGAAAATAAAGATCTGAAGGAGAAGTGGCTTGGAATGGGAACAGCAACAATAGCATCATCACAATCAACGTTATCATCATCAGAAGTGAACATAGATGACAATATGGAAGTGGAGACTGGTTTGTTCATTGGACCTCCTGAGACAAGACAATCCAAAAAATTCCCTCCTCAAAATTAA</w:t>
      </w:r>
    </w:p>
    <w:p w14:paraId="6AC36C7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24540.1 | Symbols: AGL24 | AGAMOUS-like 24 | chr4:12671160-12673645 REVERSE LENGTH=663</w:t>
      </w:r>
    </w:p>
    <w:p w14:paraId="21A85803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AGAGAGAAGATAAGGATAAAGAAGATTGATAACATAACAGCGAGACAAGTTACTTTCTCAAAGAGAAGAAGAGGAATCTTCAAGAAAGCCGATGAACTTTCAGTTCTTTGCGATGCTGATGTTGCTCTCATCATCTTCTCTGCCACCGGAAAGCTCTTCGAGTTCTCCAGCTCAAGAATGAGAGACATATTGGGAAGGTATAGTCTTCATGCAAGTAACATCAACAAATTGATGGATCCACCTTCTACTCATCTCCGGCTTGAGAATTGTAACCTCTCCAGACTAAGTAAGGAAGTCGAAGACAAAACCAAGCAGCTACGGAAACTGAGAGGAGAGGATCTT</w:t>
      </w:r>
      <w:r w:rsidRPr="00D53A3C">
        <w:rPr>
          <w:rFonts w:ascii="Times New Roman" w:hAnsi="Times New Roman" w:cs="Times New Roman"/>
        </w:rPr>
        <w:lastRenderedPageBreak/>
        <w:t>GATGGATTGAACTTAGAAGAGTTGCAGCGGCTGGAGAAACTACTTGAATCCGGACTTAGCCGTGTGTCTGAAAAGAAGGGCGAGTGTGTGATGAGCCAAATTTTCTCACTTGAGAAACGGGGATCGGAATTGGTGGATGAGAATAAGAGACTGAGGGATAAACTAGAGACGTTGGAAAGGGCAAAACTGACGACGCTTAAAGAGGCTTTGGAGACAGAGTCGGTGACCACAAATGTGTCAAGCTACGACAGTGGAACTCCCCTTGAGGATGACTCCGACACTTCCCTGAAGCTTGGGCTTCCATCTTGGGAATGA</w:t>
      </w:r>
    </w:p>
    <w:p w14:paraId="41A3E77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36590.1 | Symbols: AGL40 | agamous-like 40 | chr4:17261146-17262189 REVERSE LENGTH=747</w:t>
      </w:r>
    </w:p>
    <w:p w14:paraId="03F56D78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AAGTACCAAAGGTCGTCAGAAAATAGAGATGAAAAAAATGGAAAACGAAAGCAACCTTCAGGTTACTTTCTCAAAAAGAAGATTCGGTCTTTTCAAAAAAGCTAGTGAACTTTGCACATTAAGTGGTGCAGAGATTCTGTTGATTGTGTTCTCTCCTGGTGGGAAAGTGTTTTCTTTTGGCCATCCAAGTGTTCAAGAACTCATTCATCGCTTTTCGAATCCTAACCATAATTCTGCCATTGTCCATCATCAGAACAACAATCTCCAACTTGTTGAAACCCGTCCGGATAGAAATATCCAATATCTCAACAATATACTCACTGAGGTGCTGGCAAACCAGGAAAAGGAGAAACAGAAGAGAATGGTTTTGGACCTATTGAAAGAATCCAGAGAACAAGTAGGAAACTGGTATGAAAAAGATGTGAAAGATCTCGACATGAATGAAACCAACCAGCTGATATCTGCTCTTCAAGATGTGAAAAAGAAACTGGTAAGAGAAATGTCTCAATATTCTCAAGTAAATGTTTCGCAGAATTACTTTGGTCAAAGTTCTGGCGTGATTGGTGGTGGTAATGTTGGCATTGATCTTTTTGATCAAAGAAGAAATGCATTCAACTATAATCCAAACATGGTGTTTCCCAATCATACACCACCAATGTTTGGATACAACAATGATGGAGTTCTCGTTCCGATATCCAACATGAACTACATGTCAAGTTACAACTTCAACCAGAGCTAG</w:t>
      </w:r>
    </w:p>
    <w:p w14:paraId="22E7B163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4G37940.1 | Symbols: AGL21 | AGAMOUS-like 21 | chr4:17835695-17838621 REVERSE LENGTH=687</w:t>
      </w:r>
    </w:p>
    <w:p w14:paraId="10B4EB9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GAAGATTGTGATCCAAAGGATCGATGATTCAACGAGTAGACAAGTCACTTTCTCCAAACGAAGAAAGGGCCTTATCAAGAAAGCCAAAGAGCTAGCTATTCTCTGTGATGCCGAGGTCGGTCTCATCATCTTCTCTAGCACCGGAAAGCTCTATGACTTTGCAAGCTCCAGCATGAAGTCGGTTATTGATAGATACAACAAGAGCAAGATCGAGCAACAACAACTATTGAACCCCGCATCAGAAGTCAAGTTTTGGCAGAGAGAAGCTGCTGTTCTAAGACAAGAACTGCATGCTTTGCAAGAAAATCATCGGCAAATGATGGGAGAACAGCTAAATGGTTTAAGTGTTAACGAGCTAAACAGTCTTGAGAATCAAATTGAGATAAGTTTGCGTGGAATTCGTATGAGAAAGGAACAACTGTTGACTCAAGAAATCCAAGAACTAAGCCAAAAGAGGAATCTTATTCATCAGGAAAACCTCGATTTATCTAGGAAAGTACAACGGATTCATCAAGAAAATGTGGAGCTCTACAAGAAGGCTTATATGGCAAACACAAACGGGTTTACACACCGTGAAGTAGCTGTTGCGGATGATGAATCACACACTCAGATTCGGCTGCAACTAAGCCAGCCTGAACATTCCGATTATGACACTCCACCAAGAGCAAACGAATAA</w:t>
      </w:r>
    </w:p>
    <w:p w14:paraId="34B711D1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04640.1 | Symbols: AGL99 | AGAMOUS-like 99 | chr5:1332825-1333793 FORWARD LENGTH=969</w:t>
      </w:r>
    </w:p>
    <w:p w14:paraId="432625C5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GGCGTGAAGAGAAAGATTTCTATAGAGCTGATAGAGAAGAAAGATTCAAGAGCTGTTGCTTTCTCAAAACGCAGTAGGGGTCTATATAGCAAAGCCTCTGATCTTTGTCTTCTCTCCGATGCACAAATTGCGATCATAGCCACTCCGGTCTCTTCCAAATCAAACGTTTCTTTCTACACCTTTGGCCATTCCTCTGTTGATAACGTTGTAGCCGCTTTCCTCACGAATCAGCGTCCTCGGGAAGGTCTAGGGTTAGACTATTGGTGGGAAGATGAGAGGCTTTCAAAATCAGAGGACCTGGAGGAACTGAGAGACGCAATGGACTCGATGTCGAAGATGTTGAAAGATCTGAAGGATTTGCAGAATCAACGAGATTGTGAGGAGGACGTGAAGAAGAAGGG</w:t>
      </w:r>
      <w:r w:rsidRPr="00D53A3C">
        <w:rPr>
          <w:rFonts w:ascii="Times New Roman" w:hAnsi="Times New Roman" w:cs="Times New Roman"/>
        </w:rPr>
        <w:lastRenderedPageBreak/>
        <w:t>TGTTTTACACGGAACTCATCAAAAGCAAACCTTTAATCCTGAATCATGTTCTGTGAATTTCGATGGGTTTAACAAGAACACTGAAGAATTTGATCTTGATGAAATATTTGATTATGTGTCAACAGCTGAAGCTCTATCGATGAACTTGGACATGGACGATGTCTCTGTGGTGACCACGAATCAAAACCCCGTCTCTGCTTCTGAAACTGTTGAAGATAGAGAATTGGTTGTTCACAAAAATATGGATGAGGACAATATCCACGTGTCTGATATGGACGACAAGGATACGATGCTAATGATTTCTGACAAGAACAATGTTTTACCTGAAAACTTGGATGAATTCGATCAAGAGCTAGATCTTGATCAGCTACTTGATTTTGAGACAAACTATGAAAGCCTTTTGAAGAGTTGTGAGATGGAGGATTATGCCTCGATGGTGACTACAAAGCAAAATCTGTGCTCAAATCCTGAAGCTGTTGAAGATGGAGGATTAATGATTCAAAAAGATTTACCGGAGGATAATCTCTGCTTTTCTGATTATTTCAGTGACTTACATTGCTGA</w:t>
      </w:r>
    </w:p>
    <w:p w14:paraId="43405C09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06500.1 | Symbols: AGL96 | AGAMOUS-like 96 | chr5:1982444-1983172 FORWARD LENGTH=729</w:t>
      </w:r>
    </w:p>
    <w:p w14:paraId="017BF89F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GGAAAAAAGTACGAGCTGCATGGATCCGTGACGATAGGATGAGGAGGGCAAGCCTCAAGAGGAGGTTAACGGGGCTTATCAAAAAAGTGAATGAACTGTCCATTCTGTGCGATATGCGCGCTAGTGTGGTCGTTTTCAATCGAGAAGAAGAACAATTGACGGCGTGGCCATCTCCCGAGGCAGCTAATTCACTCATCGACAACTTTTATTCTCTAACCGACCATGAAAGGACCATGAAGGCCGTTGATCCGGAGTCATACGTCCAGACCGTTATCGAAAAGATTGAGAAGAAACGAGCCGATACTCGGAAGGTTATCACGGAGTTTGAGATGGACGAACTCATGTTCCAAGTCCAAAATGGTCGTGAACTTGCTGATCTCTCCCCAACCGAGGCTGATAAACTAATACCATATGCGGATAAGAAACTTATGTGGTTGAGTAAACGGATGGGTTCTACGGGGGTCGACGCCCTGAGGGCTTCGAATGTTGCGTCTGGGTCAGGTGGAAATGGGTTAAACATGATGGAAACTGGAAGAAGTTTCTATTATGTTGATAAATGGGTCTTCGTTGATCCACAAGTCCAAAACCCTTGTGATGTTGAGACTCATTTACCCACAATGGTCAGTGGCTTAGACCTAAACATGGAACCATCTGATGAAGACTTGGGGACCTATAAAGGAGAGAGCAGCATGGCCGGTGGTGCTGAAGACGATGCCGAATGA</w:t>
      </w:r>
    </w:p>
    <w:p w14:paraId="1CCFAD7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10140.1 | Symbols: FLC, RSB6, AGL25, FLF | AGAMOUS-like 25, FLOWERING LOCUS F, REDUCED STEM BRANCHING 6, FLOWERING LOCUS C | chr5:3173724-3179339 REVERSE LENGTH=591</w:t>
      </w:r>
    </w:p>
    <w:p w14:paraId="75C4CDC8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AAAAAACTAGAAATCAAGCGAATTGAGAACAAAAGTAGCCGACAAGTCACCTTCTCCAAACGTCGCAACGGTCTCATCGAGAAAGCTCGTCAGCTTTCTGTTCTCTGTGACGCATCCGTCGCTCTTCTCGTCGTCTCCGCCTCCGGCAAGCTCTACAGCTTCTCCTCCGGCGATAACCTGGTCAAGATCCTTGATCGATATGGGAAACAGCATGCTGATGATCTTAAAGCCTTGGATCATCAGTCAAAAGCTCTGAACTATGGTTCACACTATGAGCTACTTGAACTTGTGGATAGCAAGCTTGTGGGATCAAATGTCAAAAATGTGAGTATCGATGCTCTTGTTCAACTGGAGGAACACCTTGAGACTGCCCTCTCCGTGACTAGAGCCAAGAAGACCGAACTCATGTTGAAGCTTGTTGAGAATCTTAAAGAAAAGGAGAAAATGCTGAAAGAAGAGAACCAGGTTTTGGCTAGCCAGATGGAGAATAATCATCATGTGGGAGCAGAAGCTGAGATGGAGATGTCACCTGCTGGACAAATCTCCGACAATCTTCCGGTGACTCTCCCACTACTTAATTAG</w:t>
      </w:r>
    </w:p>
    <w:p w14:paraId="0DF6D370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13790.1 | Symbols: AGL15 | AGAMOUS-like 15 | chr5:4449128-4450802 REVERSE LENGTH=807</w:t>
      </w:r>
    </w:p>
    <w:p w14:paraId="727077AD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TGGAAAAATCGAGATAAAGAGGATCGAGAATGCGAATAGCAGACAAGTCACTTTTTCCAAGAGGCGTTCTGGGTTACTTAAGAAAGCTCGTGAGCTCTCTGTTCTTTGTGATGCTGAAGTTGCTGTCATCGTCTTCTCTAAGTCTGGCAAGCTCTTCGAGTACTCCA</w:t>
      </w:r>
      <w:r w:rsidRPr="00D53A3C">
        <w:rPr>
          <w:rFonts w:ascii="Times New Roman" w:hAnsi="Times New Roman" w:cs="Times New Roman"/>
        </w:rPr>
        <w:lastRenderedPageBreak/>
        <w:t>GTACTGGAATGAAGCAAACACTTTCCAGATACGGTAATCACCAGAGTTCTTCAGCTTCTAAAGCAGAGGAGGATTGTGCAGAGGTGGATATTTTAAAGGATCAACTTTCAAAGCTTCAAGAGAAACATTTACAACTGCAGGGCAAGGGCTTGAATCCTCTGACCTTTAAAGAGCTGCAAAGCCTTGAGCAGCAACTATATCATGCATTGATTACTGTCAGAGAGCGAAAGGAACGATTGCTGACTAACCAACTTGAAGAATCACGCCTCAAGGAACAACGAGCAGAGTTGGAAAACGAGACCTTGCGTAGACAGGTTCAAGAACTGAGGAGCTTTCTCCCGTCGTTCACCCACTATGTTCCATCCTACATCAAATGCTTTGCTATAGATCCAAAGAACGCTCTCATAAACCACGACAGTAAATGCAGCCTCCAGAACACCGATTCAGACACAACTTTGCAATTAGGGTTGCCGGGAGAGGCACATGATAGAAGGACGAATGAAGGAGAAAGAGAGAGCCCGTCAAGCGATTCAGTGACAACAAACACGAGCAGCGAAACTGCAGAAAGAGGGGATCAGTCTAGTTTAGCAAATTCTCCACCTGAAGCCAAAAGACAAAGGTTCTCTGTTTAG</w:t>
      </w:r>
    </w:p>
    <w:p w14:paraId="6B21A58A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15800.1 | Symbols: AGL2, SEP1 | SEPALLATA1, AGAMOUS-like 2 | chr5:5151594-5153767 REVERSE LENGTH=756</w:t>
      </w:r>
    </w:p>
    <w:p w14:paraId="0157C6C1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GAGTAGAGCTGAAGAGGATAGAGAACAAAATCAACAGACAAGTAACGTTTGCAAAGCGTAGGAACGGTTTGTTGAAGAAAGCTTATGAATTGTCTGTTCTCTGTGATGCTGAAGTTGCTCTCATCATCTTCTCCAACCGTGGAAAGCTCTATGAGTTTTGCAGCTCCTCAAACATGCTCAAGACACTTGATCGGTACCAGAAATGCAGCTATGGATCCATTGAAGTCAACAACAAACCTGCCAAAGAACTTGAGAACAGCTACAGAGAATATCTGAAGCTTAAGGGTAGATATGAGAACCTTCAACGTCAACAGAGAAATCTTCTTGGGGAGGATTTAGGACCTTTGAATTCAAAGGAGTTAGAGCAGCTTGAGCGTCAACTGGACGGCTCTCTCAAGCAAGTTCGGTCCATCAAGACACAGTACATGCTTGACCAGCTCTCGGATCTTCAAAATAAAGAGCAAATGTTGCTTGAAACCAATAGAGCTTTGGCAATGAAGCTGGATGATATGATTGGTGTGAGAAGTCATCATATGGGAGGAGGAGGAGGATGGGAAGGTGGTGAACAGAATGTTACCTACGCGCATCATCAAGCTCAGTCTCAGGGACTATACCAGCCTCTTGAATGCAATCCAACTCTGCAAATGGGGTATGATAATCCGGTATGCTCAGAGCAAATAACTGCGACAACCCAAGCTCAGGCGCAGCAGGGAAACGGTTACATCCCGGGGTGGATGCTCTGA</w:t>
      </w:r>
    </w:p>
    <w:p w14:paraId="3CB542DD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0240.1 | Symbols: PI | PISTILLATA | chr5:6829203-6831208 FORWARD LENGTH=627</w:t>
      </w:r>
    </w:p>
    <w:p w14:paraId="08253140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AGGAAAGATCGAGATAAAGAGGATAGAGAACGCAAACAACAGAGTGGTGACGTTCTCAAAGAGGAGGAATGGATTGGTGAAGAAGGCTAAAGAGATCACAGTTCTTTGTGATGCAAAAGTTGCCCTCATAATCTTTGCAAGTAATGGTAAGATGATTGATTACTGTTGTCCTTCCATGGATCTTGGTGCTATGTTGGACCAATACCAGAAGTTATCTGGCAAGAAACTATGGGATGCTAAGCATGAGAACCTTAGCAATGAGATTGATAGGATCAAGAAAGAGAATGATAGCTTACAACTGGAGCTCAGGCATTTGAAGGGAGAAGATATACAGTCTCTCAACTTGAAAAATCTGATGGCTGTCGAGCACGCCATTGAACATGGCCTCGACAAAGTCCGAGACCACCAGATGGAGATCCTTATATCAAAGAGGAGAAATGAGAAGATGATGGCGGAGGAGCAACGGCAACTCACTTTCCAGCTGCAACAACAGGAGATGGCTATAGCAAGCAACGCAAGAGGAATGATGATGAGAGATCATGATGGGCAGTTTGGATATAGAGTGCAACCGATTCAGCCAAATCTTCAGGAAAAGATTATGTCTTTGGTCATCGATTGA</w:t>
      </w:r>
    </w:p>
    <w:p w14:paraId="2A0E52B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3260.1 | Symbols: TT16, ABS, AGL32 | TRANSPARENT TESTA16, ARABIDOPSIS BSISTER, AGAMOUS-like 32 | chr5:7836294-7838340 FORWARD LENGTH=792</w:t>
      </w:r>
    </w:p>
    <w:p w14:paraId="2F785819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TATTGAGGAAGAGGGAGCCACTCATAAGAGGAAGAAGAGAGAGATGGGTAGAGGGAAGATAGAGATAAAGAAGATAGAGAATCAGACGGCGAGGCAAGTGACCTTCTCCAAGAGAAGAACTGGTCTTATAAAGAAGACTCGTGAGCTCTCTATTCTCTGTGACGCTC</w:t>
      </w:r>
      <w:r w:rsidRPr="00D53A3C">
        <w:rPr>
          <w:rFonts w:ascii="Times New Roman" w:hAnsi="Times New Roman" w:cs="Times New Roman"/>
        </w:rPr>
        <w:lastRenderedPageBreak/>
        <w:t>ACATCGGTCTCATCGTCTTCTCAGCCACCGGAAAGCTTTCCGAGTTCTGCTCCGAACAGAACAGGATGCCTCAACTCATTGACCGATACTTGCATACCAACGGATTGCGACTTCCTGATCATCATGACGACCAGGAGCAATTGCACCATGAGATGGAACTACTAAGAAGAGAGACATGTAACCTTGAGCTTCGTCTGCGTCCATTCCATGGACATGACTTAGCCTCCATTCCTCCTAATGAGCTTGACGGACTCGAGAGACAGCTAGAACATTCTGTCCTCAAAGTCCGTGAGCGTAAGCAACAGTTGGAGAATCTAAGCAGAAAGAGGAGGATGCTAGAAGAAGATAACAACAACATGTACCGTTGGCTTCATGAGCATCGTGCAGCGATGGAGTTTCAACAAGCTGGGATAGATACCAAACCAGGGGAGTATCAACAGTTTATAGAGCAGCTTCAGTGCTATAAACCAGGGGAGTATCAGCAGTTTCTAGAGCAGCAGCAACAACAACCAAACAGCGTTCTTCAGCTTGCTACACTTCCTTCTGAGATTGATCCTACTTACAATCTCCAGCTTGCTCAGCCTAATCTTCAAAACGATCCAACGGCCCAGAATGATTAA</w:t>
      </w:r>
    </w:p>
    <w:p w14:paraId="28C489E2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6580.1 | Symbols: AGL34 | AGAMOUS-like-34 | chr5:9393065-9394102 REVERSE LENGTH=1038</w:t>
      </w:r>
    </w:p>
    <w:p w14:paraId="39F0BBF1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TGAAGAAGGTAAAGCTATCTTTGATAGCTAATGAAATATCAAGGGAAACATCCTTCATGAAGAGGAAAAATGGGATAATGAAGAAACTCTACGAGTTGTCAACTCTATGTGGTGTCCAAGCTTGTACTCTCATCTACAGTCCATTCATTCCGGTTCCAGAGTTTCTGGAGATGTCGCCGACAGCCCGAACAAGGAAGATGATGAATCAAGAAACGTATCTAATGGAGAGGATTACCAAAGCAAAAGAGCAACTACAGAACCTGGTTGGTGCGAACCAAGAGTTACAGGTTAGACGATTTATGTTTGATTGTGTTGAAGGCAAAATGTCGCAGTATCGTTATGATGCAAAAGACCTTCAAGATTTGTTATCTTGTATAAATCTATATCTCGATCAGCTTAACGGAAGGATCGAGATCCTTAAAGAACACGGTGACTCGTTGCCTTCCGTCTCTCCTTTTCCTACTAGAATTGGTGTTGAAGAAACTGGTGATGAGTCGTCTTCCGACTCTCCTATTCTTGCTACAACTGGGGTTGTAGATACTCCTAATGCTACAAATCCTCGTGTTCTTGTGGCCGATACGACTCATTTTCTTGATGCGAATGCAACTGCGGTAACTGCTCCCTTTGGATTTTCTAATCATATTCAATATAAGAATATGAATATGAGTCAAGATCTGCATCGACCGTTTCAACACCTTGTTCCTACTAACTTTTGTGATTTTTTTCAAAATCAGAATATGAATCAGGTTCAATACCAGGCTCCTCCTAATGATATGTTTAATCAGATTCAACGAGAGTTCTACAACATTAATTTGAATCAGAAATCAAATCAGTATATGAATCAACAACAACCATTCATGAATCCGATGGTGGAACAACATATGAGTCATGTTGGAGGGCGTGAGAGCATTCCTTTCATGGACGGAAACTACTACAACTACAATCAACTACCAGTCGTTGATCATGGTTCCACAAGTTACATGCCTTCCACCACCGGTGTTTATGATCCTTACTTCAACAATAATCTCTAA</w:t>
      </w:r>
    </w:p>
    <w:p w14:paraId="7E95B101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6630.1 | Symbols: AGL35 | agamous-like 35 | chr5:9350815-9351471 FORWARD LENGTH=657</w:t>
      </w:r>
    </w:p>
    <w:p w14:paraId="57F07CF0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GAGACAGAAAGTGAAAATGACTTTCATAGAAAATGAAACAGCAAGAAAATCAACATTCAAGAAAAGAAAGAAAGGTCTTTTGAAGAAAGCTCAAGAGTTGGGAATTCTTTGTGGCGTCCCGATCTTTGCTGTCGTCAACAGTCCGTACGAGCTGAACCCGGAGGTGTGGCCATCGAGAGAGGCTGCGAACCAGGTGGTGTCCCAATGGAAGACGATGTCGGTGATGGACAAGACCAAGAAGATGGTGAACCAAGAGACCTTTCTCCAACAGAGGATCACCAAAGCAACCGAGTCTTGGAAGAAGTTGCGGAAAGAGAACAAAGAGTTGGAGATGAAGAACATTATGTTTGATTGTCTTAGTGGCAAAACTTTGGTTTCTAGTATCGAAAAAACTGAGCTTCGAGATTTTGGTTATGTCATTGAACAACAACTCAAAGATGTTAATCGTAGGATCGAGATTCTGAAAAGGAACAATGAACCATCTTCCGCCCTCGTTCCTGTTGCTGCCCCTACAACATCTAGTGTCATGCCTGTGGTTGAGATGGGTTCTTCTTCGGTTGGATTTTACGACAAGGTTCGAGATCAAATTCAAATTACTTTGAATATGAAACAGACCACAAATGATTTGGATC</w:t>
      </w:r>
      <w:r w:rsidRPr="00D53A3C">
        <w:rPr>
          <w:rFonts w:ascii="Times New Roman" w:hAnsi="Times New Roman" w:cs="Times New Roman"/>
        </w:rPr>
        <w:lastRenderedPageBreak/>
        <w:t>TGAACAAGAAACAGTGGTGA</w:t>
      </w:r>
    </w:p>
    <w:p w14:paraId="5749BA69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6650.1 | Symbols: AGL36 | AGAMOUS-like 36 | chr5:9343785-9344885 FORWARD LENGTH=1101</w:t>
      </w:r>
    </w:p>
    <w:p w14:paraId="71F008CF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AGGTGAAGCTATCTTTGATAGCTAATGAAAGATCAAGGAAAACATCCTTCATAAAGAGGAAAGACGGGATTTTTAAGAAACTCCACGAGTTGTCAACTCTGTGTGGTGTCCAAGCTTGTGCTCTCATCTACAGTCCATTCATACCGGTTCCAGAGTCATGGCCGTCAAGGGAAGGTGCTAAAAAGGTGGCTTCAAGGTTTCTGGAGATGCCGCCGACAGCCCGAACCAAGAAGATGATGGATCAAGAGACTTACCTTATGGAGAGGATTACCAAAGCAAAAGAGCAACTAAAGAACCTGGCTGCTGAGAACCGAGAGTTACAGGTTAGACGATTTATGTTTGATTGTGTTGAAGGCAAAATGTCCCAGTATCATTATGATGCAAAAGACCTTCAAGATTTGCAATCTTGTATAAATCTATATCTCGATCAGCTTAACGGAAGGATCGAGTCCATTAAAGAAAATGGTGAGTCGTTGTTGTCTTCCGTCTCTCCTTTTCCTACTAGAATTGGTGTTGACGAAATTGGTGATGAGTCATTTTCCGACTCTCCTATTCATGCTACAACTGGGGTTGTAGATACTCTTAATGCTACCAATCCTCATGTTCTTACGGGCGATATGACTCCTTTTCTTGATGCGGACGCAACTGCGGTAACTGCTTCCAGTAGATTTTTTGATCATATTCCATATGAAAATATGAATATGAGTCAAAATCTGCATGAACCGTTTCAACACCTTGTTCCTACTAACGTTTGTGATTTTTTTCAAAATCAGAATATGAATCAGGTTCAATACCAGGCTCCTAATAATCTGTTTAATCAGATTCAACGAGAATTCTACAACATAAATTTGAATCTGAATTTGAATCTGAATTCGAATCAGTATCTGAATCAACAACAATCATTCATGAATCCGATGGTGGAACAACATATGAATCATGTTGGAGGGCGTGAAAGCATTCCTTTCGTGGACGGAAACTGCTACAACTACCATCAACTACCATCCAATCAACTACCAGCCGTTGATCATGCTTCCACCAGTTACATGCCTTCCACCACCGGTGTCTATGATCCTTACATCAACAATAATCTCTAA</w:t>
      </w:r>
    </w:p>
    <w:p w14:paraId="23989860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6880.1 | Symbols: AGL26 | AGAMOUS-like 26 | chr5:9457950-9459190 REVERSE LENGTH=792</w:t>
      </w:r>
    </w:p>
    <w:p w14:paraId="7E6D2B25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GTTGCTGTCGGAGCGTCATAGCTTCAAGGACGTTTCATCTGCGGTCAAGTGGCCGTCTATTTCCCTCTCTTAGCTTAACTCATCTCAAGGGCAAGCTATCTCTCTCCATCAACTCGTTTTCCTCCAAGATTCAGTCTCATGCTCTCCGAGGAGTTGGTATAGGCGAGTCAGATAAGAAAAATCCCCTGCCGCGAGGGGCCGGAGAAGGAGTCAAGGAAGATGCGAGGAGTAAGCTGCTTCATGTAGTTTTGGTCTCTCCTCAGATTCCTGGGAATACAGGTTGCATTGCAAGAACATGTGCTGCCTCAGCTGTTGGTCTGCATTTAGTCGGGCCATTAGGTTTTCAAGTGGATGACGCCAGAGTTAAGCGAGCTGGTTTGGATTATTGGCCCTTTGTGGTTGTCAAAGCGCATAGCTCATGGGCTGAGTTTCAAGAATATTTCAGGCTTCAGGAGGGAGAAAAACGAATGATAGCTTTTACAAAAAGAGGAACAAGGATACATTCAGATTTTTCTTACCGATCAGGCGATTACCTCTTGTTCGGGTCAGAGACAAGCGGTCTACCTCCTGAAGCGCTGTCAGACTGCAATCACGAACCATATGGAGGGGGGACCCTACGTATTCCCATGGTAGAAACGTATGTGAGATGTCTGAATCTTTCGGTGAGTGTAGGGATTGCTCTGTATGAAGCGTCCAGACAACTTAACTATGAGCAAATCGAGTGTGCACCTCAAGGCTGTGTGAATGGTGAAGAACCATTGTTGACAGAGGATATCTTTGCTTGA</w:t>
      </w:r>
    </w:p>
    <w:p w14:paraId="23362AE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6950.1 | Symbols: AGL93 | AGAMOUS-like 93 | chr5:9483251-9484120 REVERSE LENGTH=870</w:t>
      </w:r>
    </w:p>
    <w:p w14:paraId="78518D1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TTCTTCAATGTCGACGAAGAAGAAAACCAAATTGTCTGTGAGAAACCAAACTTGTTTCAAGAAATCGTCCCTGTCTTCTTCTTCCACTGCAAAAAAGACCACGAATTTGTCTATGAGAGAACAGACCATGTTTAAGAAAGCCCTCGAGCTTTCGACTCTGTGCAACATCGATGTCTGTGTCATATACTATGGTCGTGACGGAAAACTCATCAAGACATGGCCGGATGAT</w:t>
      </w:r>
      <w:r w:rsidRPr="00D53A3C">
        <w:rPr>
          <w:rFonts w:ascii="Times New Roman" w:hAnsi="Times New Roman" w:cs="Times New Roman"/>
        </w:rPr>
        <w:lastRenderedPageBreak/>
        <w:t>CAATCAAAAGTTCGAGACATGGCTGAGAGGTTTAGCAGATTACACGAGAGAGAGCGATGCAAGAAAAGAACCAACCTTTCTCTGTTTCTACGTAAGAAGATCCTCGACGACACTAAATTGTCGGAGAAAGTCTTAGAGATGGAGGATTCGTTAGAAAGTGGTCTACGAGTACTACAAGATAAGCTTCTGTTACTCCAACCCGAGAAAAACCAGACCGAGTTTGGTCAGACCCGTGCGGTTTCTTCCACAACGAATCCATTGTCTCCTCCTCCTTCGCTAATTGAGGATCATCGTCATCAACAACGGACAGAACCATTGATGAGTGGTGTGTCAAACACAGAGCAAGACCTATCGACGTCATCATTGAGTCAAAATCAGAGCAAATTTTCTGTCTTTCTCTATAACCATGACAACTGTAGCTTCTATCAAGTACCTGACTCTGTTTCTAGCTTTGACAGTTTGACGAGTACTGGTTTACTTGGGGAACAAGGATCTGGTCTGGGAAGTAGCTTTGATCTTCCCATGGTTTTTCCTCCTCAGATGCAGACACAAACCCCACTTGTCCCCTTTGATCAGTTTGCGCCATGGAATCAAGCACCGTCGTTTGCAGATCCAATGATGTTCCCTTATAATTAG</w:t>
      </w:r>
    </w:p>
    <w:p w14:paraId="2E39F8BE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050.1 | Symbols: AGL101 | AGAMOUS-like 101 | chr5:9520276-9520638 FORWARD LENGTH=363</w:t>
      </w:r>
    </w:p>
    <w:p w14:paraId="36DC614B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TTCAAGAAAGCCTTGGAGCTTTCAACTCTGTGCAACATCGAAGTCTGTGTCATATATTATGGTCGTGACGGAGAACTCTTCAAGACATGGCCGGAGGATGAATCCAAGGTTCGAGACATGGCAGAGAGGTTTACCAAACTAAACGAGAGAGAGCGACGGAAGAAAAGAACCAATCTTTCTCTGTTTCTACGTAAGAAGATCCTCGACGACAATAAGCTCTCAGGGAAAGTCTTAGAGATGAAGGATTCGTTAGAAAGGGGTCTACGGGTGCTACAAGATAAGCTTCTGTTACTACAACCCGAGAATCAGACCAAGTCCCTGACTCGTTCTGTTTCTAGTTTAGATTATGTGTTCGTTTAA</w:t>
      </w:r>
    </w:p>
    <w:p w14:paraId="27E05B2B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070.1 | Symbols: AGL53 | AGAMOUS-like 53 | chr5:9527741-9528604 FORWARD LENGTH=864</w:t>
      </w:r>
    </w:p>
    <w:p w14:paraId="25B8D11E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TTCTTCAATGTCGACGAAGAAGAAAACCAAATTGTCTGTGAGAAACCAAACTTGTTTCAAGAAATCGTCCCTGTCTTCTTCTTCTACTGCAAAAAAGACCACGAATTTGTCTATGAGAGAACAGACCATGTTCAAGAAAGCCTTGGAGCTTTCAACTCTGTGCAACATCGATGTCTGTGTCATATACTATGGTCGTGACGGAAAACTCATCAAGACATGGCCGGAGGATCAATCAAAAGTTCGAGACATGGCTGAGAGGTTTAGCAGATTACACGAGAGAGAGCGATGCAAGAAAAGAACCAACCTTTCTCTGTTTCTACGTAAGAAGATCCTCGACGACACTAAATTGTCGGAGAAAGTCTTAGAGATGGAGGATTCGTTAGAAAGTGGTCTACGAGTACTACAAGATAAGCTTCTGTTACTCCAACCCGAGAAAAACCAGACCGAGTTTGGTCAGACCCGTGCGGTTTCTTCCACAACGAATCCATTGTCTCCTCCTCCTTCGCTAATTGAGGATCATCGTCATCAACAATGGACAGAACCATTGATGAGTGGTGTGTCAAACACAGAGCAAGACCTATCGACGTCATCATTGAGTCAAAATCAGAGCAGAATTTCAGTCTTTCTCTATAACCATGACAACCGTAGCTTCTATCAAGTCCCTGACTCAGTTTCTAGCTTTGACCAATCGGCTTTACTTGGGGAACAAGGATCTGGTCTAGGAAGTAACTTTGATCTTCCTCCCATGGTTTTTCCTCCTCAGATGCAGACACAAACCCCACTTGTCCCCTTTGATCAGTTTGCGGCATGGAATCAAGCACCGTCGTTTGCAGATCCAATGATGTTCCCTTATAATTAG</w:t>
      </w:r>
    </w:p>
    <w:p w14:paraId="01D2A22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090.1 | Symbols: AGL54 | AGAMOUS-like 54 | chr5:9531845-9532408 FORWARD LENGTH=564</w:t>
      </w:r>
    </w:p>
    <w:p w14:paraId="6C153C38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TTCTTCAACGTCTACGAAGAAGAATACCAAATTGTTTGTAAGAAACCAAACTTGTTTCAAGAAATCGTCTCTGTCTTCTTCCAATGCAAAAAAGACCACGAATTTGTCGATGAGAGAACAGACCATGTTTAAGAAAGCCTTGGAGCTTTCGACTCTGTGCGACATCGAAGTCTGTGTCATATACTATGGTCGTGACGGAAAACTCATCAAGACATGGCCGGAAGATCAATCTAAGGTTCGAGACATGGCAGAGAGGTTTAGCAGATTACACGAGAGAGAACGATGC</w:t>
      </w:r>
      <w:r w:rsidRPr="00D53A3C">
        <w:rPr>
          <w:rFonts w:ascii="Times New Roman" w:hAnsi="Times New Roman" w:cs="Times New Roman"/>
        </w:rPr>
        <w:lastRenderedPageBreak/>
        <w:t>AAAAAAAGAACCAACCTTTCTCTGTTTCTACGTAAGCAGATCCTCCACGACAAGAAATTGTCGGAGAAAGTCTTAGAGATGGAGGATTCGTTAGAAAGTGGTCTACGGGTACTACAAGATAAGCTTCTGTTACTCCAACCCGAGAAAAACCAGACCGAGTTAGGTCAGAGCTGTGCGGTTTATTCCACAACGTATCCATTGTCTTCTCCTTCGCTGATTGAGGATCATCAACATCAACAACAATGGACAGAACCATTGTCAAACACAGAGTAA</w:t>
      </w:r>
    </w:p>
    <w:p w14:paraId="68CE8D99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130.1 | Symbols: AGL39 | AGAMOUS-like 39 | chr5:9546633-9547553 FORWARD LENGTH=921</w:t>
      </w:r>
    </w:p>
    <w:p w14:paraId="44C8FFEE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CTTCATCTGATTCCACGATGATGAAGAAAGGAACAAAGCGCAAAATCGAAATAAAGAAACGAGAAACCAAAGAGCAACGAGCCGTGACTTGCTCTAAACGCCGTCAAACTGTTTTTTCCAAAGCCGCCGATCTCTGTCTTATCTCCGGTGCTAACATCGCCGTCTTCGTAACCTCTCCCTCCGATAGTTCCGATGTTGTCTATTCCTTCTCCGGTTACTCCTCTGCCTACGAAATCGCTGATTGTTACCTAAATCGCAAGCCTCCACCCAAGATTGTTAACCCGGCCGGATCCAAACTAGGATTTTGGTGGGAAGACCCTGATCTCTACCATTCGTGTGATGATCTCTCTGAGTTAAGCATTATCGAGGATCGTTTACAGAGAATGAAGAAGCATGTGATGGCTTGCCTTGAGAAGGAAGAAAAATCTCAACTTGTTTCTAGTTTCGACCAAAACCCTAATAGTACTTGTTCTCTCGACGTCGAGGATTGTGATGGATCTTCTTATTCGCAAATTGCTTCTACTTTTACTCCAAACTCTGTCAACGAGTATTGCAGCGATCAAACCTTTTCTTCTTTCCATGGCGATCAAAACCCTAACCTCTCGTCTCCGTCTTTTGATCAGGACTGTTACTCCTCTCTCTATCAGATCTGTGGAGAATCATCTTCACAAGTTGCTTCTTTTGATCAAAACCCTAGCTCCGAGATCCAAGGATTTGAAACAGAGGAAGAGATTAACCAAATCAATCTACTACTACAAGAAACACAAACAGAGGCCAATGTCAATTTGGATGATGAGATCTGCTTTTGGAATGATCTATCCAACGATGATGTGTTTGGTCTAAACAGCTACTTCGGTCTCGATAACACCAATGCAATGATCAACTTCGGAGATTCCGACTTTAGACGTCATGTCTGA</w:t>
      </w:r>
    </w:p>
    <w:p w14:paraId="5410816A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580.1 | Symbols: AGL89 | AGAMOUS-like 89 | chr5:9736651-9737322 FORWARD LENGTH=672</w:t>
      </w:r>
    </w:p>
    <w:p w14:paraId="28F22E01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TTCTTCAATGTCGACGAAGAAGAAAACCAAATTGTCTGTGAGAAACCAAACTTGTTTCAAGAAATCGTCTCTTTCTTCTTCTTCTACTGCAAAAAAGACCACGAATTTGTCTATGAGAGAAGAGACCATGTTTAAGAAAGCCTTGGAGCTTTCAACTCTGTGCGACATCGAAGTCTGTGTCATATATTATGGTCGTGACGGAGAACTCATCAAGACATGGCCGGAAGATCAATCCAAGGTTCGAGACATGGCTGAGAGGTTTAGCAAACTACACGAGAGAGAGCGACGCAAGAAAAGAACAAACCTTTCTCTGTTTCTACGTAAAAAGATCCTCGACGACAATAAATTGTCGGAGAAAGTCTTAGAGATGAAGGATTCGCTAGAAAGTGGTCTACGGGTATTACAAGATAAGCTTCTGTTACTCCAACCCGAGAACCAGACCGAGCTAGGTCAGAGCCGTGCGGTTTCTTCCACAACGAATCCATTGTCTTCTCCTGAGGATCATCATCATCAACAATGGACAGAACCATTGGTGACTGGTGTGTCAAACACAGAGCAAGACCTATCGACGTCACCATTGAGTAACCATCAGAGCAAATATTCAGTCTTTGTCTATAACCATGACAGCGGAAGCTTCTATCAAGTCCCTGACTCGATCTGTTTCTAG</w:t>
      </w:r>
    </w:p>
    <w:p w14:paraId="1E3219DD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810.1 | Symbols: no symbol available | no full name available | chr5:9855827-9856186 FORWARD LENGTH=360</w:t>
      </w:r>
    </w:p>
    <w:p w14:paraId="2088998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AAGTACATGAACTCTCAACTCTATGTGGCATCACATCGTGTGCGATCATCTACAGTCCGTATGATACCAGTCATGAAGTGTGGCCATCAAATTCTGGTGTGCAAAGAGTGGTTTCCGAATTTAGGACACTCCCGGAAATGGATCAACACAAAAAGATGGTAGATCAAGAAGGTTTTCTCAAACAAAGGATCGCGAAACCGACAGAGAATTTGAGGAGACAAAGAAAGGACAATAAGGAGCTCGAGATGACTGAAGTCATGTTTCGATGCTTAATTGGAAACAT</w:t>
      </w:r>
      <w:r w:rsidRPr="00D53A3C">
        <w:rPr>
          <w:rFonts w:ascii="Times New Roman" w:hAnsi="Times New Roman" w:cs="Times New Roman"/>
        </w:rPr>
        <w:lastRenderedPageBreak/>
        <w:t>GGAGATGCTTAAATCAGAATCACAATCAGAATCAACAACAATGGTTTATGAAAATGATGAACCATCTTGA</w:t>
      </w:r>
    </w:p>
    <w:p w14:paraId="063EAACB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944.1 | Symbols: no symbol available | no full name available | chr5:9975918-9976592 REVERSE LENGTH=675</w:t>
      </w:r>
    </w:p>
    <w:p w14:paraId="61CFB0B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TATTCTTCAATGTCGACGAAGAAGAAAACCAAATTGTCTGTGAGAAACCAAACTTGCTTCAAGAAATCGTCTCTGTCTTCTTCTTCCACTGCAAAAAAGACCACGAATTTGTCTATGAGAGAACAGACCATGTTTAAGAAAGCCTTGGAGCTTTCGACTCTCTGCGACATCGAAGTCTGTGTCATACTTTATGGTCGTGACGGAGAACTCATCAAGACATGGCCGGAAGATCAATCAAAAGTTCGAGACATGGCTGAGAGGTTTAGCAGATTACACGAGAGAGAGCGATGCAAGAAAAGGACAAACCTTTCTCTGTTTCTACGTAAGAAGATCCTCGACGACAATAAATTGTCTGAGAAAGTCTTAGAGATGGAGGATTCGTTAGAAAGTGGTCTACGGGTACTGCAAAATAAGCTTCTGTTACTCCAACCCGAGAAAAACCAGACCAAGTTAGGTCAGAGCCGTGCGGTTTCTTCCACAACGAATCTATTGTCTTCTCCTGAGAATCACCATAATCAACAATGGACAGAACCATTGGAGAATGGTGTGTCAAACACAGAGCAAGAGCTATCGACTTCATCATTGAGTCAACATCAGAGCAAATATTCTGTCTTTCTTTATAACCATGACAACGGAAGCTTCTATCAAGTCCCTGACTCGATCTGTTTCTAG</w:t>
      </w:r>
    </w:p>
    <w:p w14:paraId="62EC274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27960.1 | Symbols: AGL90 | AGAMOUS-like 90 | chr5:9991685-9992770 REVERSE LENGTH=963</w:t>
      </w:r>
    </w:p>
    <w:p w14:paraId="2BF8B561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AGGTAAAGCTATCTTTGATAGCTAATGAAAGATCAAGGAAAACATCCTTCATGAAGAGGAAAAACGGGATATTCAAGAAACTCCACGAGTTGTCAACTCTATGTGGTGTCCAAGCTTGTGCTCTCATCTATAGTCCATTCATACCGGTTCCAGAGTCATGGCCGTCAAGGGAAGGTGCTAAAAAGGTAGCTTCAAAGTTTCTGGAGATGCCGCGGACAGCCCGAACCAGGAAGATGATGGATCAAGAAACCCATCTTATGGAGAGGATTACCAAAGCAAAAGAGCAACTAAAGAATTTGGCTGCTGAGAACCGAGAATTACAGGTTAGACGATTTATGTTTGATTGTGTTGAAGGCAAAATGTCCCAGTATCGTTATGATGCAAAAGACCTTCAAGATTTGCTATCTTGTATGAATCTATATCTCGATCAGCTTAACGGAAGGATCGAGTCCATTAAAGAAAACGGTGAGTCGTTGTTGTCTTCCGTCTCTCCTTTTCCTACTAGAATTGGTGTTGACGAAATTGGTGATGAGTCGTTTTCCGACTCTCCTATTCATTCTACAACTAGGGTTGTAGATACTCCTAATGCTACCAATCCTCATGTTCTTGCGGGCGATATGACTCCTTTTCTTGATGCGGACGCAAATGCGAATATGAATCAGGTTCAATACCAGGCTCCTAATAATCTGTTTAATCAGATTCAACGAGAATTCTACAACATAAATTTGAATCTGAATTTGAATCTGAATTCAAATCAGTATCTGAATCAACAACAATCATTCATGAATCCGATGGTGGAACAACATATGAATCATGTTGGAGGGCGTGAAAGCATTCCTTTCGTGGACAGAAACTACTACAACTACAATCAACTACCAGCCGTTGATCTTGCTTCCACCAGTTACATGCCTTCAACCACCGATGTTTATGATCCTTACATCAACAACAATCTCTAA</w:t>
      </w:r>
    </w:p>
    <w:p w14:paraId="2FDBD022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37415.1 | Symbols: AGL105 | AGAMOUS-like 105 | chr5:14839047-14840301 REVERSE LENGTH=951</w:t>
      </w:r>
    </w:p>
    <w:p w14:paraId="25E7EC45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AGACCCAGATATTGTACAAAATACGCGATCTTTGATATTGTTGAGAGTCTTGACGCATGAAAAGTTGATTCAAAGTCATCGCTATTTCTTCGTTGGTTGGATTCACAAGAATCTCTCTCGCTTTCGACGGAAGATTCGAAGAAGATTCCTCCATTGCGATTTCTCAGGATTCGGATTTTTTCCGAGAAGATTTCTTTTCGGTTTTGTTCTGGAGAAGATGGACCATCTTCAAGAAAGCTTCAGAGGCTCAGAGCTTTGCATACTCTGTGATATCGAAGCCTGCGTCATCTATTACGGACCGGACGGAGAACTCAAGACATGGCCTAAGGAGCGAGAGAAAGTGGAAGACATTGCTCTCAGGTATAGTCAATTAAACGAAGCCTTGAGAAGGAAGAAAAGTGTTA</w:t>
      </w:r>
      <w:r w:rsidRPr="00D53A3C">
        <w:rPr>
          <w:rFonts w:ascii="Times New Roman" w:hAnsi="Times New Roman" w:cs="Times New Roman"/>
        </w:rPr>
        <w:lastRenderedPageBreak/>
        <w:t>CTCTTTATGACTTCCTGAACAAGAAGAAGGACAAGACGAATTTGGAGAAGAAAGCAATGATAACGGACAATGATGACTTGAAGACTTGTTTGAAGAACGTGAATGTTTTAAAGTCTCCAATCGCTGATCATTACTTTAATGACCAAATTTCTCAACTGATTCAGTCCTTAGAACCTCATGTCTCTAAAGTCCAAGAAAGGATTCGTTTTGTTGAGTCGCAGAAACATAAGGAGACAAAACTGGATCATCAGAGTTTAGCATCAATATATTCTCTGAACCAATCTTTGAACCCTAGCCAGTTCACGCTGTTTTTGTACAACCATGGAGACAATACTATGTCTCAGATCCCAAACATGTTTATGAACAACAACAACTTCCAACATTCTTTTGTCTCAAACACACAAGATTACTCTGCTCTCCAAGAATCGGTGAATAACAACTATGGGTTGATGCCGAATGTTCTTTGTGGTTATGATCAGAACCTGTTCACGAGTGATATTACCAACAACAACCTTCTTATCGACAACTCGATGTATCTCTGA</w:t>
      </w:r>
    </w:p>
    <w:p w14:paraId="6FFFC0C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38620.1 | Symbols: AGL73 | agamous-like 73 | chr5:15463858-15464907 REVERSE LENGTH=1050</w:t>
      </w:r>
    </w:p>
    <w:p w14:paraId="4370B2CE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AAGGCACGAAGAGAAAGATTGCGATTGAGACGATACAGAAGAGAGATTCCCTTAGGGTTACCTGCACCAAACGCCGTAAAGGTCTCTATAGCAAAGCCTCTCAGCTTTGTCTTCTCTCCGACGCACAAATCGCTATCTTAGCGACTCCTCCTTCTTCTGAATCCGACGTCTCTTTCTACTCTTTCGGTCACTCCTCTGTTGATGCCGTTGTCTCTGCTTTTCTCTCCGGAAAACGTCCTGTTTCGGCTCCGAAGGATAACAAAGAGACGAGGGAGGACGTTGGTATCTGTTTGACTCGCAAGAATCTAGGGTTAGGGTTTTGGTGGAATGACGAGAGCCTTGTGAGATCGGAGAATCCTCAAGAGATTAGTGAAGCGATCGGTTCCATGTGGACTCTGTTGAGTAATCTCAAGGAGTTGCGTGCGGATGAAGCTTGCGTTAACGATCACAAGGACTTGAAGAAGAATGAGAAGAGCGATGTTCACGGAACTCAAGATCAAACCCTAATTTTTCAGTCCGCTTCTGCAGTTTGTTGCATCCCTGAAAATCTCAACGATATTACTCAAGAGCCAAATCAAACCCTAGATATTCAGTCCAGTAGTTCTGCAATCTGTTGCGTCCCTGATAAATCACCTGAAATTTTCAATGAAATCACTGAAGAACAAGATCAGATTCTCTCGATTTGTGAAACTTTTTGTGTTACGGATAATAACAACAACAACAACAACAACGCTGCTTTACCTGAAGTTAACCTATATTACAATCAAGACATGGCTATTGATCAACTCATTGACTTCAACACCCCTTTTGAAAGCTCGATAGATGATTGGTTTTCGGACAACACTACTCATCAGGAGACGACTAGTGCAAGTATTTTGAACGATGTTGGTGTTGATGATCAAGTCTCGGTGGATACAAATCCGTTTTCTTATTTTCAAAGCCTTGAAGATGCAGATTTGGTGTTTCAGAGATGTTTGGATGGAGATAATCTACGATTCTCTGATTGTTTCAATGACTTTGCAAACACTATTGCAGCAGTTTGA</w:t>
      </w:r>
    </w:p>
    <w:p w14:paraId="6C80758B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38740.1 | Symbols: AGL77 | AGAMOUS-like 77 | chr5:15513025-15514305 REVERSE LENGTH=1281</w:t>
      </w:r>
    </w:p>
    <w:p w14:paraId="4B6085A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GACCATTCGATCTTCACCTTCTTCCTCTCGTTGTTCCAATTCGTCTTCCTCTTCTTCTTATTCACTCGCTTCCACAAGTTTGTCTAACAGACTTGAGACTATATTCAAGAAAGCTTCAGAGCTTTGCACTCTCTGTGATATCGAAGCCTGCGTCATCTATTACGGACCAGACGGAGAACTTAAAACATGGCCTAAGGAGCGAGAGAAAGTGCGAGACATTGCTCTGAGGTTTAATCAATTAAACGAAGCCTTGAGACACAAGAAAAGCGTTAATCTTCATGGGTTCCTGAACAAGAAGAAGAAGAACAAGGGTTTGAAGAATCCGAACAAGAAGAAGAAGACGAGTCTTAAGAACGTGAATGTTTTAAAGTATCCACTCGCTGATCATTACTCTCCCGACCAAGTTTCTCAATTGACTCAGTCCTTAGAACTCAATGTCTCTAAATTCCAAGAAAGGCTTCGATTTCTTGAGTCGCAGAAACAGAATGAGACAAAACCGGATCATCAGAGTTTAACATCAATATCTTCTCTGAACCAATCTTTGAACCCTAGCCAGTTCTCGCTGTTTATGTATAACCATGGATATAATACTCTGTCTCAGATCCCAGTCTCTGCATCAAATTTCAATCAGGATTATATCTCAGCGTTACTTGAACAATCTGAGTTGAAGAGTCAGATAATGAAGCAGGAGGTTTGTGG</w:t>
      </w:r>
      <w:r w:rsidRPr="00D53A3C">
        <w:rPr>
          <w:rFonts w:ascii="Times New Roman" w:hAnsi="Times New Roman" w:cs="Times New Roman"/>
        </w:rPr>
        <w:lastRenderedPageBreak/>
        <w:t>TTATGAGCAGAACATGTGCATGAGTAACCATGGAGATGCTACGCTCTCTCAAATCCCATTCTCTGCATCAAATTTCAATCAAGATTTTTCAGCCAACAACAACTTCCAACATTCTTTTGTCTCAAACACACAAGATTACTACTCTGTTCAAAAATCTGTGAATAACAACTATGGGTTGAAGAATCAGTTAATGAAGCACGATCTTTGTGGTTATGAGCACAACATGTGCATGAGTAACCATGGAGATGCTACCTTCTCTCAAATCCCACTCTCTGCATCAAATTTCAATCAAGATTTTTCAGTCTCAATACAAGAAGAATCTGGCTTGATGCAGCAGGAGCTTTGTGGTTATGATCAGAATCAGAACATGAGCATGGGTGACATCACAAACAACAATTTTCAAGTTACTTGCGCCTCAGTACTAGAATCTGTGAACAACTTTGGGTTGAATCAGTTGATGCACAAGGAGTTTTATGGTTGTCATCAAAACATGTCTATGGGTAACATCAATAACAACAGCTTTCAACATCCTTGGGTCTCAAACGCAGACCATACTCGGCGGTACAAGAATCTGTGA</w:t>
      </w:r>
    </w:p>
    <w:p w14:paraId="34DC5E0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39750.1 | Symbols: EMB3008, AGL81 | EMBRYO DEFECTIVE 3008, AGAMOUS-like 81 | chr5:15906875-15907942 FORWARD LENGTH=1068</w:t>
      </w:r>
    </w:p>
    <w:p w14:paraId="3E7C31D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CATTCGATCTTTACCTTCTTCCTCTCGCTGTTCCTCTTCTTCTTCTTCTTCTTCTTATTCACTCGCTTCAACGAGTCTAAGCAATAGACTTGAGACCATCTTCAAGAAAGCTTCAGAGCTTTGCACTCTCTGTGATATCGAAGCATGCGTCATCTATTACGGACCAGACGGAGAACTCAAGACATGGCCTCCGGAGCGAGAGAAAGTGGAAGACATCGCTCTCAGGTATAGTCAATTAAACGAAGCCTTGAGAAGGAAGAAAAGTGTTACTCTTTATGACTTCCTGAACAAGAAGAAGGACAAGACGAACTTGGAGAAGAAAGCAAAGATAACGGACAATGATGACTTGAAGACTTGTCTGAAGAACGTGAATATTTTAAAGTATCCACTCGCTGATCATTACTCTCCCGACCAAGTTTCTCAACTGATTCAGTCCTTAGAACCTCATGTCTCTAAAGTCCGAGAAAGGATTCGTTTTGTTGAGTCGCAGAAACACAAGGAGACAAAACCGGATCATCAGAGTTTAGCATCATCCTCTCTGAATCATCAGACCCAATCTTTGAACCCTAGCCAGTTTTCGCTGTTTATGTATAACCATGGAGACAATACTCTGTCTCAGATCCCAGTCTCTGCATCAAATTTCAATCAGGATTATTTCTCAGCGTTACTTGAACAATCTGAGTTGAAGAGTCAGATAATGAAGCAGGATCTTTGTGGTTATGAGCAGAACATGTGCATGAGTAACCATGGAGATGCTACGCTCTCTCAAATCCCACTCTCTGCATCAAATCTCAATCAAGATTTCTCAGCCTTACTACAAGACGAATCTGGCTTGATGCAACAGGAGCTTTGTGGTTATGATCAGAACATGTTTATGAACAACAACAACTTTCAACATTCTTTTGTCTCAAACACACAAGATCACTCTGCTCCTGTGGTACAAGAATCTGTGAACAACAACTATGGGTTGATGCCGCATGTTCCTTGTGGTTATGATCAGAACCTGTTCACGAGTGATATTACCAACAACAACCTTCTTATCAACAACTCGATGTTTCTCTGA</w:t>
      </w:r>
    </w:p>
    <w:p w14:paraId="693B9A15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39810.1 | Symbols: AGL98 | AGAMOUS-like 98 | chr5:15937278-15938344 REVERSE LENGTH=990</w:t>
      </w:r>
    </w:p>
    <w:p w14:paraId="578B2BA7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CATTCGATCTTTACCTTCTTCCTCAGGCTGTTCCAATTCCTCTTCGTCTTCTTCTTATTCACTCGCTTCAACAAGTTTGAGCAATAGACTTGAGACCATCTTCAGGAAAGCTTCAGAGCTTTGCACTCTCTGTGATATCGAAGCATGCGTCATCTATTACGGACCAGACGGAGAACTCAAGACATGGCCTCCGGAGCGAGAGAAAGTGGAAGACATTGCTCTCAGGTATAGTCAACTAAACGAAGCCTTGAGACGCAAGAAGAGCGTTACTCTTTATGACTTCCTGAACAAGAAGAAGAACAAGACGAACTTGGAGAAGAAAGCAAAGATAAAGGACAACGACTTGAAAAGACTTTCCTTAGAACCTCATGTCTCTAAAGTCCGAGAAAGGATTCGTTTTGTTGAGTCGCAGAAACATAAGGAGACAAAACCGGATCATCAGAGTTTAGCATCATCCTCTCTGAATAATCAGACCCAATCTTTGAACCCTAGCCAGTTTTCGCTGTTTATGTATAACCATGGAGATAATATTCTGTCTCAGATCCCAGTCTCTGCATCAAATTTCAATCAGGATTATTTCTCAGCGTTACTTGAACAATCTGAGTTGAAGAGTCAGATAATGAAGCAGGAGGTTTGTGG</w:t>
      </w:r>
      <w:r w:rsidRPr="00D53A3C">
        <w:rPr>
          <w:rFonts w:ascii="Times New Roman" w:hAnsi="Times New Roman" w:cs="Times New Roman"/>
        </w:rPr>
        <w:lastRenderedPageBreak/>
        <w:t>TTATGAGCAGAACATGTGCATGAGTAACAATGGAGATGCTACGCTCTCTCAAATCCCACTCTCTGCATCAAATTTCAATCAAGAGTTCTCAGCCTTACTACAAGAAGAATCTGGCTTGATGCAACAGGAGCTTTGTAATTATGATCAGAACATGTTTATGAACAACAACAACTTCCAACATTCTTTTGTCTCAAACACACAAGATCACTCTGCTCCTGCGGTACAAGAATCTGTGAACAACAACTATGGGTTGATGCCGCATGTTCCTTGTGGTTATGATCAGAACCTGTTTACGAGTGATATTACCAACAACAACCTTCTTATCGACAACTCGATGTTTCTCTGA</w:t>
      </w:r>
    </w:p>
    <w:p w14:paraId="264919D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40120.1 | Symbols: AGL76 | AGAMOUS-like 76 | chr5:16051879-16053036 FORWARD LENGTH=1158</w:t>
      </w:r>
    </w:p>
    <w:p w14:paraId="716D298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TATGCGATCATTACCTTTTTCCTCTTCTTCTTATTCACTCGCTTCCACAAGTTTGAGTAACAGACTTGAGACTATATTCAAGAAAGCTTCAGAGCTTTGCACTCTCTGTGATATCGAAGCGTGCGTCATCTATTACGGACCAGACGGAGAACTTAAGACATGGCCTAAGGAGAAAGAGAAAGTGAGAGACATTGCTCTGAGGTATAGTCAATTAAACGAAGCCTTGAGAAGCAAGAAAAGCGTTAATCTTCATGGGTTCCTGAACAAGAAGAAGAAGAAGAAGAAGAAGGGTTTGAAGAATCCGAACAATAAGAGGAAGACTTGTCTTAAGAAGAACGTGAATGTTTTAAAGTATCCACTCGCTGATCATTACCCTCCCGACCAAGTTTCTCAACTGACTCAGTCCTTAAAACTCCATGTCTCTAAATTCCAAGAAAGGCTTCGATTTCTTGAGTCGCAGAAACAGACAAAACCGGATCATCAGAGTTTAACACCATCCTCTTTGAATCATCAGACCCAATCTTTGAACCCTAGACAGTTTTCGCTGTTTATGTATAACCATGGAGACAATACTCTGTCTCAGATCTCAGTCTCTGCATCAAATTTCAATCAGAATTATTTCTCAGCGTTACTTGAACAATCTGAGTTGAAGAATCAGTTAATGAAGCAGGATGGTTATGATCAGAATCAGAACATGAGGATGGGTGACATCACCAACAACAATTTTCAACTTCCTTACTTCTCAAAGAAAGAAGCGGTACAAGAATCTGTGAACTACTTTGGGATGAATCAGTTGATGCTGAAGGAGTTATATGGTTGTGATCAAAACATGTGTATGGGTAACATCAATAGCAACAGCTTTCAACATCCTTGCGTCTCAAAGGCACAACATTACTCGGCGGTAGAAGGATCTGTCAATAACCAACGACAATCTGAGTTAATGCAGCAGGAGCTTTGTGGTTATGAGCAGAACATGTGCTTTACCAACAACAATTTTCAAGTCTCAAACAAAGAAGCGGTTCAAGAATCTGTGACTAATTTTGGGTTGATGCAGCATGAACTTTATGGGTGTGATCAAAACATGTCTATGGGCAACATCATTAACAACAGCTTTCAACAGCGTCTCAAACACAGAACAAGAATCTGTGAATAA</w:t>
      </w:r>
    </w:p>
    <w:p w14:paraId="1A6D58B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40220.1 | Symbols: AGL43 | AGAMOUS-like 43 | chr5:16078390-16079364 REVERSE LENGTH=975</w:t>
      </w:r>
    </w:p>
    <w:p w14:paraId="0DF791C7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TATGCGATCATCTTTACCTTCTTCCTCTTCCGCTTATTCACTCGCTTCAACAAGTTTGAGCAACAGACTTGAGACCATCTTCAAGAAAGCTTCAGAGCTTTGCACTCTCTGTGATATTGAAGCCTGCGTCATCTATTACGGACCAGACGGAGAACTCAAGACATGGCCTCCGGAGCGAGAGAAAGTGAGAGACATTGCTCTTAGGTATAGTCAATTAAACGAAGCATTGAGACGCAAGAAAAGCGTTAATCTTCATGGGTTCCTGAACAAGAAGAAGAAGAACAAGGGTTTGAAGAATACGGACAAGAAGAGGAAGACGAGTCTTAAGAAGGTGAATGTTTTAAAGTATCCACTCGCTGATCATTACCCTCCCGACCAAGTTTCTCCACTGATTCAGTCCTTGGAACTCCATGTCTCTAAATTCCACGAAAGGCTTGAATTTCTTGAGTCGCGGAAACAGAATGAGACACAACCGGATCACCACAGTTTAGCATCATCCTCTCTGAATCATCAGACCCAATCTTTGAACCCTAGCCAGTTCTCGCTGTTTATGTATAATCATGGAGACAATACTCTGTCTCAGATCCCAGTCTCTGCATCAAATTTCAATCAGGATTATTTCTCAGCGTTACTTGAACAATCTGAGTTGAAGAATCAGTTAATGAAGCAGGAGATTTGTGGTAATGATCAGAATCAGAACATGTGGATGGGTAACATCACCAACAACAATTTTCAACTTCCTTGCGTCTCAGTACAAGAATCTGTGAACAACTTTGGGTTGATGCACAAGGAGTTTTATGGTTGTGATCATAACAT</w:t>
      </w:r>
      <w:r w:rsidRPr="00D53A3C">
        <w:rPr>
          <w:rFonts w:ascii="Times New Roman" w:hAnsi="Times New Roman" w:cs="Times New Roman"/>
        </w:rPr>
        <w:lastRenderedPageBreak/>
        <w:t>GTCTGTGGGTAACATCAATAGCAACAGCTGTGAACATCCTTGCGTCTCAAGCACACAACATTACTCGGCGGTAGAAGAATCTGTGAATAACCCCTGGTTGAATCAGTTGATGCAGAATGAACTTTATGGTTACGGTTATGCAGACTTTTGTTAA</w:t>
      </w:r>
    </w:p>
    <w:p w14:paraId="340DD528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41200.1 | Symbols: AGL75 | AGAMOUS-like 75 | chr5:16490544-16491536 FORWARD LENGTH=993</w:t>
      </w:r>
    </w:p>
    <w:p w14:paraId="3A6EE239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TATGCGATCATCTTCACCTTCGTCCTCTTCTTCTTATTCACTCGCTTTCACAAGTTTGAGCAATAGGCTTGAGACCATCTTCAAGAAAGCTTCAGAGCTTTGCACTCTTTGTGATATCGAAGCCTGCGTTATCTATTACGGACCAGACGGAGAACTTAAGACATGGCCTAAGGAGAAAGAGAAAGTGAGAGACATTGCTCTTAGGTATAGTCTATTGAACGAAGCATTGAGACGCAAGAAAAGCGTTAATCTTCATGGGTTCCTGAACAAGAAGAAGAACAAGGGTTTGAAGAATCCGAACAAGAAGATGAAGACGAGTCTTAAGAACGTGAATATTTTAAAGTATCCACTCGCTGATCATTACCCTCCCGACCAAGTTTCTCCACTGATTCAGTCCTTGGAACTCCATGTCTCTAAATTCCAAGAAAGGCTTCGATTTCTTGAGTCGCAGAAACAGAATCAGACAAAACCGGATCATCAGAGTTTAACACCATCCTCTCTGAATCATTACACCCAATCTTTGAACCCTAGCCAGTTCTCGCTGTTTATGTATAACCATGGAGACAATACTCTGTCTCAGATCCCAGTCTCTGCATCAAATTTCAATCAGGATTATTTCTCAGCGTTACTTGAAGAATCTGAGTTGAAGAATCAGTTAATGAAGCCGGAGATTTGTGGTTATGATCAGAATCAGAACATGAGCATGGGTGACATCACAAACAACAAATTTCAAGATCCTTGCGTCTCAAACAAAGAAGCGGTACAAGAATCTGTCAACAACTTTGGGTTGAATCAATTGATGTACAAGGAGTTTTATGGTTGTGATCAAAACATGTCTATGGGTAACATCAATAGCAACAGCTTTCAAAATCCTTGCGTCTCAAACACACAACATTACTCGGCGGTAGAAGAATCTGTGAAGAACCCCTGGTTGAATCAGTTAATGCAGAATGAACTTTACGGTTACGGTTATGCAGGCTTTTGTTAA</w:t>
      </w:r>
    </w:p>
    <w:p w14:paraId="795561CA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48670.1 | Symbols: FEM111, AGL80 | AGAMOUS-like 80 | chr5:19738825-19739790 REVERSE LENGTH=966</w:t>
      </w:r>
    </w:p>
    <w:p w14:paraId="0FD11C7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AAGAAAGAAAGTGAAACTTGCTTACATTTCCAACGATTCTTCAAGAAAAGCGACTTTCAAAAAAAGAAAGAAGGGTTTGATGAAGAAGGTACACGAACTCTCGACTCTTTGTGGCATCACTGCATGTGCGATCATCTACAGCCCGTATGATACCAACCCTGAAGTGTGGCCATCAAATTCCGGTGTGCAAAGGGTGGTTTCAGAATTTAGGACACTCCCAGAGATGGATCAACACAAAAAGATGGTAGATCAAGAGGGTTTTCTCAAACAAAGAATCGCGAAAGCGACAGAAACTTTGAGGAGACAAAGAAAGGATAGTAGGGAGCTAGAGATGACTGAAGTCATGTTCCAATGTTTGATTGGAAACATGGAGATGTTTCATTTGAATATTGTGGATCTTAATGATTTGGGTTATATGATTGAGCAATATCTTAAAGATGTTAATCGCAGGATTGAGATTTTACGAAATTCTGGTACGGAGATTGGTGAATCTTCTTCTGTTGCGGTAGCTGCTTCTGAAGGGAATATACCAATGCCGAATTTGGTCGCTACAACAGCTCCCACCACTACAATTTATGAGGTGGGTTCTTCTTCCTCATTTGCGGCTGTCGCGAATTTTGTTAATCCTATTGATCTTCAACAATTTCGTCATCCGGCGGCTCAACATGTTGGACTTAATGAGCAACCTCAAAATCTAAATCTGAATTTAAATCAGAACTATAATCAAAATCAAGAATGGTTTATGGAAATGATGAACCATCCTGAGCAAATGAGGTATCAGACAGAGCAAATGGGATATCAATTCATGGATGATAACCACCACAACCACATCCATCACCAGCCACAGGAGCACCAACATCAGATCCATGACGAATCTTCCAACGCTCTTGATGCCGCCAACTCAAGCAGCATCATCCCTGTTACTAGTTCAAGTATTACCAATAAAACATGGTTCCATTAG</w:t>
      </w:r>
    </w:p>
    <w:p w14:paraId="4EC07F8B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49420.1 | Symbols: AGL84 | agamous-like 84 | chr5:20035166-20036170 REVERSE LENGTH=1005</w:t>
      </w:r>
    </w:p>
    <w:p w14:paraId="2C8BE55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AAAAAGGTGGCACGAAGAGGAAGATTGCGATTGAGACGATACAGAAGAGA</w:t>
      </w:r>
      <w:r w:rsidRPr="00D53A3C">
        <w:rPr>
          <w:rFonts w:ascii="Times New Roman" w:hAnsi="Times New Roman" w:cs="Times New Roman"/>
        </w:rPr>
        <w:lastRenderedPageBreak/>
        <w:t>GATTCCCTTAGGGTTACCTGCACCAAACGCCGTGAAGGTCTCTATAGCAAAGCCTCTCAGCTTTGTCTTCTCTCAGACGCACAGATCGCTATCTTAGCGACTCCTCCTTCTTCTGAATCCAACGTATCCTTCTACTCTTTCGGTCACTCCTCTGTTGATGCCGTTGTCTCTGCTTTTCTCTCCGGACAACGTCCTGTTCCGAAGGATAACAAAGAGACGAGGGAGGACGTTGGTATCTGTTTGACTCGCAATAATCTAGGGTTAGGTTTTTGGTGGAACGACGAGAGCCTTGCCAGATCGGAGAATCCTCAAGAGATTAGTGAAGCGATCGACTCTATGCGGACGCTGTTGAGGAATCTCAAGGAATTGCGTGCGGATGAAGCTTTAGCCTGTAATCAAGCTTTCGTTAATGATCGCGAGGACCTGAAGAACAACGACAAGTGCGATTTTGTTTCAGACCACGAAACTCATGATCAAACCCTAATTCTTCAGTCCGCTTCTCCAATTTGTTGCATCCCAGAAAATCTCAACGAGATTACTCAAGAGCCAAATCAAACCCTAAATATTCAGTCGAGTACTTCTGCAATTTGTTGCGTCCCTGATAATTCACCTGAAAATTTCAATGAGATCACTGAAGAACAAGATCAGATTCGCTCGATTTGTGAAACTTTTTGTGTTATGGATAACAACGCTGCTTTACCTGAAATGAACCTGGATTACGATCAAGACATTGGCTTCGACACGCCTTTTGAGAGCGCGCTAAATGATTGGTTTTCGGACAACACTACTCATCAGGAGATTAGTGCAAGTATTTTGAACGCTGTTGTTGATGATCAAGTCTCGGTGGATCTAACTCCGTTTTCTTATTTTCAGAGATGTTTGGATGGAGATAATCTACGATTCTCTGATTGTTTCAAAGACTTTGCAAACACTATTTCAGCACTTTGA</w:t>
      </w:r>
    </w:p>
    <w:p w14:paraId="5E0CBF17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49490.1 | Symbols: AGL83 | AGAMOUS-like 83 | chr5:20075328-20076185 FORWARD LENGTH=858</w:t>
      </w:r>
    </w:p>
    <w:p w14:paraId="1F49ABF3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ATTCGTTCCTTATTTATACGAGATTGAGAGATTATGGCTTTCACTTGTCAATTATCTTTCTCCACGCAAAAACAAAAACCGTCGCTGTGGTGAAATAGATAAAATCAGAATGGTGAAAAAAGGAGGTACGAAGAGGAAGATTGCGATTGAGACGATACAGAAGAGCGATTACCTTAGGGTTACTTGCACCAAACGTCGTGAAGGTCTCTTTAGCAAAGCTTCTCAGCTTTGTCTTCTCTCCGATGCACAGATCGCTATCTTAGCGACTCCTCCTACTTCTGAATCCAACATCTCCTTCTACTCTTTCGGTCACTCCTCCGTTGATGCCGTTGTCTCTTCTTTCCTCTCCGGGCAACGTTGTGTTCCTCTTCAGGAGGATACCAAAGAGATGAGAGAGGACGTTGCTATTTGCTTGTCTCGTACAAATCTAGGGTTAGGGTTTTGGTGGAACAACGAGAGCCTCAACAAATCGGAGAATCCTCAAGAGATTAGTGACGCTATCAACTCTATGTTAACGCTCTTGAGTAATCTCAAGGAATTGAGTGGGGAGGAAGCTTTAGTTAACGATCACAAGGACTTGAAGAAGAATGAGAGGAGCGATGTTGTTTTACAACACGGAACTCAATATGAAACCCTAAATCCTAACTCCAACACTACTACAATTTGTTGCGTCCCTGATGAATTACCTGCCAATTCCAACGAGATTGTTGGAATCTCACCAAATCCTTTGATTATGCTAGAAAAGAAGAAATCACAAATTGAAGAAAAGTTTGAGAAGGAATGGCAAGTTTCAGTTACTCGAATTGAAAATGAAGCCACGAGTTCTTATGCAAAACGAAGAAGAAGTATATGA</w:t>
      </w:r>
    </w:p>
    <w:p w14:paraId="4F402B77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51860.1 | Symbols: AGL72 | AGAMOUS-like 72 | chr5:21081844-21084126 REVERSE LENGTH=636</w:t>
      </w:r>
    </w:p>
    <w:p w14:paraId="338620B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AGGAAAGATCGAAATCAAGAAGATTGAGAACGTGACAAGTAGACAAGTCACGTTTTCGAAGCGAAGGAGTGGTCTCTTTAAGAAGGCTCATGAGCTTTCTGTTCTATGTGATGCTCAAGTGGCAGCTATGATCTTCTCTCAGAAAGGAAGATTATATGAATTCGCTAGCTCCGATATCAGGAACACGATAAAGCGATACGCTGAGTACAAGAGAGAGTATTTTGTTGCAGAAACTCATCCTATAGAGCAATACGTGCAGGGGCTAAAGAAGGAAATGGTGACAATGGTGAAAAAGATTGAAGTGCTTGAAGTCCATAACCGGAAGATGATGGGACAAAGTTTGGATTCTTGTTCGGTAAAAGAACTTTCAGAGATAGCCACACAGATAGAGAAAAGCCTTCATATGGTTAGATTAAGAAAGGCTAAGTTATATGAAGATGAGCTACAGAAACTAAAAGC</w:t>
      </w:r>
      <w:r w:rsidRPr="00D53A3C">
        <w:rPr>
          <w:rFonts w:ascii="Times New Roman" w:hAnsi="Times New Roman" w:cs="Times New Roman"/>
        </w:rPr>
        <w:lastRenderedPageBreak/>
        <w:t>CAAGGAGAGGGAACTCAAGGACGAGAGAGTCAGGCTTTCTCTAAAGAAAACAATTTATACTCACTTATGCCAGGTTGGAGAAAGACCAATGGGGATGCCGTCGGGAAGCAAAGAGAAAGAGGATGTTGAAACTGATCTATTTATTGGATTTCTGAAGAACCGACCATAA</w:t>
      </w:r>
    </w:p>
    <w:p w14:paraId="68CF69C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51870.1 | Symbols: AGL71 | AGAMOUS-like 71 | chr5:21085635-21087923 REVERSE LENGTH=624</w:t>
      </w:r>
    </w:p>
    <w:p w14:paraId="02C34072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AGGGAAGATCGAGATCAAGAAGATTGAGAACGTGACGAGCAGACAAGTCACGTTCTCGAAGCGAAGAAGCGGTCTATTTAAGAAGGCTCATGAGCTTTCGGTTCTATGCGATGCTCAAGTAGCCGCCATTGTCTTTTCTCAGAGCGGAAGATTACACGAATACTCTAGCTCCCAGATGGAGAAGATTATAGATAGATATGGCAAGTTTAGTAATGCCTTCTATGTGGCAGAGAGGCCTCAAGTAGAACGATACTTGCAGGAGCTGAAGATGGAAATTGATAGAATGGTGAAAAAGATTGATCTCCTTGAAGTTCATCACCGTAAGCTGTTGGGGCAAGGTTTGGATTCGTGTTCAGTGACAGAACTTCAAGAGATTGACACTCAAATTGAGAAAAGCCTTCGTATTGTCAGGTCAAGAAAGGCTGAGTTATATGCAGATCAACTGAAAAAGCTAAAAGAAAAGGAGAGGGAGCTCTTGAACGAGAGAAAAAGGCTGCTTGAAGAGGTAAATATGCACCACTCATCAAAGGGTAATACTGAAGGTGGTCACAGAACCAAACATTCATCAGAGGTTGAAACCGACCTATTTATCGGATTGCCCGTGACTCGGCTATAA</w:t>
      </w:r>
    </w:p>
    <w:p w14:paraId="709477A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55690.1 | Symbols: AGL47 | agamous-like 47 | chr5:22548790-22549623 REVERSE LENGTH=834</w:t>
      </w:r>
    </w:p>
    <w:p w14:paraId="521BA257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AAAGATGGTAAAGATGACGAGGATAACGAACGAGAAAACGAGGATAACGACTTACAAGAAGAGGAAAGCATGTTTGTATAAGAAAGCCAGTGAGTTCTCAACACTCTGCGGTGTGGACACTTGTGTCATTGTGTACGGCCCGAGCAGAGCAGGGGACGAAATGGTCATGGAGCCCGAGTTATGGCCAAAGGATGGGAGCAAAGTCCGTGAAATCTTAACCAAGTACAGAGACACTGCGTCAAGCAGCTGCACCAAGACATACACCGTGCAAGAATGCTTGGAGAAAAACAACACTAAGGTGGAGAAACCGACGATTGCGACAAAGTATCCTACATGGGACAAAAAGCTCGACCAGTGTTCTTTAAATGACCTCTATGCGGTTTTCATGGCAGTAGAAAACAAGATCCAAGAGGCTACGAATAGGAATCAGACATTTCCTGACACTAGTTGTTGGTCTAATGACCAACTTGGTTTATGCGGTTACAATCGGCAATGTTTTGAGCAGTATCAGTTGTTTCCTCTGCCTACTATGGATTACAACGGGCTCTCTTTCTTCCCTTTTAATAACCAGATGACCTCAAATACTGCGGAAGTGTCTTCCTTCTCGAATGTGACAGAGCCGATGATAGCGAACGGGCAAAGCTTGTTTTACGGGAGTTGTTCGGATGGTCCATATGGTCCGATGGTACAGAGGACAGCTTATATGGAGCCAATACATTGGGGTTTAGGAAACAGTATGTTCAACAATGTGAAGCAGTTCCAAGATTATCCCTTCAGGTTTGCACAAGTTAATGATTTGGAGGATTCAAGTAAACTTTCTATGTGA</w:t>
      </w:r>
    </w:p>
    <w:p w14:paraId="429B7B60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58890.1 | Symbols: AGL82 | AGAMOUS-like 82 | chr5:23780832-23781716 FORWARD LENGTH=885</w:t>
      </w:r>
    </w:p>
    <w:p w14:paraId="5C2D8240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TCCGAAAGTGGTCGACCTACAAAGGATAGCGAACGATAAGACAAGGATAACAACTTACAAGAAGAGGAAAGCTAGTCTTTACAAGAAGGCACAAGAGTTCTCAACTCTCTGCGGCGTCGAGACATGTCTCATCGTCTACGGTCCCACGAAGGCTACCGATGTGGTGATTTCCGAGCCAGAGATATGGCCGAAGGACGAGACCAAAGTCAGGGCCATCATACGCAAGTACAAAGACACAGTGTCGACCAGCTGCAGGAAAGAAACCAACGTGGAGACTTTCGTCAACGATGTAGGGAAAGGAAACGAGGTGGTGACTAAAAAGAGAGTGAAGCGTGAGAATAAGTATTCTAGTTGGGAGGAGAAGCTAGACAAGTGTTCACGAGAGCAACTACATGGGATTTTCTGTGCCGTGGATAGCAAGTTAAATGAAGCTGTAACGAGACAGGAGCGTAGTATGTTTAGGGTTAATCATCAAGCCATGGACACACCATTCCCGCAGAATTTAATGGACCA</w:t>
      </w:r>
      <w:r w:rsidRPr="00D53A3C">
        <w:rPr>
          <w:rFonts w:ascii="Times New Roman" w:hAnsi="Times New Roman" w:cs="Times New Roman"/>
        </w:rPr>
        <w:lastRenderedPageBreak/>
        <w:t>ACAATTCATGCCACAGTATTTTCATGAGCAGCCACAGTTTCAAGGCTTCCCTAATAATTTCAATAATATGGGTTTCTCGTTGATTTCACCTCATGATGGTCAGATTCAAATGGACCCAAATCTCATGGAGAAGTGGACCGACTTGGCTTTGACTCAAAGCTTGATGATGTCAAAGGGAAACGATGGTACTCAATTCATGCAGAGGCAAGAACAACCATACTATAATCGTGAACAGGTTGTATCGAGGTCTGCAGGTTTCAATGTTAACCCGTTTATGGGATATCAAGTCCCGTTTAATATTCCTAATTGGAGATTATCGGGAAATCAAGTTGAAAATTGGGAGCTTTCAGGGAAGAAAACGATATGA</w:t>
      </w:r>
    </w:p>
    <w:p w14:paraId="4166F85A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0440.1 | Symbols: AGL62 | AGAMOUS-like 62 | chr5:24306329-24307520 FORWARD LENGTH=900</w:t>
      </w:r>
    </w:p>
    <w:p w14:paraId="40C0EDF6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AAAAAAGCAAAGGTCGTCAAAAAATAGAGATGGTCAAAATGAAAAATGAAAGTAACCTTCAAGTTACTTTTTCAAAAAGAAGATCTGGACTTTTCAAAAAGGCTAGTGAGCTTTGCACACTTTGTGGTGCAGAAGTGGCCATAGTTGTGTTCTCACCTGGTCGAAAAGTCTTTTCTTTTGGTCATCCAAATGTTGATTCTGTAATTGATCGATTCATAAACAATAACCCTCTACCTCCTCACCAACACAACAACATGCAACTTAGAGAAACTCGTCGAAATTCGATTGTTCAGGATCTGAATAATCATCTTACTCAGGTGTTGAGTCAATTAGAAACAGAGAAAAAGAAGTACGACGAGTTAAAGAAAATAAGAGAAAAGACAAAAGCCCTTGGGAATTGGTGGGAAGATCCCGTTGAGGAACTTGCGTTATCTCAACTCGAGGGGTTCAAAGGTAATCTTGAAAATTTGAAGAAAGTAGTTACAGTCGAAGCTTCCAGATTTTTTCAGGCAAATGTTCCAAACTTCTATGTGGGAAGTTCTAGTAATAATGCTGCTTTTGGGATTGATGATGGTAGTCATATCAACCCTGATATGGATCTCTTTAGCCAAAGAAGAATGATGGACATAAATGCCTTCAACTACAACCAGAACCAAATTCACCCTAATCATGCATTACCACCCTTTGGAAACAATGCTTATGGTATTAATGAAGGGTTTGTTCCAGAATACAATGTGAACTTCAGACCAGAGTATAACCCAAACCAAAACCAAATCCAAAACCAAAATCAAGTTCAAATCCAAATCCAAAACCAGAGTTTTAAGAGAGAAAACATCTCTGAATATGAACATCATCATGGTTATCCTCCCCAGTCTAGATCTGATTACTATTAA</w:t>
      </w:r>
    </w:p>
    <w:p w14:paraId="78B57C6B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0910.1 | Symbols: FUL, AGL8 | FRUITFULL, AGAMOUS-like 8 | chr5:24502736-24506013 REVERSE LENGTH=729</w:t>
      </w:r>
    </w:p>
    <w:p w14:paraId="0CB137FF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TAGGGTTCAGCTGAAGAGGATAGAGAACAAGATCAATAGGCAAGTTACTTTCTCAAAGAGAAGGTCTGGTTTGCTCAAGAAAGCTCATGAGATCTCTGTTCTCTGCGATGCTGAGGTTGCTCTCATCGTCTTCTCTTCCAAAGGCAAACTCTTCGAATATTCCACCGACTCTTGCATGGAGAGGATACTTGAACGCTATGATCGCTATTTATATTCAGACAAACAACTTGTTGGCCGAGACGTTTCACAAAGTGAAAATTGGGTTCTAGAACATGCTAAGCTCAAGGCAAGAGTTGAGGTACTTGAGAAGAACAAAAGGAATTTTATGGGGGAAGATCTTGATTCGTTGAGCTTGAAGGAGCTCCAAAGCTTGGAGCATCAGCTCGATGCAGCTATCAAGAGCATTAGGTCAAGAAAGAACCAAGCTATGTTCGAATCCATATCTGCGCTCCAGAAGAAGGATAAAGCCTTGCAAGATCACAACAATTCGCTTCTCAAAAAGATTAAGGAGAGGGAGAAGAAAACGGGTCAGCAAGAAGGACAATTAGTCCAATGCTCCAACTCTTCTTCAGTTCTTCTGCCTCAATACTGCGTAACCTCCTCCAGAGATGGCTTTGTGGAGAGAGTTGGGGGAGAGAACGGTGGTGCATCGTCGTTGACGGAACCAAACTCTCTGCTTCCGGCTTGGATGTTACGTCCTACCACTACGAACGAGTAG</w:t>
      </w:r>
    </w:p>
    <w:p w14:paraId="602285AE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2165.1 | Symbols: AGL42, FYF | AGAMOUS-like 42, FOREVER YOUNG FLOWER | chr5:24965075-24968437 FORWARD LENGTH=633</w:t>
      </w:r>
    </w:p>
    <w:p w14:paraId="75A2FCBD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TAGAGGAAAGATAGAGATGAAGAAAATAGAAAACGCAACGAGTAGACAAGTGACTTTCTCAAAAAGAAGAAATGGTTTGTTGAAGAAAGCTTATGAGCTCTCAGTACTCT</w:t>
      </w:r>
      <w:r w:rsidRPr="00D53A3C">
        <w:rPr>
          <w:rFonts w:ascii="Times New Roman" w:hAnsi="Times New Roman" w:cs="Times New Roman"/>
        </w:rPr>
        <w:lastRenderedPageBreak/>
        <w:t>GCGATGCTCAACTCTCTCTCATCATCTTCTCCCAGAGAGGAAGGCTTTATGAATTCTCTAGCTCTGATATGCAGAAGACGATCGAACGCTACCGCAAGTACACAAAAGATCATGAAACCAGCAATCACGACTCACAAATTCACTTGCAGCAATTGAAACAAGAAGCAAGCCACATGATAACAAAGATTGAACTCCTTGAGTTTCACAAGCGGAAGCTATTGGGACAAGGAATTGCTTCTTGTTCTCTAGAAGAGCTTCAAGAAATCGATAGTCAACTCCAAAGAAGTCTGGGAAAGGTCCGAGAAAGAAAGGCTCAATTGTTCAAGGAGCAGTTGGAGAAACTAAAAGCAAAGGAGAAACAATTGTTAGAAGAGAACGTCAAGTTACATCAAAAGAATGTTATTAATCCATGGAGAGGATCATCGACTGATCAGCAGCAAGAGAAATACAAAGTTATAGATTTGAATTTGGAAGTTGAAACTGACTTATTCATCGGTTTGCCAAATAGAAACTGCTAG</w:t>
      </w:r>
    </w:p>
    <w:p w14:paraId="50C53194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5050.1 | Symbols: MAF2, AGL31 | AGAMOUS-like 31, MADS AFFECTING FLOWERING 2 | chr5:25982415-25986114 FORWARD LENGTH=549</w:t>
      </w:r>
    </w:p>
    <w:p w14:paraId="3C4F08CC" w14:textId="77777777" w:rsidR="009301EA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AAAAAAAGTCGAGATCAAGCGAATCGAGAACAAAAGTAGTCGACAAGTCACTTTCTCCAAACGACGCAATGGTCTCATCGAGAAAGCTCGACAACTTTCAATTCTCTGTGAATCTTCCATCGCTGTTCTCGTCGTCTCCGGCTCCGGAAAACTCTACAAGTCTGCCTCCGGTGACAACATGTCAAAGATCATTGATCGTTACGAAATACATCATGCTGATGAACTTGAAGCCTTAGATCTTGCAGAAAAAACTCGGAATTATCTGCCACTCAAAGAGTTACTAGAAATAGTCCAAAGCAAGCTTGAAGAATCAAATGTCGATAATGCAAGTGTGGATACTTTAATTTCTCTGGAGGAACAGCTCGAGACTGCTCTGTCCGTAACTAGAGCTAGGAAGACAGAACTAATGATGGGGGAAGTGAAGTCCCTTCAAAAAACGGTGGGGAAGAAGACGTTTCTGGTTATAGAAGGTGACAGAGGAATGTCATGGGAAAATGGCTCCGGCAACAAAGTACGGGAGACTCTTCCGCTGCTCAAGTAA</w:t>
      </w:r>
    </w:p>
    <w:p w14:paraId="7099AB72" w14:textId="77777777" w:rsidR="00AD2FEB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5060.1 | Symbols: AGL70, FCL3, MAF3 | AGAMOUS-like 70, MADS AFFECTING FLOWERING 3 | chr5:25987527-25991065 FORWARD LENGTH=591</w:t>
      </w:r>
    </w:p>
    <w:p w14:paraId="58CF347E" w14:textId="77777777" w:rsidR="00AD2FEB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AGAAAAGTCGAGATCAAGCGAATCGAGAACAAAAGCAGTCGACAAGTCACTTTCTCCAAACGACGCAAAGGTCTCATCGAAAAAGCTCGACAACTTTCAATTCTCTGTGAATCTTCCATCGCTGTTGTCGCCGTCTCCGGTTCCGGAAAACTCTACGACTCTGCCTCCGGTGACAACATGTCAAAGATCATTGATCGTTATGAAATACATCATGCTGATGAACTTAAAGCCTTAGATCTTGCAGAAAAAATTCGGAATTATCTTCCACACAAGGAGTTACTAGAAATAGTCCAAAGCAAGCTTGAAGAATCAAATGTCGATAATGTAAGTGTAGATTCTCTAATATCTATGGAGGAACAGCTCGAGACTGCTCTGTCAGTAATTAGAGCTAAGAAGACAGAACTAATGATGGAGGATATGAAGTCACTTCAAGAAAGGGAGAAGTTGCTGATAGAAGAGAACCAGATTCTGGCTAGCCAGGTGGGGAAGAAGACGTTTCTGGTTATAGAAGGTGACAGAGGAATGTCACGGGAAAATGGCTCCGGCAACAAAGTACCGGAGACTCTTTCGCTGCTCAAGTAA</w:t>
      </w:r>
    </w:p>
    <w:p w14:paraId="2D1C2937" w14:textId="77777777" w:rsidR="00AD2FEB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5070.1 | Symbols: MAF4, FCL4, AGL69 | AGAMOUS-like 69, MADS AFFECTING FLOWERING 4 | chr5:25992310-25995930 FORWARD LENGTH=603</w:t>
      </w:r>
    </w:p>
    <w:p w14:paraId="5D7BCEA9" w14:textId="77777777" w:rsidR="00AD2FEB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AGAAAAGTAGAGATCAAACGAATTGAGAACAAAAGCTCTCGACAAGTTACTTTCTGTAAACGACGAAATGGTCTCATGGAGAAAGCTCGTCAACTCTCAATTCTTTGTGAATCCTCCGTCGCTCTTATCATCATCTCTGCCACCGGAAGACTCTACAGCTTCTCCTCAGGTGATAGCATGGCCAAGATCCTCAGTCGTTATGAATTAGAACAGGCTGATGATCTTAAAACCTTGGATCTAGAAGAAAAAACTCTTAATTATCTTTCGCACAAGGAGTTGCTAGAAACAATCCAATGCAAGATTGAAGAAGCGAAAAGCGATAATGTAAGTATAGATTGTCTAAAGTCCCTGGAAGAGCAGCTCAAGACTGCTCTGTCTGTAACTAGAGCTAGGAAGACAGAACTAATGATGGAGCTTGTGAAGACCCATCAAGAGAAGGAGAAGCTGCTGAGAGAG</w:t>
      </w:r>
      <w:r w:rsidRPr="00D53A3C">
        <w:rPr>
          <w:rFonts w:ascii="Times New Roman" w:hAnsi="Times New Roman" w:cs="Times New Roman"/>
        </w:rPr>
        <w:lastRenderedPageBreak/>
        <w:t>GAGAACCAGAGTTTGACTAACCAGCTTATAAAGATGGGGAAGATGAAGAAGTCTGTGGAAGCAGAGGATGCAAGAGCAATGTCACCGGAAAGTAGCTCTGACAACAAGCCACCGGAGACTCTCCTGCTTCTCAAGTAA</w:t>
      </w:r>
    </w:p>
    <w:p w14:paraId="24D564FA" w14:textId="77777777" w:rsidR="00AD2FEB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5080.1 | Symbols: MAF5, AGL68 | AGAMOUS-like 68, MADS AFFECTING FLOWERING 5 | chr5:26000866-26002211 FORWARD LENGTH=354</w:t>
      </w:r>
    </w:p>
    <w:p w14:paraId="01E4302A" w14:textId="77777777" w:rsidR="00AD2FEB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GATCTTGAAGACAAAACTCAGGATTATCTTTCACACAAGGAGTTACTAGAAATAGTTCAAAGAAAGATTGAAGAAGCAAAAGGGGATAATGTAAGTATAGAATCTCTAATTTCCATGGAAGAGCAGCTCAAGAGTGCTCTGTCTGTAATTAGAGCTAGGAAGACAGAGTTATTGATGGAGCTTGTGAAGAACCTTCAGGATAAGGAGAAGTTGCTGAAAGAAAAGAACAAGGTTCTAGCTAGCGAGGTGGGGAAGCTGAAGAAAATTTTGGAAACAGGGGATGAAAGAGCAGTAATGTCACCGGAAAATAGCTCTGGCCACAGCCCACCGGAGACTCTCCCGCTTCTCAAGTAA</w:t>
      </w:r>
    </w:p>
    <w:p w14:paraId="04ED0487" w14:textId="77777777" w:rsidR="00AD2FEB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5G65330.1 | Symbols: AGL78 | AGAMOUS-like 78 | chr5:26110326-26111351 FORWARD LENGTH=1026</w:t>
      </w:r>
    </w:p>
    <w:p w14:paraId="030C7A9B" w14:textId="2A186525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CAAGCTTCTTCTTCTTCTTCGTCACGTAATTCAACAAGTTTAACAAATAGACTTAAAACCATCTTCAAGAAAGCTGAAGAGCTTTCGATTCTCTGTGCTATTGAGGTTTGCGTCATCTATTACGGACCAGACGGTGAACTGAGAACATGGCCTAAGGAGAGAGAGACAGTGAAAGACATGGCTTTGAGGTATAAAGAGGCCAGAAAACGCAAGAAGAGCCGCAATCTTCATGAGTTCCTCGAGAAGGAGAAGGACAAGGACAAGGGGAAGACGAATTTGAAGAAGAATTGGTATCCAAACTTTGATCATTACTCTCCTCAACAACTCTCTCAATTGATTCAGTCCTTAGAACGGACTCTTTCTACTCTGCAAGAAAGGCTTCGTATTGTTGAGGCGCAGAAACTACAGAACACAAACTTGGTGCATCAGAGTTTAACACCATCGTATCTGAACCAGACCCAACACTTGAATCCTAGCAAGTTCTCGCTGTTTATGTACAACCATGGAGATGCTACTCTCTCACAACTCCCACTGTCTGCTCCACACTCCAATCAACTCATCAATTACCAGAATCACTTGATGCAGCATGGTTTTGGTCAGAACATGTGTTCGGACAACATCACCAACAACAACTTTGAACATCCTGGCGTGTCAAACACACAAGACTACTCACCGTTACTTTCGGTACAAGCATCTGCAGTGAATAACTACGGGTTGAATAATCACTTGATGCAGCAACAGGATCAGCTTCATGGTTTTGATCAGAACATGTGTATGGTGAGTGAAATCATCAACAACAACAACGGTCTACAACATCCTAATCTCTCAAACACGGTTCCACATGAATTCTCTTCTGATTTCAACCAGAACCCTTATGGTAATGCGGTCGGTAACATTAGCTTCTCTCAAGACATGTTTTCAAGCTATGATGCGAGCAGTCTGCTACAGACATCTTCTCTGCCACCTCTCCACAACATTCCTAGCAGTTATTGTTTTCCTGGCAACTCAAGACTTCTCTGA</w:t>
      </w:r>
    </w:p>
    <w:p w14:paraId="10C8348C" w14:textId="77777777" w:rsidR="00DD40EA" w:rsidRPr="00D53A3C" w:rsidRDefault="00DD40EA" w:rsidP="00DD40EA">
      <w:pPr>
        <w:rPr>
          <w:rFonts w:ascii="Times New Roman" w:hAnsi="Times New Roman" w:cs="Times New Roman"/>
        </w:rPr>
      </w:pPr>
    </w:p>
    <w:p w14:paraId="570BF341" w14:textId="77777777" w:rsidR="00226A03" w:rsidRDefault="00226A0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94A717" w14:textId="7DD7B371" w:rsidR="00DD40EA" w:rsidRPr="00D53A3C" w:rsidRDefault="00DD40EA" w:rsidP="00D53A3C">
      <w:pPr>
        <w:outlineLvl w:val="0"/>
        <w:rPr>
          <w:rFonts w:ascii="Times New Roman" w:hAnsi="Times New Roman" w:cs="Times New Roman"/>
          <w:b/>
          <w:bCs/>
        </w:rPr>
      </w:pPr>
      <w:r w:rsidRPr="00D53A3C">
        <w:rPr>
          <w:rFonts w:ascii="Times New Roman" w:hAnsi="Times New Roman" w:cs="Times New Roman"/>
          <w:b/>
          <w:bCs/>
        </w:rPr>
        <w:lastRenderedPageBreak/>
        <w:t xml:space="preserve">#amino acid sequences of MADS-box genes in </w:t>
      </w:r>
      <w:r w:rsidRPr="00BA0714">
        <w:rPr>
          <w:rFonts w:ascii="Times New Roman" w:hAnsi="Times New Roman" w:cs="Times New Roman"/>
          <w:b/>
          <w:bCs/>
          <w:i/>
        </w:rPr>
        <w:t>Arabidopsis thaliana</w:t>
      </w:r>
    </w:p>
    <w:p w14:paraId="40DB1218" w14:textId="77777777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01530.1 | Symbols: AGL28 | AGAMOUS-like 28 | chr1:192640-193662 REVERSE LENGTH=744</w:t>
      </w:r>
    </w:p>
    <w:p w14:paraId="3E5A6C27" w14:textId="7B3ABB0D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KNLGRRKIELVKMTNESNLQVTFSKRRSGLFKKGSELCTLCDAEIAIIVFSPSGKAYSFGHPNVNKLLDHSLGRVIRHNNTNFAESRTKLRIQMLNESLTEVMAEKEKEQETKQSIVQNERENKDAEKWWRNSPTELNLAQSTSMKCDLEALKKEVDEKVAQLHHRNLNFYVGSSSNVAAPAAVSGGNISTNHGFFDQNGNSTSAPTLPFGFNVMNRTPAGYNSYQLQNQEVKQVHPQYWARYY*</w:t>
      </w:r>
    </w:p>
    <w:p w14:paraId="289FA997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17310.1 | Symbols: AGL100 | agamous-like 100 | chr1:5928014-5928667 REVERSE LENGTH=654</w:t>
      </w:r>
    </w:p>
    <w:p w14:paraId="16D76662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DLFMEGERETSSMTCLTPKDSVQSPNMLVRQPKKETTTQTPKTTRGRQKIEIKKIEEETKRQVTFSKRRRGLFKKSAELSVLTGAKIAVITFSKCDRIYRFGHVDALIDKYLRKSPVKLEGYSGDNAADEESRRPWWERPVESVPEEELEEYMAALSMLRENIGKKIVAMGNDRTVDMVPAWPINVMGWKPTMDMQKLENLTDGVNRCRVGQNGD*</w:t>
      </w:r>
    </w:p>
    <w:p w14:paraId="1527722C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18750.1 | Symbols: AGL65 | AGAMOUS-like 65 | chr1:6467266-6469640 FORWARD LENGTH=1170</w:t>
      </w:r>
    </w:p>
    <w:p w14:paraId="189E9372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KIKRLESTSNRQVTYTKRKNGILKKAKELSILCDIDIVLLMFSPTGRATAFHGEHSCIEEVISKFAQLTPQERTKRKLESLEALKKTFKKLDHDVNIHDFLGARNQTIEGLSNQVAIYQAQLMECHRRLSCWTNIDRIENTEHLDLLEESLRKSIERIQIHKEHYRKNQLLPIECATTQFHSGIQLPMAMGGNSSMQEAHSMSWLPDNDHQQTILPGDSSFLPHREMDGSIPVYSSCFFESTKPEDQICSNPGQQFEQLEQQGNGCLGLQQLGEEYSYPTPFGTTLGMEEDQEKKIKSEMELNNLQQQQQQQQQQQQQDPSMYDPMANNNGGCFQIPHDQSMFVNDHHHHHHHHHQNWVPDSMFGQTSYNQVCVFTPPLELSR*</w:t>
      </w:r>
    </w:p>
    <w:p w14:paraId="76541D01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2130.1 | Symbols: AGL104 | AGAMOUS-like 104 | chr1:7812387-7814259 REVERSE LENGTH=1008</w:t>
      </w:r>
    </w:p>
    <w:p w14:paraId="04DC180E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EIKRIENTTNRQVTFSKRRNGLIKKAYELSILCDIDIALIMFSPSDRLSLFSGKTRIEDVFSRFINLPKQERESALYFPDQNRRPDIQNKECLLRILQQLKTENDIALQVTNPAAINSDVEELEHEVCRLQQQLQMAEEELRRYEPDPIRFTTMEEYEVSEKQLLDTLTHVVQRRDHLMSNHLSSYEASTMQPNIGGPFVNDVVEGWLPENGTNQTHLFDASAHSNQLRELSSAMYEPLLQGSSSSSNQNNMSECHVTNHNGEMFPEWAQAYSSSALFASMQQQHEGVGPSIEEMMPAQQSDIPGVTAETQVDHEVSDYETKVPQLSSQ*</w:t>
      </w:r>
    </w:p>
    <w:p w14:paraId="557A1AB4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2590.2 | Symbols: AGL87 | AGAMOUS-like 87 | chr1:7983511-7984002 FORWARD LENGTH=492</w:t>
      </w:r>
    </w:p>
    <w:p w14:paraId="0AE40F1E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VTHQLISDNATRRVTFRKRKDGLLKKIYELTVLCGLPACAIIYSEYKDGPELWPNLNEVRSILNRLSELPVEKQTKYMMDQKDLMNKMIQDAEKKLEKEKMHTRAMKLGLMAGSNDLITDTDCSEELARAADVVDKKLKAIRERIKAVEAGAPIIKRD*</w:t>
      </w:r>
    </w:p>
    <w:p w14:paraId="1A174EFE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4260.1 | Symbols: AGL9, SEP3 | SEPALLATA3, AGAMOUS-like 9 | chr1:8593790-8595862 REVERSE LENGTH=753</w:t>
      </w:r>
    </w:p>
    <w:p w14:paraId="677497AC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VLCDAEVALIIFSNRGKLYEFCSSSSMLRTLERYQKCNYGAPEPNVPSREALAELSSQQEYLKLKERYDALQRTQRNLLGEDLGPLSTKELESLERQLDSSLKQIRALRTQFMLDQLNDLQSKERMLTETNKTLRLRLADGYQMPLQLNPNQEEVDHYGRHHHQQQQHSQAFFQPLECEPILQIGYQGQQDGMGAGPSVNNYMLGWLPYDTNSI*</w:t>
      </w:r>
    </w:p>
    <w:p w14:paraId="2CD27AB6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 xml:space="preserve">&gt;AT1G26310.1 | Symbols: CAL1, AGL10, CAL | AGAMOUS-like 10, CAULIFLOWER | </w:t>
      </w:r>
      <w:r w:rsidRPr="00D53A3C">
        <w:rPr>
          <w:rFonts w:ascii="Times New Roman" w:hAnsi="Times New Roman" w:cs="Times New Roman"/>
        </w:rPr>
        <w:lastRenderedPageBreak/>
        <w:t>chr1:9100330-9103510 REVERSE LENGTH=768</w:t>
      </w:r>
    </w:p>
    <w:p w14:paraId="1E2E9B36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SKRRTGLLKKAQEISVLCDAEVSLIVFSHKGKLFEYSSESCMEKVLERYERYSYAERQLIAPDSHVNAQTNWSMEYSRLKAKIELLERNQRHYLGEELEPMSLKDLQNLEQQLETALKHIRSRKNQLMNESLNHLQRKEKEIQEENSMLTKQIKERENILRTKQTQCEQLNRSVDDVPQPQPFQHPHLYMIAHQTSPFLNMGGLYQEEDQTAMRRNNLDLTLEPIYNYLGCYAA*</w:t>
      </w:r>
    </w:p>
    <w:p w14:paraId="473A02BA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8450.1 | Symbols: AGL58 | AGAMOUS-like 58 | chr1:10003966-10004523 FORWARD LENGTH=558</w:t>
      </w:r>
    </w:p>
    <w:p w14:paraId="43D90401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NPKKTKGKQKINIKKIEKDEDRSVTLSKRLNAIYTMIIELSILCGVEVAFIGYSCSGKPYTFGSPSFQAVVERFLNGEASSSSSSSLQRSVKNAHKQAKIQELCKRYNRLVEELKVDEVKVKKAAALAETRAVNKDAWWKADPNDVKDHEKAKKMMEKYQELKEKLREEVALRIKRGHDENNNK*</w:t>
      </w:r>
    </w:p>
    <w:p w14:paraId="56483F02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8460.1 | Symbols: AGL59 | AGAMOUS-like 59 | chr1:10006230-10006778 FORWARD LENGTH=549</w:t>
      </w:r>
    </w:p>
    <w:p w14:paraId="7CD4A2C9" w14:textId="77777777" w:rsidR="001D6E42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NPKKTKGKQKINIKKIEKDEGRSVTFSKRLNGIYTKISELSILCGVEVAFIGYSCSGKPYTFGSPSFQAVAERFLNGDASSSSSSSLVMNAHKQAKIQELCKKYNRLVEELKVDEVKVKKAAALAETRVVNKDVWWKVDPNDVKDHEKAKKMMEKYQELYDKLCEQAASRIKRGHDENNNK*</w:t>
      </w:r>
    </w:p>
    <w:p w14:paraId="294AF1F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29962.1 | Symbols: AGL64 | AGAMOUS-like 64 | chr1:10496730-10497287 FORWARD LENGTH=558</w:t>
      </w:r>
    </w:p>
    <w:p w14:paraId="4885D05F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PKKTKGKQRINIKKIEKDEDRLVTLSKRRNGIYTKLSELSILCGAEVAFLGYSCSGKPYTFGSPSFQAVAERFLNGEASSSSSSSLQRSVMNAHQQAKIQELCKVYNRLVEEITVEEVKLKKTAALAEMMPMNEDAWWKVDPNDVKDREEVKKMMEKHQELYEKLCEEAASRIKRGHDENNNK*</w:t>
      </w:r>
    </w:p>
    <w:p w14:paraId="655416AD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1140.1 | Symbols: GOA, AGL63 | AGAMOUS-like 63, GORDITA | chr1:11118031-11119673 FORWARD LENGTH=642</w:t>
      </w:r>
    </w:p>
    <w:p w14:paraId="48659448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KGKRVIKKIEEKIKRQVTFAKRKKSLIKKAYELSVLCDVHLGLIIFSHSNRLYDFCSNSTSMENLIMRYQKEKEGQTTAEHSFHSCSDCVKTKESMMREIENLKLNLQLYDGHGLNLLTYDELLSFELHLESSLQHARARKSEFMHQQQQQQTDQKLKGKEKGQGSSWEQLMWQAERQMMTCQRQKDPAPANEGGVPFLRWGTTHRRSSPP*</w:t>
      </w:r>
    </w:p>
    <w:p w14:paraId="34AA8E3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1630.1 | Symbols: AGL86 | AGAMOUS-like 86 | chr1:11318528-11319547 REVERSE LENGTH=1020</w:t>
      </w:r>
    </w:p>
    <w:p w14:paraId="406E112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SKIKLSLIANKTSRRTTFRKRKGGITNKLHELTTLCGVKACAVISSPYENPVVWPSTEGVQEAVSMFMERPATEQSKLMMSHETYLQDKITKETKKLESLRRENRESQLRQFMFDCVEGKMSEHQYGARDLQDLSLYIDHYINQLNSSVMLLTNNGASSSSFPPPLHTSVAGAGAGAGAAPLVVAGAGAAPLAVAGAGASPLAVAGVGAAPLAVAGAGPPMAQNQYEPIQPYIPTAFSDNIQYQAPVDFNHQIQHGIYDNLSLDPNHQYPFQDDPFMEMLMEYPYEQVGYAAEHAHIPFMNGNYYNYHQPPTVGLTTTGHMPSNNATTTTTTNTTVV*</w:t>
      </w:r>
    </w:p>
    <w:p w14:paraId="36ADC3F2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1640.1 | Symbols: AGL92 | AGAMOUS-like 92 | chr1:11322692-11324176 REVERSE LENGTH=1395</w:t>
      </w:r>
    </w:p>
    <w:p w14:paraId="79CE6C21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TKTKLVLIPDRHFRRATFRKRNAGIRKKLHELTTLCDIKACAVIYSPFENPTVWPSTEGVQEVISEFMEKPATERSKTMMSHETFLRDQITKEQNKLESLRRENRETQLKHFMFDCVGGKMSEQQYGARDLQDLSLFTDQYLNQLNARKKFLTEYGESSSSVPPLFDVAGANPPVVADQAAVTVPPLFAVAGANLPVVADQAAVTVPPLFAVAGANLPVVADQAAVNVPTGFHNMNVNQ</w:t>
      </w:r>
      <w:r w:rsidRPr="00D53A3C">
        <w:rPr>
          <w:rFonts w:ascii="Times New Roman" w:hAnsi="Times New Roman" w:cs="Times New Roman"/>
        </w:rPr>
        <w:lastRenderedPageBreak/>
        <w:t>NQYEPVQPYVPTGFSDHIQYQNMNFNQNQQEPVHYQALAVAGAGLPMTQNQYEPVHYQSLAVAGGGLPMSQLQYEPVQPYIPTVFSDNVQYQHMNLYQNQQEPVHYQALGVAGAGLPMNQNQYEPVQPYVPTGFSDHFQFENMNLNQNQQEPVQYQAPVDFNHQIQQGNYDMNLNQNMKHAHIPFMDGNYYNYHQPPTVGLTSTGHMPSTTTTTTNNNNNNNV*</w:t>
      </w:r>
    </w:p>
    <w:p w14:paraId="34ECBB39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33070.1 | Symbols: no symbol available | no full name available | chr1:11982889-11985299 FORWARD LENGTH=498</w:t>
      </w:r>
    </w:p>
    <w:p w14:paraId="7898A8EC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PMRKEGITKKLYELATLCDIKACAGKISEHQYGARDLQDLSFHIDHYINQLNSRVKILTNNGESSSSVPPLLHTSVAGAGAAPLPVAGADLPMDQNQYEPIQLYIPIGLSYHIQYQHEIYDNFKHAHILFMNGNYYNYHQTPTVGLTTTGHMPSNNNTTPTTDV*</w:t>
      </w:r>
    </w:p>
    <w:p w14:paraId="667CEE09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46408.1 | Symbols: AGL97 | AGAMOUS-like 97 | chr1:17232135-17232935 REVERSE LENGTH=801</w:t>
      </w:r>
    </w:p>
    <w:p w14:paraId="523EF5D5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GVKRKIAIEKIQNKNPRAVSFSKRRKGLYSKASELCLLSDAEIAIIATPVSSNSNAAFYSFGHSSVDNVVAAFLANQRPCDERFWWEDESLLKSENLEELREAMDSMSTMLRDLKELEKQRDHQTQTLIHQPCSARVCIQDYVTVNFDGFNTEEQTLAVSDNSNNNGLLGNLDECNEDFDDLDQIFDTVTNSEFLSVNLEMDDVTVNSEGNTEEQTLAVSDNSNNNGLLGNLDECNEDFDDLDQIIEYLTSSEALSMNLKMDDV*</w:t>
      </w:r>
    </w:p>
    <w:p w14:paraId="7A0876F3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47760.1 | Symbols: AGL102 | AGAMOUS-like 102 | chr1:17572451-17573159 FORWARD LENGTH=555</w:t>
      </w:r>
    </w:p>
    <w:p w14:paraId="6C5D7F52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IEIKFIEDSIERKATFSRRRNGIFKKADELAKLCNVEIAVLVISPTNIPYTYGYPCFNDVVERIQNPSASSKLRSLMKELEQIKEFQEDLRKKQQRNLEKSNMKENVDLKLEDLVAFKAKLEAYQAGLKRKHVEMEDLSSPSILSKNTKNKMMRTEYSSGQSKGMYEFRAFGPGFLGTI*</w:t>
      </w:r>
    </w:p>
    <w:p w14:paraId="0FCED055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48150.1 | Symbols: AGL74 | agamous-like 74 | chr1:17785397-17786368 FORWARD LENGTH=972</w:t>
      </w:r>
    </w:p>
    <w:p w14:paraId="05C673C2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QSSNVTDCTMRKRGTKRKIEIEKRMTKQQRSVACSKRRPTLFSKAADLCLLSGANIAVFVTSPDENSDVVYSFSGYSHASEIVDCYLNNKSPPKTTINPESAKFWWEEPDLYRDCDDLSELRIIEDRLMRTKKHLMDYLEKKEKSHSVSKSDQNPNNDSGSSSSSSQIASDFGQNPSTLSPSSLKIVSFDQNSYSSLEPSSQVTTCFDQNPVFSVGSESSSDQSRYLVNEDSGFVDGLLCETEEENNGMRLPQETQTQPMFTEEDQSFWENLDVDDVFGLFKDDNNLEVPLQDHSSTNEDDELLIDISEYLSEEAMECPCFS*</w:t>
      </w:r>
    </w:p>
    <w:p w14:paraId="0300391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54760.1 | Symbols: AGL85 | AGAMOUS-like 85 | chr1:20433912-20434397 FORWARD LENGTH=486</w:t>
      </w:r>
    </w:p>
    <w:p w14:paraId="5D54C265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TDWSHYLSVEMESTISNELSILCGAEVAFLGYSCSGKPYTFGSPSFQAVAERFLNREASSSLQRSVMNAHQQAKIQELCKVYNRMVEEAKTEEAKVKKAAALAETMPVDEDAWWKVDPKEVEDHEEAKKIMEKCEGLYEKLCNEAAARIQRGDAENNNK*</w:t>
      </w:r>
    </w:p>
    <w:p w14:paraId="35D3018F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59810.1 | Symbols: AGL50 | AGAMOUS-like 50 | chr1:22008604-22009455 FORWARD LENGTH=852</w:t>
      </w:r>
    </w:p>
    <w:p w14:paraId="5721649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PRQKKPNKSDDDDDLRRKKQSFFKQRFPGFKKKASELSVLCGNSVGFICYGPDSDLHVWPQSQDHNPQALHEIVAKFNALSDERRKNHACDLNDFPHHLKGLSREELRKHLLHLDSQLLGVREQKIEILKKTLTGSSEKDGARVSENSAISDHKLKIEPHLKDILSEDHLIRVSDKKLGSCDVFDELAYVVRGSRNLNENVSKYESKDADNTGLDHLVTLGGDYLQEAAAELYQTYNLGNFCDDHVWDLEFASRLPLLHTFSDPLMTTNTCQTMSTDMISI*</w:t>
      </w:r>
    </w:p>
    <w:p w14:paraId="64FEEDAF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0040.1 | Symbols: AGL49 | AGAMOUS-like 49 | chr1:22119075-22119929 REVERSE LENGTH=855</w:t>
      </w:r>
    </w:p>
    <w:p w14:paraId="1980ED5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APRQKKPNKSDDDDGDLHRKKQSFFKQRFPGFKKKASELSVLCGNSVGFICYGPDNDLHVWPQSQDHNPQALHEIVAKFNALSDERRKNHACDLNDFPHHLKGLSREELRKHLLHLDSQLLGVREQKIEILKKTLTGSSEKDGARVSENSAISDHKLKIEPNLTDILSEDHLIRVSDKKLGSCDVFDELAYVVRGSRNLNENVSNYESKDAAYTGMDHLGTFGGNYLQEAAAELYQTYNLGNFCDDHVWDLEFASRLPPLHTFSDPLMTTNTCQTMSSDMISI*</w:t>
      </w:r>
    </w:p>
    <w:p w14:paraId="4B82CE22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0880.1 | Symbols: AGL56 | AGAMOUS-like-56 | chr1:22411575-22412180 FORWARD LENGTH=606</w:t>
      </w:r>
    </w:p>
    <w:p w14:paraId="2615C21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GKKTKIEIKKIINKPAKTVAFTKRREGLFRKASQLCLLSPATQIAILAAPMTSKSHASFYSFGHSSVDNVVSSLLYDHPPLTANQDNRSGLGFWWEDKRFDVSENVEELKEAVDAVSRMLNNVRCRLNDAVKSTQRDGGLEILHHQEEEVLQTRNDETKTNQTHEFEGGETSGSASWLENEDDILHFDDDFYTGIDPLF*</w:t>
      </w:r>
    </w:p>
    <w:p w14:paraId="053A40B8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0920.1 | Symbols: AGL55 | AGAMOUS-like 55 | chr1:22429692-22430267 REVERSE LENGTH=576</w:t>
      </w:r>
    </w:p>
    <w:p w14:paraId="4D601D6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GTKRKIEMKRIEDKNVRAVAFTKRKSGLFHKASELCLLSPGTQIAILATPLSSHSHASFYSFGHSSVDHVVSSLLHNQHPSLPTNQDNRSGLGFWWEDQAFDRLENVDELKEAVDAVSRMLNNVRLRLDDAVKSNQRDGSLVIHQEDEEVLQLGYKDTNQITKLEGETSASASLLKNVVDNLHIDDRYY*</w:t>
      </w:r>
    </w:p>
    <w:p w14:paraId="5AE2ABF9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5300.1 | Symbols: PHE2, AGL38 | PHERES2, AGAMOUS-like 38 | chr1:24254929-24255765 FORWARD LENGTH=837</w:t>
      </w:r>
    </w:p>
    <w:p w14:paraId="3C370712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RKMKLSLIENSVSRKTTFTKRKKGMTKKLTELVTLCGVEACAVVYSPFNSIPEAWPSREGVEDVVSKFMELSVLDRTKKMVDQETFISQRIAKEKEQLQKLRDENHNSQIRELMFGCLKGETNVYNLDGRDLQDLSLYIDKYLNGLTRRIEILIENGESSSSLPLPIVANAAAPVGFDGPMFQYHNQNQQKPVQFQYQALYDFYDQIPKKIHGFNMNMNKDSNQSMVLDLNQNLNDGEDEGIPCMDNNNYHPEIDCLATVTTAPTDVCAPNITNDL*</w:t>
      </w:r>
    </w:p>
    <w:p w14:paraId="5BBE1A61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5330.1 | Symbols: PHE1, AGL37 | AGAMOUS-like 37, PHERES1 | chr1:24266481-24267320 REVERSE LENGTH=840</w:t>
      </w:r>
    </w:p>
    <w:p w14:paraId="4DC71F5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GKMKLSFIENDSVRKTTFTKRKKGMLKKFNELVTLCGVDACAVIRSPYNSIQEPWPSREGVEEVMSKFMEFSVLDRTKKMVDQETFLRQRIAKETERLQKLRDENRNSQIRDLMFGCLKGEVDVSHLHGRDLLDLNVFLNKYLNGVIRRVEILKENGESSSSVPPPIGVAPTVVDASVPIGFDGRMIQDQNQNQQEPVQFQYQALYDFYDQIPKKLHDFNMKMNIDPNQSMNLDLNDGEDEGIPCMDNNNYHPEIDCLATVTTAPTDVCAPNIINDL*</w:t>
      </w:r>
    </w:p>
    <w:p w14:paraId="5A30223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5360.1 | Symbols: AGL23 | AGAMOUS-like 23 | chr1:24281337-24282151 FORWARD LENGTH=681</w:t>
      </w:r>
    </w:p>
    <w:p w14:paraId="24478B0D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KKTLGRRKVEIVKMTKESNLQVTFSKRKAGLFKKASEFCTLCDAKIAMIVFSPAGKVFSFGHPNVDVLLDHFRGCVVGHNNTNLDESYTKLHVQMLNKSYTEVKAEVEKEQKNKQSRAQNERENENAEEWWSKSPLELNLSQSTCMIRVLKDLKKIVDEKAIQLIHQTNPNFYVGSSSNAAAPATVSGGNISTNQGFFDQNGMTTNPTQTLLFGFDIMNRTPGV*</w:t>
      </w:r>
    </w:p>
    <w:p w14:paraId="201218FA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69120.1 | Symbols: AP1, AtAP1, AGL7 | AGAMOUS-like 7, APETALA1 | chr1:25982576-25986102 REVERSE LENGTH=771</w:t>
      </w:r>
    </w:p>
    <w:p w14:paraId="617743E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QLKRIENKINRQVTFSKRRAGLLKKAHEISVLCDAEVALVVFSHKGKLFEYSTDSCMEKILERYERYSYAERQLIAPESDVNTNWSMEYNRLKAKIELLERNQRHYLGEDLQAMSPKELQNLEQQLDTALKHIRTRKNQLMYESINELQKKEKAIQEQNSMLSKQIKEREKILRAQQEQWDQQNQGHNMPPPLPPQQHQIQHPYMLSHQPSPFLNMGGLYQEDDPMAMRRNDLELTLEPVYNCNLGCFAA*</w:t>
      </w:r>
    </w:p>
    <w:p w14:paraId="148658AC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&gt;AT1G69540.1 | Symbols: AGL94 | AGAMOUS-like 94 | chr1:26145306-26147159 REVERSE LENGTH=1035</w:t>
      </w:r>
    </w:p>
    <w:p w14:paraId="2488E58A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KIKKLQNMNGRQCTYTKRRHGIMKKAKELSILCDIDVVLLMFSPMGKASICIGKHSIGEVIAKFAQLSPQERAKRKLENLEALRKTFMKANHDIDISKFLDRISTPTVEVLSEKIRFLQTQLSDIHTRLSYWTDVDNIDSVDVLQQLEHSLRQSLAQIYGRKASMPQRQQQQLMSSQCKNQLQTEIDIDFGMEMEQQLENFSWVRTDENMNVPIEEEDPNLQLHHMYKDITCSASSALGNYSGLFSKSSDILQKLETGSIPGTSADPNQQFSNLSFLNDQKLKQLAEWNLLGSPADYYVSQILEASYKPQIGGKNNGASSETLPYVAVFDDPLYFWPN*</w:t>
      </w:r>
    </w:p>
    <w:p w14:paraId="07EC3431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1692.1 | Symbols: XAL1, AGL12 | XAANTAL1, AGAMOUS-like 12 | chr1:26952903-26954939 REVERSE LENGTH=636</w:t>
      </w:r>
    </w:p>
    <w:p w14:paraId="521815AF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GKIQLKRIENPVHRQVTFCKRRTGLLKKAKELSVLCDAEIGVVIFSPQGKLFELATKGTMEGMIDKYMKCTGGGRGSSSATFTAQEQLQPPNLDPKDEINVLKQEIEMLQKGISYMFGGGDGAMNLEELLLLEKHLEYWISQIRSAKMDVMLQEIQSLRNKEGVLKNTNKYLLEKIEENNNSILDANFAVMETNYSYPLTMPSEIFQF*</w:t>
      </w:r>
    </w:p>
    <w:p w14:paraId="2D911C63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2350.1 | Symbols: AGL60 | agamous-like 60 | chr1:27239273-27239947 REVERSE LENGTH=675</w:t>
      </w:r>
    </w:p>
    <w:p w14:paraId="587F7CAB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DGEASTITFLPTTEPKPLQNPNLLAKPKKETKQKKPKTTKGRQKIEIKEIMLETRRQVTFSKRRSGLFKKAAELSVLCGAQIGIITFSRCDRIYSFGNVNSLIDKYLRKAPVMLRSHPGGNVANGEEDNDGLMWWERAVESVPEEHMEEYKNALSVLRENLLTRIYQMSGDRTVENLPAFPNEMAMADWKLTNENLMARNDRGYGGNNGDLEFAFMPQNGRQ*</w:t>
      </w:r>
    </w:p>
    <w:p w14:paraId="5056A704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7080.2 | Symbols: FLM, AGL27, MAF1 | FLOWERING LOCUS M, AGAMOUS-like 27, MADS AFFECTING FLOWERING 1 | chr1:28955679-28959845 FORWARD LENGTH=579</w:t>
      </w:r>
    </w:p>
    <w:p w14:paraId="1438B6BB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IEIKRIENKSSRQVTFSKRRNGLIDKARQLSILCESSVAVVVVSASGKLYDSSSGDEIEALFKPEKPQCFELDLEEKIQNYLPHKELLETVQSKLEEPNVDNVSVDSLISLEEQLETALSVSRARKAELMMEYIESLKEKEKLLREENQVLASQMGKNTLLATDDERGMFPGSSSGNKIPETLPLLN*</w:t>
      </w:r>
    </w:p>
    <w:p w14:paraId="1017083B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7950.1 | Symbols: AGL67 | AGAMOUS-like 67 | chr1:29307029-29309667 FORWARD LENGTH=759</w:t>
      </w:r>
    </w:p>
    <w:p w14:paraId="3F036BC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ELKRIEKSTNRQITFSKRKKGLIKKAYELSTLCDIDLALLMFSPSDRLCLFSGQTRIEDVLARYINLPDQERENAIVFPDQSKRQGIQNKEYLLRTLEKLKIEDDMALQINEPRPEATNSNVEELEQEVCRLQQQLQISEEELRKFEPDPMRLTSMEEIEACEANLINTLTRVVQRREHLLRKSCEAQSNQQSMDGILLNDIVEDWGPEPEPKQAHMIANSAHHSNQPSYDLLLRRSNSSSNQNPK*</w:t>
      </w:r>
    </w:p>
    <w:p w14:paraId="78AA59A2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1G77980.1 | Symbols: AGL66 | AGAMOUS-like 66 | chr1:29315212-29317067 REVERSE LENGTH=999</w:t>
      </w:r>
    </w:p>
    <w:p w14:paraId="65A78441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EIKRIENTTNRQVTFSKRRNGLIKKAYELSILCDIDIALLMFSPSDRLSLFSGKTRIEDVFSRYINLSDQERENALVFPDQSRRPDFQSKEYLLRTLQQLKAENDIALQLTNPTAINSDVEELEHEVYKLQQQLLMAEEELRKYEPDPIRFTTMEEYETCEKQLMDTLTRVNQRREHILSQDQLSSYEASALQQQQSMGGPFGNDVVGGWLTENGPNEAHLFDASAHSAMYETLLQGSSSSSNQNNIMGESNVSNHNGDMFQEWAQAYNSTTAHNPSTLFPPMQHQHGLVVDPNIEEIEIPVMKKDAQADHEVSDYDIRMPQLSSQ*</w:t>
      </w:r>
    </w:p>
    <w:p w14:paraId="475E3FCD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03060.1 | Symbols: AGL30 | AGAMOUS-like 30 | chr2:901614-903639 FORWARD LENGTH=1146</w:t>
      </w:r>
    </w:p>
    <w:p w14:paraId="113DA2AD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KIKKLENTNGRQSTFAKRKNGILKKANELSILCDIDIVLLMFSPTGKAAICCGTR</w:t>
      </w:r>
      <w:r w:rsidRPr="00D53A3C">
        <w:rPr>
          <w:rFonts w:ascii="Times New Roman" w:hAnsi="Times New Roman" w:cs="Times New Roman"/>
        </w:rPr>
        <w:lastRenderedPageBreak/>
        <w:t>SSMEEVIAKFSQVTPQERTKRKFESLENLKKTFQKLDHDVNIREFIASSNSTVEDLSTQARILQARISEIHGRLSYWTEPDKINNVEHLGQLEISIRQSLDQLRAHKEHFGQQQQAMQIENANFVKDWSTCSMQDGIQIPLEQQLQSMSWILNSNTTNIVTEEHNSIPQREVECSASSSFGSYPGYFGTGKSPEMTIPGQETSFLDELNTGQLKQDTSSQQQFTNNNNITAYNPNLHNDMNHHQTLPPPPLPLTLPHAQVYIPMNQREYHMNGFFEAPPPDSSAYNDNTNQTRFGSSSSSLPCSISMFDEYLFSQMQQPN*</w:t>
      </w:r>
    </w:p>
    <w:p w14:paraId="1CABAAA5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03710.1 | Symbols: SEP4, AGL3 | SEPALLATA 4, AGAMOUS-like 3 | chr2:1129622-1131628 FORWARD LENGTH=777</w:t>
      </w:r>
    </w:p>
    <w:p w14:paraId="1D41B59F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LKRIENKINRQVTFAKRRNGLLKKAYELSVLCDAEIALLIFSNRGKLYEFCSSPSGMARTVDKYRKHSYATMDPNQSAKDLQDKYQDYLKLKSRVEILQHSQRHLLGEELSEMDVNELEHLERQVDASLRQIRSTKARSMLDQLSDLKTKEEMLLETNRDLRRKLEDSDAALTQSFWGSSAAEQQQQHQQQQQGMSSYQSNPPIQEAGFFKPLQGNVALQMSSHYNHNPANATNSATTSQNVNGFFPGWMV*</w:t>
      </w:r>
    </w:p>
    <w:p w14:paraId="6A46C1B3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14210.1 | Symbols: ANR1, AtANR1, AGL44 | ARABIDOPSIS NITRATE REGULATED 1, AGAMOUS-like 44 | chr2:6018841-6023585 FORWARD LENGTH=705</w:t>
      </w:r>
    </w:p>
    <w:p w14:paraId="0F1D96C8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VIRRIDNSTSRQVTFSKRRSGLLKKAKELSILCDAEVGVIIFSSTGKLYDYASNSSMKTIIERYNRVKEEQHQLLNHASEIKFWQREVASLQQQLQYLQECHRKLVGEELSGMNANDLQNLEDQLVTSLKGVRLKKDQLMTNEIRELNRKGQIIQKENHELQNIVDIMRKENIKLQKKVHGRTNAIEGNSSVDPISNGTTTYAPPQLQLIQLQPAPREKSIRLGLQLS*</w:t>
      </w:r>
    </w:p>
    <w:p w14:paraId="6F63A86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2540.1 | Symbols: AGL22, FAQ1, SVP | SHORT VEGETATIVE PHASE, Flowering Arabidopsis QTL1, AGAMOUS-like 22 | chr2:9580417-9583603 FORWARD LENGTH=723</w:t>
      </w:r>
    </w:p>
    <w:p w14:paraId="076323C3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EKIQIRKIDNATARQVTFSKRRRGLFKKAEELSVLCDADVALIIFSSTGKLFEFCSSSMKEVLERHNLQSKNLEKLDQPSLELQLVENSDHARMSKEIADKSHRLRQMRGEELQGLDIEELQQLEKALETGLTRVIETKSDKIMSEISELQKKGMQLMDENKRLRQQGTQLTEENERLGMQICNNVHAHGGAESENAAVYEEGQSSESITNAGNSTGAPVDSESSDTSLRLGLPYGG*</w:t>
      </w:r>
    </w:p>
    <w:p w14:paraId="4D344A28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2630.1 | Symbols: AGL17 | AGAMOUS-like 17 | chr2:9618372-9621641 FORWARD LENGTH=684</w:t>
      </w:r>
    </w:p>
    <w:p w14:paraId="2DDE72B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VIQKIDDSTSRQVTFSKRRKGLIKKAKELAILCDAEVCLIIFSNTDKLYDFASSSVKSTIERFNTAKMEEQELMNPASEVKFWQREAETLRQELHSLQENYRQLTGVELNGLSVKELQNIESQLEMSLRGIRMKREQILTNEIKELTRKRNLVHHENLELSRKVQRIHQENVELYKKAYGTSNTNGLGHHELVDAVYESHAQVRLQLSQPEQSHYKTSSNS*</w:t>
      </w:r>
    </w:p>
    <w:p w14:paraId="16F6D7DD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4840.1 | Symbols: DIA, AGL61 | DIANA, AGAMOUS-like 61 | chr2:10581082-10581876 FORWARD LENGTH=795</w:t>
      </w:r>
    </w:p>
    <w:p w14:paraId="77BA6B5A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YVTKYKNKLPTLQVDLIIMPHQTQACIYKQTLSLHQIFQQRKATKTLHTKKTMMSKKKESIGRQKIPMVKIKKESHRQVTFSKRRAGLFKKASELCTLCGAEIGIIVFSPAKKPFSFGHPSVESVLDRYVSRNNMSLAQSQQLQGSPAASCELNMQLTHILSEVEEEKKKGQAMEEMRKESVRRSMINWWEKPVEEMNMVQLQEMKYALEELRKTVVTNMASFNEAKDDVFGFLDNKVTVPPYVNMPSGPSNIYNFANGNGCF*</w:t>
      </w:r>
    </w:p>
    <w:p w14:paraId="564BFE1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6320.1 | Symbols: AGL33 | AGAMOUS-like 33 | chr2:11205389-11206287 REVERSE LENGTH=330</w:t>
      </w:r>
    </w:p>
    <w:p w14:paraId="1450A5C7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RTIKNKNKQIVKENMGRKKLKLKRIESLKERSSKFSKRKKGLFKKAEEVALLCDSDIMLIVVSPTEKPTVFNTRSRSFHTILERFCMLSLQEREERCDLSYFYIIIT*</w:t>
      </w:r>
    </w:p>
    <w:p w14:paraId="640F779F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28700.1 | Symbols: AGL46 | AGAMOUS-like 46 | chr2:12317384-12318724 REVERSE LENGTH=990</w:t>
      </w:r>
    </w:p>
    <w:p w14:paraId="2F6313C1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ARKKLNLTYIFNDRMRKRSFKQRREGFLKKLNDLKVLCDVNACAVVYNPFNSNPDVWPSKSEVNNIIKKFEMLPETQKKVKSVNHEEFLNLYISKVEKQSKKLIVENKETCLKEVMFKCLGGNMGDFVMNDNDRLDLCKFIDHYLRNLYHHKNVTLNNPNFEIGESSSLMDMAPTATTGNMATTVVDEGMTPLLIAEGSSSSFLNSPLFNSPQLTNELQLIVSQNHRLENSLASNLFFSEGQDICIPDMNQSIIPSNQGAEHVDFLESNFLPNNNQEVYIPVMDQDEVYNPNQNHYENQQGFIDEMMKYAEKTSFPWMVENHCYNHNQ*</w:t>
      </w:r>
    </w:p>
    <w:p w14:paraId="3092BF2A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34440.1 | Symbols: AGL29 | AGAMOUS-like 29 | chr2:14526950-14527468 FORWARD LENGTH=519</w:t>
      </w:r>
    </w:p>
    <w:p w14:paraId="3F90A8DD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IKMEMVQDMNTRQVTFSKRRTGLFKKASELATLCNAELGIVVFSPGGKPFSYGKPNLDSVAERFMREYDDSDSGDEEKSGNYRPKLKRLSERLDLLNQEVEAEKERGEKSQEKLESAGDERFKESIETLTLDELNEYKDRLQTVHGRIEGQVNHLQASSCLMLLSRK*</w:t>
      </w:r>
    </w:p>
    <w:p w14:paraId="59E5E0A8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0210.1 | Symbols: AGL48 | AGAMOUS-like 48 | chr2:16793213-16794328 REVERSE LENGTH=1116</w:t>
      </w:r>
    </w:p>
    <w:p w14:paraId="0D3D16F5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RKKVKLVWIENDKSRATSLQKMRVGLLKKVKELTILCAVRAIVIIFSPDKVGPLVWPSPQATHGLLDEFFALPKSVQKKKESNVESYLKEKTHKFQEQLKKSKKKNKEHVIDELMMQLQSGREIADLNQSEMYALLSFSRDTILLCRKKLAFMQFPPLRDPPVFPFEIQVEEFKTTTNDGFVGGGQDNKRAGRTDEATRFINTDIFKQSKSYYFFDEWVFPPSPPKYEIPQQMENGNPNPKSYRLYQGSSSNGNPHLEMDPFRLQMMTSQGLAGSVSQPLQHHSMINNPTMAMNQPSQDPFDYMRSELGINEGININNSQFYMSNNTITANDGVRQEPYPNVTTAGENNGDATTSNTNMVWPGFNNHHF*</w:t>
      </w:r>
    </w:p>
    <w:p w14:paraId="3A1FC710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2830.1 | Symbols: AGL5, SHP2 | AGAMOUS-like 5, SHATTERPROOF 2 | chr2:17820602-17823806 FORWARD LENGTH=741</w:t>
      </w:r>
    </w:p>
    <w:p w14:paraId="44698008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GGASNEVAESSKKIGRGKIEIKRIENTTNRQVTFCKRRNGLLKKAYELSVLCDAEVALVIFSTRGRLYEYANNSVRGTIERYKKACSDAVNPPTITEANTQYYQQEASKLRRQIRDIQNLNRHILGESLGSLNFKELKNLESRLEKGISRVRSKKHEMLVAEIEYMQKREIELQNDNMYLRSKITERTGLQQQESSVIHQGTVYESGVTSSHQSGQYNRNYIAVNLLEPNQNSSNQDQPPLQLV*</w:t>
      </w:r>
    </w:p>
    <w:p w14:paraId="1DC35FAF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5650.1 | Symbols: AGL6, RSB1 | AGAMOUS-like 6, REDUCED SHOOT BRANCHING 1 | chr2:18804453-18806291 FORWARD LENGTH=759</w:t>
      </w:r>
    </w:p>
    <w:p w14:paraId="3E8A1622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MKRIENKINRQVTFSKRRNGLLKKAYELSVLCDAEVALIIFSSRGKLYEFGSVGIESTIERYNRCYNCSLSNNKPEETTQSWCQEVTKLKSKYESLVRTNRNLLGEDLGEMGVKELQALERQLEAALTATRQRKTQVMMEEMEDLRKKERQLGDINKQLKIKFETEGHAFKTFQDLWANSAASVAGDPNNSEFPVEPSHPNVLDCNTEPFLQIGFQQHYYVQGEGSSVSKSNVAGETNFVQGWVL*</w:t>
      </w:r>
    </w:p>
    <w:p w14:paraId="1053E34E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AT2G45660.1 | Symbols: AGL20, SOC1, ATSOC1 | SUPPRESSOR OF OVEREXPRESSION OF CO 1, AGAMOUS-like 20 | chr2:18807799-18810193 REVERSE LENGTH=645</w:t>
      </w:r>
    </w:p>
    <w:p w14:paraId="300E6526" w14:textId="7777777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TQMKRIENATSRQVTFSKRRNGLLKKAFELSVLCDAEVSLIIFSPKGKLYEFASSNMQDTIDRYLRHTKDRVSTKPVSEENMQHLKYEAANMMKKIEQLEASKRKLLGEGIGTCSIEELQQIEQQLEKSVKCIRARKTQVFKEQIEQLKQKEKALAAENEKLSEKWGSHESEVWSNKNQESTGRGDEESSPSSEVETQLFIGLPCSSRK*</w:t>
      </w:r>
    </w:p>
    <w:p w14:paraId="04F33B94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02310.1 | Symbols: AGL4, SEP2 | AGAMOUS-like 4, SEPALLATA 2 | chr3:464554-466687 REVERSE LENGTH=753</w:t>
      </w:r>
    </w:p>
    <w:p w14:paraId="78C5414A" w14:textId="3BF6C513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VLCDAEVSLIVFSNRGKLYEFCSTSNMLKTLERYQKCSYGSIEVNNKPAKELENSYREYLKLKGRYENLQRQQRNLLGEDLGPL</w:t>
      </w:r>
      <w:r w:rsidRPr="00D53A3C">
        <w:rPr>
          <w:rFonts w:ascii="Times New Roman" w:hAnsi="Times New Roman" w:cs="Times New Roman"/>
        </w:rPr>
        <w:lastRenderedPageBreak/>
        <w:t>NSKELEQLERQLDGSLKQVRCIKTQYMLDQLSDLQGKEHILLDANRALSMKLEDMIGVRHHHIGGGWEGGDQQNIAYGHPQAHSQGLYQSLECDPTLQIGYSHPVCSEQMAVTVQGQSQQGNGYIPGWML*</w:t>
      </w:r>
    </w:p>
    <w:p w14:paraId="1E9EECF9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04100.1 | Symbols: AGL57 | AGAMOUS-like 57 | chr3:1075299-1075922 FORWARD LENGTH=624</w:t>
      </w:r>
    </w:p>
    <w:p w14:paraId="27CE0079" w14:textId="02414FCC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SSTKQAKGRKTKGKQKIEMKKVENYGDRMITFSKRKTGIFKKMNELVAMCDVEVAFLIFSQPKKPYTFAHPSMKKVADRLKNPSRQEPLERDDTRPLVEAYKKRRLHDLVKKMEALEEELAMDLEKLKLLKESRNEKKLDKMWWNFPSEGLSAKELQQRYQAMLELRDNLCDNMAHLRLGKDCGGSSSVRVGRRVSGGVRLFDREA*</w:t>
      </w:r>
    </w:p>
    <w:p w14:paraId="5F747299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05860.1 | Symbols: AGL45 | agamous-like 45 | chr3:1751406-1752355 REVERSE LENGTH=783</w:t>
      </w:r>
    </w:p>
    <w:p w14:paraId="0FDD6C6A" w14:textId="51F5D836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RKKLNLSYITNESMRKATFNKRKKGLVKKIHELSVLCGIEACAVIYSPFNSNPEVWPSNSEVKNVMENFEMLTKLEQEKKMVSHEGFIRQNISKTMESNNKKMIDNAERTMKEAMFQLLSGKGEKLNLTDRNREDLCKYIDQYLKELYHHKNKTINQSHIEPGESSGATNAMTPTSVVEPIISSIQRPNQNPNFNHLSHNQYQYQQQFGYPILVQDGIYNPSQIQNQHEEWLDDHMMNHSKEISHPLMDDNNFYYQQP*</w:t>
      </w:r>
    </w:p>
    <w:p w14:paraId="3EF03166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18650.1 | Symbols: AGL103 | AGAMOUS-like 103 | chr3:6417344-6418504 REVERSE LENGTH=1161</w:t>
      </w:r>
    </w:p>
    <w:p w14:paraId="377D848F" w14:textId="115D2F6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SSSSSSLSFSTSKKNKTFFKKPNSAFSSSRATSLIKRQQTVFKKAKELSILCDIDVCVICYGSNGELKTWPEEREKVKAIARRYGELSETKRRKGSVDLHEFLEKMNKDDPEKEEKKKIKVRRVPKVKYPVWDPRFDNYSVEQLMGLVQSLERNLTRIQHRTCAVVEAQGQRRVQYTNMANQELMMANTMNQLQQHSNQVSMYLWNHGNGAFSQIPVSALASNQTQSLAPIPPELMIYPNSDAGNYSGSLGVQGTGINGLQNMNMLTYNNINSVNDFSKQFDQNSRAESYSSLLGVHEDGNNEFENPNMSSRNNFNVQDCAGLLGMQGAGTNGLQSMNMHDYSNNNSINSNGLSHQYVQFPTYNSQHQDRVFNLDQNGNNTRSL*</w:t>
      </w:r>
    </w:p>
    <w:p w14:paraId="6E931D3B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30260.1 | Symbols: AGL79 | AGAMOUS-like 79 | chr3:11909119-11912880 FORWARD LENGTH=750</w:t>
      </w:r>
    </w:p>
    <w:p w14:paraId="73138B90" w14:textId="1FA3EBA0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QLRRIENKIRRQVTFSKRRTGLVKKAQEISVLCDAEVALIVFSPKGKLFEYSAGSSMERILDRYERSAYAGQDIPTPNLDSQGECSTECSKLLRMIDVLQRSLRHLRGEEVDGLSIRDLQGVEMQLDTALKKTRSRKNQLMVESIAQLQKKEKELKELKKQLTKKAGEREDFQTQNLSHDLASLATPPFESPHELRRTISPPPPPLSSGDTSQRDGVGEVAAGTLIRRTNATLPHWMPQLTGE*</w:t>
      </w:r>
    </w:p>
    <w:p w14:paraId="418CF784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54340.1 | Symbols: AP3, ATAP3 | APETALA 3 | chr3:20119428-20121087 REVERSE LENGTH=699</w:t>
      </w:r>
    </w:p>
    <w:p w14:paraId="318455AB" w14:textId="1CD564E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GKIQIKRIENQTNRQVTYSKRRNGLFKKAHELTVLCDARVSIIMFSSSNKLHEYISPNTTTKEIVDLYQTISDVDVWATQYERMQETKRKLLETNRNLRTQIKQRLGECLDELDIQELRRLEDEMENTFKLVRERKFKSLGNQIETTKKKNKSQQDIQKNLIHELELRAEDPHYGLVDNGGDYDSVLGYQIEGSRAYALRFHQNHHHYYPNHGLHAPSASDIITFHLLE*</w:t>
      </w:r>
    </w:p>
    <w:p w14:paraId="202E5258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57230.1 | Symbols: AGL16 | AGAMOUS-like 16 | chr3:21177710-21180671 FORWARD LENGTH=723</w:t>
      </w:r>
    </w:p>
    <w:p w14:paraId="0C3D9D1B" w14:textId="5800579F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AIKRINNSTSRQVTFSKRRNGLLKKAKELAILCDAEVGVIIFSSTGRLYDFSSSSMKSVIERYSDAKGETSSENDPASEIQFWQKEAAILKRQLHNLQENHRQMMGEELSGLSVEALQNLENQLELSLRGVRMKKDQMLIEEIQVLNREGNLVHQENLDLHKKVNLMHQQNMELHEKVSEVEGVKIANKNSLLTNGLDMRDTSNEHVHLQLSQPQHDHETHSKAIQLNYFSFIA</w:t>
      </w:r>
      <w:r w:rsidRPr="00D53A3C">
        <w:rPr>
          <w:rFonts w:ascii="Times New Roman" w:hAnsi="Times New Roman" w:cs="Times New Roman"/>
        </w:rPr>
        <w:lastRenderedPageBreak/>
        <w:t>*</w:t>
      </w:r>
    </w:p>
    <w:p w14:paraId="726D0592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57390.1 | Symbols: AGL18 | AGAMOUS-like 18 | chr3:21233910-21235735 FORWARD LENGTH=771</w:t>
      </w:r>
    </w:p>
    <w:p w14:paraId="3358D99C" w14:textId="2C19BCCE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IEIKKIENINSRQVTFSKRRNGLIKKAKELSILCDAEVALIIFSSTGKIYDFSSVCMEQILSRYGYTTASTEHKQQREHQLLICASHGNEAVLRNDDSMKGELERLQLAIERLKGKELEGMSFPDLISLENQLNESLHSVKDQKTQILLNQIERSRIQEKKALEENQILRKQVEMLGRGSGPKVLNERPQDSSPEADPESSSSEEDENDNEEHHSDTSLQLGLSSTGYCTKRKKPKIELVCDNSGSQVASD*</w:t>
      </w:r>
    </w:p>
    <w:p w14:paraId="3340E88B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58780.1 | Symbols: SHP1, AGL1 | SHATTERPROOF 1, AGAMOUS-like 1 | chr3:21739150-21741766 FORWARD LENGTH=747</w:t>
      </w:r>
    </w:p>
    <w:p w14:paraId="50C6DCF1" w14:textId="5B7BB0F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EGGSSHDAESSKKLGRGKIEIKRIENTTNRQVTFCKRRNGLLKKAYELSVLCDAEVALVIFSTRGRLYEYANNSVRGTIERYKKACSDAVNPPSVTEANTQYYQQEASKLRRQIRDIQNSNRHIVGESLGSLNFKELKNLEGRLEKGISRVRSKKNELLVAEIEYMQKREMELQHNNMYLRAKIAEGARLNPDQQESSVIQGTTVYESGVSSHDQSQHYNRNYIPVNLLEPNQQFSGQDQPPLQLV*</w:t>
      </w:r>
    </w:p>
    <w:p w14:paraId="386DA725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61120.1 | Symbols: AGL13 | AGAMOUS-like 13 | chr3:22618414-22620466 REVERSE LENGTH=735</w:t>
      </w:r>
    </w:p>
    <w:p w14:paraId="2D4ED462" w14:textId="5C25FD2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VKRIENKITRQVTFSKRKSGLLKKAYELSVLCDAEVSLIIFSTGGKLYEFSNVGVGRTIERYYRCKDNLLDNDTLEDTQGLRQEVTKLKCKYESLLRTHRNLVGEDLEGMSIKELQTLERQLEGALSATRKQKTQVMMEQMEELRRKERELGDINNKLKLETEDHDFKGFQDLLLNPVLTAGCSTDFSLQSTHQNYISDCNLGYFLQIGFQQHYEQGEGSSVTKSNARSDAETNFVQ*</w:t>
      </w:r>
    </w:p>
    <w:p w14:paraId="0860BDBC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3G66656.1 | Symbols: AGL91 | AGAMOUS-like 91 | chr3:2091262-2091798 REVERSE LENGTH=537</w:t>
      </w:r>
    </w:p>
    <w:p w14:paraId="7B43BBFB" w14:textId="61B21872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IKMEKVQDTNTKQVTFSKRRLGLFKKASELATLCNAEVGIVVFSPGNKPYSFGKPNFDVIAERFKNEFEEEEEGDSCETSGYSRGNRARQEKKICKRLNSITEEAEAEKKHGEDLHKWLESAEQDKFNKPIEELTLEELKEFEAKIKKISCGIQSNISHMQASSSLMFLSNDN*</w:t>
      </w:r>
    </w:p>
    <w:p w14:paraId="0E35F31C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02235.1 | Symbols: AGL51 | AGAMOUS-like 51 | chr4:980955-981711 FORWARD LENGTH=591</w:t>
      </w:r>
    </w:p>
    <w:p w14:paraId="6626C23B" w14:textId="025B937E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QSSFSSSSSSRNSTSLTNRLKTIFKKAEELSILCAIDVCVIYYGPDGELRTWPKERNTVKDMASRYKEATKRKKKRTLSTLQERLRIVESQKQQNKNLVHQSLTPSYLNQIQHLNPSNFSPYMYNHGDAATLSQLPLSASLSNQLQLPESLDAAWFWSEHVFGQHHQQQQLSTSWRVKHTRILTVSFGTSICSE*</w:t>
      </w:r>
    </w:p>
    <w:p w14:paraId="3FA47B77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09960.1 | Symbols: STK, AGL11 | AGAMOUS-like 11, SEEDSTICK | chr4:6236713-6239409 REVERSE LENGTH=693</w:t>
      </w:r>
    </w:p>
    <w:p w14:paraId="473A7728" w14:textId="46BC44B4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STNRQVTFCKRRNGLLKKAYELSVLCDAEVALIVFSTRGRLYEYANNNIRSTIERYKKACSDSTNTSTVQEINAAYYQQESAKLRQQIQTIQNSNRNLMGDSLSSLSVKELKQVENRLEKAISRIRSKKHELLLVEIENAQKREIELDNENIYLRTKVAEVERYQQHHHQMVSGSEINAIEALASRNYFAHSIMTAGSGSGNGGSYSDPDKKILHLG*</w:t>
      </w:r>
    </w:p>
    <w:p w14:paraId="30AF585D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11250.1 | Symbols: AGL52 | AGAMOUS-like 52 | chr4:6849578-6850567 FORWARD LENGTH=990</w:t>
      </w:r>
    </w:p>
    <w:p w14:paraId="6189336B" w14:textId="2421686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QASSSSSCNPTSLTNRLKTIFKKAEELSILCAIDVCVIYYGPDGDLRTWPKDRETVKNMALRYKEDRKRKKCLNLHEFLEKEKVKDKDKYKGKTNYVKNPNWYPNFDHYSPQQLSQLIQSLERTLSTLQKRLRIVESQKKQNTNLVHQSLTPSYLNQTQHLDPSKFSLYMYNHGDATL</w:t>
      </w:r>
      <w:r w:rsidRPr="00D53A3C">
        <w:rPr>
          <w:rFonts w:ascii="Times New Roman" w:hAnsi="Times New Roman" w:cs="Times New Roman"/>
        </w:rPr>
        <w:lastRenderedPageBreak/>
        <w:t>SQLPLSASQSNQLINYQMQHGFGQNMCLDNITNNNNFQHPGVSNTQDYSPLLSANNYGLNNHLMQQQDQLHGFDQNLCMMSEIINNNNGLQHPNLSNTVPHEFPYGNTSFSQDMFSSYDGSSLLQTSSLPPLHNIPNSYCFSDNSRLLC*</w:t>
      </w:r>
    </w:p>
    <w:p w14:paraId="444B5DEF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11880.1 | Symbols: AGL14, XAL2 | XAANTAL2, AGAMOUS-like 14 | chr4:7143512-7147108 FORWARD LENGTH=666</w:t>
      </w:r>
    </w:p>
    <w:p w14:paraId="3373537E" w14:textId="51DDC7EB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TEMKRIENATSRQVTFSKRRNGLLKKAFELSVLCDAEVALIIFSPRGKLYEFSSSSSIPKTVERYQKRIQDLGSNHKRNDNSQQSKDETYGLARKIEHLEISTRKMMGEGLDASSIEELQQLENQLDRSLMKIRAKKYQLLREETEKLKEKERNLIAENKMLMEKCEMQGRGIIGRISSSSSTSELDIDDNEMEVVTDLFIGPPETRHFKKFPPSN*</w:t>
      </w:r>
    </w:p>
    <w:p w14:paraId="5AB154C2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18960.1 | Symbols: AG | AGAMOUS | chr4:10383917-10388272 FORWARD LENGTH=759</w:t>
      </w:r>
    </w:p>
    <w:p w14:paraId="761D51B0" w14:textId="1A5F7251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TAYQSELGGDSSPLRKSGRGKIEIKRIENTTNRQVTFCKRRNGLLKKAYELSVLCDAEVALIVFSSRGRLYEYSNNSVKGTIERYKKAISDNSNTGSVAEINAQYYQQESAKLRQQIISIQNSNRQLMGETIGSMSPKELRNLEGRLERSITRIRSKKNELLFSEIDYMQKREVDLHNDNQILRAKIAENERNNPSISLMPGGSNYEQLMPPPQTQSQPFDSRNYFQVAALQPNNHHYSSAGRQDQTALQLV*</w:t>
      </w:r>
    </w:p>
    <w:p w14:paraId="7E27AA44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22950.1 | Symbols: GL19, AGL19 | AGAMOUS-like 19 | chr4:12023946-12027421 REVERSE LENGTH=660</w:t>
      </w:r>
    </w:p>
    <w:p w14:paraId="17F09DB2" w14:textId="600D6D51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TEMKRIENATSRQVTFSKRRNGLLKKAFELSVLCDAEVALVIFSPRSKLYEFSSSSIAATIERYQRRIKEIGNNHKRNDNSQQARDETSGLTKKIEQLEISKRKLLGEGIDACSIEELQQLENQLDRSLSRIRAKKYQLLREEIEKLKAEERNLVKENKDLKEKWLGMGTATIASSQSTLSSSEVNIDDNMEVETGLFIGPPETRQSKKFPPQN*</w:t>
      </w:r>
    </w:p>
    <w:p w14:paraId="05317AF0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24540.1 | Symbols: AGL24 | AGAMOUS-like 24 | chr4:12671160-12673645 REVERSE LENGTH=663</w:t>
      </w:r>
    </w:p>
    <w:p w14:paraId="76491B8A" w14:textId="76325D48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EKIRIKKIDNITARQVTFSKRRRGIFKKADELSVLCDADVALIIFSATGKLFEFSSSRMRDILGRYSLHASNINKLMDPPSTHLRLENCNLSRLSKEVEDKTKQLRKLRGEDLDGLNLEELQRLEKLLESGLSRVSEKKGECVMSQIFSLEKRGSELVDENKRLRDKLETLERAKLTTLKEALETESVTTNVSSYDSGTPLEDDSDTSLKLGLPSWE*</w:t>
      </w:r>
    </w:p>
    <w:p w14:paraId="5388339F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36590.1 | Symbols: AGL40 | agamous-like 40 | chr4:17261146-17262189 REVERSE LENGTH=747</w:t>
      </w:r>
    </w:p>
    <w:p w14:paraId="7C9D0131" w14:textId="5645EC54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STKGRQKIEMKKMENESNLQVTFSKRRFGLFKKASELCTLSGAEILLIVFSPGGKVFSFGHPSVQELIHRFSNPNHNSAIVHHQNNNLQLVETRPDRNIQYLNNILTEVLANQEKEKQKRMVLDLLKESREQVGNWYEKDVKDLDMNETNQLISALQDVKKKLVREMSQYSQVNVSQNYFGQSSGVIGGGNVGIDLFDQRRNAFNYNPNMVFPNHTPPMFGYNNDGVLVPISNMNYMSSYNFNQS*</w:t>
      </w:r>
    </w:p>
    <w:p w14:paraId="1C11AEB8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4G37940.1 | Symbols: AGL21 | AGAMOUS-like 21 | chr4:17835695-17838621 REVERSE LENGTH=687</w:t>
      </w:r>
    </w:p>
    <w:p w14:paraId="5FC75A27" w14:textId="2B314430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VIQRIDDSTSRQVTFSKRRKGLIKKAKELAILCDAEVGLIIFSSTGKLYDFASSSMKSVIDRYNKSKIEQQQLLNPASEVKFWQREAAVLRQELHALQENHRQMMGEQLNGLSVNELNSLENQIEISLRGIRMRKEQLLTQEIQELSQKRNLIHQENLDLSRKVQRIHQENVELYKKAYMANTNGFTHREVAVADDESHTQIRLQLSQPEHSDYDTPPRANE*</w:t>
      </w:r>
    </w:p>
    <w:p w14:paraId="602ABCC8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04640.1 | Symbols: AGL99 | AGAMOUS-like 99 | chr5:1332825-1333793 FORWARD LENGTH=969</w:t>
      </w:r>
    </w:p>
    <w:p w14:paraId="4C3CA87A" w14:textId="6D68950B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GVKRKISIELIEKKDSRAVAFSKRSRGLYSKASDLCLLSDAQIAIIATPVSSKSNVSFYTF</w:t>
      </w:r>
      <w:r w:rsidRPr="00D53A3C">
        <w:rPr>
          <w:rFonts w:ascii="Times New Roman" w:hAnsi="Times New Roman" w:cs="Times New Roman"/>
        </w:rPr>
        <w:lastRenderedPageBreak/>
        <w:t>GHSSVDNVVAAFLTNQRPREGLGLDYWWEDERLSKSEDLEELRDAMDSMSKMLKDLKDLQNQRDCEEDVKKKGVLHGTHQKQTFNPESCSVNFDGFNKNTEEFDLDEIFDYVSTAEALSMNLDMDDVSVVTTNQNPVSASETVEDRELVVHKNMDEDNIHVSDMDDKDTMLMISDKNNVLPENLDEFDQELDLDQLLDFETNYESLLKSCEMEDYASMVTTKQNLCSNPEAVEDGGLMIQKDLPEDNLCFSDYFSDLHC*</w:t>
      </w:r>
    </w:p>
    <w:p w14:paraId="2A4D1C1E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06500.1 | Symbols: AGL96 | AGAMOUS-like 96 | chr5:1982444-1983172 FORWARD LENGTH=729</w:t>
      </w:r>
    </w:p>
    <w:p w14:paraId="4D70BA0C" w14:textId="6299332C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KKVRAAWIRDDRMRRASLKRRLTGLIKKVNELSILCDMRASVVVFNREEEQLTAWPSPEAANSLIDNFYSLTDHERTMKAVDPESYVQTVIEKIEKKRADTRKVITEFEMDELMFQVQNGRELADLSPTEADKLIPYADKKLMWLSKRMGSTGVDALRASNVASGSGGNGLNMMETGRSFYYVDKWVFVDPQVQNPCDVETHLPTMVSGLDLNMEPSDEDLGTYKGESSMAGGAEDDAE*</w:t>
      </w:r>
    </w:p>
    <w:p w14:paraId="07F1840C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10140.1 | Symbols: FLC, RSB6, AGL25, FLF | AGAMOUS-like 25, FLOWERING LOCUS F, REDUCED STEM BRANCHING 6, FLOWERING LOCUS C | chr5:3173724-3179339 REVERSE LENGTH=591</w:t>
      </w:r>
    </w:p>
    <w:p w14:paraId="546604F1" w14:textId="6B3C6B6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KKLEIKRIENKSSRQVTFSKRRNGLIEKARQLSVLCDASVALLVVSASGKLYSFSSGDNLVKILDRYGKQHADDLKALDHQSKALNYGSHYELLELVDSKLVGSNVKNVSIDALVQLEEHLETALSVTRAKKTELMLKLVENLKEKEKMLKEENQVLASQMENNHHVGAEAEMEMSPAGQISDNLPVTLPLLN*</w:t>
      </w:r>
    </w:p>
    <w:p w14:paraId="1F1496C2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13790.1 | Symbols: AGL15 | AGAMOUS-like 15 | chr5:4449128-4450802 REVERSE LENGTH=807</w:t>
      </w:r>
    </w:p>
    <w:p w14:paraId="222BF960" w14:textId="57637F3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ANSRQVTFSKRRSGLLKKARELSVLCDAEVAVIVFSKSGKLFEYSSTGMKQTLSRYGNHQSSSASKAEEDCAEVDILKDQLSKLQEKHLQLQGKGLNPLTFKELQSLEQQLYHALITVRERKERLLTNQLEESRLKEQRAELENETLRRQVQELRSFLPSFTHYVPSYIKCFAIDPKNALINHDSKCSLQNTDSDTTLQLGLPGEAHDRRTNEGERESPSSDSVTTNTSSETAERGDQSSLANSPPEAKRQRFSV*</w:t>
      </w:r>
    </w:p>
    <w:p w14:paraId="344F4D9A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15800.1 | Symbols: AGL2, SEP1 | SEPALLATA1, AGAMOUS-like 2 | chr5:5151594-5153767 REVERSE LENGTH=756</w:t>
      </w:r>
    </w:p>
    <w:p w14:paraId="32F4766D" w14:textId="73E85D46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VLCDAEVALIIFSNRGKLYEFCSSSNMLKTLDRYQKCSYGSIEVNNKPAKELENSYREYLKLKGRYENLQRQQRNLLGEDLGPLNSKELEQLERQLDGSLKQVRSIKTQYMLDQLSDLQNKEQMLLETNRALAMKLDDMIGVRSHHMGGGGGWEGGEQNVTYAHHQAQSQGLYQPLECNPTLQMGYDNPVCSEQITATTQAQAQQGNGYIPGWML*</w:t>
      </w:r>
    </w:p>
    <w:p w14:paraId="5BAB13E6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0240.1 | Symbols: PI | PISTILLATA | chr5:6829203-6831208 FORWARD LENGTH=627</w:t>
      </w:r>
    </w:p>
    <w:p w14:paraId="0F429A23" w14:textId="6160DA7F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ANNRVVTFSKRRNGLVKKAKEITVLCDAKVALIIFASNGKMIDYCCPSMDLGAMLDQYQKLSGKKLWDAKHENLSNEIDRIKKENDSLQLELRHLKGEDIQSLNLKNLMAVEHAIEHGLDKVRDHQMEILISKRRNEKMMAEEQRQLTFQLQQQEMAIASNARGMMMRDHDGQFGYRVQPIQPNLQEKIMSLVID*</w:t>
      </w:r>
    </w:p>
    <w:p w14:paraId="78266445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3260.1 | Symbols: TT16, ABS, AGL32 | TRANSPARENT TESTA16, ARABIDOPSIS BSISTER, AGAMOUS-like 32 | chr5:7836294-7838340 FORWARD LENGTH=792</w:t>
      </w:r>
    </w:p>
    <w:p w14:paraId="6FC268F2" w14:textId="4D274F9F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NIEEEGATHKRKKREMGRGKIEIKKIENQTARQVTFSKRRTGLIKKTRELSILCDAHIGLIVFSATGKLSEFCSEQNRMPQLIDRYLHTNGLRLPDHHDDQEQLHHEMELLRRETCNLELRLRPFHGHDLASIPPNELDGLERQLEHSVLKVRERKQQLENLSRKRRMLEEDNNNMYRWLHEHRAAMEFQQAGIDTKPGEYQQFIEQLQCYKPGEYQQFLEQQQQQPNSVLQLATLPSEI</w:t>
      </w:r>
      <w:r w:rsidRPr="00D53A3C">
        <w:rPr>
          <w:rFonts w:ascii="Times New Roman" w:hAnsi="Times New Roman" w:cs="Times New Roman"/>
        </w:rPr>
        <w:lastRenderedPageBreak/>
        <w:t>DPTYNLQLAQPNLQNDPTAQND*</w:t>
      </w:r>
    </w:p>
    <w:p w14:paraId="31A85C82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6580.1 | Symbols: AGL34 | AGAMOUS-like-34 | chr5:9393065-9394102 REVERSE LENGTH=1038</w:t>
      </w:r>
    </w:p>
    <w:p w14:paraId="4B45E016" w14:textId="73E19F4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MKKVKLSLIANEISRETSFMKRKNGIMKKLYELSTLCGVQACTLIYSPFIPVPEFLEMSPTARTRKMMNQETYLMERITKAKEQLQNLVGANQELQVRRFMFDCVEGKMSQYRYDAKDLQDLLSCINLYLDQLNGRIEILKEHGDSLPSVSPFPTRIGVEETGDESSSDSPILATTGVVDTPNATNPRVLVADTTHFLDANATAVTAPFGFSNHIQYKNMNMSQDLHRPFQHLVPTNFCDFFQNQNMNQVQYQAPPNDMFNQIQREFYNINLNQKSNQYMNQQQPFMNPMVEQHMSHVGGRESIPFMDGNYYNYNQLPVVDHGSTSYMPSTTGVYDPYFNNNL*</w:t>
      </w:r>
    </w:p>
    <w:p w14:paraId="2BD9A545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6630.1 | Symbols: AGL35 | agamous-like 35 | chr5:9350815-9351471 FORWARD LENGTH=657</w:t>
      </w:r>
    </w:p>
    <w:p w14:paraId="429566B7" w14:textId="22F1A87E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RQKVKMTFIENETARKSTFKKRKKGLLKKAQELGILCGVPIFAVVNSPYELNPEVWPSREAANQVVSQWKTMSVMDKTKKMVNQETFLQQRITKATESWKKLRKENKELEMKNIMFDCLSGKTLVSSIEKTELRDFGYVIEQQLKDVNRRIEILKRNNEPSSALVPVAAPTTSSVMPVVEMGSSSVGFYDKVRDQIQITLNMKQTTNDLDLNKKQW*</w:t>
      </w:r>
    </w:p>
    <w:p w14:paraId="16F7866D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6650.1 | Symbols: AGL36 | AGAMOUS-like 36 | chr5:9343785-9344885 FORWARD LENGTH=1101</w:t>
      </w:r>
    </w:p>
    <w:p w14:paraId="182C3541" w14:textId="57A60415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KVKLSLIANERSRKTSFIKRKDGIFKKLHELSTLCGVQACALIYSPFIPVPESWPSREGAKKVASRFLEMPPTARTKKMMDQETYLMERITKAKEQLKNLAAENRELQVRRFMFDCVEGKMSQYHYDAKDLQDLQSCINLYLDQLNGRIESIKENGESLLSSVSPFPTRIGVDEIGDESFSDSPIHATTGVVDTLNATNPHVLTGDMTPFLDADATAVTASSRFFDHIPYENMNMSQNLHEPFQHLVPTNVCDFFQNQNMNQVQYQAPNNLFNQIQREFYNINLNLNLNLNSNQYLNQQQSFMNPMVEQHMNHVGGRESIPFVDGNCYNYHQLPSNQLPAVDHASTSYMPSTTGVYDPYINNNL*</w:t>
      </w:r>
    </w:p>
    <w:p w14:paraId="087C746F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6880.1 | Symbols: AGL26 | AGAMOUS-like 26 | chr5:9457950-9459190 REVERSE LENGTH=792</w:t>
      </w:r>
    </w:p>
    <w:p w14:paraId="443E1065" w14:textId="30ECD38C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SCCRSVIASRTFHLRSSGRLFPSLSLTHLKGKLSLSINSFSSKIQSHALRGVGIGESDKKNPLPRGAGEGVKEDARSKLLHVVLVSPQIPGNTGCIARTCAASAVGLHLVGPLGFQVDDARVKRAGLDYWPFVVVKAHSSWAEFQEYFRLQEGEKRMIAFTKRGTRIHSDFSYRSGDYLLFGSETSGLPPEALSDCNHEPYGGGTLRIPMVETYVRCLNLSVSVGIALYEASRQLNYEQIECAPQGCVNGEEPLLTEDIFA*</w:t>
      </w:r>
    </w:p>
    <w:p w14:paraId="67C3B405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6950.1 | Symbols: AGL93 | AGAMOUS-like 93 | chr5:9483251-9484120 REVERSE LENGTH=870</w:t>
      </w:r>
    </w:p>
    <w:p w14:paraId="04D29E48" w14:textId="298B803F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SSMSTKKKTKLSVRNQTCFKKSSLSSSSTAKKTTNLSMREQTMFKKALELSTLCNIDVCVIYYGRDGKLIKTWPDDQSKVRDMAERFSRLHERERCKKRTNLSLFLRKKILDDTKLSEKVLEMEDSLESGLRVLQDKLLLLQPEKNQTEFGQTRAVSSTTNPLSPPPSLIEDHRHQQRTEPLMSGVSNTEQDLSTSSLSQNQSKFSVFLYNHDNCSFYQVPDSVSSFDSLTSTGLLGEQGSGLGSSFDLPMVFPPQMQTQTPLVPFDQFAPWNQAPSFADPMMFPYN*</w:t>
      </w:r>
    </w:p>
    <w:p w14:paraId="38A8B60B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050.1 | Symbols: AGL101 | AGAMOUS-like 101 | chr5:9520276-9520638 FORWARD LENGTH=363</w:t>
      </w:r>
    </w:p>
    <w:p w14:paraId="3BE8530C" w14:textId="59DE1A6D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FKKALELSTLCNIEVCVIYYGRDGELFKTWPEDESKVRDMAERFTKLNERERRKKRTNLSLFLRKKILDDNKLSGKVLEMKDSLERGLRVLQDKLLLLQPENQTKSLTRSVSSLDYVFV*</w:t>
      </w:r>
    </w:p>
    <w:p w14:paraId="699EBDBE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070.1 | Symbols: AGL53 | AGAMOUS-like 53 | chr5:9527741-9528604 FORWARD LENGTH=864</w:t>
      </w:r>
    </w:p>
    <w:p w14:paraId="367DDDB7" w14:textId="3B5C93CC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DSSMSTKKKTKLSVRNQTCFKKSSLSSSSTAKKTTNLSMREQTMFKKALELSTLCNIDVCVIYYGRDGKLIKTWPEDQSKVRDMAERFSRLHERERCKKRTNLSLFLRKKILDDTKLSEKVLEMEDSLESGLRVLQDKLLLLQPEKNQTEFGQTRAVSSTTNPLSPPPSLIEDHRHQQWTEPLMSGVSNTEQDLSTSSLSQNQSRISVFLYNHDNRSFYQVPDSVSSFDQSALLGEQGSGLGSNFDLPPMVFPPQMQTQTPLVPFDQFAAWNQAPSFADPMMFPYN*</w:t>
      </w:r>
    </w:p>
    <w:p w14:paraId="3FBB859C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090.1 | Symbols: AGL54 | AGAMOUS-like 54 | chr5:9531845-9532408 FORWARD LENGTH=564</w:t>
      </w:r>
    </w:p>
    <w:p w14:paraId="6E284130" w14:textId="09E20A8D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SSTSTKKNTKLFVRNQTCFKKSSLSSSNAKKTTNLSMREQTMFKKALELSTLCDIEVCVIYYGRDGKLIKTWPEDQSKVRDMAERFSRLHERERCKKRTNLSLFLRKQILHDKKLSEKVLEMEDSLESGLRVLQDKLLLLQPEKNQTELGQSCAVYSTTYPLSSPSLIEDHQHQQQWTEPLSNTE*</w:t>
      </w:r>
    </w:p>
    <w:p w14:paraId="0DF036AA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130.1 | Symbols: AGL39 | AGAMOUS-like 39 | chr5:9546633-9547553 FORWARD LENGTH=921</w:t>
      </w:r>
    </w:p>
    <w:p w14:paraId="51EDB946" w14:textId="180188F7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PSSDSTMMKKGTKRKIEIKKRETKEQRAVTCSKRRQTVFSKAADLCLISGANIAVFVTSPSDSSDVVYSFSGYSSAYEIADCYLNRKPPPKIVNPAGSKLGFWWEDPDLYHSCDDLSELSIIEDRLQRMKKHVMACLEKEEKSQLVSSFDQNPNSTCSLDVEDCDGSSYSQIASTFTPNSVNEYCSDQTFSSFHGDQNPNLSSPSFDQDCYSSLYQICGESSSQVASFDQNPSSEIQGFETEEEINQINLLLQETQTEANVNLDDEICFWNDLSNDDVFGLNSYFGLDNTNAMINFGDSDFRRHV*</w:t>
      </w:r>
    </w:p>
    <w:p w14:paraId="3409A644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580.1 | Symbols: AGL89 | AGAMOUS-like 89 | chr5:9736651-9737322 FORWARD LENGTH=672</w:t>
      </w:r>
    </w:p>
    <w:p w14:paraId="6F995336" w14:textId="536DBD72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SSMSTKKKTKLSVRNQTCFKKSSLSSSSTAKKTTNLSMREETMFKKALELSTLCDIEVCVIYYGRDGELIKTWPEDQSKVRDMAERFSKLHERERRKKRTNLSLFLRKKILDDNKLSEKVLEMKDSLESGLRVLQDKLLLLQPENQTELGQSRAVSSTTNPLSSPEDHHHQQWTEPLVTGVSNTEQDLSTSPLSNHQSKYSVFVYNHDSGSFYQVPDSICF*</w:t>
      </w:r>
    </w:p>
    <w:p w14:paraId="31B36E77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810.1 | Symbols: no symbol available | no full name available | chr5:9855827-9856186 FORWARD LENGTH=360</w:t>
      </w:r>
    </w:p>
    <w:p w14:paraId="3D057C38" w14:textId="713C4F1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KVHELSTLCGITSCAIIYSPYDTSHEVWPSNSGVQRVVSEFRTLPEMDQHKKMVDQEGFLKQRIAKPTENLRRQRKDNKELEMTEVMFRCLIGNMEMLKSESQSESTTMVYENDEPS*</w:t>
      </w:r>
    </w:p>
    <w:p w14:paraId="108914C5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944.1 | Symbols: no symbol available | no full name available | chr5:9975918-9976592 REVERSE LENGTH=675</w:t>
      </w:r>
    </w:p>
    <w:p w14:paraId="6A671F6C" w14:textId="4BA192C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YSSMSTKKKTKLSVRNQTCFKKSSLSSSSTAKKTTNLSMREQTMFKKALELSTLCDIEVCVILYGRDGELIKTWPEDQSKVRDMAERFSRLHERERCKKRTNLSLFLRKKILDDNKLSEKVLEMEDSLESGLRVLQNKLLLLQPEKNQTKLGQSRAVSSTTNLLSSPENHHNQQWTEPLENGVSNTEQELSTSSLSQHQSKYSVFLYNHDNGSFYQVPDSICF*</w:t>
      </w:r>
    </w:p>
    <w:p w14:paraId="5A65137A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27960.1 | Symbols: AGL90 | AGAMOUS-like 90 | chr5:9991685-9992770 REVERSE LENGTH=963</w:t>
      </w:r>
    </w:p>
    <w:p w14:paraId="7A43AD07" w14:textId="75EE84AF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KVKLSLIANERSRKTSFMKRKNGIFKKLHELSTLCGVQACALIYSPFIPVPESWPSREGAKKVASKFLEMPRTARTRKMMDQETHLMERITKAKEQLKNLAAENRELQVRRFMFDCVEGKMSQYRYDAKDLQDLLSCMNLYLDQLNGRIESIKENGESLLSSVSPFPTRIGVDEIGDESFSDSPIHSTTRVVDTPNATNPHVLAGDMTPFLDADANANMNQVQYQAPNNLFNQIQREFYNINLNLNLNLNSNQYLNQQQSFMNPMVEQHMNHVGGRESIPFVDRNYYNYNQLPAVDLASTSYMPSTTDVYDPYINNNL*</w:t>
      </w:r>
    </w:p>
    <w:p w14:paraId="59FF397F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AT5G37415.1 | Symbols: AGL105 | AGAMOUS-like 105 | chr5:14839047-14840301 </w:t>
      </w:r>
      <w:r w:rsidR="00DD40EA" w:rsidRPr="00D53A3C">
        <w:rPr>
          <w:rFonts w:ascii="Times New Roman" w:hAnsi="Times New Roman" w:cs="Times New Roman"/>
        </w:rPr>
        <w:lastRenderedPageBreak/>
        <w:t>REVERSE LENGTH=951</w:t>
      </w:r>
    </w:p>
    <w:p w14:paraId="2472C4D3" w14:textId="72A90A5B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DPDIVQNTRSLILLRVLTHEKLIQSHRYFFVGWIHKNLSRFRRKIRRRFLHCDFSGFGFFPRRFLFGFVLEKMDHLQESFRGSELCILCDIEACVIYYGPDGELKTWPKEREKVEDIALRYSQLNEALRRKKSVTLYDFLNKKKDKTNLEKKAMITDNDDLKTCLKNVNVLKSPIADHYFNDQISQLIQSLEPHVSKVQERIRFVESQKHKETKLDHQSLASIYSLNQSLNPSQFTLFLYNHGDNTMSQIPNMFMNNNNFQHSFVSNTQDYSALQESVNNNYGLMPNVLCGYDQNLFTSDITNNNLLIDNSMYL*</w:t>
      </w:r>
    </w:p>
    <w:p w14:paraId="50383463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38620.1 | Symbols: AGL73 | agamous-like 73 | chr5:15463858-15464907 REVERSE LENGTH=1050</w:t>
      </w:r>
    </w:p>
    <w:p w14:paraId="7BB73763" w14:textId="2F4DA178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KGTKRKIAIETIQKRDSLRVTCTKRRKGLYSKASQLCLLSDAQIAILATPPSSESDVSFYSFGHSSVDAVVSAFLSGKRPVSAPKDNKETREDVGICLTRKNLGLGFWWNDESLVRSENPQEISEAIGSMWTLLSNLKELRADEACVNDHKDLKKNEKSDVHGTQDQTLIFQSASAVCCIPENLNDITQEPNQTLDIQSSSSAICCVPDKSPEIFNEITEEQDQILSICETFCVTDNNNNNNNNAALPEVNLYYNQDMAIDQLIDFNTPFESSIDDWFSDNTTHQETTSASILNDVGVDDQVSVDTNPFSYFQSLEDADLVFQRCLDGDNLRFSDCFNDFANTIAAV*</w:t>
      </w:r>
    </w:p>
    <w:p w14:paraId="566E5ADF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38740.1 | Symbols: AGL77 | AGAMOUS-like 77 | chr5:15513025-15514305 REVERSE LENGTH=1281</w:t>
      </w:r>
    </w:p>
    <w:p w14:paraId="06A9C54B" w14:textId="173E91DC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TIRSSPSSSRCSNSSSSSSYSLASTSLSNRLETIFKKASELCTLCDIEACVIYYGPDGELKTWPKEREKVRDIALRFNQLNEALRHKKSVNLHGFLNKKKKNKGLKNPNKKKKTSLKNVNVLKYPLADHYSPDQVSQLTQSLELNVSKFQERLRFLESQKQNETKPDHQSLTSISSLNQSLNPSQFSLFMYNHGYNTLSQIPVSASNFNQDYISALLEQSELKSQIMKQEVCGYEQNMCMSNHGDATLSQIPFSASNFNQDFSANNNFQHSFVSNTQDYYSVQKSVNNNYGLKNQLMKHDLCGYEHNMCMSNHGDATFSQIPLSASNFNQDFSVSIQEESGLMQQELCGYDQNQNMSMGDITNNNFQVTCASVLESVNNFGLNQLMHKEFYGCHQNMSMGNINNNSFQHPWVSNADHTRRYKNL*</w:t>
      </w:r>
    </w:p>
    <w:p w14:paraId="52E8E95A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39750.1 | Symbols: EMB3008, AGL81 | EMBRYO DEFECTIVE 3008, AGAMOUS-like 81 | chr5:15906875-15907942 FORWARD LENGTH=1068</w:t>
      </w:r>
    </w:p>
    <w:p w14:paraId="58AE4DFF" w14:textId="62A0EE75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IRSLPSSSRCSSSSSSSSYSLASTSLSNRLETIFKKASELCTLCDIEACVIYYGPDGELKTWPPEREKVEDIALRYSQLNEALRRKKSVTLYDFLNKKKDKTNLEKKAKITDNDDLKTCLKNVNILKYPLADHYSPDQVSQLIQSLEPHVSKVRERIRFVESQKHKETKPDHQSLASSSLNHQTQSLNPSQFSLFMYNHGDNTLSQIPVSASNFNQDYFSALLEQSELKSQIMKQDLCGYEQNMCMSNHGDATLSQIPLSASNLNQDFSALLQDESGLMQQELCGYDQNMFMNNNNFQHSFVSNTQDHSAPVVQESVNNNYGLMPHVPCGYDQNLFTSDITNNNLLINNSMFL*</w:t>
      </w:r>
    </w:p>
    <w:p w14:paraId="40774726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39810.1 | Symbols: AGL98 | AGAMOUS-like 98 | chr5:15937278-15938344 REVERSE LENGTH=990</w:t>
      </w:r>
    </w:p>
    <w:p w14:paraId="01084E75" w14:textId="4C4CFC48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IRSLPSSSGCSNSSSSSSYSLASTSLSNRLETIFRKASELCTLCDIEACVIYYGPDGELKTWPPEREKVEDIALRYSQLNEALRRKKSVTLYDFLNKKKNKTNLEKKAKIKDNDLKRLSLEPHVSKVRERIRFVESQKHKETKPDHQSLASSSLNNQTQSLNPSQFSLFMYNHGDNILSQIPVSASNFNQDYFSALLEQSELKSQIMKQEVCGYEQNMCMSNNGDATLSQIPLSASNFNQEFSALLQEESGLMQQELCNYDQNMFMNNNNFQHSFVSNTQDHSAPAVQESVNNNYGLMPHVPCGYDQNLFTSDITNNNLLIDNSMFL*</w:t>
      </w:r>
    </w:p>
    <w:p w14:paraId="57174F4D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40120.1 | Symbols: AGL76 | AGAMOUS-like 76 | chr5:16051879-16053036 FORWARD LENGTH=1158</w:t>
      </w:r>
    </w:p>
    <w:p w14:paraId="5EBC1243" w14:textId="3AF1535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MRSLPFSSSSYSLASTSLSNRLETIFKKASELCTLCDIEACVIYYGPDGELKTWPKEKEK</w:t>
      </w:r>
      <w:r w:rsidRPr="00D53A3C">
        <w:rPr>
          <w:rFonts w:ascii="Times New Roman" w:hAnsi="Times New Roman" w:cs="Times New Roman"/>
        </w:rPr>
        <w:lastRenderedPageBreak/>
        <w:t>VRDIALRYSQLNEALRSKKSVNLHGFLNKKKKKKKKGLKNPNNKRKTCLKKNVNVLKYPLADHYPPDQVSQLTQSLKLHVSKFQERLRFLESQKQTKPDHQSLTPSSLNHQTQSLNPRQFSLFMYNHGDNTLSQISVSASNFNQNYFSALLEQSELKNQLMKQDGYDQNQNMRMGDITNNNFQLPYFSKKEAVQESVNYFGMNQLMLKELYGCDQNMCMGNINSNSFQHPCVSKAQHYSAVEGSVNNQRQSELMQQELCGYEQNMCFTNNNFQVSNKEAVQESVTNFGLMQHELYGCDQNMSMGNIINNSFQQRLKHRTRICE*</w:t>
      </w:r>
    </w:p>
    <w:p w14:paraId="1D760BE7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40220.1 | Symbols: AGL43 | AGAMOUS-like 43 | chr5:16078390-16079364 REVERSE LENGTH=975</w:t>
      </w:r>
    </w:p>
    <w:p w14:paraId="684EBE07" w14:textId="344A323D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MRSSLPSSSSAYSLASTSLSNRLETIFKKASELCTLCDIEACVIYYGPDGELKTWPPEREKVRDIALRYSQLNEALRRKKSVNLHGFLNKKKKNKGLKNTDKKRKTSLKKVNVLKYPLADHYPPDQVSPLIQSLELHVSKFHERLEFLESRKQNETQPDHHSLASSSLNHQTQSLNPSQFSLFMYNHGDNTLSQIPVSASNFNQDYFSALLEQSELKNQLMKQEICGNDQNQNMWMGNITNNNFQLPCVSVQESVNNFGLMHKEFYGCDHNMSVGNINSNSCEHPCVSSTQHYSAVEESVNNPWLNQLMQNELYGYGYADFC*</w:t>
      </w:r>
    </w:p>
    <w:p w14:paraId="01FCD7E1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41200.1 | Symbols: AGL75 | AGAMOUS-like 75 | chr5:16490544-16491536 FORWARD LENGTH=993</w:t>
      </w:r>
    </w:p>
    <w:p w14:paraId="3626E75F" w14:textId="54B36A2B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MRSSSPSSSSSYSLAFTSLSNRLETIFKKASELCTLCDIEACVIYYGPDGELKTWPKEKEKVRDIALRYSLLNEALRRKKSVNLHGFLNKKKNKGLKNPNKKMKTSLKNVNILKYPLADHYPPDQVSPLIQSLELHVSKFQERLRFLESQKQNQTKPDHQSLTPSSLNHYTQSLNPSQFSLFMYNHGDNTLSQIPVSASNFNQDYFSALLEESELKNQLMKPEICGYDQNQNMSMGDITNNKFQDPCVSNKEAVQESVNNFGLNQLMYKEFYGCDQNMSMGNINSNSFQNPCVSNTQHYSAVEESVKNPWLNQLMQNELYGYGYAGFC*</w:t>
      </w:r>
    </w:p>
    <w:p w14:paraId="02477B55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48670.1 | Symbols: FEM111, AGL80 | AGAMOUS-like 80 | chr5:19738825-19739790 REVERSE LENGTH=966</w:t>
      </w:r>
    </w:p>
    <w:p w14:paraId="26A82F37" w14:textId="5BF28790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RKKVKLAYISNDSSRKATFKKRKKGLMKKVHELSTLCGITACAIIYSPYDTNPEVWPSNSGVQRVVSEFRTLPEMDQHKKMVDQEGFLKQRIAKATETLRRQRKDSRELEMTEVMFQCLIGNMEMFHLNIVDLNDLGYMIEQYLKDVNRRIEILRNSGTEIGESSSVAVAASEGNIPMPNLVATTAPTTTIYEVGSSSSFAAVANFVNPIDLQQFRHPAAQHVGLNEQPQNLNLNLNQNYNQNQEWFMEMMNHPEQMRYQTEQMGYQFMDDNHHNHIHHQPQEHQHQIHDESSNALDAANSSSIIPVTSSSITNKTWFH*</w:t>
      </w:r>
    </w:p>
    <w:p w14:paraId="0CE9EEA0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49420.1 | Symbols: AGL84 | agamous-like 84 | chr5:20035166-20036170 REVERSE LENGTH=1005</w:t>
      </w:r>
    </w:p>
    <w:p w14:paraId="18E91422" w14:textId="0B53121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KKGGTKRKIAIETIQKRDSLRVTCTKRREGLYSKASQLCLLSDAQIAILATPPSSESNVSFYSFGHSSVDAVVSAFLSGQRPVPKDNKETREDVGICLTRNNLGLGFWWNDESLARSENPQEISEAIDSMRTLLRNLKELRADEALACNQAFVNDREDLKNNDKCDFVSDHETHDQTLILQSASPICCIPENLNEITQEPNQTLNIQSSTSAICCVPDNSPENFNEITEEQDQIRSICETFCVMDNNAALPEMNLDYDQDIGFDTPFESALNDWFSDNTTHQEISASILNAVVDDQVSVDLTPFSYFQRCLDGDNLRFSDCFKDFANTISAL*</w:t>
      </w:r>
    </w:p>
    <w:p w14:paraId="56FB98CD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49490.1 | Symbols: AGL83 | AGAMOUS-like 83 | chr5:20075328-20076185 FORWARD LENGTH=858</w:t>
      </w:r>
    </w:p>
    <w:p w14:paraId="5062A13C" w14:textId="05743AAC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FVPYLYEIERLWLSLVNYLSPRKNKNRRCGEIDKIRMVKKGGTKRKIAIETIQKSDYLRVTCTKRREGLFSKASQLCLLSDAQIAILATPPTSESNISFYSFGHSSVDAVVSSFLSGQRCVPLQEDTKEMREDVAICLSRTNLGLGFWWNNESLNKSENPQEISDAINSMLTLLSNLKELSGEEALVNDHKDLKKNERSDVVLQHGTQYETLNPNSNTTTICCVPDELPANSNEIVGISPNPLI</w:t>
      </w:r>
      <w:r w:rsidRPr="00D53A3C">
        <w:rPr>
          <w:rFonts w:ascii="Times New Roman" w:hAnsi="Times New Roman" w:cs="Times New Roman"/>
        </w:rPr>
        <w:lastRenderedPageBreak/>
        <w:t>MLEKKKSQIEEKFEKEWQVSVTRIENEATSSYAKRRRSI*</w:t>
      </w:r>
    </w:p>
    <w:p w14:paraId="64973201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51860.1 | Symbols: AGL72 | AGAMOUS-like 72 | chr5:21081844-21084126 REVERSE LENGTH=636</w:t>
      </w:r>
    </w:p>
    <w:p w14:paraId="639EE968" w14:textId="0D21CBE1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IEIKKIENVTSRQVTFSKRRSGLFKKAHELSVLCDAQVAAMIFSQKGRLYEFASSDIRNTIKRYAEYKREYFVAETHPIEQYVQGLKKEMVTMVKKIEVLEVHNRKMMGQSLDSCSVKELSEIATQIEKSLHMVRLRKAKLYEDELQKLKAKERELKDERVRLSLKKTIYTHLCQVGERPMGMPSGSKEKEDVETDLFIGFLKNRP*</w:t>
      </w:r>
    </w:p>
    <w:p w14:paraId="495351B0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51870.1 | Symbols: AGL71 | AGAMOUS-like 71 | chr5:21085635-21087923 REVERSE LENGTH=624</w:t>
      </w:r>
    </w:p>
    <w:p w14:paraId="6186E2EF" w14:textId="17664435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IEIKKIENVTSRQVTFSKRRSGLFKKAHELSVLCDAQVAAIVFSQSGRLHEYSSSQMEKIIDRYGKFSNAFYVAERPQVERYLQELKMEIDRMVKKIDLLEVHHRKLLGQGLDSCSVTELQEIDTQIEKSLRIVRSRKAELYADQLKKLKEKERELLNERKRLLEEVNMHHSSKGNTEGGHRTKHSSEVETDLFIGLPVTRL*</w:t>
      </w:r>
    </w:p>
    <w:p w14:paraId="4D7164FA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55690.1 | Symbols: AGL47 | agamous-like 47 | chr5:22548790-22549623 REVERSE LENGTH=834</w:t>
      </w:r>
    </w:p>
    <w:p w14:paraId="111F0652" w14:textId="1C719BC4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KMVKMTRITNEKTRITTYKKRKACLYKKASEFSTLCGVDTCVIVYGPSRAGDEMVMEPELWPKDGSKVREILTKYRDTASSSCTKTYTVQECLEKNNTKVEKPTIATKYPTWDKKLDQCSLNDLYAVFMAVENKIQEATNRNQTFPDTSCWSNDQLGLCGYNRQCFEQYQLFPLPTMDYNGLSFFPFNNQMTSNTAEVSSFSNVTEPMIANGQSLFYGSCSDGPYGPMVQRTAYMEPIHWGLGNSMFNNVKQFQDYPFRFAQVNDLEDSSKLSM*</w:t>
      </w:r>
    </w:p>
    <w:p w14:paraId="13E3E7AF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58890.1 | Symbols: AGL82 | AGAMOUS-like 82 | chr5:23780832-23781716 FORWARD LENGTH=885</w:t>
      </w:r>
    </w:p>
    <w:p w14:paraId="4F2C941D" w14:textId="123B9C32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PKVVDLQRIANDKTRITTYKKRKASLYKKAQEFSTLCGVETCLIVYGPTKATDVVISEPEIWPKDETKVRAIIRKYKDTVSTSCRKETNVETFVNDVGKGNEVVTKKRVKRENKYSSWEEKLDKCSREQLHGIFCAVDSKLNEAVTRQERSMFRVNHQAMDTPFPQNLMDQQFMPQYFHEQPQFQGFPNNFNNMGFSLISPHDGQIQMDPNLMEKWTDLALTQSLMMSKGNDGTQFMQRQEQPYYNREQVVSRSAGFNVNPFMGYQVPFNIPNWRLSGNQVENWELSGKKTI*</w:t>
      </w:r>
    </w:p>
    <w:p w14:paraId="789713FC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0440.1 | Symbols: AGL62 | AGAMOUS-like 62 | chr5:24306329-24307520 FORWARD LENGTH=900</w:t>
      </w:r>
    </w:p>
    <w:p w14:paraId="74890854" w14:textId="293BDCEC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KKSKGRQKIEMVKMKNESNLQVTFSKRRSGLFKKASELCTLCGAEVAIVVFSPGRKVFSFGHPNVDSVIDRFINNNPLPPHQHNNMQLRETRRNSIVQDLNNHLTQVLSQLETEKKKYDELKKIREKTKALGNWWEDPVEELALSQLEGFKGNLENLKKVVTVEASRFFQANVPNFYVGSSSNNAAFGIDDGSHINPDMDLFSQRRMMDINAFNYNQNQIHPNHALPPFGNNAYGINEGFVPEYNVNFRPEYNPNQNQIQNQNQVQIQIQNQSFKRENISEYEHHHGYPPQSRSDYY*</w:t>
      </w:r>
    </w:p>
    <w:p w14:paraId="6A39F92E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0910.1 | Symbols: FUL, AGL8 | FRUITFULL, AGAMOUS-like 8 | chr5:24502736-24506013 REVERSE LENGTH=729</w:t>
      </w:r>
    </w:p>
    <w:p w14:paraId="157F9965" w14:textId="56E6AAF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QLKRIENKINRQVTFSKRRSGLLKKAHEISVLCDAEVALIVFSSKGKLFEYSTDSCMERILERYDRYLYSDKQLVGRDVSQSENWVLEHAKLKARVEVLEKNKRNFMGEDLDSLSLKELQSLEHQLDAAIKSIRSRKNQAMFESISALQKKDKALQDHNNSLLKKIKEREKKTGQQEGQLVQCSNSSSVLLPQYCVTSSRDGFVERVGGENGGASSLTEPNSLLPAWMLRPTTTNE*</w:t>
      </w:r>
    </w:p>
    <w:p w14:paraId="60C655BD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2165.1 | Symbols: AGL42, FYF | AGAMOUS-like 42, FOREVER YOUNG FLOWER | chr5:24965075-24968437 FORWARD LENGTH=633</w:t>
      </w:r>
    </w:p>
    <w:p w14:paraId="400E1A8A" w14:textId="4D195B09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VRGKIEMKKIENATSRQVTFSKRRNGLLKKAYELSVLCDAQLSLIIFSQRGRLYEFSSSDMQKTIERYRKYTKDHETSNHDSQIHLQQLKQEASHMITKIELLEFHKRKLLGQGIASCSLEELQEIDSQLQRSLGKVRERKAQLFKEQLEKLKAKEKQLLEENVKLHQKNVINPWRGSSTDQQQEKYKVIDLNLEVETDLFIGLPNRNC*</w:t>
      </w:r>
    </w:p>
    <w:p w14:paraId="6B418036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5050.1 | Symbols: MAF2, AGL31 | AGAMOUS-like 31, MADS AFFECTING FLOWERING 2 | chr5:25982415-25986114 FORWARD LENGTH=549</w:t>
      </w:r>
    </w:p>
    <w:p w14:paraId="60D6A2F0" w14:textId="33D41BF6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KKVEIKRIENKSSRQVTFSKRRNGLIEKARQLSILCESSIAVLVVSGSGKLYKSASGDNMSKIIDRYEIHHADELEALDLAEKTRNYLPLKELLEIVQSKLEESNVDNASVDTLISLEEQLETALSVTRARKTELMMGEVKSLQKTVGKKTFLVIEGDRGMSWENGSGNKVRETLPLLK*</w:t>
      </w:r>
    </w:p>
    <w:p w14:paraId="20E5F663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5060.1 | Symbols: AGL70, FCL3, MAF3 | AGAMOUS-like 70, MADS AFFECTING FLOWERING 3 | chr5:25987527-25991065 FORWARD LENGTH=591</w:t>
      </w:r>
    </w:p>
    <w:p w14:paraId="160D4997" w14:textId="4AE07B46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VEIKRIENKSSRQVTFSKRRKGLIEKARQLSILCESSIAVVAVSGSGKLYDSASGDNMSKIIDRYEIHHADELKALDLAEKIRNYLPHKELLEIVQSKLEESNVDNVSVDSLISMEEQLETALSVIRAKKTELMMEDMKSLQEREKLLIEENQILASQVGKKTFLVIEGDRGMSRENGSGNKVPETLSLLK*</w:t>
      </w:r>
    </w:p>
    <w:p w14:paraId="313BB93B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5070.1 | Symbols: MAF4, FCL4, AGL69 | AGAMOUS-like 69, MADS AFFECTING FLOWERING 4 | chr5:25992310-25995930 FORWARD LENGTH=603</w:t>
      </w:r>
    </w:p>
    <w:p w14:paraId="3C65EA97" w14:textId="3129F228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VEIKRIENKSSRQVTFCKRRNGLMEKARQLSILCESSVALIIISATGRLYSFSSGDSMAKILSRYELEQADDLKTLDLEEKTLNYLSHKELLETIQCKIEEAKSDNVSIDCLKSLEEQLKTALSVTRARKTELMMELVKTHQEKEKLLREENQSLTNQLIKMGKMKKSVEAEDARAMSPESSSDNKPPETLLLLK*</w:t>
      </w:r>
    </w:p>
    <w:p w14:paraId="6E92D5CD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5080.1 | Symbols: MAF5, AGL68 | AGAMOUS-like 68, MADS AFFECTING FLOWERING 5 | chr5:26000866-26002211 FORWARD LENGTH=354</w:t>
      </w:r>
    </w:p>
    <w:p w14:paraId="6AE30E6A" w14:textId="5B3DD7F6" w:rsidR="009F56AE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DLEDKTQDYLSHKELLEIVQRKIEEAKGDNVSIESLISMEEQLKSALSVIRARKTELLMELVKNLQDKEKLLKEKNKVLASEVGKLKKILETGDERAVMSPENSSGHSPPETLPLLK*</w:t>
      </w:r>
    </w:p>
    <w:p w14:paraId="180B9464" w14:textId="77777777" w:rsidR="009F56AE" w:rsidRDefault="009F56AE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AT5G65330.1 | Symbols: AGL78 | AGAMOUS-like 78 | chr5:26110326-26111351 FORWARD LENGTH=1026</w:t>
      </w:r>
    </w:p>
    <w:p w14:paraId="77DE3C2C" w14:textId="122106B9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QASSSSSSRNSTSLTNRLKTIFKKAEELSILCAIEVCVIYYGPDGELRTWPKERETVKDMALRYKEARKRKKSRNLHEFLEKEKDKDKGKTNLKKNWYPNFDHYSPQQLSQLIQSLERTLSTLQERLRIVEAQKLQNTNLVHQSLTPSYLNQTQHLNPSKFSLFMYNHGDATLSQLPLSAPHSNQLINYQNHLMQHGFGQNMCSDNITNNNFEHPGVSNTQDYSPLLSVQASAVNNYGLNNHLMQQQDQLHGFDQNMCMVSEIINNNNGLQHPNLSNTVPHEFSSDFNQNPYGNAVGNISFSQDMFSSYDASSLLQTSSLPPLHNIPSSYCFPGNSRLL*</w:t>
      </w:r>
    </w:p>
    <w:p w14:paraId="47883727" w14:textId="77777777" w:rsidR="00226A03" w:rsidRDefault="00226A0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B761F1" w14:textId="007FF28A" w:rsidR="00DD40EA" w:rsidRPr="00D53A3C" w:rsidRDefault="00DD40EA" w:rsidP="00D53A3C">
      <w:pPr>
        <w:outlineLvl w:val="0"/>
        <w:rPr>
          <w:rFonts w:ascii="Times New Roman" w:hAnsi="Times New Roman" w:cs="Times New Roman"/>
          <w:b/>
          <w:bCs/>
        </w:rPr>
      </w:pPr>
      <w:r w:rsidRPr="00D53A3C">
        <w:rPr>
          <w:rFonts w:ascii="Times New Roman" w:hAnsi="Times New Roman" w:cs="Times New Roman"/>
          <w:b/>
          <w:bCs/>
        </w:rPr>
        <w:lastRenderedPageBreak/>
        <w:t xml:space="preserve">#nucleotide sequences of MADS-box genes in </w:t>
      </w:r>
      <w:r w:rsidRPr="00BA0714">
        <w:rPr>
          <w:rFonts w:ascii="Times New Roman" w:hAnsi="Times New Roman" w:cs="Times New Roman"/>
          <w:b/>
          <w:bCs/>
          <w:i/>
        </w:rPr>
        <w:t>Oryza sativa</w:t>
      </w:r>
    </w:p>
    <w:p w14:paraId="4D351B10" w14:textId="77777777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 xml:space="preserve">&gt;LOC_Os03g11614.1 Oryza sativa subsp. </w:t>
      </w:r>
      <w:proofErr w:type="spellStart"/>
      <w:r w:rsidRPr="00D53A3C">
        <w:rPr>
          <w:rFonts w:ascii="Times New Roman" w:hAnsi="Times New Roman" w:cs="Times New Roman"/>
        </w:rPr>
        <w:t>japonica|MIKC_MADS|MIKC_MADS</w:t>
      </w:r>
      <w:proofErr w:type="spellEnd"/>
      <w:r w:rsidRPr="00D53A3C">
        <w:rPr>
          <w:rFonts w:ascii="Times New Roman" w:hAnsi="Times New Roman" w:cs="Times New Roman"/>
        </w:rPr>
        <w:t xml:space="preserve"> family protein</w:t>
      </w:r>
    </w:p>
    <w:p w14:paraId="5D092DB5" w14:textId="188EE997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GAAGGTGGAGCTGAAGCGGATCGAGAACAAGATCAGCCGGCAGGTGACGTTCGCCAAGCGCAGGAACGGCCTGCTCAAGAAGGCCTACGAGCTCTCCCTCCTCTGCGACGCCGAGGTCGCCCTCATCATCTTCTCCGGCCGCGGCCGCCTCTTCGAGTTCTCCAGCTCATCATGCATGTACAAAACCTTGGAGAGGTACCGCAGCTGCAACTACAACTCACAGGATGCAGCAGCTCCAGAAAACGAAATTAATTACCAAGAATACCTGAAGCTGAAAACAAGAGTTGAATTTCTTCAAACCACACAGAGAAATATTCTTGGTGAGGATTTGGGCCCACTAAGCATGAAGGAGCTGGAGCAGCTTGAGAACCAGATAGAAGTATCCCTCAAACAAATCAGGTCAAGAAAGAACCAAGCACTGCTTGATCAGCTGTTTGATCTGAAGAGCAAGGAGCAACAGCTGCAAGATCTCAACAAAGACTTGAGGAAAAAGTTACAGGAAACCAGTGCAGAGAATGTGCTCCATATGTCCTGGCAAGATGGTGGTGGGCACAGCGGTTCTAGCACTGTTCTTGCTGATCAGCCTCATCACCATCAGGGTCTTCTCCACCCTCACCCAGATCAGGGTGACCATTCCCTGCAGATTGGGTATCATCACCCTCATGCTCACCATCACCAGGCCTACATGGACCATCTGAGCAATGAAGCAGCAGACATGGTTGCTCATCACCCCAATGAACACATCCCATCCGGCTGGATATGA</w:t>
      </w:r>
    </w:p>
    <w:p w14:paraId="5675E57D" w14:textId="77777777" w:rsidR="00671D91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105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protein</w:t>
      </w:r>
    </w:p>
    <w:p w14:paraId="31D6BA1A" w14:textId="3DA3F835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CAGGATTGAGATCAAGAGGATCGAGAACACGACAAGCCGCCAGGTGACCTTCTGCAAGCGCCGCAACGGACTTCTCAAGAAGGCGTATGAGCTCTCCGTCCTCTGCGATGCCGAGGTGGCTCTCATCGTCTTCTCCAGCCGTGGCCGCCTCTACGAGTACTCCAACAACAACAATGTGAAGGCTACAATTGACAGGTACAAGAAGGCGCATGCTTGTGGCTCAACTTCTGGTGCACCTCTCATAGAGGTCAATGCTCAGCAATACTACCAGCAGGAGTCTGCCAAACTGCGCCACCAGATTCAGATGCTGCAAAACACCAACAAGCACCTGGTTGGCGATAATGTGAGCAACCTGTCACTGAAGGAGCTGAAGCAACTTGAAAGCCGCCTGGAGAAAGGCATTTCAAAGATCAGAGCCAGGAAGAATGAACTGCTGGCTTCAGAGATCAATTACATGGCCAAAAGGGAGATTGAGCTTCAGAACGACAACATGGACCTCAGAACCAAGATTGCTGAGGAGGAGCAGCAGCTGCAGCAGGTGACGGTGGCCCGGTCGGCCGCCATGGAGCTGCAGGCTGCGGCGGCGGCGCAGCAGCAGCAGCAGAATCCGTTCGCGGTGGCGGCGGCGCAGCTGGACATGAAGTGCTTCTTCCCGTTGAACCTGTTCGAGGCGGCGGCGCAGGTGCAGGCCGTGGCGGCGCAGCGCCAGCAGATCATCCCCACCGAGCTCAACCTCGGCTACCACCACCACCTTGCCATTCCCGGCGCCGCCGCCGCCGACGCGCCGCCTCCTCACTTCTGA</w:t>
      </w:r>
    </w:p>
    <w:p w14:paraId="70C1CF37" w14:textId="77777777" w:rsidR="00671D91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541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protein</w:t>
      </w:r>
    </w:p>
    <w:p w14:paraId="0EEF2283" w14:textId="03F1DD42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GGGCAAGGTGCAGCTGAAGCGGATCGAGAACAAGATCAACCGGCAGGTGACCTTCTCCAAGCGCAGGTCGGGGCTGCTCAAGAAGGCGAATGAGATCTCCGTGCTCTGCGACGCCGAGGTCGCGCTCATCATCTTCTCCACCAAGGGCAAGCTCTACGAGTACGCCACCGACTCATGTATGGACAAAATCCTTGAACGTTATGAGCGCTACTCCTATGCAGAAAAGGTCCTTATTTCAGCTGAATCTGACACTCAGGGCAACTGGTGCCACGAATATAGGAAACTGAAGGCTAAGGTTGAGACAATACAGAAATGTCAAAAGCACCTCATGGGAGAGGATCTTGAATCTTTGAATCTCAAAGAGCTGCAGCAGCTGGAGCAGCAGCTGGAAAATTCGTTGAAACATATCAGATCCAGAAAGAGCCAACTAATGCTCGAGTCCATTAACGAGCTTCAACGGAAGGAAAAGTCACTGCAGGAGGAGAATAAGGTCCTACAGAAAGAAAACCCTTGCTCCTTCCTACAGCTGGTGGAGAAGCAGAAAGTCCAGAAGCAACAAGTGCAATGGGACCAGACACAACCTCAAACAAGTTCCTCATCATCCTCCTTCATGATGAGGGAAGCC</w:t>
      </w:r>
      <w:r w:rsidRPr="00D53A3C">
        <w:rPr>
          <w:rFonts w:ascii="Times New Roman" w:hAnsi="Times New Roman" w:cs="Times New Roman"/>
        </w:rPr>
        <w:lastRenderedPageBreak/>
        <w:t>CTTCCAACAACTAATATCAGTAACTACCCTGCAGCAGCTGGCGAAAGGATAGAGGATGTAGCAGCAGGGCAGCCACAGCATGTTCGCATTGGGCTGCCACCATGGATGCTGAGCCACATCAACGGCTAA</w:t>
      </w:r>
    </w:p>
    <w:p w14:paraId="280C491A" w14:textId="77777777" w:rsidR="00671D91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7g0182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protein</w:t>
      </w:r>
    </w:p>
    <w:p w14:paraId="7C9720D1" w14:textId="5637718E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GGGGAAGGTGCAGCTGAAGCGGATAGAGAACAAGATCAACAGGCAGGTGACGTTCTCCAAGAGGAGGAATGGATTGCTGAAGAAGGCGCACGAGATCTCCGTCCTCTGCGACGCCGAGGTCGCCGCCATCGTCTTCTCCCCCAAGGGCAAGCTCTACGAGTACGCCACTGACTCCAGGATGGACAAAATCCTTGAACGTTATGAGCGCTATTCATATGCTGAAAAGGCTCTTATTTCAGCTGAATCCGAGAGTGAGATAACTCTTCCCCAGTTGACAACATGCACTGCATCCAGAAGTACTCATGGTATTTGTTTTCAGTACTGTTTGATGAGTAAAACTTTGGGAAATTGGTGCCATGAATACAGGAAACTTAAGGCAAAGATTGAGACCATACAAAAATGTCACAAACACCTCATGGGAGAGGATCTAGAATCCCTGAATCTCAAAGAACTCCAACAGCTAGAGCAGCAGCTGGAGAGTTCATTGAAGCACATAATATCAAGAAAGAGCCACCTTATGCTTGAGTCCATTTCCGAGCTGCAGAAAAAGGAGAGGTCACTGCAGGAGGAGAACAAGGCTCTGCAGAAGGAACTGGTGGAGAGGCAGAAGAATGTGAGGGGCCAGCAGCAAGTAGGGCAGTGGGACCAAACCCAGGTCCAGGCCCAGGCCCAAGCCCAACCCCAAGCCCAGACAAGCTCCTCCTCCTCCTCCATGCTGAGGGATCAGCAGGCACTTCTTCCACCACAAAATATCTGCTACCCGCCGGTGATGATGGGCGAGAGAAATGATGCGGCGGCGGCGGCGGCGGTGGCGGCGCAGGGCCAGGTGCAACTCCGCATCGGAGGTCTTCCGCCATGGATGCTGAGCCACCTCAATGCTTAA</w:t>
      </w:r>
    </w:p>
    <w:p w14:paraId="655AC1E8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498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8ABBD71" w14:textId="7930EF56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CAAGATCGAGATCAAGCGGATCGAGAACGCGACCAACAGGCAGGTGACCTACTCGAAGCGCCGCACGGGGATCATGAAGAAGGCCAGGGAGCTCACCGTGCTCTGCGACGCCCAGGTCGCCATCATCATGTTCTCCTCCACCGGCAAGTACCACGAGTTCTGCAGCCCTTCCACCGACATCAAGGGGATCTTTGACCGCTACCAGCAAGCCATCGGCACCAGCCTTTGGATCGAGCAGTATGAGAATATGCAGCGCACGCTGAGCCATCTCAAGGACATCAACCGCAACCTGCGCACCGAGATCAGGCAAAGGATGGGAGAAGATCTGGACGGGCTGGAGTTCGACGAGCTGCGCGGTCTTGAGCAAAATGTCGATGCCGCCCTCAAGGAGGTTCGCCACAGGAAGTATCATGTGATCACCACACAGACTGAAACCTACAAGAAAAAGGTGAAGCACTCCTACGAGGCGTACGAGACTCTGCAGCAGGAGCTGGGGTTGCGCGAGGAGCCGGCGTTCGGGTTCGTGGACAACACCGGCGGCGGGTGGGACGGCGGCGCCGGCGCCGGCGCGGCGGCGGACATGTTCGCCTTCCGCGTGGTGCCCAGCCAGCCCAACCTGCACGGCATGGCCTACGGCGGCAACCACGACCTGCGCCTCGGTTGA</w:t>
      </w:r>
    </w:p>
    <w:p w14:paraId="23E33FA8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491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07A1777" w14:textId="65CDD14C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TCGATCAGAGATGGGGAGGGGAAGGGTTGAGCTGAAGCGCATCGAGAACAAGATCAACCGGCAGGTCACCTTCTCCAAGCGCCGCAACGGCCTCCTCAAGAAGGCGTACGAGCTCTCCGTGCTCTGCGACGCGGAGGTGGCGCTCATCATCTTCTCCAGCCGTGGCAAGCTGTACGAATTCGGTAGCGCCGGAATAAACAAGACATTGGAAAAGTACAATAGTTGCTGTTACAACGCTCAAGGTTCAAATAGTGCTCTTGCTGGTGGTGAACATCAGAGCTGGTACCAAGAGATGTCAAGGCTCAAGACTAAGCTTGAATGTCTCCAACGCTCTCAGAGGCACATGCTTGGTGAAGATCTTGGACCATTGAGCATAAAGGAACTGCAGCAGCTGGAGAAGCAACTTGAGTACTCACTGTCACAGGCTCGACAACGAAAGACACAAATCATGATGGAGCAGGTCGACGATCTTCGCCGGAAGGAACGCCAGCTTGGAGAGCTCAATAAGCAACTGAAAAACAAGCTAGAAGCTGAAGCCGATAGCAGCAACTGCAGATCAGCCATCCAGGA</w:t>
      </w:r>
      <w:r w:rsidRPr="00D53A3C">
        <w:rPr>
          <w:rFonts w:ascii="Times New Roman" w:hAnsi="Times New Roman" w:cs="Times New Roman"/>
        </w:rPr>
        <w:lastRenderedPageBreak/>
        <w:t>TTCCTGGGTCCATGGCACCGTCGTCAGTGGCGGCAGAGTGCTGAATGCTCAACCACCACCAGATATTGACTGTGAGCCTACTCTGCAAATTGGGTACTATCAATTTGTCCGTCCTGAGGCGGCCAATCCAAGAAGCAATGGAGGAGGAGGGGATCAGAACAACAACTTTGTGATGGGATGGCCCCTCTGA</w:t>
      </w:r>
    </w:p>
    <w:p w14:paraId="0C2BD73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7g413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F987EF0" w14:textId="600DCAD9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GCCGGTGCAGCTGCGGCGGATCGAGAACAAGATAAACAGGCAGGTGACCTTCTCCAAGCGGAGGAACGGGCTGCTGAAGAAGGCGCACGAGATCTCCGTGCTCTGTGACGCCGACGTCGCGCTCATCGTCTTCTCCACCAAGGGCAAGCTCTACGAGTTCTCCAGCCACTCCAGTATGGAAGGGATCCTTGAACGCTACCAGCGTTACTCGTTTGATGAAAGAGCCGTACTGGAGCCAAATACTGAGGACCAGGAAAACTGGGGTGATGAATATGGAATTTTGAAGTCCAAACTGGATGCACTTCAGAAGAGCCAAAGGCAACTCTTAGGTGAACAATTGGACACACTAACAATAAAAGAACTCCAGCAATTGGAACATCAACTGGAATATTCTCTGAAGCATATAAGATCAAAAAAGAATCAGCTTCTGTTTGAATCAATTTCTGAGCTTCAGAAGAAGGAAAAGTCACTTAAAAACCAGAATAATGTTCTGCAAAAGCTCATGGAGACAGAAAAGGAGAAAAACAATGCTATAATAAACACTAACCGGGAGGAGCAAAATGGAGCAACACCAAGCACATCATCACCAACACCAGTGACGGCTCCAGATCCCATCCCGACAACAAATAACAGTCAAAGCCAACCAAGAGGATCAGGGGAGTCAGAAGCTCAACCGTCTCCGGCACAAGCAGGCAACAGCAAGCTTCCGCCATGGATGCTCCGGACAAGTCACACATGA</w:t>
      </w:r>
    </w:p>
    <w:p w14:paraId="768C5102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60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90A3ECF" w14:textId="08EC913C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CGGGAAGATCGAGATCAAGAGGATCGAGAACTCCACCAACCGCCAGGTGACCTTCTCCAAGCGCAGGAGCGGGATCCTCAAGAAGGCCCGCGAGATCAGCGTCCTGTGCGACGCCGAGGTCGGCGTCGTCATCTTCTCCAGCGCCGGCAAGCTCTACGACTACTGCTCCCCCAAGACCTCGCTATCAAGAATCTTGGAGAAGTACCAGACCAATTCCGGAAAGATACTGTGGGATGAGAAGCACAAGAGCCTTAGCGCGGAGATTGATCGAATCAAGAAAGAGAACGATAATATGCAGATTGAGCTCAGGCACTTGAAAGGTGAAGATCTAAACTCTCTGCAGCCCAAAGAGCTCATCATGATTGAGGAGGCACTTGACAATGGGATAGTGAACGTGAATGATAAACTGATGGACCACTGGGAAAGGCACGTGAGAACTGATAAGATGCTGGAAGACGAGAACAAGCTGCTGGCTTTTAAACTGCACCAGCAAGATATAGCGCTGAGCGGGAGCATGAGGGATCTTGAGCTTGGGTACCATCCAGACAGGGACTTTGCGGCCCAGATGCCGATCACCTTCCGCGTGCAGCCCAGCCACCCCAACCTGCAGGAGAACAATTAA</w:t>
      </w:r>
    </w:p>
    <w:p w14:paraId="012F0944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31748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508DCF4C" w14:textId="000CABFF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GAAGGTGCAGGTGCGGCGGATCGAGAACGAGGTGAGCCGGCAGGTGACCTTCTCCAAGCGGCGGCCGGGGCTGCTCAAGAAGGCCCACGAGATCGCCGTCCTCTGCGACGTCGACGTCGCCGCCATCGTCTTCTCCGCCAAGGGCAACCTCTTCCACTACGCCTCCTCCCACACCACTATGGAGCGAATCCTTGAGAAGTATGACAGACATGAGTTATTATCTGAAGGAAATAATGTGATTGAAGAGTTCCCTGAGCTGGAGGGAAGCATGAGCTATGACCACATCAAGCTGAGGGGCAGGATTGAAGCTCTAAAAAAGAGCCAAAGGAATCTTATGGGGCAGGAACTTGACTCGCTGACACTGCAAGATATCCAGCAGCTTGAGAACCAGATAGACACTTCTCTGAATAACATAAGATCAAGAAAGGAAAAGTTGCTGATGGAGAAAAACACTATTCTGGAGAAGAAAATTACTGAACTGGAGACACTGCATACATGCATCAGGGCGTCACCCACTAAAGCTGCTGCTCCTCCTGCCTGCAATACTGCTGATGCATTTGTTCCCAACCTCAACATCTGCTGCGGCGATTCCGGCGAGCCGGAAACCGTGACGGCGCCACTTGGCTGGACCAGCAGCAACAATGGCTTGCCATGGTGGATGCTCCAGTCATCATCGAACGGCA</w:t>
      </w:r>
      <w:r w:rsidRPr="00D53A3C">
        <w:rPr>
          <w:rFonts w:ascii="Times New Roman" w:hAnsi="Times New Roman" w:cs="Times New Roman"/>
        </w:rPr>
        <w:lastRenderedPageBreak/>
        <w:t>AGAGCTAG</w:t>
      </w:r>
    </w:p>
    <w:p w14:paraId="37ACFF14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629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1CCCB03" w14:textId="04832EF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GAAGATTGAGATAAAGAGAATCGAGAACAAGACGAGCCGTCAGGTGACCTTCTGCAAGCGCAGGAATGGGCTGCTGAAGAAGGCCTACGAGCTCGCCATACTCTGCGACGCTGAGATCGCACTCATCGTCTTCTCCAGCCGAGGACGCCTCTATGAGTTCTCCAATGTAAACAGCACAAGGTCAACAATCGAGAGGTACAAGAAAGCCTCTGCCAGCACTTCAGGATCCGCTCCAGTGATAGACGTCAATTCTCATCAATACTTTCAGCAAGAAGCAGCAAAAATGCGCCACCAGATACAGACCTTGCAGAATGCAAACAGGCACCTCATCGGTGAGTCCATTGGCAATATGACCGCAAAGGAGCTCAAGAGCCTTGAAAATCGGCTTGAAAAGGGCATCAGCCGAATTCGATCAAAGAAGCATGAGCTGCTGTTCTCGGAGATCGAATACATGCAGAAAAGGGAAGCAGATCTTCAGAACGAGAACATGTTCCTGAGAGCCAAGGTGGCAGAGGCCGAGCGAGCTGAACATGATGATCAGCAGGCGGCGGAGGACGACGAGATGGCGCCGGCGCCGGCGGTCGGCGGCGGGTCATCGTCGGGGACAGAGCTGGAGGCGCTGCCGGCGACGTTCGACACAAGGGAATACTACCAGCCGGCGCCGCCGGTGAGCATGCTGGCCGCCGCGGCGGCGGCGGCGGCGGCGCAGTACTCGTCGGACCACCACCAGACTGCTCTCCACCTCGGCTACTTCAAGGTCGACTCCGGCAAAGGCGGCCTCCTCTAG</w:t>
      </w:r>
    </w:p>
    <w:p w14:paraId="7BAEED8F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523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0208DD3F" w14:textId="02C28682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CGGGAGAGGCGGGAGATAAAGAGGATAGAGAGCGCGGCGGCGCGGCAGGTCACCTTCTCCAAGCGCCGGCGCGGCCTGTTCAAGAAGGCCGAGGAGCTCTCCGTGCTCTGCGACGCCGACGTCGCGCTCATCGTCTTCTCCTCCACGGGGAAGCTATCCCACTTCGCAAGCTCCAGTATGAATGAAATCATCGACAAGTACAACACACATTCTAATAATCTGGGGAAAGCAGAACAGCCTTCGCTCGACTTGAATTTAGAACATAGCAAGTATGCACATTTGAATGAGCAACTTGCGGAAGCTAGTCTCCGGCTTAGACAAATGAGAGGTGAGGAGCTTGAGGGATTGAGCATTGATGAACTCCAGCAGCTAGAGAAGAACCTGGAAGCTGGTCTGCACAGGGTGATGCTGACAAAGGATCAACAATTTATGGAGCAGATCAGTGAACTCCAGCGGAAGAGTTCACAGCTGGCAGAGGAGAACATGCAACTCAGAAACCAGGTATCCCAGATATCACCAGCTGAGAAGCAAGTTGTTGATACTGAAAATTTTGTTACCGAAGGACAGTCCTCTGAATCTGTGATGACTGCATTGCATTCTGGAAGTTCACAGTCGCAGGATAATGATGATGGCTCGGATGTATCCCTGAAATTAGGGCTGCCTTGTGGTGCATGGAAGTAA</w:t>
      </w:r>
    </w:p>
    <w:p w14:paraId="253FE29B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33488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AA73C5A" w14:textId="00DC79F8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GAAGATAGAGATAAAGAGGATCGACAACGCGACGAGCCGACAGGTGACATTCTCGAAGCGGCGGAGCGGGCTGTTCAAGAAGGCGAGGGAGCTCTCCATCCTCTGCGATGCCGAGGTCGGCCTCCTCGTCTTCTCCAGCACCAGCCGTCTCTATGACTTTGCCAGCTCCAGCATGAAATCCATAATTGAGAGATACAATGAGACGAAAGAAGATCCCCATCAAACCATGAACGCAAGTTCTGAGGCAAAGCTTTGGCAACAGGAGGCAGCAAGCTTGAGGCAGCAACTGCATAACTTGCAAGAATATCATCGACAGTTGTTGGGACAACAGCTTTCTGGTCTGGATGTAGAAGACTTGCAAAATTTGGAAAGTAAGCTGGAGATGAGCTTAAAAAATATCCGTCTGAGGAAGGACAATGTCATGATGGATCAAATTCAAGAATTAAGCAGGAAGGTTGTTACCACTTAG</w:t>
      </w:r>
    </w:p>
    <w:p w14:paraId="57313B9C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239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DB6FCF6" w14:textId="1EE5210A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GAAGATTGCCATCAAGAGGATCGACAACACGATGAACCGGCAGGTGACCTTCTCGAAGCGGCGCGGCGGGCTGATGAAGAAGGCCCGGGAGCTGGCCATCCTCTGCGACGCCGACGTCGGCCTCATTGTCTTCTCCTGCACCGGCCGCCTCTACGACTTCTCCAGCTCAAGCATGAAATCAATAATAGAGCGGTACCAGGAGGCAGGAGAGGAGCATTGT</w:t>
      </w:r>
      <w:r w:rsidRPr="00D53A3C">
        <w:rPr>
          <w:rFonts w:ascii="Times New Roman" w:hAnsi="Times New Roman" w:cs="Times New Roman"/>
        </w:rPr>
        <w:lastRenderedPageBreak/>
        <w:t>CGGTTGCTGAACCCAATGTCAGAGGCTAAGTTTTGGCAGCGGGAGGTTACAACTTTGAGGCAGCAAGTGCAAAACTTACACCACAACAACAGGCAACTTTTGGGAGAGGAAATCTCCAACTTCACAGTTAGAGATCTGCAGCTTCTCCAGAACCAAGTTGAGATGAGCCTACATTCCATAAGAAATAAAAAGGATCAACTTTTGGCAGAGGAGATTCTAAAACTCAATGAAAAGGGGTCTCTTGTTCAAAAGGAGAACAGTGAACTTCGCAAGAAGTTCAACATTGCTCATCAACGCAACATAGAATTACACAAGAAGCTTAACTCTGGAGAAAGCACGTCAAGTGAGCAAGTTACCAGAAGCTCAAAGGATCCCGGAGAATCGAGTACACCCCGTGATTCACGTGTGTGTATTGACCTTGAATTGAGTCAAAAAGAAGTTGAAGATGAATAA</w:t>
      </w:r>
    </w:p>
    <w:p w14:paraId="2C147D0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020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4864086" w14:textId="16C8AFFF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CGAGGCAAGGTGCAGCTCCGTCGCATCGAGAACCCGGTTCACCGTCAGGTCACCTTCTGCAAGCGCCGTGCCGGCCTGCTGAAGAAGGCCAGGGAGCTCTCCATCCTCTGCGAGGCCGACATCGGCATCATCATCTTCTCCGCCCACGGCAAGCTCTACGACCTCGCCACCACCGGAACCATGGAGGAGCTGATCGAGAGGTACAAGAGTGCTAGTGGCGAACAGGCCAACGCCTGCGGCGACCAGAGAATGGACCCAAAACAGGAGGCAATGGTGCTCAAACAAGAAATCAATCTACTGCAGAAGGGCCTGAGGTACATCTATGGGAACAGGGCAAATGAACACATGACTGTTGAAGAGCTGAATGCCCTAGAGAGGTACTTAGAGATATGGATGTACAACATTCGCTCCGCAAAGATGCAGATAATGATCCAAGAGATCCAAGCACTAAAGAGCAAGGAAGGCATGTTGAAAGCTGCTAACGAAATTCTCCAAGAAAAGATAGTAGAACAGAATGGTCTGATCGACGTAGGCATGATGGTAGCAGATCAACAGAATGGGCATTTTAGTACAGTCCCACTGTTAGAAGAGATCACTAACCCACTGACTATACTGAGTGGCTATTCTACTTGTAGGGGCTCGGAGATGGGCTATTCCTTCTAA</w:t>
      </w:r>
    </w:p>
    <w:p w14:paraId="0DA5C7C2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3692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A87857C" w14:textId="290DB357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GAAGATTGTGATCCGCCGGATCGACAACTCGACGAGCCGGCAGGTGACGTTCTCGAAGCGGAGGAACGGGATCTTCAAGAAGGCCAAGGAGCTGGCCATCCTCTGCGACGCCGAGGTCGGCCTCATGATCTTCTCCAGCACCGGCCGCCTCTACGAGTACTCCAGCACCAGCATGAAGTCAGTTATAGATCGGTATGGCAAGTCCAAGGATGAGCAGCAAGCCGTCGCAAATCCCAACTCGGAGCTTAAGTTTTGGCAAAGGGAGGCAGCAAGCTTGAGACAACAACTGCACAACTTGCAAGAAAATCATCGGCAGTTGATGGGCGAAGATCTATCTGGGCTGAATGTTAAGGAATTGCAATCTCTAGAGAATCAGCTGGAAATAAGTCTACGTAGTGTCCGTACAAAGAAGGACCACGTCTTGATTGATGAAATTCATGAACTGAATCGGAAGGGAAGTCTAGTTCACCAAGAAAACATGGAATTATACAAGAAGATCAGTTTAATTCGTCAAGAAAATGCTGAGTTATATAAGAAGATCTACGAGACTGAAGGACCAAGTGAAGTCAATCGGGATTCACCAACTCCTTACAATTTTGCAGTAATTGAAAAAACAAATGTTCCTGTGCAACTTGGACTCAGCACACTACCACAACATAGTGACGCCGAACAATCAACTGCTCCTAAGCTAGGGTTACAGTTGAATCCATGA</w:t>
      </w:r>
    </w:p>
    <w:p w14:paraId="3EE44701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074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0F6BDFE" w14:textId="2BED04F7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CGGCAAGATCGAGATCAAGAGGATCGAGAACGCGACGAACAGGCAGGTGACATTCTCGAAGAGGCGGGGAGGGCTACTGAAGAAGGCGAACGAGCTCGCCGTGCTCTGCGACGCCCGCGTCGGCGTCGTCATCTTCTCCAGCACCGGCAAGATGTTCGAGTACTGCAGCCCTACCTGCAGTTTGAGGGAACTCATCGAGCATTACCAGACCGTCACCAACACTCATTTCGAGGAGATCAACCACGATCAGCAAATATTTGTGGAGATGACTCGGATGAGGAACGAGATGGAGAAGCTGGACGGTGGCATCAGGAGGTTCACCGGCGACGACCTCTCCAACCTCACGCTCGCCGACATCAACGATCTCGAGCAGCAGCTCGAATTCTCCGTCACCAAAGTCCGTGCGAGAAAGCATCAGCTCCTGAACCAGCAGCTGGACAACCTTCGTCGC</w:t>
      </w:r>
      <w:r w:rsidRPr="00D53A3C">
        <w:rPr>
          <w:rFonts w:ascii="Times New Roman" w:hAnsi="Times New Roman" w:cs="Times New Roman"/>
        </w:rPr>
        <w:lastRenderedPageBreak/>
        <w:t>AAGGAGCACATCCTGGAAGACCAGAACAGCTTCCTGTGCCGCATGATCAACGAGAACCATCATCAGGCGGCGGTGGGCGGCGGCGACGTGAAGGCGATGGTGGAGATGGCGCCGGTGCTGTCGATGCTGACGGCGGCGCCGGCGTACTACGGCGAGGAGTCGTCGAGCACCGCGCTGCAGCTCACCCCGCCGCTGCACGCCGTCGACGCCGCCGCCGCCGCCGGGTTCCGGCTGCAGCCGACGCAGCCCAACCTGCAGGACCCCGGCTGCAGCAGCAGCAGCTTCCATGCCGCCGCCGCCGGCCACGGCCTGCAGCTGTGGTAA</w:t>
      </w:r>
    </w:p>
    <w:p w14:paraId="40770FEC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1050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B4FD70E" w14:textId="5684D1F2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TGAACATGATGACCGATCTGAGCTGCGGGCCATCGTCGATGACGGAGCTGACCGCGGCAGCGGCGCCGGCTGGGTCAGGATCGTCGGCGGCGGTGGCGGCGGGGAGCAGCGAGAAGATGGGGAGGGGGAAGATCGAGATAAAGCGGATCGAGAACACGACGAACCGGCAGGTGACCTTCTGCAAGCGCCGCAATGGCCTCCTGAAGAAGGCGTACGAGCTGTCCGTCCTCTGCGACGCCGAGGTTGCCCTCATCGTCTTCTCCAGCCGCGGCCGCCTCTACGAGTACGCCAACAACAGTGTGAAATCCACCGTTGAGAGGTACAAGAAGGCAAACAGTGACACCTCCAACTCTGGCACAGTTGCAGAAGTCAATGCCCAGCACTACCAGCAGGAGTCCTCCAAACTGCGCCAACAAATCAGTAGCTTACAGAACGCAAACAGTAGGACCATAGTGGGGGATTCTATCAACACCATGAGCCTCAGGGACCTTAAACAGGTAGAGAACAGGCTGGAGAAAGGCATAGCTAAGATAAGGGCTAGAAAGAATGAGCTGTTATATGCTGAAGTTGAGTACATGCAGAAAAGGGAAGTTGAGCTGCAGAATGACAACATGTACCTGAGGAGCAAGGTTGTTGAGAATGAGAGGGGACAGCAGCCACTGAACATGATGGGGGCAGCATCAACAAGTGAATACGATCATATGGTTAATAACCCATATGATTCCAGGAACTTTCTTCAAGTGAACATCATGCAGCAGCCTCAGCATTACGCCCATCAGCTGCAGCCAACTACCCTTCAACTCGGCAGCCGGCCTTCAATTAGTTTTGGTGTAGACACCGTACGTACACACGTACGTTAG</w:t>
      </w:r>
    </w:p>
    <w:p w14:paraId="5A3605DD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456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F916CEC" w14:textId="32AAB6DD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AAGGGAAGATCGAGATGAAGAGGATCGAGGACGCGACGAGGCGGCAGGTGACGTTCAGCAAGCGCAGGGCTGGGTTTCTCAAGAAGGCGAACGAGCTCGCCGTGCTGTGCGATGCGCAGGTCGGCGTCGTCGTCTTCTCCGACAAGGGCAAGCTCTTCGACTTCTGCAGCCCGCCGGTCATCTTGATGGAGCTGTTTCACCGTTATGAGATCACCACCAGAAACACTCGGCTTCAGGAGACAAACCGTGATGATGAGCAAATGGTCATGGAGATCACAAGGCTAAGGAATGAGATCGACCAGCTCGAAGCCAGTTTAAGGAGGCAAACTGGAGAAGACCTGTCATCTGTGTCCACAGTGGATGAGCTCAGCCAGCTGCAGCTGCAGCTTGAATCATCTCTCAGCAAAGTTCATGCGAGGAAGGATGAGCTCATGAGCCAGCAGCTGGAGGATATGCGTCGCATGCATCAGACCGTGCATGAGCAGAACAATTTCTTGTGCCGCATGGTAACTAAAATACTCCTACTAAATGTGATCACAATAATGATACTTGCTGCCATGATTTCTATCACTCATGCACGCATTGCCCTTGATGATTGTATGCAGTTGGGATATATTGTCATCAAGCAAGAAAATTCTTGGCGATTCTGGTTTATATGA</w:t>
      </w:r>
    </w:p>
    <w:p w14:paraId="40D1C9B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524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C9D752C" w14:textId="658BD75C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TGGGAGAGTAGAGCTCAAAAAGATTGAAAATCCGACAAACCGCCAAGTTACCTTCTCCAAGAGGAGGATGGGGCTGCTCAAGAAAGCAAATGAGCTGGCCATTCTTTGTGATGCACAAATTGGGGTGATTGTGTTCTCAGGCACTGGCAAGATGTACGAGTACTCCAGCCCCCCTTGGAGGATTGCAAATATCTTTGATAGATACCTGAAAGCCCCCAGCACCCGTTTTGAGGAGATGGATGTTCAGCAGAGAATCATCCAAGAGATGACAAGAATGAAGGATGAGAACAACAGGCTTAGGATCATCATGAGGCAGTATATGGGTGATGACTTGGCTTCACTGACTCTGCAAGATGTGAGTAATCTTGAGCAGCAGATTGAGTTTTCTCTGTACAAAGTTCGTCTAAGGAAGCAACAGCTACTTGATCAGCAGCTGCTTGAGATGCACAGCCGGGTAT</w:t>
      </w:r>
      <w:r w:rsidRPr="00D53A3C">
        <w:rPr>
          <w:rFonts w:ascii="Times New Roman" w:hAnsi="Times New Roman" w:cs="Times New Roman"/>
        </w:rPr>
        <w:lastRenderedPageBreak/>
        <w:t>GTAACAAGAGGATATACCGGTTCAGTATTCTTCCCTACCTTATACACTATATTGAAATAATCAAGTTTTGA</w:t>
      </w:r>
    </w:p>
    <w:p w14:paraId="3F0CAFC0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526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1E2AEC2" w14:textId="4B34AE39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GCGCAGCGAGATAAAGAGGATAGAGAACCCCACGCAGCGGCAGTCCACCTTCTACAAGCGCAGGGACGGCCTGTTCAAGAAGGCCAGGGAGCTCGCCGTCCTCTGCGACGCCGACCTCCTCCTCCTCCTCTTCTCCGCCTCCGGCAAGCTCTACCACTTCCTCTCCCCCACCGTCCCCTCCGTGAGGGAGTTTGTCGAGAGGTACGAGGCCACCACGCACACCAAGGTTTGGGCAGATATCAGGCAGGAGAGGCGCGCCGAGCTGGAGAAGGTGGGCAGCATGTGCGACCTCCTGGAGAAACAGCTGAGGTTCATGACGGTGGACGACGGCGAGGAGTACACGGTGCCGTCGCTGGAGGCGCTGGAGCACAATCTGGAGGCCGCCATGCGCAAGGTGCGCTCCGAGAAGGACCGCAAGATCGGAGGCGAGATCTGCTACCTCCAGAACATTATTAGGGGGCGACAAGAGGAGCGGTACGGGCTGTGCGACAAGATTGCTCATGCACAGACTCTGAAGGATGTGGAATGTGGATCCACCTCACTAAGCAATGGCTTGGACCTTAAACTGGGGTTCAACTAG</w:t>
      </w:r>
    </w:p>
    <w:p w14:paraId="171E4FDB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1052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0F707686" w14:textId="64BF39EE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CAGAGGAAAGGTGCAAATGCGACGAATAGAGAACCCTGTCCACAGACAGGTAACCTTCTGTAAGCGCCGTGGGGGGCTCCTCAAGAAGGCCAGGGAACTATCAGTGCTTTGTGATGCTGATGTAGGTGTTATCATATTCTCCTCTCAGGGAAAACTCCATGAATTAGCTACTAATGGAAATATGCATAACTTGGTTGAAAGGTACCAGAGCAATGTAGCAGGTGGTCAAATGGAACCAGGAGCTCTACAAAGACAGCAGGTAGCAGAACAAGGGATTTTCTTGTTAAGGGAAGAAATAGATCTACTACAGAGGGGTCTTAGGTCTACATATGGAGGGGGAGCAGGGGAAATGACACTAGATAAATTGCATGCACTAGAGAAAGGTCTTGAACTATGGATTTACCAAATACGCACAACAAAGATGCAGATGATGCAACAAGAGATTCAATTTCTTAGAAACAAGGAAGGCATACTAAAAGAAGCAAATGAAATGCTTCAAGAGAAGGTGAAAGAACAGCAAAAGCTATACATGTCTTTGTTGGATCTCCATAGTCAACAACCAACACAACCAATGACCTACGGAAATCGCTTCTTCTCAATCTAG</w:t>
      </w:r>
    </w:p>
    <w:p w14:paraId="371AE46C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541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2114478" w14:textId="00EA49B9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AGGCAAGGTGGTGCTTCAGCGGATCGAGAACAAGATCAGCCGGCAGGTGACGTTCGCCAAGCGGCGGAACGGCCTGCTCAAGAAGGCCTACGAGCTCTCCATCCTCTGCGACGCCGAGGTCGCCCTCGTCCTCTTCTCCCACGCCGGCCGCCTCTACCAGTTCTCCTCCTCATCCAACATGCTTAAGACGCTTGAGAGATACCAGAGGTACATTTATGCTTCGCAAGATGCTGCCGCACCAACTAGCGATGAGATGCAGAACAACTATCAGGAATATGTGAACTTGAAGGCACATGTTGAGATTCTGCAACAATCACAAAGGAACCTTCTAGGTGAGGATTTAGCTCCACTGGCTACAAATGAACTTGAGCAGCTTGAGAGTCAAGTAGTCAGAACCTTGAAGCAAATCAGATCAAGAAAGACTCAGGTACTACTTGATGAACTCTGCGACCTAAAGAGAAAGGAACAAATGCTACAAGATGCAAACAGGGTCCTGAAAAGGAAGCTTGACGAGATCGACGTAGAGGCAGCTCCCCCACAGCCTCCATGGAACGGAAACTGCAGCAATGGCCATGGCGGCGGCGGCGGCGTGTTTTCCAGTGAGCCTCCCCAACCAGAGCACTTCTTCCAGGCCCTCGGGCTTCATGCCGTGGACGTGAACCAGCCGCCGGCGCCGCCACCGGGCGGTTATCCTCCTGAGTGGATGGCCTAG</w:t>
      </w:r>
    </w:p>
    <w:p w14:paraId="7C4C5717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419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8C0EDE8" w14:textId="1DB9CF2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GGAGGAGGGAGGAGGAGGAAGAGGGGGAAGGTGGAGCTGCGGCGGATAGAGGACCGGACGAGCCGGCAGGTGCGATTCTCGAAGCGGCGGAGCGGGCTGTTCAAGAAGGCGTACGAGCTGTCCGTGCTCTGCGACGCCCAGGTCGCCCTCCTCGTCTTCTCCCCC</w:t>
      </w:r>
      <w:r w:rsidRPr="00D53A3C">
        <w:rPr>
          <w:rFonts w:ascii="Times New Roman" w:hAnsi="Times New Roman" w:cs="Times New Roman"/>
        </w:rPr>
        <w:lastRenderedPageBreak/>
        <w:t>GCCGGCCGCCTCTACGAGTTCGCCTCTTCCACCTCCAGCATTGATACAATTTTTGGTCGGTATTGGGACCTTCTGGACACAACAATTGATCTCAATATTGAAGCAAGGGAATCTCGGGTTGATTGCAATATACAGCTTCGTCAGAAAGAGCGTTCAGATGACCCGGTGCCTAAGATAAACCACATTACTCAATGTGTGTTGGAATCAAATGTCAACGAGCTGAACATCGCTGAGCTAAGAGGTTTGGAGGAAGCGATGACTAATGCTTTGACAGTTGTTAAGAACAAACTGATGATGAAGGTGGCTAGTGTGCTCCCCCAAAGCGAGAAGAAGAGGAAGAGTTGCTCGATTTCAGAGCCAAGATCAGGAGTGAGCTCTTAA</w:t>
      </w:r>
    </w:p>
    <w:p w14:paraId="3CD16887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5g349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0F2A0FA1" w14:textId="17B60458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CGGCAAGATCGAGATCAAGAGGATCGAGAACTCGACGAACCGGCAGGTGACGTTCTCGAAGCGCCGCGCCGGGATACTCAAGAAGGCCCGCGAGATCGGCGTGCTCTGCGACGCCGAGGTCGGCGTCGTCATCTTCTCCAGCGCCGGCAAGCTCTCCGACTACTGCACGCCCAAGACCACGTCCGTGTTTCCCCCGCTGTCAAGGATCTTGGAGAAGTACCAGACCAACTCCGGGAAGATACTCTGGGATGAGAAGCACAAGAGCCTCAGCGCAGAGATCGATCGTGTCAAGAAGGAGAACGACAACATGCAGATCGAGCTCAGGCATATGAAAGGGGAGGATCTGAACTCCCTGCAGCCCAAGGAGCTGATCGCGATCGAGGAGGCGCTCAACAACGGCCAGGCCAATCTGCGGGACAAGATGATGGACCACTGGAGGATGCATAAAAGGAATGAGAAGATGCTGGAGGACGAGCACAAGATGTTGGCTTTTAGGGTGCACCAGCAGGAGGTCGAGCTGAGCGGCGGCATAAGGGAGCTGGAGCTCGGCTACCACCACGACGACAGGGACTTCGCGGCCTCGATGCCGTTCACCTTCAGGGTGCAGCCCAGCCACCCCAACCTCCAGCAGGAGAAGTAG</w:t>
      </w:r>
    </w:p>
    <w:p w14:paraId="5285AE74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0875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DA75EAD" w14:textId="48A3E499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GGCGGCGGCGGTGGCGGGGGAAGGGGGGAGGGGGAGGGGAGGGCGGCGACGGGGAAGAGGGAGAGGATAGCAATACGGAGGATCGACAACCTGGCGGCGAGGCAGGTGACCTTCTCGAAGCGGAGGAGGGGGCTGTTCAAGAAGGCCGAGGAGCTCTCCATCCTCTGCGACGCCGAGGTCGGGCTCGTCGTCTTCTCCGCCACCGGCAAGCTCTTCCAATTCGCCAGCACCAGCATGGAACAGATTATTGACCGGTACAACTCGCATTCCAAGACACTTCAGAGAGCAGAACCTTCTCAACTCGACTTACAAGGGGAGGACAGCAGTACTTGTGCCAGACTAAAGGAGGAGCTTGCAGAAACTAGCCTTAGGCTGAGGCAGATGAGAGGAGAGGAGCTGCACAGGCTGAATGTGGAACAGCTGCAGGAGCTAGAGAAGAGCCTCGAGTCCGGTCTAGGCTCTGTTCTCAAGACCAAGAGCAAGAAAATTCTGGATGAGATCGATGGACTGGAACGAAAGAGGATGCAATTGATAGAGGAGAATTTAAGGCTGAAGGAGCAACTGCAGGTGTCCAGGATGTCAAGAATGGAGGAGATGCAGCCTGGGCCTGATTCAGAAATCGTGTACGAGGAAGGGCAGTCGTCTGAATCTGTCACCAATGCTTCTTACCCGCGACCTCCACCCGACAACGACTACAGCTCTGATACATCTCTCAGGCTCGGGTTGTCACTCTTCAGCTCCAAGTGA</w:t>
      </w:r>
    </w:p>
    <w:p w14:paraId="3FEB60E6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067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EF78065" w14:textId="6D826F0E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AGGGAAAGTAGAGCTGAAGCGGATCGAGAACAAGATAAGCCGGCAGGTGACGTTCGCGAAGAGGAGGAACGGGCTGCTGAAGAAGGCGTACGAGCTGTCCGTGCTCTGCGACGCCGAGGTCGCCCTCATCATCTTCTCCACCCGCGGCCGCCTCTTCGAGTTCTCCACCTCCTCCTGTATGTACAAGACACTGGAGCGATACCGCAGTTGCAACTACAACCTTAACTCATGTGAAGCATCTGCTGCACTGGAAACTGAACTAAGCAATTACCAAGAGTACTTAAAGTTAAAGACAAGAGTTGAGTTCCTACAAACAACTCAGAGAAATCTTCTTGGCGAGGACTTGGTTCCACTTAGCTTGAAGGAGCTCGAGCAACTTGAGAACCAGATCGAGATATCCCTCATGAATATCAGGTCATCAAAGAATCAACAGTTGCTTGATCAAGTATTTGAGCT</w:t>
      </w:r>
      <w:r w:rsidRPr="00D53A3C">
        <w:rPr>
          <w:rFonts w:ascii="Times New Roman" w:hAnsi="Times New Roman" w:cs="Times New Roman"/>
        </w:rPr>
        <w:lastRenderedPageBreak/>
        <w:t>CAAACGTAAGGAACAACAACTTCAAGATGCTAATAAAGACTTAAAAAGGAAGATACAAGAAACTAGTGGAGAAAATATGCTTCATATATCTTGCCAAGATGTAGGGCCCAGTGGCCATGCTAGTGAAGCTAACCAAGAGTTTCTCCATCATGCAATTTGTGACCCTTCCCTGCATATAGGGTATCAAGCTTACATGGATCACCTCAACCAATGA</w:t>
      </w:r>
    </w:p>
    <w:p w14:paraId="18093578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0310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0102B943" w14:textId="43F1384A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CGGGGGAAGACGCAGATGAAGCGGATAGAGAACCCCACGAGCCGCCAGGTCACCTTCTCCAAGCGCCGCAACGGCCTGCTCAAGAAGGCCTTCGAGCTCTCCGTCCTCTGCGACGCCGAGGTCGCGCTCATCGTCTTCTCCCCGCGCGGCAAGCTCTACGAATTCGCCAGCGCCAGGAAAATTCGGCCTGAAAAGACGGCAAAAACTATATTTCCCCGTGTGGCGATTGAGTTGCCGTCTAAACAGTCACACTACTTCCATAAAGAAATTAGTTGTGAGACTGGCAAGGTTAGAAATTCTGAAAACATAGGCAACTTAGTACTGGCATTCCGGAGGGCAATATGA</w:t>
      </w:r>
    </w:p>
    <w:p w14:paraId="3A25ED3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113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D60D25E" w14:textId="3454F41E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AGGGAGAGGAGGGAGATACGGAGGATAGAGAGCGCGGCGGCGCGGCAGGTGACGTTCTCGAAGCGGCGGCGGGGGCTGTTCAAGAAGGCGGAGGAGCTGGCGGTGCTGTGCGACGCCGACGTCGCGCTCGTCGTCTTCTCCTCCACCGGCAAGCTCTCCCAGTTCGCCAGCTCCAATATGAACGAGATCATTGACAAGTATACTACACATTCAAAGAACCTGGGGAAAACAGATAAGCAGCCTTCTATTGATCTGAATATGAGAGGTGAGGAGCTTGAGGGATTGAGTGTGGAAGAGCTGCAGCAGATGGAAAAGAACCTCGAGGCAGGACTGCAGCGGGTGCTCTGTACAAAGGACCAGCAATTCATGCAAGAAATCAGTGAGCTCCAACGAAAGGGCATTCAGCTGGCAGAAGAGAATATGCGCCTCAGAGACCAAATGCCTCAGGTGCCTACTGCTGGCTTGGCGGTTCCTGATACTGAAAATGTTCTTACTGAAGATGGACAATCATCTGAATCTGTGATGACTGCATTAAATTCGGGAAGCTCGCAGGATAATGATGATGGTTCTGATATATCCCTGAAACTAGGGTGA</w:t>
      </w:r>
    </w:p>
    <w:p w14:paraId="2052E6E7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0g391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B5650C6" w14:textId="5C0AAB1A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CGGGGGAGGACGGAGCTGAAGCGGATTGAGAACCCGACGAGCCGGCAGGTGACCTTCTCCAAGCGCCGGAATGGCCTCCTCAAGAAGGCGTTCGAGCTCTCCGTCCTCTGCGACGCCGAGGTCGCCCTCATCGTCTTCTCCCCCCGCGGCCGCCTCTACGAGTTCGCCAGCGCCCCCAGCCTACAGAAAACCATCGACCGCTATAAAGCATACACAAAGGATCATGTCAACAATAAGACAATTCAACAAGATATCCAGCAAGTCAAAGATGATACTTTAGGCTTGGCCAAGAAACTTGAAGCTCTTGATGAGTCCAGACGGAAAATATTGGGAGAAAATTTAGAAGGATTCTCTATTGAAGAACTGCGTGGTCTAGAAATGAAACTTGAGAAGAGCCTCCACAAGATAAGACTAAAGAAGACCGAGCTTCTGGAGCAGCAGATAGCCAAGCTGAAAGAGAAGGAGCGGACTTTGCTTAAAGACAACGAAAATTTACGCGGAAAGCATCGCAACCTTGAGGCTGCGGCGCTGGTGGCTAACCACATGACGACGACGACGGCGCCGGCGGCGTGGCCGCGGGACGTGCCTATGACGAGCAGCACAGCCGGCGCCGCCGACGCCATGGACGTGGAGACTGATCTGTACATTGGATTGCCCGGCACTGAGCGCTCCTCCAACCGGTCGGAGACAGGTTGA</w:t>
      </w:r>
    </w:p>
    <w:p w14:paraId="34198A9E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498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74E10D6" w14:textId="2770F952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GAAGATAGTGATAAGGAGGATAGACAACTCGACGAGCAGGCAGGTGACGTTCTCGAAGCGTCGGAACGGGCTTCTGAAGAAGGCGAAGGAGCTATCCATCCTCTGCGATGCGGAGGTCGGCCTTGTCGTCTTCTCCAGCACCGGCAGGCTCTATGAGTTCTCCAGCACCAACATGAAAACTGTGATAGACCGGTATACCAACGCAAAGGAGGAGCTACTT</w:t>
      </w:r>
      <w:r w:rsidRPr="00D53A3C">
        <w:rPr>
          <w:rFonts w:ascii="Times New Roman" w:hAnsi="Times New Roman" w:cs="Times New Roman"/>
        </w:rPr>
        <w:lastRenderedPageBreak/>
        <w:t>GGCGGGAATGCAACTTCAGAAATTAAGATTTGGCAGAGGGAGGCAGCAAGCTTGAGGCAGCAACTGCACAACTTGCAAGAAAGCCACAAGCAACTGATGGGTGAGGAGCTTTCTGGCCTAGGTGTTAGAGACCTACAAGGTTTAGAGAATAGGCTTGAAATAAGTCTACGTAATATCAGAATGAGAAAGGACAATCTTTTGAAAAGTGAAATCGAGGAGTTACATGTGAAGGGAAGCCTAATTCACCAGGAAAACATCGAACTTTCTAGAAGCCTAAATGTCATGTCGCAACAAAAATTGGAACTGTATAACAAGCTTCAGGCCTGTGAACAGAGAGGTGCCACAGATGCAAATGAAAGTTCCAGCACTCCATACAGCTTTCGTATCATACAAAATGCTAATATGCCTCCTAGTCTTGAATTGAGCCAATCACAGCAAAGAGAAGGGGAGTGCAGCAAAACAGCTGCTCCAGAACTGGGACTTCATCTGCCTTAA</w:t>
      </w:r>
    </w:p>
    <w:p w14:paraId="1B4BE6BC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5g1141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591593E" w14:textId="52E7A258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ACATATACAAAGAGCAGGAGGCTGAACCATCCACTGGCCTGATGATGCCAGAGCCAGCACCTGTTGCTTCCCCCGGCTCCGGTGGCTCAGGTGGCTCAGGCTCGGTGGGAGCTGAGAAGATTGGGAGCAGGGGAAAGATTGAGATCAAGCGCATCGAGAACACGACGAACCGTCAAGTGACCTTCTGCAAGCGCCGCAGCGGGCTACTCAAGAAGGCGTATGAGCTCTCCGTGCTCTGCGATGCCGAGGTCGCCCTCGTCGTCTTCTCCAGCCGTGGCCGCCTCTACGAGTACTCCAACAACAGCGTGAAGGAAACTATTGAGAGGTACAAGAAAGCCAACAGTGACACCTCCAACGCCAGTACAGTTGCAGAGATCAATGCCCAGCACTACCAGCAGGAAGCTGCTAAGCTGAAGCAACAGATCACCAACCTGCAGAACTCCAACAGGACCCTAGTAGGTGATAATATCACCACCATGAACCACAGAGAACTTAAGCAGCTGGAAGGCAGACTGGACAAAGGCCTAGGAAAGATTAGAGCACGGAAGAACGAATTGCTGTGTGCTGAAATTGAGTATATGCAGAGAAGGGAAACGGAGCTGCAGAATGACAACATGTACTTAAAGAGCAAAGTTGCTGAGAGTGAAAGAGGACTGCAAACAGTGAACATGATGGGTTCAGCATCTACGAGCGAGTACGTGCAAAATATGATCCATTATGATCCAAGAAACTTCCTGCAATTCAACATCATGCATCAGCCTCAGTATTATCCTGAACAGGAGGACCGAAAGGCCTTTATGTCAGGTAAAAAATATTCTCAGTGTAACATAGTCAGAGTTCATAGTTCAACAAATGAAATTTGA</w:t>
      </w:r>
    </w:p>
    <w:p w14:paraId="1AC55F24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239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BCC0BA1" w14:textId="49DF68D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TCGTGGGAAGACCGTCATCAGCAGGATCGAGAACACGACGAGCCGCCAGGTGACCTTCTCCAAGAGGAGGAGCGGGCTATTCAAGAAGGCCAAGGAGCTGGCCATCCTCTGTGATGCCCAGGTCGGCGTCCTGGTCTTCTCAAGCACTGGCCGTCTCTATGACTACTCCAACTCCAGTAATTCTCGCAATCTTACCTATGATCAGTTATTGGGGGATACCGTCTGTTAA</w:t>
      </w:r>
    </w:p>
    <w:p w14:paraId="3DD26316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457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56C57B6A" w14:textId="20DF9E8E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AAGAGTTGAGCTGAAGCGCATCGAGAACAAGATCAACAGGCAGGTCACCTTCTCCAAGCGCCGCAACGGCCTCCTCAAGAAGGCCTACGAGCTGTCCGTTCTCTGCGACGCCGAGGTCGCGCTCATCATCTTCTCCAGCCGCGGCAAGCTCTACGAGTTCGGCAGCGCCGGCATAACAAAGACTTTAGAAAGGTACCAACATTGTTGCTACAATGCTCAAGATTCCAACAATGCACTTTCTGAAACCCAGAGTTGGTACCATGAAATGTCAAAGTTGAAAGCAAAATTTGAAGCTTTGCAGCGCACTCAAAGGCACTTGCTTGGGGAGGATCTTGGACCACTCAGCGTCAAAGAATTGCAGCAGCTGGAGAAACAGCTTGAATGTGCACTATCACAGGCGAGACAGAGAAAGACGCAACTGATGATGGAACAAGTGGAGGAACTTCGCAGAAAGGAGCGTCAGCTGGGTGAAATTAATAGGCAACTCAAGCACAAGCTCGAGGTTGAAGGTTCCACCAGCAACTACAGAGCCATGCAGCAAGCCTCCTGGGCTCAGGGCGCCGTGGTGGAGAATGGCGCCGCATACGTGCAGCCGCCGCCACACTCCGCGGCCATGGACTC</w:t>
      </w:r>
      <w:r w:rsidRPr="00D53A3C">
        <w:rPr>
          <w:rFonts w:ascii="Times New Roman" w:hAnsi="Times New Roman" w:cs="Times New Roman"/>
        </w:rPr>
        <w:lastRenderedPageBreak/>
        <w:t>TGAACCCACCTTGCAAATTGGGTATCCTCATCAATTTGTGCCTGCTGAAGCAAACACTATTCAGAGGAGCACTGCCCCTGCAGGTGCAGAGAACAACTTCATGCTGGGATGGGTTCTTTGA</w:t>
      </w:r>
    </w:p>
    <w:p w14:paraId="0E08BD7D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387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7C0AC3C2" w14:textId="4B3010FE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GCAAGATAGTGATCCGGCGGATCGACAACTCGACGAGCCGGCAGGTGACGTTCTCGAAGCGGCGCAACGGGATCTTCAAGAAGGCCAAGGAGCTGGCCATCCTGTGCGACGCCGAGGTCGGCCTCGTCATCTTCTCCAGCACCGGCCGCCTCTACGAGTATGCCAGCACCAGCATGAAGTCAGTGATTGATCGATATGGGCGAGCTAAGGAGGAGCAGCAGCACGTCGCAAACCCCAACTCGGAGCTGAAGGAGTTTTGTAGCGTCTTCATATATATAACAGAGAACTAA</w:t>
      </w:r>
    </w:p>
    <w:p w14:paraId="1B19B3B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3859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53FEE5A5" w14:textId="005A166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TGAAGCTGCCGATCAAGAGGATCGAGAACACGACGAACAGGCAGGTGACGTTCTCGAAGCGGCGGAACGGGCTGATCAAGAAGGCGTACGAGCTGTCCGTGCTCTGCGACATCGACGTCGCCCTCCTCATGTTCTCCCCCTCCGGCCGCCTCAGCCACTTCTCCGGCCGCCGCGGGGTGGAGGACGTGATTCTCCGGTACATGAACCTCTCGGAGCACGACAGGGGAGAAGCCATCCAGAATCGGGAGGAGATTCAGCAAGAGATATATTCTTCCCAGCAACAGCTGCAAATCACCGAGGACCGCCTTAGGATGTTCGAGCCAGATCCTGCGGCGTTCGGCACATCCAGCGAGGTCGACGGATGCGAGAAGTATCTCATGGAATTGCTGACCCGAGTCGTCGAAAGGAAGAACAACTTGTTGAGCAGTCACATGGCGCCGTTCGATGCAACGACAGCTGCGATGCAGGGTGCAGATGGGACGCAGATGTACGTGAGCCAGGCGGACGGGTTGGCCACGTTCGGTGGTGACGCTGCCATGTGGGGCCCAGATGGAGGCGCGGATCCTGGCCATCCGATGTTCAGTGCATCTGATCCGTTGATCTACCTCAGGGACCACGACGTGTACGACGCCAACTCACAGGTGGCCGGGCTGCACGGCGGCGACCCGTGCGCGGCCGGCGGCGCCGCGGCGGCGGCGGCCGCGGTGGGGTGCGTCGACGACGACGTCGCCGGAGGCCACGCCGCCGCCGCCGACGCGTGGAGGCAGGCGTACACCTGCACCGAGCTGCTCTCCACGCTCATCCCCACCACGCCGTTCCCCCTCATGCCGCATTGCCTGGGGCCGGAGGACCAGTACCTGTCGATGGAGCATGGCATGGTGGCGGCGGCGCAGGAGCCGGTGGAGGCGTCGACGGCGAGCTGCTCCTACGTTCCCAGCGACGAGAACTCCGGCACGCCGGTCATGGCGTACGACAGCAACCCGCCGCCGGCGAACATCGCCTGA</w:t>
      </w:r>
    </w:p>
    <w:p w14:paraId="4CBBD55D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119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18E8771" w14:textId="44109F4B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CGGGTGAAGCTGCAGATCAAGAGGATCGAGAACATCCCGAACAGGCAGGTGACGTTCTCCAAGCGGCGAAACGGGCTGATCAAGAAGGCCTACGAGCTGTCCGTCCTCTGCGACATCGACATCGCCCTCCTCATGTTCTCCCCCTCCGGCCGCCTCAGCCACTTCTCCGGCCGCCGCAGGATCGAGGACGTGCTCACAAGGTACATCAATCTCCCAGAAAGTGACAGAGGAGGAACTATCCAAAACAGAGAGTATTTGATCAACATGCTCACCCAGCTCAAATGCGAGAGCGACGTCACCGAGGATCTCACTAACACGAGCAGTAAGGCGCCGGTTAACTCCAACATTGAGGAGCTTCAGCAAGAGATCAGGAGATGCCAGCACCAGATGCAGCTCACAGAGGAGCAATTGAGGATGTTTGAGCCGGACCCGGCCAGGTCTGCATCCATGGAGGACGTCGAGGCCAGCGAGAAGTTCATCGCCGGCATCCTCAGCCGCGTCGAGGAGAGGAAGAGGTATTTGCTGTGCAGCATGGGCTCGTTCGACGTGACGGCGTCAACATCTGCCATGCAGCATCTGTATCTACCGCAGCAGCATCAGCACGGGGACATCACTGATAATGGGTTTG</w:t>
      </w:r>
      <w:r w:rsidRPr="00D53A3C">
        <w:rPr>
          <w:rFonts w:ascii="Times New Roman" w:hAnsi="Times New Roman" w:cs="Times New Roman"/>
        </w:rPr>
        <w:lastRenderedPageBreak/>
        <w:t>GAAGCGATGAGGTGGCCTCGTGGGTCTCTGAGGGGATGCCGCCGACAACCTCGTCGGTGGCGTCGATATTCGCCGGAACTTCAGATTCCATGATGTCTTTTAGAGATCAAGCGGTGTACGACACGATGAGACAAGATGCATGTGTGGATCAGACAGTGGTCCCGGAGATGGGGATGTGCCATGTGGACCAGCAGAACCAGAGTGACGACTGGCAGGCGTACACGTCGGCGGAGTTCCTCAACGCGCTAATCCCGCCCACGCCGTTCCCTCTCGACGACGAGGATACGATGGGCCCGATGTTGGCGTCATCACCGCTATTGATGCCCGGCATCCATGACCAGCAGCCGCCGGTGGAGGATATGGCGACGGCGGGCTGCTCGCAAGCGCCGGCTAACGATGGCAACGGGTTATACGCAGCTGAGGACATTGCTCCGGTTAACGTTGGTTAA</w:t>
      </w:r>
    </w:p>
    <w:p w14:paraId="466AF709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3180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F02D05F" w14:textId="5CF537CF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CGGGGGCGGGTGGTGCTGCGGCGGATCGAGGACCGGGTGCGGCGCGGGATCTGCTTCCGGAAGAGGCTCGCCGGGCTGGAGAAGAAGGTGGAGGAGCTCGCCGTGCTCTGCGACGCCCACGTCGGCTTCGTCGTCCTCTCCTGCTCCGGCGACGACGCCAACCCCCACCACTTCGCCGCGCCCGCCACTATTGAAAACATTGTGGAACGTTATGAGCACTCTCAAGCAGCACAAAAAGGAGTACATGGCAGGTGCATTCTGCAAAAGAGGAAGAGCAAGGATTTTCAAGTTCTCAAGGAAACAATAGATAAAGGACCAATCAATGATGACATGCGACCTATTGATGAAAAAGACATATCCACATTAAACATGGACCAGATTAGCCAAATTGAAATATTATTGGAAGATGAACTGAGGTGGACAAGGGCAAGAAAGGTGGTGGCAGATAGAATTGCCAGGTTGCAGAAAAAGGTACAGAAGAAACCGGCGACTGCTGAGACAGAGAGCAACTCCACTGAGATGCCCTCTGATCATGAGAAGAAACAGGTAGCAGGAGGAAGCCAGCAGAGCGCCGAGGAGGAGGAGGAGGAGATGGAGGTGGTGCTCAGGCACCGCCTGAGCCTGGGCACCGGCGACCGTGACGATGGTGGCGGTGGCGCGGCGGAGCAACGGCACCGGACGACGCCGCCGCCGGCGGTCGACCTCAACGTGCCGTGCCGGGACGCGGGTCAGCTGCAGTAG</w:t>
      </w:r>
    </w:p>
    <w:p w14:paraId="169B346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98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5C181DE8" w14:textId="1093F142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CCCCCCCCCCCCCCCCCCACTCCATCGATCCCCTCCTCCTCCTCCCCCACTTCTCCCCACCACCACACCACCACACACACGCACGCACGCACGCACGCCTCCGTTTTCCCCCACCGACGAGAGGCGGAGAGGGAGGGGAGCTAGGGTTTTTCGGGGCGGGGATGGCGCGGAGGGGGAGAGTGCAGCTGAGGCGGATCGAGGACAAGGCGAGCCGGCAGGTGCGGTTCTCCAAGAGGAGGGCGGGGCTGTTCAAGAAGGCGTTCGAGCTCGCCCTGCTCTGCGACGTGGAGGTGGCGCTCCTCGTCTTCTCCCCCGTCGGCAAGCTCTACGAGTACTCCTCCTCCAGCATTGAAGGTACCTATGATCGCTATCAGCAATTCGCTGGAGCCAGGAGAGACCTGAACGAAGGAAGTACAAGCATCAACAGTGATGAAAATGCAAGTATACACTCCAGGCTTAGGGACATAACGGCCTGGTCTCTCCAAAACAATGCTGACGAGTCGGATGCTAATCAGCTAGAGAAACTGGAGAAACTGCTGACAAATGCTTTGAGGGATACGAAATCAAAGAAGATGTTGGCAAAACAAAATGGTGAAGGGAGTAGGAGCAGAGCAAACTCCAGTGGCTCTAGGGGGCAGGAGGAAGGAAGTGCATGA</w:t>
      </w:r>
    </w:p>
    <w:p w14:paraId="56AFEAA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5g113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7230260A" w14:textId="5B368C4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ACATATACAAAGAGCAGGAGGCTGAACCATCCACTGGCCTGATGATGCCAGAACCAGCACCTGCTGCTTCCCCCGGCTCCGGCAGCTCAGAGGGCTCAAGCATCGAGGACACAGCGGACCGTCAGGTCACCTTCTGCAAGCGCTGCAACGGGCTACTCAAGAAGGCGTATGAGCTCTCCATGCTCTGCGATGCCGAGGTTGCCCTCATCGTCTTCTCCAGCCGCGGCCGCCTCTACGAGTACTCCAACAACAGCGTGGAGGAAACTATTGAGAGGTACAAGAAA</w:t>
      </w:r>
      <w:r w:rsidRPr="00D53A3C">
        <w:rPr>
          <w:rFonts w:ascii="Times New Roman" w:hAnsi="Times New Roman" w:cs="Times New Roman"/>
        </w:rPr>
        <w:lastRenderedPageBreak/>
        <w:t>GCCAACAGTGACACCTCCAATACCAGTACAGTTGCAGAGATCAATGCCCAGCACTACCAGCAGGAGGCTGCTAAGCTGAAGCAACATATCACCTACCTGCAGAACTCCAACAGGTTCATTATTTCACTCAGCTGCTTAGATTTTTTTTTTTCAACTTGA</w:t>
      </w:r>
    </w:p>
    <w:p w14:paraId="2CFAEF00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1g437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32564DD" w14:textId="35CA4D0E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GTCAAGCTCAAGATAAAGAAGCTGGAGAACAGCAGCGGCCGACATGTCACGTACTCGAAACGGAGGTCCGGGATCCTCAAGAAAGCCAAGGAGCTCTCCATTTTGTGCGACATCCCTCTCATCCTGCTGATGTTTTCACCCAACGACAAGCCCACGATTTGCGTTGGCGATCACAGCAGCATAGAGGATGTCATAACAAAGTATGCACAGCAAACTCCTCAGGAAAGGGCTAAAAGGAAGTTGGAGAGCTTAGAAGCCCTAAAGAAGACATTCAAGAAACTAGATCATGATGTCAATATTCAGGACTTTTTAGGCTCAGGGGGTCAGACTGTTGAGATGCTGATTAAGTCAATTGTTTGGCAGGAATTATCGAGCCATCTTGGTGCTTTGCAATGTCAAATGGCAGATGTCGAAAAGCGCCTCAGTTATTGGAGCGATCCCGAGAAGGTTGAGAATATTGACCATATAAGAGCGATGGAGCAATCTCTCAAAGAATCTCTGAATCGCATCCGGATTCATAAGGAGAACTTTGCAAAGCAGCATCTGATGAGCCTACAGTGTGCAGCTGCTCAGTTCCAGAACGACATGAAGCTCCCACTAGGACTAACAGGTGACCCGAACACTTCATCGTGGTTCCATGGCGGCGGCGGCGCAGAGGCGCAGCAGCCAATGATGCTACCTGAAGACCCCAGCTTGCTCCATCAGAGAGACATCGGGTGCTCAGCGAGCACGTCGTTGCAGAGCTACCCGGGCTACTTCAGCATGGGCAAGCAGTCCACCGACAACGCCGGCGGCGGCGAGCAGCACCACCACGCGGCGGTGCAGCAGCAGCCGGAGTTCAGCCAGGCCGACTGCCTGACGTCGCTGCAGCTCGGCGCGCAGTTCCCGTACCCGTCGGCGTTCGACAACGCCGGGCTGCTCAGCGACCGGCTGTTCGACAACGCGGCGGCGGCGGCGGCGGCGATGGACTTCGGCGGCCACTACGACCTGCCGAGGCCCGGCGACGAGGCCAGCTTCCAGAACTGGGCGTCGGCGGCCTGCGGCGCCACCATGTATGATCATCAGCAGCAGCAGCAGCAACAGCAGCAGCCTGCCCAACTCCCTGCAGCAGCAACTGTAGAAGCACCTTCATTCAATCATCCCTCACCACACCGGCAGCTCATGATTTGA</w:t>
      </w:r>
    </w:p>
    <w:p w14:paraId="371FB879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419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7F53666C" w14:textId="31AF8F78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GAGAAAAAGAAGAAGAAGAAGAAGAAGAAGCCGCAATCACTCCTAGTCCTTACAAGCTGGAGATCGATCGGGATGGGGAGGGGTCGGGTGGAGCTGAAGAGGATCGAGAACAAGATCAACCGGCAGGTGACGTTCGCCAAGCGCAGGAATGGCCTGCTCAAGAAGGCGTACGAGCTCTCCGTCCTCTGCGACGCCGAGGTCGCCCTCATCATCTTCTCCAACCGCGGCAAGCTCTACGAGTTCTGCAGCACCCAGAGCATGACTAAAACGCTTGAGAAGTATCAGAAATGCAGTTACGCAGGACCCGAAACAGCTGTCCAAAATAGAGAAAGTGAGCAATTGAAAGCTAGCCGCAATGAATACCTCAAACTGAAGGCAAGGGTTGAAAATTTACAACGGACTCAAAGGCAATACTACAAATCTAAACATAGGCTGTGTTTAGTTCGGTCCAAAGTTTGGAATTTGGTTAAAATTAGAGACGATGTGACTGAAAAGTTGTGTATGTATGAAAGAAATTTGCTGGGTGAAGATCTTGATTCATTAGGCATAAAAGAGCTCGAGAGCCTAGAGAAGCAGCTTGATTCATCCCTGAAGCACGTCAGAACTACAAGGACAAAACATCTGGTTGACCAACTGACGGAGCTTCAGAGAAAGGAACAAATGGTTTCTGAAGCAAATAGATGCCTTAGGAGAAAACTGGAGGAAAGCAACCATGTTCGCGGGCAGCAAGTGTGGGAGCAGGGCTGCAACTTAATTGGCTATGAACGTCAGCCTGAAGTGCAGCAGCCTCTTCACGGCGGCAATGGGTTCTTCCATCCACTTGATGCTGCTGGTGAACCCACCCTTCAGATTGGGTACCCTGCAGAGCATCATGAGGCGATGAACAGTGCGTGCATGAACACCTACATGCCCCCATGGCTACCATGA</w:t>
      </w:r>
    </w:p>
    <w:p w14:paraId="09FDC452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&gt;</w:t>
      </w:r>
      <w:r w:rsidR="00DD40EA" w:rsidRPr="00D53A3C">
        <w:rPr>
          <w:rFonts w:ascii="Times New Roman" w:hAnsi="Times New Roman" w:cs="Times New Roman"/>
        </w:rPr>
        <w:t xml:space="preserve">LOC_Os05g237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5AECFAF4" w14:textId="56F4D78B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AGGGAAAGGGAAGGGCTGGCAGGAAAAAGGTTGAGATCAAGCGCATCGAAAAAAAGGATGCACGTGACGTTTGCTTCTCGAAGCGTCGCCAAACCCTATTTAATAAAGCTGGTGAGCTTTCATTGCTATGTAATGCAAATATAGCTGCTGTTGTGATTTCTCCTGCTGGTAGGGGTTTCTCCTTTGCCCATCCCTCTGTTGATGATGTTGCTGACCGCTTGGCCTCCATGGCCATGGGCATTCCCAATAACCATTCCTTGGGTGGTGGGTACCATGATAGCGGTGAGGTGACAAACATAGCGCAACAGCAGAAAATTGAATATGTGGAGCTCCAAAAGTCATTGGAAAAGTCGGAAAAGAAGAAGAGGGTTCAGGAGGCAATGGAGAAGGAGAGGGCAGGACATCTTATGCAATCACTGACTTCTGAAGTTAATCTCCTGGGGCAGGATGAATTGGAGGAGCTGCACAACAAACTCTCAGCTCTACCTTACACTTCCATTGCAAAGTTCTACCAGGTACTGCAAGATGCAAAGGGTACTAGAATGCCATTGCCACAGCCACATATTGAAATAGCATGTCAATCACAATTTCTATTTGAAGAGCAGGCTGTCACACCCGCAAATGCTGATTTTCCGGGATCTAGCACATGA</w:t>
      </w:r>
    </w:p>
    <w:p w14:paraId="147868B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227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094414E6" w14:textId="6761229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AAAGCGGAAGATTGAGATCAAGCGCATCAAGAATGAGGAAGCACGCCAAGTGTGTTTCTCTAAGCGTCGTCCTAGTGTGTTCAAGAAGGCCAGCGAGCTCTATACCGTCTGTGGTGCAGAGGTTGCTATGCTTGTCAAATCTCCTGCTGGTAAATTTTTCTCCTTTGGTGCCCCCTCTGTCGGATTTGTTCTTAGCCGCTTCCATGCTACTACTACTTCTAGAAAACACTCCAGTATGGGTGTTACGATCCAACATGATAATAGTGCAACAATCAAACTACATGAGTTGAATCAACAACACATAGAGTTGCAAAACCAACTGCAAGCTCAAAATGAGAAAATGAAAGCGCTACAAGAGGTTGCTAAGAAGGAAAGTGGGGGAAAAGTGATGGGTTGGTTGAATAGCAAGGTTGAAGATATATGCCAAGAAGATTTGGAAGAGTTCAAGATGGTGCTTGAGTCTCTAAAGTACTTGACGAGGGGGATAATTAATCAACTCTTTCAGAATTATGCTATGTTCTCTAATATGATGCGTGTGCAGCATTGTGTGACCGCTTTGCCCAATCAACAATTCCTTCCGAGCAGTGAAGATGTCAAACCGATGATTCACCATGTTCCTAGTTCAAGTTATGGATGGAACACAAGCATAGATAGCAAACCTAATTCAAGTGATGCTCATGTTGTTGGGGCCAGGAGGTACTTTCCGAAGTGA</w:t>
      </w:r>
    </w:p>
    <w:p w14:paraId="0E2EEA30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148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01D6234E" w14:textId="6A565CB1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AGTGTAGGGCACGCACGACTAGGAAAAAGATTGAGATCAAGCGCGGGGACAAGAAGGTACGAGATGCATGCTTTTCCAAGCGCCACACTACCATCTTCAACAAGGCCAATGAGCTCGCTATCCTCTGTGGCGTGATGGTTGCTGTTGTTTTTGTCTCTCCCAATGCCAATGGCGGGATTTTCTCATTTGGCTACCCATCTGTCAGCTCTGTGGCAAATCGCTTCCTCGCCAATGCTCCAAACAACACCAGTGTGAGTAGCTCAACCCAAAGCGGGAGGGATGTGGAAATCCGTGAACTAGAACGTGAAGAAAGAGAGTTGAAAGAGCATCTACAAGCTTCCACAGATCAGAATAAGCTTCTGCGGGAGGCAATAGCAGCAAGGGATGGAGGGCAATTGATGCTTCTCCTGCAGAGTGATTGTAGTGAGTTGGGACCAAAAGGTCTGGTGGCAGTTGTGCGGTTGTGGTTCCGCAATTCTCTTGTTGGCATTGGGCTTGATCGGTTGTGCTGGCTGCTGCAGCAAATACTCTTTGGTTTGGATTGGGGCTGA</w:t>
      </w:r>
    </w:p>
    <w:p w14:paraId="4471474C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218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53DEB59E" w14:textId="38DAFEE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CATCCGCTGGGGAGGACGAGTATGGGGCGGCAGCGCATCGAGATCCGCCGCA</w:t>
      </w:r>
      <w:r w:rsidRPr="00D53A3C">
        <w:rPr>
          <w:rFonts w:ascii="Times New Roman" w:hAnsi="Times New Roman" w:cs="Times New Roman"/>
        </w:rPr>
        <w:lastRenderedPageBreak/>
        <w:t>TCGACAACAAGGAAAGGCGGCAGGTCACCTTCACCAAGCGGAGGGGCGGGCTGTTCAAGAAGGCGTCGGAGCTCGCCCTGCTCACCGGCGCGAGCGTCGCCGTCGTTGTCTTCTCCCCTGCCAAGCACGTCTACGCCTTCGGCCACCCGTCCGTCGACGCCGTTCTCCGCTCATACGCCTCCGTCCCCGGGGAGGCCGCCGCGGTCGCACCCGTCCCCGTCCACGGCGGCAGCGGCGGCGAGGACGTCGACCTCCTCGGGCTGAGGCTGGCGGCAGATGATACCGGGGCGCAGGTCGCGGCGGAGCATGCGCGGATGCGCGACGTCGCGGCGAGGATCGTGCAGGCGAAGGCCGGGAGGCGGTTCTGGTGGGAGGCCGACGTGGACGCGCTCGGGGAGGCCGAGTTGCTGGAGTTCTTCACGGCGCTCAAGAAGCTCAGGGACAACGTCGGCCGCCACGCCAACGCCCTGCTCGCCCCCCAGCCGCCGCCGCTTCCGCTGCAGCAGAAGCAGCGGCGCCGGCGGTAG</w:t>
      </w:r>
    </w:p>
    <w:p w14:paraId="611CCF0E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218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99EC224" w14:textId="48C8F99D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GTCCGCTCGGGAGGACTAGTAAGGGGAGGCAGCACATCGACAACAAGGAAAGGCGGCAGGTCACCTTCACCAAGCGGCGGGGCGGGCTGTTCAAGAAGGCGTCGGAGCTCGCCCTGCTCGCCGGCGCGAGCATCGCCGTCGTCGTCTTCTCCGAGACCAACCTTGCCTACGCCTTCGGTGACCCATCCGTCGACGCCGTCCTCCTCTCCTACGGCCCCGTCCCCGGGGAGGATGCTGAGCCCGCACCCGTCCACAGCGGCGGGTTAGGCAAGGACGTCGACCTCGAGATGCTGAGGCATAACAATTGTGCTTCTTCTCTGCAATTTGTTCTCGTCTCGCTTTCTTTCATCATGTAA</w:t>
      </w:r>
    </w:p>
    <w:p w14:paraId="1E7735B3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308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6C92D39" w14:textId="29402FD1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GTCGCGTGGGAGGCCGAGCCTGGGGAGGCAGAGGATCGAGATCCGCCGCATCGACAACAGCGGGCGGCGGCAGGTGACCTTCTCCAAGCGCCGCAACGGGCTCTTCAAGAAGGCGTCCGAGCTGTCCACGCTCTGCGGCGCCTCCGTCGCCGTCGTCGCCTTCTCCTCCGCCGGCAACGTCTTCGCCTTCGGTCAACCCACCGTCGACGCCGTCGTCCGCCGCTTCGACCCGCTCCACGCCGACGGCGCCGACCCCGCCCCCGCGGCCGTCGAAGACGGCGGCGGCGGCGGCGACGACGTCGTCGTCGCAGACCCCGAGGAGCTGGATGCGTTGAGGCGCGCGGAGGAGCAGACCAAGGCGCAGGTGGCGGCGGAGCAGGCGCGGATGCGCGACGTCGGGGACAAGGTCACGCAGGCCATGGCGGGGAGGGCCCTCTGGTGGGAGGCGGACGTCGAGGCGCTCGGGGAGGCGGAGCTGCCGGAGTTCGTCAGGGCGCTCGAGCGGCTCAGGGACAGCGTCCACCGCCACGCCAGCACGCTGGCCTCCACAGCCACGCCGCTGCCGCCGCCGCCGGAGCAGGAAGAAGAAGTTCCTGAGCTAGACGTCTCGGATTATTCCTTTTAG</w:t>
      </w:r>
    </w:p>
    <w:p w14:paraId="53BF7BFE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308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106C2E0" w14:textId="5E53E686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GCCGCGAGGGGGGACTAGCAAGGGGAAGCAGAAGATCGAGATGTGCTGCATCGACGGCAAGGAGAAACGGCAGGTCACCTTCTCCAAGCGCCGCCGGGGCCTCTTCAAGAAGGCGTCCGAGATATCCACGCTCTCCGGCGCGTCCATCGCCATCGTCTCCTTCTCCAAGGCCGGCAACGTCTTCGCCTTCGGCTCGCCGAGCGTCGACGCCGTCCTCCGCCGCCACGTCGTGGCCGGGCCTTCCACCTCCACCTCCCACGCCCACGCCGGCGGCGACGTCTTCGCGGACGACGGCGGCGACAACCCCGAGGTGCTGAACGCGCTGAAGCGGGCGACGGACGAGGCCGCGGCGGAGGTGGCGGCGGAGGACGCGCGGCAGAGCGGCGTCGAGGGAAAGATCACGGAGGCCATGGCGGCGGGGAGGCGGCGGTTCTGGTGGGACGCCGCCAACGTCGAGGCGCTCGGGGAGGCGGAGCTGCCGGTGTTCGAAAGGGCGCTCCATAAGCT</w:t>
      </w:r>
      <w:r w:rsidRPr="00D53A3C">
        <w:rPr>
          <w:rFonts w:ascii="Times New Roman" w:hAnsi="Times New Roman" w:cs="Times New Roman"/>
        </w:rPr>
        <w:lastRenderedPageBreak/>
        <w:t>CAGGGGCGCCGTCGCACAGGGAGGCAACAATCCAATCCAGGAGAGATGGGATAGGATCCCAGCTCAAGGGAGCCCTGGTGGCAGCTACGGTTGGGAGGACCTAAGCCCTACAGGCAAGCTCTATAATCAACCCCCTTTTGCTTACCGGCTTCCAGTGATGCAGTCAATAGTTTCTGATCAGCTTGGAGTGGTCTGTGCCATGTTGCTGTGA</w:t>
      </w:r>
    </w:p>
    <w:p w14:paraId="72699D10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9g027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AFB467A" w14:textId="7404ACE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GCGAGGAGGCACGGAAGGTGTGCTTCTCCAAGCGCCGTGCGGACCTCTTCAAGATGGCGAGCGAGCTGTCCGTTCATTTCAACGCCGACGTGGCGGCTGTCGTCTTCTCCCCCGCCGGCAACAGGGCCTACTCCATCGGCGACCCGTCGGTCATGGACCGCTTCCTGTCGTCGTTGCCGGCGCCGGCGCCGCCGGCGGAGACCGAGCCAGAGCCAGAGGTGGATTGGTCGGTGATGGAGGAGCTGAGCAGGCTGTGTGGCCAGCTGCAGGCCATGGTGGACGCGCACAAGGCGCGCCTGGAGAAGGCGGAGGAGAAGCTTCGCGAGAGCGGCGCGGCGGCGTGGATGATGGATCTGGAGGCGGAGGTGGGTCGCATGGCGCCGGAGGATGTGCTGGCCCTGGTGACTAAGCTGGCGGTGCTGCGGGACGGCGTGGCGGAGCGCGCCCACGAGATGCTGCGCGAGGCGCTGCTCGCTGTCGCTGCCCCGACCCCGACCACCCCCACCACCCCGCCGCCCGCGGGCTTCTGA</w:t>
      </w:r>
    </w:p>
    <w:p w14:paraId="27825684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9g028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EFA6D21" w14:textId="58BB60ED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CGGCGGCAGCGGCGAGGAGGCGGCCGAGCCTGGGGCGGCAGAAGATCGAGATCCGGCGCATCGAGAGCGAGGAGGCACGGCAGGTGTGCTTCTCCAAGCGCCGTGCGGGCTTCTTCAAGAAGGCCAGCGAGCTGTCCATCCTGTGCAGCGCCGACGTGGCGGCCGTCGTCTTCTCCCCCGCCGGCAAGGCCTACTCCTTCGGCCACCCGTCGGTGGAGTTCCTCCTGGACCGCTTCCTCTCGTCGTCGTTGCCCGCGACGGCCGGGAAGGAGGAGGGGTCGTCGGTCTCGGTGGTGGCGGAGCTCAACAGGCAGTACGGCGAGCTGCGCGCGATGGTGGACGCCCACAAGGCGCGCCGGGAGAGGGCGGAGAAGACGATGGAGAAGCAGCGGCAGCGGCAGCCCGCGGCGTGGATGGATCCGGAGGCGGAGGTGGGTCGCATGGCGCCGGAGGAGCTGATGGCCTTAGGGACGAAGCTGGTGGCCGTGCAAGGTGGCGTGGCGGCGCGCGCGGACCAGATGCTGCGTGACGCGCTGCTTCTTGGCCGGAGGCCGAACACCACCACCACCACCACCACCAGGGCGCCGCCCGGCTTCTTCCACCTGCACCCGCACTTCTGA</w:t>
      </w:r>
    </w:p>
    <w:p w14:paraId="33190A73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744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55D3595" w14:textId="4E3DC771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ATGCAGGTGGCGGCGCCGTCGCGGAGGAGGCCGAGCTTGGGGCGGCAGAAGATCGAGATCCGGCGCATCGAGAGCGAGGAGGCACGTCAGGTGTGCTTCTCCAAGCGCCGTGCCGGCTTCTTCAAGAAGGCCAGCGAGCTGTCCATTCTGTGCAGCGCCGACGTGGCCGCCGTCGTCTTCTCCCCCGCCGGCAAGGCCTACTCCTTCGGCCACCCCTCCGTGGAGTGCCTCCTGGAGCGATTCCTGCCGGACTCGTCGTCGGGAGCGGCGGCGCGGGTGCGGCGAGGAGCGAATAATAATGGTGGTGGTGGGATGGTCGGGGAGCTCAACAGGCAGTACGGCGAGCTGCGCGCGATGGTGGAGGCGCACAAGGCGCGGCGGGAGAGGGCGGACGAGAAGATAGAGATGGAGCGCGCGGCGGGGAGGTGGCTGCCCATGGACGCCGATGTGCGCCGCATGTCGCCGGAGGAGCTCATGGCTTTCGGGACGGGCCTCATGGCTGTGCAGGCTGCCGTCTCCGCGCGCGCCGACCAGATGCTGCGCGACGCGCTCCTCATTGGCCGCAGGCCGCCCACCACCACCACCGCCGGCTTCGGCTTCTTCCACATGCCACACTACTGA</w:t>
      </w:r>
    </w:p>
    <w:p w14:paraId="7CA860AA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9g32948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ECAE3DF" w14:textId="62B2B3CB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GAGGGTGGAGCTGAAGAGGATCGAGAACAAGATCAACAGGCAGGT</w:t>
      </w:r>
      <w:r w:rsidRPr="00D53A3C">
        <w:rPr>
          <w:rFonts w:ascii="Times New Roman" w:hAnsi="Times New Roman" w:cs="Times New Roman"/>
        </w:rPr>
        <w:lastRenderedPageBreak/>
        <w:t>GACGTTCGCGAAGCGGAGGAATGGGCTGCTCAAGAAGGCGTACGAGCTCTCCGTGCTCTGCGACGCCGAGGTCGCCCTCATCATCTTCTCCAACCGCGGCAAGCTCTACGAGTTCTGCAGCGGCCAAAGCATGACCAGAACTTTGGAAAGATACCAAAAATTCAGTTATGGTGGGCCAGATACTGCAATACAGAACAAGGAAAATGAGTTAGTGCAAAGCAGCCGCAATGAGTACCTCAAACTGAAGGCACGGGTGGAAAATTTACAGAGGACCCAAAGGAATCTTCTTGGTGAAGATCTTGGGACACTTGGCATAAAAGAGCTAGAGCAGCTTGAGAAACAACTTGATTCATCCTTGAGGCACATTAGATCCACAAGGACACAGCATATGCTTGATCAGCTCACTGATCTCCAGAGGAGGGAACAAATGTTGTGTGAAGCAAATAAGTGCCTCAGAAGAAAACTGGAGGAGAGCAACCAGTTGCATGGACAAGTGTGGGAGCACGGCGCCACCCTACTCGGCTACGAGCGGCAGTCGCCTCATGCCGTCCAGCAGGTGCCACCGCACGGTGGCAACGGATTCTTCCATTCCCTGGAAGCTGCCGCCGAGCCCACCTTGCAGATCGGGTTTACTCCAGAGCAGATGAACAACTCATGCGTGACTGCCTTCATGCCGACATGGCTACCCTGA</w:t>
      </w:r>
    </w:p>
    <w:p w14:paraId="7A24477E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068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C23A948" w14:textId="62914581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AAGGCGGCGGCGGAGATGGACGTCGGCGGCGGCGAGGGGAGGAGGTGGAAGCGGACGCGGGGGCGGCAGAGGATCGAGATGAAGCTGATCGAGAACAAGGAGGCGCGGCAGGTGTGCTTCTCCAAGCGCCGCGAGGGAGTCTTCAAGAAGGCCAGCGAGCTGTCCGTGCTCTGCGGCGCGCGCGTCGCCGTCGTCTTCTTCTCCCCCGCCGGGAGGCCGCACTGCTTCGGCCACCCCTCCGTCTCCGCCGTCGCCGACCGCTTCCTCCTCGGCCGCTCCCCCGCCGACGCCGCGGCGGCGGCGGCGGAGGAGGAGGAGGCGGTCGTGCGCGAGTTCAACCGCGTGGAGGAGCGCCTGAAGGACGCGCTCGGCGCGGCGGCGCGCAGGCGGGACGCGCTCGACGAGGCGGCGCGCGTGGCGGGCGTCTGGAACGACGCCGACGTGCGCCGCGCGGGGCTCGCCGACCTCGTGTCCATGCTCGCCGCGCTCCAGAGGGTCCAGGCCGAGGCGTCGGAGCGCGTCCACGACATCATCGTCGAGGAGGCGATGACACACTACACGGGCGCCGCCGCCGCCGCCGCCAACCTCATCGACTACCTCGACGCCGGCCCGTTAGTCTCTCACAGCCCCGGGAGCCACGACACCACGACGAAGTTGATCGGCGGCAACGCTGTCCATGCGCCGCCGTTGTCCTTCCCGCCGATGATAATGCCGCCGCCTCTCCCCCCGCAGTTCAGCCATGGATTTGGGTACACTGACCTCGCCGCCGGCTACGGCTACAACCTTGACCACGGCCATGGCGCCGCCTATGAAACGGAAGAATTTCACAACGCGGCAGCATGCGACTTCTTTTAA</w:t>
      </w:r>
    </w:p>
    <w:p w14:paraId="573979FB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258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470B04E" w14:textId="5CD7A09C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TTAGGAAGATGAAGCTTCAGCGGATTGTCATTGATGTGAAGCGGCAGGTGACATTCAAGAAGCGTCTCAATGGCTTGACGAAGAAGGTTAGTGAGTTCGCAACACTATTCCTCATGGTGTACGGTGAGGTTGAAGTGCAAGCAACGAAGGTTTGGCCGTTGGTGTGGAAGGCGACCAGAGTTCTCGAACACTTCAAGGCCATGCCGCAGCTAGACAGATACAAGAAGATGACTGACCTAGAGGACATCCTCAACGAGCAGGTCGACAAGCTCAAAGAGGAGTTGCACAAGGTGGGACGCGATGCTGATGAAAGCGACACCAAGCTAATCCTCGTTGAAGCCCTCAATGGCCACCGCCCGAGCCTCGAGGGGCTCACGATCGAGCAGATTACCAGCCTCGGATTGATGGCAAATGCACACCTCAAGATTGTCAACGACCGCCTCAAGAAGCTCCGTGAGCAAGGCCTCATACCAGCATCCTTGTTATTGTCTGGCACGGAGGTTCCAATCCAGAGGGAGGGATGGCTGATGGATGTTGCAAGGGGCATTGGCTCAATGGGGAACAATCGGTTCGGAGGTACCAGCGGAAGCGGCATTGCTGGATCCAATGGTGACATGGCTTAG</w:t>
      </w:r>
    </w:p>
    <w:p w14:paraId="2BF20ECF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376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lastRenderedPageBreak/>
        <w:t>protein</w:t>
      </w:r>
    </w:p>
    <w:p w14:paraId="3E3A4F2B" w14:textId="53096EF2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TTCAAGAAGCGGCAAAAGAGCCTAATGAAGAAGGCAAGCGAGCTCTCGACGCTATATGGCGTGGATGCATGCGTTGTGATGTATGCTGAAGGCGAGGCGCAACCTATGATGGTGTGGCCATCGGTACCAGAGGCAAGGCGTGTGATCGAGCGCTTCAGGGCCTTGCCGCAGAAGGACCAATACGAGAACACGACTAACCTGGAGGGCTTCCTCAAGCAGCGCATCGCCAATCTCCAAGAGAAGGTGGATAAGGCAAAGCATGAGAACGATGAGCTCGAGACAAAGCTCCTCCTCCTCAACAGCCTTGACTGCTGCCTCCCTAGCCTTGTGGGCCTCACGGTCAAGCAGATTACTAGCCTCAACTCGATGGTAGAGGAACGCCTCAAGAAGCTCCGTGGGAATGGTCTCCTGGCGACACCAGTCCCAACCAGCTCGAAGAAGAAAATTATATGGGATGTCCGGTACAACCTCAAAGCGAGGTATGTCACGGATGATTCTGCCAAGAATGGTAGCCCTAGGTTGCGGTGTACCCCGGCAACCTCCTCCCAACGCCAGAGCTCGCCGGAATTCCGACATCGCCGTTGCCTCCCCTAG</w:t>
      </w:r>
    </w:p>
    <w:p w14:paraId="23533FA1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386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3D1F453" w14:textId="002EED53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GCAACAAGGTGAAGCTGCAGCGGATCATCAATGATGCGAAGCGGCGGGCAACATTCAAGAAGCGGCTCAAGGGCTTGATGAAGAAGGCAAGCGAGCTGGCAACACTATGCAATGTGGACACATGCCTCATGGTGTATGGTGAGGGTGAGGCGCAAGCAACGGTGGTTTGGCCGTCGGAGTCGGAGGTGATGAGAGTTCTCGAGCGCTTCAAGACCTTGCCACAGCTGGACAAATATAAGAAGATGACCGACCTGGAGGGCTTCATCCAGGAGCGCATCAACAAGTTCCAAGAGCAGTTAGACAAGGTGAGGCGTGATGCCGATGAAAGTGAGACCAAGCTACTCCTCATTGAAGCTCTCGAAGGCCGCCGCCCAGGCCTTGAGGGGATCACCATTGAGCAACTTACCAGCCTTGGCTGGCTTGTAGATGCACGCCTCAACATCGTCAATGATCAACTCCAGAAGCTCCACGAGCAGGGCCTCCTACCAGCGTCTATTTCACTGCCAACCATGGGGGTACTGCCTTACACCACGGCGGGCTACACTGTTGCGCAAGAGGCACCAATCCAGAGGGGGGGATGGCTCATGGGTGTTGTAAGGGGCATTGGCTCATTGGGCTATAGTTTGTTCAGAGGTAGCGGCAGAAGCAACACTGCTGGACCCAGTGGTGACATGGTGCAACCTTTCAACATTGGCGCAGGATCCTCATTGGCCAACCAGGGTATTTCATTCCCTCCCAAGTAA</w:t>
      </w:r>
    </w:p>
    <w:p w14:paraId="22119E4D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1842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83F843E" w14:textId="4BBCB8FD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GCAATAGGATCATCCTCAAGAAGGTCGCTAAGGATTCCACTCGGCGCCTCACATTCAAGAAGCGGCGCAGGGGCTTGATCAAGAAGGCCGGAGAGCTGGCCTCGTTGTGTGGTATTGGCGTGTGTGTGGTGGTGTATGGAGAGGGCGAGGTGAAGCCAGAGGTTTGGCCTTCTGCCCCCGAGGCACGAGCAATCCTCTCCCGCTTCAACTCGGCGCCGAACATTGATAGGTTCAAGAGGGTGACGAACCAGGAGCAGTACCTCCGAAAGCGCATCGCCAAGGCTCGGGAGCGCACGAGCAAGGCGGACGATGTCAACCGTGAGCGTGATGCTACCATCATGCTTTATGAGGCCGCCACCGATAAGCGCCCAGTGGCAGACCTCAATGTCCAGGAGCTCACCAACCTCGGATTGGTGATCAATGAGCGCATCAACCACCTGAAGGAACGCATTGAGCGCCTTGGAGGTGCGGCCCTCATGGCGCCACCGCCATCGACGCAACCGACGGAGGCATCATCATCCTTGCCACCGCTAGTGCCATACGCCAATGGTGCTGGCATGGAAGGGAACAAGAGGATGAAGGTGAGCACGCATCAGAAAGGCTGGTTCATTAACATGAGCACCATGACAGGTGACGCAGGGACCTCTGCCGACGTTGAAGGCAATACTGGTGTTGGCACCAGCGCTAGGGGTGACATGATGCATCTTTCCAACTAG</w:t>
      </w:r>
    </w:p>
    <w:p w14:paraId="2F3EA6E8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184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1F68C6D" w14:textId="18F2A207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ATGGCTCGCAAGAAGATCGTCCTGGACCGCATCGCCAACGACGCGACGCGGCGGGCGACGTTCAAGAAGCGGCGGCGCGGGCTGCTGAAGAAGGCGAGCGAGCTGGCGACGCTGTGCGACGTGGACGCGTGCCTGGTGGTGTACGGGGAGGGGGACGCGGAGCCAGAGGTGTGGCCGTCGACGGAGGTGGCCATGAACGTGCTGCGGCAGTTCAGGGCGCTGCCGGAGATGGAGCAGTGCAAGAAGATGATGAACCAGGAGGACTTCCTCCGCCTCCGGATCGGCAAGCTCAAGGAGCAGCTGCGCAAGATGGACCGCGACAACCACGAGCGGGAGACGCTCATCCTCCTCCACGACGCCCTCCAGGGACGCCTCGGCACCTACGAGTCCCTCTCCGTCGAGCAGCTCACCAGCGTCGACTGCCTCGCCAGCGCCAGGCTCAAGGTCATCACCGACCGCCTCGTCGAGATCCGCGCCCCCAACGAGGACGGCCAGGTGCTCGTTCCCCCACCTCCTCCTCCCCCGCCGGCGCTCCCCGCTCCTCCTCCGCCTCCGGCGCCAATGCTTCCTCTCGCGCCGCCGCCGACTCATGTTACTCCGGCCATGCCGCTGTCTTCTATGCCGCCGCCGGCGTTCCACGGGATGAACCACCACCACCACCAGAACCACTTCATCAACCATGGCGGCAACGACCAGAACGCCTGGCTCATGAACGTCGCCAGGAACGGCGGCGACCTCGGCGCCCTCGTCTACAGCGCCTTCGCCAGCAGCTCCTCCTCCAACACCGGTGGCGCCGGCACCAGCGCCGCCGGCGCCGCCGCCCCGGGCCCTGACATGATGGATCTCGCCAACCCGGACATGCCGGGATTCGGGTGTCCCTGGGACGACGATTCTGCGGGGCCATCTTTCCCTCCCATGTAA</w:t>
      </w:r>
    </w:p>
    <w:p w14:paraId="3FBB50FE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7g041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2FA2266A" w14:textId="1195ED3F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GGGAATTCTGTGGAGAGATGGAGAGCCAAATTTGCCAATTTGGTACCTTTCTAGAAGTCAACAATCAGCATTCAGCAACTCCAAAAGGAAAAACCATTCCAGTTAAATGCACAGACTGCCTCCCAGGAGTGGCTTCCCGCTCGCTCACCGTAATCCCACTTGAAGTTCCACACGACGTTCTTCTTTCTGCAAGGGAAGCCAAAACTCAATACAATAGCACATTTGAACACAATCTCAGTGAGACCAACTTCGTAACTGGTACTTACAATGGAGCTCACCATGCCAATGTGAAGGATGTACCACCTGACATTTATGAGACAGAATTTAGGCATCAATTTCCAAGGATTGAAACTTCTTTTTCAATCATTGGAGCACATTTCCTGTCAAGTATGGTGAGGAGGGGTAGAAGGAAAGGCGTGAGGTACATCGAAGAGGATAGAGATCGCAGCCTCACCCTCAGCAAGAGGCGTGATGGGCTGTTCAAGCTTGCAAATGACCTCTCCCTTCTCACTGATGCAAGCGTCGCAATTTGCCTACATGACAGCAATAAGGCACAATTCTTTGGGGCACCATCGGTGAAACCTGTTGTCGATGCTTTTGTATCTGAGGCAGAGCCATTTGCCGATGAACAACTGAAGGCCAAGCTTACGTCAATGCAAAGTGAGCTGGTCCAGCTAGAGAATGAAGAAGAAGAGAAGGACAAGAAGACTGAAGAATCAATCCAGCGCTTCAAGGAGGCCCAAGAAGAGAGCTTAGGTATGGGTATGGCCAAGCATCTATTCTCCAGGCTAGAGGATCTCAGCCACGATGATATGCGTGAACTTTTAGATGTACTCTTGCCGCTCCAGCAAGATTTCAAGAAGCGGCTGCCTCCCCTACGTCGTGGCAGCAAGCTGCAAATTGGTGGATCAAGTGCGTGGGCACATCAGCAGCCCTCGTGTTCTCGCTTCTTGGCCTCACACCGTCCATTCACTCCATTACTTCCTGGAGGGACATCAGGAGTTCCGATGATACCTCCGCCTCCAGTGCCGGGCTCACCATGGTCTCAGATATTTCCGCTACGGCCACCACTGTTTCCTTCTCCAGAGTTAGTGCCATCCCAACAATTACCACCAGTATCACCGCCGCAGAACACAGTGGCACCTCCTCCAATGCATGCTCCATTGGTGCAACAGCCACTTACTAATCAATCATCGGCGGTTCCCCTGCTGACGCAATGGCAAATGCGTTTTGGGGATCAGCCACCCGCTGAAGTGCAAGCATGCACTCCCGTAGAGCAACCTCAGAATGACAATGCAGTCCATACCCCAACCTTCAGCGACAGTTTCCTTTTGGAGTTGTTGGCTGATGTCAGCGATGATGGCATTGCTACTGCTGAACCATTGTGTTCTCCTCCTATTGATGACCAGTTTTTGGCTGACATCGACTGGCTTGCTGAATTGGACACTAT</w:t>
      </w:r>
      <w:r w:rsidRPr="00D53A3C">
        <w:rPr>
          <w:rFonts w:ascii="Times New Roman" w:hAnsi="Times New Roman" w:cs="Times New Roman"/>
        </w:rPr>
        <w:lastRenderedPageBreak/>
        <w:t>CGATGGAAATTTATAG</w:t>
      </w:r>
    </w:p>
    <w:p w14:paraId="1198C340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115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149FDE5" w14:textId="101F0894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CGAGGAGGGCGAGGAGGACCGGCGCGGCGTACGTCGACGACGAGAGGGAGCGCGACATCACCTTCTTCAAGCGGCGGAACGGGCTGTTCAAGTGCGCCAGCGACCTCTCCATCCTCACCGGCGCTAGCGTCGCCGTGGTCATCGAGGACCAGAACCGCAGCAAGTTCCACGCGGTCGGGACGCCGACGGTGCAGGCCGTCGTCGACGCCGCCCTCTCAAGCGACGTGGAGGAGGCGGCGGCTGAGGCGCGGCCGGTCGCCGACGAGCAGCTGATGGAGAGGATCGCGCCGCTGGAGAGGGAGCTGGCTTGGCTGAAGGGTGAAGCTGCCGAGAAGGATGAGACGACGAAAGCATCCAAAGCTCGGTTCAAGATGGCCCAGAAGAAGGAGGAGAACGAAGAGGAGGGTGACACGAAGAAGAAGAAGCTCTTCTTCTCCAAGGCCGACAAGCTCAGCTCAGACGAGATGAATGAACTGTTAGCTGAGATGCTTGAGATCAAGAAGGAACTCAACGTGCGGCTACCCCCGCTACGTCGTCGCGGTGGCAAGCGGCCAATCCAGGGCTCTAGCGTGCCACCTCCACCGCCGCCGCCGCCACCACCGCCGCAGCCGGAGCAACAGCTGCAGCTGCCGCAATGGCCGAATCTGTCCGGTCCTCATAACCAGTTGCTTCCTGTGGCGCCGCCGCCATTTGTCGCTGATCAGCCACCTCCACCTCCACCGCCAGCAGCAGGAGGGTCTCTCTGGATCCCTGAGCTGCCTCCACCTCCGGTGGAGGGGTCGCCATGGGCTGGTCTGCTTCCGCTGCGACCACCACGGTTTGCCGGGATGGAGCCATCCTTTCTTGAATCACAGCAAGCTCCGCCTCCGGCACAGGTCAGCACACAGCTAGCACCACTACCTCTGATACGGGAGGAAGCTCCATTGCTGCAGGAGCCATTTCTGTTTGCTGATCAAGCACCAGTACTTGCTCCTCTGCCGGCGCCATTGCAGATGCCTGTGGCAGAAACTCACTTGCCACTGCAGGCTCCATTGCTGCAGGAGCCATTTCTATTCTCTGATCATGCACCGACGCTTGCTCCTCTGCCATCGCCATTGCAGATGCCTGTGGCTGAAACTCACCTGCCACTGCAAGTGCAGGCTCCGTTCATGCAAGAACCATTTCTGTTTTCTGATCAGGCACCAGTGCTTGCTCCTCCGCCGACGCCATTGCAGATGCCAGTGGAAGCTCACATGCCACTGGAGGCTCCATGGATCCAAGAACCATTTCTCATGCCTGATCAAGCACCGGTCCATGCTCCTCCACCAACGCCATTGCTGATGCCAGTGGGAGCTGATCACTTCCCACTCGAGGCTCCATTGTTCCAAGAATCACTTATAATGGCTGATCAGAAATCTGTGCATGCTCTTCCTCCACCTCCATTGCAGATGCCTTTGGAAGCTCACCTGCCACCTGCAGCACAAGAGTATAACCAAGATCTGGCCGTGCAGCAGCAACCCCAAGAGTATGAAAACTATGACTACATGTTTGAGAACGTGGGGCTCTCACAGGCACAGCCGGTGGCCGCTGGCGCCGGCGACGCAGGCTTTGCAGCTATAGGCAACGACGACAACCCGTTCGGCTACCAACAGTTGGTTGCCTCTCCTCTCTATGATGGACAGATCTACTTCGGCTCCGGGGTTGATAACATGGGCGTTCCTCCTGCTGGTGATTTTGGTGGTGTTCCTGAAGCTGCTTTGCCGGAAGTCGAGCATGCGTCTTCGTCCGGTTGGGGAAACAACATTACTGGTGATGCTGGTGCATGGTTCTGA</w:t>
      </w:r>
    </w:p>
    <w:p w14:paraId="589E3D4D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72D11DC1" w14:textId="2C872B8B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CGGGAGGAAGGAGACCGTGATAAAAATGGCGAAGGAGCTCTCCGTGCTCTGCGACGTCCCCGTCGCGCTCGTCTGCGCCGTCGGCGGCGCGGTGGAGGTGTGGGAGTCGGAGGAGGGCGTCCTCGACCGGTACCGCGCCCTCCCGCCCGAGGTCCGCGCCACGCGCGCGCACACGCACCGGGGCTACCTCGAGCGGGAGCTCCGCGCGAGGAGAGCCAAGCTGGCCAAGGTCCGGGAGGAAGGCGCGTTCAAGTCGTGGGGGCGCGACGCGCTCAGCGGCATCATCACGGCGGAGGAGGCGCCGGCGCTGCTCGAGTCCATCGACGCTGCGATCGCCGCCGCGACCGCGAGGCAGGAGGCGCTTGCTCTACTGGACGGCGGCGGGCTCCATCTG</w:t>
      </w:r>
      <w:r w:rsidRPr="00D53A3C">
        <w:rPr>
          <w:rFonts w:ascii="Times New Roman" w:hAnsi="Times New Roman" w:cs="Times New Roman"/>
        </w:rPr>
        <w:lastRenderedPageBreak/>
        <w:t>CAGCACGTCCCGGCGAGCGCTTCCGACGCCGTCGCGCCTGTCGTCGGCGGCCACGGCGTCCAGGTCCAGTACATCGGCGGCAGCGGCGGCGGCGGCGGGAGCCAGCAGGAGATGACGCCGGCAGCCGACGGAGATGGCGCCCGCAACGCCGACCAGTACGACGACATCCTCCCGTGGGATGGCAACACCTTCGAGGCGCACAACGCCCACGTGATGCTGCCCGCGTGCGGCTTCCAATGCACCGGCGACTACCGCGTGGACATGGACGGCTACGTGTGGGGAGCCCCGGATGATGCCAACGCCTACCATGGCTGGCCCGATGAGGCAATGTGGTGCACCGACGAGTCGTGCTCGTGCAACGCCGCCACCGCCACCGCCGTGCCAGCCATGTATCATCCCCCCACCCTGGACACCGTCCACGGGAGCTTCCTCGCCGCGCCAGCTCAACCACTCGCCTTCAGCACCGGCGCCGACTTCATCAACGCGCCGAACGACTTTCTCACCGTGGGCGTCGGCGGCAGCTTCATCAACGTCGGCGACTACTCGGCGCAGAGCTTGGCCGACGAGTTCCACCACCTCAGCGACGCCACCAACCAGCTCGATCAGACGCACTACCCACCATTCGGTGGAACGGGCGGCGCCGAGCCCGGCGACACGCAGTCCCATAGCTGGGGGGACTACTACTTGGCGCAGAGCTCCGCCAATGAGTGCCAGCTGCTCGGCGTCGACGGCGGCGACATCCATCTCGATCAGACGCATTGCCTCGGTGGTGCGGGCGGCGCCGAGCCCGGCGACACGAAGTCCCACAATTGGGGTGGCTGA</w:t>
      </w:r>
    </w:p>
    <w:p w14:paraId="7B853ECB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3FFC7255" w14:textId="49A28997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GCGACGAAAGATCCCGATAGGCCTCATCGCGCACCGGCAGAAGCGCGCCGCGACGTACGCGAAGAGGAAGGAGAGCCTGAGGAAGAAGGCGGAGGAGCTCTCCACGCTCTGCGGCGTCCGCGTCGCGTTCGTCTGCGCGGGCCCCGTCGTCCCCGGCGGCGGCGGCGGCGCGGCGGGGAAGGAGGAGGTGTGGGAGTCGGAGGAGGGCGTCCTCGCGGAGTACCGCGCCCTCCCGCCGGAGGCTCGCGCGCAGCACGCGCACCGGGTGTACCTCGAGGAGGAGGTCGGCAAGGAGAGGGCCAAGCTCGCCAGGGTGAGGCAGGACGGCGCGTTCCCGTCGTGGGACGCCGCGCTCGACGGCATCACGGCGGACGAGGCGCGGGCGCTGCTCGAGTCCATCGACGCGGCGAGGGCGGCCGCGAACGCGAGGCGGGAGGCGCTGGGTCTGCCGGACGACGGCAACGGCGTGGACGATGACGGCGGACTAGATCTGCAGCAGCAGCAGGAGCACGTCCCGCCGGGCGGTTCTGACGCCGTCGTCGTGCCTGTCGGCCATGGCGTCCTCCAATACACCGGCAGCGGCGGCGGCAACCAGATGCAGACGACGCCGGCCGCAGATGGCATCAACTGCGCCGACCTGTACGGCGCCGTTCCGTGGGATGACACCTTCCAGCCGCAGGTGATGCGCACCGGTGACCACTTCGTGCCCATGGACGGCTACCTGTGGCAAGCCCCGGGCAATGGCTGGCCCGATCTCGCCACGGGGTGCACCAACGAGTCGTGCTCGTGCAACGCCGCCGCCGCCGCAGCCGCCATGCCAGCCATGTATCCCCCCACCCTAGACACCGTCCACGGAAGCTTTCTCGCCGCGCCGGCTCAACCCATACCCATCGCATTCAGCACCAGCACCGACTTCATCGACGCGCCGAACGACTTCCTCACCATGGGCCTGTGTGGCGGCTTCACCAACGTCGGCGACTACTCGGCGGCGCAGCCTCAGAGCTCGGCCGATGGAGGATTCCAGCTCGGTGACACGTTCGCCGCCGAGCCCGGCGACACGCAATCCCAGAATTGGGGGAGCTTCATCAACGTCGTGAGCGACGACTCGGCGCAGTGCAACTGCAACGCCGCAATCCATCTTGATCAGATGTATTACCTATTCGGTGGCACGGGCGGCGGCGAGCCCAGCGACACGCAGTCCCGGCATTGGGGGAGCTGA</w:t>
      </w:r>
    </w:p>
    <w:p w14:paraId="05FB0319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4C1EFC50" w14:textId="41C6E2E3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CGCGCGCGAAGACCCCGATGGGCCTCATCCCGTTCCCGAAGAAGCGCGCCGCGACGTTCGCGAGGAGGAAGGAGACCGTGATGAAAATGGCGAAGGAGCTCTCGGTGCTCTGCGACGCCCAAGTCGCGGTCCGCGCCAAGCGCTCGCTCACGCACCGGGAGTACCTC</w:t>
      </w:r>
      <w:r w:rsidRPr="00D53A3C">
        <w:rPr>
          <w:rFonts w:ascii="Times New Roman" w:hAnsi="Times New Roman" w:cs="Times New Roman"/>
        </w:rPr>
        <w:lastRenderedPageBreak/>
        <w:t>CGGGGGGAGCTCCGCAAGCAGAGGGCCAAGCTGGCCAAGGTCCGGGAGGAAGGCGCGTTCAAGCCGTGGGACGACGCGCTCGACGGCATCGCGGAGGAGGAGACGCGGAAGCTGCACAAGTACCTCAGCGACAAGATCGAGGCCGCGAGGGCGAGAATGGAGGCGATGGGTCTGCAGCTGGGCGACGTCGACGACAACGGCGTGAACGGCGACGACGGCGGCGGACTCGATCTGCAGCAGCACGTCCCGCCGAGCGCTTCCGACGCCAAGGAGTTCGAGTCCGTGCCTGTCGTCCATGGCGGCCAATACATCGGCAGCAGCAGCGGCGGCGGGGGCGGTGACATCCAGATGCAGACGACGCCGGCCGCAGATGGCATCAGCTTCGCCGAGCACTTTCTCGTCGCGCCGCGCGCTCAGCCCCTCGCCTTCAGCACCGCCGGCGCCGACTTCATCAACGCACCGAACAACTTCCTCACCACGGGCGTCAGCGTCAGCGACTACTCGGTGCAGAGCTCGGGCTACGGGATCGGAAACCAGATCGACAACGCCAAGCAACTCCTCTATCAGATGCAAATGCAATACCCAGTCGGTGGCACGGGTGGCGCCGAGCCCAGCAACACGCAGACGCAGTCCCCGGATTTGCGGAGCTTCAGCAACGTCGTCGGCGACTACTCGTACACGGCGGCGCAGAGCTCGGCCAACCGCCTCGATCAGATGCATCACCCAGTCGGTGGCCGTGGCAGCACGGGTGGCGCCGCCGCCGATCCCAGCGACACGCAGTCCAAGAATCGGGGGAGCTGA</w:t>
      </w:r>
    </w:p>
    <w:p w14:paraId="2100A860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EB92EEF" w14:textId="09B28763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TGGAGGAGGACGCCACGTACGGGAAGATGCAGGAGTCCCTGATGGAGGAGGCGAGGGAGCTCTCCATCCTCTGCGGCGTCGACGTCGCTCTCCTCTGTGCCGGCGGCCCCGGCACCGGAGACGGAGACGGCGGCGGTGCGGTGTCGACGGCGGAGGTGGCGGTGTGGGAGTCGGAGGAGGGCGTCCTCGCCTCGTACCGCGCCATCCTGCCTAGGCCGGAGGCGCACACGCTCCGAGAGTGCCTCGAGTTGAAGCTCGCCAGGGAGAGGGCCAAGCTCGCCATGCTACATCAGTACGGCGGAGGAGGCGCGGGCGCTGCTCGAGTCCATGGACGCGGCGATGGTGGCCGCGACCGCGAGGCGGGAGGCGCTGCGCTGGGTCTACTGGACGACGGCAACGCCGTGAACGGCGACGGCGGCGGACCCGATCTGCTGCACATCCCGATCCAGCCGGGCGCTCCCGACTCCGTCGTTGTGCCTGTCATCAGCCATGCTCAGCCCATCGCCTCCAGCACTGGCGCTGACTTCGCCGACGCGCCCAACGGCTTCCTCGCCATGGACGTCGGTGGCAGCCTCATCAAGTCGGCGACTACTCAGCGCAGTGCTCGGCCGATGGGTTCCAGCTCGGGGACGCCAACCATGGCCAACCTCGATCAGATACATTACCTAGTCGGTGGCTCGGCATTCTCCATAGATGCATTAGAAAGTCCTACACTCCTAGTTAGGTGCAAGACATTGCGAATTGCGATTCAGTTCATGTTGCCGTTGCGCCACGGCCGATTCCGAGCAAATGTACCGTCCAACCATCGACGTACGGAGACGAAATCTTAG</w:t>
      </w:r>
    </w:p>
    <w:p w14:paraId="37598D84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789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6F5105BF" w14:textId="31482253" w:rsidR="00671D9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CCGCACGCCCACCATAATCCCGCTACGGCCCAACTACAGCCCGCCGGGCGACGGTGCCGCATTCCGCCGCGAGCCCGCGACGTATTCCCGTTTCCCACCCGCCGCGGCTCGCAACGAATGTGATCTCACCTTCGGTCAGGAAAGGAAACGAGAGGGAATGAAAGGCAAGCCCCCGATATCAAGGAAAATCATTTATAATCACCGAGATTTTGTTTCCATGGGTGAAAGATTTGTTGCTCTTTGCTTTATATTTACGATGTCTCCATGCATTGATGCAACGCTATTCGTTCGCGTGGTTTTGGATTTCGTCCGGCGAGAGGAGACGAGACGAGACGAGATGCCTCGCACGAAGCTTGTGTTGAAGCTCATCGAGAACGAGAAGAAGCGGAAGGCCACGTTCAAGAATCGCCGGGACGGCCTCAAGCAGAAGGTGTCGCAGTTCGCGACGCTGTGCGGCGTCGAGGCCTTGCTCATCTGCGTCGCCCCCGCCGTGGCGGGCGGCGAGGTCACGACGTGGCCGCCCGACCGCGCCGCCGTGCTGGACCTCATCGCGAGGCTCCGGGCGACGCCGCC</w:t>
      </w:r>
      <w:r w:rsidRPr="00D53A3C">
        <w:rPr>
          <w:rFonts w:ascii="Times New Roman" w:hAnsi="Times New Roman" w:cs="Times New Roman"/>
        </w:rPr>
        <w:lastRenderedPageBreak/>
        <w:t>GGAGAAGATCCGGCAGCTGCACAACACCCAGTCCCAACTCCGGGACGATCTGGACAAGCAGCAGCGGTTGCTCCTCAAAGTCCAGAAGTGCGGCGCCGACGACGTGCTCACACCGTGGCACTGCAGCCTGTACGACCTCTCCCTCGACGGCCTCAATGCGCTCCACGACACCCTGTCCGAGACGCTGGACAGGGCGCACCGGCGGATAGCCGCGCTCGGCGGCGGCCACGGCCACGTCCACGACGACGCCGCGTCGTCCTCCGAGTTCTCGGTCCCCGCGCCCGCGCCGCACGCCGTGGCATTGCCGGACAACGCCTTCGACTTCCCGTTCGCCCCGTCGAACACCGGCCCCGTCGTCGGCGCCCACTACTTCTACCCTCTCCACGACACCCTGCCGCTGCCGCTGCCGCTGCCACAGCAGGTTCCCGGCCAGCATCCGCCGTGCATCGCCTACCAGATGCCGCCGCCGCCGTGCCTCGCCTATCAGATGCCGCCGCCGCCGCCGCCGTCGCTCGCCGCGGCGCCATTCGACCAGTGTATGAGCGCCACGGGCTTCATGGACAGCAACCCTTACGCCACCCACATCATGCACGGTGGCTCGACGGCTGCTGGCCTCCTCGACGATCATGGCCAGATCTTCTCCGCCGGCGCAGGGTACGACGACGACGACATTCTTGGGCACGGCTTCGGCTTCGCCGCCGGCACCGGGTACGATCTTGACCCGCGCATGGCCACCGCCGACGTTTGGCCGATGAACACGCTCAACAATATTCCAAACGATGGCGGCATCGGCTTCCAGCTGCAGAACGATCTGAAGTGGATGCTTCCAGGTGGTAGCAACGGGAGTAATTTGCAAGGCGGCTTTCAGATTTAG</w:t>
      </w:r>
    </w:p>
    <w:p w14:paraId="0F46BE1C" w14:textId="77777777" w:rsidR="004B2184" w:rsidRDefault="00671D9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85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 w:rsidR="004B2184">
        <w:rPr>
          <w:rFonts w:ascii="Times New Roman" w:hAnsi="Times New Roman" w:cs="Times New Roman"/>
        </w:rPr>
        <w:t>protein</w:t>
      </w:r>
    </w:p>
    <w:p w14:paraId="1F9B750B" w14:textId="0196BFBF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TCTCGCCGGAAGACATCCATAGCCCTCATCGCGAACCCGCAGACGCGCGCTACGACCTACAAGAAGCGGAAGGCGGGGCTGATCAAGAAGGCCGGGGAGCTCGCCACGCTGTGCGACATCCCCGTCGCCGTCGTGTGCGCCGGGCCCGACGGCGGCGCGCCGACCGTGTGGGTGTCGCCGGAGGGCGGCGACGCCATCGAGAGGTACCGCGCGCTGCCGGCGGAGAAGCGGGCGAGGCACACGCACGTGGCTTACCTCCAGGAGGAGCTCGACAAGGAGAGGGCCAAGCTCGCCAGGCTGCGGCAGAAGGGCCGCCCCGGCGAGCTCGACCCGCCGGACGCCGTGCTGGACGGGATGTCCCAGGACGAGCTGCAGCAGCTGCTCGCGTCCATCGACGCCACGCTGCTGGCTACGGCCAAGAGGCGGGAGGCGCTCGGGTTGCTGCCCGGCGCCGACGACGACGCGGACGGCGGCGGCCGGCGGCGCGACGCCGACGTCGCCGGAACCAACTCCGTCGGCGTACACGGCTACCAGCACCAGGAGGTGCATGCACCGGCGACATGTGACCCCTTCCATCCGTACAACGCCGGCGTGACGCTGATGCAGCCAGGGTACAACAACGCCCAGTACATGGGCGGCCATGGCGCCGTGGACATGAGCGGCTACCAGCTGCAGATGCAGATGCCGGGCAATGGCAGCAACAACCACAGCCGGCTCGCGTGGGGAGGCTTCCAGCCATGCAACGCCACCTTCGTCCAGCCCGTGTACGGCAACCTCCAATGCTGGTACAACAATGTCGTCGACGGCAACGGCGAGCCCTGCGACGCCATCGTGCCATCAGCTGGTGACCCCTACATGGACATCGCCGGCAACGACGTCTACGGCAACCAGATGCAGCCGGCACCGGCGGCCAACGGCGGGTGGCACGATCCGGGCACGTGGGGCTACGACGGCGGCGAGCCGTGCAAAGCCATCGTGCCATCATTTGGTGACCCCTACATGGGCATTGGCGTCTACGGCAACCAAATGCAGCCGGCGCCGGCGCCGGCGGCCAACGGCTGCTGGCACAATCCGGCCGGCACATGGGGCAACGACGGCGAGCCGTGCAACGCCATCGTGCCATCAGCTGGTCACCCCTACATCGACATCGAGTGCGACATCGACGGCAACTACATCGACACAACCGTGTTCGATTACCAAACCACCAGCACCAGCGACAACTTCATGGACGCGCCCGTCCAGTTCATCGCCACGGGCAGTGACGAGAGCATCGTCACGAACGTGGCCGGCTGCGACGAGACGGAGTTCTCCATTGACGATCTCCTCCAGTGCTCCGACGCCTCCCAGCATTCTTCCGGCCTCGAGGAGCTGCATTATCTCAGTGATCTGGCCGATGGCTTCGACTTTGGATGCAACTTCGACGTGCTATTGGACTGA</w:t>
      </w:r>
    </w:p>
    <w:p w14:paraId="66AFBBF7" w14:textId="77777777" w:rsidR="004B2184" w:rsidRDefault="004B218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 w:type="page"/>
      </w:r>
    </w:p>
    <w:p w14:paraId="29E5D84D" w14:textId="0E4E235F" w:rsidR="00DD40EA" w:rsidRPr="00BA0714" w:rsidRDefault="00DD40EA" w:rsidP="00D53A3C">
      <w:pPr>
        <w:outlineLvl w:val="0"/>
        <w:rPr>
          <w:rFonts w:ascii="Times New Roman" w:hAnsi="Times New Roman" w:cs="Times New Roman"/>
          <w:b/>
          <w:bCs/>
          <w:i/>
        </w:rPr>
      </w:pPr>
      <w:r w:rsidRPr="00D53A3C">
        <w:rPr>
          <w:rFonts w:ascii="Times New Roman" w:hAnsi="Times New Roman" w:cs="Times New Roman"/>
          <w:b/>
          <w:bCs/>
        </w:rPr>
        <w:lastRenderedPageBreak/>
        <w:t xml:space="preserve">#amino acid sequences of MADS-box genes in </w:t>
      </w:r>
      <w:r w:rsidRPr="00BA0714">
        <w:rPr>
          <w:rFonts w:ascii="Times New Roman" w:hAnsi="Times New Roman" w:cs="Times New Roman"/>
          <w:b/>
          <w:bCs/>
          <w:i/>
        </w:rPr>
        <w:t>Oryza sativa</w:t>
      </w:r>
    </w:p>
    <w:p w14:paraId="71A7C960" w14:textId="77777777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 xml:space="preserve">&gt;LOC_Os03g11614.1 Oryza sativa subsp. </w:t>
      </w:r>
      <w:proofErr w:type="spellStart"/>
      <w:r w:rsidRPr="00D53A3C">
        <w:rPr>
          <w:rFonts w:ascii="Times New Roman" w:hAnsi="Times New Roman" w:cs="Times New Roman"/>
        </w:rPr>
        <w:t>japonica|MIKC_MADS|MIKC_MADS</w:t>
      </w:r>
      <w:proofErr w:type="spellEnd"/>
      <w:r w:rsidRPr="00D53A3C">
        <w:rPr>
          <w:rFonts w:ascii="Times New Roman" w:hAnsi="Times New Roman" w:cs="Times New Roman"/>
        </w:rPr>
        <w:t xml:space="preserve"> family protein</w:t>
      </w:r>
    </w:p>
    <w:p w14:paraId="12409530" w14:textId="2510E371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LKRIENKISRQVTFAKRRNGLLKKAYELSLLCDAEVALIIFSGRGRLFEFSSSSCMYKTLERYRSCNYNSQDAAAPENEINYQEYLKLKTRVEFLQTTQRNILGEDLGPLSMKELEQLENQIEVSLKQIRSRKNQALLDQLFDLKSKEQQLQDLNKDLRKKLQETSAENVLHMSWQDGGGHSGSSTVLADQPHHHQGLLHPHPDQGDHSLQIGYHHPHAHHHQAYMDHLSNEAADMVAHHPNEHIPSGWI*</w:t>
      </w:r>
    </w:p>
    <w:p w14:paraId="0B3FC224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105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6ABAB64" w14:textId="3F5717FB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IEIKRIENTTSRQVTFCKRRNGLLKKAYELSVLCDAEVALIVFSSRGRLYEYSNNNNVKATIDRYKKAHACGSTSGAPLIEVNAQQYYQQESAKLRHQIQMLQNTNKHLVGDNVSNLSLKELKQLESRLEKGISKIRARKNELLASEINYMAKREIELQNDNMDLRTKIAEEEQQLQQVTVARSAAMELQAAAAAQQQQQNPFAVAAAQLDMKCFFPLNLFEAAAQVQAVAAQRQQIIPTELNLGYHHHLAIPGAAAADAPPPHF*</w:t>
      </w:r>
    </w:p>
    <w:p w14:paraId="472930C4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541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D5CB480" w14:textId="28079D45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QLKRIENKINRQVTFSKRRSGLLKKANEISVLCDAEVALIIFSTKGKLYEYATDSCMDKILERYERYSYAEKVLISAESDTQGNWCHEYRKLKAKVETIQKCQKHLMGEDLESLNLKELQQLEQQLENSLKHIRSRKSQLMLESINELQRKEKSLQEENKVLQKENPCSFLQLVEKQKVQKQQVQWDQTQPQTSSSSSSFMMREALPTTNISNYPAAAGERIEDVAAGQPQHVRIGLPPWMLSHING*</w:t>
      </w:r>
    </w:p>
    <w:p w14:paraId="537CD55E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7g0182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0AD846E" w14:textId="12409ABC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QLKRIENKINRQVTFSKRRNGLLKKAHEISVLCDAEVAAIVFSPKGKLYEYATDSRMDKILERYERYSYAEKALISAESESEITLPQLTTCTASRSTHGICFQYCLMSKTLGNWCHEYRKLKAKIETIQKCHKHLMGEDLESLNLKELQQLEQQLESSLKHIISRKSHLMLESISELQKKERSLQEENKALQKELVERQKNVRGQQQVGQWDQTQVQAQAQAQPQAQTSSSSSSMLRDQQALLPPQNICYPPVMMGERNDAAAAAAVAAQGQVQLRIGGLPPWMLSHLNA*</w:t>
      </w:r>
    </w:p>
    <w:p w14:paraId="17A24A17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498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9D5E006" w14:textId="77126464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ATNRQVTYSKRRTGIMKKARELTVLCDAQVAIIMFSSTGKYHEFCSPSTDIKGIFDRYQQAIGTSLWIEQYENMQRTLSHLKDINRNLRTEIRQRMGEDLDGLEFDELRGLEQNVDAALKEVRHRKYHVITTQTETYKKKVKHSYEAYETLQQELGLREEPAFGFVDNTGGGWDGGAGAGAAADMFAFRVVPSQPNLHGMAYGGNHDLRLG*</w:t>
      </w:r>
    </w:p>
    <w:p w14:paraId="6B8D7CED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491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7F7C5C8" w14:textId="48010E46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RSEMGRGRVELKRIENKINRQVTFSKRRNGLLKKAYELSVLCDAEVALIIFSSRGKLYEFGSAGINKTLEKYNSCCYNAQGSNSALAGGEHQSWYQEMSRLKTKLECLQRSQRHMLGEDLGPLSIKELQQLEKQLEYSLSQARQRKTQIMMEQVDDLRRKERQLGELNKQLKNKLEAEADSSNCRSAIQDSWVHGTVVSGGRVLNAQPPPDIDCEPTLQIGYYQFVRPEAANPRSNGGGGDQNNNFVMGWPL*</w:t>
      </w:r>
    </w:p>
    <w:p w14:paraId="1882BC47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7g413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896ED64" w14:textId="2DFE86B6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PVQLRRIENKINRQVTFSKRRNGLLKKAHEISVLCDADVALIVFSTKGKLYEFSSHSSMEGILERYQRYSFDERAVLEPNTEDQENWGDEYGILKSKLDALQKSQRQLLGEQLDTLTIKELQQLEHQLEYSLKHIRSKKNQLLFESISELQKKEKSLKNQNNVLQKLMETEKEKNNAIINTNREEQNGATPSTSSPTPVTAPDPIPTTNNSQSQPRGSGESEAQPSPAQAGNSKLPPWMLRTSHT*</w:t>
      </w:r>
    </w:p>
    <w:p w14:paraId="7077850A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60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7B0A993" w14:textId="6A7DA032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STNRQVTFSKRRSGILKKAREISVLCDAEVGVVIFSSAGKLYDYCSPKT</w:t>
      </w:r>
      <w:r w:rsidRPr="00D53A3C">
        <w:rPr>
          <w:rFonts w:ascii="Times New Roman" w:hAnsi="Times New Roman" w:cs="Times New Roman"/>
        </w:rPr>
        <w:lastRenderedPageBreak/>
        <w:t>SLSRILEKYQTNSGKILWDEKHKSLSAEIDRIKKENDNMQIELRHLKGEDLNSLQPKELIMIEEALDNGIVNVNDKLMDHWERHVRTDKMLEDENKLLAFKLHQQDIALSGSMRDLELGYHPDRDFAAQMPITFRVQPSHPNLQENN*</w:t>
      </w:r>
    </w:p>
    <w:p w14:paraId="58D57BA2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31748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71F4532" w14:textId="3437B989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QVRRIENEVSRQVTFSKRRPGLLKKAHEIAVLCDVDVAAIVFSAKGNLFHYASSHTTMERILEKYDRHELLSEGNNVIEEFPELEGSMSYDHIKLRGRIEALKKSQRNLMGQELDSLTLQDIQQLENQIDTSLNNIRSRKEKLLMEKNTILEKKITELETLHTCIRASPTKAAAPPACNTADAFVPNLNICCGDSGEPETVTAPLGWTSSNNGLPWWMLQSSSNGKS*</w:t>
      </w:r>
    </w:p>
    <w:p w14:paraId="1D1810B9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629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8C698CE" w14:textId="10F4DEE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KTSRQVTFCKRRNGLLKKAYELAILCDAEIALIVFSSRGRLYEFSNVNSTRSTIERYKKASASTSGSAPVIDVNSHQYFQQEAAKMRHQIQTLQNANRHLIGESIGNMTAKELKSLENRLEKGISRIRSKKHELLFSEIEYMQKREADLQNENMFLRAKVAEAERAEHDDQQAAEDDEMAPAPAVGGGSSSGTELEALPATFDTREYYQPAPPVSMLAAAAAAAAAQYSSDHHQTALHLGYFKVDSGKGGLL*</w:t>
      </w:r>
    </w:p>
    <w:p w14:paraId="059E2B39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523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8C38A43" w14:textId="3F4643A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ERREIKRIESAAARQVTFSKRRRGLFKKAEELSVLCDADVALIVFSSTGKLSHFASSSMNEIIDKYNTHSNNLGKAEQPSLDLNLEHSKYAHLNEQLAEASLRLRQMRGEELEGLSIDELQQLEKNLEAGLHRVMLTKDQQFMEQISELQRKSSQLAEENMQLRNQVSQISPAEKQVVDTENFVTEGQSSESVMTALHSGSSQSQDNDDGSDVSLKLGLPCGAWK*</w:t>
      </w:r>
    </w:p>
    <w:p w14:paraId="5CEB45E0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33488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6C42F7F" w14:textId="1FECDD1C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DNATSRQVTFSKRRSGLFKKARELSILCDAEVGLLVFSSTSRLYDFASSSMKSIIERYNETKEDPHQTMNASSEAKLWQQEAASLRQQLHNLQEYHRQLLGQQLSGLDVEDLQNLESKLEMSLKNIRLRKDNVMMDQIQELSRKVVTT*</w:t>
      </w:r>
    </w:p>
    <w:p w14:paraId="010AF552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239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7C08EAE" w14:textId="48E47FE3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AIKRIDNTMNRQVTFSKRRGGLMKKARELAILCDADVGLIVFSCTGRLYDFSSSSMKSIIERYQEAGEEHCRLLNPMSEAKFWQREVTTLRQQVQNLHHNNRQLLGEEISNFTVRDLQLLQNQVEMSLHSIRNKKDQLLAEEILKLNEKGSLVQKENSELRKKFNIAHQRNIELHKKLNSGESTSSEQVTRSSKDPGESSTPRDSRVCIDLELSQKEVEDE*</w:t>
      </w:r>
    </w:p>
    <w:p w14:paraId="5A9EFA9C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020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5294C6E" w14:textId="1C71F3B4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GKVQLRRIENPVHRQVTFCKRRAGLLKKARELSILCEADIGIIIFSAHGKLYDLATTGTMEELIERYKSASGEQANACGDQRMDPKQEAMVLKQEINLLQKGLRYIYGNRANEHMTVEELNALERYLEIWMYNIRSAKMQIMIQEIQALKSKEGMLKAANEILQEKIVEQNGLIDVGMMVADQQNGHFSTVPLLEEITNPLTILSGYSTCRGSEMGYSF*</w:t>
      </w:r>
    </w:p>
    <w:p w14:paraId="65C96272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3692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C61AAEA" w14:textId="20011D2F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VIRRIDNSTSRQVTFSKRRNGIFKKAKELAILCDAEVGLMIFSSTGRLYEYSSTSMKSVIDRYGKSKDEQQAVANPNSELKFWQREAASLRQQLHNLQENHRQLMGEDLSGLNVKELQSLENQLEISLRSVRTKKDHVLIDEIHELNRKGSLVHQENMELYKKISLIRQENAELYKKIYETEGPSEVNRDSPTPYNFAVIEKTNVPVQLGLSTLPQHSDAEQSTAPKLGLQLNP*</w:t>
      </w:r>
    </w:p>
    <w:p w14:paraId="22A25255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074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48B0A72" w14:textId="79D2AF7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ATNRQVTFSKRRGGLLKKANELAVLCDARVGVVIFSSTGKMFEYCSPTCSLRELIEHYQTVTNTHFEEINHDQQIFVEMTRMRNEMEKLDGGIRRFTGDDLSNLTLADINDLEQQLEFSVTKVRARKHQLLNQQLDNLRRKEHILEDQNSFLCRMINENHHQAAVGGGDVKAMVEMAPVLSMLTAAPAYYGEESSSTALQLTPPLHAVDAAAAAGFRLQPTQPNLQDPGCSSSSFHAAAAGHGLQLW*</w:t>
      </w:r>
    </w:p>
    <w:p w14:paraId="711F7947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&gt;</w:t>
      </w:r>
      <w:r w:rsidR="00DD40EA" w:rsidRPr="00D53A3C">
        <w:rPr>
          <w:rFonts w:ascii="Times New Roman" w:hAnsi="Times New Roman" w:cs="Times New Roman"/>
        </w:rPr>
        <w:t xml:space="preserve">LOC_Os01g1050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C9F9CFD" w14:textId="483D4226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MNMMTDLSCGPSSMTELTAAAAPAGSGSSAAVAAGSSEKMGRGKIEIKRIENTTNRQVTFCKRRNGLLKKAYELSVLCDAEVALIVFSSRGRLYEYANNSVKSTVERYKKANSDTSNSGTVAEVNAQHYQQESSKLRQQISSLQNANSRTIVGDSINTMSLRDLKQVENRLEKGIAKIRARKNELLYAEVEYMQKREVELQNDNMYLRSKVVENERGQQPLNMMGAASTSEYDHMVNNPYDSRNFLQVNIMQQPQHYAHQLQPTTLQLGSRPSISFGVDTVRTHVR*</w:t>
      </w:r>
    </w:p>
    <w:p w14:paraId="48F80C8A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456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145310B" w14:textId="5F7C91F3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QGKIEMKRIEDATRRQVTFSKRRAGFLKKANELAVLCDAQVGVVVFSDKGKLFDFCSPPVILMELFHRYEITTRNTRLQETNRDDEQMVMEITRLRNEIDQLEASLRRQTGEDLSSVSTVDELSQLQLQLESSLSKVHARKDELMSQQLEDMRRMHQTVHEQNNFLCRMVTKILLLNVITIMILAAMISITHARIALDDCMQLGYIVIKQENSWRFWFI*</w:t>
      </w:r>
    </w:p>
    <w:p w14:paraId="51916769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524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F3049F5" w14:textId="6F05EE3C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KIENPTNRQVTFSKRRMGLLKKANELAILCDAQIGVIVFSGTGKMYEYSSPPWRIANIFDRYLKAPSTRFEEMDVQQRIIQEMTRMKDENNRLRIIMRQYMGDDLASLTLQDVSNLEQQIEFSLYKVRLRKQQLLDQQLLEMHSRVCNKRIYRFSILPYLIHYIEIIKF*</w:t>
      </w:r>
    </w:p>
    <w:p w14:paraId="717A031C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526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8C93794" w14:textId="52390B79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SEIKRIENPTQRQSTFYKRRDGLFKKARELAVLCDADLLLLLFSASGKLYHFLSPTVPSVREFVERYEATTHTKVWADIRQERRAELEKVGSMCDLLEKQLRFMTVDDGEEYTVPSLEALEHNLEAAMRKVRSEKDRKIGGEICYLQNIIRGRQEERYGLCDKIAHAQTLKDVECGSTSLSNGLDLKLGFN*</w:t>
      </w:r>
    </w:p>
    <w:p w14:paraId="677EFCFB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1052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076EF27" w14:textId="70D6476C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VQMRRIENPVHRQVTFCKRRGGLLKKARELSVLCDADVGVIIFSSQGKLHELATNGNMHNLVERYQSNVAGGQMEPGALQRQQVAEQGIFLLREEIDLLQRGLRSTYGGGAGEMTLDKLHALEKGLELWIYQIRTTKMQMMQQEIQFLRNKEGILKEANEMLQEKVKEQQKLYMSLLDLHSQQPTQPMTYGNRFFSI*</w:t>
      </w:r>
    </w:p>
    <w:p w14:paraId="0658CEF8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541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83DBD97" w14:textId="0DBC280A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VLQRIENKISRQVTFAKRRNGLLKKAYELSILCDAEVALVLFSHAGRLYQFSSSSNMLKTLERYQRYIYASQDAAAPTSDEMQNNYQEYVNLKAHVEILQQSQRNLLGEDLAPLATNELEQLESQVVRTLKQIRSRKTQVLLDELCDLKRKEQMLQDANRVLKRKLDEIDVEAAPPQPPWNGNCSNGHGGGGGVFSSEPPQPEHFFQALGLHAVDVNQPPAPPPGGYPPEWMA*</w:t>
      </w:r>
    </w:p>
    <w:p w14:paraId="206ABEE3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419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97B2D42" w14:textId="1808B093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GGGRRRKRGKVELRRIEDRTSRQVRFSKRRSGLFKKAYELSVLCDAQVALLVFSPAGRLYEFASSTSSIDTIFGRYWDLLDTTIDLNIEARESRVDCNIQLRQKERSDDPVPKINHITQCVLESNVNELNIAELRGLEEAMTNALTVVKNKLMMKVASVLPQSEKKRKSCSISEPRSGVSS*</w:t>
      </w:r>
    </w:p>
    <w:p w14:paraId="700C4557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5g349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F1874F4" w14:textId="3A29C8E1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STNRQVTFSKRRAGILKKAREIGVLCDAEVGVVIFSSAGKLSDYCTPKTTSVFPPLSRILEKYQTNSGKILWDEKHKSLSAEIDRVKKENDNMQIELRHMKGEDLNSLQPKELIAIEEALNNGQANLRDKMMDHWRMHKRNEKMLEDEHKMLAFRVHQQEVELSGGIRELELGYHHDDRDFAASMPFTFRVQPSHPNLQQEK*</w:t>
      </w:r>
    </w:p>
    <w:p w14:paraId="508AF6FC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0875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97F7A67" w14:textId="21CD0023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GGGGGGGRGEGEGRAATGKRERIAIRRIDNLAARQVTFSKRRRGLFKKAEELSILCDAEVGLVVFSATGKLFQFASTSMEQIIDRYNSHSKTLQRAEPSQLDLQGEDSSTCARLKEELAETSLRLRQMRGEELHRLNVEQLQELEKSLESGLGSVLKTKSKKILDEIDGLERKRMQLIEE</w:t>
      </w:r>
      <w:r w:rsidRPr="00D53A3C">
        <w:rPr>
          <w:rFonts w:ascii="Times New Roman" w:hAnsi="Times New Roman" w:cs="Times New Roman"/>
        </w:rPr>
        <w:lastRenderedPageBreak/>
        <w:t>NLRLKEQLQVSRMSRMEEMQPGPDSEIVYEEGQSSESVTNASYPRPPPDNDYSSDTSLRLGLSLFSSK*</w:t>
      </w:r>
    </w:p>
    <w:p w14:paraId="60E45B59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067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4773050" w14:textId="7E320B31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LKRIENKISRQVTFAKRRNGLLKKAYELSVLCDAEVALIIFSTRGRLFEFSTSSCMYKTLERYRSCNYNLNSCEASAALETELSNYQEYLKLKTRVEFLQTTQRNLLGEDLVPLSLKELEQLENQIEISLMNIRSSKNQQLLDQVFELKRKEQQLQDANKDLKRKIQETSGENMLHISCQDVGPSGHASEANQEFLHHAICDPSLHIGYQAYMDHLNQ*</w:t>
      </w:r>
    </w:p>
    <w:p w14:paraId="680E7730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0310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E0B1BCB" w14:textId="33914B9C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TQMKRIENPTSRQVTFSKRRNGLLKKAFELSVLCDAEVALIVFSPRGKLYEFASARKIRPEKTAKTIFPRVAIELPSKQSHYFHKEISCETGKVRNSENIGNLVLAFRRAI*</w:t>
      </w:r>
    </w:p>
    <w:p w14:paraId="161DD91F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113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CBC9C4B" w14:textId="0DFF4C46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ERREIRRIESAAARQVTFSKRRRGLFKKAEELAVLCDADVALVVFSSTGKLSQFASSNMNEIIDKYTTHSKNLGKTDKQPSIDLNMRGEELEGLSVEELQQMEKNLEAGLQRVLCTKDQQFMQEISELQRKGIQLAEENMRLRDQMPQVPTAGLAVPDTENVLTEDGQSSESVMTALNSGSSQDNDDGSDISLKLG*</w:t>
      </w:r>
    </w:p>
    <w:p w14:paraId="536F2335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0g391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745F85E" w14:textId="121F3CE0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RTELKRIENPTSRQVTFSKRRNGLLKKAFELSVLCDAEVALIVFSPRGRLYEFASAPSLQKTIDRYKAYTKDHVNNKTIQQDIQQVKDDTLGLAKKLEALDESRRKILGENLEGFSIEELRGLEMKLEKSLHKIRLKKTELLEQQIAKLKEKERTLLKDNENLRGKHRNLEAAALVANHMTTTTAPAAWPRDVPMTSSTAGAADAMDVETDLYIGLPGTERSSNRSETG*</w:t>
      </w:r>
    </w:p>
    <w:p w14:paraId="35831140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498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848848B" w14:textId="69A68D2E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VIRRIDNSTSRQVTFSKRRNGLLKKAKELSILCDAEVGLVVFSSTGRLYEFSSTNMKTVIDRYTNAKEELLGGNATSEIKIWQREAASLRQQLHNLQESHKQLMGEELSGLGVRDLQGLENRLEISLRNIRMRKDNLLKSEIEELHVKGSLIHQENIELSRSLNVMSQQKLELYNKLQACEQRGATDANESSSTPYSFRIIQNANMPPSLELSQSQQREGECSKTAAPELGLHLP*</w:t>
      </w:r>
    </w:p>
    <w:p w14:paraId="3DF6E414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5g1141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94F58F8" w14:textId="0039A18A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HIYKEQEAEPSTGLMMPEPAPVASPGSGGSGGSGSVGAEKIGSRGKIEIKRIENTTNRQVTFCKRRSGLLKKAYELSVLCDAEVALVVFSSRGRLYEYSNNSVKETIERYKKANSDTSNASTVAEINAQHYQQEAAKLKQQITNLQNSNRTLVGDNITTMNHRELKQLEGRLDKGLGKIRARKNELLCAEIEYMQRRETELQNDNMYLKSKVAESERGLQTVNMMGSASTSEYVQNMIHYDPRNFLQFNIMHQPQYYPEQEDRKAFMSGKKYSQCNIVRVHSSTNEI*</w:t>
      </w:r>
    </w:p>
    <w:p w14:paraId="537AC1C3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239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B540659" w14:textId="4398AEE8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TVISRIENTTSRQVTFSKRRSGLFKKAKELAILCDAQVGVLVFSSTGRLYDYSNSSNSRNLTYDQLLGDTVC*</w:t>
      </w:r>
    </w:p>
    <w:p w14:paraId="649DA500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457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45D636C" w14:textId="27683A9F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SKRRNGLLKKAYELSVLCDAEVALIIFSSRGKLYEFGSAGITKTLERYQHCCYNAQDSNNALSETQSWYHEMSKLKAKFEALQRTQRHLLGEDLGPLSVKELQQLEKQLECALSQARQRKTQLMMEQVEELRRKERQLGEINRQLKHKLEVEGSTSNYRAMQQASWAQGAVVENGAAYVQPPPHSAAMDSEPTLQIGYPHQFVPAEANTIQRSTAPAGAENNFMLGWVL*</w:t>
      </w:r>
    </w:p>
    <w:p w14:paraId="5665D79A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387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8B00115" w14:textId="0ECFD688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GRGKIVIRRIDNSTSRQVTFSKRRNGIFKKAKELAILCDAEVGLVIFSSTGRLYEYASTSMKSVIDRYGRAKEEQQHVANPNSELKEFCSVFIYITEN*</w:t>
      </w:r>
    </w:p>
    <w:p w14:paraId="3C6A096E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8g3859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0DB0989" w14:textId="1C0D11A1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PIKRIENTTNRQVTFSKRRNGLIKKAYELSVLCDIDVALLMFSPSGRLSHFSGRRGVEDVILRYMNLSEHDRGEAIQNREEIQQEIYSSQQQLQITEDRLRMFEPDPAAFGTSSEVDGCEKYLMELLTRVVERKNNLLSSHMAPFDATTAAMQGADGTQMYVSQADGLATFGGDAAMWGPDGGADPGHPMFSASDPLIYLRDHDVYDANSQVAGLHGGDPCAAGGAAAAAAAVGCVDDDVAGGHAAAADAWRQAYTCTELLSTLIPTTPFPLMPHCLGPEDQYLSMEHGMVAAAQEPVEASTASCSYVPSDENSGTPVMAYDSNPPPANIA*</w:t>
      </w:r>
    </w:p>
    <w:p w14:paraId="40236774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119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6E01880" w14:textId="4AF8A6CA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QIKRIENIPNRQVTFSKRRNGLIKKAYELSVLCDIDIALLMFSPSGRLSHFSGRRRIEDVLTRYINLPESDRGGTIQNREYLINMLTQLKCESDVTEDLTNTSSKAPVNSNIEELQQEIRRCQHQMQLTEEQLRMFEPDPARSASMEDVEASEKFIAGILSRVEERKRYLLCSMGSFDVTASTSAMQHLYLPQQHQHGDITDNGFGSDEVASWVSEGMPPTTSSVASIFAGTSDSMMSFRDQAVYDTMRQDACVDQTVVPEMGMCHVDQQNQSDDWQAYTSAEFLNALIPPTPFPLDDEDTMGPMLASSPLLMPGIHDQQPPVEDMATAGCSQAPANDGNGLYAAEDIAPVNVG*</w:t>
      </w:r>
    </w:p>
    <w:p w14:paraId="48A18A0C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31804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1E77AD4" w14:textId="29449F5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GRVVLRRIEDRVRRGICFRKRLAGLEKKVEELAVLCDAHVGFVVLSCSGDDANPHHFAAPATIENIVERYEHSQAAQKGVHGRCILQKRKSKDFQVLKETIDKGPINDDMRPIDEKDISTLNMDQISQIEILLEDELRWTRARKVVADRIARLQKKVQKKPATAETESNSTEMPSDHEKKQVAGGSQQSAEEEEEEMEVVLRHRLSLGTGDRDDGGGGAAEQRHRTTPPPAVDLNVPCRDAGQLQ*</w:t>
      </w:r>
    </w:p>
    <w:p w14:paraId="5B71A1D2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98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1504654" w14:textId="7839C619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PPPPPPHSIDPLLLLPHFSPPPHHHTHARTHARLRFPPPTRGGEGGELGFFGAGMARRGRVQLRRIEDKASRQVRFSKRRAGLFKKAFELALLCDVEVALLVFSPVGKLYEYSSSSIEGTYDRYQQFAGARRDLNEGSTSINSDENASIHSRLRDITAWSLQNNADESDANQLEKLEKLLTNALRDTKSKKMLAKQNGEGSRSRANSSGSRGQEEGSA*</w:t>
      </w:r>
    </w:p>
    <w:p w14:paraId="5D6BF6A9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5g113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FBE61AA" w14:textId="3159CF21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HIYKEQEAEPSTGLMMPEPAPAASPGSGSSEGSSIEDTADRQVTFCKRCNGLLKKAYELSMLCDAEVALIVFSSRGRLYEYSNNSVEETIERYKKANSDTSNTSTVAEINAQHYQQEAAKLKQHITYLQNSNRFIISLSCLDFFFST*</w:t>
      </w:r>
    </w:p>
    <w:p w14:paraId="3AF30F3F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1g437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6F6708B" w14:textId="11E28ACA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KIKKLENSSGRHVTYSKRRSGILKKAKELSILCDIPLILLMFSPNDKPTICVGDHSSIEDVITKYAQQTPQERAKRKLESLEALKKTFKKLDHDVNIQDFLGSGGQTVEMLIKSIVWQELSSHLGALQCQMADVEKRLSYWSDPEKVENIDHIRAMEQSLKESLNRIRIHKENFAKQHLMSLQCAAAQFQNDMKLPLGLTGDPNTSSWFHGGGGAEAQQPMMLPEDPSLLHQRDIGCSASTSLQSYPGYFSMGKQSTDNAGGGEQHHHAAVQQQPEFSQADCLTSLQLGAQFPYPSAFDNAGLLSDRLFDNAAAAAAAMDFGGHYDLPRPGDEASFQNWASAACGATMYDHQQQQQQQQQPAQLPAAATVEAPSFNHPSPHRQLMI*</w:t>
      </w:r>
    </w:p>
    <w:p w14:paraId="2B0AF28F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&gt;</w:t>
      </w:r>
      <w:r w:rsidR="00DD40EA" w:rsidRPr="00D53A3C">
        <w:rPr>
          <w:rFonts w:ascii="Times New Roman" w:hAnsi="Times New Roman" w:cs="Times New Roman"/>
        </w:rPr>
        <w:t xml:space="preserve">LOC_Os08g419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76A1A0F" w14:textId="199CAFA4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EKKKKKKKKKPQSLLVLTSWRSIGMGRGRVELKRIENKINRQVTFAKRRNGLLKKAYELSVLCDAEVALIIFSNRGKLYEFCSTQSMTKTLEKYQKCSYAGPETAVQNRESEQLKASRNEYLKLKARVENLQRTQRQYYKSKHRLCLVRSKVWNLVKIRDDVTEKLCMYERNLLGEDLDSLGIKELESLEKQLDSSLKHVRTTRTKHLVDQLTELQRKEQMVSEANRCLRRKLEESNHVRGQQVWEQGCNLIGYERQPEVQQPLHGGNGFFHPLDAAGEPTLQIGYPAEHHEAMNSACMNTYMPPWLP*</w:t>
      </w:r>
    </w:p>
    <w:p w14:paraId="76B95A1C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5g237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C419B31" w14:textId="5E08127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KGKGRAGRKKVEIKRIEKKDARDVCFSKRRQTLFNKAGELSLLCNANIAAVVISPAGRGFSFAHPSVDDVADRLASMAMGIPNNHSLGGGYHDSGEVTNIAQQQKIEYVELQKSLEKSEKKKRVQEAMEKERAGHLMQSLTSEVNLLGQDELEELHNKLSALPYTSIAKFYQVLQDAKGTRMPLPQPHIEIACQSQFLFEEQAVTPANADFPGSST*</w:t>
      </w:r>
    </w:p>
    <w:p w14:paraId="321F0FDD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227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D1B98A7" w14:textId="3FC2E02E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KRKIEIKRIKNEEARQVCFSKRRPSVFKKASELYTVCGAEVAMLVKSPAGKFFSFGAPSVGFVLSRFHATTTSRKHSSMGVTIQHDNSATIKLHELNQQHIELQNQLQAQNEKMKALQEVAKKESGGKVMGWLNSKVEDICQEDLEEFKMVLESLKYLTRGIINQLFQNYAMFSNMMRVQHCVTALPNQQFLPSSEDVKPMIHHVPSSSYGWNTSIDSKPNSSDAHVVGARRYFPK*</w:t>
      </w:r>
    </w:p>
    <w:p w14:paraId="481B9003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148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2AB3B8E" w14:textId="6CB0723D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KCRARTTRKKIEIKRGDKKVRDACFSKRHTTIFNKANELAILCGVMVAVVFVSPNANGGIFSFGYPSVSSVANRFLANAPNNTSVSSSTQSGRDVEIRELEREERELKEHLQASTDQNKLLREAIAARDGGQLMLLLQSDCSELGPKGLVAVVRLWFRNSLVGIGLDRLCWLLQQILFGLDWG*</w:t>
      </w:r>
    </w:p>
    <w:p w14:paraId="4E04F65C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218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CBDE941" w14:textId="647094AF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HPLGRTSMGRQRIEIRRIDNKERRQVTFTKRRGGLFKKASELALLTGASVAVVVFSPAKHVYAFGHPSVDAVLRSYASVPGEAAAVAPVPVHGGSGGEDVDLLGLRLAADDTGAQVAAEHARMRDVAARIVQAKAGRRFWWEADVDALGEAELLEFFTALKKLRDNVGRHANALLAPQPPPLPLQQKQRRRR*</w:t>
      </w:r>
    </w:p>
    <w:p w14:paraId="5C59C5F1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12g218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6B72005" w14:textId="2F6BF9C5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PLGRTSKGRQHIDNKERRQVTFTKRRGGLFKKASELALLAGASIAVVVFSETNLAYAFGDPSVDAVLLSYGPVPGEDAEPAPVHSGGLGKDVDLEMLRHNNCASSLQFVLVSLSFIM*</w:t>
      </w:r>
    </w:p>
    <w:p w14:paraId="08AF45A3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308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F06FC64" w14:textId="7B0BA469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SRGRPSLGRQRIEIRRIDNSGRRQVTFSKRRNGLFKKASELSTLCGASVAVVAFSSAGNVFAFGQPTVDAVVRRFDPLHADGADPAPAAVEDGGGGGDDVVVADPEELDALRRAEEQTKAQVAAEQARMRDVGDKVTQAMAGRALWWEADVEALGEAELPEFVRALERLRDSVHRHASTLASTATPLPPPPEQEEEVPELDVSDYSF*</w:t>
      </w:r>
    </w:p>
    <w:p w14:paraId="2BDE3164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6g308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B0620E8" w14:textId="470F2A7F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PRGGTSKGKQKIEMCCIDGKEKRQVTFSKRRRGLFKKASEISTLSGASIAIVSFSKAG</w:t>
      </w:r>
      <w:r w:rsidRPr="00D53A3C">
        <w:rPr>
          <w:rFonts w:ascii="Times New Roman" w:hAnsi="Times New Roman" w:cs="Times New Roman"/>
        </w:rPr>
        <w:lastRenderedPageBreak/>
        <w:t>NVFAFGSPSVDAVLRRHVVAGPSTSTSHAHAGGDVFADDGGDNPEVLNALKRATDEAAAEVAAEDARQSGVEGKITEAMAAGRRRFWWDAANVEALGEAELPVFERALHKLRGAVAQGGNNPIQERWDRIPAQGSPGGSYGWEDLSPTGKLYNQPPFAYRLPVMQSIVSDQLGVVCAMLL*</w:t>
      </w:r>
    </w:p>
    <w:p w14:paraId="1C906898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9g027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EB1378B" w14:textId="06198859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SEEARKVCFSKRRADLFKMASELSVHFNADVAAVVFSPAGNRAYSIGDPSVMDRFLSSLPAPAPPAETEPEPEVDWSVMEELSRLCGQLQAMVDAHKARLEKAEEKLRESGAAAWMMDLEAEVGRMAPEDVLALVTKLAVLRDGVAERAHEMLREALLAVAAPTPTTPTTPPPAGF*</w:t>
      </w:r>
    </w:p>
    <w:p w14:paraId="5FDFDAD9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9g0283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B04091D" w14:textId="6B0953C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TAAAARRRPSLGRQKIEIRRIESEEARQVCFSKRRAGFFKKASELSILCSADVAAVVFSPAGKAYSFGHPSVEFLLDRFLSSSLPATAGKEEGSSVSVVAELNRQYGELRAMVDAHKARRERAEKTMEKQRQRQPAAWMDPEAEVGRMAPEELMALGTKLVAVQGGVAARADQMLRDALLLGRRPNTTTTTTTRAPPGFFHLHPHF*</w:t>
      </w:r>
    </w:p>
    <w:p w14:paraId="6A29C70C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744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B12AACA" w14:textId="29DBA3DB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MQVAAPSRRRPSLGRQKIEIRRIESEEARQVCFSKRRAGFFKKASELSILCSADVAAVVFSPAGKAYSFGHPSVECLLERFLPDSSSGAAARVRRGANNNGGGGMVGELNRQYGELRAMVEAHKARRERADEKIEMERAAGRWLPMDADVRRMSPEELMAFGTGLMAVQAAVSARADQMLRDALLIGRRPPTTTTAGFGFFHMPHY*</w:t>
      </w:r>
    </w:p>
    <w:p w14:paraId="4A91A2DE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9g32948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B897C50" w14:textId="5FC603EE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VLCDAEVALIIFSNRGKLYEFCSGQSMTRTLERYQKFSYGGPDTAIQNKENELVQSSRNEYLKLKARVENLQRTQRNLLGEDLGTLGIKELEQLEKQLDSSLRHIRSTRTQHMLDQLTDLQRREQMLCEANKCLRRKLEESNQLHGQVWEHGATLLGYERQSPHAVQQVPPHGGNGFFHSLEAAAEPTLQIGFTPEQMNNSCVTAFMPTWLP*</w:t>
      </w:r>
    </w:p>
    <w:p w14:paraId="430A1C4A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2g068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1D66B84" w14:textId="5021FD95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KAAAEMDVGGGEGRRWKRTRGRQRIEMKLIENKEARQVCFSKRREGVFKKASELSVLCGARVAVVFFSPAGRPHCFGHPSVSAVADRFLLGRSPADAAAAAAEEEEAVVREFNRVEERLKDALGAAARRRDALDEAARVAGVWNDADVRRAGLADLVSMLAALQRVQAEASERVHDIIVEEAMTHYTGAAAAAANLIDYLDAGPLVSHSPGSHDTTTKLIGGNAVHAPPLSFPPMIMPPPLPPQFSHGFGYTDLAAGYGYNLDHGHGAAYETEEFHNAAACDFF*</w:t>
      </w:r>
    </w:p>
    <w:p w14:paraId="7C450BD4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4g258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1ADA3A1" w14:textId="75EC1095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LRKMKLQRIVIDVKRQVTFKKRLNGLTKKVSEFATLFLMVYGEVEVQATKVWPLVWKATRVLEHFKAMPQLDRYKKMTDLEDILNEQVDKLKEELHKVGRDADESDTKLILVEALNGHRPSLEGLTIEQITSLGLMANAHLKIVNDRLKKLREQGLIPASLLLSGTEVPIQREGWLMDVARGIGSMGNNRFGGTSGSGIAGSNGDMA*</w:t>
      </w:r>
    </w:p>
    <w:p w14:paraId="5C6A9270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376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480F874" w14:textId="7FE3ACD6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FKKRQKSLMKKASELSTLYGVDACVVMYAEGEAQPMMVWPSVPEARRVIERFRALPQ</w:t>
      </w:r>
      <w:r w:rsidRPr="00D53A3C">
        <w:rPr>
          <w:rFonts w:ascii="Times New Roman" w:hAnsi="Times New Roman" w:cs="Times New Roman"/>
        </w:rPr>
        <w:lastRenderedPageBreak/>
        <w:t>KDQYENTTNLEGFLKQRIANLQEKVDKAKHENDELETKLLLLNSLDCCLPSLVGLTVKQITSLNSMVEERLKKLRGNGLLATPVPTSSKKKIIWDVRYNLKARYVTDDSAKNGSPRLRCTPATSSQRQSSPEFRHRRCLP*</w:t>
      </w:r>
    </w:p>
    <w:p w14:paraId="0A5B5B32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3g386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9D926AC" w14:textId="7F80C6E6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NKVKLQRIINDAKRRATFKKRLKGLMKKASELATLCNVDTCLMVYGEGEAQATVVWPSESEVMRVLERFKTLPQLDKYKKMTDLEGFIQERINKFQEQLDKVRRDADESETKLLLIEALEGRRPGLEGITIEQLTSLGWLVDARLNIVNDQLQKLHEQGLLPASISLPTMGVLPYTTAGYTVAQEAPIQRGGWLMGVVRGIGSLGYSLFRGSGRSNTAGPSGDMVQPFNIGAGSSLANQGISFPPK*</w:t>
      </w:r>
    </w:p>
    <w:p w14:paraId="6AB3195A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1842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D355398" w14:textId="6DC64788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NRIILKKVAKDSTRRLTFKKRRRGLIKKAGELASLCGIGVCVVVYGEGEVKPEVWPSAPEARAILSRFNSAPNIDRFKRVTNQEQYLRKRIAKARERTSKADDVNRERDATIMLYEAATDKRPVADLNVQELTNLGLVINERINHLKERIERLGGAALMAPPPSTQPTEASSSLPPLVPYANGAGMEGNKRMKVSTHQKGWFINMSTMTGDAGTSADVEGNTGVGTSARGDMMHLSN*</w:t>
      </w:r>
    </w:p>
    <w:p w14:paraId="042B3134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1844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57C3157" w14:textId="73E06FBA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KKIVLDRIANDATRRATFKKRRRGLLKKASELATLCDVDACLVVYGEGDAEPEVWPSTEVAMNVLRQFRALPEMEQCKKMMNQEDFLRLRIGKLKEQLRKMDRDNHERETLILLHDALQGRLGTYESLSVEQLTSVDCLASARLKVITDRLVEIRAPNEDGQVLVPPPPPPPPALPAPPPPPAPMLPLAPPPTHVTPAMPLSSMPPPAFHGMNHHHHQNHFINHGGNDQNAWLMNVARNGGDLGALVYSAFASSSSSNTGGAGTSAAGAAAPGPDMMDLANPDMPGFGCPWDDDSAGPSFPPM*</w:t>
      </w:r>
    </w:p>
    <w:p w14:paraId="3434A860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7g041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6B097C2" w14:textId="080B4A79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REFCGEMESQICQFGTFLEVNNQHSATPKGKTIPVKCTDCLPGVASRSLTVIPLEVPHDVLLSAREAKTQYNSTFEHNLSETNFVTGTYNGAHHANVKDVPPDIYETEFRHQFPRIETSFSIIGAHFLSSMVRRGRRKGVRYIEEDRDRSLTLSKRRDGLFKLANDLSLLTDASVAICLHDSNKAQFFGAPSVKPVVDAFVSEAEPFADEQLKAKLTSMQSELVQLENEEEEKDKKTEESIQRFKEAQEESLGMGMAKHLFSRLEDLSHDDMRELLDVLLPLQQDFKKRLPPLRRGSKLQIGGSSAWAHQQPSCSRFLASHRPFTPLLPGGTSGVPMIPPPPVPGSPWSQIFPLRPPLFPSPELVPSQQLPPVSPPQNTVAPPPMHAPLVQQPLTNQSSAVPLLTQWQMRFGDQPPAEVQACTPVEQPQNDNAVHTPTFSDSFLLELLADVSDDGIATAEPLCSPPIDDQFLADIDWLAELDTIDGNL*</w:t>
      </w:r>
    </w:p>
    <w:p w14:paraId="302D6201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1151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9019060" w14:textId="632C28FD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PRRARRTGAAYVDDERERDITFFKRRNGLFKCASDLSILTGASVAVVIEDQNRSKFHAVGTPTVQAVVDAALSSDVEEAAAEARPVADEQLMERIAPLERELAWLKGEAAEKDETTKASKARFKMAQKKEENEEEGDTKKKKLFFSKADKLSSDEMNELLAEMLEIKKELNVRLPPLRRRGGKRPIQGSSVPPPPPPPPPPPQPEQQLQLPQWPNLSGPHNQLLPVAPPPFVADQPPPPPPPAAGGSLWIPELPPPPVEGSPWAGLLPLRPPRFAGMEPSFLESQQAPPPAQVSTQLAPLPLIREEAPLLQEPFLFADQAPVLAPLPAPLQMPVAETHLPLQAPLLQEPFLFSDHAPTLAPLPSPL</w:t>
      </w:r>
      <w:r w:rsidRPr="00D53A3C">
        <w:rPr>
          <w:rFonts w:ascii="Times New Roman" w:hAnsi="Times New Roman" w:cs="Times New Roman"/>
        </w:rPr>
        <w:lastRenderedPageBreak/>
        <w:t>QMPVAETHLPLQVQAPFMQEPFLFSDQAPVLAPPPTPLQMPVEAHMPLEAPWIQEPFLMPDQAPVHAPPPTPLLMPVGADHFPLEAPLFQESLIMADQKSVHALPPPPLQMPLEAHLPPAAQEYNQDLAVQQQPQEYENYDYMFENVGLSQAQPVAAGAGDAGFAAIGNDDNPFGYQQLVASPLYDGQIYFGSGVDNMGVPPAGDFGGVPEAALPEVEHASSSGWGNNITGDAGAWF*</w:t>
      </w:r>
    </w:p>
    <w:p w14:paraId="4E42A026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5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9006618" w14:textId="58159003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GRKETVIKMAKELSVLCDVPVALVCAVGGAVEVWESEEGVLDRYRALPPEVRATRAHTHRGYLERELRARRAKLAKVREEGAFKSWGRDALSGIITAEEAPALLESIDAAIAAATARQEALALLDGGGLHLQHVPASASDAVAPVVGGHGVQVQYIGGSGGGGGSQQEMTPAADGDGARNADQYDDILPWDGNTFEAHNAHVMLPACGFQCTGDYRVDMDGYVWGAPDDANAYHGWPDEAMWCTDESCSCNAATATAVPAMYHPPTLDTVHGSFLAAPAQPLAFSTGADFINAPNDFLTVGVGGSFINVGDYSAQSLADEFHHLSDATNQLDQTHYPPFGGTGGAEPGDTQSHSWGDYYLAQSSANECQLLGVDGGDIHLDQTHCLGGAGGAEPGDTKSHNWGG*</w:t>
      </w:r>
    </w:p>
    <w:p w14:paraId="3763430A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618675D" w14:textId="6D06C292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RKIPIGLIAHRQKRAATYAKRKESLRKKAEELSTLCGVRVAFVCAGPVVPGGGGGAAGKEEVWESEEGVLAEYRALPPEARAQHAHRVYLEEEVGKERAKLARVRQDGAFPSWDAALDGITADEARALLESIDAARAAANARREALGLPDDGNGVDDDGGLDLQQQQEHVPPGGSDAVVVPVGHGVLQYTGSGGGNQMQTTPAADGINCADLYGAVPWDDTFQPQVMRTGDHFVPMDGYLWQAPGNGWPDLATGCTNESCSCNAAAAAAAMPAMYPPTLDTVHGSFLAAPAQPIPIAFSTSTDFIDAPNDFLTMGLCGGFTNVGDYSAAQPQSSADGGFQLGDTFAAEPGDTQSQNWGSFINVVSDDSAQCNCNAAIHLDQMYYLFGGTGGGEPSDTQSRHWGS*</w:t>
      </w:r>
    </w:p>
    <w:p w14:paraId="539E5BDE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7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7B10578" w14:textId="760FB4F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PRAKTPMGLIPFPKKRAATFARRKETVMKMAKELSVLCDAQVAVRAKRSLTHREYLRGELRKQRAKLAKVREEGAFKPWDDALDGIAEEETRKLHKYLSDKIEAARARMEAMGLQLGDVDDNGVNGDDGGGLDLQQHVPPSASDAKEFESVPVVHGGQYIGSSSGGGGGDIQMQTTPAADGISFAEHFLVAPRAQPLAFSTAGADFINAPNNFLTTGVSVSDYSVQSSGYGIGNQIDNAKQLLYQMQMQYPVGGTGGAEPSNTQTQSPDLRSFSNVVGDYSYTAAQSSANRLDQMHHPVGGRGSTGGAAADPSDTQSKNRGS*</w:t>
      </w:r>
    </w:p>
    <w:p w14:paraId="4BFDC1DF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2378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5817C18" w14:textId="7D374277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MEEDATYGKMQESLMEEARELSILCGVDVALLCAGGPGTGDGDGGGAVSTAEVAVWESEEGVLASYRAILPRPEAHTLRECLELKLARERAKLAMLHQYGGGGAGAARVHGRGDGGRDREAGGAALGLLDDGNAVNGDGGGPDLLHIPIQPGAPDSVVVPVISHAQPIASSTGADFADAPNGFLAMDVGGSLIKSATTQRSARPMGSSSGTPTMANLDQIHYLVGGSAFSIDALESPTLLVRCKTLRIAIQFMLPLRHGRFRANVPSNHRRTETKS*</w:t>
      </w:r>
    </w:p>
    <w:p w14:paraId="594F3F8E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789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684246F" w14:textId="61035E8D" w:rsidR="004B2184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TPTIIPLRPNYSPPGDGAAFRREPATYSRFPPAAARNECDLTFGQERKREGMKGKPPISRKIIYNHRDFVSMGERFVALCFIFTMSPCIDATLFVRVVLDFVRREETRRDEMPRTKLVLKLIENEKKRKATFKNRRDGLKQKVSQFATLCGVEALLICVAPAVAGGEVTTWPPDRAAVLDLIARLRATPPEKIRQLHNTQSQLRDDLDKQQRLLLKVQKCGADDVLTPWHCSLYDLSLDGLNALHDTLSETLDRAHRRIAALGGGHGHVHDDAASSSEFSVPAPAPHAVALPDNAFDFPFAP</w:t>
      </w:r>
      <w:r w:rsidRPr="00D53A3C">
        <w:rPr>
          <w:rFonts w:ascii="Times New Roman" w:hAnsi="Times New Roman" w:cs="Times New Roman"/>
        </w:rPr>
        <w:lastRenderedPageBreak/>
        <w:t>SNTGPVVGAHYFYPLHDTLPLPLPLPQQVPGQHPPCIAYQMPPPPCLAYQMPPPPPPSLAAAPFDQCMSATGFMDSNPYATHIMHGGSTAAGLLDDHGQIFSAGAGYDDDDILGHGFGFAAGTGYDLDPRMATADVWPMNTLNNIPNDGGIGFQLQNDLKWMLPGGSNGSNLQGGFQI*</w:t>
      </w:r>
    </w:p>
    <w:p w14:paraId="2D40ABF0" w14:textId="77777777" w:rsidR="004B2184" w:rsidRDefault="004B2184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 xml:space="preserve">LOC_Os01g68560.1 Oryza sativa subsp. </w:t>
      </w:r>
      <w:proofErr w:type="spellStart"/>
      <w:r w:rsidR="00DD40EA" w:rsidRPr="00D53A3C">
        <w:rPr>
          <w:rFonts w:ascii="Times New Roman" w:hAnsi="Times New Roman" w:cs="Times New Roman"/>
        </w:rPr>
        <w:t>japonica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850C0B9" w14:textId="50461FD9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SRRKTSIALIANPQTRATTYKKRKAGLIKKAGELATLCDIPVAVVCAGPDGGAPTVWVSPEGGDAIERYRALPAEKRARHTHVAYLQEELDKERAKLARLRQKGRPGELDPPDAVLDGMSQDELQQLLASIDATLLATAKRREALGLLPGADDDADGGGRRRDADVAGTNSVGVHGYQHQEVHAPATCDPFHPYNAGVTLMQPGYNNAQYMGGHGAVDMSGYQLQMQMPGNGSNNHSRLAWGGFQPCNATFVQPVYGNLQCWYNNVVDGNGEPCDAIVPSAGDPYMDIAGNDVYGNQMQPAPAANGGWHDPGTWGYDGGEPCKAIVPSFGDPYMGIGVYGNQMQPAPAPAANGCWHNPAGTWGNDGEPCNAIVPSAGHPYIDIECDIDGNYIDTTVFDYQTTSTSDNFMDAPVQFIATGSDESIVTNVAGCDETEFSIDDLLQCSDASQHSSGLEELHYLSDLADGFDFGCNFDVLLD*</w:t>
      </w:r>
    </w:p>
    <w:p w14:paraId="1CFE2125" w14:textId="77777777" w:rsidR="00DD40EA" w:rsidRPr="00D53A3C" w:rsidRDefault="00DD40EA" w:rsidP="00DD40EA">
      <w:pPr>
        <w:rPr>
          <w:rFonts w:ascii="Times New Roman" w:hAnsi="Times New Roman" w:cs="Times New Roman"/>
        </w:rPr>
      </w:pPr>
    </w:p>
    <w:p w14:paraId="7BF735AB" w14:textId="77777777" w:rsidR="00226A03" w:rsidRDefault="00226A0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4A5B29" w14:textId="4FB8B4A6" w:rsidR="00DD40EA" w:rsidRPr="00BA0714" w:rsidRDefault="00DD40EA" w:rsidP="00D53A3C">
      <w:pPr>
        <w:outlineLvl w:val="0"/>
        <w:rPr>
          <w:rFonts w:ascii="Times New Roman" w:hAnsi="Times New Roman" w:cs="Times New Roman"/>
          <w:b/>
          <w:bCs/>
          <w:i/>
        </w:rPr>
      </w:pPr>
      <w:r w:rsidRPr="00D53A3C">
        <w:rPr>
          <w:rFonts w:ascii="Times New Roman" w:hAnsi="Times New Roman" w:cs="Times New Roman"/>
          <w:b/>
          <w:bCs/>
        </w:rPr>
        <w:lastRenderedPageBreak/>
        <w:t>#nucleotide sequences of MADS-box genes in</w:t>
      </w:r>
      <w:r w:rsidRPr="00BA0714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BA0714">
        <w:rPr>
          <w:rFonts w:ascii="Times New Roman" w:hAnsi="Times New Roman" w:cs="Times New Roman"/>
          <w:b/>
          <w:bCs/>
          <w:i/>
        </w:rPr>
        <w:t>Solanum</w:t>
      </w:r>
      <w:proofErr w:type="spellEnd"/>
      <w:r w:rsidRPr="00BA0714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BA0714">
        <w:rPr>
          <w:rFonts w:ascii="Times New Roman" w:hAnsi="Times New Roman" w:cs="Times New Roman"/>
          <w:b/>
          <w:bCs/>
          <w:i/>
        </w:rPr>
        <w:t>lycopersicum</w:t>
      </w:r>
      <w:proofErr w:type="spellEnd"/>
    </w:p>
    <w:p w14:paraId="2B98221E" w14:textId="77777777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</w:t>
      </w:r>
      <w:proofErr w:type="spellStart"/>
      <w:r w:rsidRPr="00D53A3C">
        <w:rPr>
          <w:rFonts w:ascii="Times New Roman" w:hAnsi="Times New Roman" w:cs="Times New Roman"/>
        </w:rPr>
        <w:t>Solyc01g087990.2.1</w:t>
      </w:r>
      <w:proofErr w:type="spellEnd"/>
      <w:r w:rsidRPr="00D53A3C">
        <w:rPr>
          <w:rFonts w:ascii="Times New Roman" w:hAnsi="Times New Roman" w:cs="Times New Roman"/>
        </w:rPr>
        <w:t xml:space="preserve"> </w:t>
      </w:r>
      <w:proofErr w:type="spellStart"/>
      <w:r w:rsidRPr="00D53A3C">
        <w:rPr>
          <w:rFonts w:ascii="Times New Roman" w:hAnsi="Times New Roman" w:cs="Times New Roman"/>
        </w:rPr>
        <w:t>Solanum</w:t>
      </w:r>
      <w:proofErr w:type="spellEnd"/>
      <w:r w:rsidRPr="00D53A3C">
        <w:rPr>
          <w:rFonts w:ascii="Times New Roman" w:hAnsi="Times New Roman" w:cs="Times New Roman"/>
        </w:rPr>
        <w:t xml:space="preserve"> </w:t>
      </w:r>
      <w:proofErr w:type="spellStart"/>
      <w:r w:rsidRPr="00D53A3C">
        <w:rPr>
          <w:rFonts w:ascii="Times New Roman" w:hAnsi="Times New Roman" w:cs="Times New Roman"/>
        </w:rPr>
        <w:t>lycopersicum|MIKC_MADS|MIKC_MADS</w:t>
      </w:r>
      <w:proofErr w:type="spellEnd"/>
      <w:r w:rsidRPr="00D53A3C">
        <w:rPr>
          <w:rFonts w:ascii="Times New Roman" w:hAnsi="Times New Roman" w:cs="Times New Roman"/>
        </w:rPr>
        <w:t xml:space="preserve"> family protein</w:t>
      </w:r>
    </w:p>
    <w:p w14:paraId="05EFB848" w14:textId="38E972F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AGGAAAAATTGACATAAAATTGATTGAGAATCTAAATAATAGACAAGTAACATTTTCTAAGAGGCGTGCTGGCTTGTTGAAGAAAGCCGGGGAGCTTTCTGTTCTTTGTGATTCTGAAGTTGCTGTTATTATTTTCTCAAGTACTGGAAAGCTTTTTGAGTTTTCAAGTACTAGCATGAAACAGACGCTTTCCAGATACAACAAATGTGTAGCCTCGACAGATAATTCTGCCGTAGAAAAGAAGTCAGAGGACAACGAGCAGCCACAGTTGCAGCAGCAGACACATGTGCTGAAGCAGGAACAAAAAGAGGTGGACAGTCTTAAAGACGAACTCGCAAAGCTCAAGATGAAACAACAGCGGTTGTTAGGCAAGGACCTTAATGGTATGGGTTTGAATGAGCTACGGCTTCTTGAACATCAACTAAATGAAGGACTACTAGCCATAAAGGAGAGAAAGGAGGAATTGCTGATACAGCAACTAGAGTATTCTAGGAAACAGGAGGAGAGGTCTGCGCTGGAGTGTGAGACCTTACGTAGACAGGTAGAAGAGCTCCGAGGGTTATTTCCTTTAAGTGCTAGTTTACCGCCACCTTTTCTTGAATATGATCGCCCATTGGAAAAGAAGTATTCAATTTTAAAAGAGAGTAAGGAGAGTCTGGATTCCGACACTGCATGTGAAGATGGAGTAGATGATGAAGATTCCAACACAACTTTGCAATTGGGGCTTCCAACTATTTGTCGAAAGAGAAAGAGAACAGAGCAGGAATCTCCTTCAAGCAATTCAGAGAATCAAGTTGGCTCAAAGTGA</w:t>
      </w:r>
    </w:p>
    <w:p w14:paraId="36CCFC4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9396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3873DD3" w14:textId="42D9C0FA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GAGAGTGGAACTAAAGAGAATAGAGAACAAAATCAACCGTCAAGTGACATTTTCTAAGAGGAGGAATGGTTTGTTGAAGAAAGCTTATGAATTATCAGTGCTTTGTGAGGCTGAAGTTGCTCTCATCATCTTCTCTAGTCGTGGAAAGCTCTATGAGTTTGGTAGTGCAGGTATCACTAAAACCCTTGAGAGGTACCAACGTTGTTGCCTTAATCCTCAAGACAATTGTGGTGAAAGAGAAACACAGAGCTGGTACCAAGAGGTCTCTAAATTAAAGGCCAAGTTTGAAGCACTTCAACGAACTCAAAGGCACTTGCTTGGTGAAGATCTTGGAGCACTAAGTGTGAAGGAGTTGCAAAATCTTGAAAAACAACTTGAAGGTGCACTTGCACAAGCTAGACAAAGAAAGACACAAATAATGATGGAACAGATGGAGGAGCTTCGTAGAAAGGAGCGTCATCTTGGTGATGTGAACAAGCAGTTGAAGATTAAGGTTTCTCTTGAACTATCATCGTTTGAGGGTGAAGGACAAGGTGTTCCTTTTCCATGGAGTAATTGTAATGCATCTTTAGATGAAGCAGGAAGCAGCACCTTTCATGTCCACCATTCTCAATCAAATCACATGGACTGTGATTTACCTGATCCAGTTCTTCAAATAGGGTATCATCAGTATATGGCTGCAGATGGAGCCTCAGGGTCAAGGAACATGGCTGTTGAGAGTAACATTATCCATGGTTGGGGTCTTTAA</w:t>
      </w:r>
    </w:p>
    <w:p w14:paraId="5269E44E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580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D8FBF7E" w14:textId="70F7183E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ACAAATAACTATTCAATTAAAAAGCTCCAACTCAAACTCGCATGAAGAAATACAATTACTCCTTTGTAACCAAAAATACCCTAATTACTACTTTTTCTCTTTCTATTGTAATAACATACCTTTTTTTTCTTTCTTCAGCTCACAACTTCAGATCTCTTCTCCATTTCTTGCAAATTTCAGTAAGGAAATGGTGAGACAAAAAATTCAGATCAAGAAGATAGACAATTTGACAGCAAGACAAGTGACATTTTCAAAGAGAAGAAGAGGGCTTTTCAAAAAAGCTCAAGAGCTTTCAACTCTTTGTGATGCTGATATTGGACTCATTGTTTTCTCTGCTACTGGAAAACTTTTTGAGTATTCAAGCTCCAGCATGATGCAACTGATTGAGAAGCACAAGATGCAGTCAGAAAGGGATGGTATGGATAATCCAGAACAACTGCATTCTTCTAACATTCTGAGCGAGAAGAAAACCCATGCAATGCTTAACAGGGACTTTGTGGAGAAGAATCGGGAGTTAAGGCAACTACATGGAGAAGAGCTGCAAGGACTTGGTTTGGATGAATTAATGAAATTGGAGAAATTAGTCGAGGGAGGAATAAGTCGTGTCCTCAAAATTAAGGGTGACAAGTTTATGAAAGA</w:t>
      </w:r>
      <w:r w:rsidRPr="00D53A3C">
        <w:rPr>
          <w:rFonts w:ascii="Times New Roman" w:hAnsi="Times New Roman" w:cs="Times New Roman"/>
        </w:rPr>
        <w:lastRenderedPageBreak/>
        <w:t>GATCAGTTCCCTCAAGAAAAAGGAAGCTAAACTCCAGGAAGAGAATTCACAGTTGAAAAAGCAATCACAAGCAAGATTGAATGAAGAAGGGCAAAATGTAATTGAGCAAGGACATTCAGCAGACTCCATCACGAACAATCGCAGCTTAGTCAATGACTCAGATACTAGTCTCAAGTTATGCTTGGCTTTTCCTTAG</w:t>
      </w:r>
    </w:p>
    <w:p w14:paraId="1630F32D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2g06573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9DB659A" w14:textId="43685FD3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GGGTAGGGTGGAGATGAAGCGTATCGAAAATAAAATAAGCAGACAAGTTACATTCTCAAAGAGACGATCCGGTTTGTTGAAGAAAACCAACGAGATCTCTGTGCTATGTGATGCTGAGGTGGCATTAATTGTTTTCTCTTCAAATGGAAAACTATTTGAGTACTCTACTCAATCAAGCATGGAAAATATATTGGAAAGATATGAAAATTACTCATACGAGGAGATGAACTTGAATACAACTTATAAGGAAAATTGGACTCTTGAGTACCCAAAGCTCATGGCAAGAGTTGAACTTCTGCAAAGAAATATAAGGCATTTTATGGGAGAAGATCTGGACGCCTTTAATCTGCGTGAATTTCGGGGTTTAGAGAAACAGCTCGATACAGCTCTAAAGCGAGTGCGATCTAAGAAGAACCAACTGATGCACGAGTCCATTTCCCAGCTGCAGAAAAAGGAAAAAGAACTGCAACAGCGAAACAACTTAATTTCTAACAAGCTTAAAGAAAATGAGAAGAAGCAAATTGTGCAAACAAATCCAGGCCAAAGCTCTACTATGACTTTCTTGCTACAATCTCCCACAGTCACTAACCAAACAATTGGCGGTCCTTCTCAAGCAACGGATCAAAGTCAAAATCGCGATGGTTACAATAGCTTGATGCCTCCATGGATGTTCCACCATGTCCACAACAAAGGATGA</w:t>
      </w:r>
    </w:p>
    <w:p w14:paraId="34701EF1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2g0717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1C858FF" w14:textId="6EEDD0C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CTTCCAAAGTGATCTAACCAGAGAGATCTCACCACAAAGGAAACTAGGAAGGGGGAAAATTGAGATCAAAAGGATCGAAAACACGACGAATCGACAAGTAACATTCTGCAAGAGGCGCAATGGTTTGCTTAAAAAGGCTTATGAATTGTCTGTGCTCTGTGATGCTGAGGTTGCTTTGGTTGTCTTCTCAAACAGAGGCAGACTCTATGAGTATGCCAACAACAGTGTGAAAGCAACAATCGAGAGGTACAAGAAAGCATGCTCAGATTCCTCAAACACTGGTTCAGTATCCGAGGCCAATGCTCAGTATTACCAGCAAGAAGCCTCCAAACTGCGCGCACAAATTGGAAATCTGATGAACCAAAACAGGAACATGATGGGTGAAGCTCTTGCTGGAATGAAACTCAAAGAACTGAAGAATCTGGAGCAAAGAATTGAAAAAGGGATTAGCAAAATCCGATCCAAAAAGAATGAGCTGTTGTTTGCTGAAATTGAGTATATGCAGAAGAGGGAAGTTGATTTACACAACAACAATCAGTACCTGAGAGCAAAGATTGCTGAAACTGAGAGAGCTCAGCATCAGCATCAGCAGATGAACTTGATGCCAGGGAGTTCATCAAACTATCATGAGCTTGTGCCTCCACCTCAGCAATTCGATACTCGAAACTATCTACAAGTTAATGGATTGCAAACCAACAACCATTACCCTAGACAAGACCAACCCCCTATTCAACTAGTCTAA</w:t>
      </w:r>
    </w:p>
    <w:p w14:paraId="1289B05A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2g0846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4E2303D" w14:textId="4C5FCEB4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CCGTGGAAAAATTGAGATCAAGAAGATTGAAAACTCGACAAACAGGCAGGTCACTTACTCCAAGAGAAGAAACGGTATTTTCAAGAAAGCTAAAGAACTTACTGTTCTTTGTGACGCTAAGATCTCTCTCATCATGCTATCAAGCACCAGGAAGTATCATGAGTACACAAGCCCAAACACTACGACAAAAAAGATGATTGATCAGTATCAGAGTGCACTTGGAGTTGATATCTGGAGCATTCACTACGAGAAAATGCAAGAAAACTTGAAGAGATTGAAAGAGATCAATAACAAGCTAAGAAGAGAGATAAGGCAGAGAACAGGGGAAGACATGAGCGGACTAAATTTGCAGGAACTATGTCACTTGCAGGAGAACATCACTGAATCTGTTGCTGAGATTCGTGAACGAAAGTACCACGTGATCAAGAATCAAACAGACACCTGCAAGAAGAAGGCGAGGAACTTAGAAGAGCAAAATGGAAACCTTGTACTTGACTTGGAAGCAAAATGTGAAGATCCAAAGTATGGTGTTGTGGAAAATGAGGGGCATTACCACTCTGCTGTGGCATTTGCGAATGGAGTACACAATCTTTATGCTTTTCGCCTACAACCATTGCACCCCAATCTTCAAAA</w:t>
      </w:r>
      <w:r w:rsidRPr="00D53A3C">
        <w:rPr>
          <w:rFonts w:ascii="Times New Roman" w:hAnsi="Times New Roman" w:cs="Times New Roman"/>
        </w:rPr>
        <w:lastRenderedPageBreak/>
        <w:t>CGAAGGAGGATTTGGTTCTCGTGATCTACGTCTCTCCTGA</w:t>
      </w:r>
    </w:p>
    <w:p w14:paraId="5C0146C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2g08920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FED4215" w14:textId="473F21D2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AGGAAGAGTTGAGCTGAAGAGGATAGAAAACAAGATAAATAGACAAGTCACTTTTGCAAAGAGGAGAAATGGATTGCTCAAAAAAGCTTATGAACTATCTGTGCTTTGTGATGCTGAAGTTGCTCTACTCGTTTTCTCTAATCGTGGAAAACTCTATGAATTCTGCAGCACAAACAATATGCTCAAAACACTTGATAGGTACCAAAAGTGCAGCTATGGAACATTGGAAGTCAATCGATCAATCAAAGATAATGAGCAAAGCAGCTATAGGGAATACTTGAAACTCAAAGCCAAATATGAGTCGCTGCAGCGATATCAAAGACACCTTCTTGGAGATGAGTTGGGGCCTCTGACTATAGATGATCTTGAGCATCTTGAAGTCCAACTAGATACTTCCCTCAAACACATTAGGTCCACCAGGACACAAATGATGCTTGATCAGCTTTCTGATCTTCAAACTAAGGAGAAATTGTGGAATGAGGCTAACAAGGTTCTTGAAAGAAAGATGGAAGAAATATATGCTGAAAACAACATGCAACAAGCATGGGGTGGTGGTGAGCAAAGTCTCAATTATGGTCAGCAGCAACATCCTCAATCTCAGGGTTTCTTCCAACCTCTAGAGTGCAACTCTTCCTTGCAAATTGGGTACGATCCAATAACAACTTCAAGCCAAATAACAGCAGTAACAAATGCCCAAAACGTGAATGGTATGATACCTGGTTGGATGCTGTGA</w:t>
      </w:r>
    </w:p>
    <w:p w14:paraId="685E20EB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2g08921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637B308" w14:textId="38066504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TAGGGTAGAGTTGAAACGGATCGAGAACAAAATAAGCAGACAAGTAACATTCTCAAAGAGACGATCTGGATTATTGAAGAAAGCTAATGAGATCTCAGTATTATGTGATGCTGATGTTGCATTGATTGTGTTTTCTACCAAAGGCAAACTTTTCGAGTATTCCTCAAATGACTCAAGTATGGAAAGTATTCTTGAAAGATATGAAAGATGCTCATATGCAGAGAGACAGATGAATGCTAATGATTCTGATCCCAAGGAAAATTGGAGTGTGGAGTATCCGAAGCTCATGTCAAGAATTGAACTTTTACAAAGAAATATAAGGCATTACATGGGTCAGGATCTGGACCCTCTCAGTTTGCGTGAGCTCCAGAGTATAGAGCAACAGATTGATACTTCATTAAAGAGAATTAGAAGCAGGAAGAATCAACTGATGCACGAGTCCATTTCTGAGCTGCAGAAAAAGGAGAAAGCGCTCCAAGAACAAAACAACTTGATTACTAAGAAGCTAAAAGAAAATGAGAAGACACAACCCAACTCATCAGGCCAAAACTCAGCAACAGTTCATGTGTTTCCATCACATTCTCACCACCAACTTCCTAACCTTACAATTGGGGGGGCTTTTGGAGGAATGAACAGAGATGGATCGGGTCAGGCTCATCACTATCCGGGTTCAAATAACAATAATAATAATTCCTCATTGATACCGCCATGGATGCTCCGCCACGTCAGCAACGAAGGATGA</w:t>
      </w:r>
    </w:p>
    <w:p w14:paraId="711ECDAE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2g0915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CF60677" w14:textId="7E21C8B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GGGAAAGATAGTGATCCGAAGGATCGATAACTCGACGAGTAGACAAGTTACGTTCTCAAAGAGAAGGAATGGATTGTTGAAGAAAGCTAAGGAGCTTGCGATTCTTTGTGATGCTGAAGTTGGATTGATTATTTTCTCTAGTACTGGGAAGCTCTATGAGTTTTCTAACACAAGCATGAAATCAGTTATTGAACGATACAACAAAACGAAGGACGATTGTCAGCAGTTGCACAATCCAGTTTCAGAACTCAAGTTGTGGCAGAGGGAGGCAGAGATTTTGCGGCAACAACTACAGGACCTGCAAGATAATCATCGGCAATTATTGGGAGAGGAGCTCAGTGGTTTGGGCGTAAAAGAACTAACTAATCTGGAAAATCAACTGGAAATGAGCTTAAAGGGCATCCGTATGAAAAAGGAGCAAATATTAAAGGACGAAATTCAAGAGCTAACTCGAAAGGGGAGCATTATACATCAAGAAAATATGGAACTCTACAAGAAGGTAAATCTCATTCGACAAGAAAATGCAGAATTGTATAAAAAGGCTTATGGTGCAAGAGATGCTAATGCAGTGAATGGAAACATCAACTATCCGTATCGCTTCACTGTGAGTAGAGAAGTTCAGGCACCCATCCATCTGCAGCTAAGCCAGCCTGAGCCACAATATTTTGAGATGCAAGCAGGAACATCTGATTCAAGGTAG</w:t>
      </w:r>
    </w:p>
    <w:p w14:paraId="42644166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0068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80A392A" w14:textId="45C56FF1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ATGAAAAGAATAGAAAATTCAACGAGCAGGCAAGTGACGTTTTCGAAAAGACGAAATGGACTTACGAAGAAAGCTTATGAATTATCAGTTCTTTGTGATGCTGAAGTTGCTTTCATTATTTTCTCACATAAAGGAAGACTTTATGAATTTGCTAGCTCCAACATGCAGAAGATAATTGAGAGATACCGAGGACGTGCAAGAGAAACAACGACGGTGGACAAAAGCACTGAACTCGAGCACTACATGGAGAACTTGAAGCATGAAACAGCTAATATGGCGAAGAAGATAGAGATCCTCGAAATTTCTAAACGGAAGCTAATGGGGCAAGGATTAGGGTCATGTTCAATGGATGAACTAGAAGACATTGACAGCCAACTGGAGAGGACCCTCAAAATTATCAGGGCTAGAAAGACTCAATTGTTCAAAGAGGAAATAGAAAGTCTAAAAGCAAAGGAGAGACTATTGCTCCAACAAAATGCAAGTTTACGTGAAAAGTGCGGGCTTAGGCCAATGCTATCAGAGTCAGCATCTGCACCCGAACCCATACCAGCACCACCATCAACACCACCAGCTCAATCAAAAGAAAGGGGAAATTGTAGCCAAAGTACAAAGAGTTGGGAAGTGGAGACTGAATTGTTTATTGGCCTTCCTCAAACGCGCTGCTTATAG</w:t>
      </w:r>
    </w:p>
    <w:p w14:paraId="4519268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01971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FB92E37" w14:textId="1B2DBF86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AAAAGTTGAATTGAAGAGAATAGAGAATCAAACAAATAGGCAAGTTACCTTCTCCAAGAGAAGAAATGGTTTACTTAAAAAAGCTTATGAACTCTCTATTCTATGTGATGCTGAAGTTGCCCTTCTCCTTTTCTCTCCTTCTGGCAAAGCTTATCATTTCGCGAGCCACGACATCGAAAGGACTATTTTAAGGTACAAGAATGAAGTTGGATTGTCCAAAAATAGTGATCAAGGCCCCAGAGCTATGGAGGTTTGGAGAACTAAGATTGATGACATGACAAGAACAATACATGAACTTGAAGCTAGAGATAAGCATTTTGCTGGAGAAGAGTTATCAAATCTTGGTATGAAAGAATTGAAGCAGTTGGAGCGTCAACTCAGAGTTGGAGTTGAACGCATTCGATCTAAAAAGCATAAAATCCTTCATGAGGAGAACATCCATCTTCAAAAGCAAGTAAAATTATATGAAGTAGAAGGGAGCTCAAGGATTCTCGATACAAATCCAAGGATGAGGATTATATGA</w:t>
      </w:r>
    </w:p>
    <w:p w14:paraId="713E520E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1148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FFD6D5E" w14:textId="70E7373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AGGAAGAGTACAATTGAAGAGAATTGAGAACAAAATTAATCGTCAAGTTACTTTTTCAAAGAGGCGATCTGGTTTGCTTAAAAAAGCTCATGAGATCTCTGTGCTTTGCGATGCTGAAGTTGGACTCATTGTTTTCTCAACTAAAGGAAAACTCTTTGAGTATTCTACTGACTCTTGCATGGAAAGGATTCTTGAAAGGTATGAAAGGTACTCATATGCTGAAAGGCAGCTTAATGCTACTGATATTATAACCCCGGGTAGCTGGACTTTGGAACATGCTAAGCTTAAGGCCAGACTTGAGGTTTTGCAAAGAAACCAAAAGCATTATGCAGGAGAAGAGTTGGACACATTGAGTATGAAAGAGCTTCAGAATCTGGAACACCAGCTCGATTCTGCTCTTAAGCACATTCGCTCTAGAAAGAACCAATTGATGCATGAATCCATTTCTGAGCTTCAAAAGAAGGACAAGGCATTGCAAGAACAAAACAACAATCTTTCAAAGCAGGTTAAGGAAAGGGAGAAAGAGATGGCCCAACAGACTCCGTGGGAGCAACAGAGTCATGATCATCTCAATTCATCTTCGTTTGTTTTGCCACACCCCTTTAACAATCTTCACATAGGGGAAGCATACCCAAATGCAGGAGACAATGGAGAAGTAGAAGGATCATCGCGGCAACAACAACAAAACAGTGCTTCTGTGATGCCTCCATGGATGCTTCGCCATCTCAACGGTTAA</w:t>
      </w:r>
    </w:p>
    <w:p w14:paraId="484C596C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11484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FDE807B" w14:textId="7EDEE6E2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GAGTTGAGCTTAAGAGAATAGAAAATAAAATAAATAGGCAAGTCACTTTTGCTAAGAGAAGAAATGGACTTCTTAAAAAAGCTTATGAACTTTCTGTTCTTTGTGATGCTGAAGTTGCCCTTATAATCTTCTCTAATAGGGGTAAACTCTATGAATTTTGCAGCACTTCAAGCATGGTGAAAACAATTGAAAAGTACCAACGTTGCAGCTATGCTACTTTGGAAGCCAACCAATCAGTTACTGATACTCAGAATAACTACCACGAATATCTGAGGCTAAAAGCTAGAGTTGAGCTCCTCCAACGATCTCAGAGAAACTTTCTTGGTGAAGATTTGGGC</w:t>
      </w:r>
      <w:r w:rsidRPr="00D53A3C">
        <w:rPr>
          <w:rFonts w:ascii="Times New Roman" w:hAnsi="Times New Roman" w:cs="Times New Roman"/>
        </w:rPr>
        <w:lastRenderedPageBreak/>
        <w:t>ACGTTAAGCTCGAAGGACCTTGAGCAGCTTGAGAATCAATTAGAGTCTTCCTTAAAGCAAATCAGGTCAAGGAAGACACAATTCATGCTGGATCAGCTTGCAGATCTTCAACAAAAGGAGCAAATGCTTGCAGAATCTAATAGATTACTCCGTAGAAAGTTAGAAGAAAGTGTAGCTGGATTTCCACTTCGATTGTGTTGGGAAGATGGAGGTGATCATCAACTTATGCATCAACAAAATCGTCTCCCTAACACAGAGGGTTTCTTTCAGCCTCTTGGATTGCATTCTTCTTCTCCACATTTTGGGTACAATCCTGTTAATACAGATGAGGTGAATGCAGCGGCAACTGCACACAATATGAATGGATTTATTCATGGATGGATGCTTTAA</w:t>
      </w:r>
    </w:p>
    <w:p w14:paraId="4CAFCF8A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0532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77D6AF7" w14:textId="340F5EA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TAAGGTAGAATTGAAGAGAATAGAAAATAAGATAAACAGGCAAGTTACTTTTGCTAAGAGAAGAAATGGATTACTCAAAAAAGCTTATGAGCTTTCTATTTTGTGTGAAGCTGAAGTTGCTCTTATCATTTTCTCTAATAGAGGCAAACTCTATGAATTTTGCAGTACCTCTAGTATGTCTGATACACTGGAGAGATACCATAGATGCAGCTATGGTGACCTTGAAACTGGCCAGTCTTCAAAGGATTCACAGAATAACTACCAAGAGTATATGAAGCTGAAAGCAAGAGTTGAAGTGCTACAACAGTCACAAAGGCATATACTTGGAGAGGACTTAGGACAATTAAACACAAAAGATTTGGAACAGCTTGAGCGTCAACTGGATTCATCTTTGAGGCTAATAAGATCAAGAAGGACACAAAACATGCTTGATCAACTTTCTGATCTTCAACAAAAGGAACAATCTCTTCTTGAAATCAACAGATCCTTGAAAACAAAGTTGGAAGAAAACTCTGTAGCACATTGGCATATCACTGGAGAGCAAAATGTACAATTCAGACAACAACCTGCTCAGTCAGAGGGGTTCTTTCAGCCTTTACAATGCAATACTAATATAGTGCCAAACAGGTACAATGTGGCTCCATTGGATAGTATAGAACCATCAACACAGAATGCTACTGGAATTTTACCAGGATGGATGCTTTGA</w:t>
      </w:r>
    </w:p>
    <w:p w14:paraId="64046B97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7830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B35A555" w14:textId="0FB9BFE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TAAAGCTTCAAATCAAGAAAATAGAGAATACAACAAATAGGCAAGTCACTTTCTCCAAAAGAAGAAATGGTCTTATCAAGAAAGCTTATGAACTTTCTGTACTTTGTGATGTTGATGTTGCTCTCATCATGTTCTCTCCCTCTGGTCGAGTTAGTACTTTCTCTGGAAATAAAAGCATTGAAGATATTATGGCACGTTATGTGAATCTTCCGGAGCATGATCGAGGAAGGCTACATAACCAAGAGCATCTCCAAAGGGCTATTGCTAAGCTAAAATGTGAAGCAGATCGAACTTATCAAGCACCAAGTAGCCCATCAAGTGTTGATTCCCACATAGAGGAATTTCAACAAGAAATTATTAGATACAAAACTCAAGTAGAAGACATGGAAAGGCGACTAAGAATGTATGAAGGTGGTTTTTGTGAAATTACCACAGTATGTGAGGCACAATATAGGGAAGAAATACTCCAAGAGACACTAAAACAAGTTCAAGCTCGCAAACAAGTATTGGAGGAAAATTATCACTCTCCACAAACACAAAACACTACACAGCCACAGATGGATTTTTCAGGACAAAATGTGAACATGGTGAATAATGTGGCAACAAGTGATGCAATTGCAAATAGTACATTTATGGATTGGGTTCCACACTCACAAAGAGATCCTCATGTCCAAATTCTCAATTTTCTTGATTCCAGTGGCCTTCTTCCCTTCAGAGATGAAGCTGATCAACACATGTTACCACCATCTTTAAATCAACTTCACGGTGTGAATGTCCCTGCTGGAACAGATCATTTGAGTTCAAATAGTCGATTTGATCAAAATAATCCGCCTCGTCCATCATCGTTCGATGGCATAATCGATGTCAATAACGCTCCGTGGCCACCGTTATATACAACAGGGGATGATCCATTTCCAGTGTCACAACCTAGAGAAAGAGCAATTCTTGAACTCTTCTTGTCTCAACTCACTCCAGTGAACCAAGATCACATATGA</w:t>
      </w:r>
    </w:p>
    <w:p w14:paraId="5FC817D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8100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53B30D8" w14:textId="18A07C2A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GTGGTAAGATCCAGATCAAGAAAATAGAAAACCAAACAAATAGACAAGTGACTTATTCAAAGAGAAGAAATGGGCTATTCAAGAAGGCTAATGAACTTACTGTTCTTTGTGATGCTAAAGTTTCAATTGTTATGATTTCTAGTACTGGAAAACTTCATGAGTTTATAAG</w:t>
      </w:r>
      <w:r w:rsidRPr="00D53A3C">
        <w:rPr>
          <w:rFonts w:ascii="Times New Roman" w:hAnsi="Times New Roman" w:cs="Times New Roman"/>
        </w:rPr>
        <w:lastRenderedPageBreak/>
        <w:t>TCCCTCTATCACGACCAAACAATTGTTCGATCTGTACCAGAAGACTATTGGAGTTGATATTTGGACTACTCACTATGAGAAAATGCAAGAGCAGCTAAGGAAGCTAAAGGATGTGAATAGGAATCTACGAAAAGAGATCAGACAGAGGATGGGAGAAAGCCTAAATGATCTGAACTATGAACAGTTGGAAGAACTCATGGAAAATGTGGACAATTCTCTGAAGCTTATTCGTGAAAGAAAGTTTAAGGTGATTGGCAATCAGATTGAAACTTACAGGAAAAAGGTTAGGAATGTGGAAGAAATAAATAGAAATCTCCTACTTGAATTTGATGCAAGACAAGAGGATCCATATGGTGGATTAGTTGAGCATGATGGAGACTACAATTCCGTGCTTGGATTTCCAACTGGAGGGCCTCGTATATTAGACTTACGCCTTCAACCCAACAACAATTATCATAATCATCTTCACAGTGGAGGTGGCTCTGATATTACTACTTTTGCTCTAGGTTGA</w:t>
      </w:r>
    </w:p>
    <w:p w14:paraId="4A38295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5g01202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A27813E" w14:textId="1A47A95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GAGGGAAAGTAGAATTGAAGAGAATTGAGAACAAAATAAATAGACAAGTTACCTTTGCAAAGAGAAGAAATGGACTCCTAAAGAAAGCTTATGAACTTTCTATACTTTGTGATGCTGAAATTGCTCTTATTATTTTCTCTAGTCGTGGCAAGCTTTATGAATTTTGCAGCAATTCAAGTATGTCCAAGACATTGGAGAGATACCACAGATACAATTATGGTACACTTGAAGGAACCCAAACTTCATCAGATTCACAGAACAACTACCAAGAGTATTTGAAGCTTAAAACAAGAGTGGAAATGTTACAACAGTCTCAAAGGCATTTGCTAGGTGAGGATTTGGGACAATTGGGCACAAAAGACTTGGAACAGCTTGAACGTCAATTGGATTCATCATTGAGGCAAATTAGGTCAACAAAGACACAACACATTCTTGATCAACTTGCTGAACTTCAACAAAAGGAACAATCTCTTACTGAAATGAACAAATCTTTGAGAATAAAGTTGGAAGAACTTGGTGTTACCTTTCAAACATCATGGCATTGTGGTGAGCAAAGTGTACAATATAGACATGAACAGCCTTCTCATCATGAGGGATTTTTTCAACATGTAAATTGCAATAATACATTGCCTATAAGTTACGGATACGATAATGTACAACCCGAAAATGCAGCACCATCAACACATGATGCTACTGGAGTTGTACCTGGATGGATGCTTTGA</w:t>
      </w:r>
    </w:p>
    <w:p w14:paraId="2C69EFC2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5g01575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C781B53" w14:textId="679724C1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GGGTAGGGTTGAGCTAAAGAGAATAGAGAACAAGATCAACAGGCAAGTGACCTTTGCTAAGAGAAGAAATGGGCTTTTGAAGAAAGCTTATGAGCTTTCAGTTCTTTGTGATGCTGAGGTTGCTCTAATCATCTTCTCTAATAGGGGAAAACTCTATGAGTTCTGCAGTAGTTCTAGCATGCTAAAGACGTTGGAGAGGTACCAGAAGTGCAACTATGGAGCACCTGAACCGAATATATCAACACGAGAAGCACTGGAAATTAGTAGCCAGCAGGAGTACTTGAAGCTTAAAGGACGTTACGAAGCATTGCAGCGATCACAGAGGAATCTTCTTGGTGAAGATCTTGGTCCTTTGAACAGCAAAGAACTTGAATCACTTGAGAGACAACTTGATATGTCGCTCAAACAGATCAGATCAACTCGGACTCAGTTAATGTTGGATCAACTTACAGATTATCAGAGAAAGGAACATGCATTGAACGAAGCCAACAGAACCTTGAAACAAAGGTTGATGGAAGGAAGCCAACTAAATCTGCAGTGGCAGCCAAATGCACAAGATGTGGGCTATGGCCGGCAAACAACTCAAACTCAGGGCGATGGCTTCTTTCATCCTTTGGATTGTGAACCTACTTTGCAAATTGGGTATCAGAATGATCCAATAACAGTAGGAGGAGCAGGGCCTAGTGTGAATAACTACATGGCTGGCTGGTTGCCTTGA</w:t>
      </w:r>
    </w:p>
    <w:p w14:paraId="15F02FA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5g0566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34A57A3" w14:textId="771FB1A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AAGTTGAATTAAGAAAAATAGAGAATAAAATAAATAGACAAGTAACATTTTCAAAGAGAAGAGGTGGATTAGTGAAAAAAGCTCATGAAATTTCAGTTTTATGTGATGCTGAAGTTGCTTTAATTGTTTTCTCTCAAAAGGGAAAAATCTTTGAGTATTCTTCTGATTCATGTATGGAACAAATTCTTGAACGATATGAAAGATACTCATATGCAGAGAGACGTTTGCTTGCAAATAATTCTGAATCACCGGTGCAGGAAAACTGGAGCTTGGAATATACTAAACTCAAGGCTAGGATTGATCTCCTTCAAAGGAACCACAAGCATTATATGGGAGA</w:t>
      </w:r>
      <w:r w:rsidRPr="00D53A3C">
        <w:rPr>
          <w:rFonts w:ascii="Times New Roman" w:hAnsi="Times New Roman" w:cs="Times New Roman"/>
        </w:rPr>
        <w:lastRenderedPageBreak/>
        <w:t>AGATCTTGATTCAATGAGCTTGAAGGACTTGCAAAACTTGGAACAACAGCTTGATTCTGCTCTTAAGCTAATTCGATCGAGAAAGAACCAACTCATGCATGAATCAATCTCTGAACTGCAGAAAAAGGAAAGAGCTATCCTAGAGGAGAATAACATGCTAACCAAGAAGATTAAGGAGAAGGATAAGATAGTAGAACAGCAAGGTGAATGGCACCAGCAAACTAATCAAGTTTCTACTTCAACATCTTTCCTCTTACAACCACATCAATGCCTAAATATGGGAGGTAATTACCAAGATGAAGTAGCAGAAGCAAGGAGGAATAATGAGCTTGACCTAAATCTTGATTCATTATATCCACTTTACAACATGAATAAACATCTATGA</w:t>
      </w:r>
    </w:p>
    <w:p w14:paraId="1AC53B4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5997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AB23F69" w14:textId="3A60485F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TAAAATAGAGATAAAGAGAATAGAAAACACAAACAACAGGCAAGTAACTTATTCAAAAAGAAGAAATGGTATAATAAAGAAAGCTAAAGAAATTACTGTTCTTTGTGAAGCTAAGGTTTCACTTATAATCTTTGCTAGTTCTGGAAAGATGCATGAATATTGTAGCCCTTCTACTACGATAAGTGATATGTTGGATGGTTATCAAAAAGCTTCTGGGAGGAGACTATGGGATGCTAAGCATGAGAATTTGAGTAATGAAATTGATAGAATCAAGAAAGAGAATGACAGTATGCAGGTTAAGCTCAGGCACCTCAAAGGAGAAGATATCAATCAACTTACCCATAAAGAGCTTATAATTATGGAAGAAGCCTTACAAAATGGACTTTCTAGTATCAGTGCCAAGCAGTCTGAAATCTTGAGGATGGTCAGGAAAAATGATCAAATTCTGGAGGAGGAAAATAAGCAACTTCAATATGCTTTGCACCAAAAGGAGATGGGAGCCATTGGTGGAAGTGGAAATATGAGAGGAATTCATGAAGAAGTGTATCATCAAAGAGAAAGGGATTATGAGTACCAAATGCCATTTGGCCTACGAGTTCAGCCAATGCAGCCAAATCTACATGAAAGAATGTAA</w:t>
      </w:r>
    </w:p>
    <w:p w14:paraId="1799FE06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694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7DD2962" w14:textId="1B7FF9A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GAGTCCAGTTGAAGCGAATAGAGAACAAAATTAACCGTCAAGTTACCTTCTCGAAACGTCGATCTGGTTTGCTGAAGAAAGCCCATGAGATCTCTGTGCTTTGTGATGCTGAGGTTGGTTTGATTGTTTTTTCTACTAAAGGAAAACTCTTTGAATATGCCAACGATTCCTGCATGGAGAGGATACTTGAAAGATATGAAAGATACTCATTTGCTGAGAAACAGCTTGTTCCTACTGATCATACCTCCCCGGTAAGCTGGACCCTTGAACATGCAAAACTTAAGGCCAGACTTGAGGTTCTGCAGAGGAACCAAAAGCATTATGTGGGAGAAGATTTGGAGTCCTTAAGTATGAAGGAACTTCAGAATCTGGAGCACCAGCTTGATTCAGCTCTTAAACACATTCGATCAAGAAAGAATCAATTGATGCATGAGTCCATTTCTGTGCTTCAAAAAAAGGACAGAGCATTGCAGGAGCAAAACAACCAGCTTTCGAAGAAGGTGAAGGAGAGGGAGAAAGAGGTGGCACAGCAAAATCAGTGGGAAATCAACTCATCTTCATTTGTTTTGCCACAACAACTGGACTCTCCTCACCTTGGGGAAGCATACCAGAGTACTAATGTAATAGATAATGGGGAAGTGGAAGGAGGTAGTTCTTCACAGCAGCAAGGTGCAGCTAATAATACTGTGATGCCACAATGGATGCTTCGTCATCTTAATAATTAA</w:t>
      </w:r>
    </w:p>
    <w:p w14:paraId="2FEFEE0C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7g05592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49A4AAD" w14:textId="09B2EB0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TTTTCCTATTAATCAGGAATTACTTGTCGATGAGTCGTCTTCTCAGTTGAGAAAAACAAGTGGAGGAACTGGTGGAGGAGGTAGAGGGAAGATTGAAATTAAAAGGATCGAAAATACGACAAATCGACAAGTTACGTTCTGCAAGCGTAGAAATGGGCTATTGAAAAAAGCTTATGAACTTTCTGTTCTTTGTGATGCTGAAGTTTCACTAATTGTATTTTCCAGCCGCGGCCGTCTCTATGAATATGCCAATAACAGTGTTAGGGCAACTATTGATAGGTACAAGAAACACCATGCTGATTCCACTAGTACTGGATCTGTTTCTGAAGCTAACACTCAGTACTACCAGCAAGAAGCATCCAAACTGCGACGACAAATTCGAGATATACAGACTTATAACAGGCAAATAGTTGGAGAGGCATTGGGCAGTTTAAGCCCTAGAGACCTCAAGAATTTGGAAGGGAAACTTGAAAAGGCCATTGGTAGAGTCCGTTCCAAAAAGAATGAATTGCTTTTCTCAGA</w:t>
      </w:r>
      <w:r w:rsidRPr="00D53A3C">
        <w:rPr>
          <w:rFonts w:ascii="Times New Roman" w:hAnsi="Times New Roman" w:cs="Times New Roman"/>
        </w:rPr>
        <w:lastRenderedPageBreak/>
        <w:t>AATAGAGCTCATGCAAAAGAGGGAGATTGAGCTGCAGAACGCCAACATGTATCTACGCATAGCAGAGGTAGAGAGAGCACAAGAGCAAATGAACTTGATGCCTGGAGGCGGAGGCGGAGGCGGAGGCGGAGGAGGAGGAGGATCTGATCATCAATACCATCATCAGCCAAATTACGAAGATGCTCGCAATAACTTCCTGCCTGTAAATCTCCTGGAACCAAATCCTCATTACTCTCGTCGCGACAATGGTGACCAAACTCCTCTCCAGCTTGTCTGA</w:t>
      </w:r>
    </w:p>
    <w:p w14:paraId="722E78B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8g0672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7519C8E" w14:textId="228C0F2A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AGATAGAGATAAAGAGAATAGAAAACTCAAGCAATAGACAAGTAACATACTCAAAGAGAAGAAATGGGATCTTGAAAAAAGCTAAGGAAATTAGTGTTCTTTGTGATGCTCATGTTTCTGTTATCATTTTTGCTACTTCTGGAAAAATGCATGAATTCTCGTCTACTTCTTTGGTTGATATTTTGGATCAATACCACAAGCTTACTGGAAGAAGATTGTGGGATGCTAAGCATGAGAACTTGGACAATGAAATCAACAAAGTCAAGAAAGACAATGACAACATGCAAATAGAACTCAGGCACCTAAAGGGTGAAGATATATCATCTTTGAATTATAGAGAACTCATGATATTGGAAGATGCACTTGAAAATGGACTCACTGGTATCCGTGAAAAACAGAATGAGTTTATGAGGATGATGAGGAAAAAGACTCAAAATATGGAGCAGGAGCAAGATCAACTTAACTGTCAATTGAGACAACTAGAGATAGCAAGCATGAATAGGAACATGGGAGAAATAGGGGAAGTGTTTGAGCAGACAAGGGAGAATCATGATTATGGGCAAATGCCTTTTGCTTTCAGAGTCCAACCAATGCAGCCTAATTTGCACCAAAGGTTCTAA</w:t>
      </w:r>
    </w:p>
    <w:p w14:paraId="5D1C1D6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8g08010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9F5D656" w14:textId="7BD95EF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AGGAAAAACTGAGTTGAAAAGAATTGAAAATGCAACAAGTAGACAAGTGACCTTCTCAAAAAGAAGAAGTGGGCTTCTAAAAAAAGCATTTGAGCTTTCAGTTTTATGTGATGCTGAAGTTGCTCTTATTGTTTTCTCTCCAAAAGGAAAGCTTTATGAGTTCTCAAGTTCCAGTACAAACAAGACAATAGAACGCTATCAGAAGAATGAGAAGAGCCTGGGACGACTCAACAGAAAATTAACTGATCAACTAACCACTGAGCATTTGAAAGAGGAAGTTGCAACCATGACTAGAAAGCTTGAATTTCTTGAAGACTCTAAGAGAAAACTTTTAGGACATGGTCTAGAATCTTCCACCTTTGATGAACTTCAAAAGGTAGAAGAACAGTTGGAAAAAAGTTTAAGCAACATTAGGGCAAGAAAGAATCTGTTATTCAAGGAACAGATTGCTCAACTGAAGGAAGAGGAAAAAATTCTATTGAAGGAAAATGTAGACTTGAAAAAAAAGTGTCAGGTGCTACCATTGACTTTAACACCAGTTCCTCTAGTAGAGAAAGATGTTGAAAGACAAATAATGGAAGTTGAGACAGAGCTCTTTATAGGACTTCCAGAGACTAGAAAAAGTTCATATTGTCCTAATTTAAACACACTACCTACATTACTTTAA</w:t>
      </w:r>
    </w:p>
    <w:p w14:paraId="1439544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8003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1FF5D8E" w14:textId="1AA05714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GAAAATAGAGATGAAGAAAATTGAAAATATAAGTAGTAGACAAGTAACATTTTCAAAACGAAGAGCTGGACTTTTTAAGAAAGCTGAAGAATTGTCTGTTCTTTGTGATGCTGAAATTGGTGTTATTGTTTTCTCTAATACTGATAGGCTTTATAAATTTGCTAGCTCCAAATCCAGTATGGAAAAAATTGTGGAGAGATATAACAGTTCTTCACATTCATTTGAGCATCCTATGATCGAAAATGTGGTAGAGCCTGAATTGAATTCCTTGAAAGCTGAAGTTGCAAAATTACGAAAGGCTACCGGAAGGATGATGGGGAAAGAACTTGATGGCCTGGACTTCAAAGAGTTGCAGCAATTAGAGCATCAACTAACTGAAGGCATTTTATCTGTTAAGAATAAGAAGGAACAAGTACTATTGGAGCTACTTGAAAAATCAAATCTGCAGATTGAGGAGCTTGGCCACAAATCATGTAATCATTATCCTGAAAATTATGAAGCAGCAAGGAAAATTTCTGGTGGAAATACAACAGTAATTTGTGATTTTAAATCAGTTGAAGAAGAAAATTCAGACACTTCTTTGAGCTTAGGACTATCAGTTGCTACAAGTCAGAAGAAAAAAAATCCACAGATTGAATGCACTTCAAATGATTCTGAGAATCTAATGATTTTAGATTAA</w:t>
      </w:r>
    </w:p>
    <w:p w14:paraId="35E7D98B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051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4578D57" w14:textId="76625871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ATGGGGAGAGGAAAGATAGAAGTGAAGAGAATTGAGAACAAAACAAGTAGACAAGTTACTTTCTCAAAGAGAAGAGCTGGACTTTTGAAGAAAACACATGAACTTTCTGTTCTTTGTGATGCTCAAATTGGACTCATCATTTTCTCAACCAAAGGCAAATTGTTTGAGTACACCACTCAACCTCACAGCATGGGTGAAATCATTAATAAGTATCTCCAAACTACTGGTGCCTCACTTCCAATTCATGATCATAGGGTGGAACAATATGATGAAATAACAAAAATGAAAAGAGAAACATTGAATCTTGAATTAAGTCTTCAAAGATACAAAGGTGATGAATTGAACTCAGCACAATATGATGAATTAAATGAACTTGAGAAGCAGCTTGAAAATTCTATTAACAAAATTAGAGCCAGAAAGCTTGAACTCTTGCAACAGCAGATGGAAAACCTGAAGAGAACAGAGAAAATGTTGGAGAAAGAAAATCATGATATGTGTCAGTGGTTGATGAAGTATGAAATGTACAAGCAACAGCCAGTAGCAATGATGGAGCAACAAGAAGAAGCAGCAATTACTGAACTGAATTTACTTGGAGAACAACCATTGTTGTCTCAATTTTCATTCTTTGGAGATCAACACCAACTTGGTACTACAAGTAATTCTTCAGCATATCACCTTCAAACTTCTCACCCTTTTACTCCCTCTACCTACGATTGA</w:t>
      </w:r>
    </w:p>
    <w:p w14:paraId="58CD69EB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105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55EB6AB" w14:textId="1A9171F4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AGAGAAAAAATTCAGATCAAGAAAATAGATAACTCCACAGCAAGACAAGTTACATTTTCAAAGAGGAGAAGAGGTTTATTCAAGAAAGCTGAAGAACTTTCTGTTCTCTGTGATGCTGATGTTGCTCTCATCATTTTCTCTTCTACTGGAAAATTATTTGACTATTCTAGCTCAAGCATGAAACAAATTCTTGAGAGGCGTGATTTGCATTCCAAAAATCTGGAAAAATTGGATCAACCATCACTTGAACTTCAGCTTGTAGAAAATAGCAACTACTCCAGATTAAGCAAGGAAATTTCCGAAAAAAGTCATCGATTAAGGCAAATGAGGGGAGAAGAACTTCAAGGACTAAATATTGAAGAGTTGCAACAATTGGAGAGATCTCTTGAAACTGGATTGAGCCGCGTCATAGAGAGAAAGGGTGATAAAATAATGAGAGAGATCAACCAACTCCAACAAAAGGGTATGCATCTAATGGAAGAAAATGAAAAATTAAGGCAACAGGTGATGGAGATATCTAATAATAATAATAATAATAATAATGGATATAGAGAGGCAGGAGTAGTAATATTTGAACCAGAAAATGGATTTAATAATAATAATAATGAAGATGGCCAATCATCTGAATCAGTAACAAATCCATGTAACTCAATTGATCCTCCTCCTCAAGATGATGATAGTTCTGATACTTCTCTCAAATTGGGGTTAGCTACCTTACTCAGGCTGAAGAGATCAAAAGCAAGGTGTGGCTATTTTTGTATGTTATTAGAAGAAGGAGAAAAAAAAAAGTAA</w:t>
      </w:r>
    </w:p>
    <w:p w14:paraId="54594D3D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280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50E0204" w14:textId="5B6532C3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AGGAAAGATAGAGATAAAGAGGATTGAAAACAACACAAATCGACAGGTAACATTCTGCAAGAGAAGAAATGGATTACTGAAAAAGGCATATGAACTTTCAGTTCTATGTGATGCTGAGATTGCTCTCATTGTTTTCTCTACTCGTGGTCGACTCTATGAATACTCTAACAACAATGTAAAGGCAACTATAGAACGATACAAAAAGGCAACAGCAGAAACGTCTAGTGCGTACACTACTCAAGAGCTCAATGCACAGTTTTACCAACAAGAATCAAAGAAGTTGCGGCAACAGATACAAATGATGCAGAACACAAATAGGCATCTGGTGGGTGAAGGGCTGAGCTCTTTGAATGTGAGGGAACTGAAGCAATTGGAGAACAGACTTGAACGAGGCATTACAAGAATTAGGTCCAAAAAGCATGAAGCAATACTAGCTGAGACTGAGGATTTGCACAAGAGGGAAATTCAACTTGAACAGGAAAATGCATTCCTTAGATCAAAGATAGCAGAAAATGAGAGGTTGCAGGAACTAAGCATGATGCCATCTGGTGGGGAAGAGTATAATGCATTTCAACAATATTTAGCAAGAAATATGCTACAGCTCAACATGATGGAAACTGCACTACCATCTTATGATCCATTGTCTCCTGATCACAAAAGGTAA</w:t>
      </w:r>
    </w:p>
    <w:p w14:paraId="504D1154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321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997DB7F" w14:textId="00F4F44E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CGTGGTAAGGTTCAAATGAAGAGGATAGAGAATCCAGTTCATCGACAAGTCACTTTCTGCAAACGTCGAGCAGGCCTTCTTAAGAAGGCCAAAGAGCTCTCCGTTTTGTG</w:t>
      </w:r>
      <w:r w:rsidRPr="00D53A3C">
        <w:rPr>
          <w:rFonts w:ascii="Times New Roman" w:hAnsi="Times New Roman" w:cs="Times New Roman"/>
        </w:rPr>
        <w:lastRenderedPageBreak/>
        <w:t>CGATGCTGAAATTGGTCTTTTCATTTTCTCCGCTCACGGAAAGCTCTATGAACTTGCTACTAAAGGAAGCATGCAAGGGCTGATTGAGAGGTACATCAAGTCAACCAAGGGAGTTGAGGTGGCTGAGGAAGCCAAAGATACACAACCTCTGGACCCAAAAGAGGAGATCAACATGCTGAAGAATGAGATTGACGTACTCCAGAAAGGCTTAAGCTACATGTATGGGGGAGGCGCAGGAACAATGACACTAGATGAACTTCATTCACTTGAAAAGTACCTTGAAATTTGGATGTATCATATTCGTTCAGCAAAGATGGATATCATGTTTCAAGAGATCCAACTGTTGAAGAATAAGGAAGGGATACTGGAAGCTGCAAACAAATATTTACAGGATAAGATAGATGAGCAATACACTGTGACTAACATGACCCAGAATTTGACTGACTTTCAATGCCCACTAACTGTACAAAATGAGATATTTCAGTTTTAA</w:t>
      </w:r>
    </w:p>
    <w:p w14:paraId="5A32D2C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3851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DC78D5A" w14:textId="379E97D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GAAGAGTAGAACTAAAGAGAATAGAGAACAAAATAAACAGGCAAGTTACTTTTGCTAAGAGAAGAAATGGACTTCTTAAGAAAGCTTATGAGTTATCTATACTTTGTGATGCTGAAGTTGCTCTCATCATCTTCTCTAGCCGCGGAAAACTCTATGAGTTTTCAAGTGCTTCCAGCATGATGACAACACTTGAAAAGTATCAACAATGCAGTTACGCATCTTTGGACCCGATGTTACCGGTTAGTGATACTCAGATGAACTACAATGAGTATGTGAGGCTAAAAGCTAGAGTTGAGCTCCTTCAACGTTCTCAAAGACATATTCTTGGAGAGGATTTGGGCACACTAAACTCGAAAGAACTTGAGCAGCTTGAGCACCAATTGGATGCATCTTTGAAGAAAGTTAGATCAAAAAAGACTCAATCTATGCTGGATCAGCTGGCAGACCTTCAAGAAAAGGAGCAAATGCTGGAAGAAGCAAATAAACAACTAAAAAACAAGCTGGAAGAAAGTGCAGCTAGAATTCCACTTGGATTGTCATGGGGAAATAATGGAGGACAAACAATGGAATACAATCGACTCCCTCCACAAACTACTGCACAACCTTTCTTTCAACCTCTCCGTTTGAATTCTTCATCGCCTCAATTCGGATACAATCCAAATATGGGTGCAAATGATCATGAGGTTAATGCAGCAACAACTGCTCATAATATTAATGGATTTATTCCAGGGTGGATGCTCTAA</w:t>
      </w:r>
    </w:p>
    <w:p w14:paraId="413C80A5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5646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4CD5437" w14:textId="6ACC78A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GGGAATAACTGAGATGAAAAGGATTGAAAATACAACAAGTAGACAAGTGACATTCTCAAAAAGAAGAGGTGGACTACTTAAGAAGGCATTTGAACTCTCAGTTCTTTGTGATGCTGAAGTTAGTCTCATCATATTTTCTCAAAAAGGAAAACTTTTTGAGTTTTCAAGTTCAAGTACTAACAAGACAATAGAACGTTATCAAAAGAATGACAAGAATTTGGGTCATGAAAATATATTACTTGAACAAACTACAGAGCATTTGAAGGGGGAGGTTATGAGCATGACTAGGAATCTGGAGGTTCTTGAAATCTCTAAAAGAAGGCTTTTAGGAGAAGATTTAGAGTCTTGTTCCATTGATGAACTTGAAAAGGTTGAAGGACAATTAGACCAAAGTTTAAGAAATATTAGGGCAAAAAAGAACCAGCTATTCAAGGAACAAATTTCTCTTCTTAAAGACGAGGAAAAAGTCCTAATGAATAAAAATGCAGAATTGCGGGAAAAGTATGAGGCTCGATCACTACCTTTATTTATTGATCGACGAGAAGATGAAAGTCCTCAAACACAAAATATGGAGGTAGATACACAACTATTTATTGGACTTCCTGAAAGATGA</w:t>
      </w:r>
    </w:p>
    <w:p w14:paraId="6E30B680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8783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IKC_MADS|MIKC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CFF1099" w14:textId="492010C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AAGGAAGGTAGAAATTAAGCGAATTCAAGATAAAAATTGCAGGCAAGTTGCGTTCTGTAAACGGAGGAAGGGTTTATTGAAGAAAGCTAAAGAAATTTCTATTCTCTGCGATGTCGATGTTGCTGTTGTTATCATCTCAAATCGTGGTAGACTCCATGAATTCTCCAGCAATAACAGTATGACAGCGATGCTTCGACGATATGAAAGCCATGTTGGAGCAGAAAAAGAGATCAATGCAGAAATCCAGGTCGCAGAGGTGTCGGGGTTCACAACAATGGGAGAACTGCTACAAACAACAGAAAGGCAACTCGAGGAAACAAATGCTGATGGTCTCACTTTGACTGACCTTATCCATTTGGAAAACGAACTTCAAACTGCTCTAATACATCTCAGAGCTAGAAAGACACATTTGATGCTTGAATCTGCTAAGGTTCTTCATGAGAAGGAAAAACTGCT</w:t>
      </w:r>
      <w:r w:rsidRPr="00D53A3C">
        <w:rPr>
          <w:rFonts w:ascii="Times New Roman" w:hAnsi="Times New Roman" w:cs="Times New Roman"/>
        </w:rPr>
        <w:lastRenderedPageBreak/>
        <w:t>GCTAGAGGAAAAGAAACATCTGGAGGACAATATAGCTAGTATCAAGAAAAACACAAAAGTGAATGAAATGTCTGACCTTCCAGCACCCCACATGATTTGTGGACAACAAAAAGTTACCCTGAATTTCTTCTAG</w:t>
      </w:r>
    </w:p>
    <w:p w14:paraId="7D2D567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0g17924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83BA0F1" w14:textId="5DD6314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GCGTATAGAGAACGCCACAAGCAGACAAGTTACTTTCTCAAAGAGAAGAAATGGTTTGCTAAAAAAAGCTTTTGAGCTTTCTGTCTTATGTGATGCTGAAGTGGGATTGATTATATTTTCTCCAAGAGGAAAACTATATGAATTTGCTAGTTCAAGGNNN</w:t>
      </w:r>
    </w:p>
    <w:p w14:paraId="76D11ACA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103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D07FEA3" w14:textId="4F5B261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CAAACTAAAATTCTACGCCGGCAAAAGATTAAACGGAAAATGATAACATCTAAAGTGAAACGTATGGTACTTTTCAAAAAGCTATGGGCAAATTTTGTCAAGGAAGCACATGATCTTTATATGACAACGGGAGCACATGTTACTATTGTCGCTTTTTCCCCGACTGGCAAGGCATATGCTTATGATTCCTCCAACAATTTTGATACTATAGAGAGGTTCCTTAATGATTCAAAAGCTTCTGCAATTGAAGGCGGTCATTGA</w:t>
      </w:r>
    </w:p>
    <w:p w14:paraId="77DA5767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603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6DE3E6C" w14:textId="4EFDC0C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AAAACCTAATGGCCGCAAAAAAATTGAAATTGCGAAGATTCAAAATCAAACCAACTTGCAAGTAACATTATCAAAAAGACGTGCCGGCCTATTTAAAAAGGCAAGTGAGCTCTCGACTTTGTGTGGTGCTAATGTTGCTATTGTAGCTTTTTCTCCTAGCAACAAAGTATACGCATGTGGACACCCTTCCGTCGAGTCAATTGTGGATAAATTTATCGGAGAGAATCCTCCACCTGAAACTGATGATCCTAACCCCATCATTGTAATGACTGCTGACACAATTCCTAAGGGATCTCCATTTACGAGCATGCAAGAGTTTTCATTAGGAATAGACTTTGGAAAACTGTGTCAGATTACTTGTGTTCCACAGTTGATTGAGAGTTGCCCCAATTCGAGTATACTTCAGATTTGGACCGATTACCATCTTGGATCTACAAATGAACTAGCCCATCAGGCGTTATTGGACTTAGGAGGGTACCGACTCGTTATCCTTCCACTGCATAGAGCGGGAACTGTTCGTTGCTCTGTGAAACCAGCCTCACGCAGTCCGTTCCACTTTAGGAACCCATCAGCCCATTCCTTCGATTGGATAGCAAGGCCCAACTCTATGCTTGGACAGGGCAGGCCATAA</w:t>
      </w:r>
    </w:p>
    <w:p w14:paraId="63685E66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6031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F5477C3" w14:textId="0E580FF2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GAAAACCTAATGGCCGCAAAAAAATTGAAATTGCAAAGATTCAAAATCAAACCAACTTACAAGTAACATTCTCAAAAAGACGTGCCGGCCTATTTAAAAAGGCAAGTGAGCTCTCGACTTTGTGTGGTGCTAATGTAGCTATTGTATCTTTTTCTCCTAGCAACAAAGTATACGCATGTGGACACCCTTCCGTCGAGTCAATTGTGGATAAATTTATCGGAGAGAATACTCCACCTGAAACTGATGATCTTAACCCCATCATTGTAATGGGCTTAAGTTTCCTTGAGACCGATTACCATCTTGGACCTACAACTGAACTAGCTCAAGTATGTGTGCCCGCAGCACGACAGATGTCTGGTGCCCGCAGCATAATAGTCGTCTCACAATGTGTGCTTGAGAGGCTCATTGCAACGTGA</w:t>
      </w:r>
    </w:p>
    <w:p w14:paraId="61F5BAE2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665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4B4A947" w14:textId="35FA64B1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GAAAGGAACAGGGAAGAAGAAGATTGACATTAAAAAGCTCGCCAGTAATTCATCAAGAAAAGTCACATTCTCGAAAAGACGCACTGGTCTTTTCAAGAAAGCTGAAGAACTCGCAACCAAATTCGGCGCTCGAATTGCTCTGTTAGTCTTCTCGCCGGCCGGACGACTCTACACTTCCGGCGATGTTTCCATCTTCGAGAATAATGGGTTTCCTTCAAAACCCCATCTTTCTACTGAAACTGCGTCGAATTCATACGTAAAACCAAGTACTCTGCGTCTGAAAAATCTCAATGTTGAAGGATGTAGTGAAATTTTCTCGCCAGACGGCGTACATTATAGTGCCGGCGAGATTCCCATCGTCGAAGACAACTTGCAGAATAATGGGTTTTCTTCAAATTCTCATCTTTCTACTGATTTCAGTTCGAATTTTTATGAAGATTGGAGTACTCTCTGGCTGAAAAATTTCAAGGGAAATAATGAAATTTTCTCGCCGCCCGGCGGCTTTTACAACTCTGGTGAATTTC</w:t>
      </w:r>
      <w:r w:rsidRPr="00D53A3C">
        <w:rPr>
          <w:rFonts w:ascii="Times New Roman" w:hAnsi="Times New Roman" w:cs="Times New Roman"/>
        </w:rPr>
        <w:lastRenderedPageBreak/>
        <w:t>CCATTGTTGCGGACGAGTTGAAGAATAATGAGTTTCCTTCAAACTCCGATCTTTCTATTGAAATTTCATCGAATTCATATGCAAAACCAAGTACTCTGCATCTGAAAAATTTCAATGCTGAAGGATGTAGTGAAATTTTCTCGACAGACGGTAGATTTTACAGTTCCAACGAGTTTCCCATTATCAACGACACCTTGAAGAATAATGGGTTTTCTTCAAATTCCGATCTTTCTACTGATTTGGGGTCAAATTTGTATGAATATTGGAGTATGGAAAATTTTAATGTTGAAGAATGTAGCAGTATTGAAGAACTTATGTTATTGAAGGAGAAATTAGAAGAAAAGAGAGATGAAATTATTTTGAAGATGGAGGCTGAGTTTATTGATTCATTACTTGTTTAA</w:t>
      </w:r>
    </w:p>
    <w:p w14:paraId="055ACB4E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667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25C9F04" w14:textId="2B0F4F1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AAAGGGAAGCAGAAAATTGAAATTAAGAAAATCACTAAAGAATCAGCAAGAAAGGTGGCATTTTCGAAGAGACGCAAAGGACTTTTCAAGAAAGCTGTGCAACTTGAATCCAAGACTGGTGCTAAAGTTGCCATTCTTGTTTTCTCTTCCTCAGGAAAACCCTACACTTGTGGGGACGTGGAAACGCTTTGTGGTATTTCCGATTCATTCAATCTTCAAACGCATTCTGAGTCAAATAGTATTTGGGATTCATTCAATCTTCAAACGCATTCTGAGTCGAATGGTATTTGGGACTCATTCAATCTTGAAAGGCCTTGTGAGTCGAATGGTATGTGGGATTCATTCAATATAATTGAAGGGCCTTGTTCATCCTCTGGGAAGAATGGTATGTGGGATTCATTCAATCTTGAAAGGCCTTGTTCATCCTCTGGGCAGAGTGGTATGTGGGACTCATTCAATCTTGGAAGGCCTTGTGAGTCGAATGGTATGTGGGATTCATTCAATATAATTGAAGGGCCTTGTTCATCCTCTGGGCAGAATGGTATGTGGGATTCATTCAATCTTGAAAGGCCTTGTTCATCCTCTGGGCAGAGTGGTATGTGGGACTCATTCAATCTTGAAAGGCATTGTTCATCCTCAGGAATCCCATCTGGGTCGAATGGTATTTGGGATTCGTTCAATGTTGAAACGCATTGTTCATCCTCTGAGTCGTGTGGTATGTCTGATTCATTCAATGTTGAAACACATTGTTCATCCTCTGGGCAGAGTGGTACGTGGGATTCATTCAATGTTGAAGCATGTCATAACGTGAATGAACTCTTGCTGTTGAAGGCACACTTGGAAAGTACAAGAGAAAAGCTGCTGGAGTCTCAGTTTCTTGACTCTCTCTGGTCATGA</w:t>
      </w:r>
    </w:p>
    <w:p w14:paraId="4072934C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978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2BF8263" w14:textId="0736128E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ATAAGAAGAGTAGAGGACGTCAAAAAATACCAATGAAAAAAATAGAAAAACTAGGTGACTTATATGCTAGCTTCTCAAAGCGCCGTTTGAGTTTGTATAAAAAAGCTAGCGATCTCGTTTTTGAATGTGATGTGGACATTGGAATGATATATTTTTCTCCTAAAGGTAATCCTTACTCATTTTTTCATCCAAATGTTAATACCGTTGTTTCTCGTTTTCAGAATCCTGATATGGAATTCAGTGAAAGTGATCTTCTGATCACGACTGATAACCAAGTAAAAGTGAAGGAACTCAAAAGCAGGCTTGATGAACTTGATATCATAGAAGACATTGCAATTGCTACGAAGAAATCATATGATGAAGTGATTAAAGCTAGAAAGAGAGGTTGGTGGGAGTCGATTGAGCAGCTTAATGAACCTCAAGTAACCAAGTTTGAAGCTTGGATGGATACTATTATTTTTAACATGCAGAATCGTTTGAATGAAATGGAAAATGGAGCTTCGTCCTCATAA</w:t>
      </w:r>
    </w:p>
    <w:p w14:paraId="6B2E6DA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980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14E04C6" w14:textId="0689AFEB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CACAGGGAAGAAGAAAATAGAGATCGAGAAAATTATAAAGGAAACTTCTAGAATGGTTACATTCTCGAAAAGACGAAAAGGGCTTTTCAAAAAAGCTAAACAATTTGAATCCATGACGGGTTCTCGTGTTGCTTCAATTGTATTGTCACCCACAGGAAGGCCATATACTTGTGGAGACGTTGATTATGCTATAAGAACACATTTTTCTAATAGTGGTCGATGTATGAAATTATTAATAACAGACATCATGAATTCTCACGATTCTAATTCTAGTTCCAATGTTGTTGTTTATGGCGAAACTTCGAGATCGAAATTCTCTTCGGCTCCAAAGAAGAATAGTCTCCACAATTGGGTGAAGCGTATAGATGTTGAACAATGTCAAAATTTGAATTGGCTCTTAATGTTGAAACAACAATTGGAAGGGACAAAAGAAAAGATTGGTGAAGACGTTGAGTCATTTAAAGCTTTTTTTGTGTAA</w:t>
      </w:r>
    </w:p>
    <w:p w14:paraId="66BC3904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9806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6B20855" w14:textId="6F31DB7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CAAGGAAGAGGAGGACAGAAATCGAGAAACTCACAAAGCAAAGTGATAGATTGACGACATTTTCAAAAAGAAAGAAAGGAATTTTTAAAAAAGCTGAACTACTTGAATCCTTGACAAGTTCTCGTGTTACCTCCGTTGTTTTTTCACCTTCTGGCATTCCTTATACTTACGGAAATGTTAACTCTGTTATCAAAAAGCATTTTCCTAGCTGTAATCGATCAGAAATATCAACAACGGTAATGAATTCTCATCATGATGTTTCTGGCGAATCTTCGGGGTCAAAATCATTATCGATCCCAAAGGAGAATGGTCTCCGTCGTTGGGTGGAGGATATAGATGTGGAAGGGTGTCAAAATTTAAATCAACTGTTTATGTTGAAGGAGCAATTAGAAGGAACCAGAGAGAAAATTATTTCCAGTGATCCTGAGTCATTTGAAGCTTTGTTTATGTAG</w:t>
      </w:r>
    </w:p>
    <w:p w14:paraId="1A6557C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0980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6A9C9B2" w14:textId="5DE44CDB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CAGGAAAGAAGAAAATAGAGATTGAGAAAATCACAAAGCAAACTGCTAGAATGGTGGCATTTTCGAAAAGAAGGAAAGGACTTTTCAGAAAAGCTGAAGAACTTGAGTCCATGTCAAGTTCTCGTGTTACCTCTGTTGTTATTTCACCTTTTGGCAAGCCTTATACTTATGGAAATGTTAACTCTGTTATAAAGAAGTATTTTTCCATCTGTATCCGCCCAGAAATATCAACACCAGTGATGAATTCTCATCCTTCCTCTTCTAATGTTTCTGGTGAATCTTTGGGGTCAAAATCTTCATCGACCCCAAATGGAAATGCTCTCTGCAATTGGGTGGAAGGTATAGATGTCGAAGAATGTCAAAATCTGAACCAACTGTTAATGTTGAAGAAGCAATTGGAAGGAACTAGAGAGAAGATTGTTTCCAAAGAATCTGAATCATTTCAAGCTTTGTTTATTTAG</w:t>
      </w:r>
    </w:p>
    <w:p w14:paraId="6E66800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226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CC624D3" w14:textId="3CE6696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AAGAAAGAAAGTGAAATTAGCCTTCATCACTAATGACTCGGCAAGAAAAGCAACATTCAAGAAAAGGAAGAAGGGTCTGATGAAGAAGGTGAGTGAATTGAGCACCCTTTGTGGGATTGATGCTTGTGCTATTATTTATAGCCCTTATGACACTTCACCAGAAGTATGGCCAAACACCATGGGAGCTCAACGCGTGCTCGCCGAGTTTAAAAGGATGCCTGAGATGGAACAGAGCAAGAAAATGGTGAATCAAGAGAGTTTCATAAGGCAGAGGATAGCTAAAGCGAGCGAGCAATTGAAGAAACAGAGCAAGGAAAACAGAGAAAAGGAAATGACCGAAGTTATGTATCAAGGGTTGACTGGAAAAGGGCTTCAGAATTTGAATTTGGGAGATTTGAATGACCTTGGATGGGTAATTGATCAGAATTTGAAAGAGGTTTATAAGAGGATTGAGGCAGTTAAAAAGGGGGCTTCGACTTCCTCTTCTTCTTCTGTTGCTGCTGCTGCAGTTGCTGCGGCAGCAGTAGCATCGCAGGCAGTTGCTCCACCGATGGAGCAAAAGCCTGCTGTGGTGGAATTGGGATTGGATTCGATGCAGAGGACACAAACAGAGTGGTTTACTGATTGGATGAACAGCAACGCAAGTGATCAGCATATTGGTTATGGACATGCAGATGAGATGATTTTGCCCAATTTTAATGATAATCATAATGCTAATGTGTGGCCTAATAATTTCTATCCTTAA</w:t>
      </w:r>
    </w:p>
    <w:p w14:paraId="4815E0DB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35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7CD721C" w14:textId="6D49ECFF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TGCGAAATTGAAGATGGAATTAATAAGCAAGGAGAAATCAAGGAATGCAACGTTTAAGAAAAGGAAAGAAGGTTTATTGAAAAAGTTGTATGAATTCACTACACTTTGCAATGTGAATGGCCTTATGATAATGTATGGACCAAAACAAGGGAATGGATCAGAGTGTAGGCCTGAGATTTGGACAAATAGTAGTGGAAGTAGTAGTAGTACAAATAGTAAAAGCTTACAACAACAACAAGAAGAGATTGAGAATTTAATCGATGAGTATAAAAAGGAGAATAGTTTGCAATCTGGTAGTAGTAAAACCTTTGGATTGTCTGATTATTTCGTTGATCGAAACAAGAGGGTTGAGGAAGAGTTTATCAAGTTGAGAAAGATGAATATGGAGAAAAAATATCCATGTTGGCTAGAGTTTATGGATCAGTTATCTGAGTTTAAGTTGAGGGATTTTTTAACTTTGTTGGATGACAGAGTTGAAAATGTCAAGGCTAGGATTCATTTGCTTAAAGGGAATTTTAGTGGTTTGATGGGAGGAGAAATGATTGATTTGGGAGGAGGAAACCAATGGACTCATTACAATGACAATGTTATGGTCCAAGGAGGGGGGATGGAATATGGAGATTATAATCAATTGCA</w:t>
      </w:r>
      <w:r w:rsidRPr="00D53A3C">
        <w:rPr>
          <w:rFonts w:ascii="Times New Roman" w:hAnsi="Times New Roman" w:cs="Times New Roman"/>
        </w:rPr>
        <w:lastRenderedPageBreak/>
        <w:t>AGCTCCAATATATCATCAAGAAATGAGGATGGTGATGATGAATGAGAATGATTGGCCACAGTATAATAATGGTGCATCGTCGTCGTCCTCCGCGGGGAATGGGAGCAACAATATGATGTGTGCATTGATGAAATATGAAACTATGATGCCAAGTAATAATCACTTGGCATACTCACCCTATGTAGCTCCAACAATTCTGCAGCAAACTCCATGCATGATGATGCCACAGCATTCTTGGAGAGACAACGACAGAGATGACAAAGCTAAATTTTCACCTTATATGACCAAGTAA</w:t>
      </w:r>
    </w:p>
    <w:p w14:paraId="22C18CCC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38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3E5B0C4" w14:textId="0A6012E5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GACGAAGACCAAAGCAAGAAGGGAGAAGAAGATCAAAGGAAGAAGAAAACAAACAATTCCAAATCTTATCAAGTGAGGAAAGAATGCATAAAGAGGAAATCAATGGAGCTTGCAACTCTCTGCGATATCAAGGTTTGTACGGTTATTACTGGTCCTAATAGGGAATTGCAAACTTGGCCTGACAATTTGAATGCCTGTAAGGAAGTTCTTGATATCTACTCTCAAAATTTGAAACCCGAAAAGAAACACAAGCAAGAAGACAAAGATCTCCCGACGCTAGTTGAATCAAAGCTTGCAGCAGTCAACAGGAGAATTTGTTTCTTGGAGAACAAGAATGTTGCTGATAAGGGAAAAGGAAAGAGAATTGAATGA</w:t>
      </w:r>
    </w:p>
    <w:p w14:paraId="09D678D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617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3063709" w14:textId="76432B06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TATTTCTAGACAGGTGTCAGCGAGTGAGGCTATTATGGTGTACTCGCGCGAGTAGGGGAAGTAAAATATCTGATTATTTTTTCACTAAACCAATATTTCTCCTCTCTCTCTCTCTCTCTATCTGTAGAATCAGTCTACTATCAAAATCTCTCAAATTATCTCGTTTAATTAAGGAGATGGGGAGAGGAAAAATAGTGATACAAAGGATTGATAATACAACAAGTAGACAAGTTACTTTCTCAAAGAGAAGAAATGGACTTCTCAAAAAGGCTAAAGAGCTTGCAATTCTTTGTGATGCTCAAGTTGGACTCATTATTTTCTCAAGCACTGGAAAACTCTATGAATTTGCCAATAACAGCATGAAGTCTACAATTGATAGATACAACAAGATAAAGGAGGAGAATAATAACATGAATCCCATGTCAGAGGTCAAGGTAACCTGA</w:t>
      </w:r>
    </w:p>
    <w:p w14:paraId="6DEB8D1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670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A648E74" w14:textId="03E7C7E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CACCATTAACGCCGTCAAGAAAACTCAAGGACGGAGGAAAATTGCAATCAAACCGATAGACAATCAAAACAGTCGGCACGTTACTTTCTCCAAACGCCGTTTAGGACTTTTCAAAAAAGCTAGTGAACTTTGCATCTTAAGCGGTGCAGAAATTGCTATACTTGTACAGTCATTAAAACGACAGCGTCTCTTCACATTCGGTCATCCTAGCCCCGACGCCGTCATCGACCGTTACCTCACTGGAAAATCAGTATCTCCCGGTGACGGCGATCAATTCAACTTGCAACAGAGTAATCAGTATTATTCCCAGATTTGTAGAGATCTGGAATTAGAGAAGCAGAAGAAGGAGAATATTGAAGAATCGAAGATGGTTAATAATGGGGGATTTTGGTGGAACGAACCAATTGATGATATGGGGATTGAAGGACTTGAAGAATTTATGAGTGCTTTGGAAGAATTGAAGAAGAAAGTAACAATGAGAGCTGATGAATTGAGTATGATAAATGGGTCTTCTTCGAATTCGACCATGAAAATAGCAAGATTTGGGGCTGAAGATCAATATTTTAATGAATCAATCGATTATTGTTCTTCCATTGTTCCTTTTGATTTCAATCAACCAGGAGATAGACAATTCTGA</w:t>
      </w:r>
    </w:p>
    <w:p w14:paraId="3275232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671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7BDAD2E" w14:textId="009014A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AAAAAACCTAGTATGGGTCGTCAAAAGATCAAAATTGCCAAGATAGAGGTCAAGAATCACCTCCAAGTTACCTTCTCAAAACGTCGTTCTGGTCTATTCAAGAAAGCTAGTGAACTATGCACGTTATGTGGTGTTGAAATAGCCATCATAGTTTTTTCTCCAGCGAGAAAAGTATTTTCTTTTGGTCACCCTAATGTTGAGTCTATTATCGATAGGTTCCTCACAAGAGCTAATTCTAATAATAATCCAATCGCGAATAATTCAATTCAACTTGTTGAGGCTCATCGAAATGCTAGTGTTCGTGGGCTCAATTTACAACTTACTCAAATTCTTGGTGAGGTTGAAATTGAGAAGAAAAGAGGAGAATCACTTGATCAAATGAGGAAAACTAGTCAAAGCCAATATTGGTGGGAAGCTCCTATTAATCAACTTGATTTGCAAGAACTTGAACAATTAAAGGATTCAATGGAGGTTTTGAAAAAAAATGTTACTAATCAAGCAAACAAGTTTATGGTTAATGAGA</w:t>
      </w:r>
      <w:r w:rsidRPr="00D53A3C">
        <w:rPr>
          <w:rFonts w:ascii="Times New Roman" w:hAnsi="Times New Roman" w:cs="Times New Roman"/>
        </w:rPr>
        <w:lastRenderedPageBreak/>
        <w:t>CTCCTAATCCTTCTTTTTTTGGTGTTAATGCTAATGGGATTTTTGACAATTATGACATCAAGCCACCAAGAAACATGAATGCTTCAAATAATCTTCATAACCATAACCTTGGTTTTGATTCATCCACATTTTTCTAA</w:t>
      </w:r>
    </w:p>
    <w:p w14:paraId="75CCCA6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67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0DC0EB3" w14:textId="52D2A33A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AAAAAAATGAGTAAAGGTAGGCAAAAGATCCAAATGACCAAAATGTCAAAAGAAAGTAACCTTCTTGTTACCTTCTCGAAACGTCGTTCTGGTCTTTTCAAAAAAGCTAGTGAACTTTGTACCCTTTGTGGTGTTGAAATAGCGATTGTTGTCTTTTCACCAGGTCATAAAGTCTTCTCTTTTGGTCATCCTAATGTTGATTCTATCGTAAATCGCTTCCTTACTCGTAACCCTACGAGTTCTTCTTCTACAACTTGTCAACTTGTTGAAGCTCATAGAAACGCAAATGTACGCGAATTGAACGCACAACTCACGGAGATTCTCAATCAATTAGAGTTTGAGAAAAAACGCGAGGTTGAAATCGAAAAAATTCAAAAGGGTAAAATTGGAAAGAATTGGTGGGAAGGTCCATTGAATGAACTTGAACATGGTGAATTGGAACAATTGAAATTGGGAATGGAAGAACTCAAGAAAAATGTTACAAAACAAATGCAAAAAATAATTTTTGAGGCTTCAAATGCACCTACATTTTTTCTTGGAGGATCATCTTCTTCTAATGGAGATGTCAAAAATATGAAGGGGCTTGGACTTTCTATGGCAACCAATGGTGGGCATACAAGTTTTCCATGA</w:t>
      </w:r>
    </w:p>
    <w:p w14:paraId="1CD2347E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1g10673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B6DFDBE" w14:textId="4C7E1AA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AGAAGGGTTAGCAAGGGTCGTCAAAAGGTTGAGATGGTGAAAATGAAGAATGCAAGTAACTTACAAGTTACGTTTTCTAAGCGTCGAGCTGGTTTATTTAAAAAAGCTAGCGAACTTTGTACGTTATGTGGTGCTGAAATTGCCATAGTGGTATTTTCCCCTGGTGATAAAGTTTTCTCCTTTGGTCATCCCAATGTAGAAACGTTGGTGGATAGGTTCCTTGGGAGGGACCTCCCTTTACCAAATAACGATGTCCACAATCATCTAATCGTGGCTCATCGAGAAGCTGGTATTCGTGAGCTCAATACGAAGCTCATGAATCTCGAGGGGGTTCTCCATATGGAGAAAAAACGCGGAGAATCCCTACAAGAAATTAGGAGGAGAGCTAATGGTCAATGGTGGGAATCTCCTATAGAAGAACTTAACTTATTCCAACTTCAACACTTGAAGGAGGCCTTGGAAAATCTAGAGCAAAAGGTTGAAAAAGTGGCACATCAACAACAAATGCTAAATAATATTGCATTCCCATTCCGCACACTTGGAAGTGCTTTGACTCCTCCTAATTGTGCTAGGGAAACTTCTTCATATGGACTCAATGTTGGTGCACCCTTTGCTAATAGGGATATTGGATCTACTTCTTCCATAGTTCCCAATCACTAG</w:t>
      </w:r>
    </w:p>
    <w:p w14:paraId="46A5D52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2g0320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B986E3C" w14:textId="473490DA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AAATGAGACTAAAAAAGGTAAGAAAAAAATTGAAATGAAGCTTATCGAGTCTGAGAGAGCACGTGCTGTGAGTTTCTCAAAAAGAAAAAAAACTTTGTTTGAGGATGCAAAGAAGTTTGCAACTCAAACCGGTGCAGATGTTGCTGTGATGCTCTTTTCACCAGGTGGAAAACCATATTCCTGTGGTTCCACAAGCGTAGAAGATATAATTGAAAATTTTCTCAAAATGAAAGTGGCGGACCCCCGGCGTCATTATGCTGAGGGTGAATCAAAGGTTTTGAGGAATTGA</w:t>
      </w:r>
    </w:p>
    <w:p w14:paraId="379449B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0070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62F5ACA" w14:textId="62F04BAE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TCCAAAATTCGTGGTCTAACCTTATCAAATCACGAGACATTTTCTCAAGTGTTCTTACCAATAAACTTATTTTTTAGAAAAAATATCTTACATCAAAAGTTGAGTCATGGAAAAAAAAAGACTTTAGGACGTCAAAAGATTTCAATGGTCAAAATAGAAAATGAAGATGCTCGATACACAACATTTTCAAAGCGTCGATCAACATTATATAAAAAAGCTAGTGAATTGGTTGGAAAATACGATGTTGATGTGGGGATAACATTATTTTCTCCGACTGATAAACCCTACTCTTTTTTTCACCCTACAGTTGATGTTGTTGTTGATCGTATTCTCAATCCAAATACACAGCCAAGTGAAGATAACAGCATCGCGATTGCAAGTTATCGAAACAAAGTGAAGGATCAAAAAGTTGAGCTTGACGAGCTTGATATCATAGAAAGAGGTATATCTAATTCGACATTTGGCA</w:t>
      </w:r>
      <w:r w:rsidRPr="00D53A3C">
        <w:rPr>
          <w:rFonts w:ascii="Times New Roman" w:hAnsi="Times New Roman" w:cs="Times New Roman"/>
        </w:rPr>
        <w:lastRenderedPageBreak/>
        <w:t>CTAAGGAAACTAACATGAAAAATATATGGGAATCCTTTATGAAATTTAATGAAGATGAGGTGAATGAACTCGAGCTTTGGCTGAACTCTATTGATTTTGATTTGAAAAATTATTTATCGCAGCTGGAAAATAATGTTTCTTCCTCTACACAAGCACCTCCAAAAAATGTTGGTTAG</w:t>
      </w:r>
    </w:p>
    <w:p w14:paraId="114F88C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03426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FBFAD78" w14:textId="4EDD0D2E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TAGCAAGAAGACAAGAGTGAGACAAACATTTCCAATTTCAAAAATAGAAAATCAACGTGTTAGCGATGTAACATTTTTCAACCGTCGCTCTAGTCTATACAGAATGGCAAACGAACTTGTTGATTTCTGTGATGTTGATATTGGAATAGTACTATTTTCACCATCAAACCACCCTTTCTCCTTTTTTCACCCAACAAGTGAAGCAGTCATTGAACGTTTTTTGAATCCCGATTCACAACTAAGTGAGAAAACTCGCCTAGATGCGGAGCAAGCACGAAATAAGGTGAATCAACTCAACAATCGCCTAGATGCTATGGAGAAAAGGATTGAGCAAATAGAAGAAATTGAACATGCTCAAACTCTACTTCAACTTAGCCAAACGGAAGAAAATGGCGAAAGAAGTAAGTGGAAATCGATTGATCAATTAAATGCAAATGAAATACCAACATTTGAAGCATGGTTAAGAACCACCGTCTCTAAAATGAATTATCGTTTGGAGAAGTTGGAAAATGAGGCTTCATCATTGAAAAATGCACGTGGAACTTCATAA</w:t>
      </w:r>
    </w:p>
    <w:p w14:paraId="1EF2A670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0628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2BFFD33" w14:textId="333F502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CACAGGAAAGAAGAAAATAGAGATGGAGAAAATTACAAAGAAAAGTTGTAGAATGGTGACATTCTCCAAAAGAAGGAACGGACTTTTCAAGAAAAATGAAGAACTTGAATCCTTGACGGGTTCTCAAGTTTCCTCTGTTGTTCTTTCACCCGCTGGAAGGATTTATACTTACGGAGACGTTAACACTGCTATCAACATGCATTTTTCCAAAATTGATTGCATGAGACAATCAGATTCTGATGTTGTTGTTTCTAGTGGATCCTCAGAGTTGAGATCATCATCGAAAAGTCTCCGAGATTGGCTGGAGGATATAGATGTTGAACAGTGTCAAAATTTGAATCAACTTTTATTGTTGAAGGAGCAATTGGAAGGAACTAAAAAAAAGATTGTTTCCATTGAAGATTCTAAGTCCTTTCAAGCTTTGTTTATGTAG</w:t>
      </w:r>
    </w:p>
    <w:p w14:paraId="1FF022A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11591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838BE78" w14:textId="5DE7C7F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TCTTTTGCATGTGTTTTTTGTCCTCTAGAATTTCACATCAGCGAACCCCTTCCAGCGTTCAAACTTGGGTCTTGCCCGACAAGTAATCCCAAGTTCCAAAGTGCGCCGATATGTTTTTTCCATAGGATGGGAAGGGTAAGGCTAAGCGTGAAGCGATTGGAGAGTCATAGTAACAGGCAATCCACTTATTGCAAACGAAGATGTGGAATCCTGAAGAAAGCCCAGGAGATATCTGTGCTATGTGATATAGACATTATCCTTCTTTTGTTTTCCCCAACTGGAAAACCAACGCTATTTCAAGGCGGACAAAGCAATTTTGATGAGATAATTGCAAAATTTGCTCAATTGACTCCTCAAGAAAGGGCAAAAAGGAAGTTGGAGAGCCTTGAAGTAAGTCTGATATTCATCACCACTATGTGTTCTCCTCTTGCTATGCTTTGTTGTTACTTCATAATCCAAGTGAAAGTAATAACAATGCTAATGGTTACACTCCAGACATTGAGGAAGACTTTTAAGAAGCTTGACAACGATATAGGCGTGCCAGAGTTTCTAGATGCTAGTGATCCATCAGTTGAAGAATTGCATAGTCAAGTGAAACTTTTGCAATCTCGGCTTACTGATGTAGAAATGAGACTCAACTGGTGGAGCAATCCTGATAATATAAATAAAGTGGAAGATTTCGCGCTAATGGAGTGTGCACTAAGGGAGTCACTTAATGCAGTTCATGTTCGGAAGCTCCAGAAGACGACGCATTTGCATCTTTTGATGAACAGTGAACTAGATGGGAATACTCATCAGTGGCATCCAGAAAATAAAATCCTGCGCATGCCATTCCCTCAGACTCCAAACATTCTACCCCAGGAAAATATGGGATACTTTGGAGATAATTCAGTTGCTGAATCTTCTCATGTTCAGGGCTCTGGAGAAGTTGATCAAGCAAGACAGGACACAACTGCAATGCTAGATAACGGTGTCTTGAATGATCTAACTAGTATAGCATGCTTGAGACAGCAACTAAGTGAGCAGTACTCATACAACCCCAATGAGGATCTTGATCTGCTTGAAAGGAACATGTTGGATCCTCAGAGTGATGCCAATTTGAAAGGATATTTGATGGATTATGCATTTCAAAGAAACTTTAACCTAACAAGGTCTGTGGATTCAGTCAA</w:t>
      </w:r>
      <w:r w:rsidRPr="00D53A3C">
        <w:rPr>
          <w:rFonts w:ascii="Times New Roman" w:hAnsi="Times New Roman" w:cs="Times New Roman"/>
        </w:rPr>
        <w:lastRenderedPageBreak/>
        <w:t>TTATAGTGCAGTCGATGCCGTTGCTGTTCCAGATTTTGATGAAAAATCATATGCGCAGCCAGCAACTTCCAGTGATTAG</w:t>
      </w:r>
    </w:p>
    <w:p w14:paraId="7A9DE88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3g1196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E2FD34A" w14:textId="5A6F4B05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AAATGAGACCAAAAAAGGTAAGCAAAAGATTGAAATGAAGTTGATTGAATCCGAGAAAGCACGCACAGTGAGTTTCTCAAAAAGAAAAAGAACTTTGTTCCAAGATGTAGATAAGTTTGCTGCTCAGACCGGAGCAGATGTAGGTGTTATGCTCTTTTCACCAAGTGGAAAACCATATTCCCATGGTTCCACAAGTATAGAAGAAATCATCGATCAATATCTCAAAGTGAAACTAGAGGATCACCAACGTGATCATGCTGAGGGAAAAATGAACGGCTTTGAGGTATTGGGAGCTCTCCATAAAGAATTACAAGCATGGAACGAGAAAGAAAAAAATCGAAAACTAATGTATAAGATTATGCACTCTGGCTCAGAAGCACCTCCAGATAAACACATGGAGGAGCAGAAGTTGGCATTGAAGTTGAGGGTAGAGAAAATTAAAAAAGAAACACAAGCTGCTATTCTGGTTGAGCATCTAAAGTTTGATTTAAATGTTGCCCCTGAGCCAGAAGAAGATGAGAGTTCTTGA</w:t>
      </w:r>
    </w:p>
    <w:p w14:paraId="645F61C0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2503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D5E6533" w14:textId="16EEDB4A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AACAAGGATTAACAAGGGTCGTCAAAGGGTTGACATGGTGAAAATGAAGAATGCGAGGAATTTACAAGTTACATTTTCTACGCGTCTTGCTGGTCTGTTCAAAAAGTCTAATGAACTCTGTATGTTGTTTAATGCTGAAATTTTCATTGTGGTATTTTCACAGGGTGATAAAGGAGTTTTGTGCTTTGATCACCCTAGCGTGAACCCATTGGCAGAAGGGTTCTTTGAGTGGAACCTCCCTCAACCACATATTAATGTCCACAATCAACATATTGTGGCTCGTAAAGAAGGCGGTACTCGTGATTTGAGTACCAAGCTCATGAGCCTCGAGGCGATTCTCGAGAAAGAAAAAAATTGCGGACAAATCCTTATAGAAATTAGGAAGAGAGCTAATAGTCTATGA</w:t>
      </w:r>
    </w:p>
    <w:p w14:paraId="401CF5DD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250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781662A" w14:textId="3A35E19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ATACTAGAAACTTACGAGTTACATTTTCTAAGCATCGTGTTGGTTTATTCAAAAAGGCTAGTAAACTTTGTATGCTATGTGGTGCTGAAATTTCCATTGTGGTATTTTCCCCGAACGGTAAAGTTTTCTCCTTTGGTCACCTTAGCATGGACACGTTGATATAG</w:t>
      </w:r>
    </w:p>
    <w:p w14:paraId="4EFE8022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2511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10797B0" w14:textId="3210F11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ACAAGGATCAACAAGGGTTCTCAAAGGGTTGACATGGTGAAAATGAAGAATGCGAGGAACTTACAAGTTACGTTCTCTAAGCGTCTTGCTGGTCTGTTAAAAAAGGCTCTTGAACTTTGTATGTTGTGTGGTGCTAAAATTATCATTGTGGCATTTTCACCGAGCGATAATGGAGATTTCTCCTTTGGTCCCACTAGCATAAGCCCATCGGTGGAGAGGTTCCTTGGGAGGAAATTTCCACAACCAAATAATGATGTTCACAATCAACAAATCGTGGCTCTTATAGAAGGTGGTATTTGTGAGCTCAATACCAAGCTCAGGAACCTCGAGGGGATTCTTGAGATGGAAATAAATCGCGGACCATCCCTTGGAGAATTAGGAAGATAG</w:t>
      </w:r>
    </w:p>
    <w:p w14:paraId="079D938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259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6B16430" w14:textId="148684B3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GGTAAGAAAAAAGCAGGCTGCCAAAGAATTCCACTAGAGAAAATAGAAAAAAAAGTTGCTCGATATGCCTCATTTTTTAAACGTCGTTTATGTTTGTATAAAAAAGCAAGTGAACTCATTCAAGAACGTGATGTCGATATTGGAGTATTTATTTCTTCTCAAACTGGTAAGCCGTATTCATTTGTTCATCAGACTGCTAATGTAGTCATCAATCATTTTAAAAGTCCCACAACAATAGATCTAGGTGCACAATTCGCTGGTGCAGAGGCACGCAACAATGTGATTCAAATGAACGATATGCTAAATGACTTTGATGCAAGGGAAAAAGTTACAAAGAACCATATATGA</w:t>
      </w:r>
    </w:p>
    <w:p w14:paraId="5F0820A4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478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8B52E10" w14:textId="43318D5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TCAAGAAGAATTTTCAAGGGTCGTCAGAGGGTTGACATGGTGAAAATAACGAATGGGAGAAACTTAGGAGTAACATTTTCTAAGCGACGTGCTGGTCTGTACAAAAAGGCTTGTGAACTTTGTATGCTATGTGGTGCTGAAATTGCCATTGTTATATTTTCTCCGGAGGGTAA</w:t>
      </w:r>
      <w:r w:rsidRPr="00D53A3C">
        <w:rPr>
          <w:rFonts w:ascii="Times New Roman" w:hAnsi="Times New Roman" w:cs="Times New Roman"/>
        </w:rPr>
        <w:lastRenderedPageBreak/>
        <w:t>AATTTTCTCCTTTGGTCACCCTAGCGTGGAAACGCTGGTGGAGAGGTTCCTTGGGAGGAACCTTCCTCCACCAAATAACGATGTCCACAATCAACAAATTGTGGCTCATAGAGAAGCTGGAATTCGTGAGCTCAATACAAGGCTCATGAACGTCGAGGGGGCTCTCCAGATGGAGAAAAATCGTGGAGAATCCCTTCAAGAAATTAGGAAGAAAGCTGATGGTGTATGGTGGCAATCTCCTATCAAAGAACTTAACTTGTTCCATCTTCAACACTTGAAGAGGGCATTGGAAATTCTAAAGCAAAAGGTTGTAAAAGAGGCACAGATGGTGAATAATAATGCATTCCCATTTCAGACATTAGGAAGTGCTTGGAGTCCTCCTAATTATACAAGCTAA</w:t>
      </w:r>
    </w:p>
    <w:p w14:paraId="02A8364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565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45BB80D" w14:textId="55D90BD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GAAAGAAGACTAAAGGGCGTCAAAAGATACCAATGCAAAAAATAGAAAATAAGAATGCCCTGCTAACCACATTTTCAAAGCGTCGGAAGGGTTTGTTCAAAAAAGCTAGTGAAGTTGTTACAGAATGTGATGTTGACATTGGAATAATGATGATTTCACCTTCTGGTAAGCCACACTCATTTTTTCACCCTACTGCTGATGCAATTGTTTCTCGTTTTCAGAATCCTGATATGCAGCTAAGCGAAGGTATTCGTCTAGACGCGACTACTGCTCGAAATCGAGTGAATCAACTCAAAACCAGGCTCGAAGAACTTGATGCTATAGAAGATGCTCTGTTTGCTCAAACAATTTTTTATGACCAAATGGCAGAAACGCAACAAAAAAGTTCGTGGGAGTCAATTGAACAACTCGATGCAGATGAACTAATCATAAATGAAGCTTGGTTACGTGACACTAATTTCAAAATTTGCGATCGTTTGAGCCAATTAGAAATTGGAGCTTCATCCTCATTGGGATGTGAATTTTTGGAGTATGAAGTTTGA</w:t>
      </w:r>
    </w:p>
    <w:p w14:paraId="63D4826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5674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4EA8532" w14:textId="0A36652F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GAAAGAAGACTAAAGGACGTCAAAAGATACCAATAAAAAAAATAGAAAATGAGGATGCCCTCCTTACCACATTTTCAAAGCGTCGCGAGGGTTTGTACAAGAAAGCGAGTGAACTCGTTAGAGAATGCGACGTTGACATTGGAATAATGATGATCTCCCCTGCTGGTAAGCCACATTCATTTTTCCACCCTACTCTTGATGCAATTGTTACTCGTTTTCAGAATCCTGATATGCAGTTAAGCCAAGGTATTCTTCTAGACACGATCACTGCACGAAATAAAGTGAACGAACTCAAAAACAGGCTTGAAGAACTTGACGTTGTAGAAGATGCTACGATTGCTCAAACAACTTTTTATGACCAAATGGCTGAAATAAGACAAAAAGGTTGGTGGGAATCAATTGAACAGCTCAATGCAGATGAAGTGACCATATTTAATGCTTGGTTGAGTGACACTTGTTCCAAAATGTGCCATCGTCTAAAACAATTAGAAAATGGAGCTTCATCATCATTGGGACGTGGATCTTTTGGAGTGTGA</w:t>
      </w:r>
    </w:p>
    <w:p w14:paraId="19F09451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6486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857AEEE" w14:textId="6A9CBC4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TATTAATAACAATACCAACGCCGCCGCCAACTCCGCCGCCGTCGCCGTCAAGAAAACTCAAGGGCGGAGGAAAATAGCAATTAAACCAATAGCAAATCAAAACAGTAGGCACGTTACCTTTAGCAAACGCCGTTTAGGTCTCTTCAAAAAAGCTAGCGAACTTTGCATTTTAACCGGCGCTGAAATCGCTATTATGGTTCAGTCGCTAAAACGACAGCGTTTGTTCACTTTTGGTCATCCGAGCGCCGACGCCGTCATTAACCGGTACCTTACCGGAAAATCAGAGGAACAAAAACCGGCGGTCGATGATCAGTTGAACTATGTGCAACAGAGCAATGAATATTATTCTCAGATCTGTAGAGAATTGGAGTTGGAGAAGAAGGTAAAGGAGGAGATTGTTATTGATGAATCGAAGATGGTGAATGGTGGTAGTAGTAGTAATAATGGAGGAGGAGGATTTTGGTGGAATGAATCGATTGATGAAATGGGAATTGAAGAACTTGAGAAATTTATGTTTGCATTGGAAGAATTGAAGAAGAAAGTAAATATGAGATGTGATGAATTGAGTATGATAAATGGTTCTTCTTCAATGGCGGCGGCGGCGACGGCGTCTACTTCAAGTATGAATCAAGCTATTGATTATTGTGCTTCCATTGTTCCTTTTGATTTCAATTACCCAGGAAATGCCCAATTTTGA</w:t>
      </w:r>
    </w:p>
    <w:p w14:paraId="0AD95951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4g07668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F3867B0" w14:textId="3D769FB3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TAAGATAGTGATAAGGAGGATCGATAATTCGACGAGCAGGCAAGTGA</w:t>
      </w:r>
      <w:r w:rsidRPr="00D53A3C">
        <w:rPr>
          <w:rFonts w:ascii="Times New Roman" w:hAnsi="Times New Roman" w:cs="Times New Roman"/>
        </w:rPr>
        <w:lastRenderedPageBreak/>
        <w:t>CGTTCTCGAAGAGGAGAAATGGATTGTTGAAGAAGGCGAAGGAGCTAGCGATTCTGTGCGATGCGGAGGCCGGAGTTATTATCTTCTCCAGTACTGGAAAACTCTATGAATATTCAAACACCAGTAAAAAATAA</w:t>
      </w:r>
    </w:p>
    <w:p w14:paraId="05FBC71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5g0133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C222BDF" w14:textId="4F44303F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AGAAGAATAAGGGCAACATGCTAAATTACAAGAAGAAAAAAGAAACTATCAAGAAAAAAACTAGAGAGCTTTCAATCCTCTGTGACGTTAAAGCTTGTGTCATTCTTGTTGATCCTAATGGAAAAGTCGATACATGGCCTGAAAATCCCACTGATTTCAACCCCATTATTCAATCCTACAAAGAAAATCTCTGTCACGGCAAGAGAAAACGAATTGACGATGATGGGTGTTTTGAGAAAAAGTCGAAAAAGAATCATGCTCTGTTTTGCGATGATGATGAAAATCAGTGGCTTAATGATGTGTTTAGAGAGTCGAATGAAAGTTTGTTGGTGAAATTGAATTCGAAATTAGAAGCTGTGGATAGAAGAATTGAATTCCTGAAGATGATGAATTATGGGAATGGGGTTGTTGGAGGATCAAGTTCAAGTGCGAAAGAAAGTTTACTTGCTAATCAAGAAACCCATAATCGACTTGAAAACAGCAACGCGTATAATCAAGAAACAGAAATTGCTATGGCGGCTGAGTTTTGGGTGATTGGTGGTGATGAATCTGCTAATGATCGGGGCAAAGAAATTGATTTTCTGAGAGATAATGCGACAGTAAACAATTTGAATAATGTGCAGAATTTTGGGTATGATGATCATCTTTGGCCAGTCATCGCTGCTTCTGAATTTTCGACTTGTATTAATTAA</w:t>
      </w:r>
    </w:p>
    <w:p w14:paraId="677DBAD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5g01573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99254A6" w14:textId="27118DE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GAAGAAAGTGGAAATAAAGCGAATTGAAGATAAGAGCAGTAGGCAAGCAACTTTCTCCAAACGGAGAAATGGACTCATGAAGAAAGCTAAACAGCTCTCTGTTCTCTGCGATGTTGATGTCGCCGTCCTCGTCTTCTCCAGTCGCGGACGCCTCTTTGAATTCTCCAGTACCAACAGGTTCTTCTTTTATTTATTTTTGGCGAATAGTCTGCTAGATCCTTATATTGTATTGTGA</w:t>
      </w:r>
    </w:p>
    <w:p w14:paraId="34E3666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5g05183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6D49224" w14:textId="5D76E2B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AGTAAATTGCCATTGTTGAAGATTGAGAGTTTGACCAATAGACAAGTCACTTTTAGCAAGAGAAGAAATGGAATTCTCAAAAAAGTTTATGAATTATCTGTTTTATGTGATGTAGATGTTGGTATTATAATGTTCTCTCCTTCTGGTCGTCTCACACATTATTCGCGTAAAAGAAGAATTGAAGATATTCTTTCTGAGCTCATTAGTCTCCCAGATAGTGAAAGAGGATTCTACATCAACAATAAAGAGTCTGTACTTTGGAACTTAAGGAAGATTGAAATTGAAGATAAATTTTGCGATATTGAAAGGATAAATCCTGCATACGTCAACGCAAATGACACAACAAAGAAAATTCAAGATGAAATCAATGGCTTGCATTGTAAACTCGATGAGGCTGAGGGATTATTAAGAATATTTGAACCAGATACACAAAGGATTACATCACTCCATGAGCTTGATTTATGTGAAAAACGTCTTCAAGTTGCATTAAATCAAGTTAGACAAAGAATGGAACAACTCTCTAGCAATAATACACCAAGTTATGAAGATAATATGGCGCAAATAAATGAACTTCTTCAACACATAGACAACACACAAGTTCATGAGAAACCTCCTTATGACTTATGGTTAGAGCTTGAAGATTATAATCATGAGAACAACAATATTAATAGTCCTCTCTATACTGCCTCAGAAACATCTTCAATTTCTCAAAGTTCTATGAACCTTCCATCCTCAACTACTTATGATACAATGTCCCAAACAAGTCTAAGTGGTGAGACTTATCAAAATAATAACAACTTTAAGCAATCACAACATTCAACAAGGACCTTACCAAATCTCACTTTACAAACTTCATTCAAATTTGCCAAGCCTGAAATGTCCCAAACAAGTATTGAAGGAAGTTTTAGTTGCCTCACTGATGAAAATTTGAAGAAATCAATATGTTCAAATAGGGTCTTCCCAGCTATCACTCCATTACAAACTTCATTCTCTTTTGCCAAGGCTGAAATGGAAACTCCAACCTCAGCATTAAGACCATTGGCACCATATCTACAGGCTGAAGCAACAACATCTTCTTGTACTAATCAAGAAGGGAACAATGAAATGTCTTGGTTTCAGCCCAAAGTGAAAAAATCCAAGCAATATCATTCAATTGACTAA</w:t>
      </w:r>
    </w:p>
    <w:p w14:paraId="58213DE5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338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B73B8CD" w14:textId="12DD8AC4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ATGGATCGCAATAAGATAATGAGGAAGAAAATTGAGGATCCAGTATCTCGTCAACAGTTCTACTTAAAGTGCAAGGATATCATTGTTAAGAAGTCAGATGAGTTGGGGTTTTTATGTAACTCAAATATTGCACTGTTAATGGTTTCTCAAAATGGTGAAGTGACCAGCTATTCTAGAGGAGAAAGTTTTGAGGATATTATGGTCAAAGCAATGAACCAGCCTGTTCAACTGAATCGACGATCCATTCCAAATCCAGATGAAGAGCATTTGATGCAGAGTCTTGTGCAATCAAAATCTGAAAGAGGAATGATTGAAAAGATTGCTATGTATGACACTCTACTTTTCTCGAGTTCTTTTATTTTGATCTATTTCTTTGTTGTGGTACTTTTCTACATGATTGAAAAATTCTTGTTATTTTTGTTGGGTGTTTTTACGATGCTGATGATTGGACAACGTGCTTCAGTGTTGAGTTCTTATGAACCACAAGTGGAGAATATCAACACAACGGAAGAAGCAGATGCATATAAGGAATATATTCTGGGTGCTATTGAACGGGTTCAACGATCCAAAGTGAGCATATCTAAAAGCTAA</w:t>
      </w:r>
    </w:p>
    <w:p w14:paraId="3B72400B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3383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09BE027" w14:textId="0E5058FB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TCGCAATAAGGTTGTAATGAAGAAAATTGAGGATCCAGAATCGCGTAAACACTTCTACTCAAAGCGCAAGGATGGTCTTGTTAAGAAGTCGAATGAGTTGGGAGTTGTATGTCACACAAATATTGCATTGTTAATGTTTTCTCCAACTGGTGAAGTGACGACCTATTCTCGCGCAAAAAGTTCTTATGAACCACAAGTGGAGAACATCAACAATGTTGAAGAAGCTGATGCATATAAGGGGTATCTTCTGGGTGCTATGGAACGGGTTCAACGATCCAAAGAACCATTAGGGGATGAAAGATTTGATGAACTAAATTGGATCACAATGGAGAGGTAG</w:t>
      </w:r>
    </w:p>
    <w:p w14:paraId="5BA9CD23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355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C8EC6AF" w14:textId="290FBBF1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AAGGATTGAGAATGCAACCAGCCGGCAAGTGACTTTTTCTAAACGGAGAAATGGAGTTATAAAGAAAGCTTATGAACTATCCGTTCTTTGTGATGCTCAAGTTGCTCTTATTATTTTCTCTAACAAAGGAAGACTCTTTCAATTCTCAAGCTCCTGGTAA</w:t>
      </w:r>
    </w:p>
    <w:p w14:paraId="6B3CE03C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483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C160BC6" w14:textId="1C2FA796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TCGCAATAAGATTATGATCAAGATAATTGAGGATCCAATATCCCGTCAACAGTTCTACTCAAAATGTAAGGATAGCATTGTTAAGAAGTCAAATGAGTTGGGGCTTTTGTGTGACACAAATATTGCACTGTTAATGGTCTCTCCAAATGGTGAAGTGACCAGCTGTTCTGGAGGAGAAAGTTTTGAGGATATTATGAGCAATGCAATGAACCAATTTGATGAACTAAATCGACATTCTTACGAACCACAAGCGGAGAATATCAACACAGTCGAAGAAGCTGATGCATATGAGCAGTATCTTCTGGGTGCTATAGGACGGATTCAACTATCCAAAGCAAAATTCTTGGATAATCAGGAATTTCTGAAGAGAAATGAAAATGTCGCGGAACCAGTAAGGGATGGAAGACCTGAGAGAAACATATTGGATCACAATGGATGTAGCTGCAGCAGAAATTATGTTATATTAGTTTATATATTAAAACTTAGTACAATGAATAACTTGCACCAAGCAAGCAAGCAAGATTAA</w:t>
      </w:r>
    </w:p>
    <w:p w14:paraId="76801F0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546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330EE2F1" w14:textId="19734739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GAAAAAAAACTAAAGGACGTCAAAAGATACCAATGAAAAAAATTGAAAATAAGGATTCGATGTTTGCTTCATTTACAAAGCGTCGTGAGGGTTTGTATAAAAAATCTAGCAAACTCGCTACAGAATACAATGTTGACATTGGAATAATGATGATTTCTGCTACTGGTAAGCCTCATTCCTTTTTTCACCCAACATTTGATGCAGTTATTTCTCGTTTTCAGAATCATGATATGCAGTTTGGTGAAAGGACAAATCTAGAGGCAAATGATGCTAGAAATGAAGTGAATCAACTCAAAACTAGGCTTGAAGAACTTGATGTCAGAGAAGACATTGCGATTGCTAAGAAAAATTCTTATGAACAAATGGAAGAAACAAGACAAAAAGGTTGGTGGGAGTCGACTGAGCAGCTCAATGCAGATGAAGTGTTCATATTTGAAACTTGGTTGAATGAAACTAGTTCTAACTTACACCATCGTTTAAATCAATTAGAAATTGAAGCTTCATCCTCAATGAGACATGAATCTTTTGGAGTGTGA</w:t>
      </w:r>
    </w:p>
    <w:p w14:paraId="74853DF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597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1594A399" w14:textId="2C347BFC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ATGGAGAGAAAAAAAACTAAAGGACGTCAAAAGATACCAATGAAAAAAATTGAAAATAAGGATTCGATGTTTGCTTCATTTACAAAGCGTCGTGAGGGTTTGTATAGAAAAGCTAGCGAACTCGCTACAGAATACAATGTTGACATTGGAATAATGATGATTTCCTCTACTGGTAAGCCTCATTCCTTTTTTCACCCAACATTTGATGCAGTTATTTCTCGTTTTCAGAATCCTGATATGCAGTTTGGTGAAAGCACAAATCTAGAGGCAAATGCTGCTAGAAATGAAGTGAATCAACTCAAAACTAAGCTTGAAGAACTTGATGTCAGAGAAGACATTGCAATTGCTAAGAAAAATTCTTATGAACAAATGGAAGAAACAAGACAAAAAGATTGGTGGGAGTCGACTGAGCAGCTCAATGCAGATCAAGTGTTCATATTTGAAACTTGGTTGAATGAAACTAGTTCTAACTTACACCATCGTTTAAATCAATTAGAAATTGAAGCTTCATCCTCAATGAGACATGAATCTTTTGGAGTGTGA</w:t>
      </w:r>
    </w:p>
    <w:p w14:paraId="73F032BE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6g0713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AD835B7" w14:textId="36A85C7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AGAGGAAGATGAAATCAAGAGGAGAACGAACAATCCCAAGTCTTATCAAGTGAGGAAAGAATGCATAAAAAGGAAATCGATGGAGCTTGCGACTCTCTGCGATATCAAGGTTTGTACGGTTATTACTGGTCCTAATGGGGAACTGCAAACTTGGCCTGACGATTTCGATGCCTGTAAGCAAGTTCTCGATCTCTACTCTCAAAATTTGAAACCCGAAAAGAAGTACAAGGAATCATCGACACCAGAGCCAGAGCCAGAGCCAGAACCAGAACGAGGCGAAGAACAAGGAGAGAAAGATCTCCTGACGCTAGTTGAATCAACGCTTGCTGCTGTCAATAGGAGAATTTGTATATTGGAGAATAAGGGGAAAAGAAAGAGAATCGAGTGA</w:t>
      </w:r>
    </w:p>
    <w:p w14:paraId="4CAECD9B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7g052700.2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9AD7EB8" w14:textId="60D7AA5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AGAAAATTGAGGATTCAACATCCCGTAAACAGTTCTATTCAAATCGCAAGGATAGCATTGTGAAGAAGTCAAATGAGCTGGCGGTTGTATGTGGTACAGATGTGGGGTTGTTGATGTTTTCTCCATCTGGTCAGCTGACTACCTATTCTAGCAAAGAAAGTATTGAGGACATCATGATCGAAGCTATGAACAAGTCTGTGAATCCGCGACCCATACCAAATCTAAATGAACAGCTTTTGATGCAGAGTCTCAAACAGTCAAAATCTGAAGGCCAAATGGTTGGAAAAATAGCTATTGCTGAGGCTCATGAGAAGAAGCTTAATGAGCTCAAAGAAACACTAAGGGAGGCACAACAGAAAATAAGGTATTGCAATCCGCAAGTGGAGAATATCAGCTCAGTCCAAGAAGCTGAAGCATATGAGCAGTTCCTTAGGAGTAATATGGAACAGATTCAACAATCAAAAGCAAAACTCTTAGGTGTCCAAGGATTAGTCCATAGAAATGAATATCCTGCGGTCAACACAGAGGATACGGCTGCTGCAGGAACCAGTAGTGGATGGATGTTTTGA</w:t>
      </w:r>
    </w:p>
    <w:p w14:paraId="089552C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09g0619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4976F8B" w14:textId="691292C4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ATGAGAACAAAAAAGGCAAGCAAAAAATTGAAATGAAGTTGATTGAGAATGAGAGAGCACGTATGGTGAGTTTCTCAAAAAGAAAAAAAACTTTGTTCGAGGATGCACATAAGTTTGCAACTCGGACTGGAGCAGATGTTGGTGTTATGCTATTTTCACCAAGTGGAAAACCATATTCTAATGATTCCGCAACCATAGCAGATATAATTGATAGATTTCTCAAAGTGAAACAGGAGGATCACAAACGTGATTATGCTGAGGGAGAATCAAATGGTTTCGAGGCATTGAAAGATCTCCATAAAGAATTACAAGCATGGAACGACAAAGAGAAAAAACGAAAACTAATGCATAAGATTATGCACCCTAGCTTAGAAATACCTTCAGATAAACACATGGAGGAGCAGAAGCTAGCATTGAAGTTGAAGGTAGAGAAATTTAAAAATGAAATACAAAGTGCTATTACGACTGAGCATCTAAAGTTTGACCTAAATGTCGTTCCTGATCCAGAAGAGTAG</w:t>
      </w:r>
    </w:p>
    <w:p w14:paraId="777D2C8C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21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AFAAE73" w14:textId="63957382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ATCAAAAAATTCCAATGTTGATTCAGCAGTTGCAAAAGATAAACGTGGTGAGGGTGGTAAAATCTCAAAAATGCAAAAAGCATTGTTCAAAAAAGCAAGCGACCTATCCATATTGTGTGGAATTCAGGTCGCCATCATAATTCTCTTCATTAACCGTCAACCAATTGTATTTGGAAAGCCTGATGCAGAATCGGTTATTAACCAGTTCATTGAGGCCAACCATCCAACC</w:t>
      </w:r>
      <w:r w:rsidRPr="00D53A3C">
        <w:rPr>
          <w:rFonts w:ascii="Times New Roman" w:hAnsi="Times New Roman" w:cs="Times New Roman"/>
        </w:rPr>
        <w:lastRenderedPageBreak/>
        <w:t>GCACCTCGATTTTATATGAAGATGAAAAAGAAGGAAGAAGAAAATAAGGAGAAAGGAAAATCCATTGAAGATGATATACAATCACAAGATTTTGAGTCTCCTTATTTGGGAAGTCTTTTAAAGTTGTACGAAGGGCTCACAGAATTTGAAAATCAATTGACTAAAGAGATTGATCTCACACAATTGAATCAAGAGATTGAGAAGCATGAAGATCCAAAATTAATGAATGTGGCTAGTTCTTCGACTTTACCAACTAATTTTAGTCCATAG</w:t>
      </w:r>
    </w:p>
    <w:p w14:paraId="0EFA2352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22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28060BF" w14:textId="1822ED66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ATCAAAGAATTCCAATGTTGATTCAGCAGTTGCAAAAGATAAACGTGCTGAGGGTGGTAAAATCTTAAAGATGCAAAAAGCTTTGTTCAAAAAAGCAAGCGACCTTTCAATTTTGTGTGGTATTCAGGTCGCCATCATCATCCTCTTCATCAACCGTCAACCAATTGTATTTGGGAAGCCTGATGCAGAATTGGTTATTCACCAATTTATTGAGGCCAACCATCCAACCGCACCTCGATTTTATATGAAGATGAAAAAGAAGGAAGAAGAAAATAAGAAGAAAGGAAAATCCGTTGAAGATGATATACAATCACAAGATTTTGAGTCTCCTTATTTGGAAAGTCTTTTAAAGTTGTACGAAGGGCTCAGAGAATTTGAAAATCAATTGACTAAAGAGATGGATCTCAAACAATTGAATCAAGAGATTGAAAAGCACAAAGATCCAAAATTAATGAATGTGGCTAGTTCTTCGACTTTACCAACTAATTTTAATCTATAG</w:t>
      </w:r>
    </w:p>
    <w:p w14:paraId="3528F88A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23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6D0733C" w14:textId="2D29BC49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AGAAATCACTTTTTAAGAGAGCAAACGACCTTGCTATCTTATGTGGAATCCACATAGCTATCCTAATTTTCTCAGTCGGCCGTCAACCAATTTTTTTTGGAATGCCCGATGTTGAAACGGTTGTCCAAAAATTCATGGAGGCTAACCATCCAACCGCACCTCGATTTTATATGAAGATAAAAAAGACTGAAGAAGAAAACAAGGAGAAAGGAAAATCTGTTGAAGATAATATCGCACATCGGCAACTAGAAGATTTCGAGTCTCCTTATTTGGGAAGTCTTCTGAAGTTGTACCAAGGGCTCACAGAATTTGAAGATCTATTGAATAAGGAGATCGATCCCACACAATTGAATCAAGAGATCGAAAAACATGAAGATCCAAAAATAGTATCTAAAATGAATGTGGCTAGTTCTTCGTATTTACCAACTGATATGCTTAGTCCTTAA</w:t>
      </w:r>
    </w:p>
    <w:p w14:paraId="71C4669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239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4E0914D" w14:textId="7FD38C9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CAGAAATCACTTTTTAAGAGAGCAAACGACCTTGCTATCTTATGTGGAATCCACATAGCTATCCTAATTTTCTCAGTCGGCCGTCAACCAATTTTTTTTGGAATGCCCGATGTTGAAACGGTTGTCCAAAAATTCATGGAGGCTAACCATCCAACCGCACCTCGATTTTATATGAAGATAAAAAAGACTGAAGAAGAAAACAAGGAGAAAGGAAAATCTGTTGAAGATAATATCGCACATCGGCAACTAGAAGATTTCGAGTCTCCTTATTTGGGAAGTCTTCTGAAGTTGTACCAAGGGCTCACAGAATTTGAAGATCTATTGAATAAGGAGATCGATCCCACACAATTGAATCAAGAGATCGAAAAACATGAAGATCCAAAAATAGTATCTAAAATGAATGTGGCTAGTTCTTCGTATTTACCAACTGATATGCTTAGTCCTTAA</w:t>
      </w:r>
    </w:p>
    <w:p w14:paraId="5A529EE4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764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8F03433" w14:textId="16A1DAC6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TGAGAGGGAAAACTGAAATGAGGCGTATCGAAAACGCGACAAGCAGGCAAGTCACTTTCTCAAAGAGAAGAAATGGATTGTTAAAAAAAGCCTTTGAGCTTTCTGTTCTTTGTGATGCTCAAGTTGGATTAGTTATTCTTTCTCCTAGAGACAAACTTTATGAATTTTCAACCTCAAGGTAA</w:t>
      </w:r>
    </w:p>
    <w:p w14:paraId="441CF3D9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80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E9E2D9D" w14:textId="2EA67D2D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CATAAGAAGACAGCAGGACGCCAAAAAATTTCATTGGCAAAAATAGAGAATGAATCTGCTAGACTCACCAAATTCTCTAAACGTCGTTCTGGCTTATACAAAAAAGCTTGTGAACTTGTTAGAGAATGTGATGTAGATCTTGGAATTGTTATGTCTTCACTGAAAGGTATACCTTATTCCTTTAGTAGTCCAACCTCTAATGTGGTCATTGATCGTTTTATAAATCCTACAGCAAATTTAAGTTCAAGTGACCGTCTTGTTGCTGTAGAAACACGCAAAAAACTAGAAA</w:t>
      </w:r>
      <w:r w:rsidRPr="00D53A3C">
        <w:rPr>
          <w:rFonts w:ascii="Times New Roman" w:hAnsi="Times New Roman" w:cs="Times New Roman"/>
        </w:rPr>
        <w:lastRenderedPageBreak/>
        <w:t>ATGGAGCTTCATCCTCCTCACAAATTCCATCAGATGATGCAAATATCTCACCAAATGTCTTCTAG</w:t>
      </w:r>
    </w:p>
    <w:p w14:paraId="60554B06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80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DFE9FEA" w14:textId="25C3B722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CATAAGAAGACAGCAGGATGCCAAAAAACTTCATTGGCGAAAATAGAGAATGAATCTGCTCGACTCACCACATTCTCTAAACGACGTTCTGGCTTATACAAAATAGCTTGTGAACTTGTTAGAGAATGTGATGTAGATCTTGGAATTGTTATGTCTTCACCGAAAGGTATACCTTATTCCTTTAGTAGTCAAACCTCTAATGTGGTCATTAATCATTTTATAAATCCTACAGCAAAATTAAGTTCAAGTGACCACCTTGTTGCTTCAGAAGCACGCAAAAGAGTAAGTCAATTTAATGATATTTTAAACGAATTGGACGAAAGAGAAAAAATTGCAAATGAAAAGTTAGACCAAATGAATGAGGCTAGAGATCTAGGTTGGTGGGAGTCCATAGATCGATTGAATGTTCATGATGTAATGAAGTTGGAAGCATGGCTGAATTTACATTGA</w:t>
      </w:r>
    </w:p>
    <w:p w14:paraId="09A6D735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1811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EE23EE8" w14:textId="432BFD72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CATAAGAAGACGGCAGGACGCCAAAAAATTTCATTGGCGAAAATAGAGAATGAATCTGCTCGACTCACCACATTCTCTAAACGACGTTCTGGCTTATACAAAAAAGCTTGTGAACTTGTTAGAGAATGTGATGTCGCTCTTGGAATTGTTATGTCTTCACCGAAAGGTATACCTTATTCCTTTAGTAGTCCAACCTCTAATGTGGTCATTGATCGTTTTATAAATCCTACAGCAAATTTAAGTTCAAGTGACCGCCTTGTTGCTGCAGAAGCACGCAAAAAAGTAAGTCAATTTTATGATATTCTAAACGAATTGGACGAAAGAGAAAAAATTGCAAATGAAAAATTAGATCGAATGAATGAGGCTAGAGATCTAGGTTGGTGGGAGTCCATAGATCAATTGAATGTACGTGATGTAAAGAAGTTGGAAGCATGGCTTATATCTGGTGAATTTAAATTGAACGAACATTTGGAGCAGCTTGAAAATGGAGCTTCATCCTCCTCACAGATTCCATCAGATGATGCAAATATCTCACCAAATGTCTTCTAG</w:t>
      </w:r>
    </w:p>
    <w:p w14:paraId="2D218A71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509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12FB53B" w14:textId="609AC918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ATAAGAAGACTAAAGGACGTCAAAAGATACCAATGAAAAAAATAGAAAATGAAAAGGCCTTGTTAAGTTCATTTTCAAAGCGCCGTAATGGTTTGTTCAAAGCAGCGAATAATCTCGTAAAAAAATTTGATGTAGACATTGGAATAATAGTGTTTTCTCCTACTGGTAAGCCTCATTCATATTTTCATCCTACAGTTGATGCAGTCATTTCTCGTTTTCAGAATCCTGATATGCAGTTAAGTGATGAAACTCACCTGGCCATGATTTTTGCTCGAAATTCGGTGAATCAACTCGAAAAAAAGCTTGAAGAACTTGACATCCAAGAAAAAATTGAAATTGATCGAACAAATTATCTTGACCAAATGACAGAAACTAGACAGAAAGGTTGGTGGGAATCAATTGAGCAACTTAATGAAGATGAAGTGTCCAAGTTTGAAGAATGGTTGAATGTTGCTAGTTTTACTATGCACTACCGTTTGAACCAATCAATTGTGTCATCCTAA</w:t>
      </w:r>
    </w:p>
    <w:p w14:paraId="06613B9A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5094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B213060" w14:textId="7AC8DA0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ATAAAAAGGCTAAAGGACGTCAAAAGATACCAATGAAAAAAATGAAAAATGAAAAGGCCTTGTTAAGTTCATTTTCAAAGCGCCGTGATGGTTTGTTCAAAGTAGCGAATAATCTCGTAAAAGAATTTGATGTTGACATTGGAATAATAGTGTTTGCTCCTACTGGTAAGCCTTATTCATTTTTTCACCCTACAGCTGATGCAGTCATTTCTCGTTTTCAGAATCCTGATACGCAGTTAAGTGATGAAACTCACCTGGCCATGGTTTTTGCTCAAAATTCGGTGAATCAACTCGAAAAAAAGCTTGAAGAACTTGACATCAAAGAAAAAATTGAAAGTGATCGAACAAATTATCTTGACCAAATGACAGAAACTAGACAGAAAGGTTGGTGGGAATCGATTGAGCAACTTAATGAAGATGAAGTGTCCAAGTTTGAAGCATGGTTGAATGTTGCTAGTTTTACTATGCACTACCGTTTGAACCAATCAATTGTTTCATCCTAA</w:t>
      </w:r>
    </w:p>
    <w:p w14:paraId="1778544E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0g0509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F16E3DE" w14:textId="5B383C90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AGAATAAGAAGATTAAAGGACGTCAAAAGATACCAATGAAAAAAATAGAAAAT</w:t>
      </w:r>
      <w:r w:rsidRPr="00D53A3C">
        <w:rPr>
          <w:rFonts w:ascii="Times New Roman" w:hAnsi="Times New Roman" w:cs="Times New Roman"/>
        </w:rPr>
        <w:lastRenderedPageBreak/>
        <w:t>GAAAAAGCCTTGTTAAGTTCATTTTCAAAGCGTCGTAATGGTTTGTTCAAAGCAACGAATAATCTCATAAAAGAATTTGATGTTGACATTGGAATAATAGTGTTTTCTCCTACTAGTAAGCCTCATTCATTTTTTCACCCTACAACTGATGCAGTCATTTCTCGTTTTCAGAATCCTGATATGCAGTTAAGTGATGAAACTCACCTGGCCACAGTTTTTGCTCGAAATTCGGTGAATCAACTCGAAAAAAAGCTTGAAGAACTTGACATCAAAGAAAAAATTGGAAGTGATCGAACAAATTATCTTGACCAAATGACAGAAACTAGACAGAAAGGTTGGTGGGAATCAATTGAGCAACTTAATGAAGATGAAGTGTCCAAGTTGGAAGCATGGTTGGATGTTGCTAGTTTACTATGCACTACCGTTTAA</w:t>
      </w:r>
    </w:p>
    <w:p w14:paraId="02405C57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203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EA42C0A" w14:textId="7E46EEB4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TCAAAAATCAAAATGGAACTTATTGAAGATCACAAGAAGAGGAAGTCTACTTTGGTAAATCGAAAAGCTGGCTTAGTCAAGAAAATCTCAGAACTCTCAATACTTTGTGACATTAAAGCAAGCATGATCATATATGAAGGAAATTATAATTATCAAATTTGGCCAAATGATTCAAATGACGTTCAAGACCTAATAAATCTCTACAAAAATCAGTCACAGGATGGGCGGACTAAGAGGGGTAAGACCTTGTCCAACTTCTTCAAAAATGATGAAAAGAAAAACAATGAGTTCAAAGTAGAAAAGTATCCTACTTGGGATTCAAGATTTGGCTATTTATCTCAAATAGAATTACAAAATCTTGTTGGTGTTGTTGAGAAAAGGATTGAGAAGGCAAAGGAAAAAATCGAATTGTTGAAGAGCATGAATGATCAAGATCCAAATATTGGAAGTTCCTCGTTTTCTCATCAACAACAAATATGGAACAACAACAACTTGATGAACCAAACTACTCAATGGCCTTTTTCTTATGTGAATCCTTTTACTCACTACGACAACTTCTTTCAAGCAAATATTCCAATTAGTGGTGCAAATTCAATGGGCGCGGGAATGGATGATGGACTTCTTACTATCGATGATTATCAATTTAACAACACAGATTATTCTACGATGATTGAGACAGAAAATTGTTTGGTGAAGAATGGAATTGGTTCAAGTTCAATAATGCATCCTATGATGAATAATGGAATTGATTCAAGTTCAACAATGGAGTACCCTTTCATATACAATGGCTATACTCATATGCCTTATGGATTTCAGTAA</w:t>
      </w:r>
    </w:p>
    <w:p w14:paraId="328CD510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206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526CE472" w14:textId="7A232D46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TCAAAAATCAAGGTGGAACTAATTCAAGATGACAAGAAGAGGATGAAAACTTTAGTGACACGAAAGGCTGGCTTGTTCAAGAAAATTTCAGAACTCTCTATACTTTGCGATATCAAAGCATGCATGCTCATATATGATGAAGGAAATAATAATAATTGTGAAATGTGGCCGAATGATCCAAATGAGCTCATAAATCTATACAAAAATCAACCATTTGAAGGACCAACCAAAAGGGGTAAAACATTGTCCGGAGATGAGATCAAAGTAGAAAAGGATCCGGATTCAAGATTTGACTATTTCGAGAATAATGAGAAGAAAAAGGCTGATGCGATCCAAGTAGAAAAGTATCCTACTTGGGATTCAAGATTTGACTATTTATCTCAAAAAGAATTGCAAAATCTTGCTGGTGTTCTTGAGAATAGGATGGAGAATGCAAAAGGAAGAATAGAATTGTTGAAGAGCATGAATGGAAGTTGCTCACTTTCTCATCAACAACAAATATGGGACTATAACAACTTGATGAACCAAACTACTACTCTGTCTAACAACAACTTGTTTCAATCAAATATTCCAATTAGTAGTACTGTGAATTCAATGGGAGCAGGGATGGATTATCACTTTTGTAATGCTAATTATTGTAAGATGAATGAGTCTGAAAACTGGTATGGAGTTGGTTCAAGTTTGACAATGATGCAGCATAATATGGCAAATAATGGAATTGGTTCAAGTTCAACAATATTGCATCTTATGGGGGATGATTATGGGATTATTGATTCAAGTTCAACAATGATGCTGCCTATGGGGAATAACGAAATTGGTTCAAGTTCGACAATGCAGCAGCCTATGTATCAGTACCCTTTCATGTACAATGGCTCTACCCATGTCATTGGTTCAAGTTCGACAATGCAGCCTCCTATGGGTCAGTACCCTTTCACAAACAATGACGACTCTACTGGGATATTGGTTCAAGTTCAACAATGCAGCCTATGGGGAATAATAATGAGATTGGTTCAACTTTGA</w:t>
      </w:r>
    </w:p>
    <w:p w14:paraId="456B548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2066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9F1B3D5" w14:textId="5FD69051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ATGAACACTTCTGTAAAACGGAAGGCTAGCTTAGTCAAGAAAATTTCAGAACTCTCAATACTTTGCGACATCAAAGCCTGCATGATCATATATGATGAAGGAAATAGTAATTGTGAAATGTGGCCAAATGAAGTTAAAGAGCTAATAAATGTCTACAAAGATCAACCATTTGAAGGACGAACCAAAAGGGGTAAGACATTGTCCAACTATTTCAAAGATGAGATCAAAGTAGAAAAGGATCTGGATTCAAGATTTGACTATTTCGAGAATGATGAAAAGAAAAAGGCTGATGCAATCAATGTAGAAAAGTATCCGACTTGGGATTCAAGATTTGACTATTTATCTCAAAAAGAAATACAAAATCTTGTTGGTGTTATCTCAAAAAGGATGGAGAATGCAAAAGGAAGAATAGAATTGTTGAAGAGCATGAATGGAAGTTGCTCACTTTCTCACCGACAACAAATATGGGACTACAACAACTTGATGAACCAAACATCTCCATGGCCTATTTCTGATCATGTGAATTCTTTCAACAACTTTTTTCAATCAAATATTGGTGTGAATTCAATGATGGAGTCAGAAAACTGGTTGGCAAATGATGAAATTGGTTCAAGTTTGGCAATGCATCCTATGGGGAATAATTATGGGATTATTGATTCAAGTACGACAATGATGCAGCCTATGGGGAATAACGAAATTGGTTCAAGTTCAACAATGCAGCAGCCTATGTTTCAGTACCCTTTCATGTACAATGGCTCTACCCATGTCATTGGTTCAAGTTCGACAATGCAGCCTCCTATGGGTCAGTACCCTTTCACAAACAATGACGACTCTACTGGGGATATTGGTTCAAGTTCAATGCAGCCTATCGGGAATAATAATGAGATTGGACCCATGGACAATGACTCTACTTATGATTCCTGTACATTTTATTATTGA</w:t>
      </w:r>
    </w:p>
    <w:p w14:paraId="51898AA8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1g0697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C6D6B67" w14:textId="4196CED5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AAGAGATTTAATCATGGCAAGGCTTGGTCGCAGAAGAATCCGCATTGAAAAGATAGAAAACAAAAAGAAGAGGAGTGTCACATTCTCTAAAAGGCGTTATGGCCTTTTTAAGAAAGAAAGTGAGTTATCAATGCTTTGCGACAGTCCAAATGCCACGGTAGTTTTTTCCCCTGACGACGAAACTTGTGTTTACTCGATTGGGTACCCTTGTGTCAATTCAGTTCTGGATAAGTTTATGGACGTGAATCCTCCACAAAACCTTGATGACACTGGCTCCCTCAGTGTACATCGTCGAAATGCTATTAGAGAGGGGGTGTTGGCTCTAATGGAGATTGAAGAAGAGTTTGAAGAAGAGAAAAAACGCGAAAAAAGCCTAGACACGGGAATTTCATATGAAAATTTGAATTCCTCTGTGTATCAGAATTTCATCGAAAAAATTGAGATCGGCTATATGGAAGCGGAACAGCTAGCTATCGAACTAAAGGAGCGTAACGTACCATTTCCCTACAGTACCTTTGGAGATGCCTTAGCTCCTAAATAA</w:t>
      </w:r>
    </w:p>
    <w:p w14:paraId="26765A02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0521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4BC67676" w14:textId="24994199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ACTATGAAGGGGGTTAGGAGCACTAGGAATGTAGATCCTAGAATGAAAAAATTCATTTTAGATAAAAGAATAGAAGCACTATTTAAGCAAGCAAATGACTTGTCAATTCTATGTGATATTGAAGTTGGTGTAATTGTTTTTGGTCCAGGAGAAAACAATGCTGTTGTTTGGCCATCTCTAGCACAGGCTAGTGATAGAGTGAAAAACTATTTAGCTAGGCATCGAGACTGCAAAGGTAAAGAAGTTGTCAACGTACGTCAATGA</w:t>
      </w:r>
    </w:p>
    <w:p w14:paraId="1945A2DF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1615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C9897C5" w14:textId="2567C6E2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ACAAAAAGGTTGAGAGATACTGCGAACTACAATGAAAATGTGAGAAATTCCATCTTAGATAAAAGAGTAACAAGTTTGTTCAAGAAAGCAGAAGAGCTATCTATTGTGTGTGACGTAGAAGTTGCCATAATTATTTTTAGGCCAGGAAAAATCCAACCCATTACTTGGAAATCCCCAAGTCTGGCTCAGGATGTCTTGACGAGGTATTTAAGTTTTATTGAATTCAAAAGGCTGTCAAAGTTGGTCACACATGAAGACTATCTTCAAAAGAAAGTTGATAAGAAAGAAGAACAAATTAGTAAATTAGAGAAAATGAATGAGATGGAAGAATCAATCAATGATCCGTGGTTTATTCAGACTATAGCTACATTAGGGGATGTGAGCGGTGTAGAGTCTGCACAAAAAGAAGGCAAAGGCGTCAATGTTGAAGATGATGGACATTCCAAGGACCTCGATTGA</w:t>
      </w:r>
    </w:p>
    <w:p w14:paraId="738ECE94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1617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D40B025" w14:textId="1F86058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ATAAAAAGGCTTAGAAATACTAGGAACTACAGTGAAAATGTGAGAAATTCCAT</w:t>
      </w:r>
      <w:r w:rsidRPr="00D53A3C">
        <w:rPr>
          <w:rFonts w:ascii="Times New Roman" w:hAnsi="Times New Roman" w:cs="Times New Roman"/>
        </w:rPr>
        <w:lastRenderedPageBreak/>
        <w:t>CTTAGATAGAAGAGAAAAAAGTTTGTTCAAGAAAGCAGAAGAGCTTTCTATTTTGTGTGATGTGGAAGTTGCCATAGTTATTTTTAGGCCAGGAAAAATCCAACCCATCACTTGGAAATCCGCAAGTCTGGCTCAGGATGTCTTGACAAGGTATTTAGGTTTCATTGAGTTCAAAAGACTTAATAAGTTGGTCACACATGAAGACTATCTTCAAAAGAAAATTGATAAGAAAGAAGAACAAATTAGCAAATTAGAGAAAATGAATGAGGCGAAGGAAATGGAAATCCTCTTCAACCAACTAGTGGAGGGAAAAAGTATTAATGAACTTGATGCTAGAGAAATGAAAGGCTTGTTAAAGGTGTTTGCTGCAAAAATGGCTAAACTAGATGAAAGAAAGAAAGAACTTAACCAGACTCCAAATCCTCCATCAAACAAAGAAAACATTACTTTATCAGGAAGTCCAATGGAAGAATCATTCAATGGCCCGTGGTTTATTCAGACTATAGCTACGTTAGGGGATGGAAGTGATATAGAGTTTTCACCAAAAGAAGGCAATGGCGTCAATGTTGAAGATGATGGACATTCCAAGGACCTCGATTGA</w:t>
      </w:r>
    </w:p>
    <w:p w14:paraId="06D24167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161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627A285D" w14:textId="4897E8FE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ATAAAAAGGCTTAGAAATACTAGGAACTACAGTGAAAATGTGAGAAATTCCATCTTAGATAGAAGAGAAAGAAGTTTGTTCAAGAAAGCAGAAGAGCTTTCTATTTTGTGTGATGTGGAAGTTGCCATTGTTATTTTTAGGCCAGGAAAAATCCAACCCATCACTTGGAAATCCGCAAGTCTGGATCAGGATGTCTTGACAAGGTATTTAGGTTTCATTGAGTTCAAAAGACTTAATAAGTTGGTCACACATGAATACTATCTTCAAAAGAAAATTGATAAGAAAGAAGAACAAATTAGCAAATTAGAGAAAATGAATGAGGCGAAGGAAATGGAAATCCTCTTCAACCAACTAGTGGAGGGAAAAAGTATTAATGAACTTGATGCTAGAGAAATGAAAGGCTTGTTAAAGGTGTTTGCTGCAAAAATGGCTAAACTAGATGAAAGAAAGAAAGAACTTAACCAGACTCCAAATCCTCCATCCAACAAAGAAAACATTACTTTATCAGGAAGTCCAATGGAAGAATCATTCAATGGCCCGTGGTTTATTCAGACTATAGCTACGTTAGGGGATGGAAGTGATATAGAGTTTTCACCAAAAGAAGGCAATGGCGTCAATGTTGAAGATGATGGACATTCCAAGGACCTCGATTGA</w:t>
      </w:r>
    </w:p>
    <w:p w14:paraId="349CB057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1730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7DAF4CC8" w14:textId="4B23B9D3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CTACAAAAAGGCTCAGAGACAGTAGGAATTACAGTGAAAATGTGAGAAATTCCATCTTAGATAGAAGAGAAATAAGTTTGTTCAAGAAGGCAGAAGAGCTTTCTATTTTGTGTGACGTAGAAGCTGCCATAATTATTTTTAGGCCAGGAAAAATTCAACCCATTGCTTGGAAATCCGCAAGTCTGGCTCAGGATGTCTTGACAAGGTATTTAAGTTTTCTTGAGTTCAAAAGGCTCGATAAGTTGGTCACACATGAAGACTATCTTCAAAAGTTAGTTGATAAGAAAGAAGAACAAATTACCAAATTACAGAAAATGAATGAGATGGAAGAGTCATTCAATGACCCCTGGTTTATTCAGTCTATAGCTACATTAGGGGATGGAAGTGGTATAGAGTCTACACCAAAAGAAGGCAATGGCGTCAATGTTGAATATGATGGACATTCAAAGGACCTCGATTGA</w:t>
      </w:r>
    </w:p>
    <w:p w14:paraId="166482A7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8782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299362B4" w14:textId="7A25C787" w:rsidR="000D7781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CGAAGGAAGGTAGAAATTAAGCGAATTCAAGATAAAAATTGCAGGCAAGTTGCGTTCTGTAAACGGAGGAAAGGTTTATTGAAGAAAGCTAAAGAAATTTCCGTTCTCTGCGATGTCGATGTTGCTGTTGTTATCATCTCAAATCGAGGCAGGCTCCATGAATTCTCCAGCAATAACAGGACTAGCACACCATGTTGGCTTGATAAAATCTCCCCAATGCATCAGGTTGAATTGATAACTCTAGGAAGCTCCACTTTAGGTGGCACAATGTGTGCATTACTTCAAGTTACTCGTCGTGCTTTGCCTACATTCTAG</w:t>
      </w:r>
    </w:p>
    <w:p w14:paraId="58AE7C75" w14:textId="77777777" w:rsidR="000D7781" w:rsidRDefault="000D7781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proofErr w:type="spellStart"/>
      <w:r w:rsidR="00DD40EA" w:rsidRPr="00D53A3C">
        <w:rPr>
          <w:rFonts w:ascii="Times New Roman" w:hAnsi="Times New Roman" w:cs="Times New Roman"/>
        </w:rPr>
        <w:t>Solyc12g088080.1.1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Solanum</w:t>
      </w:r>
      <w:proofErr w:type="spellEnd"/>
      <w:r w:rsidR="00DD40EA" w:rsidRPr="00D53A3C">
        <w:rPr>
          <w:rFonts w:ascii="Times New Roman" w:hAnsi="Times New Roman" w:cs="Times New Roman"/>
        </w:rPr>
        <w:t xml:space="preserve"> </w:t>
      </w:r>
      <w:proofErr w:type="spellStart"/>
      <w:r w:rsidR="00DD40EA" w:rsidRPr="00D53A3C">
        <w:rPr>
          <w:rFonts w:ascii="Times New Roman" w:hAnsi="Times New Roman" w:cs="Times New Roman"/>
        </w:rPr>
        <w:t>lycopersicum|M-type_MADS|M-type_MADS</w:t>
      </w:r>
      <w:proofErr w:type="spellEnd"/>
      <w:r w:rsidR="00DD40EA" w:rsidRPr="00D53A3C">
        <w:rPr>
          <w:rFonts w:ascii="Times New Roman" w:hAnsi="Times New Roman" w:cs="Times New Roman"/>
        </w:rPr>
        <w:t xml:space="preserve"> family </w:t>
      </w:r>
      <w:r>
        <w:rPr>
          <w:rFonts w:ascii="Times New Roman" w:hAnsi="Times New Roman" w:cs="Times New Roman"/>
        </w:rPr>
        <w:t>protein</w:t>
      </w:r>
    </w:p>
    <w:p w14:paraId="0BA2E11C" w14:textId="28F4F6D8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ATGGGGAGAGGAAAGATATTGATAAGGAGGATCGATAATTCAACGAGCAGACAAGTGACGTTTTCGAAGAGGAGGAATGGATTGTTGAAGAAGGCGAAGGAGTTAGCGATTTTGTGTGATGCGGAGGTTGGAGTCATCATCTTCTCCAGTACTAGCAAGCTCTATGACTATGCAA</w:t>
      </w:r>
      <w:r w:rsidRPr="00D53A3C">
        <w:rPr>
          <w:rFonts w:ascii="Times New Roman" w:hAnsi="Times New Roman" w:cs="Times New Roman"/>
        </w:rPr>
        <w:lastRenderedPageBreak/>
        <w:t>ACACCAGGTTTTCCCCCCCTATTTCTCACACTTTTTTTGCCTGTCAGATGCTTGAACTGCAATTTATATTTAATTTTCTGGAAAAAAACTTTTTGCGTGTGTTTTCATTCGTCTATTAG</w:t>
      </w:r>
    </w:p>
    <w:p w14:paraId="02A29DC8" w14:textId="77777777" w:rsidR="00DD40EA" w:rsidRPr="00D53A3C" w:rsidRDefault="00DD40EA" w:rsidP="00DD40EA">
      <w:pPr>
        <w:rPr>
          <w:rFonts w:ascii="Times New Roman" w:hAnsi="Times New Roman" w:cs="Times New Roman"/>
        </w:rPr>
      </w:pPr>
    </w:p>
    <w:p w14:paraId="15156A99" w14:textId="77777777" w:rsidR="00226A03" w:rsidRDefault="00226A0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8BB462" w14:textId="55D2DA81" w:rsidR="00DD40EA" w:rsidRPr="00BA0714" w:rsidRDefault="00DD40EA" w:rsidP="00D53A3C">
      <w:pPr>
        <w:outlineLvl w:val="0"/>
        <w:rPr>
          <w:rFonts w:ascii="Times New Roman" w:hAnsi="Times New Roman" w:cs="Times New Roman"/>
          <w:b/>
          <w:bCs/>
          <w:i/>
        </w:rPr>
      </w:pPr>
      <w:r w:rsidRPr="00D53A3C">
        <w:rPr>
          <w:rFonts w:ascii="Times New Roman" w:hAnsi="Times New Roman" w:cs="Times New Roman"/>
          <w:b/>
          <w:bCs/>
        </w:rPr>
        <w:lastRenderedPageBreak/>
        <w:t xml:space="preserve">#amino acid sequences of MADS-box genes in </w:t>
      </w:r>
      <w:bookmarkStart w:id="0" w:name="_GoBack"/>
      <w:proofErr w:type="spellStart"/>
      <w:r w:rsidRPr="00BA0714">
        <w:rPr>
          <w:rFonts w:ascii="Times New Roman" w:hAnsi="Times New Roman" w:cs="Times New Roman"/>
          <w:b/>
          <w:bCs/>
          <w:i/>
        </w:rPr>
        <w:t>Solanum</w:t>
      </w:r>
      <w:proofErr w:type="spellEnd"/>
      <w:r w:rsidRPr="00BA0714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BA0714">
        <w:rPr>
          <w:rFonts w:ascii="Times New Roman" w:hAnsi="Times New Roman" w:cs="Times New Roman"/>
          <w:b/>
          <w:bCs/>
          <w:i/>
        </w:rPr>
        <w:t>lycopersicum</w:t>
      </w:r>
      <w:proofErr w:type="spellEnd"/>
    </w:p>
    <w:bookmarkEnd w:id="0"/>
    <w:p w14:paraId="1193EC52" w14:textId="77777777" w:rsidR="00DD40EA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&gt;Solyc01g087990.2.1|Solanum_lycopersicum|MIKC_MADS|Solyc01g087990.2.1</w:t>
      </w:r>
    </w:p>
    <w:p w14:paraId="6FF42D4F" w14:textId="16A54B0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DIKLIENLNNRQVTFSKRRAGLLKKAGELSVLCDSEVAVIIFSSTGKLFEFSSTSMKQTLSRYNKCVASTDNSAVEKKSEDNEQPQLQQQTHVLKQEQKEVDSLKDELAKLKMKQQRLLGKDLNGMGLNELRLLEHQLNEGLLAIKERKEELLIQQLEYSRKQEERSALECETLRRQVEELRGLFPLSASLPPPFLEYDRPLEKKYSILKESKESLDSDTACEDGVDDEDSNTTLQLGLPTICRKRKRTEQESPSSNSENQVGSK*</w:t>
      </w:r>
    </w:p>
    <w:p w14:paraId="32F75BA3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93960.2.1|Solanum_lycopersicum|MIKC_MADS|Solyc01g093960.2.1</w:t>
      </w:r>
    </w:p>
    <w:p w14:paraId="5E5E98CC" w14:textId="5E3BB0B8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SKRRNGLLKKAYELSVLCEAEVALIIFSSRGKLYEFGSAGITKTLERYQRCCLNPQDNCGERETQSWYQEVSKLKAKFEALQRTQRHLLGEDLGALSVKELQNLEKQLEGALAQARQRKTQIMMEQMEELRRKERHLGDVNKQLKIKVSLELSSFEGEGQGVPFPWSNCNASLDEAGSSTFHVHHSQSNHMDCDLPDPVLQIGYHQYMAADGASGSRNMAVESNIIHGWGL*</w:t>
      </w:r>
    </w:p>
    <w:p w14:paraId="0330BAD0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5800.2.1|Solanum_lycopersicum|MIKC_MADS|Solyc01g105800.2.1</w:t>
      </w:r>
    </w:p>
    <w:p w14:paraId="55E17815" w14:textId="5683390E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QITIQLKSSNSNSHEEIQLLLCNQKYPNYYFFSFYCNNIPFFSFFSSQLQISSPFLANFSKEMVRQKIQIKKIDNLTARQVTFSKRRRGLFKKAQELSTLCDADIGLIVFSATGKLFEYSSSSMMQLIEKHKMQSERDGMDNPEQLHSSNILSEKKTHAMLNRDFVEKNRELRQLHGEELQGLGLDELMKLEKLVEGGISRVLKIKGDKFMKEISSLKKKEAKLQEENSQLKKQSQARLNEEGQNVIEQGHSADSITNNRSLVNDSDTSLKLCLAFP*</w:t>
      </w:r>
    </w:p>
    <w:p w14:paraId="3B259B68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2g065730.1.1|Solanum_lycopersicum|MIKC_MADS|Solyc02g065730.1.1</w:t>
      </w:r>
    </w:p>
    <w:p w14:paraId="32355914" w14:textId="7F7B602D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MKRIENKISRQVTFSKRRSGLLKKTNEISVLCDAEVALIVFSSNGKLFEYSTQSSMENILERYENYSYEEMNLNTTYKENWTLEYPKLMARVELLQRNIRHFMGEDLDAFNLREFRGLEKQLDTALKRVRSKKNQLMHESISQLQKKEKELQQRNNLISNKLKENEKKQIVQTNPGQSSTMTFLLQSPTVTNQTIGGPSQATDQSQNRDGYNSLMPPWMFHHVHNKG*</w:t>
      </w:r>
    </w:p>
    <w:p w14:paraId="04843B79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2g071730.2.1|Solanum_lycopersicum|MIKC_MADS|Solyc02g071730.2.1</w:t>
      </w:r>
    </w:p>
    <w:p w14:paraId="2743F4F1" w14:textId="2CC7B55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FQSDLTREISPQRKLGRGKIEIKRIENTTNRQVTFCKRRNGLLKKAYELSVLCDAEVALVVFSNRGRLYEYANNSVKATIERYKKACSDSSNTGSVSEANAQYYQQEASKLRAQIGNLMNQNRNMMGEALAGMKLKELKNLEQRIEKGISKIRSKKNELLFAEIEYMQKREVDLHNNNQYLRAKIAETERAQHQHQQMNLMPGSSSNYHELVPPPQQFDTRNYLQVNGLQTNNHYPRQDQPPIQLV*</w:t>
      </w:r>
    </w:p>
    <w:p w14:paraId="3B165390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2g084630.2.1|Solanum_lycopersicum|MIKC_MADS|Solyc02g084630.2.1</w:t>
      </w:r>
    </w:p>
    <w:p w14:paraId="54B99C9A" w14:textId="5FEA504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KIENSTNRQVTYSKRRNGIFKKAKELTVLCDAKISLIMLSSTRKYHEYTSPNTTTKKMIDQYQSALGVDIWSIHYEKMQENLKRLKEINNKLRREIRQRTGEDMSGLNLQELCHLQENITESVAEIRERKYHVIKNQTDTCKKKARNLEEQNGNLVLDLEAKCEDPKYGVVENEGHYHSAVAFANGVHNLYAFRLQPLHPNLQNEGGFGSRDLRLS*</w:t>
      </w:r>
    </w:p>
    <w:p w14:paraId="5FCDC9CE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2g089200.2.1|Solanum_lycopersicum|MIKC_MADS|Solyc02g089200.2.1</w:t>
      </w:r>
    </w:p>
    <w:p w14:paraId="154B46D3" w14:textId="629095C0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VLCDAEVALLVFSNRGKLYEFCSTNNMLKTLDRYQKCSYGTLEVNRSIKDNEQSSYREYLKLKAKYESLQRYQRHLLGDELGPLTIDDLEHLEVQLDTSLKHIRSTRTQMMLDQLSDLQTKEKLWNEANKVLERKMEEIYAENNMQQAWGGGEQSLNYGQQQHPQSQGFFQPLECNSSLQIGYDPITTSSQITAVTNAQNVNGMIPGWML*</w:t>
      </w:r>
    </w:p>
    <w:p w14:paraId="150E1EFD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2g089210.2.1|Solanum_lycopersicum|MIKC_MADS|Solyc02g089210.2.1</w:t>
      </w:r>
    </w:p>
    <w:p w14:paraId="1B847CCD" w14:textId="74C3C29E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SRQVTFSKRRSGLLKKANEISVLCDADVALIVFSTKGKLFEYSSNDSSMESILERYERCSYAERQMNANDSDPKENWSVEYPKLMSRIELLQRNIRHYMGQDLDPL</w:t>
      </w:r>
      <w:r w:rsidRPr="00D53A3C">
        <w:rPr>
          <w:rFonts w:ascii="Times New Roman" w:hAnsi="Times New Roman" w:cs="Times New Roman"/>
        </w:rPr>
        <w:lastRenderedPageBreak/>
        <w:t>SLRELQSIEQQIDTSLKRIRSRKNQLMHESISELQKKEKALQEQNNLITKKLKENEKTQPNSSGQNSATVHVFPSHSHHQLPNLTIGGAFGGMNRDGSGQAHHYPGSNNNNNNSSLIPPWMLRHVSNEG*</w:t>
      </w:r>
    </w:p>
    <w:p w14:paraId="5572C55C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2g091550.1.1|Solanum_lycopersicum|MIKC_MADS|Solyc02g091550.1.1</w:t>
      </w:r>
    </w:p>
    <w:p w14:paraId="6BF469B6" w14:textId="59C77F7D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VIRRIDNSTSRQVTFSKRRNGLLKKAKELAILCDAEVGLIIFSSTGKLYEFSNTSMKSVIERYNKTKDDCQQLHNPVSELKLWQREAEILRQQLQDLQDNHRQLLGEELSGLGVKELTNLENQLEMSLKGIRMKKEQILKDEIQELTRKGSIIHQENMELYKKVNLIRQENAELYKKAYGARDANAVNGNINYPYRFTVSREVQAPIHLQLSQPEPQYFEMQAGTSDSR*</w:t>
      </w:r>
    </w:p>
    <w:p w14:paraId="38D0D9FE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006830.2.1|Solanum_lycopersicum|MIKC_MADS|Solyc03g006830.2.1</w:t>
      </w:r>
    </w:p>
    <w:p w14:paraId="6B4A4519" w14:textId="2F0A4A4B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RIENSTSRQVTFSKRRNGLTKKAYELSVLCDAEVAFIIFSHKGRLYEFASSNMQKIIERYRGRARETTTVDKSTELEHYMENLKHETANMAKKIEILEISKRKLMGQGLGSCSMDELEDIDSQLERTLKIIRARKTQLFKEEIESLKAKERLLLQQNASLREKCGLRPMLSESASAPEPIPAPPSTPPAQSKERGNCSQSTKSWEVETELFIGLPQTRCL*</w:t>
      </w:r>
    </w:p>
    <w:p w14:paraId="3B11B486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019710.2.1|Solanum_lycopersicum|MIKC_MADS|Solyc03g019710.2.1</w:t>
      </w:r>
    </w:p>
    <w:p w14:paraId="34EC795E" w14:textId="3F47A85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LKRIENQTNRQVTFSKRRNGLLKKAYELSILCDAEVALLLFSPSGKAYHFASHDIERTILRYKNEVGLSKNSDQGPRAMEVWRTKIDDMTRTIHELEARDKHFAGEELSNLGMKELKQLERQLRVGVERIRSKKHKILHEENIHLQKQVKLYEVEGSSRILDTNPRMRII*</w:t>
      </w:r>
    </w:p>
    <w:p w14:paraId="162A6187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114830.2.1|Solanum_lycopersicum|MIKC_MADS|Solyc03g114830.2.1</w:t>
      </w:r>
    </w:p>
    <w:p w14:paraId="21F5BEFA" w14:textId="314744E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QLKRIENKINRQVTFSKRRSGLLKKAHEISVLCDAEVGLIVFSTKGKLFEYSTDSCMERILERYERYSYAERQLNATDIITPGSWTLEHAKLKARLEVLQRNQKHYAGEELDTLSMKELQNLEHQLDSALKHIRSRKNQLMHESISELQKKDKALQEQNNNLSKQVKEREKEMAQQTPWEQQSHDHLNSSSFVLPHPFNNLHIGEAYPNAGDNGEVEGSSRQQQQNSASVMPPWMLRHLNG*</w:t>
      </w:r>
    </w:p>
    <w:p w14:paraId="6C67BB4B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114840.2.1|Solanum_lycopersicum|MIKC_MADS|Solyc03g114840.2.1</w:t>
      </w:r>
    </w:p>
    <w:p w14:paraId="18030ECC" w14:textId="72EC403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VLCDAEVALIIFSNRGKLYEFCSTSSMVKTIEKYQRCSYATLEANQSVTDTQNNYHEYLRLKARVELLQRSQRNFLGEDLGTLSSKDLEQLENQLESSLKQIRSRKTQFMLDQLADLQQKEQMLAESNRLLRRKLEESVAGFPLRLCWEDGGDHQLMHQQNRLPNTEGFFQPLGLHSSSPHFGYNPVNTDEVNAAATAHNMNGFIHGWML*</w:t>
      </w:r>
    </w:p>
    <w:p w14:paraId="3FB534FA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05320.2.1|Solanum_lycopersicum|MIKC_MADS|Solyc04g005320.2.1</w:t>
      </w:r>
    </w:p>
    <w:p w14:paraId="082BF14C" w14:textId="6289134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LKRIENKINRQVTFAKRRNGLLKKAYELSILCEAEVALIIFSNRGKLYEFCSTSSMSDTLERYHRCSYGDLETGQSSKDSQNNYQEYMKLKARVEVLQQSQRHILGEDLGQLNTKDLEQLERQLDSSLRLIRSRRTQNMLDQLSDLQQKEQSLLEINRSLKTKLEENSVAHWHITGEQNVQFRQQPAQSEGFFQPLQCNTNIVPNRYNVAPLDSIEPSTQNATGILPGWML*</w:t>
      </w:r>
    </w:p>
    <w:p w14:paraId="0E7B179C" w14:textId="77777777" w:rsidR="00070810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78300.2.1|Solanum_lycopersicum|MIKC_MADS|Solyc04g078300.2.1</w:t>
      </w:r>
    </w:p>
    <w:p w14:paraId="18D64315" w14:textId="25BE3EC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VKLQIKKIENTTNRQVTFSKRRNGLIKKAYELSVLCDVDVALIMFSPSGRVSTFSGNKSIEDIMARYVNLPEHDRGRLHNQEHLQRAIAKLKCEADRTYQAPSSPSSVDSHIEEFQQEIIRYKTQVEDMERRLRMYEGGFCEITTVCEAQYREEILQETLKQVQARKQVLEENYHSPQTQNTTQPQMDFSGQNVNMVNNVATSDAIANSTFMDWVPHSQRDPHVQILNFLDSSGLLPFRDEADQHMLPPSLNQLHGVNVPAGTDHLSSNSRFDQNNPPRPSSFDGIIDVNNAPWPPLYTTGDDPFPVSQPRERAILELFLSQLTPVNQDHI*</w:t>
      </w:r>
    </w:p>
    <w:p w14:paraId="147148E8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81000.2.1|Solanum_lycopersicum|MIKC_MADS|Solyc04g081000.2.1</w:t>
      </w:r>
    </w:p>
    <w:p w14:paraId="57B9E2CD" w14:textId="07D1BDF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GKIQIKKIENQTNRQVTYSKRRNGLFKKANELTVLCDAKVSIVMISSTGKLHEFISPSITTKQLFDLYQKTIGVDIWTTHYEKMQEQLRKLKDVNRNLRKEIRQRMGESLNDLNYEQL</w:t>
      </w:r>
      <w:r w:rsidRPr="00D53A3C">
        <w:rPr>
          <w:rFonts w:ascii="Times New Roman" w:hAnsi="Times New Roman" w:cs="Times New Roman"/>
        </w:rPr>
        <w:lastRenderedPageBreak/>
        <w:t>EELMENVDNSLKLIRERKFKVIGNQIETYRKKVRNVEEINRNLLLEFDARQEDPYGGLVEHDGDYNSVLGFPTGGPRILDLRLQPNNNYHNHLHSGGGSDITTFALG*</w:t>
      </w:r>
    </w:p>
    <w:p w14:paraId="6FE0937D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5g012020.2.1|Solanum_lycopersicum|MIKC_MADS|Solyc05g012020.2.1</w:t>
      </w:r>
    </w:p>
    <w:p w14:paraId="19277C93" w14:textId="5906AB2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LKRIENKINRQVTFAKRRNGLLKKAYELSILCDAEIALIIFSSRGKLYEFCSNSSMSKTLERYHRYNYGTLEGTQTSSDSQNNYQEYLKLKTRVEMLQQSQRHLLGEDLGQLGTKDLEQLERQLDSSLRQIRSTKTQHILDQLAELQQKEQSLTEMNKSLRIKLEELGVTFQTSWHCGEQSVQYRHEQPSHHEGFFQHVNCNNTLPISYGYDNVQPENAAPSTHDATGVVPGWML*</w:t>
      </w:r>
    </w:p>
    <w:p w14:paraId="7A538948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5g015750.2.1|Solanum_lycopersicum|MIKC_MADS|Solyc05g015750.2.1</w:t>
      </w:r>
    </w:p>
    <w:p w14:paraId="6C5D0BDD" w14:textId="15871594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VLCDAEVALIIFSNRGKLYEFCSSSSMLKTLERYQKCNYGAPEPNISTREALEISSQQEYLKLKGRYEALQRSQRNLLGEDLGPLNSKELESLERQLDMSLKQIRSTRTQLMLDQLTDYQRKEHALNEANRTLKQRLMEGSQLNLQWQPNAQDVGYGRQTTQTQGDGFFHPLDCEPTLQIGYQNDPITVGGAGPSVNNYMAGWLP*</w:t>
      </w:r>
    </w:p>
    <w:p w14:paraId="68AA7746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5g056620.1.1|Solanum_lycopersicum|MIKC_MADS|Solyc05g056620.1.1</w:t>
      </w:r>
    </w:p>
    <w:p w14:paraId="59AA2078" w14:textId="71C68A09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VELRKIENKINRQVTFSKRRGGLVKKAHEISVLCDAEVALIVFSQKGKIFEYSSDSCMEQILERYERYSYAERRLLANNSESPVQENWSLEYTKLKARIDLLQRNHKHYMGEDLDSMSLKDLQNLEQQLDSALKLIRSRKNQLMHESISELQKKERAILEENNMLTKKIKEKDKIVEQQGEWHQQTNQVSTSTSFLLQPHQCLNMGGNYQDEVAEARRNNELDLNLDSLYPLYNMNKHL*</w:t>
      </w:r>
    </w:p>
    <w:p w14:paraId="3DBA89DF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59970.2.1|Solanum_lycopersicum|MIKC_MADS|Solyc06g059970.2.1</w:t>
      </w:r>
    </w:p>
    <w:p w14:paraId="6674491D" w14:textId="6EAEA9F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TNNRQVTYSKRRNGIIKKAKEITVLCEAKVSLIIFASSGKMHEYCSPSTTISDMLDGYQKASGRRLWDAKHENLSNEIDRIKKENDSMQVKLRHLKGEDINQLTHKELIIMEEALQNGLSSISAKQSEILRMVRKNDQILEEENKQLQYALHQKEMGAIGGSGNMRGIHEEVYHQRERDYEYQMPFGLRVQPMQPNLHERM*</w:t>
      </w:r>
    </w:p>
    <w:p w14:paraId="3EF3BEC4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69430.2.1|Solanum_lycopersicum|MIKC_MADS|Solyc06g069430.2.1</w:t>
      </w:r>
    </w:p>
    <w:p w14:paraId="6B7C228D" w14:textId="38480BA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QLKRIENKINRQVTFSKRRSGLLKKAHEISVLCDAEVGLIVFSTKGKLFEYANDSCMERILERYERYSFAEKQLVPTDHTSPVSWTLEHAKLKARLEVLQRNQKHYVGEDLESLSMKELQNLEHQLDSALKHIRSRKNQLMHESISVLQKKDRALQEQNNQLSKKVKEREKEVAQQNQWEINSSSFVLPQQLDSPHLGEAYQSTNVIDNGEVEGGSSSQQQGAANNTVMPQWMLRHLNN*</w:t>
      </w:r>
    </w:p>
    <w:p w14:paraId="5D1D41B9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7g055920.2.1|Solanum_lycopersicum|MIKC_MADS|Solyc07g055920.2.1</w:t>
      </w:r>
    </w:p>
    <w:p w14:paraId="7082C9C0" w14:textId="27EA286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FPINQELLVDESSSQLRKTSGGTGGGGRGKIEIKRIENTTNRQVTFCKRRNGLLKKAYELSVLCDAEVSLIVFSSRGRLYEYANNSVRATIDRYKKHHADSTSTGSVSEANTQYYQQEASKLRRQIRDIQTYNRQIVGEALGSLSPRDLKNLEGKLEKAIGRVRSKKNELLFSEIELMQKREIELQNANMYLRIAEVERAQEQMNLMPGGGGGGGGGGGGGSDHQYHHQPNYEDARNNFLPVNLLEPNPHYSRRDNGDQTPLQLV*</w:t>
      </w:r>
    </w:p>
    <w:p w14:paraId="350B7195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8g067230.2.1|Solanum_lycopersicum|MIKC_MADS|Solyc08g067230.2.1</w:t>
      </w:r>
    </w:p>
    <w:p w14:paraId="381A2240" w14:textId="466F4088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SSNRQVTYSKRRNGILKKAKEISVLCDAHVSVIIFATSGKMHEFSSTSLVDILDQYHKLTGRRLWDAKHENLDNEINKVKKDNDNMQIELRHLKGEDISSLNYRELMILEDALENGLTGIREKQNEFMRMMRKKTQNMEQEQDQLNCQLRQLEIASMNRNMGEIGEVFEQTRENHDYGQMPFAFRVQPMQPNLHQRF*</w:t>
      </w:r>
    </w:p>
    <w:p w14:paraId="135B7872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8g080100.2.1|Solanum_lycopersicum|MIKC_MADS|Solyc08g080100.2.1</w:t>
      </w:r>
    </w:p>
    <w:p w14:paraId="4F518F95" w14:textId="1311223F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TELKRIENATSRQVTFSKRRSGLLKKAFELSVLCDAEVALIVFSPKGKLYEFSSSST</w:t>
      </w:r>
      <w:r w:rsidRPr="00D53A3C">
        <w:rPr>
          <w:rFonts w:ascii="Times New Roman" w:hAnsi="Times New Roman" w:cs="Times New Roman"/>
        </w:rPr>
        <w:lastRenderedPageBreak/>
        <w:t>NKTIERYQKNEKSLGRLNRKLTDQLTTEHLKEEVATMTRKLEFLEDSKRKLLGHGLESSTFDELQKVEEQLEKSLSNIRARKNLLFKEQIAQLKEEEKILLKENVDLKKKCQVLPLTLTPVPLVEKDVERQIMEVETELFIGLPETRKSSYCPNLNTLPTLL*</w:t>
      </w:r>
    </w:p>
    <w:p w14:paraId="259DBF88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80030.1.1|Solanum_lycopersicum|MIKC_MADS|Solyc10g080030.1.1</w:t>
      </w:r>
    </w:p>
    <w:p w14:paraId="09BE41BB" w14:textId="372871AD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MKKIENISSRQVTFSKRRAGLFKKAEELSVLCDAEIGVIVFSNTDRLYKFASSKSSMEKIVERYNSSSHSFEHPMIENVVEPELNSLKAEVAKLRKATGRMMGKELDGLDFKELQQLEHQLTEGILSVKNKKEQVLLELLEKSNLQIEELGHKSCNHYPENYEAARKISGGNTTVICDFKSVEEENSDTSLSLGLSVATSQKKKNPQIECTSNDSENLMILD*</w:t>
      </w:r>
    </w:p>
    <w:p w14:paraId="645B6D79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05120.1.1|Solanum_lycopersicum|MIKC_MADS|Solyc11g005120.1.1</w:t>
      </w:r>
    </w:p>
    <w:p w14:paraId="674ADFE2" w14:textId="2FC99B6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VKRIENKTSRQVTFSKRRAGLLKKTHELSVLCDAQIGLIIFSTKGKLFEYTTQPHSMGEIINKYLQTTGASLPIHDHRVEQYDEITKMKRETLNLELSLQRYKGDELNSAQYDELNELEKQLENSINKIRARKLELLQQQMENLKRTEKMLEKENHDMCQWLMKYEMYKQQPVAMMEQQEEAAITELNLLGEQPLLSQFSFFGDQHQLGTTSNSSAYHLQTSHPFTPSTYD*</w:t>
      </w:r>
    </w:p>
    <w:p w14:paraId="2D57A320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10570.1.1|Solanum_lycopersicum|MIKC_MADS|Solyc11g010570.1.1</w:t>
      </w:r>
    </w:p>
    <w:p w14:paraId="467A47F5" w14:textId="2283977F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EKIQIKKIDNSTARQVTFSKRRRGLFKKAEELSVLCDADVALIIFSSTGKLFDYSSSSMKQILERRDLHSKNLEKLDQPSLELQLVENSNYSRLSKEISEKSHRLRQMRGEELQGLNIEELQQLERSLETGLSRVIERKGDKIMREINQLQQKGMHLMEENEKLRQQVMEISNNNNNNNNGYREAGVVIFEPENGFNNNNNEDGQSSESVTNPCNSIDPPPQDDDSSDTSLKLGLATLLRLKRSKARCGYFCMLLEEGEKKK*</w:t>
      </w:r>
    </w:p>
    <w:p w14:paraId="79DDCAE2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28020.1.1|Solanum_lycopersicum|MIKC_MADS|Solyc11g028020.1.1</w:t>
      </w:r>
    </w:p>
    <w:p w14:paraId="462206A6" w14:textId="1619E11D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EIKRIENNTNRQVTFCKRRNGLLKKAYELSVLCDAEIALIVFSTRGRLYEYSNNNVKATIERYKKATAETSSAYTTQELNAQFYQQESKKLRQQIQMMQNTNRHLVGEGLSSLNVRELKQLENRLERGITRIRSKKHEAILAETEDLHKREIQLEQENAFLRSKIAENERLQELSMMPSGGEEYNAFQQYLARNMLQLNMMETALPSYDPLSPDHKR*</w:t>
      </w:r>
    </w:p>
    <w:p w14:paraId="0F7BEE93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32100.1.1|Solanum_lycopersicum|MIKC_MADS|Solyc11g032100.1.1</w:t>
      </w:r>
    </w:p>
    <w:p w14:paraId="0CBBEFBD" w14:textId="4CBD268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GKVQMKRIENPVHRQVTFCKRRAGLLKKAKELSVLCDAEIGLFIFSAHGKLYELATKGSMQGLIERYIKSTKGVEVAEEAKDTQPLDPKEEINMLKNEIDVLQKGLSYMYGGGAGTMTLDELHSLEKYLEIWMYHIRSAKMDIMFQEIQLLKNKEGILEAANKYLQDKIDEQYTVTNMTQNLTDFQCPLTVQNEIFQF*</w:t>
      </w:r>
    </w:p>
    <w:p w14:paraId="58211143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38510.1.1|Solanum_lycopersicum|MIKC_MADS|Solyc12g038510.1.1</w:t>
      </w:r>
    </w:p>
    <w:p w14:paraId="48C18B60" w14:textId="207C359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RVELKRIENKINRQVTFAKRRNGLLKKAYELSILCDAEVALIIFSSRGKLYEFSSASSMMTTLEKYQQCSYASLDPMLPVSDTQMNYNEYVRLKARVELLQRSQRHILGEDLGTLNSKELEQLEHQLDASLKKVRSKKTQSMLDQLADLQEKEQMLEEANKQLKNKLEESAARIPLGLSWGNNGGQTMEYNRLPPQTTAQPFFQPLRLNSSSPQFGYNPNMGANDHEVNAATTAHNINGFIPGWML*</w:t>
      </w:r>
    </w:p>
    <w:p w14:paraId="2404B4C5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56460.1.1|Solanum_lycopersicum|MIKC_MADS|Solyc12g056460.1.1</w:t>
      </w:r>
    </w:p>
    <w:p w14:paraId="0BE67C98" w14:textId="07A019A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ITEMKRIENTTSRQVTFSKRRGGLLKKAFELSVLCDAEVSLIIFSQKGKLFEFSSSSTNKTIERYQKNDKNLGHENILLEQTTEHLKGEVMSMTRNLEVLEISKRRLLGEDLESCSIDELEKVEGQLDQSLRNIRAKKNQLFKEQISLLKDEEKVLMNKNAELREKYEARSLPLFIDRREDESPQTQNMEVDTQLFIGLPER*</w:t>
      </w:r>
    </w:p>
    <w:p w14:paraId="4F52E869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87830.1.1|Solanum_lycopersicum|MIKC_MADS|Solyc12g087830.1.1</w:t>
      </w:r>
    </w:p>
    <w:p w14:paraId="5B92D5BD" w14:textId="6397BDA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VEIKRIQDKNCRQVAFCKRRKGLLKKAKEISILCDVDVAVVIISNRGRLHEFSSNNSMTAMLRRYESHVGAEKEINAEIQVAEVSGFTTMGELLQTTERQLEETNADGLTLTDLIHLENELQTALIHLRARKTHLMLESAKVLHEKEKLLLEEKKHLEDNIASIKKNTKVNEMSDLP</w:t>
      </w:r>
      <w:r w:rsidRPr="00D53A3C">
        <w:rPr>
          <w:rFonts w:ascii="Times New Roman" w:hAnsi="Times New Roman" w:cs="Times New Roman"/>
        </w:rPr>
        <w:lastRenderedPageBreak/>
        <w:t>APHMICGQQKVTLNFF*</w:t>
      </w:r>
    </w:p>
    <w:p w14:paraId="49912D05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0g179240.1.1|Solanum_lycopersicum|M-type_MADS|Solyc00g179240.1.1</w:t>
      </w:r>
    </w:p>
    <w:p w14:paraId="1A9662E1" w14:textId="3AAAE7F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RIENATSRQVTFSKRRNGLLKKAFELSVLCDAEVGLIIFSPRGKLYEFASSRX</w:t>
      </w:r>
    </w:p>
    <w:p w14:paraId="764A1C7D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10300.1.1|Solanum_lycopersicum|M-type_MADS|Solyc01g010300.1.1</w:t>
      </w:r>
    </w:p>
    <w:p w14:paraId="72575182" w14:textId="6178E731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QTKILRRQKIKRKMITSKVKRMVLFKKLWANFVKEAHDLYMTTGAHVTIVAFSPTGKAYAYDSSNNFDTIERFLNDSKASAIEGGH*</w:t>
      </w:r>
    </w:p>
    <w:p w14:paraId="22F949DC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60300.1.1|Solanum_lycopersicum|M-type_MADS|Solyc01g060300.1.1</w:t>
      </w:r>
    </w:p>
    <w:p w14:paraId="10C55B54" w14:textId="1433D18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KPNGRKKIEIAKIQNQTNLQVTLSKRRAGLFKKASELSTLCGANVAIVAFSPSNKVYACGHPSVESIVDKFIGENPPPETDDPNPIIVMTADTIPKGSPFTSMQEFSLGIDFGKLCQITCVPQLIESCPNSSILQIWTDYHLGSTNELAHQALLDLGGYRLVILPLHRAGTVRCSVKPASRSPFHFRNPSAHSFDWIARPNSMLGQGRP*</w:t>
      </w:r>
    </w:p>
    <w:p w14:paraId="3D99FDDA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60310.1.1|Solanum_lycopersicum|M-type_MADS|Solyc01g060310.1.1</w:t>
      </w:r>
    </w:p>
    <w:p w14:paraId="1BE0C886" w14:textId="50934A6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RKPNGRKKIEIAKIQNQTNLQVTFSKRRAGLFKKASELSTLCGANVAIVSFSPSNKVYACGHPSVESIVDKFIGENTPPETDDLNPIIVMGLSFLETDYHLGPTTELAQVCVPAARQMSGARSIIVVSQCVLERLIAT*</w:t>
      </w:r>
    </w:p>
    <w:p w14:paraId="0B5F93F5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66500.1.1|Solanum_lycopersicum|M-type_MADS|Solyc01g066500.1.1</w:t>
      </w:r>
    </w:p>
    <w:p w14:paraId="6957C71A" w14:textId="57AC630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KGTGKKKIDIKKLASNSSRKVTFSKRRTGLFKKAEELATKFGARIALLVFSPAGRLYTSGDVSIFENNGFPSKPHLSTETASNSYVKPSTLRLKNLNVEGCSEIFSPDGVHYSAGEIPIVEDNLQNNGFSSNSHLSTDFSSNFYEDWSTLWLKNFKGNNEIFSPPGGFYNSGEFPIVADELKNNEFPSNSDLSIEISSNSYAKPSTLHLKNFNAEGCSEIFSTDGRFYSSNEFPIINDTLKNNGFSSNSDLSTDLGSNLYEYWSMENFNVEECSSIEELMLLKEKLEEKRDEIILKMEAEFIDSLLV*</w:t>
      </w:r>
    </w:p>
    <w:p w14:paraId="7B1B5BF7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66730.2.1|Solanum_lycopersicum|M-type_MADS|Solyc01g066730.2.1</w:t>
      </w:r>
    </w:p>
    <w:p w14:paraId="2C27063A" w14:textId="6CBBC90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KGKQKIEIKKITKESARKVAFSKRRKGLFKKAVQLESKTGAKVAILVFSSSGKPYTCGDVETLCGISDSFNLQTHSESNSIWDSFNLQTHSESNGIWDSFNLERPCESNGMWDSFNIIEGPCSSSGKNGMWDSFNLERPCSSSGQSGMWDSFNLGRPCESNGMWDSFNIIEGPCSSSGQNGMWDSFNLERPCSSSGQSGMWDSFNLERHCSSSGIPSGSNGIWDSFNVETHCSSSESCGMSDSFNVETHCSSSGQSGTWDSFNVEACHNVNELLLLKAHLESTREKLLESQFLDSLWS*</w:t>
      </w:r>
    </w:p>
    <w:p w14:paraId="2934E40A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97850.1.1|Solanum_lycopersicum|M-type_MADS|Solyc01g097850.1.1</w:t>
      </w:r>
    </w:p>
    <w:p w14:paraId="77E214C5" w14:textId="63A417E0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NKKSRGRQKIPMKKIEKLGDLYASFSKRRLSLYKKASDLVFECDVDIGMIYFSPKGNPYSFFHPNVNTVVSRFQNPDMEFSESDLLITTDNQVKVKELKSRLDELDIIEDIAIATKKSYDEVIKARKRGWWESIEQLNEPQVTKFEAWMDTIIFNMQNRLNEMENGASSS*</w:t>
      </w:r>
    </w:p>
    <w:p w14:paraId="0E1C698B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98050.1.1|Solanum_lycopersicum|M-type_MADS|Solyc01g098050.1.1</w:t>
      </w:r>
    </w:p>
    <w:p w14:paraId="73D866F6" w14:textId="6D1D0A2E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TGKKKIEIEKIIKETSRMVTFSKRRKGLFKKAKQFESMTGSRVASIVLSPTGRPYTCGDVDYAIRTHFSNSGRCMKLLITDIMNSHDSNSSSNVVVYGETSRSKFSSAPKKNSLHNWVKRIDVEQCQNLNWLLMLKQQLEGTKEKIGEDVESFKAFFV*</w:t>
      </w:r>
    </w:p>
    <w:p w14:paraId="589BF754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98060.1.1|Solanum_lycopersicum|M-type_MADS|Solyc01g098060.1.1</w:t>
      </w:r>
    </w:p>
    <w:p w14:paraId="5EA7C3B6" w14:textId="7309C37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TRKRRTEIEKLTKQSDRLTTFSKRKKGIFKKAELLESLTSSRVTSVVFSPSGIPYTYGNVNSVIKKHFPSCNRSEISTTVMNSHHDVSGESSGSKSLSIPKENGLRRWVEDIDVEGCQNLNQLFMLKEQLEGTREKIISSDPESFEALFM*</w:t>
      </w:r>
    </w:p>
    <w:p w14:paraId="3F2EE109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098070.1.1|Solanum_lycopersicum|M-type_MADS|Solyc01g098070.1.1</w:t>
      </w:r>
    </w:p>
    <w:p w14:paraId="483EC3ED" w14:textId="726C48B9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TGKKKIEIEKITKQTARMVAFSKRRKGLFRKAEELESMSSSRVTSVVISPFGKPYTYGNVNSVIKKYFSICIRPEISTPVMNSHPSSSNVSGESLGSKSSSTPNGNALCNWVEGIDVEECQNLNQLLMLKKQLEGTREKIVSKESESFQALFI*</w:t>
      </w:r>
    </w:p>
    <w:p w14:paraId="210ABB9B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2260.2.1|Solanum_lycopersicum|M-type_MADS|Solyc01g102260.2.1</w:t>
      </w:r>
    </w:p>
    <w:p w14:paraId="40AD5EB6" w14:textId="047BEB9E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TRKKVKLAFITNDSARKATFKKRKKGLMKKVSELSTLCGIDACAIIYSPYDTSPEVWPNTMGAQRVLAEFKRMPEMEQSKKMVNQESFIRQRIAKASEQLKKQSKENREKEMTEVMYQGLTGKGLQNLNLGDLNDLGWVIDQNLKEVYKRIEAVKKGASTSSSSSVAAAAVAAAAVASQAVAPPMEQKPAVVELGLDSMQRTQTEWFTDWMNSNASDQHIGYGHADEMILPNFNDNHNANVWPNNFYP*</w:t>
      </w:r>
    </w:p>
    <w:p w14:paraId="315FFFFB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3550.1.1|Solanum_lycopersicum|M-type_MADS|Solyc01g103550.1.1</w:t>
      </w:r>
    </w:p>
    <w:p w14:paraId="54B10524" w14:textId="33CBED6B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AKLKMELISKEKSRNATFKKRKEGLLKKLYEFTTLCNVNGLMIMYGPKQGNGSECRPEIWTNSSGSSSSTNSKSLQQQQEEIENLIDEYKKENSLQSGSSKTFGLSDYFVDRNKRVEEEFIKLRKMNMEKKYPCWLEFMDQLSEFKLRDFLTLLDDRVENVKARIHLLKGNFSGLMGGEMIDLGGGNQWTHYNDNVMVQGGGMEYGDYNQLQAPIYHQEMRMVMMNENDWPQYNNGASSSSSAGNGSNNMMCALMKYETMMPSNNHLAYSPYVAPTILQQTPCMMMPQHSWRDNDRDDKAKFSPYMTK*</w:t>
      </w:r>
    </w:p>
    <w:p w14:paraId="5F7E208A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3870.1.1|Solanum_lycopersicum|M-type_MADS|Solyc01g103870.1.1</w:t>
      </w:r>
    </w:p>
    <w:p w14:paraId="243B87E0" w14:textId="4AEC1F6B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DEDQSKKGEEDQRKKKTNNSKSYQVRKECIKRKSMELATLCDIKVCTVITGPNRELQTWPDNLNACKEVLDIYSQNLKPEKKHKQEDKDLPTLVESKLAAVNRRICFLENKNVADKGKGKRIE*</w:t>
      </w:r>
    </w:p>
    <w:p w14:paraId="6986FC50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6170.2.1|Solanum_lycopersicum|M-type_MADS|Solyc01g106170.2.1</w:t>
      </w:r>
    </w:p>
    <w:p w14:paraId="0F49026D" w14:textId="04B331B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IFLDRCQRVRLLWCTRASRGSKISDYFFTKPIFLLSLSLSICRISLLSKSLKLSRLIKEMGRGKIVIQRIDNTTSRQVTFSKRRNGLLKKAKELAILCDAQVGLIIFSSTGKLYEFANNSMKSTIDRYNKIKEENNNMNPMSEVKVT*</w:t>
      </w:r>
    </w:p>
    <w:p w14:paraId="2FE345D3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6700.2.1|Solanum_lycopersicum|M-type_MADS|Solyc01g106700.2.1</w:t>
      </w:r>
    </w:p>
    <w:p w14:paraId="508D9185" w14:textId="7A8A8A29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TINAVKKTQGRRKIAIKPIDNQNSRHVTFSKRRLGLFKKASELCILSGAEIAILVQSLKRQRLFTFGHPSPDAVIDRYLTGKSVSPGDGDQFNLQQSNQYYSQICRDLELEKQKKENIEESKMVNNGGFWWNEPIDDMGIEGLEEFMSALEELKKKVTMRADELSMINGSSSNSTMKIARFGAEDQYFNESIDYCSSIVPFDFNQPGDRQF*</w:t>
      </w:r>
    </w:p>
    <w:p w14:paraId="70C48C1A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6710.1.1|Solanum_lycopersicum|M-type_MADS|Solyc01g106710.1.1</w:t>
      </w:r>
    </w:p>
    <w:p w14:paraId="6A4086D2" w14:textId="3CFA7E1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KKPSMGRQKIKIAKIEVKNHLQVTFSKRRSGLFKKASELCTLCGVEIAIIVFSPARKVFSFGHPNVESIIDRFLTRANSNNNPIANNSIQLVEAHRNASVRGLNLQLTQILGEVEIEKKRGESLDQMRKTSQSQYWWEAPINQLDLQELEQLKDSMEVLKKNVTNQANKFMVNETPNPSFFGVNANGIFDNYDIKPPRNMNASNNLHNHNLGFDSSTFF*</w:t>
      </w:r>
    </w:p>
    <w:p w14:paraId="0806BC52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6720.1.1|Solanum_lycopersicum|M-type_MADS|Solyc01g106720.1.1</w:t>
      </w:r>
    </w:p>
    <w:p w14:paraId="75F5C27D" w14:textId="3F3FA76C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KKMSKGRQKIQMTKMSKESNLLVTFSKRRSGLFKKASELCTLCGVEIAIVVFSPGHKVFSFGHPNVDSIVNRFLTRNPTSSSSTTCQLVEAHRNANVRELNAQLTEILNQLEFEKKREVEIEKIQKGKIGKNWWEGPLNELEHGELEQLKLGMEELKKNVTKQMQKIIFEASNAPTFFLGGSSSSNGDVKNMKGLGLSMATNGGHTSFP*</w:t>
      </w:r>
    </w:p>
    <w:p w14:paraId="317876C4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1g106730.1.1|Solanum_lycopersicum|M-type_MADS|Solyc01g106730.1.1</w:t>
      </w:r>
    </w:p>
    <w:p w14:paraId="61A0429B" w14:textId="0573405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RRVSKGRQKVEMVKMKNASNLQVTFSKRRAGLFKKASELCTLCGAEIAIVVFSPGDKVFSFGHPNVETLVDRFLGRDLPLPNNDVHNHLIVAHREAGIRELNTKLMNLEGVLHMEKKRGESLQEIRRRANGQWWESPIEELNLFQLQHLKEALENLEQKVEKVAHQQQMLNNIAFPFRTLGSALTPPNCARETSSYGLNVGAPFANRDIGSTSSIVPNH*</w:t>
      </w:r>
    </w:p>
    <w:p w14:paraId="0D3D81CD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2g032000.1.1|Solanum_lycopersicum|M-type_MADS|Solyc02g032000.1.1</w:t>
      </w:r>
    </w:p>
    <w:p w14:paraId="3979C956" w14:textId="75710E4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NETKKGKKKIEMKLIESERARAVSFSKRKKTLFEDAKKFATQTGADVAVMLFSPGGKPYSCGSTSVEDIIENFLKMKVADPRRHYAEGESKVLRN*</w:t>
      </w:r>
    </w:p>
    <w:p w14:paraId="7B967EF5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007020.1.1|Solanum_lycopersicum|M-type_MADS|Solyc03g007020.1.1</w:t>
      </w:r>
    </w:p>
    <w:p w14:paraId="1312B06F" w14:textId="0BA95E6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GSKIRGLTLSNHETFSQVFLPINLFFRKNILHQKLSHGKKKTLGRQKISMVKIENEDARYTTFSKRRSTLYKKASELVGKYDVDVGITLFSPTDKPYSFFHPTVDVVVDRILNPNTQPSEDNSIAIASYRNKVKDQKVELDELDIIERGISNSTFGTKETNMKNIWESFMKFNEDEVNELELWLNSIDFDLKNYLSQLENNVSSSTQAPPKNVG*</w:t>
      </w:r>
    </w:p>
    <w:p w14:paraId="05041A6B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034260.1.1|Solanum_lycopersicum|M-type_MADS|Solyc03g034260.1.1</w:t>
      </w:r>
    </w:p>
    <w:p w14:paraId="6BAC2F2C" w14:textId="5791876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SKKTRVRQTFPISKIENQRVSDVTFFNRRSSLYRMANELVDFCDVDIGIVLFSPSNHPFSFFHPTSEAVIERFLNPDSQLSEKTRLDAEQARNKVNQLNNRLDAMEKRIEQIEEIEHAQTLLQLSQTEENGERSKWKSIDQLNANEIPTFEAWLRTTVSKMNYRLEKLENEASSLKNARGTS*</w:t>
      </w:r>
    </w:p>
    <w:p w14:paraId="13561B1B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062820.1.1|Solanum_lycopersicum|M-type_MADS|Solyc03g062820.1.1</w:t>
      </w:r>
    </w:p>
    <w:p w14:paraId="0F1B70F9" w14:textId="09761D7E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TGKKKIEMEKITKKSCRMVTFSKRRNGLFKKNEELESLTGSQVSSVVLSPAGRIYTYGDVNTAINMHFSKIDCMRQSDSDVVVSSGSSELRSSSKSLRDWLEDIDVEQCQNLNQLLLLKEQLEGTKKKIVSIEDSKSFQALFM*</w:t>
      </w:r>
    </w:p>
    <w:p w14:paraId="52FA2DB7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115910.1.1|Solanum_lycopersicum|M-type_MADS|Solyc03g115910.1.1</w:t>
      </w:r>
    </w:p>
    <w:p w14:paraId="7B36B3DF" w14:textId="695A945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SFACVFCPLEFHISEPLPAFKLGSCPTSNPKFQSAPICFFHRMGRVRLSVKRLESHSNRQSTYCKRRCGILKKAQEISVLCDIDIILLLFSPTGKPTLFQGGQSNFDEIIAKFAQLTPQERAKRKLESLEVSLIFITTMCSPLAMLCCYFIIQVKVITMLMVTLQTLRKTFKKLDNDIGVPEFLDASDPSVEELHSQVKLLQSRLTDVEMRLNWWSNPDNINKVEDFALMECALRESLNAVHVRKLQKTTHLHLLMNSELDGNTHQWHPENKILRMPFPQTPNILPQENMGYFGDNSVAESSHVQGSGEVDQARQDTTAMLDNGVLNDLTSIACLRQQLSEQYSYNPNEDLDLLERNMLDPQSDANLKGYLMDYAFQRNFNLTRSVDSVNYSAVDAVAVPDFDEKSYAQPATSSD*</w:t>
      </w:r>
    </w:p>
    <w:p w14:paraId="616B6B73" w14:textId="77777777" w:rsidR="007D5E83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3g119680.1.1|Solanum_lycopersicum|M-type_MADS|Solyc03g119680.1.1</w:t>
      </w:r>
    </w:p>
    <w:p w14:paraId="7B39D28B" w14:textId="62B8AA5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NETKKGKQKIEMKLIESEKARTVSFSKRKRTLFQDVDKFAAQTGADVGVMLFSPSGKPYSHGSTSIEEIIDQYLKVKLEDHQRDHAEGKMNGFEVLGALHKELQAWNEKEKNRKLMYKIMHSGSEAPPDKHMEEQKLALKLRVEKIKKETQAAILVEHLKFDLNVAPEPEEDESS*</w:t>
      </w:r>
    </w:p>
    <w:p w14:paraId="787F7C81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25030.1.1|Solanum_lycopersicum|M-type_MADS|Solyc04g025030.1.1</w:t>
      </w:r>
    </w:p>
    <w:p w14:paraId="57019D66" w14:textId="200EF2A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TRINKGRQRVDMVKMKNARNLQVTFSTRLAGLFKKSNELCMLFNAEIFIVVFSQGDKGVLCFDHPSVNPLAEGFFEWNLPQPHINVHNQHIVARKEGGTRDLSTKLMSLEAILEKEKNCGQILIEIRKRANSL*</w:t>
      </w:r>
    </w:p>
    <w:p w14:paraId="7F55EED6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25050.1.1|Solanum_lycopersicum|M-type_MADS|Solyc04g025050.1.1</w:t>
      </w:r>
    </w:p>
    <w:p w14:paraId="1FA7CB6D" w14:textId="4DD8558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NTRNLRVTFSKHRVGLFKKASKLCMLCGAEISIVVFSPNGKVFSFGHLSMDTLI*</w:t>
      </w:r>
    </w:p>
    <w:p w14:paraId="269D9399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25110.1.1|Solanum_lycopersicum|M-type_MADS|Solyc04g025110.1.1</w:t>
      </w:r>
    </w:p>
    <w:p w14:paraId="527696F2" w14:textId="1EB87CEF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TRINKGSQRVDMVKMKNARNLQVTFSKRLAGLLKKALELCMLCGAKIIIVAFSPSDNGDFSFGPTSISPSVERFLGRKFPQPNNDVHNQQIVALIEGGICELNTKLRNLEGILEMEINRGPSLGELGR*</w:t>
      </w:r>
    </w:p>
    <w:p w14:paraId="19A0E586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25970.1.1|Solanum_lycopersicum|M-type_MADS|Solyc04g025970.1.1</w:t>
      </w:r>
    </w:p>
    <w:p w14:paraId="0CE8E261" w14:textId="063425F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GKKKAGCQRIPLEKIEKKVARYASFFKRRLCLYKKASELIQERDVDIGVFISSQTGKPYSFVHQTANVVINHFKSPTTIDLGAQFAGAEARNNVIQMNDMLNDFDAREKVTKNHI*</w:t>
      </w:r>
    </w:p>
    <w:p w14:paraId="17CB1CCD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47870.1.1|Solanum_lycopersicum|M-type_MADS|Solyc04g047870.1.1</w:t>
      </w:r>
    </w:p>
    <w:p w14:paraId="02669842" w14:textId="4C91FE0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SRRIFKGRQRVDMVKITNGRNLGVTFSKRRAGLYKKACELCMLCGAEIAIVIFSPEGKIFSFGHPSVETLVERFLGRNLPPPNNDVHNQQIVAHREAGIRELNTRLMNVEGALQMEKNRGESLQEIRKKADGVWWQSPIKELNLFHLQHLKRALEILKQKVVKEAQMVNNNAFPFQTLGSAWSPPNYTS*</w:t>
      </w:r>
    </w:p>
    <w:p w14:paraId="7206B68F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56550.1.1|Solanum_lycopersicum|M-type_MADS|Solyc04g056550.1.1</w:t>
      </w:r>
    </w:p>
    <w:p w14:paraId="60F7C25A" w14:textId="661C982C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lastRenderedPageBreak/>
        <w:t>MERKKTKGRQKIPMQKIENKNALLTTFSKRRKGLFKKASEVVTECDVDIGIMMISPSGKPHSFFHPTADAIVSRFQNPDMQLSEGIRLDATTARNRVNQLKTRLEELDAIEDALFAQTIFYDQMAETQQKSSWESIEQLDADELIINEAWLRDTNFKICDRLSQLEIGASSSLGCEFLEYEV*</w:t>
      </w:r>
    </w:p>
    <w:p w14:paraId="569FFBF4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56740.1.1|Solanum_lycopersicum|M-type_MADS|Solyc04g056740.1.1</w:t>
      </w:r>
    </w:p>
    <w:p w14:paraId="79B07594" w14:textId="06967F58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RKKTKGRQKIPIKKIENEDALLTTFSKRREGLYKKASELVRECDVDIGIMMISPAGKPHSFFHPTLDAIVTRFQNPDMQLSQGILLDTITARNKVNELKNRLEELDVVEDATIAQTTFYDQMAEIRQKGWWESIEQLNADEVTIFNAWLSDTCSKMCHRLKQLENGASSSLGRGSFGV*</w:t>
      </w:r>
    </w:p>
    <w:p w14:paraId="38C7DDB1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64860.1.1|Solanum_lycopersicum|M-type_MADS|Solyc04g064860.1.1</w:t>
      </w:r>
    </w:p>
    <w:p w14:paraId="4507F11E" w14:textId="5291A731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NINNNTNAAANSAAVAVKKTQGRRKIAIKPIANQNSRHVTFSKRRLGLFKKASELCILTGAEIAIMVQSLKRQRLFTFGHPSADAVINRYLTGKSEEQKPAVDDQLNYVQQSNEYYSQICRELELEKKVKEEIVIDESKMVNGGSSSNNGGGGFWWNESIDEMGIEELEKFMFALEELKKKVNMRCDELSMINGSSSMAAAATASTSSMNQAIDYCASIVPFDFNYPGNAQF*</w:t>
      </w:r>
    </w:p>
    <w:p w14:paraId="52DBA81C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4g076680.2.1|Solanum_lycopersicum|M-type_MADS|Solyc04g076680.2.1</w:t>
      </w:r>
    </w:p>
    <w:p w14:paraId="364AE5CA" w14:textId="66908F70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VIRRIDNSTSRQVTFSKRRNGLLKKAKELAILCDAEAGVIIFSSTGKLYEYSNTSKK*</w:t>
      </w:r>
    </w:p>
    <w:p w14:paraId="089133C2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5g013370.1.1|Solanum_lycopersicum|M-type_MADS|Solyc05g013370.1.1</w:t>
      </w:r>
    </w:p>
    <w:p w14:paraId="0F93E228" w14:textId="4FCD0DA4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KKNKGNMLNYKKKKETIKKKTRELSILCDVKACVILVDPNGKVDTWPENPTDFNPIIQSYKENLCHGKRKRIDDDGCFEKKSKKNHALFCDDDENQWLNDVFRESNESLLVKLNSKLEAVDRRIEFLKMMNYGNGVVGGSSSSAKESLLANQETHNRLENSNAYNQETEIAMAAEFWVIGGDESANDRGKEIDFLRDNATVNNLNNVQNFGYDDHLWPVIAASEFSTCIN*</w:t>
      </w:r>
    </w:p>
    <w:p w14:paraId="26F3566D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5g015730.1.1|Solanum_lycopersicum|M-type_MADS|Solyc05g015730.1.1</w:t>
      </w:r>
    </w:p>
    <w:p w14:paraId="589AF90F" w14:textId="457B518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KKVEIKRIEDKSSRQATFSKRRNGLMKKAKQLSVLCDVDVAVLVFSSRGRLFEFSSTNRFFFYLFLANSLLDPYIVL*</w:t>
      </w:r>
    </w:p>
    <w:p w14:paraId="2BFF78BC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5g051830.2.1|Solanum_lycopersicum|M-type_MADS|Solyc05g051830.2.1</w:t>
      </w:r>
    </w:p>
    <w:p w14:paraId="3654D8FB" w14:textId="604757C8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SKLPLLKIESLTNRQVTFSKRRNGILKKVYELSVLCDVDVGIIMFSPSGRLTHYSRKRRIEDILSELISLPDSERGFYINNKESVLWNLRKIEIEDKFCDIERINPAYVNANDTTKKIQDEINGLHCKLDEAEGLLRIFEPDTQRITSLHELDLCEKRLQVALNQVRQRMEQLSSNNTPSYEDNMAQINELLQHIDNTQVHEKPPYDLWLELEDYNHENNNINSPLYTASETSSISQSSMNLPSSTTYDTMSQTSLSGETYQNNNNFKQSQHSTRTLPNLTLQTSFKFAKPEMSQTSIEGSFSCLTDENLKKSICSNRVFPAITPLQTSFSFAKAEMETPTSALRPLAPYLQAEATTSSCTNQEGNNEMSWFQPKVKKSKQYHSID*</w:t>
      </w:r>
    </w:p>
    <w:p w14:paraId="3F3B5430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33820.1.1|Solanum_lycopersicum|M-type_MADS|Solyc06g033820.1.1</w:t>
      </w:r>
    </w:p>
    <w:p w14:paraId="0B0EE56E" w14:textId="02C79F6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RNKIMRKKIEDPVSRQQFYLKCKDIIVKKSDELGFLCNSNIALLMVSQNGEVTSYSRGESFEDIMVKAMNQPVQLNRRSIPNPDEEHLMQSLVQSKSERGMIEKIAMYDTLLFSSSFILIYFFVVVLFYMIEKFLLFLLGVFTMLMIGQRASVLSSYEPQVENINTTEEADAYKEYILGAIERVQRSKVSISKS*</w:t>
      </w:r>
    </w:p>
    <w:p w14:paraId="0A8914BD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33830.1.1|Solanum_lycopersicum|M-type_MADS|Solyc06g033830.1.1</w:t>
      </w:r>
    </w:p>
    <w:p w14:paraId="103D43E3" w14:textId="6219957F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NKVVMKKIEDPESRKHFYSKRKDGLVKKSNELGVVCHTNIALLMFSPTGEVTTYSRAKSSYEPQVENINNVEEADAYKGYLLGAMERVQRSKEPLGDERFDELNWITMER*</w:t>
      </w:r>
    </w:p>
    <w:p w14:paraId="74507D3F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35570.1.1|Solanum_lycopersicum|M-type_MADS|Solyc06g035570.1.1</w:t>
      </w:r>
    </w:p>
    <w:p w14:paraId="36EF135D" w14:textId="47ED43D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RIENATSRQVTFSKRRNGVIKKAYELSVLCDAQVALIIFSNKGRLFQFSSSW*</w:t>
      </w:r>
    </w:p>
    <w:p w14:paraId="4989B553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48380.1.1|Solanum_lycopersicum|M-type_MADS|Solyc06g048380.1.1</w:t>
      </w:r>
    </w:p>
    <w:p w14:paraId="315694C5" w14:textId="4EE1DA8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DRNKIMIKIIEDPISRQQFYSKCKDSIVKKSNELGLLCDTNIALLMVSPNGEVTSCSGGESFEDIMSNAMNQFDELNRHSYEPQAENINTVEEADAYEQYLLGAIGRIQLSKAKFLDNQEF</w:t>
      </w:r>
      <w:r w:rsidRPr="00D53A3C">
        <w:rPr>
          <w:rFonts w:ascii="Times New Roman" w:hAnsi="Times New Roman" w:cs="Times New Roman"/>
        </w:rPr>
        <w:lastRenderedPageBreak/>
        <w:t>LKRNENVAEPVRDGRPERNILDHNGCSCSRNYVILVYILKLSTMNNLHQASKQD*</w:t>
      </w:r>
    </w:p>
    <w:p w14:paraId="29FDC129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54680.1.1|Solanum_lycopersicum|M-type_MADS|Solyc06g054680.1.1</w:t>
      </w:r>
    </w:p>
    <w:p w14:paraId="4BF37FE0" w14:textId="42FE1F26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RKKTKGRQKIPMKKIENKDSMFASFTKRREGLYKKSSKLATEYNVDIGIMMISATGKPHSFFHPTFDAVISRFQNHDMQFGERTNLEANDARNEVNQLKTRLEELDVREDIAIAKKNSYEQMEETRQKGWWESTEQLNADEVFIFETWLNETSSNLHHRLNQLEIEASSSMRHESFGV*</w:t>
      </w:r>
    </w:p>
    <w:p w14:paraId="0C44291C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59780.1.1|Solanum_lycopersicum|M-type_MADS|Solyc06g059780.1.1</w:t>
      </w:r>
    </w:p>
    <w:p w14:paraId="14A4ABD0" w14:textId="06E7F8E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RKKTKGRQKIPMKKIENKDSMFASFTKRREGLYRKASELATEYNVDIGIMMISSTGKPHSFFHPTFDAVISRFQNPDMQFGESTNLEANAARNEVNQLKTKLEELDVREDIAIAKKNSYEQMEETRQKDWWESTEQLNADQVFIFETWLNETSSNLHHRLNQLEIEASSSMRHESFGV*</w:t>
      </w:r>
    </w:p>
    <w:p w14:paraId="7CB6F7FB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6g071300.1.1|Solanum_lycopersicum|M-type_MADS|Solyc06g071300.1.1</w:t>
      </w:r>
    </w:p>
    <w:p w14:paraId="44978D6F" w14:textId="2DE9C854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EEDEIKRRTNNPKSYQVRKECIKRKSMELATLCDIKVCTVITGPNGELQTWPDDFDACKQVLDLYSQNLKPEKKYKESSTPEPEPEPEPERGEEQGEKDLLTLVESTLAAVNRRICILENKGKRKRIE*</w:t>
      </w:r>
    </w:p>
    <w:p w14:paraId="4AA42AB5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7g052700.2.1|Solanum_lycopersicum|M-type_MADS|Solyc07g052700.2.1</w:t>
      </w:r>
    </w:p>
    <w:p w14:paraId="0F89B350" w14:textId="1254649A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KKIEDSTSRKQFYSNRKDSIVKKSNELAVVCGTDVGLLMFSPSGQLTTYSSKESIEDIMIEAMNKSVNPRPIPNLNEQLLMQSLKQSKSEGQMVGKIAIAEAHEKKLNELKETLREAQQKIRYCNPQVENISSVQEAEAYEQFLRSNMEQIQQSKAKLLGVQGLVHRNEYPAVNTEDTAAAGTSSGWMF*</w:t>
      </w:r>
    </w:p>
    <w:p w14:paraId="0A9D325F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09g061950.1.1|Solanum_lycopersicum|M-type_MADS|Solyc09g061950.1.1</w:t>
      </w:r>
    </w:p>
    <w:p w14:paraId="53144587" w14:textId="1707358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NENKKGKQKIEMKLIENERARMVSFSKRKKTLFEDAHKFATRTGADVGVMLFSPSGKPYSNDSATIADIIDRFLKVKQEDHKRDYAEGESNGFEALKDLHKELQAWNDKEKKRKLMHKIMHPSLEIPSDKHMEEQKLALKLKVEKFKNEIQSAITTEHLKFDLNVVPDPEE*</w:t>
      </w:r>
    </w:p>
    <w:p w14:paraId="2302C526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2180.1.1|Solanum_lycopersicum|M-type_MADS|Solyc10g012180.1.1</w:t>
      </w:r>
    </w:p>
    <w:p w14:paraId="5DD9E8C3" w14:textId="4BA20E1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SKNSNVDSAVAKDKRGEGGKISKMQKALFKKASDLSILCGIQVAIIILFINRQPIVFGKPDAESVINQFIEANHPTAPRFYMKMKKKEEENKEKGKSIEDDIQSQDFESPYLGSLLKLYEGLTEFENQLTKEIDLTQLNQEIEKHEDPKLMNVASSSTLPTNFSP*</w:t>
      </w:r>
    </w:p>
    <w:p w14:paraId="2FC6954E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2200.1.1|Solanum_lycopersicum|M-type_MADS|Solyc10g012200.1.1</w:t>
      </w:r>
    </w:p>
    <w:p w14:paraId="731221A4" w14:textId="3C51F8E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SKNSNVDSAVAKDKRAEGGKILKMQKALFKKASDLSILCGIQVAIIILFINRQPIVFGKPDAELVIHQFIEANHPTAPRFYMKMKKKEEENKKKGKSVEDDIQSQDFESPYLESLLKLYEGLREFENQLTKEMDLKQLNQEIEKHKDPKLMNVASSSTLPTNFNL*</w:t>
      </w:r>
    </w:p>
    <w:p w14:paraId="5CF6421A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2380.1.1|Solanum_lycopersicum|M-type_MADS|Solyc10g012380.1.1</w:t>
      </w:r>
    </w:p>
    <w:p w14:paraId="3D22E96C" w14:textId="705A8D9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QKSLFKRANDLAILCGIHIAILIFSVGRQPIFFGMPDVETVVQKFMEANHPTAPRFYMKIKKTEEENKEKGKSVEDNIAHRQLEDFESPYLGSLLKLYQGLTEFEDLLNKEIDPTQLNQEIEKHEDPKIVSKMNVASSSYLPTDMLSP*</w:t>
      </w:r>
    </w:p>
    <w:p w14:paraId="7907DB41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2390.1.1|Solanum_lycopersicum|M-type_MADS|Solyc10g012390.1.1</w:t>
      </w:r>
    </w:p>
    <w:p w14:paraId="4299822E" w14:textId="6E52C97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QKSLFKRANDLAILCGIHIAILIFSVGRQPIFFGMPDVETVVQKFMEANHPTAPRFYMKIKKTEEENKEKGKSVEDNIAHRQLEDFESPYLGSLLKLYQGLTEFEDLLNKEIDPTQLNQEIEKHEDPKIVSKMNVASSSYLPTDMLSP*</w:t>
      </w:r>
    </w:p>
    <w:p w14:paraId="269D6D79" w14:textId="77777777" w:rsidR="00564DFA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7640.1.1|Solanum_lycopersicum|M-type_MADS|Solyc10g017640.1.1</w:t>
      </w:r>
    </w:p>
    <w:p w14:paraId="37B33D71" w14:textId="26BFC96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VRGKTEMRRIENATSRQVTFSKRRNGLLKKAFELSVLCDAQVGLVILSPRDKLYEFSTSR*</w:t>
      </w:r>
    </w:p>
    <w:p w14:paraId="0A204DA5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8070.1.1|Solanum_lycopersicum|M-type_MADS|Solyc10g018070.1.1</w:t>
      </w:r>
    </w:p>
    <w:p w14:paraId="4ECCE44B" w14:textId="3D7344B9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HKKTAGRQKISLAKIENESARLTKFSKRRSGLYKKACELVRECDVDLGIVMSSLKGIPY</w:t>
      </w:r>
      <w:r w:rsidRPr="00D53A3C">
        <w:rPr>
          <w:rFonts w:ascii="Times New Roman" w:hAnsi="Times New Roman" w:cs="Times New Roman"/>
        </w:rPr>
        <w:lastRenderedPageBreak/>
        <w:t>SFSSPTSNVVIDRFINPTANLSSSDRLVAVETRKKLENGASSSSQIPSDDANISPNVF*</w:t>
      </w:r>
    </w:p>
    <w:p w14:paraId="43C897AD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8080.1.1|Solanum_lycopersicum|M-type_MADS|Solyc10g018080.1.1</w:t>
      </w:r>
    </w:p>
    <w:p w14:paraId="1E5347E6" w14:textId="144F5DA7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HKKTAGCQKTSLAKIENESARLTTFSKRRSGLYKIACELVRECDVDLGIVMSSPKGIPYSFSSQTSNVVINHFINPTAKLSSSDHLVASEARKRVSQFNDILNELDEREKIANEKLDQMNEARDLGWWESIDRLNVHDVMKLEAWLNLH*</w:t>
      </w:r>
    </w:p>
    <w:p w14:paraId="300E2BF8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18110.1.1|Solanum_lycopersicum|M-type_MADS|Solyc10g018110.1.1</w:t>
      </w:r>
    </w:p>
    <w:p w14:paraId="69DED7EE" w14:textId="016F90AF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HKKTAGRQKISLAKIENESARLTTFSKRRSGLYKKACELVRECDVALGIVMSSPKGIPYSFSSPTSNVVIDRFINPTANLSSSDRLVAAEARKKVSQFYDILNELDEREKIANEKLDRMNEARDLGWWESIDQLNVRDVKKLEAWLISGEFKLNEHLEQLENGASSSSQIPSDDANISPNVF*</w:t>
      </w:r>
    </w:p>
    <w:p w14:paraId="2B11D183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50900.1.1|Solanum_lycopersicum|M-type_MADS|Solyc10g050900.1.1</w:t>
      </w:r>
    </w:p>
    <w:p w14:paraId="5001ADA3" w14:textId="2AB98AE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NKKTKGRQKIPMKKIENEKALLSSFSKRRNGLFKAANNLVKKFDVDIGIIVFSPTGKPHSYFHPTVDAVISRFQNPDMQLSDETHLAMIFARNSVNQLEKKLEELDIQEKIEIDRTNYLDQMTETRQKGWWESIEQLNEDEVSKFEEWLNVASFTMHYRLNQSIVSS*</w:t>
      </w:r>
    </w:p>
    <w:p w14:paraId="2E9D0F66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50940.1.1|Solanum_lycopersicum|M-type_MADS|Solyc10g050940.1.1</w:t>
      </w:r>
    </w:p>
    <w:p w14:paraId="32176674" w14:textId="659F62C5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NKKAKGRQKIPMKKMKNEKALLSSFSKRRDGLFKVANNLVKEFDVDIGIIVFAPTGKPYSFFHPTADAVISRFQNPDTQLSDETHLAMVFAQNSVNQLEKKLEELDIKEKIESDRTNYLDQMTETRQKGWWESIEQLNEDEVSKFEAWLNVASFTMHYRLNQSIVSS*</w:t>
      </w:r>
    </w:p>
    <w:p w14:paraId="5D89FE60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0g050950.1.1|Solanum_lycopersicum|M-type_MADS|Solyc10g050950.1.1</w:t>
      </w:r>
    </w:p>
    <w:p w14:paraId="2B4A7EBF" w14:textId="5A648688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ENKKIKGRQKIPMKKIENEKALLSSFSKRRNGLFKATNNLIKEFDVDIGIIVFSPTSKPHSFFHPTTDAVISRFQNPDMQLSDETHLATVFARNSVNQLEKKLEELDIKEKIGSDRTNYLDQMTETRQKGWWESIEQLNEDEVSKLEAWLDVASLLCTTV*</w:t>
      </w:r>
    </w:p>
    <w:p w14:paraId="52E1D781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20320.1.1|Solanum_lycopersicum|M-type_MADS|Solyc11g020320.1.1</w:t>
      </w:r>
    </w:p>
    <w:p w14:paraId="2D8DA659" w14:textId="11F08318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SKIKMELIEDHKKRKSTLVNRKAGLVKKISELSILCDIKASMIIYEGNYNYQIWPNDSNDVQDLINLYKNQSQDGRTKRGKTLSNFFKNDEKKNNEFKVEKYPTWDSRFGYLSQIELQNLVGVVEKRIEKAKEKIELLKSMNDQDPNIGSSSFSHQQQIWNNNNLMNQTTQWPFSYVNPFTHYDNFFQANIPISGANSMGAGMDDGLLTIDDYQFNNTDYSTMIETENCLVKNGIGSSSIMHPMMNNGIDSSSTMEYPFIYNGYTHMPYGFQ*</w:t>
      </w:r>
    </w:p>
    <w:p w14:paraId="7751522F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20620.1.1|Solanum_lycopersicum|M-type_MADS|Solyc11g020620.1.1</w:t>
      </w:r>
    </w:p>
    <w:p w14:paraId="05E7F30F" w14:textId="3D155B0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SKIKVELIQDDKKRMKTLVTRKAGLFKKISELSILCDIKACMLIYDEGNNNNCEMWPNDPNELINLYKNQPFEGPTKRGKTLSGDEIKVEKDPDSRFDYFENNEKKKADAIQVEKYPTWDSRFDYLSQKELQNLAGVLENRMENAKGRIELLKSMNGSCSLSHQQQIWDYNNLMNQTTTLSNNNLFQSNIPISSTVNSMGAGMDYHFCNANYCKMNESENWYGVGSSLTMMQHNMANNGIGSSSTILHLMGDDYGIIDSSSTMMLPMGNNEIGSSSTMQQPMYQYPFMYNGSTHVIGSSSTMQPPMGQYPFTNNDDSTGILVQVQQCSLWGIIMRLVQL*</w:t>
      </w:r>
    </w:p>
    <w:p w14:paraId="5264AAF4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20660.1.1|Solanum_lycopersicum|M-type_MADS|Solyc11g020660.1.1</w:t>
      </w:r>
    </w:p>
    <w:p w14:paraId="7078B41E" w14:textId="05CADBF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NTSVKRKASLVKKISELSILCDIKACMIIYDEGNSNCEMWPNEVKELINVYKDQPFEGRTKRGKTLSNYFKDEIKVEKDLDSRFDYFENDEKKKADAINVEKYPTWDSRFDYLSQKEIQNLVGVISKRMENAKGRIELLKSMNGSCSLSHRQQIWDYNNLMNQTSPWPISDHVNSFNNFFQSNIGVNSMMESENWLANDEIGSSLAMHPMGNNYGIIDSSTTMMQPMGNNEIGSSSTMQQPMFQYPFMYNGSTHVIGSSSTMQPPMGQYPFTNNDDSTGDIGSSSMQPIGNNNEIGPMDNDSTYDSCTFYY*</w:t>
      </w:r>
    </w:p>
    <w:p w14:paraId="2CCFC009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1g069770.1.1|Solanum_lycopersicum|M-type_MADS|Solyc11g069770.1.1</w:t>
      </w:r>
    </w:p>
    <w:p w14:paraId="044FA0C1" w14:textId="7AFF3CE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DLIMARLGRRRIRIEKIENKKKRSVTFSKRRYGLFKKESELSMLCDSPNATVVFSPDD</w:t>
      </w:r>
      <w:r w:rsidRPr="00D53A3C">
        <w:rPr>
          <w:rFonts w:ascii="Times New Roman" w:hAnsi="Times New Roman" w:cs="Times New Roman"/>
        </w:rPr>
        <w:lastRenderedPageBreak/>
        <w:t>ETCVYSIGYPCVNSVLDKFMDVNPPQNLDDTGSLSVHRRNAIREGVLALMEIEEEFEEEKKREKSLDTGISYENLNSSVYQNFIEKIEIGYMEAEQLAIELKERNVPFPYSTFGDALAPK*</w:t>
      </w:r>
    </w:p>
    <w:p w14:paraId="5795AE47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05210.1.1|Solanum_lycopersicum|M-type_MADS|Solyc12g005210.1.1</w:t>
      </w:r>
    </w:p>
    <w:p w14:paraId="377C1614" w14:textId="3906DE94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TMKGVRSTRNVDPRMKKFILDKRIEALFKQANDLSILCDIEVGVIVFGPGENNAVVWPSLAQASDRVKNYLARHRDCKGKEVVNVRQ*</w:t>
      </w:r>
    </w:p>
    <w:p w14:paraId="09A40398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16150.1.1|Solanum_lycopersicum|M-type_MADS|Solyc12g016150.1.1</w:t>
      </w:r>
    </w:p>
    <w:p w14:paraId="08D7BE50" w14:textId="244BC3D2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TKRLRDTANYNENVRNSILDKRVTSLFKKAEELSIVCDVEVAIIIFRPGKIQPITWKSPSLAQDVLTRYLSFIEFKRLSKLVTHEDYLQKKVDKKEEQISKLEKMNEMEESINDPWFIQTIATLGDVSGVESAQKEGKGVNVEDDGHSKDLD*</w:t>
      </w:r>
    </w:p>
    <w:p w14:paraId="1EE7F990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16170.1.1|Solanum_lycopersicum|M-type_MADS|Solyc12g016170.1.1</w:t>
      </w:r>
    </w:p>
    <w:p w14:paraId="392C7B5C" w14:textId="742A897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IKRLRNTRNYSENVRNSILDRREKSLFKKAEELSILCDVEVAIVIFRPGKIQPITWKSASLAQDVLTRYLGFIEFKRLNKLVTHEDYLQKKIDKKEEQISKLEKMNEAKEMEILFNQLVEGKSINELDAREMKGLLKVFAAKMAKLDERKKELNQTPNPPSNKENITLSGSPMEESFNGPWFIQTIATLGDGSDIEFSPKEGNGVNVEDDGHSKDLD*</w:t>
      </w:r>
    </w:p>
    <w:p w14:paraId="5FC0ADC5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16180.1.1|Solanum_lycopersicum|M-type_MADS|Solyc12g016180.1.1</w:t>
      </w:r>
    </w:p>
    <w:p w14:paraId="09FE9021" w14:textId="445DDBA9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IKRLRNTRNYSENVRNSILDRRERSLFKKAEELSILCDVEVAIVIFRPGKIQPITWKSASLDQDVLTRYLGFIEFKRLNKLVTHEYYLQKKIDKKEEQISKLEKMNEAKEMEILFNQLVEGKSINELDAREMKGLLKVFAAKMAKLDERKKELNQTPNPPSNKENITLSGSPMEESFNGPWFIQTIATLGDGSDIEFSPKEGNGVNVEDDGHSKDLD*</w:t>
      </w:r>
    </w:p>
    <w:p w14:paraId="48CECF16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17300.1.1|Solanum_lycopersicum|M-type_MADS|Solyc12g017300.1.1</w:t>
      </w:r>
    </w:p>
    <w:p w14:paraId="0387D8FC" w14:textId="7DD7546D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ATKRLRDSRNYSENVRNSILDRREISLFKKAEELSILCDVEAAIIIFRPGKIQPIAWKSASLAQDVLTRYLSFLEFKRLDKLVTHEDYLQKLVDKKEEQITKLQKMNEMEESFNDPWFIQSIATLGDGSGIESTPKEGNGVNVEYDGHSKDLD*</w:t>
      </w:r>
    </w:p>
    <w:p w14:paraId="1EA7C178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87820.1.1|Solanum_lycopersicum|M-type_MADS|Solyc12g087820.1.1</w:t>
      </w:r>
    </w:p>
    <w:p w14:paraId="21B71AE8" w14:textId="40EB51A3" w:rsidR="00070810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RKVEIKRIQDKNCRQVAFCKRRKGLLKKAKEISVLCDVDVAVVIISNRGRLHEFSSNNRTSTPCWLDKISPMHQVELITLGSSTLGGTMCALLQVTRRALPTF*</w:t>
      </w:r>
    </w:p>
    <w:p w14:paraId="6F1D4C4B" w14:textId="77777777" w:rsidR="0017548B" w:rsidRDefault="00070810" w:rsidP="00DD4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</w:t>
      </w:r>
      <w:r w:rsidR="00DD40EA" w:rsidRPr="00D53A3C">
        <w:rPr>
          <w:rFonts w:ascii="Times New Roman" w:hAnsi="Times New Roman" w:cs="Times New Roman"/>
        </w:rPr>
        <w:t>Solyc12g088080.1.1|Solanum_lycopersicum|M-type_MADS|Solyc12g088080.1.1</w:t>
      </w:r>
    </w:p>
    <w:p w14:paraId="424ACD6C" w14:textId="24B5D79C" w:rsidR="00950EAC" w:rsidRPr="00D53A3C" w:rsidRDefault="00DD40EA" w:rsidP="00DD40EA">
      <w:pPr>
        <w:rPr>
          <w:rFonts w:ascii="Times New Roman" w:hAnsi="Times New Roman" w:cs="Times New Roman"/>
        </w:rPr>
      </w:pPr>
      <w:r w:rsidRPr="00D53A3C">
        <w:rPr>
          <w:rFonts w:ascii="Times New Roman" w:hAnsi="Times New Roman" w:cs="Times New Roman"/>
        </w:rPr>
        <w:t>MGRGKILIRRIDNSTSRQVTFSKRRNGLLKKAKELAILCDAEVGVIIFSSTSKLYDYANTRFSPPISHTFFACQMLELQFIFNFLEKNFLRVFSFVY*</w:t>
      </w:r>
    </w:p>
    <w:sectPr w:rsidR="00950EAC" w:rsidRPr="00D53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880C3" w14:textId="77777777" w:rsidR="002A4433" w:rsidRDefault="002A4433" w:rsidP="00D53A3C">
      <w:r>
        <w:separator/>
      </w:r>
    </w:p>
  </w:endnote>
  <w:endnote w:type="continuationSeparator" w:id="0">
    <w:p w14:paraId="120146F1" w14:textId="77777777" w:rsidR="002A4433" w:rsidRDefault="002A4433" w:rsidP="00D53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542368" w14:textId="77777777" w:rsidR="002A4433" w:rsidRDefault="002A4433" w:rsidP="00D53A3C">
      <w:r>
        <w:separator/>
      </w:r>
    </w:p>
  </w:footnote>
  <w:footnote w:type="continuationSeparator" w:id="0">
    <w:p w14:paraId="433368F9" w14:textId="77777777" w:rsidR="002A4433" w:rsidRDefault="002A4433" w:rsidP="00D53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0EA"/>
    <w:rsid w:val="00070810"/>
    <w:rsid w:val="00083C77"/>
    <w:rsid w:val="000A02F2"/>
    <w:rsid w:val="000D7781"/>
    <w:rsid w:val="0017548B"/>
    <w:rsid w:val="00193DBD"/>
    <w:rsid w:val="001D6E42"/>
    <w:rsid w:val="00226A03"/>
    <w:rsid w:val="0027689F"/>
    <w:rsid w:val="002A4433"/>
    <w:rsid w:val="00471391"/>
    <w:rsid w:val="00484291"/>
    <w:rsid w:val="004B2184"/>
    <w:rsid w:val="004D1EA8"/>
    <w:rsid w:val="004F45B3"/>
    <w:rsid w:val="00564DFA"/>
    <w:rsid w:val="006230B9"/>
    <w:rsid w:val="00671D91"/>
    <w:rsid w:val="006E53DE"/>
    <w:rsid w:val="00706E2F"/>
    <w:rsid w:val="00714A3F"/>
    <w:rsid w:val="00731920"/>
    <w:rsid w:val="0075682A"/>
    <w:rsid w:val="007D5E83"/>
    <w:rsid w:val="00822A3F"/>
    <w:rsid w:val="008340FE"/>
    <w:rsid w:val="008E1C1F"/>
    <w:rsid w:val="009301EA"/>
    <w:rsid w:val="00950EAC"/>
    <w:rsid w:val="00984C57"/>
    <w:rsid w:val="009E1F2D"/>
    <w:rsid w:val="009E46E4"/>
    <w:rsid w:val="009F56AE"/>
    <w:rsid w:val="00A93147"/>
    <w:rsid w:val="00A96BD2"/>
    <w:rsid w:val="00AD2FEB"/>
    <w:rsid w:val="00AE50C5"/>
    <w:rsid w:val="00BA0714"/>
    <w:rsid w:val="00C16998"/>
    <w:rsid w:val="00D53A3C"/>
    <w:rsid w:val="00DD40EA"/>
    <w:rsid w:val="00DF7643"/>
    <w:rsid w:val="00E02D12"/>
    <w:rsid w:val="00E84BB6"/>
    <w:rsid w:val="00F23E0B"/>
    <w:rsid w:val="00FD7D17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080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A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A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A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88551-AF0E-41A4-A74A-C093E571F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62</Pages>
  <Words>56728</Words>
  <Characters>323352</Characters>
  <Application>Microsoft Office Word</Application>
  <DocSecurity>0</DocSecurity>
  <Lines>2694</Lines>
  <Paragraphs>758</Paragraphs>
  <ScaleCrop>false</ScaleCrop>
  <Company/>
  <LinksUpToDate>false</LinksUpToDate>
  <CharactersWithSpaces>379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20929</dc:creator>
  <cp:keywords/>
  <dc:description/>
  <cp:lastModifiedBy>xianzhi zhang</cp:lastModifiedBy>
  <cp:revision>27</cp:revision>
  <dcterms:created xsi:type="dcterms:W3CDTF">2023-02-01T01:04:00Z</dcterms:created>
  <dcterms:modified xsi:type="dcterms:W3CDTF">2023-09-19T00:45:00Z</dcterms:modified>
</cp:coreProperties>
</file>